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79100" w14:textId="77777777" w:rsidR="00D2590B" w:rsidRPr="00D2590B" w:rsidRDefault="00D2590B" w:rsidP="00D2590B">
      <w:pPr>
        <w:pStyle w:val="Heading1"/>
        <w:keepNext w:val="0"/>
        <w:keepLines w:val="0"/>
        <w:spacing w:before="60" w:after="60" w:line="360" w:lineRule="auto"/>
        <w:jc w:val="center"/>
        <w:rPr>
          <w:rFonts w:asciiTheme="minorHAnsi" w:hAnsiTheme="minorHAnsi" w:cstheme="minorHAnsi"/>
          <w:b/>
          <w:bCs/>
        </w:rPr>
      </w:pPr>
      <w:r w:rsidRPr="00D2590B">
        <w:rPr>
          <w:rFonts w:asciiTheme="minorHAnsi" w:hAnsiTheme="minorHAnsi" w:cstheme="minorHAnsi"/>
          <w:b/>
          <w:bCs/>
        </w:rPr>
        <w:t xml:space="preserve">Supplementary Materials for </w:t>
      </w:r>
      <w:r w:rsidRPr="00D2590B">
        <w:rPr>
          <w:rFonts w:asciiTheme="minorHAnsi" w:hAnsiTheme="minorHAnsi" w:cstheme="minorHAnsi"/>
          <w:b/>
          <w:bCs/>
          <w:i/>
          <w:iCs/>
        </w:rPr>
        <w:t>Willingness to Pay to Protect Personal Data</w:t>
      </w:r>
    </w:p>
    <w:p w14:paraId="5E691F18" w14:textId="3FE28F4E" w:rsidR="00D2590B" w:rsidRPr="00D2590B" w:rsidRDefault="00D2590B">
      <w:pPr>
        <w:pStyle w:val="H2"/>
        <w:rPr>
          <w:sz w:val="40"/>
          <w:szCs w:val="40"/>
          <w:lang w:val="en-GB"/>
        </w:rPr>
      </w:pPr>
    </w:p>
    <w:p w14:paraId="422895F2" w14:textId="71A08929" w:rsidR="00D2590B" w:rsidRDefault="00D2590B">
      <w:pPr>
        <w:pStyle w:val="H2"/>
        <w:rPr>
          <w:sz w:val="40"/>
          <w:szCs w:val="40"/>
        </w:rPr>
      </w:pPr>
    </w:p>
    <w:p w14:paraId="36BAE454" w14:textId="3AD63CDD" w:rsidR="00D2590B" w:rsidRDefault="00D2590B" w:rsidP="00D2590B"/>
    <w:p w14:paraId="47E9B5AA" w14:textId="77777777" w:rsidR="00D2590B" w:rsidRPr="00D2590B" w:rsidRDefault="00D2590B" w:rsidP="00D2590B"/>
    <w:p w14:paraId="3E6361B8" w14:textId="01DACE4A" w:rsidR="001D28CA" w:rsidRPr="00D2590B" w:rsidRDefault="00743AFB">
      <w:pPr>
        <w:pStyle w:val="H2"/>
        <w:rPr>
          <w:sz w:val="36"/>
          <w:szCs w:val="36"/>
        </w:rPr>
      </w:pPr>
      <w:r w:rsidRPr="00D2590B">
        <w:rPr>
          <w:sz w:val="36"/>
          <w:szCs w:val="36"/>
        </w:rPr>
        <w:t>Experiment - Value Personal Data - June 2017</w:t>
      </w:r>
    </w:p>
    <w:p w14:paraId="05A898FA" w14:textId="77777777" w:rsidR="001D28CA" w:rsidRPr="00D2590B" w:rsidRDefault="001D28CA">
      <w:pPr>
        <w:rPr>
          <w:sz w:val="18"/>
          <w:szCs w:val="18"/>
        </w:rPr>
      </w:pPr>
    </w:p>
    <w:p w14:paraId="30016D16" w14:textId="77777777" w:rsidR="001D28CA" w:rsidRPr="00D2590B" w:rsidRDefault="00743AFB">
      <w:pPr>
        <w:pStyle w:val="H2"/>
        <w:rPr>
          <w:sz w:val="36"/>
          <w:szCs w:val="36"/>
        </w:rPr>
      </w:pPr>
      <w:r w:rsidRPr="00D2590B">
        <w:rPr>
          <w:sz w:val="36"/>
          <w:szCs w:val="36"/>
        </w:rPr>
        <w:t>Survey Flow</w:t>
      </w:r>
    </w:p>
    <w:p w14:paraId="41C2BCA9" w14:textId="77777777" w:rsidR="001D28CA" w:rsidRDefault="00743AFB">
      <w:pPr>
        <w:pStyle w:val="SFGray"/>
        <w:keepNext/>
      </w:pPr>
      <w:r>
        <w:lastRenderedPageBreak/>
        <w:t>Block: Consent (1 Question)</w:t>
      </w:r>
    </w:p>
    <w:p w14:paraId="66CC66CD" w14:textId="77777777" w:rsidR="001D28CA" w:rsidRDefault="00743AFB">
      <w:pPr>
        <w:pStyle w:val="SFBlue"/>
        <w:keepNext/>
      </w:pPr>
      <w:r>
        <w:t>Branch: New Branch</w:t>
      </w:r>
    </w:p>
    <w:p w14:paraId="4A90A448" w14:textId="77777777" w:rsidR="001D28CA" w:rsidRDefault="00743AFB">
      <w:pPr>
        <w:pStyle w:val="SFBlue"/>
        <w:keepNext/>
        <w:ind w:firstLine="400"/>
      </w:pPr>
      <w:r>
        <w:t>If</w:t>
      </w:r>
    </w:p>
    <w:p w14:paraId="29FB47E2" w14:textId="77777777" w:rsidR="001D28CA" w:rsidRDefault="00743AFB">
      <w:pPr>
        <w:pStyle w:val="SFBlue"/>
        <w:keepNext/>
        <w:ind w:firstLine="800"/>
      </w:pPr>
      <w:r>
        <w:t>I</w:t>
      </w:r>
      <w:r>
        <w:t xml:space="preserve">f Welcome to this study on the value of personal data   About the study </w:t>
      </w:r>
      <w:proofErr w:type="gramStart"/>
      <w:r>
        <w:t>The</w:t>
      </w:r>
      <w:proofErr w:type="gramEnd"/>
      <w:r>
        <w:t xml:space="preserve"> aim of the study is to... I have read the information above Is Not </w:t>
      </w:r>
      <w:r>
        <w:t>Selected</w:t>
      </w:r>
    </w:p>
    <w:p w14:paraId="280167E5" w14:textId="77777777" w:rsidR="001D28CA" w:rsidRDefault="00743AFB">
      <w:pPr>
        <w:pStyle w:val="SFBlue"/>
        <w:keepNext/>
        <w:ind w:firstLine="800"/>
      </w:pPr>
      <w:r>
        <w:t xml:space="preserve">Or Welcome to this study on the value of personal data   About the study </w:t>
      </w:r>
      <w:proofErr w:type="gramStart"/>
      <w:r>
        <w:t>The</w:t>
      </w:r>
      <w:proofErr w:type="gramEnd"/>
      <w:r>
        <w:t xml:space="preserve"> aim of the study is to... I have received enough information about the study and the intended uses of any data I supply Is Not Selected</w:t>
      </w:r>
    </w:p>
    <w:p w14:paraId="58FB77E8" w14:textId="77777777" w:rsidR="001D28CA" w:rsidRDefault="00743AFB">
      <w:pPr>
        <w:pStyle w:val="SFBlue"/>
        <w:keepNext/>
        <w:ind w:firstLine="800"/>
      </w:pPr>
      <w:r>
        <w:t>Or Welcome to this study on the va</w:t>
      </w:r>
      <w:r>
        <w:t xml:space="preserve">lue of personal data   About the study </w:t>
      </w:r>
      <w:proofErr w:type="gramStart"/>
      <w:r>
        <w:t>The</w:t>
      </w:r>
      <w:proofErr w:type="gramEnd"/>
      <w:r>
        <w:t xml:space="preserve"> aim of the study is to... I understand that I am free to stop the study at any time Is Not Selected</w:t>
      </w:r>
    </w:p>
    <w:p w14:paraId="4233F691" w14:textId="77777777" w:rsidR="001D28CA" w:rsidRDefault="00743AFB">
      <w:pPr>
        <w:pStyle w:val="SFBlue"/>
        <w:keepNext/>
        <w:ind w:firstLine="800"/>
      </w:pPr>
      <w:r>
        <w:t xml:space="preserve">Or Welcome to this study on the value of personal data   About the study </w:t>
      </w:r>
      <w:proofErr w:type="gramStart"/>
      <w:r>
        <w:t>The</w:t>
      </w:r>
      <w:proofErr w:type="gramEnd"/>
      <w:r>
        <w:t xml:space="preserve"> aim of the study is to... I consent </w:t>
      </w:r>
      <w:r>
        <w:t>to take part in the study Is Not Selected</w:t>
      </w:r>
    </w:p>
    <w:p w14:paraId="5E86F91B" w14:textId="77777777" w:rsidR="001D28CA" w:rsidRDefault="00743AFB">
      <w:pPr>
        <w:pStyle w:val="SFRed"/>
        <w:keepNext/>
        <w:ind w:left="400"/>
      </w:pPr>
      <w:proofErr w:type="spellStart"/>
      <w:r>
        <w:t>EndSurvey</w:t>
      </w:r>
      <w:proofErr w:type="spellEnd"/>
      <w:r>
        <w:t>: Advanced</w:t>
      </w:r>
    </w:p>
    <w:p w14:paraId="514EAA19" w14:textId="1A1F79D9" w:rsidR="001D28CA" w:rsidRDefault="00743AFB">
      <w:pPr>
        <w:pStyle w:val="SFGray"/>
        <w:keepNext/>
      </w:pPr>
      <w:r>
        <w:t>Standard: Demographics (5 Questions)</w:t>
      </w:r>
    </w:p>
    <w:p w14:paraId="51E050CE" w14:textId="77777777" w:rsidR="001D28CA" w:rsidRDefault="00743AFB">
      <w:pPr>
        <w:pStyle w:val="SFGray"/>
        <w:keepNext/>
      </w:pPr>
      <w:r>
        <w:t>Standard: About the App (1 Question)</w:t>
      </w:r>
    </w:p>
    <w:p w14:paraId="2588D2DE" w14:textId="77777777" w:rsidR="001D28CA" w:rsidRDefault="00743AFB">
      <w:pPr>
        <w:pStyle w:val="SFPurple"/>
        <w:keepNext/>
      </w:pPr>
      <w:proofErr w:type="spellStart"/>
      <w:r>
        <w:t>BlockRandomizer</w:t>
      </w:r>
      <w:proofErr w:type="spellEnd"/>
      <w:r>
        <w:t xml:space="preserve">: 5 - Evenly </w:t>
      </w:r>
      <w:r>
        <w:t>Present Elements</w:t>
      </w:r>
    </w:p>
    <w:p w14:paraId="0D0E54EF" w14:textId="77777777" w:rsidR="001D28CA" w:rsidRDefault="00743AFB">
      <w:pPr>
        <w:pStyle w:val="SFBlue"/>
        <w:keepNext/>
        <w:ind w:left="400"/>
      </w:pPr>
      <w:r>
        <w:t>Branch: New Branch</w:t>
      </w:r>
    </w:p>
    <w:p w14:paraId="79DD16D5" w14:textId="77777777" w:rsidR="001D28CA" w:rsidRDefault="00743AFB">
      <w:pPr>
        <w:pStyle w:val="SFBlue"/>
        <w:keepNext/>
        <w:ind w:left="400" w:firstLine="400"/>
      </w:pPr>
      <w:r>
        <w:t>If</w:t>
      </w:r>
    </w:p>
    <w:p w14:paraId="31C1EA8E" w14:textId="77777777" w:rsidR="001D28CA" w:rsidRDefault="00743AFB">
      <w:pPr>
        <w:pStyle w:val="SFBlue"/>
        <w:keepNext/>
        <w:ind w:left="400" w:firstLine="800"/>
      </w:pPr>
      <w:r>
        <w:t xml:space="preserve">If </w:t>
      </w:r>
      <w:proofErr w:type="gramStart"/>
      <w:r>
        <w:t>Please</w:t>
      </w:r>
      <w:proofErr w:type="gramEnd"/>
      <w:r>
        <w:t xml:space="preserve"> enter your full Prolific ID Text Response Is Displayed</w:t>
      </w:r>
    </w:p>
    <w:p w14:paraId="7750291E" w14:textId="77777777" w:rsidR="001D28CA" w:rsidRDefault="00743AFB">
      <w:pPr>
        <w:pStyle w:val="SFPurple"/>
        <w:keepNext/>
        <w:ind w:left="800"/>
      </w:pPr>
      <w:proofErr w:type="spellStart"/>
      <w:r>
        <w:t>BlockRandomizer</w:t>
      </w:r>
      <w:proofErr w:type="spellEnd"/>
      <w:r>
        <w:t>: 8 - Evenly Present Elements</w:t>
      </w:r>
    </w:p>
    <w:p w14:paraId="59465471" w14:textId="77777777" w:rsidR="001D28CA" w:rsidRDefault="00743AFB">
      <w:pPr>
        <w:pStyle w:val="SFGray"/>
        <w:keepNext/>
        <w:ind w:left="1200"/>
      </w:pPr>
      <w:r>
        <w:t xml:space="preserve">Standard: </w:t>
      </w:r>
      <w:proofErr w:type="spellStart"/>
      <w:r>
        <w:t>CondA_Browsing</w:t>
      </w:r>
      <w:proofErr w:type="spellEnd"/>
      <w:r>
        <w:t xml:space="preserve"> (19 Questions)</w:t>
      </w:r>
    </w:p>
    <w:p w14:paraId="7A22464B" w14:textId="77777777" w:rsidR="001D28CA" w:rsidRDefault="00743AFB">
      <w:pPr>
        <w:pStyle w:val="SFGray"/>
        <w:keepNext/>
        <w:ind w:left="1200"/>
      </w:pPr>
      <w:r>
        <w:t xml:space="preserve">Standard: </w:t>
      </w:r>
      <w:proofErr w:type="spellStart"/>
      <w:r>
        <w:t>CondA_MedRec</w:t>
      </w:r>
      <w:proofErr w:type="spellEnd"/>
      <w:r>
        <w:t xml:space="preserve"> (19 Questions)</w:t>
      </w:r>
    </w:p>
    <w:p w14:paraId="0FEFA3E2" w14:textId="77777777" w:rsidR="001D28CA" w:rsidRDefault="00743AFB">
      <w:pPr>
        <w:pStyle w:val="SFGray"/>
        <w:keepNext/>
        <w:ind w:left="1200"/>
      </w:pPr>
      <w:r>
        <w:t xml:space="preserve">Standard: </w:t>
      </w:r>
      <w:proofErr w:type="spellStart"/>
      <w:r>
        <w:t>CondA_Loyalty</w:t>
      </w:r>
      <w:proofErr w:type="spellEnd"/>
      <w:r>
        <w:t xml:space="preserve"> Cards (19 Questions)</w:t>
      </w:r>
    </w:p>
    <w:p w14:paraId="776ED9A8" w14:textId="77777777" w:rsidR="001D28CA" w:rsidRDefault="00743AFB">
      <w:pPr>
        <w:pStyle w:val="SFGray"/>
        <w:keepNext/>
        <w:ind w:left="1200"/>
      </w:pPr>
      <w:r>
        <w:t xml:space="preserve">Standard: </w:t>
      </w:r>
      <w:proofErr w:type="spellStart"/>
      <w:r>
        <w:t>CondA_Physical</w:t>
      </w:r>
      <w:proofErr w:type="spellEnd"/>
      <w:r>
        <w:t xml:space="preserve"> (19 Questions)</w:t>
      </w:r>
    </w:p>
    <w:p w14:paraId="72A109F3" w14:textId="77777777" w:rsidR="001D28CA" w:rsidRDefault="00743AFB">
      <w:pPr>
        <w:pStyle w:val="SFGray"/>
        <w:keepNext/>
        <w:ind w:left="1200"/>
      </w:pPr>
      <w:r>
        <w:t xml:space="preserve">Standard: </w:t>
      </w:r>
      <w:proofErr w:type="spellStart"/>
      <w:r>
        <w:t>CondA_Social</w:t>
      </w:r>
      <w:proofErr w:type="spellEnd"/>
      <w:r>
        <w:t xml:space="preserve"> (19 Questions)</w:t>
      </w:r>
    </w:p>
    <w:p w14:paraId="27079C4D" w14:textId="77777777" w:rsidR="001D28CA" w:rsidRDefault="00743AFB">
      <w:pPr>
        <w:pStyle w:val="SFGray"/>
        <w:keepNext/>
        <w:ind w:left="1200"/>
      </w:pPr>
      <w:r>
        <w:t xml:space="preserve">Standard: </w:t>
      </w:r>
      <w:proofErr w:type="spellStart"/>
      <w:r>
        <w:t>CondA_Electricity</w:t>
      </w:r>
      <w:proofErr w:type="spellEnd"/>
      <w:r>
        <w:t xml:space="preserve"> (19 Questions)</w:t>
      </w:r>
    </w:p>
    <w:p w14:paraId="6A03F489" w14:textId="77777777" w:rsidR="001D28CA" w:rsidRDefault="00743AFB">
      <w:pPr>
        <w:pStyle w:val="SFGray"/>
        <w:keepNext/>
        <w:ind w:left="1200"/>
      </w:pPr>
      <w:r>
        <w:t xml:space="preserve">Standard: </w:t>
      </w:r>
      <w:proofErr w:type="spellStart"/>
      <w:r>
        <w:t>CondA_Mobile</w:t>
      </w:r>
      <w:proofErr w:type="spellEnd"/>
      <w:r>
        <w:t xml:space="preserve"> GPS (19 Questions)</w:t>
      </w:r>
    </w:p>
    <w:p w14:paraId="34C91F4F" w14:textId="77777777" w:rsidR="001D28CA" w:rsidRDefault="00743AFB">
      <w:pPr>
        <w:pStyle w:val="SFGray"/>
        <w:keepNext/>
        <w:ind w:left="1200"/>
      </w:pPr>
      <w:r>
        <w:t xml:space="preserve">Standard: </w:t>
      </w:r>
      <w:proofErr w:type="spellStart"/>
      <w:r>
        <w:t>CondA_Banking</w:t>
      </w:r>
      <w:proofErr w:type="spellEnd"/>
      <w:r>
        <w:t xml:space="preserve"> (19 Questions)</w:t>
      </w:r>
    </w:p>
    <w:p w14:paraId="22C2F6FD" w14:textId="77777777" w:rsidR="001D28CA" w:rsidRDefault="00743AFB">
      <w:pPr>
        <w:pStyle w:val="SFGray"/>
        <w:keepNext/>
        <w:ind w:left="800"/>
      </w:pPr>
      <w:r>
        <w:t xml:space="preserve">Standard: Comments </w:t>
      </w:r>
      <w:r>
        <w:t>A (1 Question)</w:t>
      </w:r>
    </w:p>
    <w:p w14:paraId="2C8A00DB" w14:textId="77777777" w:rsidR="001D28CA" w:rsidRDefault="00743AFB">
      <w:pPr>
        <w:pStyle w:val="SFBlue"/>
        <w:keepNext/>
        <w:ind w:left="400"/>
      </w:pPr>
      <w:r>
        <w:t>Branch: New Branch</w:t>
      </w:r>
    </w:p>
    <w:p w14:paraId="454FAD32" w14:textId="77777777" w:rsidR="001D28CA" w:rsidRDefault="00743AFB">
      <w:pPr>
        <w:pStyle w:val="SFBlue"/>
        <w:keepNext/>
        <w:ind w:left="400" w:firstLine="400"/>
      </w:pPr>
      <w:r>
        <w:t>If</w:t>
      </w:r>
    </w:p>
    <w:p w14:paraId="1CB436A0" w14:textId="77777777" w:rsidR="001D28CA" w:rsidRDefault="00743AFB">
      <w:pPr>
        <w:pStyle w:val="SFBlue"/>
        <w:keepNext/>
        <w:ind w:left="400" w:firstLine="800"/>
      </w:pPr>
      <w:r>
        <w:t xml:space="preserve">If </w:t>
      </w:r>
      <w:proofErr w:type="gramStart"/>
      <w:r>
        <w:t>Please</w:t>
      </w:r>
      <w:proofErr w:type="gramEnd"/>
      <w:r>
        <w:t xml:space="preserve"> enter your full Prolific ID Text Response Is Displayed</w:t>
      </w:r>
    </w:p>
    <w:p w14:paraId="48A05B56" w14:textId="77777777" w:rsidR="001D28CA" w:rsidRDefault="00743AFB">
      <w:pPr>
        <w:pStyle w:val="SFGray"/>
        <w:keepNext/>
        <w:ind w:left="800"/>
      </w:pPr>
      <w:r>
        <w:t>Standard: Condition B (L&amp;M version) (1 Question)</w:t>
      </w:r>
    </w:p>
    <w:p w14:paraId="4ADCC975" w14:textId="77777777" w:rsidR="001D28CA" w:rsidRDefault="00743AFB">
      <w:pPr>
        <w:pStyle w:val="SFGray"/>
        <w:keepNext/>
        <w:ind w:left="800"/>
      </w:pPr>
      <w:r>
        <w:t>Standard: Comments B (1 Question)</w:t>
      </w:r>
    </w:p>
    <w:p w14:paraId="132977D5" w14:textId="77777777" w:rsidR="001D28CA" w:rsidRDefault="00743AFB">
      <w:pPr>
        <w:pStyle w:val="SFBlue"/>
        <w:keepNext/>
        <w:ind w:left="400"/>
      </w:pPr>
      <w:r>
        <w:t>Branch: New Branch</w:t>
      </w:r>
    </w:p>
    <w:p w14:paraId="38E6D031" w14:textId="77777777" w:rsidR="001D28CA" w:rsidRDefault="00743AFB">
      <w:pPr>
        <w:pStyle w:val="SFBlue"/>
        <w:keepNext/>
        <w:ind w:left="400" w:firstLine="400"/>
      </w:pPr>
      <w:r>
        <w:t>If</w:t>
      </w:r>
    </w:p>
    <w:p w14:paraId="09CDA8EB" w14:textId="77777777" w:rsidR="001D28CA" w:rsidRDefault="00743AFB">
      <w:pPr>
        <w:pStyle w:val="SFBlue"/>
        <w:keepNext/>
        <w:ind w:left="400" w:firstLine="800"/>
      </w:pPr>
      <w:r>
        <w:lastRenderedPageBreak/>
        <w:t xml:space="preserve">If </w:t>
      </w:r>
      <w:proofErr w:type="gramStart"/>
      <w:r>
        <w:t>Please</w:t>
      </w:r>
      <w:proofErr w:type="gramEnd"/>
      <w:r>
        <w:t xml:space="preserve"> enter your full Prolific ID Text Respon</w:t>
      </w:r>
      <w:r>
        <w:t>se Is Displayed</w:t>
      </w:r>
    </w:p>
    <w:p w14:paraId="31D5ECEE" w14:textId="77777777" w:rsidR="001D28CA" w:rsidRDefault="00743AFB">
      <w:pPr>
        <w:pStyle w:val="SFGray"/>
        <w:keepNext/>
        <w:ind w:left="800"/>
      </w:pPr>
      <w:r>
        <w:t>Standard: Condition C (2 Questions)</w:t>
      </w:r>
    </w:p>
    <w:p w14:paraId="76EF2AB8" w14:textId="77777777" w:rsidR="001D28CA" w:rsidRDefault="00743AFB">
      <w:pPr>
        <w:pStyle w:val="SFGray"/>
        <w:keepNext/>
        <w:ind w:left="800"/>
      </w:pPr>
      <w:r>
        <w:t>Standard: Comments C (1 Question)</w:t>
      </w:r>
    </w:p>
    <w:p w14:paraId="5046C0E4" w14:textId="77777777" w:rsidR="001D28CA" w:rsidRDefault="00743AFB">
      <w:pPr>
        <w:pStyle w:val="SFGray"/>
        <w:keepNext/>
        <w:ind w:left="400"/>
      </w:pPr>
      <w:r>
        <w:t>Standard: Condition D (2 Questions)</w:t>
      </w:r>
    </w:p>
    <w:p w14:paraId="4562C1F8" w14:textId="77777777" w:rsidR="001D28CA" w:rsidRDefault="00743AFB">
      <w:pPr>
        <w:pStyle w:val="SFBlue"/>
        <w:keepNext/>
        <w:ind w:left="400"/>
      </w:pPr>
      <w:r>
        <w:t>Branch: New Branch</w:t>
      </w:r>
    </w:p>
    <w:p w14:paraId="78B82A72" w14:textId="77777777" w:rsidR="001D28CA" w:rsidRDefault="00743AFB">
      <w:pPr>
        <w:pStyle w:val="SFBlue"/>
        <w:keepNext/>
        <w:ind w:left="400" w:firstLine="400"/>
      </w:pPr>
      <w:r>
        <w:t>If</w:t>
      </w:r>
    </w:p>
    <w:p w14:paraId="4C415212" w14:textId="77777777" w:rsidR="001D28CA" w:rsidRDefault="00743AFB">
      <w:pPr>
        <w:pStyle w:val="SFBlue"/>
        <w:keepNext/>
        <w:ind w:left="400" w:firstLine="800"/>
      </w:pPr>
      <w:r>
        <w:t xml:space="preserve">If </w:t>
      </w:r>
      <w:proofErr w:type="gramStart"/>
      <w:r>
        <w:t>Please</w:t>
      </w:r>
      <w:proofErr w:type="gramEnd"/>
      <w:r>
        <w:t xml:space="preserve"> enter your full Prolific ID Text Response Is Displayed</w:t>
      </w:r>
    </w:p>
    <w:p w14:paraId="00F663B8" w14:textId="77777777" w:rsidR="001D28CA" w:rsidRDefault="00743AFB">
      <w:pPr>
        <w:pStyle w:val="SFGray"/>
        <w:keepNext/>
        <w:ind w:left="800"/>
      </w:pPr>
      <w:r>
        <w:t>Standard: Condition E (1 Question)</w:t>
      </w:r>
    </w:p>
    <w:p w14:paraId="075C41E5" w14:textId="77777777" w:rsidR="001D28CA" w:rsidRDefault="00743AFB">
      <w:pPr>
        <w:pStyle w:val="SFGray"/>
        <w:keepNext/>
        <w:ind w:left="800"/>
      </w:pPr>
      <w:r>
        <w:t>Standard: Comments E (1 Question)</w:t>
      </w:r>
    </w:p>
    <w:p w14:paraId="3860D6C2" w14:textId="77777777" w:rsidR="001D28CA" w:rsidRDefault="00743AFB">
      <w:pPr>
        <w:pStyle w:val="SFGray"/>
        <w:keepNext/>
      </w:pPr>
      <w:r>
        <w:t xml:space="preserve">Standard: </w:t>
      </w:r>
      <w:proofErr w:type="gramStart"/>
      <w:r>
        <w:t>Good bye</w:t>
      </w:r>
      <w:proofErr w:type="gramEnd"/>
      <w:r>
        <w:t xml:space="preserve"> (1 Question)</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D28CA" w14:paraId="184AB9FF" w14:textId="77777777">
        <w:tblPrEx>
          <w:tblCellMar>
            <w:top w:w="0" w:type="dxa"/>
            <w:bottom w:w="0" w:type="dxa"/>
          </w:tblCellMar>
        </w:tblPrEx>
        <w:trPr>
          <w:trHeight w:val="300"/>
        </w:trPr>
        <w:tc>
          <w:tcPr>
            <w:tcW w:w="1368" w:type="dxa"/>
            <w:tcBorders>
              <w:top w:val="nil"/>
              <w:left w:val="nil"/>
              <w:bottom w:val="nil"/>
              <w:right w:val="nil"/>
            </w:tcBorders>
          </w:tcPr>
          <w:p w14:paraId="761B9C4D" w14:textId="77777777" w:rsidR="001D28CA" w:rsidRDefault="00743AFB">
            <w:pPr>
              <w:rPr>
                <w:color w:val="CCCCCC"/>
              </w:rPr>
            </w:pPr>
            <w:r>
              <w:rPr>
                <w:color w:val="CCCCCC"/>
              </w:rPr>
              <w:t>Page Break</w:t>
            </w:r>
          </w:p>
        </w:tc>
        <w:tc>
          <w:tcPr>
            <w:tcW w:w="8208" w:type="dxa"/>
            <w:tcBorders>
              <w:top w:val="nil"/>
              <w:left w:val="nil"/>
              <w:bottom w:val="nil"/>
              <w:right w:val="nil"/>
            </w:tcBorders>
          </w:tcPr>
          <w:p w14:paraId="1C482F49" w14:textId="77777777" w:rsidR="001D28CA" w:rsidRDefault="001D28CA">
            <w:pPr>
              <w:pBdr>
                <w:top w:val="single" w:sz="8" w:space="0" w:color="CCCCCC"/>
              </w:pBdr>
              <w:spacing w:before="120" w:after="120" w:line="120" w:lineRule="auto"/>
              <w:jc w:val="center"/>
              <w:rPr>
                <w:color w:val="CCCCCC"/>
              </w:rPr>
            </w:pPr>
          </w:p>
        </w:tc>
      </w:tr>
    </w:tbl>
    <w:p w14:paraId="05CE2124" w14:textId="77777777" w:rsidR="001D28CA" w:rsidRDefault="00743AFB">
      <w:r>
        <w:br w:type="page"/>
      </w:r>
    </w:p>
    <w:p w14:paraId="4FDA09B7" w14:textId="77777777" w:rsidR="001D28CA" w:rsidRDefault="001D28CA">
      <w:pPr>
        <w:pStyle w:val="BlockSeparator"/>
      </w:pPr>
    </w:p>
    <w:p w14:paraId="7AB38EB0" w14:textId="77777777" w:rsidR="001D28CA" w:rsidRDefault="00743AFB">
      <w:pPr>
        <w:pStyle w:val="BlockStartLabel"/>
      </w:pPr>
      <w:r>
        <w:t>Start of Block: Consent</w:t>
      </w:r>
    </w:p>
    <w:p w14:paraId="5575F4A4" w14:textId="77777777" w:rsidR="001D28CA" w:rsidRDefault="001D28CA"/>
    <w:p w14:paraId="2937176A" w14:textId="77777777" w:rsidR="001D28CA" w:rsidRDefault="00743AFB">
      <w:pPr>
        <w:keepNext/>
      </w:pPr>
      <w:r>
        <w:t xml:space="preserve">Intro and Consent Welcome to this study on the value of personal data </w:t>
      </w:r>
      <w:r>
        <w:br/>
        <w:t xml:space="preserve">   </w:t>
      </w:r>
      <w:r>
        <w:br/>
      </w:r>
      <w:r>
        <w:rPr>
          <w:u w:val="single"/>
        </w:rPr>
        <w:t>About the study</w:t>
      </w:r>
      <w:r>
        <w:t xml:space="preserve">  </w:t>
      </w:r>
      <w:r>
        <w:br/>
        <w:t>The aim of the study is to understand whether people value their personal, digitally recorded data and if so, how much. You will be shown hypothetical scenarios an</w:t>
      </w:r>
      <w:r>
        <w:t>d asked what you would choose to do in those scenarios. These scenarios will be about different types of personal data. There are no right or wrong answers, and your honest responses are important to us. The study is expected to take 30 minutes and you wil</w:t>
      </w:r>
      <w:r>
        <w:t xml:space="preserve">l receive £3.  </w:t>
      </w:r>
      <w:r>
        <w:br/>
      </w:r>
      <w:r>
        <w:br/>
        <w:t xml:space="preserve"> </w:t>
      </w:r>
      <w:r>
        <w:rPr>
          <w:u w:val="single"/>
        </w:rPr>
        <w:t>Confidentiality</w:t>
      </w:r>
      <w:r>
        <w:t xml:space="preserve">  </w:t>
      </w:r>
      <w:r>
        <w:br/>
        <w:t xml:space="preserve">All information obtained during the study will be kept confidential. </w:t>
      </w:r>
      <w:proofErr w:type="gramStart"/>
      <w:r>
        <w:t>You</w:t>
      </w:r>
      <w:proofErr w:type="gramEnd"/>
      <w:r>
        <w:t xml:space="preserve"> data may be published in academic journals and presented at conferences. Whether published or not, the information will not be identified as yours.</w:t>
      </w:r>
      <w:r>
        <w:t xml:space="preserve">  </w:t>
      </w:r>
      <w:r>
        <w:br/>
      </w:r>
      <w:r>
        <w:br/>
        <w:t xml:space="preserve"> </w:t>
      </w:r>
      <w:r>
        <w:rPr>
          <w:u w:val="single"/>
        </w:rPr>
        <w:t>Stopping the study</w:t>
      </w:r>
      <w:r>
        <w:t xml:space="preserve">  </w:t>
      </w:r>
      <w:r>
        <w:br/>
        <w:t xml:space="preserve">You can stop the study at any time. If you stop before the end, your data will not be used. However, if you reach the end of the </w:t>
      </w:r>
      <w:proofErr w:type="gramStart"/>
      <w:r>
        <w:t>study</w:t>
      </w:r>
      <w:proofErr w:type="gramEnd"/>
      <w:r>
        <w:t xml:space="preserve"> we will not be able to remove your data because we will not be able to identify the data as you</w:t>
      </w:r>
      <w:r>
        <w:t xml:space="preserve">rs. If you stop before the </w:t>
      </w:r>
      <w:proofErr w:type="gramStart"/>
      <w:r>
        <w:t>end</w:t>
      </w:r>
      <w:proofErr w:type="gramEnd"/>
      <w:r>
        <w:t xml:space="preserve"> you will forfeit your payment but there will be no other consequences.  </w:t>
      </w:r>
      <w:r>
        <w:br/>
        <w:t xml:space="preserve">   </w:t>
      </w:r>
      <w:r>
        <w:br/>
      </w:r>
      <w:r>
        <w:rPr>
          <w:u w:val="single"/>
        </w:rPr>
        <w:t>Risks and benefits</w:t>
      </w:r>
      <w:r>
        <w:t xml:space="preserve">  </w:t>
      </w:r>
      <w:r>
        <w:br/>
        <w:t>There are no special risks associated with this study, beyond normal risks associated with computer use. The benefits of the st</w:t>
      </w:r>
      <w:r>
        <w:t xml:space="preserve">udy will be to improve our understanding of the value of online data protection. The study has been approved by the HSSREC committee at the University of Warwick.  </w:t>
      </w:r>
      <w:r>
        <w:br/>
      </w:r>
      <w:r>
        <w:br/>
        <w:t xml:space="preserve"> </w:t>
      </w:r>
      <w:proofErr w:type="gramStart"/>
      <w:r>
        <w:rPr>
          <w:u w:val="single"/>
        </w:rPr>
        <w:t>Complaints</w:t>
      </w:r>
      <w:proofErr w:type="gramEnd"/>
      <w:r>
        <w:rPr>
          <w:u w:val="single"/>
        </w:rPr>
        <w:t xml:space="preserve"> procedure</w:t>
      </w:r>
      <w:r>
        <w:t xml:space="preserve">  </w:t>
      </w:r>
      <w:r>
        <w:br/>
        <w:t>Any complaint about the way you have been treated during the study</w:t>
      </w:r>
      <w:r>
        <w:t xml:space="preserve"> or any possible harm you may have suffered will be addressed. You can send your complaint to the person below, who is a senior official of the University of Warwick and is independent of this research.  </w:t>
      </w:r>
      <w:r>
        <w:br/>
        <w:t xml:space="preserve">   </w:t>
      </w:r>
      <w:r>
        <w:br/>
        <w:t>Head of Research Governance</w:t>
      </w:r>
      <w:r>
        <w:br/>
        <w:t xml:space="preserve"> Research &amp; Impact </w:t>
      </w:r>
      <w:r>
        <w:t>Services</w:t>
      </w:r>
      <w:r>
        <w:br/>
        <w:t xml:space="preserve"> University House</w:t>
      </w:r>
      <w:r>
        <w:br/>
        <w:t xml:space="preserve"> University of Warwick</w:t>
      </w:r>
      <w:r>
        <w:br/>
        <w:t xml:space="preserve"> Coventry</w:t>
      </w:r>
      <w:r>
        <w:br/>
        <w:t xml:space="preserve"> CV4 8UW Email: researchgovernance@warwick.ac.uk   Tel: 024 76 522746   </w:t>
      </w:r>
      <w:r>
        <w:br/>
      </w:r>
      <w:r>
        <w:lastRenderedPageBreak/>
        <w:br/>
        <w:t xml:space="preserve"> If you would like to take part in the study, please state your consent by confirming the following:</w:t>
      </w:r>
    </w:p>
    <w:p w14:paraId="4189FD32" w14:textId="77777777" w:rsidR="001D28CA" w:rsidRDefault="00743AFB">
      <w:pPr>
        <w:pStyle w:val="ListParagraph"/>
        <w:keepNext/>
        <w:numPr>
          <w:ilvl w:val="0"/>
          <w:numId w:val="2"/>
        </w:numPr>
      </w:pPr>
      <w:r>
        <w:t>I have read the infor</w:t>
      </w:r>
      <w:r>
        <w:t xml:space="preserve">mation </w:t>
      </w:r>
      <w:proofErr w:type="gramStart"/>
      <w:r>
        <w:t>above  (</w:t>
      </w:r>
      <w:proofErr w:type="gramEnd"/>
      <w:r>
        <w:t xml:space="preserve">1) </w:t>
      </w:r>
    </w:p>
    <w:p w14:paraId="65C35023" w14:textId="77777777" w:rsidR="001D28CA" w:rsidRDefault="00743AFB">
      <w:pPr>
        <w:pStyle w:val="ListParagraph"/>
        <w:keepNext/>
        <w:numPr>
          <w:ilvl w:val="0"/>
          <w:numId w:val="2"/>
        </w:numPr>
      </w:pPr>
      <w:r>
        <w:t xml:space="preserve">I have received enough information about the study and the intended uses of any data I </w:t>
      </w:r>
      <w:proofErr w:type="gramStart"/>
      <w:r>
        <w:t>supply  (</w:t>
      </w:r>
      <w:proofErr w:type="gramEnd"/>
      <w:r>
        <w:t xml:space="preserve">2) </w:t>
      </w:r>
    </w:p>
    <w:p w14:paraId="10E63AEA" w14:textId="77777777" w:rsidR="001D28CA" w:rsidRDefault="00743AFB">
      <w:pPr>
        <w:pStyle w:val="ListParagraph"/>
        <w:keepNext/>
        <w:numPr>
          <w:ilvl w:val="0"/>
          <w:numId w:val="2"/>
        </w:numPr>
      </w:pPr>
      <w:r>
        <w:t xml:space="preserve">I understand that I am free to stop the study at any </w:t>
      </w:r>
      <w:proofErr w:type="gramStart"/>
      <w:r>
        <w:t>time  (</w:t>
      </w:r>
      <w:proofErr w:type="gramEnd"/>
      <w:r>
        <w:t xml:space="preserve">3) </w:t>
      </w:r>
    </w:p>
    <w:p w14:paraId="6B6EE192" w14:textId="77777777" w:rsidR="001D28CA" w:rsidRDefault="00743AFB">
      <w:pPr>
        <w:pStyle w:val="ListParagraph"/>
        <w:keepNext/>
        <w:numPr>
          <w:ilvl w:val="0"/>
          <w:numId w:val="2"/>
        </w:numPr>
      </w:pPr>
      <w:r>
        <w:t xml:space="preserve">I consent to take part in the </w:t>
      </w:r>
      <w:proofErr w:type="gramStart"/>
      <w:r>
        <w:t>study  (</w:t>
      </w:r>
      <w:proofErr w:type="gramEnd"/>
      <w:r>
        <w:t xml:space="preserve">4) </w:t>
      </w:r>
    </w:p>
    <w:p w14:paraId="17D09195" w14:textId="77777777" w:rsidR="001D28CA" w:rsidRDefault="001D28CA"/>
    <w:p w14:paraId="376DB834" w14:textId="77777777" w:rsidR="001D28CA" w:rsidRDefault="00743AFB">
      <w:pPr>
        <w:pStyle w:val="BlockEndLabel"/>
      </w:pPr>
      <w:r>
        <w:t>End of Block: Consent</w:t>
      </w:r>
    </w:p>
    <w:p w14:paraId="074069C7" w14:textId="77777777" w:rsidR="001D28CA" w:rsidRDefault="001D28CA">
      <w:pPr>
        <w:pStyle w:val="BlockSeparator"/>
      </w:pPr>
    </w:p>
    <w:p w14:paraId="4D26A453" w14:textId="77777777" w:rsidR="001D28CA" w:rsidRDefault="00743AFB">
      <w:pPr>
        <w:pStyle w:val="BlockStartLabel"/>
      </w:pPr>
      <w:r>
        <w:t>Start of Block: Demographics</w:t>
      </w:r>
    </w:p>
    <w:p w14:paraId="5E7AE45C" w14:textId="77777777" w:rsidR="001D28CA" w:rsidRDefault="001D28CA"/>
    <w:p w14:paraId="2B977FF4" w14:textId="77777777" w:rsidR="001D28CA" w:rsidRDefault="00743AFB">
      <w:pPr>
        <w:keepNext/>
      </w:pPr>
      <w:proofErr w:type="spellStart"/>
      <w:r>
        <w:t>Prol_ID</w:t>
      </w:r>
      <w:proofErr w:type="spellEnd"/>
      <w:r>
        <w:t xml:space="preserve"> Please enter your full Prolific ID</w:t>
      </w:r>
    </w:p>
    <w:p w14:paraId="6E148802" w14:textId="77777777" w:rsidR="001D28CA" w:rsidRDefault="00743AFB">
      <w:pPr>
        <w:pStyle w:val="TextEntryLine"/>
        <w:ind w:firstLine="400"/>
      </w:pPr>
      <w:r>
        <w:t>________________________________________________________________</w:t>
      </w:r>
    </w:p>
    <w:p w14:paraId="24B2A2CC" w14:textId="77777777" w:rsidR="001D28CA" w:rsidRDefault="001D28CA"/>
    <w:p w14:paraId="741C3F80" w14:textId="77777777" w:rsidR="001D28CA" w:rsidRDefault="001D28CA">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D28CA" w14:paraId="21067FFC" w14:textId="77777777">
        <w:tblPrEx>
          <w:tblCellMar>
            <w:top w:w="0" w:type="dxa"/>
            <w:bottom w:w="0" w:type="dxa"/>
          </w:tblCellMar>
        </w:tblPrEx>
        <w:trPr>
          <w:trHeight w:val="300"/>
        </w:trPr>
        <w:tc>
          <w:tcPr>
            <w:tcW w:w="1368" w:type="dxa"/>
            <w:tcBorders>
              <w:top w:val="nil"/>
              <w:left w:val="nil"/>
              <w:bottom w:val="nil"/>
              <w:right w:val="nil"/>
            </w:tcBorders>
          </w:tcPr>
          <w:p w14:paraId="7ABD1811" w14:textId="77777777" w:rsidR="001D28CA" w:rsidRDefault="00743AFB">
            <w:pPr>
              <w:rPr>
                <w:color w:val="CCCCCC"/>
              </w:rPr>
            </w:pPr>
            <w:r>
              <w:rPr>
                <w:color w:val="CCCCCC"/>
              </w:rPr>
              <w:t>Page Break</w:t>
            </w:r>
          </w:p>
        </w:tc>
        <w:tc>
          <w:tcPr>
            <w:tcW w:w="8208" w:type="dxa"/>
            <w:tcBorders>
              <w:top w:val="nil"/>
              <w:left w:val="nil"/>
              <w:bottom w:val="nil"/>
              <w:right w:val="nil"/>
            </w:tcBorders>
          </w:tcPr>
          <w:p w14:paraId="43514D12" w14:textId="77777777" w:rsidR="001D28CA" w:rsidRDefault="001D28CA">
            <w:pPr>
              <w:pBdr>
                <w:top w:val="single" w:sz="8" w:space="0" w:color="CCCCCC"/>
              </w:pBdr>
              <w:spacing w:before="120" w:after="120" w:line="120" w:lineRule="auto"/>
              <w:jc w:val="center"/>
              <w:rPr>
                <w:color w:val="CCCCCC"/>
              </w:rPr>
            </w:pPr>
          </w:p>
        </w:tc>
      </w:tr>
    </w:tbl>
    <w:p w14:paraId="1168B53A" w14:textId="77777777" w:rsidR="001D28CA" w:rsidRDefault="00743AFB">
      <w:r>
        <w:br w:type="page"/>
      </w:r>
    </w:p>
    <w:tbl>
      <w:tblPr>
        <w:tblStyle w:val="QQuestionIconTable"/>
        <w:tblW w:w="50" w:type="auto"/>
        <w:tblLook w:val="07E0" w:firstRow="1" w:lastRow="1" w:firstColumn="1" w:lastColumn="1" w:noHBand="1" w:noVBand="1"/>
      </w:tblPr>
      <w:tblGrid>
        <w:gridCol w:w="380"/>
      </w:tblGrid>
      <w:tr w:rsidR="001D28CA" w14:paraId="20FE0FE6" w14:textId="77777777">
        <w:tc>
          <w:tcPr>
            <w:tcW w:w="50" w:type="dxa"/>
          </w:tcPr>
          <w:p w14:paraId="78FD1AE7" w14:textId="77777777" w:rsidR="001D28CA" w:rsidRDefault="00743AFB">
            <w:pPr>
              <w:keepNext/>
            </w:pPr>
            <w:r>
              <w:rPr>
                <w:noProof/>
              </w:rPr>
              <w:lastRenderedPageBreak/>
              <w:drawing>
                <wp:inline distT="0" distB="0" distL="0" distR="0" wp14:anchorId="5724C910" wp14:editId="39423E0F">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DB4A752" w14:textId="77777777" w:rsidR="001D28CA" w:rsidRDefault="001D28CA"/>
    <w:p w14:paraId="2683DA8B" w14:textId="77777777" w:rsidR="001D28CA" w:rsidRDefault="00743AFB">
      <w:pPr>
        <w:keepNext/>
      </w:pPr>
      <w:proofErr w:type="spellStart"/>
      <w:r>
        <w:t>YearBorn</w:t>
      </w:r>
      <w:proofErr w:type="spellEnd"/>
      <w:r>
        <w:t xml:space="preserve"> What year were you born?</w:t>
      </w:r>
    </w:p>
    <w:p w14:paraId="2B63D399" w14:textId="77777777" w:rsidR="001D28CA" w:rsidRDefault="00743AFB">
      <w:pPr>
        <w:pStyle w:val="Dropdown"/>
        <w:keepNext/>
      </w:pPr>
      <w:r>
        <w:t>▼ I'd prefer not to answer (1) ... 1900 (102)</w:t>
      </w:r>
    </w:p>
    <w:p w14:paraId="2FB96AE7" w14:textId="77777777" w:rsidR="001D28CA" w:rsidRDefault="001D28CA"/>
    <w:p w14:paraId="7746DCFB" w14:textId="77777777" w:rsidR="001D28CA" w:rsidRDefault="001D28CA">
      <w:pPr>
        <w:pStyle w:val="QuestionSeparator"/>
      </w:pPr>
    </w:p>
    <w:tbl>
      <w:tblPr>
        <w:tblStyle w:val="QQuestionIconTable"/>
        <w:tblW w:w="50" w:type="auto"/>
        <w:tblLook w:val="07E0" w:firstRow="1" w:lastRow="1" w:firstColumn="1" w:lastColumn="1" w:noHBand="1" w:noVBand="1"/>
      </w:tblPr>
      <w:tblGrid>
        <w:gridCol w:w="380"/>
      </w:tblGrid>
      <w:tr w:rsidR="001D28CA" w14:paraId="1B120A55" w14:textId="77777777">
        <w:tc>
          <w:tcPr>
            <w:tcW w:w="50" w:type="dxa"/>
          </w:tcPr>
          <w:p w14:paraId="74988ACF" w14:textId="77777777" w:rsidR="001D28CA" w:rsidRDefault="00743AFB">
            <w:pPr>
              <w:keepNext/>
            </w:pPr>
            <w:r>
              <w:rPr>
                <w:noProof/>
              </w:rPr>
              <w:drawing>
                <wp:inline distT="0" distB="0" distL="0" distR="0" wp14:anchorId="3D5397B9" wp14:editId="4AF0589E">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1E231E58" w14:textId="77777777" w:rsidR="001D28CA" w:rsidRDefault="001D28CA"/>
    <w:p w14:paraId="444FEA0A" w14:textId="77777777" w:rsidR="001D28CA" w:rsidRDefault="00743AFB">
      <w:pPr>
        <w:keepNext/>
      </w:pPr>
      <w:r>
        <w:t>Gender What is your gender?</w:t>
      </w:r>
    </w:p>
    <w:p w14:paraId="48D253D4" w14:textId="77777777" w:rsidR="001D28CA" w:rsidRDefault="00743AFB">
      <w:pPr>
        <w:pStyle w:val="ListParagraph"/>
        <w:keepNext/>
        <w:numPr>
          <w:ilvl w:val="0"/>
          <w:numId w:val="4"/>
        </w:numPr>
      </w:pPr>
      <w:proofErr w:type="gramStart"/>
      <w:r>
        <w:t>Male  (</w:t>
      </w:r>
      <w:proofErr w:type="gramEnd"/>
      <w:r>
        <w:t xml:space="preserve">1) </w:t>
      </w:r>
    </w:p>
    <w:p w14:paraId="47E6CFD2" w14:textId="77777777" w:rsidR="001D28CA" w:rsidRDefault="00743AFB">
      <w:pPr>
        <w:pStyle w:val="ListParagraph"/>
        <w:keepNext/>
        <w:numPr>
          <w:ilvl w:val="0"/>
          <w:numId w:val="4"/>
        </w:numPr>
      </w:pPr>
      <w:proofErr w:type="gramStart"/>
      <w:r>
        <w:t>Female  (</w:t>
      </w:r>
      <w:proofErr w:type="gramEnd"/>
      <w:r>
        <w:t xml:space="preserve">2) </w:t>
      </w:r>
    </w:p>
    <w:p w14:paraId="7CBF8307" w14:textId="77777777" w:rsidR="001D28CA" w:rsidRDefault="00743AFB">
      <w:pPr>
        <w:pStyle w:val="ListParagraph"/>
        <w:keepNext/>
        <w:numPr>
          <w:ilvl w:val="0"/>
          <w:numId w:val="4"/>
        </w:numPr>
      </w:pPr>
      <w:r>
        <w:t xml:space="preserve">Other (please describe if you </w:t>
      </w:r>
      <w:proofErr w:type="gramStart"/>
      <w:r>
        <w:t>wish)  (</w:t>
      </w:r>
      <w:proofErr w:type="gramEnd"/>
      <w:r>
        <w:t>3) ________________________________________________</w:t>
      </w:r>
    </w:p>
    <w:p w14:paraId="5A129848" w14:textId="77777777" w:rsidR="001D28CA" w:rsidRDefault="00743AFB">
      <w:pPr>
        <w:pStyle w:val="ListParagraph"/>
        <w:keepNext/>
        <w:numPr>
          <w:ilvl w:val="0"/>
          <w:numId w:val="4"/>
        </w:numPr>
      </w:pPr>
      <w:r>
        <w:t xml:space="preserve">I'd prefer not to </w:t>
      </w:r>
      <w:proofErr w:type="gramStart"/>
      <w:r>
        <w:t>answer  (</w:t>
      </w:r>
      <w:proofErr w:type="gramEnd"/>
      <w:r>
        <w:t>4</w:t>
      </w:r>
      <w:r>
        <w:t xml:space="preserve">) </w:t>
      </w:r>
    </w:p>
    <w:p w14:paraId="1668DC00" w14:textId="77777777" w:rsidR="001D28CA" w:rsidRDefault="001D28CA"/>
    <w:p w14:paraId="4FCC974F" w14:textId="77777777" w:rsidR="001D28CA" w:rsidRDefault="001D28CA">
      <w:pPr>
        <w:pStyle w:val="QuestionSeparator"/>
      </w:pPr>
    </w:p>
    <w:tbl>
      <w:tblPr>
        <w:tblStyle w:val="QQuestionIconTable"/>
        <w:tblW w:w="50" w:type="auto"/>
        <w:tblLook w:val="07E0" w:firstRow="1" w:lastRow="1" w:firstColumn="1" w:lastColumn="1" w:noHBand="1" w:noVBand="1"/>
      </w:tblPr>
      <w:tblGrid>
        <w:gridCol w:w="380"/>
      </w:tblGrid>
      <w:tr w:rsidR="001D28CA" w14:paraId="7945BF94" w14:textId="77777777">
        <w:tc>
          <w:tcPr>
            <w:tcW w:w="50" w:type="dxa"/>
          </w:tcPr>
          <w:p w14:paraId="76D58B16" w14:textId="77777777" w:rsidR="001D28CA" w:rsidRDefault="00743AFB">
            <w:pPr>
              <w:keepNext/>
            </w:pPr>
            <w:r>
              <w:rPr>
                <w:noProof/>
              </w:rPr>
              <w:drawing>
                <wp:inline distT="0" distB="0" distL="0" distR="0" wp14:anchorId="01847906" wp14:editId="52238391">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3D382E3" w14:textId="77777777" w:rsidR="001D28CA" w:rsidRDefault="001D28CA"/>
    <w:p w14:paraId="6450E427" w14:textId="77777777" w:rsidR="001D28CA" w:rsidRDefault="00743AFB">
      <w:pPr>
        <w:keepNext/>
      </w:pPr>
      <w:r>
        <w:t>Education What is the highest level of education you have completed?</w:t>
      </w:r>
    </w:p>
    <w:p w14:paraId="0E4D9406" w14:textId="77777777" w:rsidR="001D28CA" w:rsidRDefault="00743AFB">
      <w:pPr>
        <w:pStyle w:val="ListParagraph"/>
        <w:keepNext/>
        <w:numPr>
          <w:ilvl w:val="0"/>
          <w:numId w:val="4"/>
        </w:numPr>
      </w:pPr>
      <w:r>
        <w:t xml:space="preserve">Primary school or </w:t>
      </w:r>
      <w:proofErr w:type="gramStart"/>
      <w:r>
        <w:t>less  (</w:t>
      </w:r>
      <w:proofErr w:type="gramEnd"/>
      <w:r>
        <w:t xml:space="preserve">1) </w:t>
      </w:r>
    </w:p>
    <w:p w14:paraId="51345437" w14:textId="77777777" w:rsidR="001D28CA" w:rsidRDefault="00743AFB">
      <w:pPr>
        <w:pStyle w:val="ListParagraph"/>
        <w:keepNext/>
        <w:numPr>
          <w:ilvl w:val="0"/>
          <w:numId w:val="4"/>
        </w:numPr>
      </w:pPr>
      <w:r>
        <w:t xml:space="preserve">Secondary school (e.g. GCSEs, O </w:t>
      </w:r>
      <w:proofErr w:type="gramStart"/>
      <w:r>
        <w:t>Levels)  (</w:t>
      </w:r>
      <w:proofErr w:type="gramEnd"/>
      <w:r>
        <w:t xml:space="preserve">2) </w:t>
      </w:r>
    </w:p>
    <w:p w14:paraId="5F8F97FF" w14:textId="77777777" w:rsidR="001D28CA" w:rsidRDefault="00743AFB">
      <w:pPr>
        <w:pStyle w:val="ListParagraph"/>
        <w:keepNext/>
        <w:numPr>
          <w:ilvl w:val="0"/>
          <w:numId w:val="4"/>
        </w:numPr>
      </w:pPr>
      <w:r>
        <w:t xml:space="preserve">Sixth form or college (e.g. A Levels, </w:t>
      </w:r>
      <w:proofErr w:type="gramStart"/>
      <w:r>
        <w:t>IB)  (</w:t>
      </w:r>
      <w:proofErr w:type="gramEnd"/>
      <w:r>
        <w:t xml:space="preserve">3) </w:t>
      </w:r>
    </w:p>
    <w:p w14:paraId="22C6FF8F" w14:textId="77777777" w:rsidR="001D28CA" w:rsidRDefault="00743AFB">
      <w:pPr>
        <w:pStyle w:val="ListParagraph"/>
        <w:keepNext/>
        <w:numPr>
          <w:ilvl w:val="0"/>
          <w:numId w:val="4"/>
        </w:numPr>
      </w:pPr>
      <w:r>
        <w:t xml:space="preserve">Undergraduate degree or </w:t>
      </w:r>
      <w:proofErr w:type="gramStart"/>
      <w:r>
        <w:t>equivalent  (</w:t>
      </w:r>
      <w:proofErr w:type="gramEnd"/>
      <w:r>
        <w:t xml:space="preserve">4) </w:t>
      </w:r>
    </w:p>
    <w:p w14:paraId="4746D655" w14:textId="77777777" w:rsidR="001D28CA" w:rsidRDefault="00743AFB">
      <w:pPr>
        <w:pStyle w:val="ListParagraph"/>
        <w:keepNext/>
        <w:numPr>
          <w:ilvl w:val="0"/>
          <w:numId w:val="4"/>
        </w:numPr>
      </w:pPr>
      <w:proofErr w:type="spellStart"/>
      <w:r>
        <w:t>Masters</w:t>
      </w:r>
      <w:proofErr w:type="spellEnd"/>
      <w:r>
        <w:t xml:space="preserve"> degree or </w:t>
      </w:r>
      <w:proofErr w:type="gramStart"/>
      <w:r>
        <w:t>equivalent  (</w:t>
      </w:r>
      <w:proofErr w:type="gramEnd"/>
      <w:r>
        <w:t xml:space="preserve">5) </w:t>
      </w:r>
    </w:p>
    <w:p w14:paraId="03995C5D" w14:textId="77777777" w:rsidR="001D28CA" w:rsidRDefault="00743AFB">
      <w:pPr>
        <w:pStyle w:val="ListParagraph"/>
        <w:keepNext/>
        <w:numPr>
          <w:ilvl w:val="0"/>
          <w:numId w:val="4"/>
        </w:numPr>
      </w:pPr>
      <w:r>
        <w:t xml:space="preserve">PhD or </w:t>
      </w:r>
      <w:proofErr w:type="gramStart"/>
      <w:r>
        <w:t>equivalent  (</w:t>
      </w:r>
      <w:proofErr w:type="gramEnd"/>
      <w:r>
        <w:t xml:space="preserve">6) </w:t>
      </w:r>
    </w:p>
    <w:p w14:paraId="2D791B53" w14:textId="77777777" w:rsidR="001D28CA" w:rsidRDefault="00743AFB">
      <w:pPr>
        <w:pStyle w:val="ListParagraph"/>
        <w:keepNext/>
        <w:numPr>
          <w:ilvl w:val="0"/>
          <w:numId w:val="4"/>
        </w:numPr>
      </w:pPr>
      <w:r>
        <w:t xml:space="preserve">Other (please describe if you </w:t>
      </w:r>
      <w:proofErr w:type="gramStart"/>
      <w:r>
        <w:t>wish)  (</w:t>
      </w:r>
      <w:proofErr w:type="gramEnd"/>
      <w:r>
        <w:t>7) ________________________________________________</w:t>
      </w:r>
    </w:p>
    <w:p w14:paraId="1A1A1A31" w14:textId="77777777" w:rsidR="001D28CA" w:rsidRDefault="00743AFB">
      <w:pPr>
        <w:pStyle w:val="ListParagraph"/>
        <w:keepNext/>
        <w:numPr>
          <w:ilvl w:val="0"/>
          <w:numId w:val="4"/>
        </w:numPr>
      </w:pPr>
      <w:r>
        <w:t xml:space="preserve">I'd prefer not to </w:t>
      </w:r>
      <w:proofErr w:type="gramStart"/>
      <w:r>
        <w:t>answer  (</w:t>
      </w:r>
      <w:proofErr w:type="gramEnd"/>
      <w:r>
        <w:t xml:space="preserve">8) </w:t>
      </w:r>
    </w:p>
    <w:p w14:paraId="766B97E0" w14:textId="77777777" w:rsidR="001D28CA" w:rsidRDefault="001D28CA"/>
    <w:p w14:paraId="18AE508F" w14:textId="77777777" w:rsidR="001D28CA" w:rsidRDefault="001D28CA">
      <w:pPr>
        <w:pStyle w:val="QuestionSeparator"/>
      </w:pPr>
    </w:p>
    <w:tbl>
      <w:tblPr>
        <w:tblStyle w:val="QQuestionIconTable"/>
        <w:tblW w:w="50" w:type="auto"/>
        <w:tblLook w:val="07E0" w:firstRow="1" w:lastRow="1" w:firstColumn="1" w:lastColumn="1" w:noHBand="1" w:noVBand="1"/>
      </w:tblPr>
      <w:tblGrid>
        <w:gridCol w:w="380"/>
      </w:tblGrid>
      <w:tr w:rsidR="001D28CA" w14:paraId="48813DD7" w14:textId="77777777">
        <w:tc>
          <w:tcPr>
            <w:tcW w:w="50" w:type="dxa"/>
          </w:tcPr>
          <w:p w14:paraId="72552BE1" w14:textId="77777777" w:rsidR="001D28CA" w:rsidRDefault="00743AFB">
            <w:pPr>
              <w:keepNext/>
            </w:pPr>
            <w:r>
              <w:rPr>
                <w:noProof/>
              </w:rPr>
              <w:drawing>
                <wp:inline distT="0" distB="0" distL="0" distR="0" wp14:anchorId="377B27D8" wp14:editId="0AB46A6E">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12E388D" w14:textId="77777777" w:rsidR="001D28CA" w:rsidRDefault="001D28CA"/>
    <w:p w14:paraId="053C2BBA" w14:textId="77777777" w:rsidR="001D28CA" w:rsidRDefault="00743AFB">
      <w:pPr>
        <w:keepNext/>
      </w:pPr>
      <w:r>
        <w:t>Income What is your household</w:t>
      </w:r>
      <w:r>
        <w:t>'s annual income before tax?</w:t>
      </w:r>
    </w:p>
    <w:p w14:paraId="70664261" w14:textId="77777777" w:rsidR="001D28CA" w:rsidRDefault="00743AFB">
      <w:pPr>
        <w:pStyle w:val="ListParagraph"/>
        <w:keepNext/>
        <w:numPr>
          <w:ilvl w:val="0"/>
          <w:numId w:val="4"/>
        </w:numPr>
      </w:pPr>
      <w:r>
        <w:t>less than £</w:t>
      </w:r>
      <w:proofErr w:type="gramStart"/>
      <w:r>
        <w:t>10,000  (</w:t>
      </w:r>
      <w:proofErr w:type="gramEnd"/>
      <w:r>
        <w:t xml:space="preserve">1) </w:t>
      </w:r>
    </w:p>
    <w:p w14:paraId="1E0D6BD7" w14:textId="77777777" w:rsidR="001D28CA" w:rsidRDefault="00743AFB">
      <w:pPr>
        <w:pStyle w:val="ListParagraph"/>
        <w:keepNext/>
        <w:numPr>
          <w:ilvl w:val="0"/>
          <w:numId w:val="4"/>
        </w:numPr>
      </w:pPr>
      <w:r>
        <w:t>£10,000 to £</w:t>
      </w:r>
      <w:proofErr w:type="gramStart"/>
      <w:r>
        <w:t>19,999  (</w:t>
      </w:r>
      <w:proofErr w:type="gramEnd"/>
      <w:r>
        <w:t xml:space="preserve">2) </w:t>
      </w:r>
    </w:p>
    <w:p w14:paraId="03EEE077" w14:textId="77777777" w:rsidR="001D28CA" w:rsidRDefault="00743AFB">
      <w:pPr>
        <w:pStyle w:val="ListParagraph"/>
        <w:keepNext/>
        <w:numPr>
          <w:ilvl w:val="0"/>
          <w:numId w:val="4"/>
        </w:numPr>
      </w:pPr>
      <w:r>
        <w:t>£20,000 to £</w:t>
      </w:r>
      <w:proofErr w:type="gramStart"/>
      <w:r>
        <w:t>29,999  (</w:t>
      </w:r>
      <w:proofErr w:type="gramEnd"/>
      <w:r>
        <w:t xml:space="preserve">3) </w:t>
      </w:r>
    </w:p>
    <w:p w14:paraId="7E25E209" w14:textId="77777777" w:rsidR="001D28CA" w:rsidRDefault="00743AFB">
      <w:pPr>
        <w:pStyle w:val="ListParagraph"/>
        <w:keepNext/>
        <w:numPr>
          <w:ilvl w:val="0"/>
          <w:numId w:val="4"/>
        </w:numPr>
      </w:pPr>
      <w:r>
        <w:t>£30,000 to £</w:t>
      </w:r>
      <w:proofErr w:type="gramStart"/>
      <w:r>
        <w:t>39,999  (</w:t>
      </w:r>
      <w:proofErr w:type="gramEnd"/>
      <w:r>
        <w:t xml:space="preserve">4) </w:t>
      </w:r>
    </w:p>
    <w:p w14:paraId="0E5D64F0" w14:textId="77777777" w:rsidR="001D28CA" w:rsidRDefault="00743AFB">
      <w:pPr>
        <w:pStyle w:val="ListParagraph"/>
        <w:keepNext/>
        <w:numPr>
          <w:ilvl w:val="0"/>
          <w:numId w:val="4"/>
        </w:numPr>
      </w:pPr>
      <w:r>
        <w:t>£40,000 to £</w:t>
      </w:r>
      <w:proofErr w:type="gramStart"/>
      <w:r>
        <w:t>49,999  (</w:t>
      </w:r>
      <w:proofErr w:type="gramEnd"/>
      <w:r>
        <w:t xml:space="preserve">5) </w:t>
      </w:r>
    </w:p>
    <w:p w14:paraId="2FF613CB" w14:textId="77777777" w:rsidR="001D28CA" w:rsidRDefault="00743AFB">
      <w:pPr>
        <w:pStyle w:val="ListParagraph"/>
        <w:keepNext/>
        <w:numPr>
          <w:ilvl w:val="0"/>
          <w:numId w:val="4"/>
        </w:numPr>
      </w:pPr>
      <w:r>
        <w:t>£50,000 to £</w:t>
      </w:r>
      <w:proofErr w:type="gramStart"/>
      <w:r>
        <w:t>74,999  (</w:t>
      </w:r>
      <w:proofErr w:type="gramEnd"/>
      <w:r>
        <w:t xml:space="preserve">6) </w:t>
      </w:r>
    </w:p>
    <w:p w14:paraId="0E622CF7" w14:textId="77777777" w:rsidR="001D28CA" w:rsidRDefault="00743AFB">
      <w:pPr>
        <w:pStyle w:val="ListParagraph"/>
        <w:keepNext/>
        <w:numPr>
          <w:ilvl w:val="0"/>
          <w:numId w:val="4"/>
        </w:numPr>
      </w:pPr>
      <w:r>
        <w:t>£75,000 to £</w:t>
      </w:r>
      <w:proofErr w:type="gramStart"/>
      <w:r>
        <w:t>99,999  (</w:t>
      </w:r>
      <w:proofErr w:type="gramEnd"/>
      <w:r>
        <w:t xml:space="preserve">7) </w:t>
      </w:r>
    </w:p>
    <w:p w14:paraId="6763A784" w14:textId="77777777" w:rsidR="001D28CA" w:rsidRDefault="00743AFB">
      <w:pPr>
        <w:pStyle w:val="ListParagraph"/>
        <w:keepNext/>
        <w:numPr>
          <w:ilvl w:val="0"/>
          <w:numId w:val="4"/>
        </w:numPr>
      </w:pPr>
      <w:r>
        <w:t>£100,000 to £</w:t>
      </w:r>
      <w:proofErr w:type="gramStart"/>
      <w:r>
        <w:t>149,999  (</w:t>
      </w:r>
      <w:proofErr w:type="gramEnd"/>
      <w:r>
        <w:t xml:space="preserve">8) </w:t>
      </w:r>
    </w:p>
    <w:p w14:paraId="751E5E19" w14:textId="77777777" w:rsidR="001D28CA" w:rsidRDefault="00743AFB">
      <w:pPr>
        <w:pStyle w:val="ListParagraph"/>
        <w:keepNext/>
        <w:numPr>
          <w:ilvl w:val="0"/>
          <w:numId w:val="4"/>
        </w:numPr>
      </w:pPr>
      <w:r>
        <w:t>£150,000 to £</w:t>
      </w:r>
      <w:proofErr w:type="gramStart"/>
      <w:r>
        <w:t>199,999  (</w:t>
      </w:r>
      <w:proofErr w:type="gramEnd"/>
      <w:r>
        <w:t xml:space="preserve">9) </w:t>
      </w:r>
    </w:p>
    <w:p w14:paraId="290CDB8C" w14:textId="77777777" w:rsidR="001D28CA" w:rsidRDefault="00743AFB">
      <w:pPr>
        <w:pStyle w:val="ListParagraph"/>
        <w:keepNext/>
        <w:numPr>
          <w:ilvl w:val="0"/>
          <w:numId w:val="4"/>
        </w:numPr>
      </w:pPr>
      <w:r>
        <w:t xml:space="preserve">£200,000 or </w:t>
      </w:r>
      <w:proofErr w:type="gramStart"/>
      <w:r>
        <w:t>more  (</w:t>
      </w:r>
      <w:proofErr w:type="gramEnd"/>
      <w:r>
        <w:t xml:space="preserve">10) </w:t>
      </w:r>
    </w:p>
    <w:p w14:paraId="6D4F4414" w14:textId="77777777" w:rsidR="001D28CA" w:rsidRDefault="00743AFB">
      <w:pPr>
        <w:pStyle w:val="ListParagraph"/>
        <w:keepNext/>
        <w:numPr>
          <w:ilvl w:val="0"/>
          <w:numId w:val="4"/>
        </w:numPr>
      </w:pPr>
      <w:r>
        <w:t xml:space="preserve">I'd prefer not to </w:t>
      </w:r>
      <w:proofErr w:type="gramStart"/>
      <w:r>
        <w:t>answer  (</w:t>
      </w:r>
      <w:proofErr w:type="gramEnd"/>
      <w:r>
        <w:t xml:space="preserve">11) </w:t>
      </w:r>
    </w:p>
    <w:p w14:paraId="14F39247" w14:textId="77777777" w:rsidR="001D28CA" w:rsidRDefault="001D28CA"/>
    <w:p w14:paraId="5F3F6D8E" w14:textId="77777777" w:rsidR="001D28CA" w:rsidRDefault="00743AFB">
      <w:pPr>
        <w:pStyle w:val="BlockEndLabel"/>
      </w:pPr>
      <w:r>
        <w:t>End of Block: Demographics</w:t>
      </w:r>
    </w:p>
    <w:p w14:paraId="1F5AD088" w14:textId="77777777" w:rsidR="001D28CA" w:rsidRDefault="001D28CA">
      <w:pPr>
        <w:pStyle w:val="BlockSeparator"/>
      </w:pPr>
    </w:p>
    <w:p w14:paraId="0A9B8BD7" w14:textId="77777777" w:rsidR="001D28CA" w:rsidRDefault="001D28CA">
      <w:pPr>
        <w:pStyle w:val="BlockSeparator"/>
      </w:pPr>
    </w:p>
    <w:p w14:paraId="0C507466" w14:textId="77777777" w:rsidR="001D28CA" w:rsidRDefault="00743AFB">
      <w:pPr>
        <w:pStyle w:val="BlockStartLabel"/>
      </w:pPr>
      <w:r>
        <w:t>Start of Block: About the App</w:t>
      </w:r>
    </w:p>
    <w:p w14:paraId="058E36DD" w14:textId="77777777" w:rsidR="001D28CA" w:rsidRDefault="001D28CA"/>
    <w:p w14:paraId="3BDB6C8A" w14:textId="77777777" w:rsidR="001D28CA" w:rsidRDefault="00743AFB">
      <w:pPr>
        <w:keepNext/>
      </w:pPr>
      <w:proofErr w:type="spellStart"/>
      <w:r>
        <w:t>AboutApp</w:t>
      </w:r>
      <w:proofErr w:type="spellEnd"/>
      <w:r>
        <w:t xml:space="preserve"> </w:t>
      </w:r>
      <w:r>
        <w:br/>
      </w:r>
      <w:r>
        <w:rPr>
          <w:b/>
        </w:rPr>
        <w:t>Please read the instructions for the study. </w:t>
      </w:r>
      <w:r>
        <w:t xml:space="preserve">  </w:t>
      </w:r>
      <w:r>
        <w:br/>
        <w:t>  Imagine you have just bought a new smartphone. In addition to having all t</w:t>
      </w:r>
      <w:r>
        <w:t>he usual functions (camera, phone, Internet) it also has a special application that aims to assist you in your everyday life by tracking items of personal data. This personal data could include various aspects of your day and any transactions you make (inc</w:t>
      </w:r>
      <w:r>
        <w:t xml:space="preserve">luding where you’ve been via GPS data, your bank records, your household bills, your social networking activities </w:t>
      </w:r>
      <w:proofErr w:type="spellStart"/>
      <w:r>
        <w:t>etc</w:t>
      </w:r>
      <w:proofErr w:type="spellEnd"/>
      <w:r>
        <w:t>). Using this app will make your everyday life easier by saving you time in organizing and planning your expenses and schedule.</w:t>
      </w:r>
      <w:r>
        <w:br/>
        <w:t xml:space="preserve"> </w:t>
      </w:r>
      <w:r>
        <w:br/>
        <w:t xml:space="preserve"> However,</w:t>
      </w:r>
      <w:r>
        <w:t xml:space="preserve"> using the app requires you to share some pieces of your data with the app providers. </w:t>
      </w:r>
      <w:r>
        <w:lastRenderedPageBreak/>
        <w:t>The app providers can either collect information about you when you use the app to use it for various marketing and other purposes, or they can keep your data private. In</w:t>
      </w:r>
      <w:r>
        <w:t xml:space="preserve"> this case your data won’t be linked to your identity directly but placed along with other people’s data in their database and only used to maintain the functionality of your app.</w:t>
      </w:r>
      <w:r>
        <w:br/>
        <w:t xml:space="preserve"> </w:t>
      </w:r>
      <w:r>
        <w:br/>
        <w:t xml:space="preserve"> During this study we will ask you </w:t>
      </w:r>
      <w:proofErr w:type="gramStart"/>
      <w:r>
        <w:t>a number of</w:t>
      </w:r>
      <w:proofErr w:type="gramEnd"/>
      <w:r>
        <w:t xml:space="preserve"> questions about personal da</w:t>
      </w:r>
      <w:r>
        <w:t>ta. You will be required to make decisions based on how valuable and/or important various pieces of personal data are to you. The decisions are hypothetical but please answer them as if they were real.</w:t>
      </w:r>
    </w:p>
    <w:p w14:paraId="6BDFC312" w14:textId="77777777" w:rsidR="001D28CA" w:rsidRDefault="001D28CA"/>
    <w:p w14:paraId="024B7AAF" w14:textId="77777777" w:rsidR="001D28CA" w:rsidRDefault="00743AFB">
      <w:pPr>
        <w:pStyle w:val="BlockEndLabel"/>
      </w:pPr>
      <w:r>
        <w:t>End of Block: About the App</w:t>
      </w:r>
    </w:p>
    <w:p w14:paraId="24AE49D7" w14:textId="77777777" w:rsidR="001D28CA" w:rsidRDefault="001D28CA">
      <w:pPr>
        <w:pStyle w:val="BlockSeparator"/>
      </w:pPr>
    </w:p>
    <w:p w14:paraId="4D5394C6" w14:textId="77777777" w:rsidR="001D28CA" w:rsidRDefault="00743AFB">
      <w:pPr>
        <w:pStyle w:val="BlockStartLabel"/>
      </w:pPr>
      <w:r>
        <w:t xml:space="preserve">Start of Block: </w:t>
      </w:r>
      <w:proofErr w:type="spellStart"/>
      <w:r>
        <w:t>CondA_Browsing</w:t>
      </w:r>
      <w:proofErr w:type="spellEnd"/>
    </w:p>
    <w:p w14:paraId="1A7F4E58" w14:textId="77777777" w:rsidR="001D28CA" w:rsidRDefault="001D28CA"/>
    <w:p w14:paraId="20ED345A" w14:textId="77777777" w:rsidR="001D28CA" w:rsidRDefault="00743AFB">
      <w:pPr>
        <w:keepNext/>
      </w:pPr>
      <w:proofErr w:type="spellStart"/>
      <w:r>
        <w:t>CondA_Brow_Intro</w:t>
      </w:r>
      <w:proofErr w:type="spellEnd"/>
      <w:r>
        <w:t xml:space="preserve"> </w:t>
      </w:r>
      <w:r>
        <w:rPr>
          <w:b/>
          <w:color w:val="426092"/>
        </w:rPr>
        <w:t>${lm://Field/1}</w:t>
      </w:r>
      <w:r>
        <w:br/>
        <w:t xml:space="preserve">When you first use the personal data app you are given two choices; either you can run the app in a “free” mode or </w:t>
      </w:r>
      <w:proofErr w:type="spellStart"/>
      <w:r>
        <w:t>or</w:t>
      </w:r>
      <w:proofErr w:type="spellEnd"/>
      <w:r>
        <w:t xml:space="preserve"> you can use it in “paid” mode.    In “free” mode, you do not have to pay anything but the</w:t>
      </w:r>
      <w:r>
        <w:t xml:space="preserve"> company providing the app will collect information about you when you use it.  In “paid” mode, you pay money for the service and your data will remain private. If you choose this option, your data will not be used by the company providing the service for </w:t>
      </w:r>
      <w:r>
        <w:t>any purposes apart from maintaining the functionality of the app.</w:t>
      </w:r>
    </w:p>
    <w:p w14:paraId="46FE24E1" w14:textId="77777777" w:rsidR="001D28CA" w:rsidRDefault="001D28CA"/>
    <w:p w14:paraId="1ED9B0D2" w14:textId="77777777" w:rsidR="001D28CA" w:rsidRDefault="001D28CA">
      <w:pPr>
        <w:pStyle w:val="QuestionSeparator"/>
      </w:pPr>
    </w:p>
    <w:tbl>
      <w:tblPr>
        <w:tblStyle w:val="QQuestionIconTable"/>
        <w:tblW w:w="50" w:type="auto"/>
        <w:tblLook w:val="07E0" w:firstRow="1" w:lastRow="1" w:firstColumn="1" w:lastColumn="1" w:noHBand="1" w:noVBand="1"/>
      </w:tblPr>
      <w:tblGrid>
        <w:gridCol w:w="380"/>
      </w:tblGrid>
      <w:tr w:rsidR="001D28CA" w14:paraId="48A3DDAD" w14:textId="77777777">
        <w:tc>
          <w:tcPr>
            <w:tcW w:w="50" w:type="dxa"/>
          </w:tcPr>
          <w:p w14:paraId="20611D0A" w14:textId="77777777" w:rsidR="001D28CA" w:rsidRDefault="00743AFB">
            <w:pPr>
              <w:keepNext/>
            </w:pPr>
            <w:r>
              <w:rPr>
                <w:noProof/>
              </w:rPr>
              <w:drawing>
                <wp:inline distT="0" distB="0" distL="0" distR="0" wp14:anchorId="613077EF" wp14:editId="1B7604D6">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17C15E8" w14:textId="77777777" w:rsidR="001D28CA" w:rsidRDefault="001D28CA"/>
    <w:p w14:paraId="206139E1" w14:textId="77777777" w:rsidR="001D28CA" w:rsidRDefault="00743AFB">
      <w:pPr>
        <w:keepNext/>
      </w:pPr>
      <w:proofErr w:type="spellStart"/>
      <w:r>
        <w:t>CondA_Brow_Any</w:t>
      </w:r>
      <w:proofErr w:type="spellEnd"/>
      <w:r>
        <w:t xml:space="preserve"> </w:t>
      </w:r>
      <w:r>
        <w:br/>
        <w:t xml:space="preserve">Would you be willing to pay something, even a very small amount, to keep the </w:t>
      </w:r>
      <w:r>
        <w:rPr>
          <w:b/>
          <w:color w:val="426092"/>
        </w:rPr>
        <w:t>${lm://Field/1}</w:t>
      </w:r>
      <w:r>
        <w:t> data private, or would you use the app for free and share the data with the</w:t>
      </w:r>
      <w:r>
        <w:t xml:space="preserve"> app provider?</w:t>
      </w:r>
    </w:p>
    <w:p w14:paraId="4CF622FC" w14:textId="77777777" w:rsidR="001D28CA" w:rsidRDefault="00743AFB">
      <w:pPr>
        <w:pStyle w:val="ListParagraph"/>
        <w:keepNext/>
        <w:numPr>
          <w:ilvl w:val="0"/>
          <w:numId w:val="4"/>
        </w:numPr>
      </w:pPr>
      <w:r>
        <w:t xml:space="preserve">I would pay something to keep the data private.  (1) </w:t>
      </w:r>
    </w:p>
    <w:p w14:paraId="19A90ADF" w14:textId="77777777" w:rsidR="001D28CA" w:rsidRDefault="00743AFB">
      <w:pPr>
        <w:pStyle w:val="ListParagraph"/>
        <w:keepNext/>
        <w:numPr>
          <w:ilvl w:val="0"/>
          <w:numId w:val="4"/>
        </w:numPr>
      </w:pPr>
      <w:r>
        <w:t xml:space="preserve">I would use the app for free and share the data.  (2) </w:t>
      </w:r>
    </w:p>
    <w:p w14:paraId="0512C104" w14:textId="77777777" w:rsidR="001D28CA" w:rsidRDefault="001D28CA"/>
    <w:p w14:paraId="3B836C2D" w14:textId="77777777" w:rsidR="001D28CA" w:rsidRDefault="00743AFB">
      <w:pPr>
        <w:pStyle w:val="QSkipLogic"/>
      </w:pPr>
      <w:r>
        <w:t xml:space="preserve">Skip To: CondA_Brow_40 If </w:t>
      </w:r>
      <w:proofErr w:type="gramStart"/>
      <w:r>
        <w:t>Would</w:t>
      </w:r>
      <w:proofErr w:type="gramEnd"/>
      <w:r>
        <w:t xml:space="preserve"> you be willing to pay something, even a very small amount, to keep the ${lm://Field/1} data... = I </w:t>
      </w:r>
      <w:r>
        <w:t>would pay something to keep the data private.</w:t>
      </w:r>
    </w:p>
    <w:p w14:paraId="3BD9DD41" w14:textId="77777777" w:rsidR="001D28CA" w:rsidRDefault="00743AFB">
      <w:pPr>
        <w:pStyle w:val="QSkipLogic"/>
      </w:pPr>
      <w:r>
        <w:t>Skip To: End of Block If Would you be willing to pay something, even a very small amount, to keep the ${lm://Field/1} data... = I would use the app for free and share the data.</w:t>
      </w:r>
    </w:p>
    <w:p w14:paraId="3009D776" w14:textId="77777777" w:rsidR="001D28CA" w:rsidRDefault="001D28CA">
      <w:pPr>
        <w:pStyle w:val="QuestionSeparator"/>
      </w:pPr>
    </w:p>
    <w:tbl>
      <w:tblPr>
        <w:tblStyle w:val="QQuestionIconTable"/>
        <w:tblW w:w="50" w:type="auto"/>
        <w:tblLook w:val="07E0" w:firstRow="1" w:lastRow="1" w:firstColumn="1" w:lastColumn="1" w:noHBand="1" w:noVBand="1"/>
      </w:tblPr>
      <w:tblGrid>
        <w:gridCol w:w="380"/>
      </w:tblGrid>
      <w:tr w:rsidR="001D28CA" w14:paraId="61D5C912" w14:textId="77777777">
        <w:tc>
          <w:tcPr>
            <w:tcW w:w="50" w:type="dxa"/>
          </w:tcPr>
          <w:p w14:paraId="049BA356" w14:textId="77777777" w:rsidR="001D28CA" w:rsidRDefault="00743AFB">
            <w:pPr>
              <w:keepNext/>
            </w:pPr>
            <w:r>
              <w:rPr>
                <w:noProof/>
              </w:rPr>
              <w:drawing>
                <wp:inline distT="0" distB="0" distL="0" distR="0" wp14:anchorId="19A446A2" wp14:editId="4E3673DE">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18FA588" w14:textId="77777777" w:rsidR="001D28CA" w:rsidRDefault="001D28CA"/>
    <w:p w14:paraId="5ECE451F" w14:textId="77777777" w:rsidR="001D28CA" w:rsidRDefault="00743AFB">
      <w:pPr>
        <w:keepNext/>
      </w:pPr>
      <w:r>
        <w:t xml:space="preserve">CondA_Brow_40 </w:t>
      </w:r>
      <w:r>
        <w:br/>
      </w:r>
      <w:r>
        <w:rPr>
          <w:b/>
          <w:color w:val="426092"/>
        </w:rPr>
        <w:t>${lm://Field/</w:t>
      </w:r>
      <w:r>
        <w:rPr>
          <w:b/>
          <w:color w:val="426092"/>
        </w:rPr>
        <w:t>1}</w:t>
      </w:r>
      <w:r>
        <w:br/>
      </w:r>
      <w:r>
        <w:lastRenderedPageBreak/>
        <w:br/>
        <w:t>Would you be willing to pay £40 per month to keep the </w:t>
      </w:r>
      <w:r>
        <w:rPr>
          <w:b/>
          <w:color w:val="426092"/>
        </w:rPr>
        <w:t>${lm://Field/1}</w:t>
      </w:r>
      <w:r>
        <w:rPr>
          <w:b/>
        </w:rPr>
        <w:t> </w:t>
      </w:r>
      <w:r>
        <w:t>data private? </w:t>
      </w:r>
    </w:p>
    <w:p w14:paraId="2A3E93A0" w14:textId="77777777" w:rsidR="001D28CA" w:rsidRDefault="00743AFB">
      <w:pPr>
        <w:pStyle w:val="ListParagraph"/>
        <w:keepNext/>
        <w:numPr>
          <w:ilvl w:val="0"/>
          <w:numId w:val="4"/>
        </w:numPr>
      </w:pPr>
      <w:r>
        <w:t xml:space="preserve">I would pay £40 to keep the data private.  (1) </w:t>
      </w:r>
    </w:p>
    <w:p w14:paraId="3DB2210A" w14:textId="77777777" w:rsidR="001D28CA" w:rsidRDefault="00743AFB">
      <w:pPr>
        <w:pStyle w:val="ListParagraph"/>
        <w:keepNext/>
        <w:numPr>
          <w:ilvl w:val="0"/>
          <w:numId w:val="4"/>
        </w:numPr>
      </w:pPr>
      <w:r>
        <w:t xml:space="preserve">I would not pay £40 to keep the data private.  (2) </w:t>
      </w:r>
    </w:p>
    <w:p w14:paraId="75AA5425" w14:textId="77777777" w:rsidR="001D28CA" w:rsidRDefault="001D28CA"/>
    <w:p w14:paraId="226B15A4" w14:textId="77777777" w:rsidR="001D28CA" w:rsidRDefault="00743AFB">
      <w:pPr>
        <w:pStyle w:val="QSkipLogic"/>
      </w:pPr>
      <w:r>
        <w:t xml:space="preserve">Skip To: CondA_Brow_125 If ${lm://Field/1} Would you be </w:t>
      </w:r>
      <w:r>
        <w:t>willing to pay £40 per month to keep the ${lm://Field/1} data </w:t>
      </w:r>
      <w:proofErr w:type="spellStart"/>
      <w:r>
        <w:t>privat</w:t>
      </w:r>
      <w:proofErr w:type="spellEnd"/>
      <w:r>
        <w:t>... = I would pay £40 to keep the data private.</w:t>
      </w:r>
    </w:p>
    <w:p w14:paraId="0129F459" w14:textId="77777777" w:rsidR="001D28CA" w:rsidRDefault="00743AFB">
      <w:pPr>
        <w:pStyle w:val="QSkipLogic"/>
      </w:pPr>
      <w:r>
        <w:t>Skip To: CondA_Brow_15 If ${lm://Field/1} Would you be willing to pay £40 per month to keep the ${lm://Field/1} data </w:t>
      </w:r>
      <w:proofErr w:type="spellStart"/>
      <w:r>
        <w:t>privat</w:t>
      </w:r>
      <w:proofErr w:type="spellEnd"/>
      <w:r>
        <w:t>... = I would not</w:t>
      </w:r>
      <w:r>
        <w:t xml:space="preserve"> pay £40 to keep the data private.</w:t>
      </w:r>
    </w:p>
    <w:p w14:paraId="418F9D8C" w14:textId="77777777" w:rsidR="001D28CA" w:rsidRDefault="001D28CA">
      <w:pPr>
        <w:pStyle w:val="QuestionSeparator"/>
      </w:pPr>
    </w:p>
    <w:p w14:paraId="3D9BEBF0" w14:textId="77777777" w:rsidR="001D28CA" w:rsidRDefault="001D28CA"/>
    <w:p w14:paraId="21B72098" w14:textId="77777777" w:rsidR="001D28CA" w:rsidRDefault="00743AFB">
      <w:pPr>
        <w:keepNext/>
      </w:pPr>
      <w:r>
        <w:t xml:space="preserve">CondA_Brow_125 </w:t>
      </w:r>
      <w:r>
        <w:br/>
      </w:r>
      <w:r>
        <w:rPr>
          <w:b/>
          <w:color w:val="426092"/>
        </w:rPr>
        <w:t>${lm://Field/1}</w:t>
      </w:r>
      <w:r>
        <w:br/>
      </w:r>
      <w:r>
        <w:br/>
        <w:t xml:space="preserve">Would you be willing to pay £125 per month to keep the </w:t>
      </w:r>
      <w:r>
        <w:rPr>
          <w:b/>
          <w:color w:val="426092"/>
        </w:rPr>
        <w:t>${lm://Field/1}</w:t>
      </w:r>
      <w:r>
        <w:t xml:space="preserve"> data private? </w:t>
      </w:r>
    </w:p>
    <w:p w14:paraId="096A28DC" w14:textId="77777777" w:rsidR="001D28CA" w:rsidRDefault="00743AFB">
      <w:pPr>
        <w:pStyle w:val="ListParagraph"/>
        <w:keepNext/>
        <w:numPr>
          <w:ilvl w:val="0"/>
          <w:numId w:val="4"/>
        </w:numPr>
      </w:pPr>
      <w:r>
        <w:t xml:space="preserve">I would pay £125 to keep the data private.  (1) </w:t>
      </w:r>
    </w:p>
    <w:p w14:paraId="48AE37E5" w14:textId="77777777" w:rsidR="001D28CA" w:rsidRDefault="00743AFB">
      <w:pPr>
        <w:pStyle w:val="ListParagraph"/>
        <w:keepNext/>
        <w:numPr>
          <w:ilvl w:val="0"/>
          <w:numId w:val="4"/>
        </w:numPr>
      </w:pPr>
      <w:r>
        <w:t xml:space="preserve">I would not pay £125 to keep the data private.  (2) </w:t>
      </w:r>
    </w:p>
    <w:p w14:paraId="5EA319F7" w14:textId="77777777" w:rsidR="001D28CA" w:rsidRDefault="001D28CA"/>
    <w:p w14:paraId="32280767" w14:textId="77777777" w:rsidR="001D28CA" w:rsidRDefault="00743AFB">
      <w:pPr>
        <w:pStyle w:val="QSkipLogic"/>
      </w:pPr>
      <w:r>
        <w:t xml:space="preserve">Skip To: CondA_Brow_175 If ${lm://Field/1} Would you be willing to pay £125 per month to keep the ${lm://Field/1} data </w:t>
      </w:r>
      <w:proofErr w:type="spellStart"/>
      <w:r>
        <w:t>priva</w:t>
      </w:r>
      <w:proofErr w:type="spellEnd"/>
      <w:r>
        <w:t>... = I would pay £125 to keep the data private.</w:t>
      </w:r>
    </w:p>
    <w:p w14:paraId="44B0B8C2" w14:textId="77777777" w:rsidR="001D28CA" w:rsidRDefault="00743AFB">
      <w:pPr>
        <w:pStyle w:val="QSkipLogic"/>
      </w:pPr>
      <w:r>
        <w:t>Skip To: CondA_Brow_75 If ${l</w:t>
      </w:r>
      <w:r>
        <w:t xml:space="preserve">m://Field/1} Would you be willing to pay £125 per month to keep the ${lm://Field/1} data </w:t>
      </w:r>
      <w:proofErr w:type="spellStart"/>
      <w:r>
        <w:t>priva</w:t>
      </w:r>
      <w:proofErr w:type="spellEnd"/>
      <w:r>
        <w:t>... = I would not pay £125 to keep the data private.</w:t>
      </w:r>
    </w:p>
    <w:p w14:paraId="4AACC91C" w14:textId="77777777" w:rsidR="001D28CA" w:rsidRDefault="001D28CA">
      <w:pPr>
        <w:pStyle w:val="QuestionSeparator"/>
      </w:pPr>
    </w:p>
    <w:tbl>
      <w:tblPr>
        <w:tblStyle w:val="QQuestionIconTable"/>
        <w:tblW w:w="50" w:type="auto"/>
        <w:tblLook w:val="07E0" w:firstRow="1" w:lastRow="1" w:firstColumn="1" w:lastColumn="1" w:noHBand="1" w:noVBand="1"/>
      </w:tblPr>
      <w:tblGrid>
        <w:gridCol w:w="380"/>
      </w:tblGrid>
      <w:tr w:rsidR="001D28CA" w14:paraId="2373F67A" w14:textId="77777777">
        <w:tc>
          <w:tcPr>
            <w:tcW w:w="50" w:type="dxa"/>
          </w:tcPr>
          <w:p w14:paraId="61AC20D2" w14:textId="77777777" w:rsidR="001D28CA" w:rsidRDefault="00743AFB">
            <w:pPr>
              <w:keepNext/>
            </w:pPr>
            <w:r>
              <w:rPr>
                <w:noProof/>
              </w:rPr>
              <w:drawing>
                <wp:inline distT="0" distB="0" distL="0" distR="0" wp14:anchorId="1A07DC46" wp14:editId="3A9A2DFD">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2C36629" w14:textId="77777777" w:rsidR="001D28CA" w:rsidRDefault="001D28CA"/>
    <w:p w14:paraId="0D330372" w14:textId="77777777" w:rsidR="001D28CA" w:rsidRDefault="00743AFB">
      <w:pPr>
        <w:keepNext/>
      </w:pPr>
      <w:r>
        <w:t xml:space="preserve">CondA_Brow_15 </w:t>
      </w:r>
      <w:r>
        <w:br/>
      </w:r>
      <w:r>
        <w:rPr>
          <w:b/>
          <w:color w:val="426092"/>
        </w:rPr>
        <w:t>${lm://Field/1}</w:t>
      </w:r>
      <w:r>
        <w:br/>
      </w:r>
      <w:r>
        <w:br/>
        <w:t xml:space="preserve">Would you be willing to pay £15 per month to keep the </w:t>
      </w:r>
      <w:r>
        <w:rPr>
          <w:b/>
          <w:color w:val="426092"/>
        </w:rPr>
        <w:t>${lm://Field/1}</w:t>
      </w:r>
      <w:r>
        <w:t xml:space="preserve"> da</w:t>
      </w:r>
      <w:r>
        <w:t>ta private? </w:t>
      </w:r>
    </w:p>
    <w:p w14:paraId="7917EA01" w14:textId="77777777" w:rsidR="001D28CA" w:rsidRDefault="00743AFB">
      <w:pPr>
        <w:pStyle w:val="ListParagraph"/>
        <w:keepNext/>
        <w:numPr>
          <w:ilvl w:val="0"/>
          <w:numId w:val="4"/>
        </w:numPr>
      </w:pPr>
      <w:r>
        <w:t xml:space="preserve">I would pay £15 to keep the data private.  (1) </w:t>
      </w:r>
    </w:p>
    <w:p w14:paraId="25790E0B" w14:textId="77777777" w:rsidR="001D28CA" w:rsidRDefault="00743AFB">
      <w:pPr>
        <w:pStyle w:val="ListParagraph"/>
        <w:keepNext/>
        <w:numPr>
          <w:ilvl w:val="0"/>
          <w:numId w:val="4"/>
        </w:numPr>
      </w:pPr>
      <w:r>
        <w:t xml:space="preserve">I would not pay £15 to keep the data private.  (2) </w:t>
      </w:r>
    </w:p>
    <w:p w14:paraId="301C8235" w14:textId="77777777" w:rsidR="001D28CA" w:rsidRDefault="001D28CA"/>
    <w:p w14:paraId="50BBE64C" w14:textId="77777777" w:rsidR="001D28CA" w:rsidRDefault="00743AFB">
      <w:pPr>
        <w:pStyle w:val="QSkipLogic"/>
      </w:pPr>
      <w:r>
        <w:t xml:space="preserve">Skip To: CondA_Brow_25 If ${lm://Field/1} Would you be willing to pay £15 per month to keep the ${lm://Field/1} data </w:t>
      </w:r>
      <w:proofErr w:type="spellStart"/>
      <w:r>
        <w:t>privat</w:t>
      </w:r>
      <w:proofErr w:type="spellEnd"/>
      <w:r>
        <w:t>... = I would pay £</w:t>
      </w:r>
      <w:r>
        <w:t>15 to keep the data private.</w:t>
      </w:r>
    </w:p>
    <w:p w14:paraId="537ED08B" w14:textId="77777777" w:rsidR="001D28CA" w:rsidRDefault="00743AFB">
      <w:pPr>
        <w:pStyle w:val="QSkipLogic"/>
      </w:pPr>
      <w:r>
        <w:t xml:space="preserve">Skip To: CondA_Brow_5 If ${lm://Field/1} Would you be willing to pay £15 per month to keep the ${lm://Field/1} data </w:t>
      </w:r>
      <w:proofErr w:type="spellStart"/>
      <w:r>
        <w:t>privat</w:t>
      </w:r>
      <w:proofErr w:type="spellEnd"/>
      <w:r>
        <w:t>... = I would not pay £15 to keep the data private.</w:t>
      </w:r>
    </w:p>
    <w:p w14:paraId="431343A8" w14:textId="77777777" w:rsidR="001D28CA" w:rsidRDefault="001D28CA">
      <w:pPr>
        <w:pStyle w:val="QuestionSeparator"/>
      </w:pPr>
    </w:p>
    <w:p w14:paraId="551751BB" w14:textId="77777777" w:rsidR="001D28CA" w:rsidRDefault="001D28CA"/>
    <w:p w14:paraId="7AA75AA2" w14:textId="77777777" w:rsidR="001D28CA" w:rsidRDefault="00743AFB">
      <w:pPr>
        <w:keepNext/>
      </w:pPr>
      <w:r>
        <w:t xml:space="preserve">CondA_Brow_175 </w:t>
      </w:r>
      <w:r>
        <w:br/>
      </w:r>
      <w:r>
        <w:rPr>
          <w:b/>
          <w:color w:val="426092"/>
        </w:rPr>
        <w:t>${lm://Field/1}</w:t>
      </w:r>
      <w:r>
        <w:br/>
      </w:r>
      <w:r>
        <w:br/>
      </w:r>
      <w:r>
        <w:t xml:space="preserve">Would you be willing to pay £175 per month to keep the </w:t>
      </w:r>
      <w:r>
        <w:rPr>
          <w:b/>
          <w:color w:val="426092"/>
        </w:rPr>
        <w:t>${lm://Field/1}</w:t>
      </w:r>
      <w:r>
        <w:t xml:space="preserve"> data private? </w:t>
      </w:r>
    </w:p>
    <w:p w14:paraId="014CE1AE" w14:textId="77777777" w:rsidR="001D28CA" w:rsidRDefault="00743AFB">
      <w:pPr>
        <w:pStyle w:val="ListParagraph"/>
        <w:keepNext/>
        <w:numPr>
          <w:ilvl w:val="0"/>
          <w:numId w:val="4"/>
        </w:numPr>
      </w:pPr>
      <w:r>
        <w:t xml:space="preserve">I would pay £175 to keep the data </w:t>
      </w:r>
      <w:proofErr w:type="gramStart"/>
      <w:r>
        <w:t>private  (</w:t>
      </w:r>
      <w:proofErr w:type="gramEnd"/>
      <w:r>
        <w:t xml:space="preserve">1) </w:t>
      </w:r>
    </w:p>
    <w:p w14:paraId="7D7A882E" w14:textId="77777777" w:rsidR="001D28CA" w:rsidRDefault="00743AFB">
      <w:pPr>
        <w:pStyle w:val="ListParagraph"/>
        <w:keepNext/>
        <w:numPr>
          <w:ilvl w:val="0"/>
          <w:numId w:val="4"/>
        </w:numPr>
      </w:pPr>
      <w:r>
        <w:t xml:space="preserve">I would not pay £175 to keep the data </w:t>
      </w:r>
      <w:proofErr w:type="gramStart"/>
      <w:r>
        <w:t>private  (</w:t>
      </w:r>
      <w:proofErr w:type="gramEnd"/>
      <w:r>
        <w:t xml:space="preserve">2) </w:t>
      </w:r>
    </w:p>
    <w:p w14:paraId="60C740D9" w14:textId="77777777" w:rsidR="001D28CA" w:rsidRDefault="001D28CA"/>
    <w:p w14:paraId="570FBF0A" w14:textId="77777777" w:rsidR="001D28CA" w:rsidRDefault="00743AFB">
      <w:pPr>
        <w:pStyle w:val="QSkipLogic"/>
      </w:pPr>
      <w:r>
        <w:t>Skip To: CondA_Brow_200 If ${lm://Field/1} Would you be willing to pa</w:t>
      </w:r>
      <w:r>
        <w:t xml:space="preserve">y £175 per month to keep the ${lm://Field/1} data </w:t>
      </w:r>
      <w:proofErr w:type="spellStart"/>
      <w:r>
        <w:t>priva</w:t>
      </w:r>
      <w:proofErr w:type="spellEnd"/>
      <w:r>
        <w:t>... = I would pay £175 to keep the data private</w:t>
      </w:r>
    </w:p>
    <w:p w14:paraId="1220C64A" w14:textId="77777777" w:rsidR="001D28CA" w:rsidRDefault="00743AFB">
      <w:pPr>
        <w:pStyle w:val="QSkipLogic"/>
      </w:pPr>
      <w:r>
        <w:t xml:space="preserve">Skip To: CondA_Brow_150 If ${lm://Field/1} Would you be willing to pay £175 per month to keep the ${lm://Field/1} data </w:t>
      </w:r>
      <w:proofErr w:type="spellStart"/>
      <w:r>
        <w:t>priva</w:t>
      </w:r>
      <w:proofErr w:type="spellEnd"/>
      <w:r>
        <w:t>... = I would not pay £175 to</w:t>
      </w:r>
      <w:r>
        <w:t xml:space="preserve"> keep the data private</w:t>
      </w:r>
    </w:p>
    <w:p w14:paraId="0E63CEB1" w14:textId="77777777" w:rsidR="001D28CA" w:rsidRDefault="001D28CA">
      <w:pPr>
        <w:pStyle w:val="QuestionSeparator"/>
      </w:pPr>
    </w:p>
    <w:p w14:paraId="25FD0C8E" w14:textId="77777777" w:rsidR="001D28CA" w:rsidRDefault="001D28CA"/>
    <w:p w14:paraId="77D77C86" w14:textId="77777777" w:rsidR="001D28CA" w:rsidRDefault="00743AFB">
      <w:pPr>
        <w:keepNext/>
      </w:pPr>
      <w:r>
        <w:t xml:space="preserve">CondA_Brow_75 </w:t>
      </w:r>
      <w:r>
        <w:br/>
      </w:r>
      <w:r>
        <w:rPr>
          <w:b/>
          <w:color w:val="426092"/>
        </w:rPr>
        <w:t>${lm://Field/1}</w:t>
      </w:r>
      <w:r>
        <w:br/>
      </w:r>
      <w:r>
        <w:br/>
        <w:t xml:space="preserve">Would you be willing to pay £75 per month to keep the </w:t>
      </w:r>
      <w:r>
        <w:rPr>
          <w:b/>
          <w:color w:val="426092"/>
        </w:rPr>
        <w:t>${lm://Field/1}</w:t>
      </w:r>
      <w:r>
        <w:t xml:space="preserve"> data private? </w:t>
      </w:r>
    </w:p>
    <w:p w14:paraId="20D111D3" w14:textId="77777777" w:rsidR="001D28CA" w:rsidRDefault="00743AFB">
      <w:pPr>
        <w:pStyle w:val="ListParagraph"/>
        <w:keepNext/>
        <w:numPr>
          <w:ilvl w:val="0"/>
          <w:numId w:val="4"/>
        </w:numPr>
      </w:pPr>
      <w:r>
        <w:t xml:space="preserve">I would pay £75 to keep the data </w:t>
      </w:r>
      <w:proofErr w:type="gramStart"/>
      <w:r>
        <w:t>private  (</w:t>
      </w:r>
      <w:proofErr w:type="gramEnd"/>
      <w:r>
        <w:t xml:space="preserve">1) </w:t>
      </w:r>
    </w:p>
    <w:p w14:paraId="0FA589EC" w14:textId="77777777" w:rsidR="001D28CA" w:rsidRDefault="00743AFB">
      <w:pPr>
        <w:pStyle w:val="ListParagraph"/>
        <w:keepNext/>
        <w:numPr>
          <w:ilvl w:val="0"/>
          <w:numId w:val="4"/>
        </w:numPr>
      </w:pPr>
      <w:r>
        <w:t xml:space="preserve">I would not pay £75 to keep the data </w:t>
      </w:r>
      <w:proofErr w:type="gramStart"/>
      <w:r>
        <w:t>private  (</w:t>
      </w:r>
      <w:proofErr w:type="gramEnd"/>
      <w:r>
        <w:t xml:space="preserve">2) </w:t>
      </w:r>
    </w:p>
    <w:p w14:paraId="5CA8D409" w14:textId="77777777" w:rsidR="001D28CA" w:rsidRDefault="001D28CA"/>
    <w:p w14:paraId="53DB4B0A" w14:textId="77777777" w:rsidR="001D28CA" w:rsidRDefault="00743AFB">
      <w:pPr>
        <w:pStyle w:val="QSkipLogic"/>
      </w:pPr>
      <w:r>
        <w:t>Skip To: CondA_</w:t>
      </w:r>
      <w:r>
        <w:t xml:space="preserve">Brow_100 If ${lm://Field/1} Would you be willing to pay £75 per month to keep the ${lm://Field/1} data </w:t>
      </w:r>
      <w:proofErr w:type="spellStart"/>
      <w:r>
        <w:t>privat</w:t>
      </w:r>
      <w:proofErr w:type="spellEnd"/>
      <w:r>
        <w:t>... = I would pay £75 to keep the data private</w:t>
      </w:r>
    </w:p>
    <w:p w14:paraId="1EDA9C72" w14:textId="77777777" w:rsidR="001D28CA" w:rsidRDefault="00743AFB">
      <w:pPr>
        <w:pStyle w:val="QSkipLogic"/>
      </w:pPr>
      <w:r>
        <w:t>Skip To: CondA_Brow_50 If ${lm://Field/1} Would you be willing to pay £75 per month to keep the ${lm</w:t>
      </w:r>
      <w:r>
        <w:t xml:space="preserve">://Field/1} data </w:t>
      </w:r>
      <w:proofErr w:type="spellStart"/>
      <w:r>
        <w:t>privat</w:t>
      </w:r>
      <w:proofErr w:type="spellEnd"/>
      <w:r>
        <w:t>... = I would not pay £75 to keep the data private</w:t>
      </w:r>
    </w:p>
    <w:p w14:paraId="43B084C6" w14:textId="77777777" w:rsidR="001D28CA" w:rsidRDefault="001D28CA">
      <w:pPr>
        <w:pStyle w:val="QuestionSeparator"/>
      </w:pPr>
    </w:p>
    <w:p w14:paraId="65E28515" w14:textId="77777777" w:rsidR="001D28CA" w:rsidRDefault="001D28CA"/>
    <w:p w14:paraId="3E1858B6" w14:textId="77777777" w:rsidR="001D28CA" w:rsidRDefault="00743AFB">
      <w:pPr>
        <w:keepNext/>
      </w:pPr>
      <w:r>
        <w:t xml:space="preserve">CondA_Brow_25 </w:t>
      </w:r>
      <w:r>
        <w:br/>
      </w:r>
      <w:r>
        <w:rPr>
          <w:b/>
          <w:color w:val="426092"/>
        </w:rPr>
        <w:t>${lm://Field/1}</w:t>
      </w:r>
      <w:r>
        <w:br/>
      </w:r>
      <w:r>
        <w:br/>
        <w:t xml:space="preserve">Would you be willing to pay £25 per month to keep the </w:t>
      </w:r>
      <w:r>
        <w:rPr>
          <w:b/>
          <w:color w:val="426092"/>
        </w:rPr>
        <w:t>${lm://Field/1}</w:t>
      </w:r>
      <w:r>
        <w:t xml:space="preserve"> data private? </w:t>
      </w:r>
    </w:p>
    <w:p w14:paraId="47100F0A" w14:textId="77777777" w:rsidR="001D28CA" w:rsidRDefault="00743AFB">
      <w:pPr>
        <w:pStyle w:val="ListParagraph"/>
        <w:keepNext/>
        <w:numPr>
          <w:ilvl w:val="0"/>
          <w:numId w:val="4"/>
        </w:numPr>
      </w:pPr>
      <w:r>
        <w:t xml:space="preserve">I would pay £25 to keep the data </w:t>
      </w:r>
      <w:proofErr w:type="gramStart"/>
      <w:r>
        <w:t>private  (</w:t>
      </w:r>
      <w:proofErr w:type="gramEnd"/>
      <w:r>
        <w:t xml:space="preserve">1) </w:t>
      </w:r>
    </w:p>
    <w:p w14:paraId="4E1DD311" w14:textId="77777777" w:rsidR="001D28CA" w:rsidRDefault="00743AFB">
      <w:pPr>
        <w:pStyle w:val="ListParagraph"/>
        <w:keepNext/>
        <w:numPr>
          <w:ilvl w:val="0"/>
          <w:numId w:val="4"/>
        </w:numPr>
      </w:pPr>
      <w:r>
        <w:t xml:space="preserve">I would not pay </w:t>
      </w:r>
      <w:r>
        <w:t xml:space="preserve">£25 to keep the data </w:t>
      </w:r>
      <w:proofErr w:type="gramStart"/>
      <w:r>
        <w:t>private  (</w:t>
      </w:r>
      <w:proofErr w:type="gramEnd"/>
      <w:r>
        <w:t xml:space="preserve">2) </w:t>
      </w:r>
    </w:p>
    <w:p w14:paraId="6937043F" w14:textId="77777777" w:rsidR="001D28CA" w:rsidRDefault="001D28CA"/>
    <w:p w14:paraId="7EAAD341" w14:textId="77777777" w:rsidR="001D28CA" w:rsidRDefault="00743AFB">
      <w:pPr>
        <w:pStyle w:val="QSkipLogic"/>
      </w:pPr>
      <w:r>
        <w:t xml:space="preserve">Skip To: CondA_Brow_30 If ${lm://Field/1} Would you be willing to pay £25 per month to keep the ${lm://Field/1} data </w:t>
      </w:r>
      <w:proofErr w:type="spellStart"/>
      <w:r>
        <w:t>privat</w:t>
      </w:r>
      <w:proofErr w:type="spellEnd"/>
      <w:r>
        <w:t>... = I would pay £25 to keep the data private</w:t>
      </w:r>
    </w:p>
    <w:p w14:paraId="7A7753CE" w14:textId="77777777" w:rsidR="001D28CA" w:rsidRDefault="00743AFB">
      <w:pPr>
        <w:pStyle w:val="QSkipLogic"/>
      </w:pPr>
      <w:r>
        <w:lastRenderedPageBreak/>
        <w:t>Skip To: CondA_Brow_20 If ${lm://Field/1} Would yo</w:t>
      </w:r>
      <w:r>
        <w:t xml:space="preserve">u be willing to pay £25 per month to keep the ${lm://Field/1} data </w:t>
      </w:r>
      <w:proofErr w:type="spellStart"/>
      <w:r>
        <w:t>privat</w:t>
      </w:r>
      <w:proofErr w:type="spellEnd"/>
      <w:r>
        <w:t>... = I would not pay £25 to keep the data private</w:t>
      </w:r>
    </w:p>
    <w:p w14:paraId="4ED6F4F4" w14:textId="77777777" w:rsidR="001D28CA" w:rsidRDefault="001D28CA">
      <w:pPr>
        <w:pStyle w:val="QuestionSeparator"/>
      </w:pPr>
    </w:p>
    <w:p w14:paraId="27801CDE" w14:textId="77777777" w:rsidR="001D28CA" w:rsidRDefault="001D28CA"/>
    <w:p w14:paraId="78E03D86" w14:textId="77777777" w:rsidR="001D28CA" w:rsidRDefault="00743AFB">
      <w:pPr>
        <w:keepNext/>
      </w:pPr>
      <w:r>
        <w:t xml:space="preserve">CondA_Brow_5 </w:t>
      </w:r>
      <w:r>
        <w:br/>
      </w:r>
      <w:r>
        <w:rPr>
          <w:b/>
          <w:color w:val="426092"/>
        </w:rPr>
        <w:t>${lm://Field/1}</w:t>
      </w:r>
      <w:r>
        <w:br/>
      </w:r>
      <w:r>
        <w:br/>
        <w:t xml:space="preserve">Would you be willing to pay £5 per month to keep the </w:t>
      </w:r>
      <w:r>
        <w:rPr>
          <w:b/>
          <w:color w:val="426092"/>
        </w:rPr>
        <w:t>${lm://Field/1}</w:t>
      </w:r>
      <w:r>
        <w:t xml:space="preserve"> data private? </w:t>
      </w:r>
    </w:p>
    <w:p w14:paraId="4DA52574" w14:textId="77777777" w:rsidR="001D28CA" w:rsidRDefault="00743AFB">
      <w:pPr>
        <w:pStyle w:val="ListParagraph"/>
        <w:keepNext/>
        <w:numPr>
          <w:ilvl w:val="0"/>
          <w:numId w:val="4"/>
        </w:numPr>
      </w:pPr>
      <w:r>
        <w:t xml:space="preserve">I would pay £5 </w:t>
      </w:r>
      <w:r>
        <w:t xml:space="preserve">to keep the data </w:t>
      </w:r>
      <w:proofErr w:type="gramStart"/>
      <w:r>
        <w:t>private  (</w:t>
      </w:r>
      <w:proofErr w:type="gramEnd"/>
      <w:r>
        <w:t xml:space="preserve">1) </w:t>
      </w:r>
    </w:p>
    <w:p w14:paraId="539AC302" w14:textId="77777777" w:rsidR="001D28CA" w:rsidRDefault="00743AFB">
      <w:pPr>
        <w:pStyle w:val="ListParagraph"/>
        <w:keepNext/>
        <w:numPr>
          <w:ilvl w:val="0"/>
          <w:numId w:val="4"/>
        </w:numPr>
      </w:pPr>
      <w:r>
        <w:t xml:space="preserve">I would not pay £5 to keep the data </w:t>
      </w:r>
      <w:proofErr w:type="gramStart"/>
      <w:r>
        <w:t>private  (</w:t>
      </w:r>
      <w:proofErr w:type="gramEnd"/>
      <w:r>
        <w:t xml:space="preserve">2) </w:t>
      </w:r>
    </w:p>
    <w:p w14:paraId="733804D5" w14:textId="77777777" w:rsidR="001D28CA" w:rsidRDefault="001D28CA"/>
    <w:p w14:paraId="471E48CE" w14:textId="77777777" w:rsidR="001D28CA" w:rsidRDefault="00743AFB">
      <w:pPr>
        <w:pStyle w:val="QSkipLogic"/>
      </w:pPr>
      <w:r>
        <w:t xml:space="preserve">Skip To: CondA_Brow_10 If ${lm://Field/1} Would you be willing to pay £5 per month to keep the ${lm://Field/1} data private... = I would pay £5 to keep the data </w:t>
      </w:r>
      <w:r>
        <w:t>private</w:t>
      </w:r>
    </w:p>
    <w:p w14:paraId="6FDBD030" w14:textId="77777777" w:rsidR="001D28CA" w:rsidRDefault="00743AFB">
      <w:pPr>
        <w:pStyle w:val="QSkipLogic"/>
      </w:pPr>
      <w:r>
        <w:t>Skip To: CondA_Brow_1pound If ${lm://Field/1} Would you be willing to pay £5 per month to keep the ${lm://Field/1} data private... = I would not pay £5 to keep the data private</w:t>
      </w:r>
    </w:p>
    <w:p w14:paraId="5ECEBAF8" w14:textId="77777777" w:rsidR="001D28CA" w:rsidRDefault="001D28CA">
      <w:pPr>
        <w:pStyle w:val="QuestionSeparator"/>
      </w:pPr>
    </w:p>
    <w:p w14:paraId="3BE7ADE9" w14:textId="77777777" w:rsidR="001D28CA" w:rsidRDefault="001D28CA"/>
    <w:p w14:paraId="42079A1D" w14:textId="77777777" w:rsidR="001D28CA" w:rsidRDefault="00743AFB">
      <w:pPr>
        <w:keepNext/>
      </w:pPr>
      <w:r>
        <w:t xml:space="preserve">CondA_Brow_200 </w:t>
      </w:r>
      <w:r>
        <w:br/>
      </w:r>
      <w:r>
        <w:rPr>
          <w:b/>
          <w:color w:val="426092"/>
        </w:rPr>
        <w:t>${lm://Field/1}</w:t>
      </w:r>
      <w:r>
        <w:br/>
      </w:r>
      <w:r>
        <w:br/>
        <w:t>Would you be willing to pay £200 per</w:t>
      </w:r>
      <w:r>
        <w:t xml:space="preserve"> month to keep the</w:t>
      </w:r>
      <w:r>
        <w:rPr>
          <w:b/>
        </w:rPr>
        <w:t xml:space="preserve"> </w:t>
      </w:r>
      <w:r>
        <w:rPr>
          <w:b/>
          <w:color w:val="426092"/>
        </w:rPr>
        <w:t>${lm://Field/1}</w:t>
      </w:r>
      <w:r>
        <w:t xml:space="preserve"> data private? </w:t>
      </w:r>
    </w:p>
    <w:p w14:paraId="38B0158A" w14:textId="77777777" w:rsidR="001D28CA" w:rsidRDefault="00743AFB">
      <w:pPr>
        <w:pStyle w:val="ListParagraph"/>
        <w:keepNext/>
        <w:numPr>
          <w:ilvl w:val="0"/>
          <w:numId w:val="4"/>
        </w:numPr>
      </w:pPr>
      <w:r>
        <w:t xml:space="preserve">I would pay £200 to keep the data </w:t>
      </w:r>
      <w:proofErr w:type="gramStart"/>
      <w:r>
        <w:t>private  (</w:t>
      </w:r>
      <w:proofErr w:type="gramEnd"/>
      <w:r>
        <w:t xml:space="preserve">1) </w:t>
      </w:r>
    </w:p>
    <w:p w14:paraId="56372227" w14:textId="77777777" w:rsidR="001D28CA" w:rsidRDefault="00743AFB">
      <w:pPr>
        <w:pStyle w:val="ListParagraph"/>
        <w:keepNext/>
        <w:numPr>
          <w:ilvl w:val="0"/>
          <w:numId w:val="4"/>
        </w:numPr>
      </w:pPr>
      <w:r>
        <w:t xml:space="preserve">I would not pay £200 to keep the data </w:t>
      </w:r>
      <w:proofErr w:type="gramStart"/>
      <w:r>
        <w:t>private  (</w:t>
      </w:r>
      <w:proofErr w:type="gramEnd"/>
      <w:r>
        <w:t xml:space="preserve">2) </w:t>
      </w:r>
    </w:p>
    <w:p w14:paraId="1C2615E6" w14:textId="77777777" w:rsidR="001D28CA" w:rsidRDefault="001D28CA"/>
    <w:p w14:paraId="7C22E953" w14:textId="77777777" w:rsidR="001D28CA" w:rsidRDefault="00743AFB">
      <w:pPr>
        <w:pStyle w:val="QSkipLogic"/>
      </w:pPr>
      <w:r>
        <w:t xml:space="preserve">Skip To: </w:t>
      </w:r>
      <w:proofErr w:type="spellStart"/>
      <w:r>
        <w:t>CondA_Brow_Max</w:t>
      </w:r>
      <w:proofErr w:type="spellEnd"/>
      <w:r>
        <w:t xml:space="preserve"> If ${lm://Field/1} Would you be willing to pay £200 per month to keep the ${lm://</w:t>
      </w:r>
      <w:r>
        <w:t xml:space="preserve">Field/1} data </w:t>
      </w:r>
      <w:proofErr w:type="spellStart"/>
      <w:r>
        <w:t>priva</w:t>
      </w:r>
      <w:proofErr w:type="spellEnd"/>
      <w:r>
        <w:t>... = I would pay £200 to keep the data private</w:t>
      </w:r>
    </w:p>
    <w:p w14:paraId="625E0E03" w14:textId="77777777" w:rsidR="001D28CA" w:rsidRDefault="00743AFB">
      <w:pPr>
        <w:pStyle w:val="QSkipLogic"/>
      </w:pPr>
      <w:r>
        <w:t xml:space="preserve">Skip To: End of Block If ${lm://Field/1} Would you be willing to pay £200 per month to keep the ${lm://Field/1} data </w:t>
      </w:r>
      <w:proofErr w:type="spellStart"/>
      <w:r>
        <w:t>priva</w:t>
      </w:r>
      <w:proofErr w:type="spellEnd"/>
      <w:r>
        <w:t>... = I would not pay £200 to keep the data private</w:t>
      </w:r>
    </w:p>
    <w:p w14:paraId="4D4C627B" w14:textId="77777777" w:rsidR="001D28CA" w:rsidRDefault="001D28CA">
      <w:pPr>
        <w:pStyle w:val="QuestionSeparator"/>
      </w:pPr>
    </w:p>
    <w:p w14:paraId="066AD6EA" w14:textId="77777777" w:rsidR="001D28CA" w:rsidRDefault="001D28CA"/>
    <w:p w14:paraId="4BC37466" w14:textId="77777777" w:rsidR="001D28CA" w:rsidRDefault="00743AFB">
      <w:pPr>
        <w:keepNext/>
      </w:pPr>
      <w:r>
        <w:t xml:space="preserve">CondA_Brow_150 </w:t>
      </w:r>
      <w:r>
        <w:br/>
      </w:r>
      <w:r>
        <w:rPr>
          <w:b/>
          <w:color w:val="426092"/>
        </w:rPr>
        <w:t>${lm://Field/1}</w:t>
      </w:r>
      <w:r>
        <w:br/>
      </w:r>
      <w:r>
        <w:br/>
        <w:t xml:space="preserve">Would you be willing to pay £150 per month to keep the </w:t>
      </w:r>
      <w:r>
        <w:rPr>
          <w:b/>
          <w:color w:val="426092"/>
        </w:rPr>
        <w:t>${lm://Field/1}</w:t>
      </w:r>
      <w:r>
        <w:t xml:space="preserve"> data private? </w:t>
      </w:r>
    </w:p>
    <w:p w14:paraId="24553909" w14:textId="77777777" w:rsidR="001D28CA" w:rsidRDefault="00743AFB">
      <w:pPr>
        <w:pStyle w:val="ListParagraph"/>
        <w:keepNext/>
        <w:numPr>
          <w:ilvl w:val="0"/>
          <w:numId w:val="4"/>
        </w:numPr>
      </w:pPr>
      <w:r>
        <w:t xml:space="preserve">I would pay £150 to keep the data </w:t>
      </w:r>
      <w:proofErr w:type="gramStart"/>
      <w:r>
        <w:t>private  (</w:t>
      </w:r>
      <w:proofErr w:type="gramEnd"/>
      <w:r>
        <w:t xml:space="preserve">1) </w:t>
      </w:r>
    </w:p>
    <w:p w14:paraId="7479C8C9" w14:textId="77777777" w:rsidR="001D28CA" w:rsidRDefault="00743AFB">
      <w:pPr>
        <w:pStyle w:val="ListParagraph"/>
        <w:keepNext/>
        <w:numPr>
          <w:ilvl w:val="0"/>
          <w:numId w:val="4"/>
        </w:numPr>
      </w:pPr>
      <w:r>
        <w:t xml:space="preserve">I would not pay £150 to keep the data </w:t>
      </w:r>
      <w:proofErr w:type="gramStart"/>
      <w:r>
        <w:t>private  (</w:t>
      </w:r>
      <w:proofErr w:type="gramEnd"/>
      <w:r>
        <w:t xml:space="preserve">2) </w:t>
      </w:r>
    </w:p>
    <w:p w14:paraId="7F18C1E6" w14:textId="77777777" w:rsidR="001D28CA" w:rsidRDefault="001D28CA"/>
    <w:p w14:paraId="73D3908F" w14:textId="77777777" w:rsidR="001D28CA" w:rsidRDefault="00743AFB">
      <w:pPr>
        <w:pStyle w:val="QSkipLogic"/>
      </w:pPr>
      <w:r>
        <w:lastRenderedPageBreak/>
        <w:t>Skip To: End of Block If ${lm://Fiel</w:t>
      </w:r>
      <w:r>
        <w:t xml:space="preserve">d/1} Would you be willing to pay £150 per month to keep the ${lm://Field/1} data </w:t>
      </w:r>
      <w:proofErr w:type="spellStart"/>
      <w:r>
        <w:t>priva</w:t>
      </w:r>
      <w:proofErr w:type="spellEnd"/>
      <w:r>
        <w:t>... = I would pay £150 to keep the data private</w:t>
      </w:r>
    </w:p>
    <w:p w14:paraId="165DAF78" w14:textId="77777777" w:rsidR="001D28CA" w:rsidRDefault="00743AFB">
      <w:pPr>
        <w:pStyle w:val="QSkipLogic"/>
      </w:pPr>
      <w:r>
        <w:t xml:space="preserve">Skip To: End of Block If ${lm://Field/1} Would you be willing to pay £150 per month to keep the ${lm://Field/1} data </w:t>
      </w:r>
      <w:proofErr w:type="spellStart"/>
      <w:r>
        <w:t>priva</w:t>
      </w:r>
      <w:proofErr w:type="spellEnd"/>
      <w:r>
        <w:t>... = I would not pay £150 to keep the data private</w:t>
      </w:r>
    </w:p>
    <w:p w14:paraId="23214944" w14:textId="77777777" w:rsidR="001D28CA" w:rsidRDefault="001D28CA">
      <w:pPr>
        <w:pStyle w:val="QuestionSeparator"/>
      </w:pPr>
    </w:p>
    <w:p w14:paraId="4F0471CC" w14:textId="77777777" w:rsidR="001D28CA" w:rsidRDefault="001D28CA"/>
    <w:p w14:paraId="788E6C82" w14:textId="77777777" w:rsidR="001D28CA" w:rsidRDefault="00743AFB">
      <w:pPr>
        <w:keepNext/>
      </w:pPr>
      <w:r>
        <w:t xml:space="preserve">CondA_Brow_100 </w:t>
      </w:r>
      <w:r>
        <w:br/>
      </w:r>
      <w:r>
        <w:rPr>
          <w:b/>
          <w:color w:val="426092"/>
        </w:rPr>
        <w:t>${lm://Field/1}</w:t>
      </w:r>
      <w:r>
        <w:br/>
      </w:r>
      <w:r>
        <w:br/>
        <w:t xml:space="preserve">Would you be willing to pay £100 per month to keep the </w:t>
      </w:r>
      <w:r>
        <w:rPr>
          <w:b/>
          <w:color w:val="426092"/>
        </w:rPr>
        <w:t>${lm://Field/1}</w:t>
      </w:r>
      <w:r>
        <w:t xml:space="preserve"> data private? </w:t>
      </w:r>
    </w:p>
    <w:p w14:paraId="0AE5A96C" w14:textId="77777777" w:rsidR="001D28CA" w:rsidRDefault="00743AFB">
      <w:pPr>
        <w:pStyle w:val="ListParagraph"/>
        <w:keepNext/>
        <w:numPr>
          <w:ilvl w:val="0"/>
          <w:numId w:val="4"/>
        </w:numPr>
      </w:pPr>
      <w:r>
        <w:t xml:space="preserve">I would pay £100 to keep the data </w:t>
      </w:r>
      <w:proofErr w:type="gramStart"/>
      <w:r>
        <w:t>private  (</w:t>
      </w:r>
      <w:proofErr w:type="gramEnd"/>
      <w:r>
        <w:t xml:space="preserve">1) </w:t>
      </w:r>
    </w:p>
    <w:p w14:paraId="27A140D2" w14:textId="77777777" w:rsidR="001D28CA" w:rsidRDefault="00743AFB">
      <w:pPr>
        <w:pStyle w:val="ListParagraph"/>
        <w:keepNext/>
        <w:numPr>
          <w:ilvl w:val="0"/>
          <w:numId w:val="4"/>
        </w:numPr>
      </w:pPr>
      <w:r>
        <w:t>I would not pay £100 to keep the da</w:t>
      </w:r>
      <w:r>
        <w:t xml:space="preserve">ta </w:t>
      </w:r>
      <w:proofErr w:type="gramStart"/>
      <w:r>
        <w:t>private  (</w:t>
      </w:r>
      <w:proofErr w:type="gramEnd"/>
      <w:r>
        <w:t xml:space="preserve">2) </w:t>
      </w:r>
    </w:p>
    <w:p w14:paraId="70406EAF" w14:textId="77777777" w:rsidR="001D28CA" w:rsidRDefault="001D28CA"/>
    <w:p w14:paraId="72E32AD4" w14:textId="77777777" w:rsidR="001D28CA" w:rsidRDefault="00743AFB">
      <w:pPr>
        <w:pStyle w:val="QSkipLogic"/>
      </w:pPr>
      <w:r>
        <w:t xml:space="preserve">Skip To: End of Block If ${lm://Field/1} Would you be willing to pay £100 per month to keep the ${lm://Field/1} data </w:t>
      </w:r>
      <w:proofErr w:type="spellStart"/>
      <w:r>
        <w:t>priva</w:t>
      </w:r>
      <w:proofErr w:type="spellEnd"/>
      <w:r>
        <w:t>... = I would pay £100 to keep the data private</w:t>
      </w:r>
    </w:p>
    <w:p w14:paraId="0FEEFF94" w14:textId="77777777" w:rsidR="001D28CA" w:rsidRDefault="00743AFB">
      <w:pPr>
        <w:pStyle w:val="QSkipLogic"/>
      </w:pPr>
      <w:r>
        <w:t xml:space="preserve">Skip To: End of Block If ${lm://Field/1} Would you be willing to </w:t>
      </w:r>
      <w:r>
        <w:t xml:space="preserve">pay £100 per month to keep the ${lm://Field/1} data </w:t>
      </w:r>
      <w:proofErr w:type="spellStart"/>
      <w:r>
        <w:t>priva</w:t>
      </w:r>
      <w:proofErr w:type="spellEnd"/>
      <w:r>
        <w:t>... = I would not pay £100 to keep the data private</w:t>
      </w:r>
    </w:p>
    <w:p w14:paraId="5ECF8E48" w14:textId="77777777" w:rsidR="001D28CA" w:rsidRDefault="001D28CA">
      <w:pPr>
        <w:pStyle w:val="QuestionSeparator"/>
      </w:pPr>
    </w:p>
    <w:p w14:paraId="5B923EDD" w14:textId="77777777" w:rsidR="001D28CA" w:rsidRDefault="001D28CA"/>
    <w:p w14:paraId="148294E8" w14:textId="77777777" w:rsidR="001D28CA" w:rsidRDefault="00743AFB">
      <w:pPr>
        <w:keepNext/>
      </w:pPr>
      <w:r>
        <w:t xml:space="preserve">CondA_Brow_50 </w:t>
      </w:r>
      <w:r>
        <w:br/>
      </w:r>
      <w:r>
        <w:rPr>
          <w:b/>
          <w:color w:val="426092"/>
        </w:rPr>
        <w:t>${lm://Field/1}</w:t>
      </w:r>
      <w:r>
        <w:br/>
      </w:r>
      <w:r>
        <w:br/>
        <w:t xml:space="preserve">Would you be willing to pay £50 per month to keep the </w:t>
      </w:r>
      <w:r>
        <w:rPr>
          <w:b/>
          <w:color w:val="426092"/>
        </w:rPr>
        <w:t>${lm://Field/1}</w:t>
      </w:r>
      <w:r>
        <w:t xml:space="preserve"> data private? </w:t>
      </w:r>
    </w:p>
    <w:p w14:paraId="70973BFB" w14:textId="77777777" w:rsidR="001D28CA" w:rsidRDefault="00743AFB">
      <w:pPr>
        <w:pStyle w:val="ListParagraph"/>
        <w:keepNext/>
        <w:numPr>
          <w:ilvl w:val="0"/>
          <w:numId w:val="4"/>
        </w:numPr>
      </w:pPr>
      <w:r>
        <w:t xml:space="preserve">I would pay £50 to keep the </w:t>
      </w:r>
      <w:r>
        <w:t xml:space="preserve">data </w:t>
      </w:r>
      <w:proofErr w:type="gramStart"/>
      <w:r>
        <w:t>private  (</w:t>
      </w:r>
      <w:proofErr w:type="gramEnd"/>
      <w:r>
        <w:t xml:space="preserve">1) </w:t>
      </w:r>
    </w:p>
    <w:p w14:paraId="74E4F2C2" w14:textId="77777777" w:rsidR="001D28CA" w:rsidRDefault="00743AFB">
      <w:pPr>
        <w:pStyle w:val="ListParagraph"/>
        <w:keepNext/>
        <w:numPr>
          <w:ilvl w:val="0"/>
          <w:numId w:val="4"/>
        </w:numPr>
      </w:pPr>
      <w:r>
        <w:t xml:space="preserve">I would not pay £50 to keep the data </w:t>
      </w:r>
      <w:proofErr w:type="gramStart"/>
      <w:r>
        <w:t>private  (</w:t>
      </w:r>
      <w:proofErr w:type="gramEnd"/>
      <w:r>
        <w:t xml:space="preserve">2) </w:t>
      </w:r>
    </w:p>
    <w:p w14:paraId="0E41EFF2" w14:textId="77777777" w:rsidR="001D28CA" w:rsidRDefault="001D28CA"/>
    <w:p w14:paraId="129EC6F2" w14:textId="77777777" w:rsidR="001D28CA" w:rsidRDefault="00743AFB">
      <w:pPr>
        <w:pStyle w:val="QSkipLogic"/>
      </w:pPr>
      <w:r>
        <w:t xml:space="preserve">Skip To: End of Block If ${lm://Field/1} Would you be willing to pay £50 per month to keep the ${lm://Field/1} data </w:t>
      </w:r>
      <w:proofErr w:type="spellStart"/>
      <w:r>
        <w:t>privat</w:t>
      </w:r>
      <w:proofErr w:type="spellEnd"/>
      <w:r>
        <w:t>... = I would pay £50 to keep the data private</w:t>
      </w:r>
    </w:p>
    <w:p w14:paraId="7042F5F2" w14:textId="77777777" w:rsidR="001D28CA" w:rsidRDefault="00743AFB">
      <w:pPr>
        <w:pStyle w:val="QSkipLogic"/>
      </w:pPr>
      <w:r>
        <w:t xml:space="preserve">Skip To: End of </w:t>
      </w:r>
      <w:r>
        <w:t xml:space="preserve">Block If ${lm://Field/1} Would you be willing to pay £50 per month to keep the ${lm://Field/1} data </w:t>
      </w:r>
      <w:proofErr w:type="spellStart"/>
      <w:r>
        <w:t>privat</w:t>
      </w:r>
      <w:proofErr w:type="spellEnd"/>
      <w:r>
        <w:t>... = I would not pay £50 to keep the data private</w:t>
      </w:r>
    </w:p>
    <w:p w14:paraId="53E2426B" w14:textId="77777777" w:rsidR="001D28CA" w:rsidRDefault="001D28CA">
      <w:pPr>
        <w:pStyle w:val="QuestionSeparator"/>
      </w:pPr>
    </w:p>
    <w:p w14:paraId="2A1AE64D" w14:textId="77777777" w:rsidR="001D28CA" w:rsidRDefault="001D28CA"/>
    <w:p w14:paraId="6501F33C" w14:textId="77777777" w:rsidR="001D28CA" w:rsidRDefault="00743AFB">
      <w:pPr>
        <w:keepNext/>
      </w:pPr>
      <w:r>
        <w:t xml:space="preserve">CondA_Brow_30 </w:t>
      </w:r>
      <w:r>
        <w:br/>
      </w:r>
      <w:r>
        <w:rPr>
          <w:b/>
          <w:color w:val="426092"/>
        </w:rPr>
        <w:t>${lm://Field/1}</w:t>
      </w:r>
      <w:r>
        <w:br/>
      </w:r>
      <w:r>
        <w:lastRenderedPageBreak/>
        <w:br/>
        <w:t xml:space="preserve">Would you be willing to pay £30 per month to keep the </w:t>
      </w:r>
      <w:r>
        <w:rPr>
          <w:b/>
          <w:color w:val="426092"/>
        </w:rPr>
        <w:t>${lm://Fiel</w:t>
      </w:r>
      <w:r>
        <w:rPr>
          <w:b/>
          <w:color w:val="426092"/>
        </w:rPr>
        <w:t>d/1}</w:t>
      </w:r>
      <w:r>
        <w:t xml:space="preserve"> data private? </w:t>
      </w:r>
    </w:p>
    <w:p w14:paraId="16DD27C8" w14:textId="77777777" w:rsidR="001D28CA" w:rsidRDefault="00743AFB">
      <w:pPr>
        <w:pStyle w:val="ListParagraph"/>
        <w:keepNext/>
        <w:numPr>
          <w:ilvl w:val="0"/>
          <w:numId w:val="4"/>
        </w:numPr>
      </w:pPr>
      <w:r>
        <w:t xml:space="preserve">I would pay £30 to keep the data </w:t>
      </w:r>
      <w:proofErr w:type="gramStart"/>
      <w:r>
        <w:t>private  (</w:t>
      </w:r>
      <w:proofErr w:type="gramEnd"/>
      <w:r>
        <w:t xml:space="preserve">1) </w:t>
      </w:r>
    </w:p>
    <w:p w14:paraId="3D4BD51C" w14:textId="77777777" w:rsidR="001D28CA" w:rsidRDefault="00743AFB">
      <w:pPr>
        <w:pStyle w:val="ListParagraph"/>
        <w:keepNext/>
        <w:numPr>
          <w:ilvl w:val="0"/>
          <w:numId w:val="4"/>
        </w:numPr>
      </w:pPr>
      <w:r>
        <w:t xml:space="preserve">I would not pay £30 to keep the data </w:t>
      </w:r>
      <w:proofErr w:type="gramStart"/>
      <w:r>
        <w:t>private  (</w:t>
      </w:r>
      <w:proofErr w:type="gramEnd"/>
      <w:r>
        <w:t xml:space="preserve">2) </w:t>
      </w:r>
    </w:p>
    <w:p w14:paraId="213B6884" w14:textId="77777777" w:rsidR="001D28CA" w:rsidRDefault="001D28CA"/>
    <w:p w14:paraId="7F256585" w14:textId="77777777" w:rsidR="001D28CA" w:rsidRDefault="00743AFB">
      <w:pPr>
        <w:pStyle w:val="QSkipLogic"/>
      </w:pPr>
      <w:r>
        <w:t xml:space="preserve">Skip To: End of Block If ${lm://Field/1} Would you be willing to pay £30 per month to keep the ${lm://Field/1} data </w:t>
      </w:r>
      <w:proofErr w:type="spellStart"/>
      <w:r>
        <w:t>privat</w:t>
      </w:r>
      <w:proofErr w:type="spellEnd"/>
      <w:r>
        <w:t>... = I would p</w:t>
      </w:r>
      <w:r>
        <w:t>ay £30 to keep the data private</w:t>
      </w:r>
    </w:p>
    <w:p w14:paraId="58B489CA" w14:textId="77777777" w:rsidR="001D28CA" w:rsidRDefault="00743AFB">
      <w:pPr>
        <w:pStyle w:val="QSkipLogic"/>
      </w:pPr>
      <w:r>
        <w:t xml:space="preserve">Skip To: End of Block If ${lm://Field/1} Would you be willing to pay £30 per month to keep the ${lm://Field/1} data </w:t>
      </w:r>
      <w:proofErr w:type="spellStart"/>
      <w:r>
        <w:t>privat</w:t>
      </w:r>
      <w:proofErr w:type="spellEnd"/>
      <w:r>
        <w:t>... = I would not pay £30 to keep the data private</w:t>
      </w:r>
    </w:p>
    <w:p w14:paraId="2116E892" w14:textId="77777777" w:rsidR="001D28CA" w:rsidRDefault="001D28CA">
      <w:pPr>
        <w:pStyle w:val="QuestionSeparator"/>
      </w:pPr>
    </w:p>
    <w:p w14:paraId="06E4E8E2" w14:textId="77777777" w:rsidR="001D28CA" w:rsidRDefault="001D28CA"/>
    <w:p w14:paraId="16C6D04A" w14:textId="77777777" w:rsidR="001D28CA" w:rsidRDefault="00743AFB">
      <w:pPr>
        <w:keepNext/>
      </w:pPr>
      <w:r>
        <w:t xml:space="preserve">CondA_Brow_20 </w:t>
      </w:r>
      <w:r>
        <w:br/>
      </w:r>
      <w:r>
        <w:rPr>
          <w:b/>
          <w:color w:val="426092"/>
        </w:rPr>
        <w:t>${lm://Field/1}</w:t>
      </w:r>
      <w:r>
        <w:br/>
      </w:r>
      <w:r>
        <w:br/>
        <w:t>Would you be will</w:t>
      </w:r>
      <w:r>
        <w:t xml:space="preserve">ing to pay £20 per month to keep the </w:t>
      </w:r>
      <w:r>
        <w:rPr>
          <w:b/>
          <w:color w:val="426092"/>
        </w:rPr>
        <w:t>${lm://Field/1}</w:t>
      </w:r>
      <w:r>
        <w:t xml:space="preserve"> data private, or would you use the app for free and share the data?</w:t>
      </w:r>
    </w:p>
    <w:p w14:paraId="64316479" w14:textId="77777777" w:rsidR="001D28CA" w:rsidRDefault="00743AFB">
      <w:pPr>
        <w:pStyle w:val="ListParagraph"/>
        <w:keepNext/>
        <w:numPr>
          <w:ilvl w:val="0"/>
          <w:numId w:val="4"/>
        </w:numPr>
      </w:pPr>
      <w:r>
        <w:t xml:space="preserve">I would pay £20 to keep the data </w:t>
      </w:r>
      <w:proofErr w:type="gramStart"/>
      <w:r>
        <w:t>private  (</w:t>
      </w:r>
      <w:proofErr w:type="gramEnd"/>
      <w:r>
        <w:t xml:space="preserve">1) </w:t>
      </w:r>
    </w:p>
    <w:p w14:paraId="55E85BA2" w14:textId="77777777" w:rsidR="001D28CA" w:rsidRDefault="00743AFB">
      <w:pPr>
        <w:pStyle w:val="ListParagraph"/>
        <w:keepNext/>
        <w:numPr>
          <w:ilvl w:val="0"/>
          <w:numId w:val="4"/>
        </w:numPr>
      </w:pPr>
      <w:r>
        <w:t xml:space="preserve">I would not pay £20 to keep the data </w:t>
      </w:r>
      <w:proofErr w:type="gramStart"/>
      <w:r>
        <w:t>private  (</w:t>
      </w:r>
      <w:proofErr w:type="gramEnd"/>
      <w:r>
        <w:t xml:space="preserve">2) </w:t>
      </w:r>
    </w:p>
    <w:p w14:paraId="4E104259" w14:textId="77777777" w:rsidR="001D28CA" w:rsidRDefault="001D28CA"/>
    <w:p w14:paraId="60CE2AC5" w14:textId="77777777" w:rsidR="001D28CA" w:rsidRDefault="00743AFB">
      <w:pPr>
        <w:pStyle w:val="QSkipLogic"/>
      </w:pPr>
      <w:r>
        <w:t>Skip To: End of Block If ${lm://Fiel</w:t>
      </w:r>
      <w:r>
        <w:t xml:space="preserve">d/1} Would you be willing to pay £20 per month to keep the ${lm://Field/1} data </w:t>
      </w:r>
      <w:proofErr w:type="spellStart"/>
      <w:r>
        <w:t>privat</w:t>
      </w:r>
      <w:proofErr w:type="spellEnd"/>
      <w:r>
        <w:t>... = I would pay £20 to keep the data private</w:t>
      </w:r>
    </w:p>
    <w:p w14:paraId="604BAA9F" w14:textId="77777777" w:rsidR="001D28CA" w:rsidRDefault="00743AFB">
      <w:pPr>
        <w:pStyle w:val="QSkipLogic"/>
      </w:pPr>
      <w:r>
        <w:t xml:space="preserve">Skip To: End of Block If ${lm://Field/1} Would you be willing to pay £20 per month to keep the ${lm://Field/1} data </w:t>
      </w:r>
      <w:proofErr w:type="spellStart"/>
      <w:r>
        <w:t>privat</w:t>
      </w:r>
      <w:proofErr w:type="spellEnd"/>
      <w:r>
        <w:t>.</w:t>
      </w:r>
      <w:r>
        <w:t>.. = I would pay £20 to keep the data private</w:t>
      </w:r>
    </w:p>
    <w:p w14:paraId="51DD748C" w14:textId="77777777" w:rsidR="001D28CA" w:rsidRDefault="001D28CA">
      <w:pPr>
        <w:pStyle w:val="QuestionSeparator"/>
      </w:pPr>
    </w:p>
    <w:p w14:paraId="37CCF015" w14:textId="77777777" w:rsidR="001D28CA" w:rsidRDefault="001D28CA"/>
    <w:p w14:paraId="4C232B92" w14:textId="77777777" w:rsidR="001D28CA" w:rsidRDefault="00743AFB">
      <w:pPr>
        <w:keepNext/>
      </w:pPr>
      <w:r>
        <w:t xml:space="preserve">CondA_Brow_10 </w:t>
      </w:r>
      <w:r>
        <w:br/>
      </w:r>
      <w:r>
        <w:rPr>
          <w:b/>
          <w:color w:val="426092"/>
        </w:rPr>
        <w:t>${lm://Field/1}</w:t>
      </w:r>
      <w:r>
        <w:br/>
      </w:r>
      <w:r>
        <w:br/>
        <w:t xml:space="preserve">Would you be willing to pay £10 per month to keep the </w:t>
      </w:r>
      <w:r>
        <w:rPr>
          <w:b/>
          <w:color w:val="426092"/>
        </w:rPr>
        <w:t>${lm://Field/1}</w:t>
      </w:r>
      <w:r>
        <w:t xml:space="preserve"> data private? </w:t>
      </w:r>
    </w:p>
    <w:p w14:paraId="7C4B66FD" w14:textId="77777777" w:rsidR="001D28CA" w:rsidRDefault="00743AFB">
      <w:pPr>
        <w:pStyle w:val="ListParagraph"/>
        <w:keepNext/>
        <w:numPr>
          <w:ilvl w:val="0"/>
          <w:numId w:val="4"/>
        </w:numPr>
      </w:pPr>
      <w:r>
        <w:t xml:space="preserve">I would pay £10 to keep the data </w:t>
      </w:r>
      <w:proofErr w:type="gramStart"/>
      <w:r>
        <w:t>private  (</w:t>
      </w:r>
      <w:proofErr w:type="gramEnd"/>
      <w:r>
        <w:t xml:space="preserve">1) </w:t>
      </w:r>
    </w:p>
    <w:p w14:paraId="73BAE7C6" w14:textId="77777777" w:rsidR="001D28CA" w:rsidRDefault="00743AFB">
      <w:pPr>
        <w:pStyle w:val="ListParagraph"/>
        <w:keepNext/>
        <w:numPr>
          <w:ilvl w:val="0"/>
          <w:numId w:val="4"/>
        </w:numPr>
      </w:pPr>
      <w:r>
        <w:t xml:space="preserve">I would not pay £10 to keep the data </w:t>
      </w:r>
      <w:proofErr w:type="gramStart"/>
      <w:r>
        <w:t>private  (</w:t>
      </w:r>
      <w:proofErr w:type="gramEnd"/>
      <w:r>
        <w:t xml:space="preserve">2) </w:t>
      </w:r>
    </w:p>
    <w:p w14:paraId="645A9E79" w14:textId="77777777" w:rsidR="001D28CA" w:rsidRDefault="001D28CA"/>
    <w:p w14:paraId="037E786E" w14:textId="77777777" w:rsidR="001D28CA" w:rsidRDefault="00743AFB">
      <w:pPr>
        <w:pStyle w:val="QSkipLogic"/>
      </w:pPr>
      <w:r>
        <w:t>Skip To: End of Block If ${lm://Field/1} Would you be willing to pay £10 per month to keep the ${lm://Field/1} data private? = I would pay £10 to keep the da</w:t>
      </w:r>
      <w:r>
        <w:t>ta private</w:t>
      </w:r>
    </w:p>
    <w:p w14:paraId="25DEB9BA" w14:textId="77777777" w:rsidR="001D28CA" w:rsidRDefault="00743AFB">
      <w:pPr>
        <w:pStyle w:val="QSkipLogic"/>
      </w:pPr>
      <w:r>
        <w:t>Skip To: End of Block If ${lm://Field/1} Would you be willing to pay £10 per month to keep the ${lm://Field/1} data private? = I would not pay £10 to keep the data private</w:t>
      </w:r>
    </w:p>
    <w:p w14:paraId="6C87DD06" w14:textId="77777777" w:rsidR="001D28CA" w:rsidRDefault="001D28CA">
      <w:pPr>
        <w:pStyle w:val="QuestionSeparator"/>
      </w:pPr>
    </w:p>
    <w:tbl>
      <w:tblPr>
        <w:tblStyle w:val="QQuestionIconTable"/>
        <w:tblW w:w="50" w:type="auto"/>
        <w:tblLook w:val="07E0" w:firstRow="1" w:lastRow="1" w:firstColumn="1" w:lastColumn="1" w:noHBand="1" w:noVBand="1"/>
      </w:tblPr>
      <w:tblGrid>
        <w:gridCol w:w="380"/>
      </w:tblGrid>
      <w:tr w:rsidR="001D28CA" w14:paraId="65194BD4" w14:textId="77777777">
        <w:tc>
          <w:tcPr>
            <w:tcW w:w="50" w:type="dxa"/>
          </w:tcPr>
          <w:p w14:paraId="333721D2" w14:textId="77777777" w:rsidR="001D28CA" w:rsidRDefault="00743AFB">
            <w:pPr>
              <w:keepNext/>
            </w:pPr>
            <w:r>
              <w:rPr>
                <w:noProof/>
              </w:rPr>
              <w:lastRenderedPageBreak/>
              <w:drawing>
                <wp:inline distT="0" distB="0" distL="0" distR="0" wp14:anchorId="47E32477" wp14:editId="6FFAD619">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67EFC5A" w14:textId="77777777" w:rsidR="001D28CA" w:rsidRDefault="001D28CA"/>
    <w:p w14:paraId="20A3D799" w14:textId="77777777" w:rsidR="001D28CA" w:rsidRDefault="00743AFB">
      <w:pPr>
        <w:keepNext/>
      </w:pPr>
      <w:r>
        <w:t xml:space="preserve">CondA_Brow_1pound </w:t>
      </w:r>
      <w:r>
        <w:br/>
      </w:r>
      <w:r>
        <w:rPr>
          <w:b/>
          <w:color w:val="426092"/>
        </w:rPr>
        <w:t>${lm://Field/1}</w:t>
      </w:r>
      <w:r>
        <w:br/>
      </w:r>
      <w:r>
        <w:br/>
        <w:t>Would you be willing to pay £1 p</w:t>
      </w:r>
      <w:r>
        <w:t xml:space="preserve">er month to keep the </w:t>
      </w:r>
      <w:r>
        <w:rPr>
          <w:b/>
          <w:color w:val="426092"/>
        </w:rPr>
        <w:t>${lm://Field/1}</w:t>
      </w:r>
      <w:r>
        <w:t xml:space="preserve"> data private? </w:t>
      </w:r>
    </w:p>
    <w:p w14:paraId="4892C653" w14:textId="77777777" w:rsidR="001D28CA" w:rsidRDefault="00743AFB">
      <w:pPr>
        <w:pStyle w:val="ListParagraph"/>
        <w:keepNext/>
        <w:numPr>
          <w:ilvl w:val="0"/>
          <w:numId w:val="4"/>
        </w:numPr>
      </w:pPr>
      <w:r>
        <w:t xml:space="preserve">I would pay £1 to keep the data </w:t>
      </w:r>
      <w:proofErr w:type="gramStart"/>
      <w:r>
        <w:t>private  (</w:t>
      </w:r>
      <w:proofErr w:type="gramEnd"/>
      <w:r>
        <w:t xml:space="preserve">1) </w:t>
      </w:r>
    </w:p>
    <w:p w14:paraId="41CF2B67" w14:textId="77777777" w:rsidR="001D28CA" w:rsidRDefault="00743AFB">
      <w:pPr>
        <w:pStyle w:val="ListParagraph"/>
        <w:keepNext/>
        <w:numPr>
          <w:ilvl w:val="0"/>
          <w:numId w:val="4"/>
        </w:numPr>
      </w:pPr>
      <w:r>
        <w:t xml:space="preserve">I would not pay £1 to keep the data </w:t>
      </w:r>
      <w:proofErr w:type="gramStart"/>
      <w:r>
        <w:t>private  (</w:t>
      </w:r>
      <w:proofErr w:type="gramEnd"/>
      <w:r>
        <w:t xml:space="preserve">2) </w:t>
      </w:r>
    </w:p>
    <w:p w14:paraId="43C0F2AC" w14:textId="77777777" w:rsidR="001D28CA" w:rsidRDefault="001D28CA"/>
    <w:p w14:paraId="5C2A8BAC" w14:textId="77777777" w:rsidR="001D28CA" w:rsidRDefault="00743AFB">
      <w:pPr>
        <w:pStyle w:val="QSkipLogic"/>
      </w:pPr>
      <w:r>
        <w:t xml:space="preserve">Skip To: End of Block If ${lm://Field/1} Would you be willing to pay £1 per month to keep the </w:t>
      </w:r>
      <w:r>
        <w:t>${lm://Field/1} data private... = I would pay £1 to keep the data private</w:t>
      </w:r>
    </w:p>
    <w:p w14:paraId="673D217F" w14:textId="77777777" w:rsidR="001D28CA" w:rsidRDefault="00743AFB">
      <w:pPr>
        <w:pStyle w:val="QSkipLogic"/>
      </w:pPr>
      <w:r>
        <w:t>Skip To: CondA_Brow_1penny If ${lm://Field/1} Would you be willing to pay £1 per month to keep the ${lm://Field/1} data private... = I would not pay £1 to keep the data private</w:t>
      </w:r>
    </w:p>
    <w:p w14:paraId="2F3AE113" w14:textId="77777777" w:rsidR="001D28CA" w:rsidRDefault="001D28CA">
      <w:pPr>
        <w:pStyle w:val="QuestionSeparator"/>
      </w:pPr>
    </w:p>
    <w:tbl>
      <w:tblPr>
        <w:tblStyle w:val="QQuestionIconTable"/>
        <w:tblW w:w="50" w:type="auto"/>
        <w:tblLook w:val="07E0" w:firstRow="1" w:lastRow="1" w:firstColumn="1" w:lastColumn="1" w:noHBand="1" w:noVBand="1"/>
      </w:tblPr>
      <w:tblGrid>
        <w:gridCol w:w="380"/>
      </w:tblGrid>
      <w:tr w:rsidR="001D28CA" w14:paraId="2FE5C61A" w14:textId="77777777">
        <w:tc>
          <w:tcPr>
            <w:tcW w:w="50" w:type="dxa"/>
          </w:tcPr>
          <w:p w14:paraId="00D96AE0" w14:textId="77777777" w:rsidR="001D28CA" w:rsidRDefault="00743AFB">
            <w:pPr>
              <w:keepNext/>
            </w:pPr>
            <w:r>
              <w:rPr>
                <w:noProof/>
              </w:rPr>
              <w:drawing>
                <wp:inline distT="0" distB="0" distL="0" distR="0" wp14:anchorId="04F47A5E" wp14:editId="3207103C">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CEDAC2A" w14:textId="77777777" w:rsidR="001D28CA" w:rsidRDefault="001D28CA"/>
    <w:p w14:paraId="64F288A1" w14:textId="77777777" w:rsidR="001D28CA" w:rsidRDefault="00743AFB">
      <w:pPr>
        <w:keepNext/>
      </w:pPr>
      <w:r>
        <w:t xml:space="preserve">CondA_Brow_1penny </w:t>
      </w:r>
      <w:r>
        <w:br/>
      </w:r>
      <w:r>
        <w:rPr>
          <w:b/>
          <w:color w:val="426092"/>
        </w:rPr>
        <w:t>${lm://Field/1}</w:t>
      </w:r>
      <w:r>
        <w:br/>
      </w:r>
      <w:r>
        <w:br/>
        <w:t xml:space="preserve">Would you be willing to pay 1p per month to keep the </w:t>
      </w:r>
      <w:r>
        <w:rPr>
          <w:b/>
          <w:color w:val="426092"/>
        </w:rPr>
        <w:t>${lm://Field/1}</w:t>
      </w:r>
      <w:r>
        <w:t xml:space="preserve"> data private? </w:t>
      </w:r>
    </w:p>
    <w:p w14:paraId="477087FB" w14:textId="77777777" w:rsidR="001D28CA" w:rsidRDefault="00743AFB">
      <w:pPr>
        <w:pStyle w:val="ListParagraph"/>
        <w:keepNext/>
        <w:numPr>
          <w:ilvl w:val="0"/>
          <w:numId w:val="4"/>
        </w:numPr>
      </w:pPr>
      <w:r>
        <w:t xml:space="preserve">I would pay 1p to keep the data </w:t>
      </w:r>
      <w:proofErr w:type="gramStart"/>
      <w:r>
        <w:t>private  (</w:t>
      </w:r>
      <w:proofErr w:type="gramEnd"/>
      <w:r>
        <w:t xml:space="preserve">1) </w:t>
      </w:r>
    </w:p>
    <w:p w14:paraId="431D712A" w14:textId="77777777" w:rsidR="001D28CA" w:rsidRDefault="00743AFB">
      <w:pPr>
        <w:pStyle w:val="ListParagraph"/>
        <w:keepNext/>
        <w:numPr>
          <w:ilvl w:val="0"/>
          <w:numId w:val="4"/>
        </w:numPr>
      </w:pPr>
      <w:r>
        <w:t xml:space="preserve">I would not pay 1p to keep the data </w:t>
      </w:r>
      <w:proofErr w:type="gramStart"/>
      <w:r>
        <w:t>private  (</w:t>
      </w:r>
      <w:proofErr w:type="gramEnd"/>
      <w:r>
        <w:t xml:space="preserve">2) </w:t>
      </w:r>
    </w:p>
    <w:p w14:paraId="5B8B2EF3" w14:textId="77777777" w:rsidR="001D28CA" w:rsidRDefault="001D28CA"/>
    <w:p w14:paraId="05950030" w14:textId="77777777" w:rsidR="001D28CA" w:rsidRDefault="00743AFB">
      <w:pPr>
        <w:pStyle w:val="QSkipLogic"/>
      </w:pPr>
      <w:r>
        <w:t>Skip To: End of Block If ${lm://Field/1} Would you be willing to pay 1p per month to keep the ${lm://Field/1} data private?  = I would pay 1p to keep the data private</w:t>
      </w:r>
    </w:p>
    <w:p w14:paraId="4034F818" w14:textId="77777777" w:rsidR="001D28CA" w:rsidRDefault="00743AFB">
      <w:pPr>
        <w:pStyle w:val="QSkipLogic"/>
      </w:pPr>
      <w:r>
        <w:t>Skip To: End of Block If ${lm://Field/</w:t>
      </w:r>
      <w:r>
        <w:t>1} Would you be willing to pay 1p per month to keep the ${lm://Field/1} data private?  = I would not pay 1p to keep the data private</w:t>
      </w:r>
    </w:p>
    <w:p w14:paraId="4B1E9592" w14:textId="77777777" w:rsidR="001D28CA" w:rsidRDefault="001D28CA">
      <w:pPr>
        <w:pStyle w:val="QuestionSeparator"/>
      </w:pPr>
    </w:p>
    <w:p w14:paraId="6F5CEE9C" w14:textId="77777777" w:rsidR="001D28CA" w:rsidRDefault="001D28CA"/>
    <w:p w14:paraId="5B3AB814" w14:textId="77777777" w:rsidR="001D28CA" w:rsidRDefault="00743AFB">
      <w:pPr>
        <w:keepNext/>
      </w:pPr>
      <w:proofErr w:type="spellStart"/>
      <w:r>
        <w:t>CondA_Brow_Max</w:t>
      </w:r>
      <w:proofErr w:type="spellEnd"/>
      <w:r>
        <w:t xml:space="preserve"> </w:t>
      </w:r>
      <w:r>
        <w:br/>
      </w:r>
      <w:r>
        <w:rPr>
          <w:b/>
          <w:color w:val="426092"/>
        </w:rPr>
        <w:t>${lm://Field/1}</w:t>
      </w:r>
      <w:r>
        <w:br/>
      </w:r>
      <w:r>
        <w:br/>
        <w:t xml:space="preserve">You said you would be willing to pay £200 per month to keep the </w:t>
      </w:r>
      <w:r>
        <w:rPr>
          <w:b/>
          <w:color w:val="426092"/>
        </w:rPr>
        <w:t>${lm://Field/1}</w:t>
      </w:r>
      <w:r>
        <w:t xml:space="preserve"> data pri</w:t>
      </w:r>
      <w:r>
        <w:t>vate. What is the maximum amount of money you would be willing to pay per month to keep this data private?</w:t>
      </w:r>
    </w:p>
    <w:p w14:paraId="76B4B632" w14:textId="77777777" w:rsidR="001D28CA" w:rsidRDefault="00743AFB">
      <w:pPr>
        <w:pStyle w:val="ListParagraph"/>
        <w:keepNext/>
        <w:numPr>
          <w:ilvl w:val="0"/>
          <w:numId w:val="4"/>
        </w:numPr>
      </w:pPr>
      <w:r>
        <w:t xml:space="preserve">Each month, I would pay up to </w:t>
      </w:r>
      <w:proofErr w:type="gramStart"/>
      <w:r>
        <w:t>£  (</w:t>
      </w:r>
      <w:proofErr w:type="gramEnd"/>
      <w:r>
        <w:t>1) ________________________________________________</w:t>
      </w:r>
    </w:p>
    <w:p w14:paraId="0DBEA1B1" w14:textId="77777777" w:rsidR="001D28CA" w:rsidRDefault="001D28CA"/>
    <w:p w14:paraId="654DAAC9" w14:textId="77777777" w:rsidR="001D28CA" w:rsidRDefault="00743AFB">
      <w:pPr>
        <w:pStyle w:val="BlockEndLabel"/>
      </w:pPr>
      <w:r>
        <w:lastRenderedPageBreak/>
        <w:t xml:space="preserve">End of Block: </w:t>
      </w:r>
      <w:proofErr w:type="spellStart"/>
      <w:r>
        <w:t>CondA_Browsing</w:t>
      </w:r>
      <w:proofErr w:type="spellEnd"/>
    </w:p>
    <w:p w14:paraId="6F9DD6A8" w14:textId="77777777" w:rsidR="001D28CA" w:rsidRDefault="001D28CA">
      <w:pPr>
        <w:pStyle w:val="BlockSeparator"/>
      </w:pPr>
    </w:p>
    <w:p w14:paraId="1540CB9E" w14:textId="77777777" w:rsidR="001D28CA" w:rsidRDefault="00743AFB">
      <w:pPr>
        <w:pStyle w:val="BlockStartLabel"/>
      </w:pPr>
      <w:r>
        <w:t xml:space="preserve">Start of Block: </w:t>
      </w:r>
      <w:proofErr w:type="spellStart"/>
      <w:r>
        <w:t>CondA_MedRec</w:t>
      </w:r>
      <w:proofErr w:type="spellEnd"/>
    </w:p>
    <w:p w14:paraId="71D0251E" w14:textId="77777777" w:rsidR="001D28CA" w:rsidRDefault="001D28CA"/>
    <w:p w14:paraId="592CDCFE" w14:textId="77777777" w:rsidR="001D28CA" w:rsidRDefault="00743AFB">
      <w:pPr>
        <w:keepNext/>
      </w:pPr>
      <w:proofErr w:type="spellStart"/>
      <w:r>
        <w:t>Co</w:t>
      </w:r>
      <w:r>
        <w:t>ndA_MedRec_intro</w:t>
      </w:r>
      <w:proofErr w:type="spellEnd"/>
      <w:r>
        <w:t xml:space="preserve"> </w:t>
      </w:r>
      <w:r>
        <w:rPr>
          <w:b/>
          <w:color w:val="426092"/>
        </w:rPr>
        <w:t>${lm://Field/1}</w:t>
      </w:r>
      <w:r>
        <w:br/>
        <w:t xml:space="preserve">When you first use the personal data app you are given two choices; either you can run the app in a “free” mode or </w:t>
      </w:r>
      <w:proofErr w:type="spellStart"/>
      <w:r>
        <w:t>or</w:t>
      </w:r>
      <w:proofErr w:type="spellEnd"/>
      <w:r>
        <w:t xml:space="preserve"> you can use it in “paid” mode.    In “free” mode, you do not have to pay anything but the company providi</w:t>
      </w:r>
      <w:r>
        <w:t>ng the app will collect information about you when you use it.  In “paid” mode, you pay money for the service and your data will remain private. If you choose this option, your data will not be used by the company providing the service for any purposes apa</w:t>
      </w:r>
      <w:r>
        <w:t>rt from maintaining the functionality of the app.</w:t>
      </w:r>
    </w:p>
    <w:p w14:paraId="2926E819" w14:textId="77777777" w:rsidR="001D28CA" w:rsidRDefault="001D28CA"/>
    <w:p w14:paraId="54A2C92B" w14:textId="77777777" w:rsidR="001D28CA" w:rsidRDefault="001D28CA">
      <w:pPr>
        <w:pStyle w:val="QuestionSeparator"/>
      </w:pPr>
    </w:p>
    <w:p w14:paraId="040C5868" w14:textId="77777777" w:rsidR="001D28CA" w:rsidRDefault="001D28CA"/>
    <w:p w14:paraId="68A842D4" w14:textId="77777777" w:rsidR="001D28CA" w:rsidRDefault="00743AFB">
      <w:pPr>
        <w:keepNext/>
      </w:pPr>
      <w:proofErr w:type="spellStart"/>
      <w:r>
        <w:t>CondA_MedRec_any</w:t>
      </w:r>
      <w:proofErr w:type="spellEnd"/>
      <w:r>
        <w:t xml:space="preserve"> </w:t>
      </w:r>
      <w:r>
        <w:br/>
        <w:t xml:space="preserve">Would you be willing to pay something, even a very small amount, to keep the </w:t>
      </w:r>
      <w:r>
        <w:rPr>
          <w:b/>
          <w:color w:val="426092"/>
        </w:rPr>
        <w:t>${lm://Field/1}</w:t>
      </w:r>
      <w:r>
        <w:t xml:space="preserve"> data private, or would you use the app for free and share the data with the app provider?</w:t>
      </w:r>
    </w:p>
    <w:p w14:paraId="1A18AFEF" w14:textId="77777777" w:rsidR="001D28CA" w:rsidRDefault="00743AFB">
      <w:pPr>
        <w:pStyle w:val="ListParagraph"/>
        <w:keepNext/>
        <w:numPr>
          <w:ilvl w:val="0"/>
          <w:numId w:val="4"/>
        </w:numPr>
      </w:pPr>
      <w:r>
        <w:t xml:space="preserve">I </w:t>
      </w:r>
      <w:r>
        <w:t xml:space="preserve">would pay something to keep the data private.  (1) </w:t>
      </w:r>
    </w:p>
    <w:p w14:paraId="40223366" w14:textId="77777777" w:rsidR="001D28CA" w:rsidRDefault="00743AFB">
      <w:pPr>
        <w:pStyle w:val="ListParagraph"/>
        <w:keepNext/>
        <w:numPr>
          <w:ilvl w:val="0"/>
          <w:numId w:val="4"/>
        </w:numPr>
      </w:pPr>
      <w:r>
        <w:t xml:space="preserve">I would use the app for free and share the data.  (2) </w:t>
      </w:r>
    </w:p>
    <w:p w14:paraId="7B1AA625" w14:textId="77777777" w:rsidR="001D28CA" w:rsidRDefault="001D28CA"/>
    <w:p w14:paraId="4864CE54" w14:textId="77777777" w:rsidR="001D28CA" w:rsidRDefault="00743AFB">
      <w:pPr>
        <w:pStyle w:val="QSkipLogic"/>
      </w:pPr>
      <w:r>
        <w:t xml:space="preserve">Skip To: CondA_MedRec_40 If </w:t>
      </w:r>
      <w:proofErr w:type="gramStart"/>
      <w:r>
        <w:t>Would</w:t>
      </w:r>
      <w:proofErr w:type="gramEnd"/>
      <w:r>
        <w:t xml:space="preserve"> you be willing to pay something, even a very small amount, to keep the ${lm://Field/1} data... = I would pay somet</w:t>
      </w:r>
      <w:r>
        <w:t>hing to keep the data private.</w:t>
      </w:r>
    </w:p>
    <w:p w14:paraId="5E4C5424" w14:textId="77777777" w:rsidR="001D28CA" w:rsidRDefault="00743AFB">
      <w:pPr>
        <w:pStyle w:val="QSkipLogic"/>
      </w:pPr>
      <w:r>
        <w:t>Skip To: End of Block If Would you be willing to pay something, even a very small amount, to keep the ${lm://Field/1} data... = I would use the app for free and share the data.</w:t>
      </w:r>
    </w:p>
    <w:p w14:paraId="3144CAF0" w14:textId="77777777" w:rsidR="001D28CA" w:rsidRDefault="001D28CA">
      <w:pPr>
        <w:pStyle w:val="QuestionSeparator"/>
      </w:pPr>
    </w:p>
    <w:p w14:paraId="372A1535" w14:textId="77777777" w:rsidR="001D28CA" w:rsidRDefault="001D28CA"/>
    <w:p w14:paraId="647C58AF" w14:textId="77777777" w:rsidR="001D28CA" w:rsidRDefault="00743AFB">
      <w:pPr>
        <w:keepNext/>
      </w:pPr>
      <w:r>
        <w:t xml:space="preserve">CondA_MedRec_40 </w:t>
      </w:r>
      <w:r>
        <w:br/>
      </w:r>
      <w:r>
        <w:rPr>
          <w:color w:val="426092"/>
        </w:rPr>
        <w:t>${lm://Field/1}</w:t>
      </w:r>
      <w:r>
        <w:br/>
      </w:r>
      <w:r>
        <w:br/>
        <w:t>Would you be</w:t>
      </w:r>
      <w:r>
        <w:t xml:space="preserve"> willing to pay £40 per month to keep the </w:t>
      </w:r>
      <w:r>
        <w:rPr>
          <w:b/>
          <w:color w:val="426092"/>
        </w:rPr>
        <w:t>${lm://Field/1}</w:t>
      </w:r>
      <w:r>
        <w:t xml:space="preserve"> data private? </w:t>
      </w:r>
    </w:p>
    <w:p w14:paraId="116327E4" w14:textId="77777777" w:rsidR="001D28CA" w:rsidRDefault="00743AFB">
      <w:pPr>
        <w:pStyle w:val="ListParagraph"/>
        <w:keepNext/>
        <w:numPr>
          <w:ilvl w:val="0"/>
          <w:numId w:val="4"/>
        </w:numPr>
      </w:pPr>
      <w:r>
        <w:t xml:space="preserve">I would pay £40 to keep the data private.  (1) </w:t>
      </w:r>
    </w:p>
    <w:p w14:paraId="23FE020A" w14:textId="77777777" w:rsidR="001D28CA" w:rsidRDefault="00743AFB">
      <w:pPr>
        <w:pStyle w:val="ListParagraph"/>
        <w:keepNext/>
        <w:numPr>
          <w:ilvl w:val="0"/>
          <w:numId w:val="4"/>
        </w:numPr>
      </w:pPr>
      <w:r>
        <w:t xml:space="preserve">I would not pay £40 to keep the data private.  (2) </w:t>
      </w:r>
    </w:p>
    <w:p w14:paraId="62A0F38D" w14:textId="77777777" w:rsidR="001D28CA" w:rsidRDefault="001D28CA"/>
    <w:p w14:paraId="53AC51B9" w14:textId="77777777" w:rsidR="001D28CA" w:rsidRDefault="00743AFB">
      <w:pPr>
        <w:pStyle w:val="QSkipLogic"/>
      </w:pPr>
      <w:r>
        <w:t xml:space="preserve">Skip To: CondA_MedRec_125 If ${lm://Field/1} Would you be willing to pay £40 </w:t>
      </w:r>
      <w:r>
        <w:t xml:space="preserve">per month to keep the ${lm://Field/1} data </w:t>
      </w:r>
      <w:proofErr w:type="spellStart"/>
      <w:r>
        <w:t>privat</w:t>
      </w:r>
      <w:proofErr w:type="spellEnd"/>
      <w:r>
        <w:t>... = I would pay £40 to keep the data private.</w:t>
      </w:r>
    </w:p>
    <w:p w14:paraId="14C7F675" w14:textId="77777777" w:rsidR="001D28CA" w:rsidRDefault="00743AFB">
      <w:pPr>
        <w:pStyle w:val="QSkipLogic"/>
      </w:pPr>
      <w:r>
        <w:t xml:space="preserve">Skip To: CondA_MedRec_15 If ${lm://Field/1} Would you be willing to pay £40 per month to keep the ${lm://Field/1} data </w:t>
      </w:r>
      <w:proofErr w:type="spellStart"/>
      <w:r>
        <w:t>privat</w:t>
      </w:r>
      <w:proofErr w:type="spellEnd"/>
      <w:r>
        <w:t xml:space="preserve">... = I would not pay £40 to keep </w:t>
      </w:r>
      <w:r>
        <w:t>the data private.</w:t>
      </w:r>
    </w:p>
    <w:p w14:paraId="5646AE95" w14:textId="77777777" w:rsidR="001D28CA" w:rsidRDefault="001D28CA">
      <w:pPr>
        <w:pStyle w:val="QuestionSeparator"/>
      </w:pPr>
    </w:p>
    <w:p w14:paraId="70A4804A" w14:textId="77777777" w:rsidR="001D28CA" w:rsidRDefault="001D28CA"/>
    <w:p w14:paraId="71DA81E1" w14:textId="77777777" w:rsidR="001D28CA" w:rsidRDefault="00743AFB">
      <w:pPr>
        <w:keepNext/>
      </w:pPr>
      <w:r>
        <w:lastRenderedPageBreak/>
        <w:t xml:space="preserve">CondA_MedRec_125 </w:t>
      </w:r>
      <w:r>
        <w:br/>
      </w:r>
      <w:r>
        <w:rPr>
          <w:color w:val="426092"/>
        </w:rPr>
        <w:t>${lm://Field/1}</w:t>
      </w:r>
      <w:r>
        <w:br/>
      </w:r>
      <w:r>
        <w:br/>
        <w:t xml:space="preserve">Would you be willing to pay £125 per month to keep the </w:t>
      </w:r>
      <w:r>
        <w:rPr>
          <w:b/>
          <w:color w:val="426092"/>
        </w:rPr>
        <w:t>${lm://Field/1}</w:t>
      </w:r>
      <w:r>
        <w:t xml:space="preserve"> data private? </w:t>
      </w:r>
    </w:p>
    <w:p w14:paraId="66B57D43" w14:textId="77777777" w:rsidR="001D28CA" w:rsidRDefault="00743AFB">
      <w:pPr>
        <w:pStyle w:val="ListParagraph"/>
        <w:keepNext/>
        <w:numPr>
          <w:ilvl w:val="0"/>
          <w:numId w:val="4"/>
        </w:numPr>
      </w:pPr>
      <w:r>
        <w:t xml:space="preserve">I would pay £125 to keep the data private.  (1) </w:t>
      </w:r>
    </w:p>
    <w:p w14:paraId="5B935C2A" w14:textId="77777777" w:rsidR="001D28CA" w:rsidRDefault="00743AFB">
      <w:pPr>
        <w:pStyle w:val="ListParagraph"/>
        <w:keepNext/>
        <w:numPr>
          <w:ilvl w:val="0"/>
          <w:numId w:val="4"/>
        </w:numPr>
      </w:pPr>
      <w:r>
        <w:t xml:space="preserve">I would not pay £125 to keep the data private.  (2) </w:t>
      </w:r>
    </w:p>
    <w:p w14:paraId="3F439585" w14:textId="77777777" w:rsidR="001D28CA" w:rsidRDefault="001D28CA"/>
    <w:p w14:paraId="1ECBD620" w14:textId="77777777" w:rsidR="001D28CA" w:rsidRDefault="00743AFB">
      <w:pPr>
        <w:pStyle w:val="QSkipLogic"/>
      </w:pPr>
      <w:r>
        <w:t>Skip To: Con</w:t>
      </w:r>
      <w:r>
        <w:t xml:space="preserve">dA_MedRec_175 If ${lm://Field/1} Would you be willing to pay £125 per month to keep the ${lm://Field/1} data </w:t>
      </w:r>
      <w:proofErr w:type="spellStart"/>
      <w:r>
        <w:t>priva</w:t>
      </w:r>
      <w:proofErr w:type="spellEnd"/>
      <w:r>
        <w:t>... = I would pay £125 to keep the data private.</w:t>
      </w:r>
    </w:p>
    <w:p w14:paraId="0CE2560E" w14:textId="77777777" w:rsidR="001D28CA" w:rsidRDefault="00743AFB">
      <w:pPr>
        <w:pStyle w:val="QSkipLogic"/>
      </w:pPr>
      <w:r>
        <w:t>Skip To: CondA_MedRec_75 If ${lm://Field/1} Would you be willing to pay £125 per month to kee</w:t>
      </w:r>
      <w:r>
        <w:t xml:space="preserve">p the ${lm://Field/1} data </w:t>
      </w:r>
      <w:proofErr w:type="spellStart"/>
      <w:r>
        <w:t>priva</w:t>
      </w:r>
      <w:proofErr w:type="spellEnd"/>
      <w:r>
        <w:t>... = I would not pay £125 to keep the data private.</w:t>
      </w:r>
    </w:p>
    <w:p w14:paraId="620C150D" w14:textId="77777777" w:rsidR="001D28CA" w:rsidRDefault="001D28CA">
      <w:pPr>
        <w:pStyle w:val="QuestionSeparator"/>
      </w:pPr>
    </w:p>
    <w:p w14:paraId="049075E2" w14:textId="77777777" w:rsidR="001D28CA" w:rsidRDefault="001D28CA"/>
    <w:p w14:paraId="350710A1" w14:textId="77777777" w:rsidR="001D28CA" w:rsidRDefault="00743AFB">
      <w:pPr>
        <w:keepNext/>
      </w:pPr>
      <w:r>
        <w:t xml:space="preserve">CondA_MedRec_15 </w:t>
      </w:r>
      <w:r>
        <w:br/>
      </w:r>
      <w:r>
        <w:rPr>
          <w:color w:val="426092"/>
        </w:rPr>
        <w:t>${lm://Field/1}</w:t>
      </w:r>
      <w:r>
        <w:br/>
      </w:r>
      <w:r>
        <w:br/>
        <w:t xml:space="preserve">Would you be willing to pay £15 per month to keep the </w:t>
      </w:r>
      <w:r>
        <w:rPr>
          <w:b/>
          <w:color w:val="426092"/>
        </w:rPr>
        <w:t>${lm://Field/1}</w:t>
      </w:r>
      <w:r>
        <w:t xml:space="preserve"> data private? </w:t>
      </w:r>
    </w:p>
    <w:p w14:paraId="6B15CCCC" w14:textId="77777777" w:rsidR="001D28CA" w:rsidRDefault="00743AFB">
      <w:pPr>
        <w:pStyle w:val="ListParagraph"/>
        <w:keepNext/>
        <w:numPr>
          <w:ilvl w:val="0"/>
          <w:numId w:val="4"/>
        </w:numPr>
      </w:pPr>
      <w:r>
        <w:t xml:space="preserve">I would pay £15 to keep the data private.  (1) </w:t>
      </w:r>
    </w:p>
    <w:p w14:paraId="3E5EA5EC" w14:textId="77777777" w:rsidR="001D28CA" w:rsidRDefault="00743AFB">
      <w:pPr>
        <w:pStyle w:val="ListParagraph"/>
        <w:keepNext/>
        <w:numPr>
          <w:ilvl w:val="0"/>
          <w:numId w:val="4"/>
        </w:numPr>
      </w:pPr>
      <w:r>
        <w:t xml:space="preserve">I would not pay £15 to keep the data private.  (2) </w:t>
      </w:r>
    </w:p>
    <w:p w14:paraId="5010134B" w14:textId="77777777" w:rsidR="001D28CA" w:rsidRDefault="001D28CA"/>
    <w:p w14:paraId="13C105CE" w14:textId="77777777" w:rsidR="001D28CA" w:rsidRDefault="00743AFB">
      <w:pPr>
        <w:pStyle w:val="QSkipLogic"/>
      </w:pPr>
      <w:r>
        <w:t xml:space="preserve">Skip To: CondA_MedRec_25 If ${lm://Field/1} Would you be willing to pay £15 per month to keep the ${lm://Field/1} data </w:t>
      </w:r>
      <w:proofErr w:type="spellStart"/>
      <w:r>
        <w:t>privat</w:t>
      </w:r>
      <w:proofErr w:type="spellEnd"/>
      <w:r>
        <w:t>... = I would pay £15 to keep the data private.</w:t>
      </w:r>
    </w:p>
    <w:p w14:paraId="6F087657" w14:textId="77777777" w:rsidR="001D28CA" w:rsidRDefault="00743AFB">
      <w:pPr>
        <w:pStyle w:val="QSkipLogic"/>
      </w:pPr>
      <w:r>
        <w:t>Skip To: CondA_MedRec_5 If ${l</w:t>
      </w:r>
      <w:r>
        <w:t xml:space="preserve">m://Field/1} Would you be willing to pay £15 per month to keep the ${lm://Field/1} data </w:t>
      </w:r>
      <w:proofErr w:type="spellStart"/>
      <w:r>
        <w:t>privat</w:t>
      </w:r>
      <w:proofErr w:type="spellEnd"/>
      <w:r>
        <w:t>... = I would not pay £15 to keep the data private.</w:t>
      </w:r>
    </w:p>
    <w:p w14:paraId="32B0E4E3" w14:textId="77777777" w:rsidR="001D28CA" w:rsidRDefault="001D28CA">
      <w:pPr>
        <w:pStyle w:val="QuestionSeparator"/>
      </w:pPr>
    </w:p>
    <w:p w14:paraId="4749A6EA" w14:textId="77777777" w:rsidR="001D28CA" w:rsidRDefault="001D28CA"/>
    <w:p w14:paraId="6F953FAA" w14:textId="77777777" w:rsidR="001D28CA" w:rsidRDefault="00743AFB">
      <w:pPr>
        <w:keepNext/>
      </w:pPr>
      <w:r>
        <w:t xml:space="preserve">CondA_MedRec_175 </w:t>
      </w:r>
      <w:r>
        <w:br/>
      </w:r>
      <w:r>
        <w:rPr>
          <w:color w:val="426092"/>
        </w:rPr>
        <w:t>${lm://Field/1}</w:t>
      </w:r>
      <w:r>
        <w:br/>
      </w:r>
      <w:r>
        <w:br/>
        <w:t xml:space="preserve">Would you be willing to pay £175 per month to keep the </w:t>
      </w:r>
      <w:r>
        <w:rPr>
          <w:b/>
          <w:color w:val="426092"/>
        </w:rPr>
        <w:t>${lm://Field/1}</w:t>
      </w:r>
      <w:r>
        <w:t xml:space="preserve"> da</w:t>
      </w:r>
      <w:r>
        <w:t>ta private? </w:t>
      </w:r>
    </w:p>
    <w:p w14:paraId="4BB842BC" w14:textId="77777777" w:rsidR="001D28CA" w:rsidRDefault="00743AFB">
      <w:pPr>
        <w:pStyle w:val="ListParagraph"/>
        <w:keepNext/>
        <w:numPr>
          <w:ilvl w:val="0"/>
          <w:numId w:val="4"/>
        </w:numPr>
      </w:pPr>
      <w:r>
        <w:t xml:space="preserve">I would pay £175 to keep the data </w:t>
      </w:r>
      <w:proofErr w:type="gramStart"/>
      <w:r>
        <w:t>private  (</w:t>
      </w:r>
      <w:proofErr w:type="gramEnd"/>
      <w:r>
        <w:t xml:space="preserve">1) </w:t>
      </w:r>
    </w:p>
    <w:p w14:paraId="76E50860" w14:textId="77777777" w:rsidR="001D28CA" w:rsidRDefault="00743AFB">
      <w:pPr>
        <w:pStyle w:val="ListParagraph"/>
        <w:keepNext/>
        <w:numPr>
          <w:ilvl w:val="0"/>
          <w:numId w:val="4"/>
        </w:numPr>
      </w:pPr>
      <w:r>
        <w:t xml:space="preserve">I would not pay £175 to keep the data </w:t>
      </w:r>
      <w:proofErr w:type="gramStart"/>
      <w:r>
        <w:t>private  (</w:t>
      </w:r>
      <w:proofErr w:type="gramEnd"/>
      <w:r>
        <w:t xml:space="preserve">2) </w:t>
      </w:r>
    </w:p>
    <w:p w14:paraId="4B7F4229" w14:textId="77777777" w:rsidR="001D28CA" w:rsidRDefault="001D28CA"/>
    <w:p w14:paraId="6C19FF53" w14:textId="77777777" w:rsidR="001D28CA" w:rsidRDefault="00743AFB">
      <w:pPr>
        <w:pStyle w:val="QSkipLogic"/>
      </w:pPr>
      <w:r>
        <w:t xml:space="preserve">Skip To: CondA_MedRec_200 If ${lm://Field/1} Would you be willing to pay £175 per month to keep the ${lm://Field/1} data </w:t>
      </w:r>
      <w:proofErr w:type="spellStart"/>
      <w:r>
        <w:t>priva</w:t>
      </w:r>
      <w:proofErr w:type="spellEnd"/>
      <w:r>
        <w:t>... = I would pa</w:t>
      </w:r>
      <w:r>
        <w:t>y £175 to keep the data private</w:t>
      </w:r>
    </w:p>
    <w:p w14:paraId="3C650A97" w14:textId="77777777" w:rsidR="001D28CA" w:rsidRDefault="00743AFB">
      <w:pPr>
        <w:pStyle w:val="QSkipLogic"/>
      </w:pPr>
      <w:r>
        <w:t xml:space="preserve">Skip To: CondA_MedRec_150 If ${lm://Field/1} Would you be willing to pay £175 per month to keep the ${lm://Field/1} data </w:t>
      </w:r>
      <w:proofErr w:type="spellStart"/>
      <w:r>
        <w:t>priva</w:t>
      </w:r>
      <w:proofErr w:type="spellEnd"/>
      <w:r>
        <w:t>... = I would not pay £175 to keep the data private</w:t>
      </w:r>
    </w:p>
    <w:p w14:paraId="0B540B04" w14:textId="77777777" w:rsidR="001D28CA" w:rsidRDefault="001D28CA">
      <w:pPr>
        <w:pStyle w:val="QuestionSeparator"/>
      </w:pPr>
    </w:p>
    <w:p w14:paraId="323748DC" w14:textId="77777777" w:rsidR="001D28CA" w:rsidRDefault="001D28CA"/>
    <w:p w14:paraId="0DF2E070" w14:textId="77777777" w:rsidR="001D28CA" w:rsidRDefault="00743AFB">
      <w:pPr>
        <w:keepNext/>
      </w:pPr>
      <w:r>
        <w:t xml:space="preserve">CondA_MedRec_75 </w:t>
      </w:r>
      <w:r>
        <w:br/>
      </w:r>
      <w:r>
        <w:rPr>
          <w:color w:val="426092"/>
        </w:rPr>
        <w:t>${lm://Field/1}</w:t>
      </w:r>
      <w:r>
        <w:br/>
      </w:r>
      <w:r>
        <w:br/>
        <w:t xml:space="preserve">Would you be willing to pay £75 per month to keep the </w:t>
      </w:r>
      <w:r>
        <w:rPr>
          <w:b/>
          <w:color w:val="426092"/>
        </w:rPr>
        <w:t>${lm://Field/1}</w:t>
      </w:r>
      <w:r>
        <w:t xml:space="preserve"> data private? </w:t>
      </w:r>
    </w:p>
    <w:p w14:paraId="3998EB39" w14:textId="77777777" w:rsidR="001D28CA" w:rsidRDefault="00743AFB">
      <w:pPr>
        <w:pStyle w:val="ListParagraph"/>
        <w:keepNext/>
        <w:numPr>
          <w:ilvl w:val="0"/>
          <w:numId w:val="4"/>
        </w:numPr>
      </w:pPr>
      <w:r>
        <w:t xml:space="preserve">I would pay £75 to keep the data </w:t>
      </w:r>
      <w:proofErr w:type="gramStart"/>
      <w:r>
        <w:t>private  (</w:t>
      </w:r>
      <w:proofErr w:type="gramEnd"/>
      <w:r>
        <w:t xml:space="preserve">1) </w:t>
      </w:r>
    </w:p>
    <w:p w14:paraId="3A84CEF0" w14:textId="77777777" w:rsidR="001D28CA" w:rsidRDefault="00743AFB">
      <w:pPr>
        <w:pStyle w:val="ListParagraph"/>
        <w:keepNext/>
        <w:numPr>
          <w:ilvl w:val="0"/>
          <w:numId w:val="4"/>
        </w:numPr>
      </w:pPr>
      <w:r>
        <w:t xml:space="preserve">I would not pay £75 to keep the data </w:t>
      </w:r>
      <w:proofErr w:type="gramStart"/>
      <w:r>
        <w:t>private  (</w:t>
      </w:r>
      <w:proofErr w:type="gramEnd"/>
      <w:r>
        <w:t xml:space="preserve">2) </w:t>
      </w:r>
    </w:p>
    <w:p w14:paraId="14038FE0" w14:textId="77777777" w:rsidR="001D28CA" w:rsidRDefault="001D28CA"/>
    <w:p w14:paraId="67B3512D" w14:textId="77777777" w:rsidR="001D28CA" w:rsidRDefault="00743AFB">
      <w:pPr>
        <w:pStyle w:val="QSkipLogic"/>
      </w:pPr>
      <w:r>
        <w:t xml:space="preserve">Skip To: CondA_MedRec_100 If ${lm://Field/1} Would you </w:t>
      </w:r>
      <w:r>
        <w:t xml:space="preserve">be willing to pay £75 per month to keep the ${lm://Field/1} data </w:t>
      </w:r>
      <w:proofErr w:type="spellStart"/>
      <w:r>
        <w:t>privat</w:t>
      </w:r>
      <w:proofErr w:type="spellEnd"/>
      <w:r>
        <w:t>... = I would pay £75 to keep the data private</w:t>
      </w:r>
    </w:p>
    <w:p w14:paraId="653E0C27" w14:textId="77777777" w:rsidR="001D28CA" w:rsidRDefault="00743AFB">
      <w:pPr>
        <w:pStyle w:val="QSkipLogic"/>
      </w:pPr>
      <w:r>
        <w:t xml:space="preserve">Skip To: CondA_MedRec_50 If ${lm://Field/1} Would you be willing to pay £75 per month to keep the ${lm://Field/1} data </w:t>
      </w:r>
      <w:proofErr w:type="spellStart"/>
      <w:r>
        <w:t>privat</w:t>
      </w:r>
      <w:proofErr w:type="spellEnd"/>
      <w:r>
        <w:t>... = I would</w:t>
      </w:r>
      <w:r>
        <w:t xml:space="preserve"> not pay £75 to keep the data private</w:t>
      </w:r>
    </w:p>
    <w:p w14:paraId="18652816" w14:textId="77777777" w:rsidR="001D28CA" w:rsidRDefault="001D28CA">
      <w:pPr>
        <w:pStyle w:val="QuestionSeparator"/>
      </w:pPr>
    </w:p>
    <w:p w14:paraId="7BBF8764" w14:textId="77777777" w:rsidR="001D28CA" w:rsidRDefault="001D28CA"/>
    <w:p w14:paraId="7DB9F864" w14:textId="77777777" w:rsidR="001D28CA" w:rsidRDefault="00743AFB">
      <w:pPr>
        <w:keepNext/>
      </w:pPr>
      <w:r>
        <w:t xml:space="preserve">CondA_MedRec_25 </w:t>
      </w:r>
      <w:r>
        <w:br/>
      </w:r>
      <w:r>
        <w:rPr>
          <w:color w:val="426092"/>
        </w:rPr>
        <w:t>${lm://Field/1}</w:t>
      </w:r>
      <w:r>
        <w:br/>
      </w:r>
      <w:r>
        <w:br/>
        <w:t xml:space="preserve">Would you be willing to pay £25 per month to keep the </w:t>
      </w:r>
      <w:r>
        <w:rPr>
          <w:b/>
          <w:color w:val="426092"/>
        </w:rPr>
        <w:t>${lm://Field/1}</w:t>
      </w:r>
      <w:r>
        <w:t xml:space="preserve"> data private? </w:t>
      </w:r>
    </w:p>
    <w:p w14:paraId="627B1846" w14:textId="77777777" w:rsidR="001D28CA" w:rsidRDefault="00743AFB">
      <w:pPr>
        <w:pStyle w:val="ListParagraph"/>
        <w:keepNext/>
        <w:numPr>
          <w:ilvl w:val="0"/>
          <w:numId w:val="4"/>
        </w:numPr>
      </w:pPr>
      <w:r>
        <w:t xml:space="preserve">I would pay £25 to keep the data </w:t>
      </w:r>
      <w:proofErr w:type="gramStart"/>
      <w:r>
        <w:t>private  (</w:t>
      </w:r>
      <w:proofErr w:type="gramEnd"/>
      <w:r>
        <w:t xml:space="preserve">1) </w:t>
      </w:r>
    </w:p>
    <w:p w14:paraId="275F30B0" w14:textId="77777777" w:rsidR="001D28CA" w:rsidRDefault="00743AFB">
      <w:pPr>
        <w:pStyle w:val="ListParagraph"/>
        <w:keepNext/>
        <w:numPr>
          <w:ilvl w:val="0"/>
          <w:numId w:val="4"/>
        </w:numPr>
      </w:pPr>
      <w:r>
        <w:t xml:space="preserve">I would not pay £25 to keep the data </w:t>
      </w:r>
      <w:proofErr w:type="gramStart"/>
      <w:r>
        <w:t>private  (</w:t>
      </w:r>
      <w:proofErr w:type="gramEnd"/>
      <w:r>
        <w:t xml:space="preserve">2) </w:t>
      </w:r>
    </w:p>
    <w:p w14:paraId="09DBA210" w14:textId="77777777" w:rsidR="001D28CA" w:rsidRDefault="001D28CA"/>
    <w:p w14:paraId="49E4F649" w14:textId="77777777" w:rsidR="001D28CA" w:rsidRDefault="00743AFB">
      <w:pPr>
        <w:pStyle w:val="QSkipLogic"/>
      </w:pPr>
      <w:r>
        <w:t xml:space="preserve">Skip To: CondA_MedRec_30 If ${lm://Field/1} Would you be willing to pay £25 per month to keep the ${lm://Field/1} data </w:t>
      </w:r>
      <w:proofErr w:type="spellStart"/>
      <w:r>
        <w:t>privat</w:t>
      </w:r>
      <w:proofErr w:type="spellEnd"/>
      <w:r>
        <w:t>... = I would pay £25 to keep the data private</w:t>
      </w:r>
    </w:p>
    <w:p w14:paraId="6FC92A61" w14:textId="77777777" w:rsidR="001D28CA" w:rsidRDefault="00743AFB">
      <w:pPr>
        <w:pStyle w:val="QSkipLogic"/>
      </w:pPr>
      <w:r>
        <w:t>Skip To: CondA_MedRec_20 If ${lm://Field/1} Would you be willing to pay £25 per mo</w:t>
      </w:r>
      <w:r>
        <w:t xml:space="preserve">nth to keep the ${lm://Field/1} data </w:t>
      </w:r>
      <w:proofErr w:type="spellStart"/>
      <w:r>
        <w:t>privat</w:t>
      </w:r>
      <w:proofErr w:type="spellEnd"/>
      <w:r>
        <w:t>... = I would not pay £25 to keep the data private</w:t>
      </w:r>
    </w:p>
    <w:p w14:paraId="136BBF9B" w14:textId="77777777" w:rsidR="001D28CA" w:rsidRDefault="001D28CA">
      <w:pPr>
        <w:pStyle w:val="QuestionSeparator"/>
      </w:pPr>
    </w:p>
    <w:p w14:paraId="27A2543C" w14:textId="77777777" w:rsidR="001D28CA" w:rsidRDefault="001D28CA"/>
    <w:p w14:paraId="19863ABF" w14:textId="77777777" w:rsidR="001D28CA" w:rsidRDefault="00743AFB">
      <w:pPr>
        <w:keepNext/>
      </w:pPr>
      <w:r>
        <w:t xml:space="preserve">CondA_MedRec_5 </w:t>
      </w:r>
      <w:r>
        <w:br/>
      </w:r>
      <w:r>
        <w:rPr>
          <w:color w:val="426092"/>
        </w:rPr>
        <w:t>${lm://Field/1}</w:t>
      </w:r>
      <w:r>
        <w:br/>
      </w:r>
      <w:r>
        <w:br/>
        <w:t xml:space="preserve">Would you be willing to pay £5 per month to keep the </w:t>
      </w:r>
      <w:r>
        <w:rPr>
          <w:b/>
          <w:color w:val="426092"/>
        </w:rPr>
        <w:t>${lm://Field/1}</w:t>
      </w:r>
      <w:r>
        <w:t xml:space="preserve"> data private? </w:t>
      </w:r>
    </w:p>
    <w:p w14:paraId="4D8866A9" w14:textId="77777777" w:rsidR="001D28CA" w:rsidRDefault="00743AFB">
      <w:pPr>
        <w:pStyle w:val="ListParagraph"/>
        <w:keepNext/>
        <w:numPr>
          <w:ilvl w:val="0"/>
          <w:numId w:val="4"/>
        </w:numPr>
      </w:pPr>
      <w:r>
        <w:t xml:space="preserve">I would pay £5 to keep the data </w:t>
      </w:r>
      <w:proofErr w:type="gramStart"/>
      <w:r>
        <w:t>private  (</w:t>
      </w:r>
      <w:proofErr w:type="gramEnd"/>
      <w:r>
        <w:t>1</w:t>
      </w:r>
      <w:r>
        <w:t xml:space="preserve">) </w:t>
      </w:r>
    </w:p>
    <w:p w14:paraId="04D740DB" w14:textId="77777777" w:rsidR="001D28CA" w:rsidRDefault="00743AFB">
      <w:pPr>
        <w:pStyle w:val="ListParagraph"/>
        <w:keepNext/>
        <w:numPr>
          <w:ilvl w:val="0"/>
          <w:numId w:val="4"/>
        </w:numPr>
      </w:pPr>
      <w:r>
        <w:t xml:space="preserve">I would not pay £5 to keep the data </w:t>
      </w:r>
      <w:proofErr w:type="gramStart"/>
      <w:r>
        <w:t>private  (</w:t>
      </w:r>
      <w:proofErr w:type="gramEnd"/>
      <w:r>
        <w:t xml:space="preserve">2) </w:t>
      </w:r>
    </w:p>
    <w:p w14:paraId="50DFD4C5" w14:textId="77777777" w:rsidR="001D28CA" w:rsidRDefault="001D28CA"/>
    <w:p w14:paraId="35F260C9" w14:textId="77777777" w:rsidR="001D28CA" w:rsidRDefault="00743AFB">
      <w:pPr>
        <w:pStyle w:val="QSkipLogic"/>
      </w:pPr>
      <w:r>
        <w:t>Skip To: CondA_MedRec_10 If ${lm://Field/1} Would you be willing to pay £5 per month to keep the ${lm://Field/1} data private... = I would pay £5 to keep the data private</w:t>
      </w:r>
    </w:p>
    <w:p w14:paraId="2E77C2FB" w14:textId="77777777" w:rsidR="001D28CA" w:rsidRDefault="00743AFB">
      <w:pPr>
        <w:pStyle w:val="QSkipLogic"/>
      </w:pPr>
      <w:r>
        <w:lastRenderedPageBreak/>
        <w:t>Skip To: CondA_MedRec_1pound If</w:t>
      </w:r>
      <w:r>
        <w:t xml:space="preserve"> ${lm://Field/1} Would you be willing to pay £5 per month to keep the ${lm://Field/1} data private... = I would not pay £5 to keep the data private</w:t>
      </w:r>
    </w:p>
    <w:p w14:paraId="437FE75B" w14:textId="77777777" w:rsidR="001D28CA" w:rsidRDefault="001D28CA">
      <w:pPr>
        <w:pStyle w:val="QuestionSeparator"/>
      </w:pPr>
    </w:p>
    <w:p w14:paraId="1CDB7589" w14:textId="77777777" w:rsidR="001D28CA" w:rsidRDefault="001D28CA"/>
    <w:p w14:paraId="2A38DCB1" w14:textId="77777777" w:rsidR="001D28CA" w:rsidRDefault="00743AFB">
      <w:pPr>
        <w:keepNext/>
      </w:pPr>
      <w:r>
        <w:t xml:space="preserve">CondA_MedRec_200 </w:t>
      </w:r>
      <w:r>
        <w:br/>
      </w:r>
      <w:r>
        <w:rPr>
          <w:color w:val="426092"/>
        </w:rPr>
        <w:t>${lm://Field/1}</w:t>
      </w:r>
      <w:r>
        <w:br/>
      </w:r>
      <w:r>
        <w:br/>
      </w:r>
      <w:r>
        <w:t>Would you be willing to pay £200 per month to keep the</w:t>
      </w:r>
      <w:r>
        <w:rPr>
          <w:b/>
        </w:rPr>
        <w:t xml:space="preserve"> </w:t>
      </w:r>
      <w:r>
        <w:rPr>
          <w:b/>
          <w:color w:val="426092"/>
        </w:rPr>
        <w:t>${lm://Field/1}</w:t>
      </w:r>
      <w:r>
        <w:t xml:space="preserve"> data private? </w:t>
      </w:r>
    </w:p>
    <w:p w14:paraId="6277368F" w14:textId="77777777" w:rsidR="001D28CA" w:rsidRDefault="00743AFB">
      <w:pPr>
        <w:pStyle w:val="ListParagraph"/>
        <w:keepNext/>
        <w:numPr>
          <w:ilvl w:val="0"/>
          <w:numId w:val="4"/>
        </w:numPr>
      </w:pPr>
      <w:r>
        <w:t xml:space="preserve">I would pay £200 to keep the data </w:t>
      </w:r>
      <w:proofErr w:type="gramStart"/>
      <w:r>
        <w:t>private  (</w:t>
      </w:r>
      <w:proofErr w:type="gramEnd"/>
      <w:r>
        <w:t xml:space="preserve">1) </w:t>
      </w:r>
    </w:p>
    <w:p w14:paraId="1274F800" w14:textId="77777777" w:rsidR="001D28CA" w:rsidRDefault="00743AFB">
      <w:pPr>
        <w:pStyle w:val="ListParagraph"/>
        <w:keepNext/>
        <w:numPr>
          <w:ilvl w:val="0"/>
          <w:numId w:val="4"/>
        </w:numPr>
      </w:pPr>
      <w:r>
        <w:t xml:space="preserve">I would not pay £200 to keep the data </w:t>
      </w:r>
      <w:proofErr w:type="gramStart"/>
      <w:r>
        <w:t>private  (</w:t>
      </w:r>
      <w:proofErr w:type="gramEnd"/>
      <w:r>
        <w:t xml:space="preserve">2) </w:t>
      </w:r>
    </w:p>
    <w:p w14:paraId="2C5AC8A1" w14:textId="77777777" w:rsidR="001D28CA" w:rsidRDefault="001D28CA"/>
    <w:p w14:paraId="31CF9DE8" w14:textId="77777777" w:rsidR="001D28CA" w:rsidRDefault="00743AFB">
      <w:pPr>
        <w:pStyle w:val="QSkipLogic"/>
      </w:pPr>
      <w:r>
        <w:t xml:space="preserve">Skip To: </w:t>
      </w:r>
      <w:proofErr w:type="spellStart"/>
      <w:r>
        <w:t>CondA_MedRec_MAX</w:t>
      </w:r>
      <w:proofErr w:type="spellEnd"/>
      <w:r>
        <w:t xml:space="preserve"> If ${lm://Field/1} Would you be willing to </w:t>
      </w:r>
      <w:r>
        <w:t xml:space="preserve">pay £200 per month to keep the ${lm://Field/1} data </w:t>
      </w:r>
      <w:proofErr w:type="spellStart"/>
      <w:r>
        <w:t>priva</w:t>
      </w:r>
      <w:proofErr w:type="spellEnd"/>
      <w:r>
        <w:t>... = I would pay £200 to keep the data private</w:t>
      </w:r>
    </w:p>
    <w:p w14:paraId="04E9A9D2" w14:textId="77777777" w:rsidR="001D28CA" w:rsidRDefault="00743AFB">
      <w:pPr>
        <w:pStyle w:val="QSkipLogic"/>
      </w:pPr>
      <w:r>
        <w:t xml:space="preserve">Skip To: End of Block If ${lm://Field/1} Would you be willing to pay £200 per month to keep the ${lm://Field/1} data </w:t>
      </w:r>
      <w:proofErr w:type="spellStart"/>
      <w:r>
        <w:t>priva</w:t>
      </w:r>
      <w:proofErr w:type="spellEnd"/>
      <w:r>
        <w:t>... = I would not pay £200 to</w:t>
      </w:r>
      <w:r>
        <w:t xml:space="preserve"> keep the data private</w:t>
      </w:r>
    </w:p>
    <w:p w14:paraId="13249D48" w14:textId="77777777" w:rsidR="001D28CA" w:rsidRDefault="001D28CA">
      <w:pPr>
        <w:pStyle w:val="QuestionSeparator"/>
      </w:pPr>
    </w:p>
    <w:p w14:paraId="7EB28B46" w14:textId="77777777" w:rsidR="001D28CA" w:rsidRDefault="001D28CA"/>
    <w:p w14:paraId="2295FE82" w14:textId="77777777" w:rsidR="001D28CA" w:rsidRDefault="00743AFB">
      <w:pPr>
        <w:keepNext/>
      </w:pPr>
      <w:r>
        <w:t xml:space="preserve">CondA_MedRec_150 </w:t>
      </w:r>
      <w:r>
        <w:br/>
      </w:r>
      <w:r>
        <w:rPr>
          <w:color w:val="426092"/>
        </w:rPr>
        <w:t>${lm://Field/1}</w:t>
      </w:r>
      <w:r>
        <w:br/>
      </w:r>
      <w:r>
        <w:br/>
        <w:t xml:space="preserve">Would you be willing to pay £150 per month to keep the </w:t>
      </w:r>
      <w:r>
        <w:rPr>
          <w:b/>
          <w:color w:val="426092"/>
        </w:rPr>
        <w:t>${lm://Field/1}</w:t>
      </w:r>
      <w:r>
        <w:t xml:space="preserve"> data private? </w:t>
      </w:r>
    </w:p>
    <w:p w14:paraId="6F51814A" w14:textId="77777777" w:rsidR="001D28CA" w:rsidRDefault="00743AFB">
      <w:pPr>
        <w:pStyle w:val="ListParagraph"/>
        <w:keepNext/>
        <w:numPr>
          <w:ilvl w:val="0"/>
          <w:numId w:val="4"/>
        </w:numPr>
      </w:pPr>
      <w:r>
        <w:t xml:space="preserve">I would pay £150 to keep the data </w:t>
      </w:r>
      <w:proofErr w:type="gramStart"/>
      <w:r>
        <w:t>private  (</w:t>
      </w:r>
      <w:proofErr w:type="gramEnd"/>
      <w:r>
        <w:t xml:space="preserve">1) </w:t>
      </w:r>
    </w:p>
    <w:p w14:paraId="24D9D956" w14:textId="77777777" w:rsidR="001D28CA" w:rsidRDefault="00743AFB">
      <w:pPr>
        <w:pStyle w:val="ListParagraph"/>
        <w:keepNext/>
        <w:numPr>
          <w:ilvl w:val="0"/>
          <w:numId w:val="4"/>
        </w:numPr>
      </w:pPr>
      <w:r>
        <w:t xml:space="preserve">I would not pay £150 to keep the data </w:t>
      </w:r>
      <w:proofErr w:type="gramStart"/>
      <w:r>
        <w:t>private  (</w:t>
      </w:r>
      <w:proofErr w:type="gramEnd"/>
      <w:r>
        <w:t xml:space="preserve">2) </w:t>
      </w:r>
    </w:p>
    <w:p w14:paraId="54738FFB" w14:textId="77777777" w:rsidR="001D28CA" w:rsidRDefault="001D28CA"/>
    <w:p w14:paraId="706784EB" w14:textId="77777777" w:rsidR="001D28CA" w:rsidRDefault="00743AFB">
      <w:pPr>
        <w:pStyle w:val="QSkipLogic"/>
      </w:pPr>
      <w:r>
        <w:t xml:space="preserve">Skip To: </w:t>
      </w:r>
      <w:r>
        <w:t xml:space="preserve">End of Block If ${lm://Field/1} Would you be willing to pay £150 per month to keep the ${lm://Field/1} data </w:t>
      </w:r>
      <w:proofErr w:type="spellStart"/>
      <w:r>
        <w:t>priva</w:t>
      </w:r>
      <w:proofErr w:type="spellEnd"/>
      <w:r>
        <w:t>... = I would pay £150 to keep the data private</w:t>
      </w:r>
    </w:p>
    <w:p w14:paraId="4E632B6C" w14:textId="77777777" w:rsidR="001D28CA" w:rsidRDefault="00743AFB">
      <w:pPr>
        <w:pStyle w:val="QSkipLogic"/>
      </w:pPr>
      <w:r>
        <w:t>Skip To: End of Block If ${lm://Field/1} Would you be willing to pay £150 per month to keep the</w:t>
      </w:r>
      <w:r>
        <w:t xml:space="preserve"> ${lm://Field/1} data </w:t>
      </w:r>
      <w:proofErr w:type="spellStart"/>
      <w:r>
        <w:t>priva</w:t>
      </w:r>
      <w:proofErr w:type="spellEnd"/>
      <w:r>
        <w:t>... = I would not pay £150 to keep the data private</w:t>
      </w:r>
    </w:p>
    <w:p w14:paraId="4D85B868" w14:textId="77777777" w:rsidR="001D28CA" w:rsidRDefault="001D28CA">
      <w:pPr>
        <w:pStyle w:val="QuestionSeparator"/>
      </w:pPr>
    </w:p>
    <w:p w14:paraId="1E005662" w14:textId="77777777" w:rsidR="001D28CA" w:rsidRDefault="001D28CA"/>
    <w:p w14:paraId="0DFEB6F6" w14:textId="77777777" w:rsidR="001D28CA" w:rsidRDefault="00743AFB">
      <w:pPr>
        <w:keepNext/>
      </w:pPr>
      <w:r>
        <w:t xml:space="preserve">CondA_MedRec_100 </w:t>
      </w:r>
      <w:r>
        <w:br/>
      </w:r>
      <w:r>
        <w:rPr>
          <w:color w:val="426092"/>
        </w:rPr>
        <w:t>${lm://Field/1}</w:t>
      </w:r>
      <w:r>
        <w:br/>
      </w:r>
      <w:r>
        <w:br/>
        <w:t xml:space="preserve">Would you be willing to pay £100 per month to keep the </w:t>
      </w:r>
      <w:r>
        <w:rPr>
          <w:b/>
          <w:color w:val="426092"/>
        </w:rPr>
        <w:t>${lm://Field/1}</w:t>
      </w:r>
      <w:r>
        <w:t xml:space="preserve"> data private? </w:t>
      </w:r>
    </w:p>
    <w:p w14:paraId="7FBDA82C" w14:textId="77777777" w:rsidR="001D28CA" w:rsidRDefault="00743AFB">
      <w:pPr>
        <w:pStyle w:val="ListParagraph"/>
        <w:keepNext/>
        <w:numPr>
          <w:ilvl w:val="0"/>
          <w:numId w:val="4"/>
        </w:numPr>
      </w:pPr>
      <w:r>
        <w:t xml:space="preserve">I would pay £100 to keep the data </w:t>
      </w:r>
      <w:proofErr w:type="gramStart"/>
      <w:r>
        <w:t>private  (</w:t>
      </w:r>
      <w:proofErr w:type="gramEnd"/>
      <w:r>
        <w:t xml:space="preserve">1) </w:t>
      </w:r>
    </w:p>
    <w:p w14:paraId="29E991A7" w14:textId="77777777" w:rsidR="001D28CA" w:rsidRDefault="00743AFB">
      <w:pPr>
        <w:pStyle w:val="ListParagraph"/>
        <w:keepNext/>
        <w:numPr>
          <w:ilvl w:val="0"/>
          <w:numId w:val="4"/>
        </w:numPr>
      </w:pPr>
      <w:r>
        <w:t xml:space="preserve">I would not pay £100 to keep the data </w:t>
      </w:r>
      <w:proofErr w:type="gramStart"/>
      <w:r>
        <w:t>private  (</w:t>
      </w:r>
      <w:proofErr w:type="gramEnd"/>
      <w:r>
        <w:t xml:space="preserve">2) </w:t>
      </w:r>
    </w:p>
    <w:p w14:paraId="00857C47" w14:textId="77777777" w:rsidR="001D28CA" w:rsidRDefault="001D28CA"/>
    <w:p w14:paraId="1BFD63A5" w14:textId="77777777" w:rsidR="001D28CA" w:rsidRDefault="00743AFB">
      <w:pPr>
        <w:pStyle w:val="QSkipLogic"/>
      </w:pPr>
      <w:r>
        <w:lastRenderedPageBreak/>
        <w:t xml:space="preserve">Skip To: End of Block If ${lm://Field/1} Would you be willing to pay £100 per month to keep the ${lm://Field/1} data </w:t>
      </w:r>
      <w:proofErr w:type="spellStart"/>
      <w:r>
        <w:t>priva</w:t>
      </w:r>
      <w:proofErr w:type="spellEnd"/>
      <w:r>
        <w:t>... = I would pay £100 to keep th</w:t>
      </w:r>
      <w:r>
        <w:t>e data private</w:t>
      </w:r>
    </w:p>
    <w:p w14:paraId="62E47F17" w14:textId="77777777" w:rsidR="001D28CA" w:rsidRDefault="00743AFB">
      <w:pPr>
        <w:pStyle w:val="QSkipLogic"/>
      </w:pPr>
      <w:r>
        <w:t xml:space="preserve">Skip To: End of Block If ${lm://Field/1} Would you be willing to pay £100 per month to keep the ${lm://Field/1} data </w:t>
      </w:r>
      <w:proofErr w:type="spellStart"/>
      <w:r>
        <w:t>priva</w:t>
      </w:r>
      <w:proofErr w:type="spellEnd"/>
      <w:r>
        <w:t>... = I would not pay £100 to keep the data private</w:t>
      </w:r>
    </w:p>
    <w:p w14:paraId="72EC8C00" w14:textId="77777777" w:rsidR="001D28CA" w:rsidRDefault="001D28CA">
      <w:pPr>
        <w:pStyle w:val="QuestionSeparator"/>
      </w:pPr>
    </w:p>
    <w:p w14:paraId="77C3E112" w14:textId="77777777" w:rsidR="001D28CA" w:rsidRDefault="001D28CA"/>
    <w:p w14:paraId="309E6028" w14:textId="77777777" w:rsidR="001D28CA" w:rsidRDefault="00743AFB">
      <w:pPr>
        <w:keepNext/>
      </w:pPr>
      <w:r>
        <w:t xml:space="preserve">CondA_MedRec_50 </w:t>
      </w:r>
      <w:r>
        <w:br/>
      </w:r>
      <w:r>
        <w:rPr>
          <w:color w:val="426092"/>
        </w:rPr>
        <w:t>${lm://Field/1}</w:t>
      </w:r>
      <w:r>
        <w:br/>
      </w:r>
      <w:r>
        <w:br/>
        <w:t>Would you be willing to pay £50</w:t>
      </w:r>
      <w:r>
        <w:t xml:space="preserve"> per month to keep the </w:t>
      </w:r>
      <w:r>
        <w:rPr>
          <w:b/>
          <w:color w:val="426092"/>
        </w:rPr>
        <w:t>${lm://Field/1}</w:t>
      </w:r>
      <w:r>
        <w:t xml:space="preserve"> data private? </w:t>
      </w:r>
    </w:p>
    <w:p w14:paraId="46DBB8AB" w14:textId="77777777" w:rsidR="001D28CA" w:rsidRDefault="00743AFB">
      <w:pPr>
        <w:pStyle w:val="ListParagraph"/>
        <w:keepNext/>
        <w:numPr>
          <w:ilvl w:val="0"/>
          <w:numId w:val="4"/>
        </w:numPr>
      </w:pPr>
      <w:r>
        <w:t xml:space="preserve">I would pay £50 to keep the data </w:t>
      </w:r>
      <w:proofErr w:type="gramStart"/>
      <w:r>
        <w:t>private  (</w:t>
      </w:r>
      <w:proofErr w:type="gramEnd"/>
      <w:r>
        <w:t xml:space="preserve">1) </w:t>
      </w:r>
    </w:p>
    <w:p w14:paraId="764865AA" w14:textId="77777777" w:rsidR="001D28CA" w:rsidRDefault="00743AFB">
      <w:pPr>
        <w:pStyle w:val="ListParagraph"/>
        <w:keepNext/>
        <w:numPr>
          <w:ilvl w:val="0"/>
          <w:numId w:val="4"/>
        </w:numPr>
      </w:pPr>
      <w:r>
        <w:t xml:space="preserve">I would not pay £50 to keep the data </w:t>
      </w:r>
      <w:proofErr w:type="gramStart"/>
      <w:r>
        <w:t>private  (</w:t>
      </w:r>
      <w:proofErr w:type="gramEnd"/>
      <w:r>
        <w:t xml:space="preserve">2) </w:t>
      </w:r>
    </w:p>
    <w:p w14:paraId="52711A07" w14:textId="77777777" w:rsidR="001D28CA" w:rsidRDefault="001D28CA"/>
    <w:p w14:paraId="58004E57" w14:textId="77777777" w:rsidR="001D28CA" w:rsidRDefault="00743AFB">
      <w:pPr>
        <w:pStyle w:val="QSkipLogic"/>
      </w:pPr>
      <w:r>
        <w:t xml:space="preserve">Skip To: End of Block If ${lm://Field/1} Would you be willing to pay £50 per month to keep the </w:t>
      </w:r>
      <w:r>
        <w:t xml:space="preserve">${lm://Field/1} data </w:t>
      </w:r>
      <w:proofErr w:type="spellStart"/>
      <w:r>
        <w:t>privat</w:t>
      </w:r>
      <w:proofErr w:type="spellEnd"/>
      <w:r>
        <w:t>... = I would pay £50 to keep the data private</w:t>
      </w:r>
    </w:p>
    <w:p w14:paraId="1ECA4A9B" w14:textId="77777777" w:rsidR="001D28CA" w:rsidRDefault="00743AFB">
      <w:pPr>
        <w:pStyle w:val="QSkipLogic"/>
      </w:pPr>
      <w:r>
        <w:t xml:space="preserve">Skip To: End of Block If ${lm://Field/1} Would you be willing to pay £50 per month to keep the ${lm://Field/1} data </w:t>
      </w:r>
      <w:proofErr w:type="spellStart"/>
      <w:r>
        <w:t>privat</w:t>
      </w:r>
      <w:proofErr w:type="spellEnd"/>
      <w:r>
        <w:t>... = I would not pay £50 to keep the data private</w:t>
      </w:r>
    </w:p>
    <w:p w14:paraId="519CDE78" w14:textId="77777777" w:rsidR="001D28CA" w:rsidRDefault="001D28CA">
      <w:pPr>
        <w:pStyle w:val="QuestionSeparator"/>
      </w:pPr>
    </w:p>
    <w:p w14:paraId="0A0F8A59" w14:textId="77777777" w:rsidR="001D28CA" w:rsidRDefault="001D28CA"/>
    <w:p w14:paraId="113B2943" w14:textId="77777777" w:rsidR="001D28CA" w:rsidRDefault="00743AFB">
      <w:pPr>
        <w:keepNext/>
      </w:pPr>
      <w:r>
        <w:t>CondA_M</w:t>
      </w:r>
      <w:r>
        <w:t xml:space="preserve">edRec_30 </w:t>
      </w:r>
      <w:r>
        <w:br/>
      </w:r>
      <w:r>
        <w:rPr>
          <w:color w:val="426092"/>
        </w:rPr>
        <w:t>${lm://Field/1}</w:t>
      </w:r>
      <w:r>
        <w:br/>
      </w:r>
      <w:r>
        <w:br/>
        <w:t xml:space="preserve">Would you be willing to pay £30 per month to keep the </w:t>
      </w:r>
      <w:r>
        <w:rPr>
          <w:b/>
          <w:color w:val="426092"/>
        </w:rPr>
        <w:t>${lm://Field/1}</w:t>
      </w:r>
      <w:r>
        <w:t xml:space="preserve"> data private? </w:t>
      </w:r>
    </w:p>
    <w:p w14:paraId="25AABA45" w14:textId="77777777" w:rsidR="001D28CA" w:rsidRDefault="00743AFB">
      <w:pPr>
        <w:pStyle w:val="ListParagraph"/>
        <w:keepNext/>
        <w:numPr>
          <w:ilvl w:val="0"/>
          <w:numId w:val="4"/>
        </w:numPr>
      </w:pPr>
      <w:r>
        <w:t xml:space="preserve">I would pay £30 to keep the data </w:t>
      </w:r>
      <w:proofErr w:type="gramStart"/>
      <w:r>
        <w:t>private  (</w:t>
      </w:r>
      <w:proofErr w:type="gramEnd"/>
      <w:r>
        <w:t xml:space="preserve">1) </w:t>
      </w:r>
    </w:p>
    <w:p w14:paraId="21B8B51F" w14:textId="77777777" w:rsidR="001D28CA" w:rsidRDefault="00743AFB">
      <w:pPr>
        <w:pStyle w:val="ListParagraph"/>
        <w:keepNext/>
        <w:numPr>
          <w:ilvl w:val="0"/>
          <w:numId w:val="4"/>
        </w:numPr>
      </w:pPr>
      <w:r>
        <w:t xml:space="preserve">I would not pay £30 to keep the data </w:t>
      </w:r>
      <w:proofErr w:type="gramStart"/>
      <w:r>
        <w:t>private  (</w:t>
      </w:r>
      <w:proofErr w:type="gramEnd"/>
      <w:r>
        <w:t xml:space="preserve">2) </w:t>
      </w:r>
    </w:p>
    <w:p w14:paraId="460927C0" w14:textId="77777777" w:rsidR="001D28CA" w:rsidRDefault="001D28CA"/>
    <w:p w14:paraId="6846C125" w14:textId="77777777" w:rsidR="001D28CA" w:rsidRDefault="00743AFB">
      <w:pPr>
        <w:pStyle w:val="QSkipLogic"/>
      </w:pPr>
      <w:r>
        <w:t>Skip To: End of Block If ${lm://Field/1} Woul</w:t>
      </w:r>
      <w:r>
        <w:t xml:space="preserve">d you be willing to pay £30 per month to keep the ${lm://Field/1} data </w:t>
      </w:r>
      <w:proofErr w:type="spellStart"/>
      <w:r>
        <w:t>privat</w:t>
      </w:r>
      <w:proofErr w:type="spellEnd"/>
      <w:r>
        <w:t>... = I would pay £30 to keep the data private</w:t>
      </w:r>
    </w:p>
    <w:p w14:paraId="7D6CA4D2" w14:textId="77777777" w:rsidR="001D28CA" w:rsidRDefault="00743AFB">
      <w:pPr>
        <w:pStyle w:val="QSkipLogic"/>
      </w:pPr>
      <w:r>
        <w:t xml:space="preserve">Skip To: End of Block If ${lm://Field/1} Would you be willing to pay £30 per month to keep the ${lm://Field/1} data </w:t>
      </w:r>
      <w:proofErr w:type="spellStart"/>
      <w:r>
        <w:t>privat</w:t>
      </w:r>
      <w:proofErr w:type="spellEnd"/>
      <w:r>
        <w:t>... = I wo</w:t>
      </w:r>
      <w:r>
        <w:t>uld not pay £30 to keep the data private</w:t>
      </w:r>
    </w:p>
    <w:p w14:paraId="4BFBFA35" w14:textId="77777777" w:rsidR="001D28CA" w:rsidRDefault="001D28CA">
      <w:pPr>
        <w:pStyle w:val="QuestionSeparator"/>
      </w:pPr>
    </w:p>
    <w:p w14:paraId="1CBAAF14" w14:textId="77777777" w:rsidR="001D28CA" w:rsidRDefault="001D28CA"/>
    <w:p w14:paraId="40DB545A" w14:textId="77777777" w:rsidR="001D28CA" w:rsidRDefault="00743AFB">
      <w:pPr>
        <w:keepNext/>
      </w:pPr>
      <w:r>
        <w:t xml:space="preserve">CondA_MedRec_20 </w:t>
      </w:r>
      <w:r>
        <w:br/>
      </w:r>
      <w:r>
        <w:rPr>
          <w:color w:val="426092"/>
        </w:rPr>
        <w:t>${lm://Field/1}</w:t>
      </w:r>
      <w:r>
        <w:br/>
      </w:r>
      <w:r>
        <w:br/>
      </w:r>
      <w:r>
        <w:lastRenderedPageBreak/>
        <w:t xml:space="preserve">Would you be willing to pay £20 per month to keep the </w:t>
      </w:r>
      <w:r>
        <w:rPr>
          <w:b/>
          <w:color w:val="426092"/>
        </w:rPr>
        <w:t>${lm://Field/1}</w:t>
      </w:r>
      <w:r>
        <w:t xml:space="preserve"> data private, or would you use the app for free and share the data?</w:t>
      </w:r>
    </w:p>
    <w:p w14:paraId="393FE27A" w14:textId="77777777" w:rsidR="001D28CA" w:rsidRDefault="00743AFB">
      <w:pPr>
        <w:pStyle w:val="ListParagraph"/>
        <w:keepNext/>
        <w:numPr>
          <w:ilvl w:val="0"/>
          <w:numId w:val="4"/>
        </w:numPr>
      </w:pPr>
      <w:r>
        <w:t xml:space="preserve">I would pay £20 to keep the data </w:t>
      </w:r>
      <w:proofErr w:type="gramStart"/>
      <w:r>
        <w:t xml:space="preserve">private </w:t>
      </w:r>
      <w:r>
        <w:t xml:space="preserve"> (</w:t>
      </w:r>
      <w:proofErr w:type="gramEnd"/>
      <w:r>
        <w:t xml:space="preserve">1) </w:t>
      </w:r>
    </w:p>
    <w:p w14:paraId="62E03DBB" w14:textId="77777777" w:rsidR="001D28CA" w:rsidRDefault="00743AFB">
      <w:pPr>
        <w:pStyle w:val="ListParagraph"/>
        <w:keepNext/>
        <w:numPr>
          <w:ilvl w:val="0"/>
          <w:numId w:val="4"/>
        </w:numPr>
      </w:pPr>
      <w:r>
        <w:t xml:space="preserve">I would not pay £20 to keep the data </w:t>
      </w:r>
      <w:proofErr w:type="gramStart"/>
      <w:r>
        <w:t>private  (</w:t>
      </w:r>
      <w:proofErr w:type="gramEnd"/>
      <w:r>
        <w:t xml:space="preserve">2) </w:t>
      </w:r>
    </w:p>
    <w:p w14:paraId="4FAD1FDA" w14:textId="77777777" w:rsidR="001D28CA" w:rsidRDefault="001D28CA"/>
    <w:p w14:paraId="3FABBDC5" w14:textId="77777777" w:rsidR="001D28CA" w:rsidRDefault="00743AFB">
      <w:pPr>
        <w:pStyle w:val="QSkipLogic"/>
      </w:pPr>
      <w:r>
        <w:t xml:space="preserve">Skip To: End of Block If ${lm://Field/1} Would you be willing to pay £20 per month to keep the ${lm://Field/1} data </w:t>
      </w:r>
      <w:proofErr w:type="spellStart"/>
      <w:r>
        <w:t>privat</w:t>
      </w:r>
      <w:proofErr w:type="spellEnd"/>
      <w:r>
        <w:t>... = I would pay £20 to keep the data private</w:t>
      </w:r>
    </w:p>
    <w:p w14:paraId="3A9C04A9" w14:textId="77777777" w:rsidR="001D28CA" w:rsidRDefault="00743AFB">
      <w:pPr>
        <w:pStyle w:val="QSkipLogic"/>
      </w:pPr>
      <w:r>
        <w:t>Skip To: End of Block If ${lm</w:t>
      </w:r>
      <w:r>
        <w:t xml:space="preserve">://Field/1} Would you be willing to pay £20 per month to keep the ${lm://Field/1} data </w:t>
      </w:r>
      <w:proofErr w:type="spellStart"/>
      <w:r>
        <w:t>privat</w:t>
      </w:r>
      <w:proofErr w:type="spellEnd"/>
      <w:r>
        <w:t>... = I would pay £20 to keep the data private</w:t>
      </w:r>
    </w:p>
    <w:p w14:paraId="0E6B95EC" w14:textId="77777777" w:rsidR="001D28CA" w:rsidRDefault="001D28CA">
      <w:pPr>
        <w:pStyle w:val="QuestionSeparator"/>
      </w:pPr>
    </w:p>
    <w:p w14:paraId="50633FFF" w14:textId="77777777" w:rsidR="001D28CA" w:rsidRDefault="001D28CA"/>
    <w:p w14:paraId="0A9AFB7F" w14:textId="77777777" w:rsidR="001D28CA" w:rsidRDefault="00743AFB">
      <w:pPr>
        <w:keepNext/>
      </w:pPr>
      <w:r>
        <w:t xml:space="preserve">CondA_MedRec_10 </w:t>
      </w:r>
      <w:r>
        <w:br/>
      </w:r>
      <w:r>
        <w:rPr>
          <w:color w:val="426092"/>
        </w:rPr>
        <w:t>${lm://Field/1}</w:t>
      </w:r>
      <w:r>
        <w:br/>
      </w:r>
      <w:r>
        <w:br/>
        <w:t xml:space="preserve">Would you be willing to pay £10 per month to keep the </w:t>
      </w:r>
      <w:r>
        <w:rPr>
          <w:b/>
          <w:color w:val="426092"/>
        </w:rPr>
        <w:t>${lm://Field/1}</w:t>
      </w:r>
      <w:r>
        <w:t xml:space="preserve"> data priva</w:t>
      </w:r>
      <w:r>
        <w:t xml:space="preserve">te? </w:t>
      </w:r>
    </w:p>
    <w:p w14:paraId="76AEF327" w14:textId="77777777" w:rsidR="001D28CA" w:rsidRDefault="00743AFB">
      <w:pPr>
        <w:pStyle w:val="ListParagraph"/>
        <w:keepNext/>
        <w:numPr>
          <w:ilvl w:val="0"/>
          <w:numId w:val="4"/>
        </w:numPr>
      </w:pPr>
      <w:r>
        <w:t xml:space="preserve">I would pay £10 to keep the data </w:t>
      </w:r>
      <w:proofErr w:type="gramStart"/>
      <w:r>
        <w:t>private  (</w:t>
      </w:r>
      <w:proofErr w:type="gramEnd"/>
      <w:r>
        <w:t xml:space="preserve">1) </w:t>
      </w:r>
    </w:p>
    <w:p w14:paraId="30B30BF7" w14:textId="77777777" w:rsidR="001D28CA" w:rsidRDefault="00743AFB">
      <w:pPr>
        <w:pStyle w:val="ListParagraph"/>
        <w:keepNext/>
        <w:numPr>
          <w:ilvl w:val="0"/>
          <w:numId w:val="4"/>
        </w:numPr>
      </w:pPr>
      <w:r>
        <w:t xml:space="preserve">I would not pay £10 to keep the data </w:t>
      </w:r>
      <w:proofErr w:type="gramStart"/>
      <w:r>
        <w:t>private  (</w:t>
      </w:r>
      <w:proofErr w:type="gramEnd"/>
      <w:r>
        <w:t xml:space="preserve">2) </w:t>
      </w:r>
    </w:p>
    <w:p w14:paraId="5FDED2AD" w14:textId="77777777" w:rsidR="001D28CA" w:rsidRDefault="001D28CA"/>
    <w:p w14:paraId="02452FC9" w14:textId="77777777" w:rsidR="001D28CA" w:rsidRDefault="00743AFB">
      <w:pPr>
        <w:pStyle w:val="QSkipLogic"/>
      </w:pPr>
      <w:r>
        <w:t>Skip To: End of Block If ${lm://Field/1} Would you be willing to pay £10 per month to keep the ${lm://Field/1} data private? = I would pay £10 to keep t</w:t>
      </w:r>
      <w:r>
        <w:t>he data private</w:t>
      </w:r>
    </w:p>
    <w:p w14:paraId="3346EBF1" w14:textId="77777777" w:rsidR="001D28CA" w:rsidRDefault="00743AFB">
      <w:pPr>
        <w:pStyle w:val="QSkipLogic"/>
      </w:pPr>
      <w:r>
        <w:t>Skip To: End of Block If ${lm://Field/1} Would you be willing to pay £10 per month to keep the ${lm://Field/1} data private? = I would not pay £10 to keep the data private</w:t>
      </w:r>
    </w:p>
    <w:p w14:paraId="42D63FB0" w14:textId="77777777" w:rsidR="001D28CA" w:rsidRDefault="001D28CA">
      <w:pPr>
        <w:pStyle w:val="QuestionSeparator"/>
      </w:pPr>
    </w:p>
    <w:p w14:paraId="30562A31" w14:textId="77777777" w:rsidR="001D28CA" w:rsidRDefault="001D28CA"/>
    <w:p w14:paraId="749D58D0" w14:textId="77777777" w:rsidR="001D28CA" w:rsidRDefault="00743AFB">
      <w:pPr>
        <w:keepNext/>
      </w:pPr>
      <w:r>
        <w:t xml:space="preserve">CondA_MedRec_1pound </w:t>
      </w:r>
      <w:r>
        <w:br/>
      </w:r>
      <w:r>
        <w:rPr>
          <w:color w:val="426092"/>
        </w:rPr>
        <w:t>${lm://Field/1}</w:t>
      </w:r>
      <w:r>
        <w:br/>
      </w:r>
      <w:r>
        <w:br/>
      </w:r>
      <w:r>
        <w:t xml:space="preserve">Would you be willing to pay £1 per month to keep the </w:t>
      </w:r>
      <w:r>
        <w:rPr>
          <w:b/>
          <w:color w:val="426092"/>
        </w:rPr>
        <w:t>${lm://Field/1}</w:t>
      </w:r>
      <w:r>
        <w:t xml:space="preserve"> data private? </w:t>
      </w:r>
    </w:p>
    <w:p w14:paraId="53651A8C" w14:textId="77777777" w:rsidR="001D28CA" w:rsidRDefault="00743AFB">
      <w:pPr>
        <w:pStyle w:val="ListParagraph"/>
        <w:keepNext/>
        <w:numPr>
          <w:ilvl w:val="0"/>
          <w:numId w:val="4"/>
        </w:numPr>
      </w:pPr>
      <w:r>
        <w:t xml:space="preserve">I would pay £1 to keep the data </w:t>
      </w:r>
      <w:proofErr w:type="gramStart"/>
      <w:r>
        <w:t>private  (</w:t>
      </w:r>
      <w:proofErr w:type="gramEnd"/>
      <w:r>
        <w:t xml:space="preserve">1) </w:t>
      </w:r>
    </w:p>
    <w:p w14:paraId="68B857C8" w14:textId="77777777" w:rsidR="001D28CA" w:rsidRDefault="00743AFB">
      <w:pPr>
        <w:pStyle w:val="ListParagraph"/>
        <w:keepNext/>
        <w:numPr>
          <w:ilvl w:val="0"/>
          <w:numId w:val="4"/>
        </w:numPr>
      </w:pPr>
      <w:r>
        <w:t xml:space="preserve">I would not pay £1 to keep the data </w:t>
      </w:r>
      <w:proofErr w:type="gramStart"/>
      <w:r>
        <w:t>private  (</w:t>
      </w:r>
      <w:proofErr w:type="gramEnd"/>
      <w:r>
        <w:t xml:space="preserve">2) </w:t>
      </w:r>
    </w:p>
    <w:p w14:paraId="030C7538" w14:textId="77777777" w:rsidR="001D28CA" w:rsidRDefault="001D28CA"/>
    <w:p w14:paraId="0FF9857E" w14:textId="77777777" w:rsidR="001D28CA" w:rsidRDefault="00743AFB">
      <w:pPr>
        <w:pStyle w:val="QSkipLogic"/>
      </w:pPr>
      <w:r>
        <w:t>Skip To: End of Block If ${lm://Field/1} Would you be willing to pay £1 per</w:t>
      </w:r>
      <w:r>
        <w:t xml:space="preserve"> month to keep the ${lm://Field/1} data private... = I would pay £1 to keep the data private</w:t>
      </w:r>
    </w:p>
    <w:p w14:paraId="7282E354" w14:textId="77777777" w:rsidR="001D28CA" w:rsidRDefault="00743AFB">
      <w:pPr>
        <w:pStyle w:val="QSkipLogic"/>
      </w:pPr>
      <w:r>
        <w:t>Skip To: CondA_MedRec_1penny If ${lm://Field/1} Would you be willing to pay £1 per month to keep the ${lm://Field/1} data private... = I would not pay £1 to keep t</w:t>
      </w:r>
      <w:r>
        <w:t>he data private</w:t>
      </w:r>
    </w:p>
    <w:p w14:paraId="2257F2F8" w14:textId="77777777" w:rsidR="001D28CA" w:rsidRDefault="001D28CA">
      <w:pPr>
        <w:pStyle w:val="QuestionSeparator"/>
      </w:pPr>
    </w:p>
    <w:p w14:paraId="2310EBD6" w14:textId="77777777" w:rsidR="001D28CA" w:rsidRDefault="001D28CA"/>
    <w:p w14:paraId="5B343F1E" w14:textId="77777777" w:rsidR="001D28CA" w:rsidRDefault="00743AFB">
      <w:pPr>
        <w:keepNext/>
      </w:pPr>
      <w:r>
        <w:lastRenderedPageBreak/>
        <w:t xml:space="preserve">CondA_MedRec_1penny </w:t>
      </w:r>
      <w:r>
        <w:br/>
      </w:r>
      <w:r>
        <w:rPr>
          <w:color w:val="426092"/>
        </w:rPr>
        <w:t>${lm://Field/1}</w:t>
      </w:r>
      <w:r>
        <w:br/>
      </w:r>
      <w:r>
        <w:br/>
        <w:t xml:space="preserve">Would you be willing to pay 1p per month to keep the </w:t>
      </w:r>
      <w:r>
        <w:rPr>
          <w:b/>
          <w:color w:val="426092"/>
        </w:rPr>
        <w:t>${lm://Field/1}</w:t>
      </w:r>
      <w:r>
        <w:t xml:space="preserve"> data private? </w:t>
      </w:r>
    </w:p>
    <w:p w14:paraId="7E663B96" w14:textId="77777777" w:rsidR="001D28CA" w:rsidRDefault="00743AFB">
      <w:pPr>
        <w:pStyle w:val="ListParagraph"/>
        <w:keepNext/>
        <w:numPr>
          <w:ilvl w:val="0"/>
          <w:numId w:val="4"/>
        </w:numPr>
      </w:pPr>
      <w:r>
        <w:t xml:space="preserve">I would pay 1p to keep the data </w:t>
      </w:r>
      <w:proofErr w:type="gramStart"/>
      <w:r>
        <w:t>private  (</w:t>
      </w:r>
      <w:proofErr w:type="gramEnd"/>
      <w:r>
        <w:t xml:space="preserve">1) </w:t>
      </w:r>
    </w:p>
    <w:p w14:paraId="3308D397" w14:textId="77777777" w:rsidR="001D28CA" w:rsidRDefault="00743AFB">
      <w:pPr>
        <w:pStyle w:val="ListParagraph"/>
        <w:keepNext/>
        <w:numPr>
          <w:ilvl w:val="0"/>
          <w:numId w:val="4"/>
        </w:numPr>
      </w:pPr>
      <w:r>
        <w:t xml:space="preserve">I would not pay 1p to keep the data </w:t>
      </w:r>
      <w:proofErr w:type="gramStart"/>
      <w:r>
        <w:t>private  (</w:t>
      </w:r>
      <w:proofErr w:type="gramEnd"/>
      <w:r>
        <w:t xml:space="preserve">2) </w:t>
      </w:r>
    </w:p>
    <w:p w14:paraId="74AA297C" w14:textId="77777777" w:rsidR="001D28CA" w:rsidRDefault="001D28CA"/>
    <w:p w14:paraId="3F066DE3" w14:textId="77777777" w:rsidR="001D28CA" w:rsidRDefault="00743AFB">
      <w:pPr>
        <w:pStyle w:val="QSkipLogic"/>
      </w:pPr>
      <w:r>
        <w:t>Skip To: End of Blo</w:t>
      </w:r>
      <w:r>
        <w:t>ck If ${lm://Field/1} Would you be willing to pay 1p per month to keep the ${lm://Field/1} data private?  = I would pay 1p to keep the data private</w:t>
      </w:r>
    </w:p>
    <w:p w14:paraId="74B27068" w14:textId="77777777" w:rsidR="001D28CA" w:rsidRDefault="00743AFB">
      <w:pPr>
        <w:pStyle w:val="QSkipLogic"/>
      </w:pPr>
      <w:r>
        <w:t>Skip To: End of Block If ${lm://Field/1} Would you be willing to pay 1p per month to keep the ${lm://Field/1</w:t>
      </w:r>
      <w:r>
        <w:t>} data private?  = I would not pay 1p to keep the data private</w:t>
      </w:r>
    </w:p>
    <w:p w14:paraId="7C8F48E7" w14:textId="77777777" w:rsidR="001D28CA" w:rsidRDefault="001D28CA">
      <w:pPr>
        <w:pStyle w:val="QuestionSeparator"/>
      </w:pPr>
    </w:p>
    <w:p w14:paraId="1FECC154" w14:textId="77777777" w:rsidR="001D28CA" w:rsidRDefault="001D28CA"/>
    <w:p w14:paraId="58C16D49" w14:textId="77777777" w:rsidR="001D28CA" w:rsidRDefault="00743AFB">
      <w:pPr>
        <w:keepNext/>
      </w:pPr>
      <w:proofErr w:type="spellStart"/>
      <w:r>
        <w:t>CondA_MedRec_MAX</w:t>
      </w:r>
      <w:proofErr w:type="spellEnd"/>
      <w:r>
        <w:t xml:space="preserve"> </w:t>
      </w:r>
      <w:r>
        <w:br/>
      </w:r>
      <w:r>
        <w:rPr>
          <w:color w:val="426092"/>
        </w:rPr>
        <w:t>${lm://Field/1}</w:t>
      </w:r>
      <w:r>
        <w:br/>
      </w:r>
      <w:r>
        <w:br/>
        <w:t xml:space="preserve">You said you would be willing to pay £200 per month to keep the </w:t>
      </w:r>
      <w:r>
        <w:rPr>
          <w:b/>
          <w:color w:val="426092"/>
        </w:rPr>
        <w:t>${lm://Field/1}</w:t>
      </w:r>
      <w:r>
        <w:t xml:space="preserve"> data private. What is the maximum amount of money you would be willing to pay per month to keep this data private?</w:t>
      </w:r>
    </w:p>
    <w:p w14:paraId="0F8A6516" w14:textId="77777777" w:rsidR="001D28CA" w:rsidRDefault="00743AFB">
      <w:pPr>
        <w:pStyle w:val="ListParagraph"/>
        <w:keepNext/>
        <w:numPr>
          <w:ilvl w:val="0"/>
          <w:numId w:val="4"/>
        </w:numPr>
      </w:pPr>
      <w:r>
        <w:t xml:space="preserve">Each month, I would pay up to </w:t>
      </w:r>
      <w:proofErr w:type="gramStart"/>
      <w:r>
        <w:t>£  (</w:t>
      </w:r>
      <w:proofErr w:type="gramEnd"/>
      <w:r>
        <w:t>1) ________________________________________________</w:t>
      </w:r>
    </w:p>
    <w:p w14:paraId="4B54AF1E" w14:textId="77777777" w:rsidR="001D28CA" w:rsidRDefault="001D28CA"/>
    <w:p w14:paraId="0ACEFF99" w14:textId="77777777" w:rsidR="001D28CA" w:rsidRDefault="00743AFB">
      <w:pPr>
        <w:pStyle w:val="BlockEndLabel"/>
      </w:pPr>
      <w:r>
        <w:t xml:space="preserve">End of Block: </w:t>
      </w:r>
      <w:proofErr w:type="spellStart"/>
      <w:r>
        <w:t>CondA_MedRec</w:t>
      </w:r>
      <w:proofErr w:type="spellEnd"/>
    </w:p>
    <w:p w14:paraId="42304110" w14:textId="77777777" w:rsidR="001D28CA" w:rsidRDefault="001D28CA">
      <w:pPr>
        <w:pStyle w:val="BlockSeparator"/>
      </w:pPr>
    </w:p>
    <w:p w14:paraId="503CCA4B" w14:textId="77777777" w:rsidR="001D28CA" w:rsidRDefault="00743AFB">
      <w:pPr>
        <w:pStyle w:val="BlockStartLabel"/>
      </w:pPr>
      <w:r>
        <w:t xml:space="preserve">Start of Block: </w:t>
      </w:r>
      <w:proofErr w:type="spellStart"/>
      <w:r>
        <w:t>CondA_Loy</w:t>
      </w:r>
      <w:r>
        <w:t>alty</w:t>
      </w:r>
      <w:proofErr w:type="spellEnd"/>
      <w:r>
        <w:t xml:space="preserve"> Cards</w:t>
      </w:r>
    </w:p>
    <w:p w14:paraId="47298406" w14:textId="77777777" w:rsidR="001D28CA" w:rsidRDefault="001D28CA"/>
    <w:p w14:paraId="1EBABFC9" w14:textId="77777777" w:rsidR="001D28CA" w:rsidRDefault="00743AFB">
      <w:pPr>
        <w:keepNext/>
      </w:pPr>
      <w:proofErr w:type="spellStart"/>
      <w:r>
        <w:t>CondA_Loyal_Intro</w:t>
      </w:r>
      <w:proofErr w:type="spellEnd"/>
      <w:r>
        <w:t xml:space="preserve"> </w:t>
      </w:r>
      <w:r>
        <w:rPr>
          <w:b/>
          <w:color w:val="426092"/>
        </w:rPr>
        <w:t>${lm://Field/1}</w:t>
      </w:r>
      <w:r>
        <w:br/>
        <w:t xml:space="preserve">When you first use the personal data app you are given two choices; either you can run the app in a “free” mode or </w:t>
      </w:r>
      <w:proofErr w:type="spellStart"/>
      <w:r>
        <w:t>or</w:t>
      </w:r>
      <w:proofErr w:type="spellEnd"/>
      <w:r>
        <w:t xml:space="preserve"> you can use it in “paid” mode.    In “free” mode, you do not have to pay anything but the co</w:t>
      </w:r>
      <w:r>
        <w:t>mpany providing the app will collect information about you when you use it.  In “paid” mode, you pay money for the service and your data will remain private. If you choose this option, your data will not be used by the company providing the service for any</w:t>
      </w:r>
      <w:r>
        <w:t xml:space="preserve"> purposes apart from maintaining the functionality of the app.</w:t>
      </w:r>
    </w:p>
    <w:p w14:paraId="7D5C412E" w14:textId="77777777" w:rsidR="001D28CA" w:rsidRDefault="001D28CA"/>
    <w:p w14:paraId="573D86A2" w14:textId="77777777" w:rsidR="001D28CA" w:rsidRDefault="001D28CA">
      <w:pPr>
        <w:pStyle w:val="QuestionSeparator"/>
      </w:pPr>
    </w:p>
    <w:p w14:paraId="6E62D7AE" w14:textId="77777777" w:rsidR="001D28CA" w:rsidRDefault="001D28CA"/>
    <w:p w14:paraId="60F91E74" w14:textId="77777777" w:rsidR="001D28CA" w:rsidRDefault="00743AFB">
      <w:pPr>
        <w:keepNext/>
      </w:pPr>
      <w:proofErr w:type="spellStart"/>
      <w:r>
        <w:lastRenderedPageBreak/>
        <w:t>CondA_Loyal_Any</w:t>
      </w:r>
      <w:proofErr w:type="spellEnd"/>
      <w:r>
        <w:t xml:space="preserve"> Would you be willing to pay something, even a very small amount, to keep the </w:t>
      </w:r>
      <w:r>
        <w:rPr>
          <w:b/>
          <w:color w:val="426092"/>
        </w:rPr>
        <w:t>${lm://Field/1}</w:t>
      </w:r>
      <w:r>
        <w:t xml:space="preserve"> data private, or would you use the app for free and share the data with the app provider?</w:t>
      </w:r>
    </w:p>
    <w:p w14:paraId="501225E0" w14:textId="77777777" w:rsidR="001D28CA" w:rsidRDefault="00743AFB">
      <w:pPr>
        <w:pStyle w:val="ListParagraph"/>
        <w:keepNext/>
        <w:numPr>
          <w:ilvl w:val="0"/>
          <w:numId w:val="4"/>
        </w:numPr>
      </w:pPr>
      <w:r>
        <w:t xml:space="preserve">I would pay something to keep the data private.  (1) </w:t>
      </w:r>
    </w:p>
    <w:p w14:paraId="6343E521" w14:textId="77777777" w:rsidR="001D28CA" w:rsidRDefault="00743AFB">
      <w:pPr>
        <w:pStyle w:val="ListParagraph"/>
        <w:keepNext/>
        <w:numPr>
          <w:ilvl w:val="0"/>
          <w:numId w:val="4"/>
        </w:numPr>
      </w:pPr>
      <w:r>
        <w:t xml:space="preserve">I would use the app for free and share the data.  (2) </w:t>
      </w:r>
    </w:p>
    <w:p w14:paraId="3EBA0C43" w14:textId="77777777" w:rsidR="001D28CA" w:rsidRDefault="001D28CA"/>
    <w:p w14:paraId="0275480D" w14:textId="77777777" w:rsidR="001D28CA" w:rsidRDefault="00743AFB">
      <w:pPr>
        <w:pStyle w:val="QSkipLogic"/>
      </w:pPr>
      <w:r>
        <w:t xml:space="preserve">Skip To: CondA_Loyal_40 If </w:t>
      </w:r>
      <w:proofErr w:type="gramStart"/>
      <w:r>
        <w:t>Would</w:t>
      </w:r>
      <w:proofErr w:type="gramEnd"/>
      <w:r>
        <w:t xml:space="preserve"> you be willing to pay </w:t>
      </w:r>
      <w:r>
        <w:t>something, even a very small amount, to keep the ${lm://Field/1} data... = I would pay something to keep the data private.</w:t>
      </w:r>
    </w:p>
    <w:p w14:paraId="6859C8CD" w14:textId="77777777" w:rsidR="001D28CA" w:rsidRDefault="00743AFB">
      <w:pPr>
        <w:pStyle w:val="QSkipLogic"/>
      </w:pPr>
      <w:r>
        <w:t>Skip To: End of Block If Would you be willing to pay something, even a very small amount, to keep the ${lm://Field/1} data... = I wou</w:t>
      </w:r>
      <w:r>
        <w:t>ld use the app for free and share the data.</w:t>
      </w:r>
    </w:p>
    <w:p w14:paraId="57795583" w14:textId="77777777" w:rsidR="001D28CA" w:rsidRDefault="001D28CA">
      <w:pPr>
        <w:pStyle w:val="QuestionSeparator"/>
      </w:pPr>
    </w:p>
    <w:p w14:paraId="64D268CA" w14:textId="77777777" w:rsidR="001D28CA" w:rsidRDefault="001D28CA"/>
    <w:p w14:paraId="770B044A" w14:textId="77777777" w:rsidR="001D28CA" w:rsidRDefault="00743AFB">
      <w:pPr>
        <w:keepNext/>
      </w:pPr>
      <w:r>
        <w:t xml:space="preserve">CondA_Loyal_40 </w:t>
      </w:r>
      <w:r>
        <w:br/>
      </w:r>
      <w:r>
        <w:rPr>
          <w:b/>
          <w:color w:val="426092"/>
        </w:rPr>
        <w:t>${lm://Field/1}</w:t>
      </w:r>
      <w:r>
        <w:t> </w:t>
      </w:r>
      <w:r>
        <w:br/>
      </w:r>
      <w:r>
        <w:br/>
        <w:t xml:space="preserve">Would you be willing to pay £40 per month to keep the </w:t>
      </w:r>
      <w:r>
        <w:rPr>
          <w:b/>
          <w:color w:val="426092"/>
        </w:rPr>
        <w:t>${lm://Field/1}</w:t>
      </w:r>
      <w:r>
        <w:t xml:space="preserve"> data private? </w:t>
      </w:r>
    </w:p>
    <w:p w14:paraId="7CB09532" w14:textId="77777777" w:rsidR="001D28CA" w:rsidRDefault="00743AFB">
      <w:pPr>
        <w:pStyle w:val="ListParagraph"/>
        <w:keepNext/>
        <w:numPr>
          <w:ilvl w:val="0"/>
          <w:numId w:val="4"/>
        </w:numPr>
      </w:pPr>
      <w:r>
        <w:t xml:space="preserve">I would pay £40 to keep the data private.  (1) </w:t>
      </w:r>
    </w:p>
    <w:p w14:paraId="1D58AB5B" w14:textId="77777777" w:rsidR="001D28CA" w:rsidRDefault="00743AFB">
      <w:pPr>
        <w:pStyle w:val="ListParagraph"/>
        <w:keepNext/>
        <w:numPr>
          <w:ilvl w:val="0"/>
          <w:numId w:val="4"/>
        </w:numPr>
      </w:pPr>
      <w:r>
        <w:t>I would not pay £40 to keep the data privat</w:t>
      </w:r>
      <w:r>
        <w:t xml:space="preserve">e.  (2) </w:t>
      </w:r>
    </w:p>
    <w:p w14:paraId="6DB29633" w14:textId="77777777" w:rsidR="001D28CA" w:rsidRDefault="001D28CA"/>
    <w:p w14:paraId="7739220D" w14:textId="77777777" w:rsidR="001D28CA" w:rsidRDefault="00743AFB">
      <w:pPr>
        <w:pStyle w:val="QSkipLogic"/>
      </w:pPr>
      <w:r>
        <w:t>Skip To: CondA_Loyal_125 If ${</w:t>
      </w:r>
      <w:proofErr w:type="gramStart"/>
      <w:r>
        <w:t>lm://Field/1}  Would</w:t>
      </w:r>
      <w:proofErr w:type="gramEnd"/>
      <w:r>
        <w:t xml:space="preserve"> you be willing to pay £40 per month to keep the ${lm://Field/1} data </w:t>
      </w:r>
      <w:proofErr w:type="spellStart"/>
      <w:r>
        <w:t>priva</w:t>
      </w:r>
      <w:proofErr w:type="spellEnd"/>
      <w:r>
        <w:t>... = I would pay £40 to keep the data private.</w:t>
      </w:r>
    </w:p>
    <w:p w14:paraId="65DC52EB" w14:textId="77777777" w:rsidR="001D28CA" w:rsidRDefault="00743AFB">
      <w:pPr>
        <w:pStyle w:val="QSkipLogic"/>
      </w:pPr>
      <w:r>
        <w:t>Skip To: CondA_Loyal_15 If ${</w:t>
      </w:r>
      <w:proofErr w:type="gramStart"/>
      <w:r>
        <w:t>lm://Field/1}  Would</w:t>
      </w:r>
      <w:proofErr w:type="gramEnd"/>
      <w:r>
        <w:t xml:space="preserve"> you be willing to pay £</w:t>
      </w:r>
      <w:r>
        <w:t xml:space="preserve">40 per month to keep the ${lm://Field/1} data </w:t>
      </w:r>
      <w:proofErr w:type="spellStart"/>
      <w:r>
        <w:t>priva</w:t>
      </w:r>
      <w:proofErr w:type="spellEnd"/>
      <w:r>
        <w:t>... = I would not pay £40 to keep the data private.</w:t>
      </w:r>
    </w:p>
    <w:p w14:paraId="5065E77F" w14:textId="77777777" w:rsidR="001D28CA" w:rsidRDefault="001D28CA">
      <w:pPr>
        <w:pStyle w:val="QuestionSeparator"/>
      </w:pPr>
    </w:p>
    <w:p w14:paraId="706EE314" w14:textId="77777777" w:rsidR="001D28CA" w:rsidRDefault="001D28CA"/>
    <w:p w14:paraId="690A5E57" w14:textId="77777777" w:rsidR="001D28CA" w:rsidRDefault="00743AFB">
      <w:pPr>
        <w:keepNext/>
      </w:pPr>
      <w:r>
        <w:t xml:space="preserve">CondA_Loyal_125 </w:t>
      </w:r>
      <w:r>
        <w:br/>
      </w:r>
      <w:r>
        <w:rPr>
          <w:b/>
          <w:color w:val="426092"/>
        </w:rPr>
        <w:t>${lm://Field/1}</w:t>
      </w:r>
      <w:r>
        <w:t> </w:t>
      </w:r>
      <w:r>
        <w:br/>
      </w:r>
      <w:r>
        <w:br/>
        <w:t xml:space="preserve">Would you be willing to pay £125 per month to keep the </w:t>
      </w:r>
      <w:r>
        <w:rPr>
          <w:b/>
          <w:color w:val="426092"/>
        </w:rPr>
        <w:t>${lm://Field/1}</w:t>
      </w:r>
      <w:r>
        <w:t xml:space="preserve"> data private? </w:t>
      </w:r>
    </w:p>
    <w:p w14:paraId="4DD214FC" w14:textId="77777777" w:rsidR="001D28CA" w:rsidRDefault="00743AFB">
      <w:pPr>
        <w:pStyle w:val="ListParagraph"/>
        <w:keepNext/>
        <w:numPr>
          <w:ilvl w:val="0"/>
          <w:numId w:val="4"/>
        </w:numPr>
      </w:pPr>
      <w:r>
        <w:t>I would pay £125 to keep the d</w:t>
      </w:r>
      <w:r>
        <w:t xml:space="preserve">ata private.  (1) </w:t>
      </w:r>
    </w:p>
    <w:p w14:paraId="0F7BD82C" w14:textId="77777777" w:rsidR="001D28CA" w:rsidRDefault="00743AFB">
      <w:pPr>
        <w:pStyle w:val="ListParagraph"/>
        <w:keepNext/>
        <w:numPr>
          <w:ilvl w:val="0"/>
          <w:numId w:val="4"/>
        </w:numPr>
      </w:pPr>
      <w:r>
        <w:t xml:space="preserve">I would not pay £125 to keep the data private.  (2) </w:t>
      </w:r>
    </w:p>
    <w:p w14:paraId="1D20D48C" w14:textId="77777777" w:rsidR="001D28CA" w:rsidRDefault="001D28CA"/>
    <w:p w14:paraId="0F86BA0E" w14:textId="77777777" w:rsidR="001D28CA" w:rsidRDefault="00743AFB">
      <w:pPr>
        <w:pStyle w:val="QSkipLogic"/>
      </w:pPr>
      <w:r>
        <w:t>Skip To: CondA_Loyal_175 If ${</w:t>
      </w:r>
      <w:proofErr w:type="gramStart"/>
      <w:r>
        <w:t>lm://Field/1}  Would</w:t>
      </w:r>
      <w:proofErr w:type="gramEnd"/>
      <w:r>
        <w:t xml:space="preserve"> you be willing to pay £125 per month to keep the ${lm://Field/1} data priv... = I would pay £125 to keep the data private.</w:t>
      </w:r>
    </w:p>
    <w:p w14:paraId="3E9C7198" w14:textId="77777777" w:rsidR="001D28CA" w:rsidRDefault="00743AFB">
      <w:pPr>
        <w:pStyle w:val="QSkipLogic"/>
      </w:pPr>
      <w:r>
        <w:t xml:space="preserve">Skip To: </w:t>
      </w:r>
      <w:r>
        <w:t>CondA_Loyal_75 If ${</w:t>
      </w:r>
      <w:proofErr w:type="gramStart"/>
      <w:r>
        <w:t>lm://Field/1}  Would</w:t>
      </w:r>
      <w:proofErr w:type="gramEnd"/>
      <w:r>
        <w:t xml:space="preserve"> you be willing to pay £125 per month to keep the ${lm://Field/1} data priv... = I would not pay £125 to keep the data private.</w:t>
      </w:r>
    </w:p>
    <w:p w14:paraId="12BEAB23" w14:textId="77777777" w:rsidR="001D28CA" w:rsidRDefault="001D28CA">
      <w:pPr>
        <w:pStyle w:val="QuestionSeparator"/>
      </w:pPr>
    </w:p>
    <w:p w14:paraId="37B82C2A" w14:textId="77777777" w:rsidR="001D28CA" w:rsidRDefault="001D28CA"/>
    <w:p w14:paraId="2F8327EB" w14:textId="77777777" w:rsidR="001D28CA" w:rsidRDefault="00743AFB">
      <w:pPr>
        <w:keepNext/>
      </w:pPr>
      <w:r>
        <w:t xml:space="preserve">CondA_Loyal_15 </w:t>
      </w:r>
      <w:r>
        <w:br/>
      </w:r>
      <w:r>
        <w:rPr>
          <w:b/>
          <w:color w:val="426092"/>
        </w:rPr>
        <w:t>${lm://Field/1}</w:t>
      </w:r>
      <w:r>
        <w:t> </w:t>
      </w:r>
      <w:r>
        <w:br/>
      </w:r>
      <w:r>
        <w:br/>
        <w:t>Would you be willing to pay £15 per month to keep th</w:t>
      </w:r>
      <w:r>
        <w:t xml:space="preserve">e </w:t>
      </w:r>
      <w:r>
        <w:rPr>
          <w:b/>
          <w:color w:val="426092"/>
        </w:rPr>
        <w:t>${lm://Field/1}</w:t>
      </w:r>
      <w:r>
        <w:t xml:space="preserve"> data private? </w:t>
      </w:r>
    </w:p>
    <w:p w14:paraId="559F21FC" w14:textId="77777777" w:rsidR="001D28CA" w:rsidRDefault="00743AFB">
      <w:pPr>
        <w:pStyle w:val="ListParagraph"/>
        <w:keepNext/>
        <w:numPr>
          <w:ilvl w:val="0"/>
          <w:numId w:val="4"/>
        </w:numPr>
      </w:pPr>
      <w:r>
        <w:t xml:space="preserve">I would pay £15 to keep the data private.  (1) </w:t>
      </w:r>
    </w:p>
    <w:p w14:paraId="54E7A28D" w14:textId="77777777" w:rsidR="001D28CA" w:rsidRDefault="00743AFB">
      <w:pPr>
        <w:pStyle w:val="ListParagraph"/>
        <w:keepNext/>
        <w:numPr>
          <w:ilvl w:val="0"/>
          <w:numId w:val="4"/>
        </w:numPr>
      </w:pPr>
      <w:r>
        <w:t xml:space="preserve">I would not pay £15 to keep the data private.  (2) </w:t>
      </w:r>
    </w:p>
    <w:p w14:paraId="5553EB8A" w14:textId="77777777" w:rsidR="001D28CA" w:rsidRDefault="001D28CA"/>
    <w:p w14:paraId="0F7FF1B1" w14:textId="77777777" w:rsidR="001D28CA" w:rsidRDefault="00743AFB">
      <w:pPr>
        <w:pStyle w:val="QSkipLogic"/>
      </w:pPr>
      <w:r>
        <w:t>Skip To: CondA_Loyal_25 If ${</w:t>
      </w:r>
      <w:proofErr w:type="gramStart"/>
      <w:r>
        <w:t>lm://Field/1}  Would</w:t>
      </w:r>
      <w:proofErr w:type="gramEnd"/>
      <w:r>
        <w:t xml:space="preserve"> you be willing to pay £15 per month to keep the </w:t>
      </w:r>
      <w:r>
        <w:t xml:space="preserve">${lm://Field/1} data </w:t>
      </w:r>
      <w:proofErr w:type="spellStart"/>
      <w:r>
        <w:t>priva</w:t>
      </w:r>
      <w:proofErr w:type="spellEnd"/>
      <w:r>
        <w:t>... = I would pay £15 to keep the data private.</w:t>
      </w:r>
    </w:p>
    <w:p w14:paraId="3A67BDA3" w14:textId="77777777" w:rsidR="001D28CA" w:rsidRDefault="00743AFB">
      <w:pPr>
        <w:pStyle w:val="QSkipLogic"/>
      </w:pPr>
      <w:r>
        <w:t>Skip To: CondA_Loyal_5 If ${</w:t>
      </w:r>
      <w:proofErr w:type="gramStart"/>
      <w:r>
        <w:t>lm://Field/1}  Would</w:t>
      </w:r>
      <w:proofErr w:type="gramEnd"/>
      <w:r>
        <w:t xml:space="preserve"> you be willing to pay £15 per month to keep the ${lm://Field/1} data </w:t>
      </w:r>
      <w:proofErr w:type="spellStart"/>
      <w:r>
        <w:t>priva</w:t>
      </w:r>
      <w:proofErr w:type="spellEnd"/>
      <w:r>
        <w:t>... = I would not pay £15 to keep the data private.</w:t>
      </w:r>
    </w:p>
    <w:p w14:paraId="38E2E1BE" w14:textId="77777777" w:rsidR="001D28CA" w:rsidRDefault="001D28CA">
      <w:pPr>
        <w:pStyle w:val="QuestionSeparator"/>
      </w:pPr>
    </w:p>
    <w:p w14:paraId="72FB1375" w14:textId="77777777" w:rsidR="001D28CA" w:rsidRDefault="001D28CA"/>
    <w:p w14:paraId="25265CC0" w14:textId="77777777" w:rsidR="001D28CA" w:rsidRDefault="00743AFB">
      <w:pPr>
        <w:keepNext/>
      </w:pPr>
      <w:r>
        <w:t>CondA</w:t>
      </w:r>
      <w:r>
        <w:t xml:space="preserve">_Loyal_175 </w:t>
      </w:r>
      <w:r>
        <w:br/>
      </w:r>
      <w:r>
        <w:rPr>
          <w:b/>
          <w:color w:val="426092"/>
        </w:rPr>
        <w:t>${lm://Field/1}</w:t>
      </w:r>
      <w:r>
        <w:t> </w:t>
      </w:r>
      <w:r>
        <w:br/>
      </w:r>
      <w:r>
        <w:br/>
        <w:t xml:space="preserve">Would you be willing to pay £175 per month to keep the </w:t>
      </w:r>
      <w:r>
        <w:rPr>
          <w:b/>
          <w:color w:val="426092"/>
        </w:rPr>
        <w:t>${lm://Field/1}</w:t>
      </w:r>
      <w:r>
        <w:t xml:space="preserve"> data private? </w:t>
      </w:r>
    </w:p>
    <w:p w14:paraId="4BC1054B" w14:textId="77777777" w:rsidR="001D28CA" w:rsidRDefault="00743AFB">
      <w:pPr>
        <w:pStyle w:val="ListParagraph"/>
        <w:keepNext/>
        <w:numPr>
          <w:ilvl w:val="0"/>
          <w:numId w:val="4"/>
        </w:numPr>
      </w:pPr>
      <w:r>
        <w:t xml:space="preserve">I would pay £175 to keep the data </w:t>
      </w:r>
      <w:proofErr w:type="gramStart"/>
      <w:r>
        <w:t>private  (</w:t>
      </w:r>
      <w:proofErr w:type="gramEnd"/>
      <w:r>
        <w:t xml:space="preserve">1) </w:t>
      </w:r>
    </w:p>
    <w:p w14:paraId="46F4FC64" w14:textId="77777777" w:rsidR="001D28CA" w:rsidRDefault="00743AFB">
      <w:pPr>
        <w:pStyle w:val="ListParagraph"/>
        <w:keepNext/>
        <w:numPr>
          <w:ilvl w:val="0"/>
          <w:numId w:val="4"/>
        </w:numPr>
      </w:pPr>
      <w:r>
        <w:t xml:space="preserve">I would not pay £175 to keep the data </w:t>
      </w:r>
      <w:proofErr w:type="gramStart"/>
      <w:r>
        <w:t>private  (</w:t>
      </w:r>
      <w:proofErr w:type="gramEnd"/>
      <w:r>
        <w:t xml:space="preserve">2) </w:t>
      </w:r>
    </w:p>
    <w:p w14:paraId="3F83629E" w14:textId="77777777" w:rsidR="001D28CA" w:rsidRDefault="001D28CA"/>
    <w:p w14:paraId="2E6B1C85" w14:textId="77777777" w:rsidR="001D28CA" w:rsidRDefault="00743AFB">
      <w:pPr>
        <w:pStyle w:val="QSkipLogic"/>
      </w:pPr>
      <w:r>
        <w:t>Skip To: CondA_Loyal_200 If ${</w:t>
      </w:r>
      <w:proofErr w:type="gramStart"/>
      <w:r>
        <w:t>lm://Fiel</w:t>
      </w:r>
      <w:r>
        <w:t>d/1}  Would</w:t>
      </w:r>
      <w:proofErr w:type="gramEnd"/>
      <w:r>
        <w:t xml:space="preserve"> you be willing to pay £175 per month to keep the ${lm://Field/1} data priv... = I would pay £175 to keep the data private</w:t>
      </w:r>
    </w:p>
    <w:p w14:paraId="5E31DAFA" w14:textId="77777777" w:rsidR="001D28CA" w:rsidRDefault="00743AFB">
      <w:pPr>
        <w:pStyle w:val="QSkipLogic"/>
      </w:pPr>
      <w:r>
        <w:t>Skip To: CondA_Loyal_150 If ${</w:t>
      </w:r>
      <w:proofErr w:type="gramStart"/>
      <w:r>
        <w:t>lm://Field/1}  Would</w:t>
      </w:r>
      <w:proofErr w:type="gramEnd"/>
      <w:r>
        <w:t xml:space="preserve"> you be willing to pay £175 per month to keep the ${lm://Field/1} data p</w:t>
      </w:r>
      <w:r>
        <w:t>riv... = I would not pay £175 to keep the data private</w:t>
      </w:r>
    </w:p>
    <w:p w14:paraId="39AA9FA8" w14:textId="77777777" w:rsidR="001D28CA" w:rsidRDefault="001D28CA">
      <w:pPr>
        <w:pStyle w:val="QuestionSeparator"/>
      </w:pPr>
    </w:p>
    <w:p w14:paraId="61BBCD04" w14:textId="77777777" w:rsidR="001D28CA" w:rsidRDefault="001D28CA"/>
    <w:p w14:paraId="7CB4FC40" w14:textId="77777777" w:rsidR="001D28CA" w:rsidRDefault="00743AFB">
      <w:pPr>
        <w:keepNext/>
      </w:pPr>
      <w:r>
        <w:t xml:space="preserve">CondA_Loyal_75 </w:t>
      </w:r>
      <w:r>
        <w:br/>
      </w:r>
      <w:r>
        <w:rPr>
          <w:b/>
          <w:color w:val="426092"/>
        </w:rPr>
        <w:t>${lm://Field/1}</w:t>
      </w:r>
      <w:r>
        <w:t> </w:t>
      </w:r>
      <w:r>
        <w:br/>
      </w:r>
      <w:r>
        <w:br/>
        <w:t xml:space="preserve">Would you be willing to pay £75 per month to keep the </w:t>
      </w:r>
      <w:r>
        <w:rPr>
          <w:b/>
          <w:color w:val="426092"/>
        </w:rPr>
        <w:t>${lm://Field/1}</w:t>
      </w:r>
      <w:r>
        <w:t xml:space="preserve"> data private? </w:t>
      </w:r>
    </w:p>
    <w:p w14:paraId="463E0F5F" w14:textId="77777777" w:rsidR="001D28CA" w:rsidRDefault="00743AFB">
      <w:pPr>
        <w:pStyle w:val="ListParagraph"/>
        <w:keepNext/>
        <w:numPr>
          <w:ilvl w:val="0"/>
          <w:numId w:val="4"/>
        </w:numPr>
      </w:pPr>
      <w:r>
        <w:t xml:space="preserve">I would pay £75 to keep the data </w:t>
      </w:r>
      <w:proofErr w:type="gramStart"/>
      <w:r>
        <w:t>private  (</w:t>
      </w:r>
      <w:proofErr w:type="gramEnd"/>
      <w:r>
        <w:t xml:space="preserve">1) </w:t>
      </w:r>
    </w:p>
    <w:p w14:paraId="55E08D8C" w14:textId="77777777" w:rsidR="001D28CA" w:rsidRDefault="00743AFB">
      <w:pPr>
        <w:pStyle w:val="ListParagraph"/>
        <w:keepNext/>
        <w:numPr>
          <w:ilvl w:val="0"/>
          <w:numId w:val="4"/>
        </w:numPr>
      </w:pPr>
      <w:r>
        <w:t>I would not pay £75 to keep the d</w:t>
      </w:r>
      <w:r>
        <w:t xml:space="preserve">ata </w:t>
      </w:r>
      <w:proofErr w:type="gramStart"/>
      <w:r>
        <w:t>private  (</w:t>
      </w:r>
      <w:proofErr w:type="gramEnd"/>
      <w:r>
        <w:t xml:space="preserve">2) </w:t>
      </w:r>
    </w:p>
    <w:p w14:paraId="22A30C21" w14:textId="77777777" w:rsidR="001D28CA" w:rsidRDefault="001D28CA"/>
    <w:p w14:paraId="6415006A" w14:textId="77777777" w:rsidR="001D28CA" w:rsidRDefault="00743AFB">
      <w:pPr>
        <w:pStyle w:val="QSkipLogic"/>
      </w:pPr>
      <w:r>
        <w:t>Skip To: CondA_Loyal_100 If ${</w:t>
      </w:r>
      <w:proofErr w:type="gramStart"/>
      <w:r>
        <w:t>lm://Field/1}  Would</w:t>
      </w:r>
      <w:proofErr w:type="gramEnd"/>
      <w:r>
        <w:t xml:space="preserve"> you be willing to pay £75 per month to keep the ${lm://Field/1} data </w:t>
      </w:r>
      <w:proofErr w:type="spellStart"/>
      <w:r>
        <w:t>priva</w:t>
      </w:r>
      <w:proofErr w:type="spellEnd"/>
      <w:r>
        <w:t>... = I would pay £75 to keep the data private</w:t>
      </w:r>
    </w:p>
    <w:p w14:paraId="14BDC5B7" w14:textId="77777777" w:rsidR="001D28CA" w:rsidRDefault="00743AFB">
      <w:pPr>
        <w:pStyle w:val="QSkipLogic"/>
      </w:pPr>
      <w:r>
        <w:lastRenderedPageBreak/>
        <w:t>Skip To: CondA_Loyal_50 If ${</w:t>
      </w:r>
      <w:proofErr w:type="gramStart"/>
      <w:r>
        <w:t>lm://Field/1}  Would</w:t>
      </w:r>
      <w:proofErr w:type="gramEnd"/>
      <w:r>
        <w:t xml:space="preserve"> you be </w:t>
      </w:r>
      <w:r>
        <w:t xml:space="preserve">willing to pay £75 per month to keep the ${lm://Field/1} data </w:t>
      </w:r>
      <w:proofErr w:type="spellStart"/>
      <w:r>
        <w:t>priva</w:t>
      </w:r>
      <w:proofErr w:type="spellEnd"/>
      <w:r>
        <w:t>... = I would not pay £75 to keep the data private</w:t>
      </w:r>
    </w:p>
    <w:p w14:paraId="4F56C3D6" w14:textId="77777777" w:rsidR="001D28CA" w:rsidRDefault="001D28CA">
      <w:pPr>
        <w:pStyle w:val="QuestionSeparator"/>
      </w:pPr>
    </w:p>
    <w:p w14:paraId="4EA3D816" w14:textId="77777777" w:rsidR="001D28CA" w:rsidRDefault="001D28CA"/>
    <w:p w14:paraId="7EA59AAE" w14:textId="77777777" w:rsidR="001D28CA" w:rsidRDefault="00743AFB">
      <w:pPr>
        <w:keepNext/>
      </w:pPr>
      <w:r>
        <w:t xml:space="preserve">CondA_Loyal_25 </w:t>
      </w:r>
      <w:r>
        <w:br/>
      </w:r>
      <w:r>
        <w:rPr>
          <w:b/>
          <w:color w:val="426092"/>
        </w:rPr>
        <w:t>${lm://Field/1}</w:t>
      </w:r>
      <w:r>
        <w:t> </w:t>
      </w:r>
      <w:r>
        <w:br/>
      </w:r>
      <w:r>
        <w:br/>
        <w:t xml:space="preserve">Would you be willing to pay £25 per month to keep the </w:t>
      </w:r>
      <w:r>
        <w:rPr>
          <w:b/>
          <w:color w:val="426092"/>
        </w:rPr>
        <w:t>${lm://Field/1}</w:t>
      </w:r>
      <w:r>
        <w:t xml:space="preserve"> data private? </w:t>
      </w:r>
    </w:p>
    <w:p w14:paraId="322C0B7C" w14:textId="77777777" w:rsidR="001D28CA" w:rsidRDefault="00743AFB">
      <w:pPr>
        <w:pStyle w:val="ListParagraph"/>
        <w:keepNext/>
        <w:numPr>
          <w:ilvl w:val="0"/>
          <w:numId w:val="4"/>
        </w:numPr>
      </w:pPr>
      <w:r>
        <w:t>I would pay £25 t</w:t>
      </w:r>
      <w:r>
        <w:t xml:space="preserve">o keep the data </w:t>
      </w:r>
      <w:proofErr w:type="gramStart"/>
      <w:r>
        <w:t>private  (</w:t>
      </w:r>
      <w:proofErr w:type="gramEnd"/>
      <w:r>
        <w:t xml:space="preserve">1) </w:t>
      </w:r>
    </w:p>
    <w:p w14:paraId="5EC15AB4" w14:textId="77777777" w:rsidR="001D28CA" w:rsidRDefault="00743AFB">
      <w:pPr>
        <w:pStyle w:val="ListParagraph"/>
        <w:keepNext/>
        <w:numPr>
          <w:ilvl w:val="0"/>
          <w:numId w:val="4"/>
        </w:numPr>
      </w:pPr>
      <w:r>
        <w:t xml:space="preserve">I would not pay £25 to keep the data </w:t>
      </w:r>
      <w:proofErr w:type="gramStart"/>
      <w:r>
        <w:t>private  (</w:t>
      </w:r>
      <w:proofErr w:type="gramEnd"/>
      <w:r>
        <w:t xml:space="preserve">2) </w:t>
      </w:r>
    </w:p>
    <w:p w14:paraId="3AC1903F" w14:textId="77777777" w:rsidR="001D28CA" w:rsidRDefault="001D28CA"/>
    <w:p w14:paraId="2EC78719" w14:textId="77777777" w:rsidR="001D28CA" w:rsidRDefault="00743AFB">
      <w:pPr>
        <w:pStyle w:val="QSkipLogic"/>
      </w:pPr>
      <w:r>
        <w:t>Skip To: CondA_Loyal_30 If ${</w:t>
      </w:r>
      <w:proofErr w:type="gramStart"/>
      <w:r>
        <w:t>lm://Field/1}  Would</w:t>
      </w:r>
      <w:proofErr w:type="gramEnd"/>
      <w:r>
        <w:t xml:space="preserve"> you be willing to pay £25 per month to keep the ${lm://Field/1} data </w:t>
      </w:r>
      <w:proofErr w:type="spellStart"/>
      <w:r>
        <w:t>priva</w:t>
      </w:r>
      <w:proofErr w:type="spellEnd"/>
      <w:r>
        <w:t xml:space="preserve">... = I would pay £25 to keep the data </w:t>
      </w:r>
      <w:r>
        <w:t>private</w:t>
      </w:r>
    </w:p>
    <w:p w14:paraId="37968520" w14:textId="77777777" w:rsidR="001D28CA" w:rsidRDefault="00743AFB">
      <w:pPr>
        <w:pStyle w:val="QSkipLogic"/>
      </w:pPr>
      <w:r>
        <w:t>Skip To: CondA_Loyal_20 If ${</w:t>
      </w:r>
      <w:proofErr w:type="gramStart"/>
      <w:r>
        <w:t>lm://Field/1}  Would</w:t>
      </w:r>
      <w:proofErr w:type="gramEnd"/>
      <w:r>
        <w:t xml:space="preserve"> you be willing to pay £25 per month to keep the ${lm://Field/1} data </w:t>
      </w:r>
      <w:proofErr w:type="spellStart"/>
      <w:r>
        <w:t>priva</w:t>
      </w:r>
      <w:proofErr w:type="spellEnd"/>
      <w:r>
        <w:t>... = I would not pay £25 to keep the data private</w:t>
      </w:r>
    </w:p>
    <w:p w14:paraId="247DFB90" w14:textId="77777777" w:rsidR="001D28CA" w:rsidRDefault="001D28CA">
      <w:pPr>
        <w:pStyle w:val="QuestionSeparator"/>
      </w:pPr>
    </w:p>
    <w:p w14:paraId="10287C1D" w14:textId="77777777" w:rsidR="001D28CA" w:rsidRDefault="001D28CA"/>
    <w:p w14:paraId="7C2E0BDF" w14:textId="77777777" w:rsidR="001D28CA" w:rsidRDefault="00743AFB">
      <w:pPr>
        <w:keepNext/>
      </w:pPr>
      <w:r>
        <w:t xml:space="preserve">CondA_Loyal_5 </w:t>
      </w:r>
      <w:r>
        <w:br/>
      </w:r>
      <w:r>
        <w:rPr>
          <w:b/>
          <w:color w:val="426092"/>
        </w:rPr>
        <w:t>${lm://Field/1}</w:t>
      </w:r>
      <w:r>
        <w:t> </w:t>
      </w:r>
      <w:r>
        <w:br/>
      </w:r>
      <w:r>
        <w:br/>
        <w:t>Would you be willing to pay £5 per mon</w:t>
      </w:r>
      <w:r>
        <w:t xml:space="preserve">th to keep the </w:t>
      </w:r>
      <w:r>
        <w:rPr>
          <w:b/>
          <w:color w:val="426092"/>
        </w:rPr>
        <w:t>${lm://Field/1}</w:t>
      </w:r>
      <w:r>
        <w:t xml:space="preserve"> data private? </w:t>
      </w:r>
    </w:p>
    <w:p w14:paraId="0D8A51B7" w14:textId="77777777" w:rsidR="001D28CA" w:rsidRDefault="00743AFB">
      <w:pPr>
        <w:pStyle w:val="ListParagraph"/>
        <w:keepNext/>
        <w:numPr>
          <w:ilvl w:val="0"/>
          <w:numId w:val="4"/>
        </w:numPr>
      </w:pPr>
      <w:r>
        <w:t xml:space="preserve">I would pay £5 to keep the data </w:t>
      </w:r>
      <w:proofErr w:type="gramStart"/>
      <w:r>
        <w:t>private  (</w:t>
      </w:r>
      <w:proofErr w:type="gramEnd"/>
      <w:r>
        <w:t xml:space="preserve">1) </w:t>
      </w:r>
    </w:p>
    <w:p w14:paraId="0E6D9BF2" w14:textId="77777777" w:rsidR="001D28CA" w:rsidRDefault="00743AFB">
      <w:pPr>
        <w:pStyle w:val="ListParagraph"/>
        <w:keepNext/>
        <w:numPr>
          <w:ilvl w:val="0"/>
          <w:numId w:val="4"/>
        </w:numPr>
      </w:pPr>
      <w:r>
        <w:t xml:space="preserve">I would not pay £5 to keep the data </w:t>
      </w:r>
      <w:proofErr w:type="gramStart"/>
      <w:r>
        <w:t>private  (</w:t>
      </w:r>
      <w:proofErr w:type="gramEnd"/>
      <w:r>
        <w:t xml:space="preserve">2) </w:t>
      </w:r>
    </w:p>
    <w:p w14:paraId="1E044AD0" w14:textId="77777777" w:rsidR="001D28CA" w:rsidRDefault="001D28CA"/>
    <w:p w14:paraId="25B6D45F" w14:textId="77777777" w:rsidR="001D28CA" w:rsidRDefault="00743AFB">
      <w:pPr>
        <w:pStyle w:val="QSkipLogic"/>
      </w:pPr>
      <w:r>
        <w:t>Skip To: CondA_Loyal_10 If ${</w:t>
      </w:r>
      <w:proofErr w:type="gramStart"/>
      <w:r>
        <w:t>lm://Field/1}  Would</w:t>
      </w:r>
      <w:proofErr w:type="gramEnd"/>
      <w:r>
        <w:t xml:space="preserve"> you be willing to pay £5 per month to keep the ${lm://Field/1} </w:t>
      </w:r>
      <w:r>
        <w:t xml:space="preserve">data </w:t>
      </w:r>
      <w:proofErr w:type="spellStart"/>
      <w:r>
        <w:t>privat</w:t>
      </w:r>
      <w:proofErr w:type="spellEnd"/>
      <w:r>
        <w:t>... = I would pay £5 to keep the data private</w:t>
      </w:r>
    </w:p>
    <w:p w14:paraId="71FE0CF0" w14:textId="77777777" w:rsidR="001D28CA" w:rsidRDefault="00743AFB">
      <w:pPr>
        <w:pStyle w:val="QSkipLogic"/>
      </w:pPr>
      <w:r>
        <w:t>Skip To: CondA_Loyal_1pound If ${</w:t>
      </w:r>
      <w:proofErr w:type="gramStart"/>
      <w:r>
        <w:t>lm://Field/1}  Would</w:t>
      </w:r>
      <w:proofErr w:type="gramEnd"/>
      <w:r>
        <w:t xml:space="preserve"> you be willing to pay £5 per month to keep the ${lm://Field/1} data </w:t>
      </w:r>
      <w:proofErr w:type="spellStart"/>
      <w:r>
        <w:t>privat</w:t>
      </w:r>
      <w:proofErr w:type="spellEnd"/>
      <w:r>
        <w:t>... = I would not pay £5 to keep the data private</w:t>
      </w:r>
    </w:p>
    <w:p w14:paraId="3A433784" w14:textId="77777777" w:rsidR="001D28CA" w:rsidRDefault="001D28CA">
      <w:pPr>
        <w:pStyle w:val="QuestionSeparator"/>
      </w:pPr>
    </w:p>
    <w:p w14:paraId="3FB5A52F" w14:textId="77777777" w:rsidR="001D28CA" w:rsidRDefault="001D28CA"/>
    <w:p w14:paraId="368EDAEF" w14:textId="77777777" w:rsidR="001D28CA" w:rsidRDefault="00743AFB">
      <w:pPr>
        <w:keepNext/>
      </w:pPr>
      <w:r>
        <w:t xml:space="preserve">CondA_Loyal_200 </w:t>
      </w:r>
      <w:r>
        <w:br/>
      </w:r>
      <w:r>
        <w:rPr>
          <w:b/>
          <w:color w:val="426092"/>
        </w:rPr>
        <w:t>${</w:t>
      </w:r>
      <w:r>
        <w:rPr>
          <w:b/>
          <w:color w:val="426092"/>
        </w:rPr>
        <w:t>lm://Field/1}</w:t>
      </w:r>
      <w:r>
        <w:t> </w:t>
      </w:r>
      <w:r>
        <w:br/>
      </w:r>
      <w:r>
        <w:br/>
        <w:t>Would you be willing to pay £200 per month to keep the</w:t>
      </w:r>
      <w:r>
        <w:rPr>
          <w:b/>
        </w:rPr>
        <w:t xml:space="preserve"> </w:t>
      </w:r>
      <w:r>
        <w:rPr>
          <w:b/>
          <w:color w:val="426092"/>
        </w:rPr>
        <w:t>${lm://Field/1}</w:t>
      </w:r>
      <w:r>
        <w:t xml:space="preserve"> data private? </w:t>
      </w:r>
    </w:p>
    <w:p w14:paraId="2171DB04" w14:textId="77777777" w:rsidR="001D28CA" w:rsidRDefault="00743AFB">
      <w:pPr>
        <w:pStyle w:val="ListParagraph"/>
        <w:keepNext/>
        <w:numPr>
          <w:ilvl w:val="0"/>
          <w:numId w:val="4"/>
        </w:numPr>
      </w:pPr>
      <w:r>
        <w:t xml:space="preserve">I would pay £200 to keep the data </w:t>
      </w:r>
      <w:proofErr w:type="gramStart"/>
      <w:r>
        <w:t>private  (</w:t>
      </w:r>
      <w:proofErr w:type="gramEnd"/>
      <w:r>
        <w:t xml:space="preserve">1) </w:t>
      </w:r>
    </w:p>
    <w:p w14:paraId="27EBFA47" w14:textId="77777777" w:rsidR="001D28CA" w:rsidRDefault="00743AFB">
      <w:pPr>
        <w:pStyle w:val="ListParagraph"/>
        <w:keepNext/>
        <w:numPr>
          <w:ilvl w:val="0"/>
          <w:numId w:val="4"/>
        </w:numPr>
      </w:pPr>
      <w:r>
        <w:t xml:space="preserve">I would not pay £200 to keep the data </w:t>
      </w:r>
      <w:proofErr w:type="gramStart"/>
      <w:r>
        <w:t>private  (</w:t>
      </w:r>
      <w:proofErr w:type="gramEnd"/>
      <w:r>
        <w:t xml:space="preserve">2) </w:t>
      </w:r>
    </w:p>
    <w:p w14:paraId="22ED36C2" w14:textId="77777777" w:rsidR="001D28CA" w:rsidRDefault="001D28CA"/>
    <w:p w14:paraId="015A7677" w14:textId="77777777" w:rsidR="001D28CA" w:rsidRDefault="00743AFB">
      <w:pPr>
        <w:pStyle w:val="QSkipLogic"/>
      </w:pPr>
      <w:r>
        <w:lastRenderedPageBreak/>
        <w:t xml:space="preserve">Skip To: </w:t>
      </w:r>
      <w:proofErr w:type="spellStart"/>
      <w:r>
        <w:t>CondA_Loyal_Max</w:t>
      </w:r>
      <w:proofErr w:type="spellEnd"/>
      <w:r>
        <w:t xml:space="preserve"> If ${</w:t>
      </w:r>
      <w:proofErr w:type="gramStart"/>
      <w:r>
        <w:t>lm://Field/1}  Would</w:t>
      </w:r>
      <w:proofErr w:type="gramEnd"/>
      <w:r>
        <w:t xml:space="preserve"> yo</w:t>
      </w:r>
      <w:r>
        <w:t>u be willing to pay £200 per month to keep the ${lm://Field/1} data priv... = I would pay £200 to keep the data private</w:t>
      </w:r>
    </w:p>
    <w:p w14:paraId="067F595F" w14:textId="77777777" w:rsidR="001D28CA" w:rsidRDefault="00743AFB">
      <w:pPr>
        <w:pStyle w:val="QSkipLogic"/>
      </w:pPr>
      <w:r>
        <w:t>Skip To: End of Block If ${</w:t>
      </w:r>
      <w:proofErr w:type="gramStart"/>
      <w:r>
        <w:t>lm://Field/1}  Would</w:t>
      </w:r>
      <w:proofErr w:type="gramEnd"/>
      <w:r>
        <w:t xml:space="preserve"> you be willing to pay £200 per month to keep the ${lm://Field/1} data priv... = I would </w:t>
      </w:r>
      <w:r>
        <w:t>not pay £200 to keep the data private</w:t>
      </w:r>
    </w:p>
    <w:p w14:paraId="5E945672" w14:textId="77777777" w:rsidR="001D28CA" w:rsidRDefault="001D28CA">
      <w:pPr>
        <w:pStyle w:val="QuestionSeparator"/>
      </w:pPr>
    </w:p>
    <w:p w14:paraId="7BC53CF1" w14:textId="77777777" w:rsidR="001D28CA" w:rsidRDefault="001D28CA"/>
    <w:p w14:paraId="58BFEF39" w14:textId="77777777" w:rsidR="001D28CA" w:rsidRDefault="00743AFB">
      <w:pPr>
        <w:keepNext/>
      </w:pPr>
      <w:r>
        <w:t xml:space="preserve">CondA_Loyal_150 </w:t>
      </w:r>
      <w:r>
        <w:br/>
      </w:r>
      <w:r>
        <w:rPr>
          <w:b/>
          <w:color w:val="426092"/>
        </w:rPr>
        <w:t>${lm://Field/1}</w:t>
      </w:r>
      <w:r>
        <w:t> </w:t>
      </w:r>
      <w:r>
        <w:br/>
      </w:r>
      <w:r>
        <w:br/>
        <w:t xml:space="preserve">Would you be willing to pay £150 per month to keep the </w:t>
      </w:r>
      <w:r>
        <w:rPr>
          <w:b/>
          <w:color w:val="426092"/>
        </w:rPr>
        <w:t>${lm://Field/1}</w:t>
      </w:r>
      <w:r>
        <w:t xml:space="preserve"> data private? </w:t>
      </w:r>
    </w:p>
    <w:p w14:paraId="56493958" w14:textId="77777777" w:rsidR="001D28CA" w:rsidRDefault="00743AFB">
      <w:pPr>
        <w:pStyle w:val="ListParagraph"/>
        <w:keepNext/>
        <w:numPr>
          <w:ilvl w:val="0"/>
          <w:numId w:val="4"/>
        </w:numPr>
      </w:pPr>
      <w:r>
        <w:t xml:space="preserve">I would pay £150 to keep the data </w:t>
      </w:r>
      <w:proofErr w:type="gramStart"/>
      <w:r>
        <w:t>private  (</w:t>
      </w:r>
      <w:proofErr w:type="gramEnd"/>
      <w:r>
        <w:t xml:space="preserve">1) </w:t>
      </w:r>
    </w:p>
    <w:p w14:paraId="5229C46D" w14:textId="77777777" w:rsidR="001D28CA" w:rsidRDefault="00743AFB">
      <w:pPr>
        <w:pStyle w:val="ListParagraph"/>
        <w:keepNext/>
        <w:numPr>
          <w:ilvl w:val="0"/>
          <w:numId w:val="4"/>
        </w:numPr>
      </w:pPr>
      <w:r>
        <w:t xml:space="preserve">I would not pay £150 to keep the data </w:t>
      </w:r>
      <w:proofErr w:type="gramStart"/>
      <w:r>
        <w:t xml:space="preserve">private  </w:t>
      </w:r>
      <w:r>
        <w:t>(</w:t>
      </w:r>
      <w:proofErr w:type="gramEnd"/>
      <w:r>
        <w:t xml:space="preserve">2) </w:t>
      </w:r>
    </w:p>
    <w:p w14:paraId="2761732C" w14:textId="77777777" w:rsidR="001D28CA" w:rsidRDefault="001D28CA"/>
    <w:p w14:paraId="608C3633" w14:textId="77777777" w:rsidR="001D28CA" w:rsidRDefault="00743AFB">
      <w:pPr>
        <w:pStyle w:val="QSkipLogic"/>
      </w:pPr>
      <w:r>
        <w:t>Skip To: End of Block If ${</w:t>
      </w:r>
      <w:proofErr w:type="gramStart"/>
      <w:r>
        <w:t>lm://Field/1}  Would</w:t>
      </w:r>
      <w:proofErr w:type="gramEnd"/>
      <w:r>
        <w:t xml:space="preserve"> you be willing to pay £150 per month to keep the ${lm://Field/1} data priv... = I would pay £150 to keep the data private</w:t>
      </w:r>
    </w:p>
    <w:p w14:paraId="7E082CD9" w14:textId="77777777" w:rsidR="001D28CA" w:rsidRDefault="00743AFB">
      <w:pPr>
        <w:pStyle w:val="QSkipLogic"/>
      </w:pPr>
      <w:r>
        <w:t>Skip To: End of Block If ${</w:t>
      </w:r>
      <w:proofErr w:type="gramStart"/>
      <w:r>
        <w:t>lm://Field/1}  Would</w:t>
      </w:r>
      <w:proofErr w:type="gramEnd"/>
      <w:r>
        <w:t xml:space="preserve"> you be willing to pay £150 per m</w:t>
      </w:r>
      <w:r>
        <w:t>onth to keep the ${lm://Field/1} data priv... = I would not pay £150 to keep the data private</w:t>
      </w:r>
    </w:p>
    <w:p w14:paraId="1AAD775F" w14:textId="77777777" w:rsidR="001D28CA" w:rsidRDefault="001D28CA">
      <w:pPr>
        <w:pStyle w:val="QuestionSeparator"/>
      </w:pPr>
    </w:p>
    <w:p w14:paraId="0BC938C7" w14:textId="77777777" w:rsidR="001D28CA" w:rsidRDefault="001D28CA"/>
    <w:p w14:paraId="4193E5C9" w14:textId="77777777" w:rsidR="001D28CA" w:rsidRDefault="00743AFB">
      <w:pPr>
        <w:keepNext/>
      </w:pPr>
      <w:r>
        <w:t xml:space="preserve">CondA_Loyal_100 </w:t>
      </w:r>
      <w:r>
        <w:br/>
      </w:r>
      <w:r>
        <w:rPr>
          <w:b/>
          <w:color w:val="426092"/>
        </w:rPr>
        <w:t>${lm://Field/1}</w:t>
      </w:r>
      <w:r>
        <w:t> </w:t>
      </w:r>
      <w:r>
        <w:br/>
      </w:r>
      <w:r>
        <w:br/>
        <w:t xml:space="preserve">Would you be willing to pay £100 per month to keep the </w:t>
      </w:r>
      <w:r>
        <w:rPr>
          <w:b/>
          <w:color w:val="426092"/>
        </w:rPr>
        <w:t>${lm://Field/1}</w:t>
      </w:r>
      <w:r>
        <w:t xml:space="preserve"> data private? </w:t>
      </w:r>
    </w:p>
    <w:p w14:paraId="61E33266" w14:textId="77777777" w:rsidR="001D28CA" w:rsidRDefault="00743AFB">
      <w:pPr>
        <w:pStyle w:val="ListParagraph"/>
        <w:keepNext/>
        <w:numPr>
          <w:ilvl w:val="0"/>
          <w:numId w:val="4"/>
        </w:numPr>
      </w:pPr>
      <w:r>
        <w:t xml:space="preserve">I would pay £100 to keep the data </w:t>
      </w:r>
      <w:proofErr w:type="gramStart"/>
      <w:r>
        <w:t>private  (</w:t>
      </w:r>
      <w:proofErr w:type="gramEnd"/>
      <w:r>
        <w:t xml:space="preserve">1) </w:t>
      </w:r>
    </w:p>
    <w:p w14:paraId="64115FD9" w14:textId="77777777" w:rsidR="001D28CA" w:rsidRDefault="00743AFB">
      <w:pPr>
        <w:pStyle w:val="ListParagraph"/>
        <w:keepNext/>
        <w:numPr>
          <w:ilvl w:val="0"/>
          <w:numId w:val="4"/>
        </w:numPr>
      </w:pPr>
      <w:r>
        <w:t xml:space="preserve">I would not pay £100 to keep the data </w:t>
      </w:r>
      <w:proofErr w:type="gramStart"/>
      <w:r>
        <w:t>private  (</w:t>
      </w:r>
      <w:proofErr w:type="gramEnd"/>
      <w:r>
        <w:t xml:space="preserve">2) </w:t>
      </w:r>
    </w:p>
    <w:p w14:paraId="0996FE26" w14:textId="77777777" w:rsidR="001D28CA" w:rsidRDefault="001D28CA"/>
    <w:p w14:paraId="00A0A404" w14:textId="77777777" w:rsidR="001D28CA" w:rsidRDefault="00743AFB">
      <w:pPr>
        <w:pStyle w:val="QSkipLogic"/>
      </w:pPr>
      <w:r>
        <w:t>Skip To: End of Block If ${</w:t>
      </w:r>
      <w:proofErr w:type="gramStart"/>
      <w:r>
        <w:t>lm://Field/1}  Would</w:t>
      </w:r>
      <w:proofErr w:type="gramEnd"/>
      <w:r>
        <w:t xml:space="preserve"> you be willing to pay £100 per month to keep the ${lm://Field/1} data priv... = I would pay £100 to keep th</w:t>
      </w:r>
      <w:r>
        <w:t>e data private</w:t>
      </w:r>
    </w:p>
    <w:p w14:paraId="2DC0E760" w14:textId="77777777" w:rsidR="001D28CA" w:rsidRDefault="00743AFB">
      <w:pPr>
        <w:pStyle w:val="QSkipLogic"/>
      </w:pPr>
      <w:r>
        <w:t>Skip To: End of Block If ${</w:t>
      </w:r>
      <w:proofErr w:type="gramStart"/>
      <w:r>
        <w:t>lm://Field/1}  Would</w:t>
      </w:r>
      <w:proofErr w:type="gramEnd"/>
      <w:r>
        <w:t xml:space="preserve"> you be willing to pay £100 per month to keep the ${lm://Field/1} data priv... = I would not pay £100 to keep the data private</w:t>
      </w:r>
    </w:p>
    <w:p w14:paraId="5C791103" w14:textId="77777777" w:rsidR="001D28CA" w:rsidRDefault="001D28CA">
      <w:pPr>
        <w:pStyle w:val="QuestionSeparator"/>
      </w:pPr>
    </w:p>
    <w:p w14:paraId="2B8E7BD7" w14:textId="77777777" w:rsidR="001D28CA" w:rsidRDefault="001D28CA"/>
    <w:p w14:paraId="1431BDE0" w14:textId="77777777" w:rsidR="001D28CA" w:rsidRDefault="00743AFB">
      <w:pPr>
        <w:keepNext/>
      </w:pPr>
      <w:r>
        <w:t xml:space="preserve">CondA_Loyal_50 </w:t>
      </w:r>
      <w:r>
        <w:br/>
      </w:r>
      <w:r>
        <w:rPr>
          <w:b/>
          <w:color w:val="426092"/>
        </w:rPr>
        <w:t>${lm://Field/1}</w:t>
      </w:r>
      <w:r>
        <w:t> </w:t>
      </w:r>
      <w:r>
        <w:br/>
      </w:r>
      <w:r>
        <w:lastRenderedPageBreak/>
        <w:br/>
        <w:t>Would you be willing to pay £50</w:t>
      </w:r>
      <w:r>
        <w:t xml:space="preserve"> per month to keep the </w:t>
      </w:r>
      <w:r>
        <w:rPr>
          <w:b/>
          <w:color w:val="426092"/>
        </w:rPr>
        <w:t>${lm://Field/1}</w:t>
      </w:r>
      <w:r>
        <w:t xml:space="preserve"> data private? </w:t>
      </w:r>
    </w:p>
    <w:p w14:paraId="534DFAE3" w14:textId="77777777" w:rsidR="001D28CA" w:rsidRDefault="00743AFB">
      <w:pPr>
        <w:pStyle w:val="ListParagraph"/>
        <w:keepNext/>
        <w:numPr>
          <w:ilvl w:val="0"/>
          <w:numId w:val="4"/>
        </w:numPr>
      </w:pPr>
      <w:r>
        <w:t xml:space="preserve">I would pay £50 to keep the data </w:t>
      </w:r>
      <w:proofErr w:type="gramStart"/>
      <w:r>
        <w:t>private  (</w:t>
      </w:r>
      <w:proofErr w:type="gramEnd"/>
      <w:r>
        <w:t xml:space="preserve">1) </w:t>
      </w:r>
    </w:p>
    <w:p w14:paraId="719EBF5D" w14:textId="77777777" w:rsidR="001D28CA" w:rsidRDefault="00743AFB">
      <w:pPr>
        <w:pStyle w:val="ListParagraph"/>
        <w:keepNext/>
        <w:numPr>
          <w:ilvl w:val="0"/>
          <w:numId w:val="4"/>
        </w:numPr>
      </w:pPr>
      <w:r>
        <w:t xml:space="preserve">I would not pay £50 to keep the data </w:t>
      </w:r>
      <w:proofErr w:type="gramStart"/>
      <w:r>
        <w:t>private  (</w:t>
      </w:r>
      <w:proofErr w:type="gramEnd"/>
      <w:r>
        <w:t xml:space="preserve">2) </w:t>
      </w:r>
    </w:p>
    <w:p w14:paraId="72203803" w14:textId="77777777" w:rsidR="001D28CA" w:rsidRDefault="001D28CA"/>
    <w:p w14:paraId="5911B437" w14:textId="77777777" w:rsidR="001D28CA" w:rsidRDefault="00743AFB">
      <w:pPr>
        <w:pStyle w:val="QSkipLogic"/>
      </w:pPr>
      <w:r>
        <w:t>Skip To: End of Block If ${</w:t>
      </w:r>
      <w:proofErr w:type="gramStart"/>
      <w:r>
        <w:t>lm://Field/1}  Would</w:t>
      </w:r>
      <w:proofErr w:type="gramEnd"/>
      <w:r>
        <w:t xml:space="preserve"> you be willing to pay £50 per month to keep the ${lm://</w:t>
      </w:r>
      <w:r>
        <w:t xml:space="preserve">Field/1} data </w:t>
      </w:r>
      <w:proofErr w:type="spellStart"/>
      <w:r>
        <w:t>priva</w:t>
      </w:r>
      <w:proofErr w:type="spellEnd"/>
      <w:r>
        <w:t>... = I would pay £50 to keep the data private</w:t>
      </w:r>
    </w:p>
    <w:p w14:paraId="173B75D4" w14:textId="77777777" w:rsidR="001D28CA" w:rsidRDefault="00743AFB">
      <w:pPr>
        <w:pStyle w:val="QSkipLogic"/>
      </w:pPr>
      <w:r>
        <w:t>Skip To: End of Block If ${</w:t>
      </w:r>
      <w:proofErr w:type="gramStart"/>
      <w:r>
        <w:t>lm://Field/1}  Would</w:t>
      </w:r>
      <w:proofErr w:type="gramEnd"/>
      <w:r>
        <w:t xml:space="preserve"> you be willing to pay £50 per month to keep the ${lm://Field/1} data </w:t>
      </w:r>
      <w:proofErr w:type="spellStart"/>
      <w:r>
        <w:t>priva</w:t>
      </w:r>
      <w:proofErr w:type="spellEnd"/>
      <w:r>
        <w:t>... = I would not pay £50 to keep the data private</w:t>
      </w:r>
    </w:p>
    <w:p w14:paraId="5F24034E" w14:textId="77777777" w:rsidR="001D28CA" w:rsidRDefault="001D28CA">
      <w:pPr>
        <w:pStyle w:val="QuestionSeparator"/>
      </w:pPr>
    </w:p>
    <w:p w14:paraId="039FB782" w14:textId="77777777" w:rsidR="001D28CA" w:rsidRDefault="001D28CA"/>
    <w:p w14:paraId="214FA67C" w14:textId="77777777" w:rsidR="001D28CA" w:rsidRDefault="00743AFB">
      <w:pPr>
        <w:keepNext/>
      </w:pPr>
      <w:r>
        <w:t xml:space="preserve">CondA_Loyal_30 </w:t>
      </w:r>
      <w:r>
        <w:br/>
      </w:r>
      <w:r>
        <w:rPr>
          <w:b/>
          <w:color w:val="426092"/>
        </w:rPr>
        <w:t>${lm://Field/1}</w:t>
      </w:r>
      <w:r>
        <w:t> </w:t>
      </w:r>
      <w:r>
        <w:br/>
      </w:r>
      <w:r>
        <w:br/>
        <w:t xml:space="preserve">Would you be willing to pay £30 per month to keep the </w:t>
      </w:r>
      <w:r>
        <w:rPr>
          <w:b/>
          <w:color w:val="426092"/>
        </w:rPr>
        <w:t>${lm://Field/1}</w:t>
      </w:r>
      <w:r>
        <w:t xml:space="preserve"> data private? </w:t>
      </w:r>
    </w:p>
    <w:p w14:paraId="07B295A1" w14:textId="77777777" w:rsidR="001D28CA" w:rsidRDefault="00743AFB">
      <w:pPr>
        <w:pStyle w:val="ListParagraph"/>
        <w:keepNext/>
        <w:numPr>
          <w:ilvl w:val="0"/>
          <w:numId w:val="4"/>
        </w:numPr>
      </w:pPr>
      <w:r>
        <w:t xml:space="preserve">I would pay £30 to keep the data </w:t>
      </w:r>
      <w:proofErr w:type="gramStart"/>
      <w:r>
        <w:t>private  (</w:t>
      </w:r>
      <w:proofErr w:type="gramEnd"/>
      <w:r>
        <w:t xml:space="preserve">1) </w:t>
      </w:r>
    </w:p>
    <w:p w14:paraId="6922E5E7" w14:textId="77777777" w:rsidR="001D28CA" w:rsidRDefault="00743AFB">
      <w:pPr>
        <w:pStyle w:val="ListParagraph"/>
        <w:keepNext/>
        <w:numPr>
          <w:ilvl w:val="0"/>
          <w:numId w:val="4"/>
        </w:numPr>
      </w:pPr>
      <w:r>
        <w:t xml:space="preserve">I would not pay £30 to keep the data </w:t>
      </w:r>
      <w:proofErr w:type="gramStart"/>
      <w:r>
        <w:t>private  (</w:t>
      </w:r>
      <w:proofErr w:type="gramEnd"/>
      <w:r>
        <w:t xml:space="preserve">2) </w:t>
      </w:r>
    </w:p>
    <w:p w14:paraId="7ADAB365" w14:textId="77777777" w:rsidR="001D28CA" w:rsidRDefault="001D28CA"/>
    <w:p w14:paraId="332119C9" w14:textId="77777777" w:rsidR="001D28CA" w:rsidRDefault="00743AFB">
      <w:pPr>
        <w:pStyle w:val="QSkipLogic"/>
      </w:pPr>
      <w:r>
        <w:t xml:space="preserve">Skip To: End of Block If </w:t>
      </w:r>
      <w:r>
        <w:t>${</w:t>
      </w:r>
      <w:proofErr w:type="gramStart"/>
      <w:r>
        <w:t>lm://Field/1}  Would</w:t>
      </w:r>
      <w:proofErr w:type="gramEnd"/>
      <w:r>
        <w:t xml:space="preserve"> you be willing to pay £30 per month to keep the ${lm://Field/1} data </w:t>
      </w:r>
      <w:proofErr w:type="spellStart"/>
      <w:r>
        <w:t>priva</w:t>
      </w:r>
      <w:proofErr w:type="spellEnd"/>
      <w:r>
        <w:t>... = I would pay £30 to keep the data private</w:t>
      </w:r>
    </w:p>
    <w:p w14:paraId="17E703AC" w14:textId="77777777" w:rsidR="001D28CA" w:rsidRDefault="00743AFB">
      <w:pPr>
        <w:pStyle w:val="QSkipLogic"/>
      </w:pPr>
      <w:r>
        <w:t>Skip To: End of Block If ${</w:t>
      </w:r>
      <w:proofErr w:type="gramStart"/>
      <w:r>
        <w:t>lm://Field/1}  Would</w:t>
      </w:r>
      <w:proofErr w:type="gramEnd"/>
      <w:r>
        <w:t xml:space="preserve"> you be willing to pay £30 per month to keep the ${lm://Field/1} </w:t>
      </w:r>
      <w:r>
        <w:t xml:space="preserve">data </w:t>
      </w:r>
      <w:proofErr w:type="spellStart"/>
      <w:r>
        <w:t>priva</w:t>
      </w:r>
      <w:proofErr w:type="spellEnd"/>
      <w:r>
        <w:t>... = I would not pay £30 to keep the data private</w:t>
      </w:r>
    </w:p>
    <w:p w14:paraId="1484942F" w14:textId="77777777" w:rsidR="001D28CA" w:rsidRDefault="001D28CA">
      <w:pPr>
        <w:pStyle w:val="QuestionSeparator"/>
      </w:pPr>
    </w:p>
    <w:p w14:paraId="3D35997A" w14:textId="77777777" w:rsidR="001D28CA" w:rsidRDefault="001D28CA"/>
    <w:p w14:paraId="4C4DC552" w14:textId="77777777" w:rsidR="001D28CA" w:rsidRDefault="00743AFB">
      <w:pPr>
        <w:keepNext/>
      </w:pPr>
      <w:r>
        <w:t xml:space="preserve">CondA_Loyal_20 </w:t>
      </w:r>
      <w:r>
        <w:br/>
      </w:r>
      <w:r>
        <w:rPr>
          <w:b/>
          <w:color w:val="426092"/>
        </w:rPr>
        <w:t>${lm://Field/1}</w:t>
      </w:r>
      <w:r>
        <w:t> </w:t>
      </w:r>
      <w:r>
        <w:br/>
      </w:r>
      <w:r>
        <w:br/>
        <w:t xml:space="preserve">Would you be willing to pay £20 per month to keep the </w:t>
      </w:r>
      <w:r>
        <w:rPr>
          <w:b/>
          <w:color w:val="426092"/>
        </w:rPr>
        <w:t>${lm://Field/1}</w:t>
      </w:r>
      <w:r>
        <w:t xml:space="preserve"> data private, or would you use the app for free and share the data?</w:t>
      </w:r>
    </w:p>
    <w:p w14:paraId="5E97B91F" w14:textId="77777777" w:rsidR="001D28CA" w:rsidRDefault="00743AFB">
      <w:pPr>
        <w:pStyle w:val="ListParagraph"/>
        <w:keepNext/>
        <w:numPr>
          <w:ilvl w:val="0"/>
          <w:numId w:val="4"/>
        </w:numPr>
      </w:pPr>
      <w:r>
        <w:t>I would pay £20 to ke</w:t>
      </w:r>
      <w:r>
        <w:t xml:space="preserve">ep the data </w:t>
      </w:r>
      <w:proofErr w:type="gramStart"/>
      <w:r>
        <w:t>private  (</w:t>
      </w:r>
      <w:proofErr w:type="gramEnd"/>
      <w:r>
        <w:t xml:space="preserve">1) </w:t>
      </w:r>
    </w:p>
    <w:p w14:paraId="7DA5CE66" w14:textId="77777777" w:rsidR="001D28CA" w:rsidRDefault="00743AFB">
      <w:pPr>
        <w:pStyle w:val="ListParagraph"/>
        <w:keepNext/>
        <w:numPr>
          <w:ilvl w:val="0"/>
          <w:numId w:val="4"/>
        </w:numPr>
      </w:pPr>
      <w:r>
        <w:t xml:space="preserve">I would not pay £20 to keep the data </w:t>
      </w:r>
      <w:proofErr w:type="gramStart"/>
      <w:r>
        <w:t>private  (</w:t>
      </w:r>
      <w:proofErr w:type="gramEnd"/>
      <w:r>
        <w:t xml:space="preserve">2) </w:t>
      </w:r>
    </w:p>
    <w:p w14:paraId="5CEC0DB9" w14:textId="77777777" w:rsidR="001D28CA" w:rsidRDefault="001D28CA"/>
    <w:p w14:paraId="66D756FC" w14:textId="77777777" w:rsidR="001D28CA" w:rsidRDefault="00743AFB">
      <w:pPr>
        <w:pStyle w:val="QSkipLogic"/>
      </w:pPr>
      <w:r>
        <w:t>Skip To: End of Block If ${</w:t>
      </w:r>
      <w:proofErr w:type="gramStart"/>
      <w:r>
        <w:t>lm://Field/1}  Would</w:t>
      </w:r>
      <w:proofErr w:type="gramEnd"/>
      <w:r>
        <w:t xml:space="preserve"> you be willing to pay £20 per month to keep the ${lm://Field/1} data </w:t>
      </w:r>
      <w:proofErr w:type="spellStart"/>
      <w:r>
        <w:t>priva</w:t>
      </w:r>
      <w:proofErr w:type="spellEnd"/>
      <w:r>
        <w:t>... = I would pay £20 to keep the data private</w:t>
      </w:r>
    </w:p>
    <w:p w14:paraId="6E30E726" w14:textId="77777777" w:rsidR="001D28CA" w:rsidRDefault="00743AFB">
      <w:pPr>
        <w:pStyle w:val="QSkipLogic"/>
      </w:pPr>
      <w:r>
        <w:t xml:space="preserve">Skip </w:t>
      </w:r>
      <w:r>
        <w:t>To: End of Block If ${</w:t>
      </w:r>
      <w:proofErr w:type="gramStart"/>
      <w:r>
        <w:t>lm://Field/1}  Would</w:t>
      </w:r>
      <w:proofErr w:type="gramEnd"/>
      <w:r>
        <w:t xml:space="preserve"> you be willing to pay £20 per month to keep the ${lm://Field/1} data </w:t>
      </w:r>
      <w:proofErr w:type="spellStart"/>
      <w:r>
        <w:t>priva</w:t>
      </w:r>
      <w:proofErr w:type="spellEnd"/>
      <w:r>
        <w:t>... = I would pay £20 to keep the data private</w:t>
      </w:r>
    </w:p>
    <w:p w14:paraId="65208255" w14:textId="77777777" w:rsidR="001D28CA" w:rsidRDefault="001D28CA">
      <w:pPr>
        <w:pStyle w:val="QuestionSeparator"/>
      </w:pPr>
    </w:p>
    <w:p w14:paraId="2B34D584" w14:textId="77777777" w:rsidR="001D28CA" w:rsidRDefault="001D28CA"/>
    <w:p w14:paraId="24EFEC3E" w14:textId="77777777" w:rsidR="001D28CA" w:rsidRDefault="00743AFB">
      <w:pPr>
        <w:keepNext/>
      </w:pPr>
      <w:r>
        <w:t xml:space="preserve">CondA_Loyal_10 </w:t>
      </w:r>
      <w:r>
        <w:br/>
      </w:r>
      <w:r>
        <w:rPr>
          <w:b/>
          <w:color w:val="426092"/>
        </w:rPr>
        <w:t>${lm://Field/1}</w:t>
      </w:r>
      <w:r>
        <w:t> </w:t>
      </w:r>
      <w:r>
        <w:br/>
      </w:r>
      <w:r>
        <w:br/>
        <w:t xml:space="preserve">Would you be willing to pay £10 per month to keep the </w:t>
      </w:r>
      <w:r>
        <w:rPr>
          <w:b/>
          <w:color w:val="426092"/>
        </w:rPr>
        <w:t>${</w:t>
      </w:r>
      <w:r>
        <w:rPr>
          <w:b/>
          <w:color w:val="426092"/>
        </w:rPr>
        <w:t>lm://Field/1}</w:t>
      </w:r>
      <w:r>
        <w:t xml:space="preserve"> data private? </w:t>
      </w:r>
    </w:p>
    <w:p w14:paraId="2346BE59" w14:textId="77777777" w:rsidR="001D28CA" w:rsidRDefault="00743AFB">
      <w:pPr>
        <w:pStyle w:val="ListParagraph"/>
        <w:keepNext/>
        <w:numPr>
          <w:ilvl w:val="0"/>
          <w:numId w:val="4"/>
        </w:numPr>
      </w:pPr>
      <w:r>
        <w:t xml:space="preserve">I would pay £10 to keep the data </w:t>
      </w:r>
      <w:proofErr w:type="gramStart"/>
      <w:r>
        <w:t>private  (</w:t>
      </w:r>
      <w:proofErr w:type="gramEnd"/>
      <w:r>
        <w:t xml:space="preserve">1) </w:t>
      </w:r>
    </w:p>
    <w:p w14:paraId="6C011C2B" w14:textId="77777777" w:rsidR="001D28CA" w:rsidRDefault="00743AFB">
      <w:pPr>
        <w:pStyle w:val="ListParagraph"/>
        <w:keepNext/>
        <w:numPr>
          <w:ilvl w:val="0"/>
          <w:numId w:val="4"/>
        </w:numPr>
      </w:pPr>
      <w:r>
        <w:t xml:space="preserve">I would not pay £10 to keep the data </w:t>
      </w:r>
      <w:proofErr w:type="gramStart"/>
      <w:r>
        <w:t>private  (</w:t>
      </w:r>
      <w:proofErr w:type="gramEnd"/>
      <w:r>
        <w:t xml:space="preserve">2) </w:t>
      </w:r>
    </w:p>
    <w:p w14:paraId="01A29489" w14:textId="77777777" w:rsidR="001D28CA" w:rsidRDefault="001D28CA"/>
    <w:p w14:paraId="5529096F" w14:textId="77777777" w:rsidR="001D28CA" w:rsidRDefault="00743AFB">
      <w:pPr>
        <w:pStyle w:val="QSkipLogic"/>
      </w:pPr>
      <w:r>
        <w:t>Skip To: End of Block If ${</w:t>
      </w:r>
      <w:proofErr w:type="gramStart"/>
      <w:r>
        <w:t>lm://Field/1}  Would</w:t>
      </w:r>
      <w:proofErr w:type="gramEnd"/>
      <w:r>
        <w:t xml:space="preserve"> you be willing to pay £10 per month to keep the ${lm://Field/1} data </w:t>
      </w:r>
      <w:proofErr w:type="spellStart"/>
      <w:r>
        <w:t>priva</w:t>
      </w:r>
      <w:proofErr w:type="spellEnd"/>
      <w:r>
        <w:t xml:space="preserve">... = </w:t>
      </w:r>
      <w:r>
        <w:t>I would pay £10 to keep the data private</w:t>
      </w:r>
    </w:p>
    <w:p w14:paraId="225BD3F9" w14:textId="77777777" w:rsidR="001D28CA" w:rsidRDefault="00743AFB">
      <w:pPr>
        <w:pStyle w:val="QSkipLogic"/>
      </w:pPr>
      <w:r>
        <w:t>Skip To: End of Block If ${</w:t>
      </w:r>
      <w:proofErr w:type="gramStart"/>
      <w:r>
        <w:t>lm://Field/1}  Would</w:t>
      </w:r>
      <w:proofErr w:type="gramEnd"/>
      <w:r>
        <w:t xml:space="preserve"> you be willing to pay £10 per month to keep the ${lm://Field/1} data </w:t>
      </w:r>
      <w:proofErr w:type="spellStart"/>
      <w:r>
        <w:t>priva</w:t>
      </w:r>
      <w:proofErr w:type="spellEnd"/>
      <w:r>
        <w:t>... = I would not pay £10 to keep the data private</w:t>
      </w:r>
    </w:p>
    <w:p w14:paraId="37DFC4EF" w14:textId="77777777" w:rsidR="001D28CA" w:rsidRDefault="001D28CA">
      <w:pPr>
        <w:pStyle w:val="QuestionSeparator"/>
      </w:pPr>
    </w:p>
    <w:p w14:paraId="1E92D79F" w14:textId="77777777" w:rsidR="001D28CA" w:rsidRDefault="001D28CA"/>
    <w:p w14:paraId="0266BD97" w14:textId="77777777" w:rsidR="001D28CA" w:rsidRDefault="00743AFB">
      <w:pPr>
        <w:keepNext/>
      </w:pPr>
      <w:r>
        <w:t xml:space="preserve">CondA_Loyal_1pound </w:t>
      </w:r>
      <w:r>
        <w:br/>
      </w:r>
      <w:r>
        <w:rPr>
          <w:b/>
          <w:color w:val="426092"/>
        </w:rPr>
        <w:t>${lm://Field/1}</w:t>
      </w:r>
      <w:r>
        <w:t> </w:t>
      </w:r>
      <w:r>
        <w:br/>
      </w:r>
      <w:r>
        <w:br/>
        <w:t>Wo</w:t>
      </w:r>
      <w:r>
        <w:t xml:space="preserve">uld you be willing to pay £1 per month to keep the </w:t>
      </w:r>
      <w:r>
        <w:rPr>
          <w:b/>
          <w:color w:val="426092"/>
        </w:rPr>
        <w:t>${lm://Field/1}</w:t>
      </w:r>
      <w:r>
        <w:t xml:space="preserve"> data private? </w:t>
      </w:r>
    </w:p>
    <w:p w14:paraId="3A8400A1" w14:textId="77777777" w:rsidR="001D28CA" w:rsidRDefault="00743AFB">
      <w:pPr>
        <w:pStyle w:val="ListParagraph"/>
        <w:keepNext/>
        <w:numPr>
          <w:ilvl w:val="0"/>
          <w:numId w:val="4"/>
        </w:numPr>
      </w:pPr>
      <w:r>
        <w:t xml:space="preserve">I would pay £1 to keep the data </w:t>
      </w:r>
      <w:proofErr w:type="gramStart"/>
      <w:r>
        <w:t>private  (</w:t>
      </w:r>
      <w:proofErr w:type="gramEnd"/>
      <w:r>
        <w:t xml:space="preserve">1) </w:t>
      </w:r>
    </w:p>
    <w:p w14:paraId="7518F1DC" w14:textId="77777777" w:rsidR="001D28CA" w:rsidRDefault="00743AFB">
      <w:pPr>
        <w:pStyle w:val="ListParagraph"/>
        <w:keepNext/>
        <w:numPr>
          <w:ilvl w:val="0"/>
          <w:numId w:val="4"/>
        </w:numPr>
      </w:pPr>
      <w:r>
        <w:t xml:space="preserve">I would not pay £1 to keep the data </w:t>
      </w:r>
      <w:proofErr w:type="gramStart"/>
      <w:r>
        <w:t>private  (</w:t>
      </w:r>
      <w:proofErr w:type="gramEnd"/>
      <w:r>
        <w:t xml:space="preserve">2) </w:t>
      </w:r>
    </w:p>
    <w:p w14:paraId="59037FCE" w14:textId="77777777" w:rsidR="001D28CA" w:rsidRDefault="001D28CA"/>
    <w:p w14:paraId="764AD77A" w14:textId="77777777" w:rsidR="001D28CA" w:rsidRDefault="00743AFB">
      <w:pPr>
        <w:pStyle w:val="QSkipLogic"/>
      </w:pPr>
      <w:r>
        <w:t>Skip To: End of Block If ${</w:t>
      </w:r>
      <w:proofErr w:type="gramStart"/>
      <w:r>
        <w:t>lm://Field/1}  Would</w:t>
      </w:r>
      <w:proofErr w:type="gramEnd"/>
      <w:r>
        <w:t xml:space="preserve"> you be willing to pay £1 per </w:t>
      </w:r>
      <w:r>
        <w:t xml:space="preserve">month to keep the ${lm://Field/1} data </w:t>
      </w:r>
      <w:proofErr w:type="spellStart"/>
      <w:r>
        <w:t>privat</w:t>
      </w:r>
      <w:proofErr w:type="spellEnd"/>
      <w:r>
        <w:t>... = I would pay £1 to keep the data private</w:t>
      </w:r>
    </w:p>
    <w:p w14:paraId="303954C3" w14:textId="77777777" w:rsidR="001D28CA" w:rsidRDefault="00743AFB">
      <w:pPr>
        <w:pStyle w:val="QSkipLogic"/>
      </w:pPr>
      <w:r>
        <w:t>Skip To: CondA_Loyal_1penny If ${</w:t>
      </w:r>
      <w:proofErr w:type="gramStart"/>
      <w:r>
        <w:t>lm://Field/1}  Would</w:t>
      </w:r>
      <w:proofErr w:type="gramEnd"/>
      <w:r>
        <w:t xml:space="preserve"> you be willing to pay £1 per month to keep the ${lm://Field/1} data </w:t>
      </w:r>
      <w:proofErr w:type="spellStart"/>
      <w:r>
        <w:t>privat</w:t>
      </w:r>
      <w:proofErr w:type="spellEnd"/>
      <w:r>
        <w:t xml:space="preserve">... = I would not pay £1 to keep the </w:t>
      </w:r>
      <w:r>
        <w:t>data private</w:t>
      </w:r>
    </w:p>
    <w:p w14:paraId="227596FB" w14:textId="77777777" w:rsidR="001D28CA" w:rsidRDefault="001D28CA">
      <w:pPr>
        <w:pStyle w:val="QuestionSeparator"/>
      </w:pPr>
    </w:p>
    <w:p w14:paraId="142DE25E" w14:textId="77777777" w:rsidR="001D28CA" w:rsidRDefault="001D28CA"/>
    <w:p w14:paraId="3F51F90E" w14:textId="77777777" w:rsidR="001D28CA" w:rsidRDefault="00743AFB">
      <w:pPr>
        <w:keepNext/>
      </w:pPr>
      <w:r>
        <w:t xml:space="preserve">CondA_Loyal_1penny </w:t>
      </w:r>
      <w:r>
        <w:br/>
      </w:r>
      <w:r>
        <w:rPr>
          <w:b/>
          <w:color w:val="426092"/>
        </w:rPr>
        <w:t>${lm://Field/1}</w:t>
      </w:r>
      <w:r>
        <w:t> </w:t>
      </w:r>
      <w:r>
        <w:br/>
      </w:r>
      <w:r>
        <w:br/>
        <w:t xml:space="preserve">Would you be willing to pay 1p per month to keep the </w:t>
      </w:r>
      <w:r>
        <w:rPr>
          <w:b/>
          <w:color w:val="426092"/>
        </w:rPr>
        <w:t>${lm://Field/1}</w:t>
      </w:r>
      <w:r>
        <w:t xml:space="preserve"> data private? </w:t>
      </w:r>
    </w:p>
    <w:p w14:paraId="46CC5DCF" w14:textId="77777777" w:rsidR="001D28CA" w:rsidRDefault="00743AFB">
      <w:pPr>
        <w:pStyle w:val="ListParagraph"/>
        <w:keepNext/>
        <w:numPr>
          <w:ilvl w:val="0"/>
          <w:numId w:val="4"/>
        </w:numPr>
      </w:pPr>
      <w:r>
        <w:t xml:space="preserve">I would pay 1p to keep the data </w:t>
      </w:r>
      <w:proofErr w:type="gramStart"/>
      <w:r>
        <w:t>private  (</w:t>
      </w:r>
      <w:proofErr w:type="gramEnd"/>
      <w:r>
        <w:t xml:space="preserve">1) </w:t>
      </w:r>
    </w:p>
    <w:p w14:paraId="2937B23B" w14:textId="77777777" w:rsidR="001D28CA" w:rsidRDefault="00743AFB">
      <w:pPr>
        <w:pStyle w:val="ListParagraph"/>
        <w:keepNext/>
        <w:numPr>
          <w:ilvl w:val="0"/>
          <w:numId w:val="4"/>
        </w:numPr>
      </w:pPr>
      <w:r>
        <w:t xml:space="preserve">I would not pay 1p to keep the data </w:t>
      </w:r>
      <w:proofErr w:type="gramStart"/>
      <w:r>
        <w:t>private  (</w:t>
      </w:r>
      <w:proofErr w:type="gramEnd"/>
      <w:r>
        <w:t xml:space="preserve">2) </w:t>
      </w:r>
    </w:p>
    <w:p w14:paraId="58BD47B7" w14:textId="77777777" w:rsidR="001D28CA" w:rsidRDefault="001D28CA"/>
    <w:p w14:paraId="70751FDA" w14:textId="77777777" w:rsidR="001D28CA" w:rsidRDefault="00743AFB">
      <w:pPr>
        <w:pStyle w:val="QSkipLogic"/>
      </w:pPr>
      <w:r>
        <w:t xml:space="preserve">Skip To: End of Block </w:t>
      </w:r>
      <w:r>
        <w:t>If ${</w:t>
      </w:r>
      <w:proofErr w:type="gramStart"/>
      <w:r>
        <w:t>lm://Field/1}  Would</w:t>
      </w:r>
      <w:proofErr w:type="gramEnd"/>
      <w:r>
        <w:t xml:space="preserve"> you be willing to pay 1p per month to keep the ${lm://Field/1} data </w:t>
      </w:r>
      <w:proofErr w:type="spellStart"/>
      <w:r>
        <w:t>privat</w:t>
      </w:r>
      <w:proofErr w:type="spellEnd"/>
      <w:r>
        <w:t>... = I would pay 1p to keep the data private</w:t>
      </w:r>
    </w:p>
    <w:p w14:paraId="5853EF5F" w14:textId="77777777" w:rsidR="001D28CA" w:rsidRDefault="00743AFB">
      <w:pPr>
        <w:pStyle w:val="QSkipLogic"/>
      </w:pPr>
      <w:r>
        <w:lastRenderedPageBreak/>
        <w:t>Skip To: End of Block If ${</w:t>
      </w:r>
      <w:proofErr w:type="gramStart"/>
      <w:r>
        <w:t>lm://Field/1}  Would</w:t>
      </w:r>
      <w:proofErr w:type="gramEnd"/>
      <w:r>
        <w:t xml:space="preserve"> you be willing to pay 1p per month to keep the </w:t>
      </w:r>
      <w:r>
        <w:t xml:space="preserve">${lm://Field/1} data </w:t>
      </w:r>
      <w:proofErr w:type="spellStart"/>
      <w:r>
        <w:t>privat</w:t>
      </w:r>
      <w:proofErr w:type="spellEnd"/>
      <w:r>
        <w:t>... = I would not pay 1p to keep the data private</w:t>
      </w:r>
    </w:p>
    <w:p w14:paraId="2712EF0C" w14:textId="77777777" w:rsidR="001D28CA" w:rsidRDefault="001D28CA">
      <w:pPr>
        <w:pStyle w:val="QuestionSeparator"/>
      </w:pPr>
    </w:p>
    <w:p w14:paraId="1C69698A" w14:textId="77777777" w:rsidR="001D28CA" w:rsidRDefault="001D28CA"/>
    <w:p w14:paraId="1302A63B" w14:textId="77777777" w:rsidR="001D28CA" w:rsidRDefault="00743AFB">
      <w:pPr>
        <w:keepNext/>
      </w:pPr>
      <w:proofErr w:type="spellStart"/>
      <w:r>
        <w:t>CondA_Loyal_Max</w:t>
      </w:r>
      <w:proofErr w:type="spellEnd"/>
      <w:r>
        <w:t xml:space="preserve"> </w:t>
      </w:r>
      <w:r>
        <w:br/>
      </w:r>
      <w:r>
        <w:rPr>
          <w:b/>
          <w:color w:val="426092"/>
        </w:rPr>
        <w:t>${lm://Field/1}</w:t>
      </w:r>
      <w:r>
        <w:t> </w:t>
      </w:r>
      <w:r>
        <w:br/>
      </w:r>
      <w:r>
        <w:br/>
        <w:t xml:space="preserve">You said you would be willing to pay £200 per month to keep the </w:t>
      </w:r>
      <w:r>
        <w:rPr>
          <w:b/>
          <w:color w:val="426092"/>
        </w:rPr>
        <w:t>${lm://Field/1}</w:t>
      </w:r>
      <w:r>
        <w:t xml:space="preserve"> data private. What is the maximum amount of money you would be</w:t>
      </w:r>
      <w:r>
        <w:t xml:space="preserve"> willing to pay per month to keep this data private?</w:t>
      </w:r>
    </w:p>
    <w:p w14:paraId="67AFE9C4" w14:textId="77777777" w:rsidR="001D28CA" w:rsidRDefault="00743AFB">
      <w:pPr>
        <w:pStyle w:val="ListParagraph"/>
        <w:keepNext/>
        <w:numPr>
          <w:ilvl w:val="0"/>
          <w:numId w:val="4"/>
        </w:numPr>
      </w:pPr>
      <w:r>
        <w:t xml:space="preserve">Each month, I would pay up to </w:t>
      </w:r>
      <w:proofErr w:type="gramStart"/>
      <w:r>
        <w:t>£  (</w:t>
      </w:r>
      <w:proofErr w:type="gramEnd"/>
      <w:r>
        <w:t>1) ________________________________________________</w:t>
      </w:r>
    </w:p>
    <w:p w14:paraId="62A7F737" w14:textId="77777777" w:rsidR="001D28CA" w:rsidRDefault="001D28CA"/>
    <w:p w14:paraId="60C3F236" w14:textId="77777777" w:rsidR="001D28CA" w:rsidRDefault="00743AFB">
      <w:pPr>
        <w:pStyle w:val="BlockEndLabel"/>
      </w:pPr>
      <w:r>
        <w:t xml:space="preserve">End of Block: </w:t>
      </w:r>
      <w:proofErr w:type="spellStart"/>
      <w:r>
        <w:t>CondA_Loyalty</w:t>
      </w:r>
      <w:proofErr w:type="spellEnd"/>
      <w:r>
        <w:t xml:space="preserve"> Cards</w:t>
      </w:r>
    </w:p>
    <w:p w14:paraId="582FFDC6" w14:textId="77777777" w:rsidR="001D28CA" w:rsidRDefault="001D28CA">
      <w:pPr>
        <w:pStyle w:val="BlockSeparator"/>
      </w:pPr>
    </w:p>
    <w:p w14:paraId="44276DF2" w14:textId="77777777" w:rsidR="001D28CA" w:rsidRDefault="00743AFB">
      <w:pPr>
        <w:pStyle w:val="BlockStartLabel"/>
      </w:pPr>
      <w:r>
        <w:t xml:space="preserve">Start of Block: </w:t>
      </w:r>
      <w:proofErr w:type="spellStart"/>
      <w:r>
        <w:t>CondA_Physical</w:t>
      </w:r>
      <w:proofErr w:type="spellEnd"/>
    </w:p>
    <w:p w14:paraId="37B1AEA9" w14:textId="77777777" w:rsidR="001D28CA" w:rsidRDefault="001D28CA"/>
    <w:p w14:paraId="368669C1" w14:textId="77777777" w:rsidR="001D28CA" w:rsidRDefault="00743AFB">
      <w:pPr>
        <w:keepNext/>
      </w:pPr>
      <w:proofErr w:type="spellStart"/>
      <w:r>
        <w:t>CondA_Phys_Intro</w:t>
      </w:r>
      <w:proofErr w:type="spellEnd"/>
      <w:r>
        <w:t xml:space="preserve"> </w:t>
      </w:r>
      <w:r>
        <w:rPr>
          <w:b/>
          <w:color w:val="426092"/>
        </w:rPr>
        <w:t>${lm://Field/1}</w:t>
      </w:r>
      <w:r>
        <w:br/>
        <w:t>When you first u</w:t>
      </w:r>
      <w:r>
        <w:t xml:space="preserve">se the personal data app you are given two choices; either you can run the app in a “free” mode or </w:t>
      </w:r>
      <w:proofErr w:type="spellStart"/>
      <w:r>
        <w:t>or</w:t>
      </w:r>
      <w:proofErr w:type="spellEnd"/>
      <w:r>
        <w:t xml:space="preserve"> you can use it in “paid” mode.    In “free” mode, you do not have to pay anything but the company providing the app will collect information about you whe</w:t>
      </w:r>
      <w:r>
        <w:t>n you use it.  In “paid” mode, you pay money for the service and your data will remain private. If you choose this option, your data will not be used by the company providing the service for any purposes apart from maintaining the functionality of the app.</w:t>
      </w:r>
    </w:p>
    <w:p w14:paraId="5D93DB37" w14:textId="77777777" w:rsidR="001D28CA" w:rsidRDefault="001D28CA"/>
    <w:p w14:paraId="0C4DBF79" w14:textId="77777777" w:rsidR="001D28CA" w:rsidRDefault="001D28CA">
      <w:pPr>
        <w:pStyle w:val="QuestionSeparator"/>
      </w:pPr>
    </w:p>
    <w:p w14:paraId="1DB74D6A" w14:textId="77777777" w:rsidR="001D28CA" w:rsidRDefault="001D28CA"/>
    <w:p w14:paraId="1C21A7CA" w14:textId="77777777" w:rsidR="001D28CA" w:rsidRDefault="00743AFB">
      <w:pPr>
        <w:keepNext/>
      </w:pPr>
      <w:proofErr w:type="spellStart"/>
      <w:r>
        <w:t>CondA_Phys_Any</w:t>
      </w:r>
      <w:proofErr w:type="spellEnd"/>
      <w:r>
        <w:t xml:space="preserve"> Would you be willing to pay something, even a very small amount, to keep the </w:t>
      </w:r>
      <w:r>
        <w:rPr>
          <w:b/>
          <w:color w:val="426092"/>
        </w:rPr>
        <w:t>${lm://Field/1}</w:t>
      </w:r>
      <w:r>
        <w:t xml:space="preserve"> data private, or would you use the app for free and share the data with the app provider?</w:t>
      </w:r>
    </w:p>
    <w:p w14:paraId="522EA069" w14:textId="77777777" w:rsidR="001D28CA" w:rsidRDefault="00743AFB">
      <w:pPr>
        <w:pStyle w:val="ListParagraph"/>
        <w:keepNext/>
        <w:numPr>
          <w:ilvl w:val="0"/>
          <w:numId w:val="4"/>
        </w:numPr>
      </w:pPr>
      <w:r>
        <w:t xml:space="preserve">I would pay something to keep the data private.  (1) </w:t>
      </w:r>
    </w:p>
    <w:p w14:paraId="61CCC68A" w14:textId="77777777" w:rsidR="001D28CA" w:rsidRDefault="00743AFB">
      <w:pPr>
        <w:pStyle w:val="ListParagraph"/>
        <w:keepNext/>
        <w:numPr>
          <w:ilvl w:val="0"/>
          <w:numId w:val="4"/>
        </w:numPr>
      </w:pPr>
      <w:r>
        <w:t xml:space="preserve">I would use the app for free and share the data.  (2) </w:t>
      </w:r>
    </w:p>
    <w:p w14:paraId="07E999A4" w14:textId="77777777" w:rsidR="001D28CA" w:rsidRDefault="001D28CA"/>
    <w:p w14:paraId="27B7E592" w14:textId="77777777" w:rsidR="001D28CA" w:rsidRDefault="00743AFB">
      <w:pPr>
        <w:pStyle w:val="QSkipLogic"/>
      </w:pPr>
      <w:r>
        <w:t xml:space="preserve">Skip To: CondA_Phys_40 If </w:t>
      </w:r>
      <w:proofErr w:type="gramStart"/>
      <w:r>
        <w:t>Would</w:t>
      </w:r>
      <w:proofErr w:type="gramEnd"/>
      <w:r>
        <w:t xml:space="preserve"> you be willing to pay something, even a very small amount, to keep the ${lm://Field/1} data... = I would pay something to keep the data private.</w:t>
      </w:r>
    </w:p>
    <w:p w14:paraId="54EEE655" w14:textId="77777777" w:rsidR="001D28CA" w:rsidRDefault="00743AFB">
      <w:pPr>
        <w:pStyle w:val="QSkipLogic"/>
      </w:pPr>
      <w:r>
        <w:t>Skip To: End of Block I</w:t>
      </w:r>
      <w:r>
        <w:t>f Would you be willing to pay something, even a very small amount, to keep the ${lm://Field/1} data... = I would use the app for free and share the data.</w:t>
      </w:r>
    </w:p>
    <w:p w14:paraId="6C0731FA" w14:textId="77777777" w:rsidR="001D28CA" w:rsidRDefault="001D28CA">
      <w:pPr>
        <w:pStyle w:val="QuestionSeparator"/>
      </w:pPr>
    </w:p>
    <w:p w14:paraId="6B15419F" w14:textId="77777777" w:rsidR="001D28CA" w:rsidRDefault="001D28CA"/>
    <w:p w14:paraId="29837011" w14:textId="77777777" w:rsidR="001D28CA" w:rsidRDefault="00743AFB">
      <w:pPr>
        <w:keepNext/>
      </w:pPr>
      <w:r>
        <w:lastRenderedPageBreak/>
        <w:t xml:space="preserve">CondA_Phys_40 </w:t>
      </w:r>
      <w:r>
        <w:br/>
      </w:r>
      <w:r>
        <w:rPr>
          <w:b/>
          <w:color w:val="426092"/>
        </w:rPr>
        <w:t>${lm://Field/1}</w:t>
      </w:r>
      <w:r>
        <w:br/>
      </w:r>
      <w:r>
        <w:br/>
        <w:t xml:space="preserve">Would you be willing to pay £40 per month to keep the </w:t>
      </w:r>
      <w:r>
        <w:rPr>
          <w:b/>
          <w:color w:val="426092"/>
        </w:rPr>
        <w:t>${lm://Field/1</w:t>
      </w:r>
      <w:r>
        <w:rPr>
          <w:b/>
          <w:color w:val="426092"/>
        </w:rPr>
        <w:t>}</w:t>
      </w:r>
      <w:r>
        <w:t xml:space="preserve"> data private? </w:t>
      </w:r>
    </w:p>
    <w:p w14:paraId="326F0708" w14:textId="77777777" w:rsidR="001D28CA" w:rsidRDefault="00743AFB">
      <w:pPr>
        <w:pStyle w:val="ListParagraph"/>
        <w:keepNext/>
        <w:numPr>
          <w:ilvl w:val="0"/>
          <w:numId w:val="4"/>
        </w:numPr>
      </w:pPr>
      <w:r>
        <w:t xml:space="preserve">I would pay £40 to keep the data private.  (1) </w:t>
      </w:r>
    </w:p>
    <w:p w14:paraId="686D82FD" w14:textId="77777777" w:rsidR="001D28CA" w:rsidRDefault="00743AFB">
      <w:pPr>
        <w:pStyle w:val="ListParagraph"/>
        <w:keepNext/>
        <w:numPr>
          <w:ilvl w:val="0"/>
          <w:numId w:val="4"/>
        </w:numPr>
      </w:pPr>
      <w:r>
        <w:t xml:space="preserve">I would not pay £40 to keep the data private.  (2) </w:t>
      </w:r>
    </w:p>
    <w:p w14:paraId="4C470FE2" w14:textId="77777777" w:rsidR="001D28CA" w:rsidRDefault="001D28CA"/>
    <w:p w14:paraId="5D392120" w14:textId="77777777" w:rsidR="001D28CA" w:rsidRDefault="00743AFB">
      <w:pPr>
        <w:pStyle w:val="QSkipLogic"/>
      </w:pPr>
      <w:r>
        <w:t xml:space="preserve">Skip To: CondA_Phys_125 If ${lm://Field/1} Would you be willing to pay £40 per month to keep the ${lm://Field/1} data </w:t>
      </w:r>
      <w:proofErr w:type="spellStart"/>
      <w:r>
        <w:t>privat</w:t>
      </w:r>
      <w:proofErr w:type="spellEnd"/>
      <w:r>
        <w:t xml:space="preserve">... = I </w:t>
      </w:r>
      <w:r>
        <w:t>would pay £40 to keep the data private.</w:t>
      </w:r>
    </w:p>
    <w:p w14:paraId="73B8A229" w14:textId="77777777" w:rsidR="001D28CA" w:rsidRDefault="00743AFB">
      <w:pPr>
        <w:pStyle w:val="QSkipLogic"/>
      </w:pPr>
      <w:r>
        <w:t xml:space="preserve">Skip To: CondA_Phys_15 If ${lm://Field/1} Would you be willing to pay £40 per month to keep the ${lm://Field/1} data </w:t>
      </w:r>
      <w:proofErr w:type="spellStart"/>
      <w:r>
        <w:t>privat</w:t>
      </w:r>
      <w:proofErr w:type="spellEnd"/>
      <w:r>
        <w:t>... = I would not pay £40 to keep the data private.</w:t>
      </w:r>
    </w:p>
    <w:p w14:paraId="0D32016C" w14:textId="77777777" w:rsidR="001D28CA" w:rsidRDefault="001D28CA">
      <w:pPr>
        <w:pStyle w:val="QuestionSeparator"/>
      </w:pPr>
    </w:p>
    <w:p w14:paraId="526D4FE5" w14:textId="77777777" w:rsidR="001D28CA" w:rsidRDefault="001D28CA"/>
    <w:p w14:paraId="469EDEDB" w14:textId="77777777" w:rsidR="001D28CA" w:rsidRDefault="00743AFB">
      <w:pPr>
        <w:keepNext/>
      </w:pPr>
      <w:r>
        <w:t xml:space="preserve">CondA_Phys_125 </w:t>
      </w:r>
      <w:r>
        <w:br/>
      </w:r>
      <w:r>
        <w:rPr>
          <w:b/>
          <w:color w:val="426092"/>
        </w:rPr>
        <w:t>${lm://Field/1}</w:t>
      </w:r>
      <w:r>
        <w:br/>
      </w:r>
      <w:r>
        <w:br/>
        <w:t xml:space="preserve">Would you be willing to pay £125 per month to keep the </w:t>
      </w:r>
      <w:r>
        <w:rPr>
          <w:b/>
          <w:color w:val="426092"/>
        </w:rPr>
        <w:t>${lm://Field/1}</w:t>
      </w:r>
      <w:r>
        <w:t xml:space="preserve"> data private? </w:t>
      </w:r>
    </w:p>
    <w:p w14:paraId="57D84928" w14:textId="77777777" w:rsidR="001D28CA" w:rsidRDefault="00743AFB">
      <w:pPr>
        <w:pStyle w:val="ListParagraph"/>
        <w:keepNext/>
        <w:numPr>
          <w:ilvl w:val="0"/>
          <w:numId w:val="4"/>
        </w:numPr>
      </w:pPr>
      <w:r>
        <w:t xml:space="preserve">I would pay £125 to keep the data private.  (1) </w:t>
      </w:r>
    </w:p>
    <w:p w14:paraId="1F7B55F4" w14:textId="77777777" w:rsidR="001D28CA" w:rsidRDefault="00743AFB">
      <w:pPr>
        <w:pStyle w:val="ListParagraph"/>
        <w:keepNext/>
        <w:numPr>
          <w:ilvl w:val="0"/>
          <w:numId w:val="4"/>
        </w:numPr>
      </w:pPr>
      <w:r>
        <w:t xml:space="preserve">I would not pay £125 to keep the data private.  (2) </w:t>
      </w:r>
    </w:p>
    <w:p w14:paraId="599D43FC" w14:textId="77777777" w:rsidR="001D28CA" w:rsidRDefault="001D28CA"/>
    <w:p w14:paraId="01460C4B" w14:textId="77777777" w:rsidR="001D28CA" w:rsidRDefault="00743AFB">
      <w:pPr>
        <w:pStyle w:val="QSkipLogic"/>
      </w:pPr>
      <w:r>
        <w:t>Skip To: CondA_Phys_175 If ${lm://Field/1} Would y</w:t>
      </w:r>
      <w:r>
        <w:t xml:space="preserve">ou be willing to pay £125 per month to keep the ${lm://Field/1} data </w:t>
      </w:r>
      <w:proofErr w:type="spellStart"/>
      <w:r>
        <w:t>priva</w:t>
      </w:r>
      <w:proofErr w:type="spellEnd"/>
      <w:r>
        <w:t>... = I would pay £125 to keep the data private.</w:t>
      </w:r>
    </w:p>
    <w:p w14:paraId="77524261" w14:textId="77777777" w:rsidR="001D28CA" w:rsidRDefault="00743AFB">
      <w:pPr>
        <w:pStyle w:val="QSkipLogic"/>
      </w:pPr>
      <w:r>
        <w:t xml:space="preserve">Skip To: CondA_Phys_75 If ${lm://Field/1} Would you be willing to pay £125 per month to keep the ${lm://Field/1} data </w:t>
      </w:r>
      <w:proofErr w:type="spellStart"/>
      <w:r>
        <w:t>priva</w:t>
      </w:r>
      <w:proofErr w:type="spellEnd"/>
      <w:r>
        <w:t>... = I wo</w:t>
      </w:r>
      <w:r>
        <w:t>uld not pay £125 to keep the data private.</w:t>
      </w:r>
    </w:p>
    <w:p w14:paraId="29C978BB" w14:textId="77777777" w:rsidR="001D28CA" w:rsidRDefault="001D28CA">
      <w:pPr>
        <w:pStyle w:val="QuestionSeparator"/>
      </w:pPr>
    </w:p>
    <w:p w14:paraId="312955C2" w14:textId="77777777" w:rsidR="001D28CA" w:rsidRDefault="001D28CA"/>
    <w:p w14:paraId="19CBB351" w14:textId="77777777" w:rsidR="001D28CA" w:rsidRDefault="00743AFB">
      <w:pPr>
        <w:keepNext/>
      </w:pPr>
      <w:r>
        <w:t xml:space="preserve">CondA_Phys_15 </w:t>
      </w:r>
      <w:r>
        <w:br/>
      </w:r>
      <w:r>
        <w:rPr>
          <w:b/>
          <w:color w:val="426092"/>
        </w:rPr>
        <w:t>${lm://Field/1}</w:t>
      </w:r>
      <w:r>
        <w:br/>
      </w:r>
      <w:r>
        <w:br/>
        <w:t xml:space="preserve">Would you be willing to pay £15 per month to keep the </w:t>
      </w:r>
      <w:r>
        <w:rPr>
          <w:b/>
          <w:color w:val="426092"/>
        </w:rPr>
        <w:t>${lm://Field/1}</w:t>
      </w:r>
      <w:r>
        <w:t xml:space="preserve"> data private? </w:t>
      </w:r>
    </w:p>
    <w:p w14:paraId="36AAFAF9" w14:textId="77777777" w:rsidR="001D28CA" w:rsidRDefault="00743AFB">
      <w:pPr>
        <w:pStyle w:val="ListParagraph"/>
        <w:keepNext/>
        <w:numPr>
          <w:ilvl w:val="0"/>
          <w:numId w:val="4"/>
        </w:numPr>
      </w:pPr>
      <w:r>
        <w:t xml:space="preserve">I would pay £15 to keep the data private.  (1) </w:t>
      </w:r>
    </w:p>
    <w:p w14:paraId="586B0669" w14:textId="77777777" w:rsidR="001D28CA" w:rsidRDefault="00743AFB">
      <w:pPr>
        <w:pStyle w:val="ListParagraph"/>
        <w:keepNext/>
        <w:numPr>
          <w:ilvl w:val="0"/>
          <w:numId w:val="4"/>
        </w:numPr>
      </w:pPr>
      <w:r>
        <w:t xml:space="preserve">I would not pay £15 to keep the data private. </w:t>
      </w:r>
      <w:r>
        <w:t xml:space="preserve"> (2) </w:t>
      </w:r>
    </w:p>
    <w:p w14:paraId="1CE1CFD3" w14:textId="77777777" w:rsidR="001D28CA" w:rsidRDefault="001D28CA"/>
    <w:p w14:paraId="1DEE97CA" w14:textId="77777777" w:rsidR="001D28CA" w:rsidRDefault="00743AFB">
      <w:pPr>
        <w:pStyle w:val="QSkipLogic"/>
      </w:pPr>
      <w:r>
        <w:t xml:space="preserve">Skip To: CondA_Phys_25 If ${lm://Field/1} Would you be willing to pay £15 per month to keep the ${lm://Field/1} data </w:t>
      </w:r>
      <w:proofErr w:type="spellStart"/>
      <w:r>
        <w:t>privat</w:t>
      </w:r>
      <w:proofErr w:type="spellEnd"/>
      <w:r>
        <w:t>... = I would pay £15 to keep the data private.</w:t>
      </w:r>
    </w:p>
    <w:p w14:paraId="6541D475" w14:textId="77777777" w:rsidR="001D28CA" w:rsidRDefault="00743AFB">
      <w:pPr>
        <w:pStyle w:val="QSkipLogic"/>
      </w:pPr>
      <w:r>
        <w:t>Skip To: CondA_Phys_5 If ${lm://Field/1} Would you be willing to pay £15 per m</w:t>
      </w:r>
      <w:r>
        <w:t xml:space="preserve">onth to keep the ${lm://Field/1} data </w:t>
      </w:r>
      <w:proofErr w:type="spellStart"/>
      <w:r>
        <w:t>privat</w:t>
      </w:r>
      <w:proofErr w:type="spellEnd"/>
      <w:r>
        <w:t>... = I would not pay £15 to keep the data private.</w:t>
      </w:r>
    </w:p>
    <w:p w14:paraId="29806F90" w14:textId="77777777" w:rsidR="001D28CA" w:rsidRDefault="001D28CA">
      <w:pPr>
        <w:pStyle w:val="QuestionSeparator"/>
      </w:pPr>
    </w:p>
    <w:p w14:paraId="3F449FBC" w14:textId="77777777" w:rsidR="001D28CA" w:rsidRDefault="001D28CA"/>
    <w:p w14:paraId="46B0C085" w14:textId="77777777" w:rsidR="001D28CA" w:rsidRDefault="00743AFB">
      <w:pPr>
        <w:keepNext/>
      </w:pPr>
      <w:r>
        <w:t xml:space="preserve">CondA_Phys_175 </w:t>
      </w:r>
      <w:r>
        <w:br/>
      </w:r>
      <w:r>
        <w:rPr>
          <w:b/>
          <w:color w:val="426092"/>
        </w:rPr>
        <w:t>${lm://Field/1}</w:t>
      </w:r>
      <w:r>
        <w:br/>
      </w:r>
      <w:r>
        <w:br/>
        <w:t xml:space="preserve">Would you be willing to pay £175 per month to keep the </w:t>
      </w:r>
      <w:r>
        <w:rPr>
          <w:b/>
          <w:color w:val="426092"/>
        </w:rPr>
        <w:t>${lm://Field/1}</w:t>
      </w:r>
      <w:r>
        <w:t xml:space="preserve"> data private? </w:t>
      </w:r>
    </w:p>
    <w:p w14:paraId="05D68443" w14:textId="77777777" w:rsidR="001D28CA" w:rsidRDefault="00743AFB">
      <w:pPr>
        <w:pStyle w:val="ListParagraph"/>
        <w:keepNext/>
        <w:numPr>
          <w:ilvl w:val="0"/>
          <w:numId w:val="4"/>
        </w:numPr>
      </w:pPr>
      <w:r>
        <w:t xml:space="preserve">I would pay £175 to keep the data </w:t>
      </w:r>
      <w:proofErr w:type="gramStart"/>
      <w:r>
        <w:t>priva</w:t>
      </w:r>
      <w:r>
        <w:t>te  (</w:t>
      </w:r>
      <w:proofErr w:type="gramEnd"/>
      <w:r>
        <w:t xml:space="preserve">1) </w:t>
      </w:r>
    </w:p>
    <w:p w14:paraId="119CBEEE" w14:textId="77777777" w:rsidR="001D28CA" w:rsidRDefault="00743AFB">
      <w:pPr>
        <w:pStyle w:val="ListParagraph"/>
        <w:keepNext/>
        <w:numPr>
          <w:ilvl w:val="0"/>
          <w:numId w:val="4"/>
        </w:numPr>
      </w:pPr>
      <w:r>
        <w:t xml:space="preserve">I would not pay £175 to keep the data </w:t>
      </w:r>
      <w:proofErr w:type="gramStart"/>
      <w:r>
        <w:t>private  (</w:t>
      </w:r>
      <w:proofErr w:type="gramEnd"/>
      <w:r>
        <w:t xml:space="preserve">2) </w:t>
      </w:r>
    </w:p>
    <w:p w14:paraId="455579F7" w14:textId="77777777" w:rsidR="001D28CA" w:rsidRDefault="001D28CA"/>
    <w:p w14:paraId="7B34D9D6" w14:textId="77777777" w:rsidR="001D28CA" w:rsidRDefault="00743AFB">
      <w:pPr>
        <w:pStyle w:val="QSkipLogic"/>
      </w:pPr>
      <w:r>
        <w:t xml:space="preserve">Skip To: CondA_Phys_200 If ${lm://Field/1} Would you be willing to pay £175 per month to keep the ${lm://Field/1} data </w:t>
      </w:r>
      <w:proofErr w:type="spellStart"/>
      <w:r>
        <w:t>priva</w:t>
      </w:r>
      <w:proofErr w:type="spellEnd"/>
      <w:r>
        <w:t>... = I would pay £175 to keep the data private</w:t>
      </w:r>
    </w:p>
    <w:p w14:paraId="3595D02B" w14:textId="77777777" w:rsidR="001D28CA" w:rsidRDefault="00743AFB">
      <w:pPr>
        <w:pStyle w:val="QSkipLogic"/>
      </w:pPr>
      <w:r>
        <w:t>Skip To: CondA_Phys_15</w:t>
      </w:r>
      <w:r>
        <w:t xml:space="preserve">0 If ${lm://Field/1} Would you be willing to pay £175 per month to keep the ${lm://Field/1} data </w:t>
      </w:r>
      <w:proofErr w:type="spellStart"/>
      <w:r>
        <w:t>priva</w:t>
      </w:r>
      <w:proofErr w:type="spellEnd"/>
      <w:r>
        <w:t>... = I would not pay £175 to keep the data private</w:t>
      </w:r>
    </w:p>
    <w:p w14:paraId="4F5FCAFA" w14:textId="77777777" w:rsidR="001D28CA" w:rsidRDefault="001D28CA">
      <w:pPr>
        <w:pStyle w:val="QuestionSeparator"/>
      </w:pPr>
    </w:p>
    <w:p w14:paraId="28FAABFE" w14:textId="77777777" w:rsidR="001D28CA" w:rsidRDefault="001D28CA"/>
    <w:p w14:paraId="33A4FA94" w14:textId="77777777" w:rsidR="001D28CA" w:rsidRDefault="00743AFB">
      <w:pPr>
        <w:keepNext/>
      </w:pPr>
      <w:r>
        <w:t xml:space="preserve">CondA_Phys_75 </w:t>
      </w:r>
      <w:r>
        <w:br/>
      </w:r>
      <w:r>
        <w:rPr>
          <w:b/>
          <w:color w:val="426092"/>
        </w:rPr>
        <w:t>${lm://Field/1}</w:t>
      </w:r>
      <w:r>
        <w:br/>
      </w:r>
      <w:r>
        <w:br/>
      </w:r>
      <w:r>
        <w:t xml:space="preserve">Would you be willing to pay £75 per month to keep the </w:t>
      </w:r>
      <w:r>
        <w:rPr>
          <w:b/>
          <w:color w:val="426092"/>
        </w:rPr>
        <w:t>${lm://Field/1}</w:t>
      </w:r>
      <w:r>
        <w:t xml:space="preserve"> data private? </w:t>
      </w:r>
    </w:p>
    <w:p w14:paraId="5B2DC84B" w14:textId="77777777" w:rsidR="001D28CA" w:rsidRDefault="00743AFB">
      <w:pPr>
        <w:pStyle w:val="ListParagraph"/>
        <w:keepNext/>
        <w:numPr>
          <w:ilvl w:val="0"/>
          <w:numId w:val="4"/>
        </w:numPr>
      </w:pPr>
      <w:r>
        <w:t xml:space="preserve">I would pay £75 to keep the data </w:t>
      </w:r>
      <w:proofErr w:type="gramStart"/>
      <w:r>
        <w:t>private  (</w:t>
      </w:r>
      <w:proofErr w:type="gramEnd"/>
      <w:r>
        <w:t xml:space="preserve">1) </w:t>
      </w:r>
    </w:p>
    <w:p w14:paraId="0669DEDC" w14:textId="77777777" w:rsidR="001D28CA" w:rsidRDefault="00743AFB">
      <w:pPr>
        <w:pStyle w:val="ListParagraph"/>
        <w:keepNext/>
        <w:numPr>
          <w:ilvl w:val="0"/>
          <w:numId w:val="4"/>
        </w:numPr>
      </w:pPr>
      <w:r>
        <w:t xml:space="preserve">I would not pay £75 to keep the data </w:t>
      </w:r>
      <w:proofErr w:type="gramStart"/>
      <w:r>
        <w:t>private  (</w:t>
      </w:r>
      <w:proofErr w:type="gramEnd"/>
      <w:r>
        <w:t xml:space="preserve">2) </w:t>
      </w:r>
    </w:p>
    <w:p w14:paraId="269749D5" w14:textId="77777777" w:rsidR="001D28CA" w:rsidRDefault="001D28CA"/>
    <w:p w14:paraId="14F834CB" w14:textId="77777777" w:rsidR="001D28CA" w:rsidRDefault="00743AFB">
      <w:pPr>
        <w:pStyle w:val="QSkipLogic"/>
      </w:pPr>
      <w:r>
        <w:t>Skip To: CondA_Phys_100 If ${lm://Field/1} Would you be willing to pay £</w:t>
      </w:r>
      <w:r>
        <w:t xml:space="preserve">75 per month to keep the ${lm://Field/1} data </w:t>
      </w:r>
      <w:proofErr w:type="spellStart"/>
      <w:r>
        <w:t>privat</w:t>
      </w:r>
      <w:proofErr w:type="spellEnd"/>
      <w:r>
        <w:t>... = I would pay £75 to keep the data private</w:t>
      </w:r>
    </w:p>
    <w:p w14:paraId="110DFD02" w14:textId="77777777" w:rsidR="001D28CA" w:rsidRDefault="00743AFB">
      <w:pPr>
        <w:pStyle w:val="QSkipLogic"/>
      </w:pPr>
      <w:r>
        <w:t xml:space="preserve">Skip To: CondA_Phys_50 If ${lm://Field/1} Would you be willing to pay £75 per month to keep the ${lm://Field/1} data </w:t>
      </w:r>
      <w:proofErr w:type="spellStart"/>
      <w:r>
        <w:t>privat</w:t>
      </w:r>
      <w:proofErr w:type="spellEnd"/>
      <w:r>
        <w:t xml:space="preserve">... = I would not pay £75 to keep </w:t>
      </w:r>
      <w:r>
        <w:t>the data private</w:t>
      </w:r>
    </w:p>
    <w:p w14:paraId="60AFDE1C" w14:textId="77777777" w:rsidR="001D28CA" w:rsidRDefault="001D28CA">
      <w:pPr>
        <w:pStyle w:val="QuestionSeparator"/>
      </w:pPr>
    </w:p>
    <w:p w14:paraId="55E8D4B4" w14:textId="77777777" w:rsidR="001D28CA" w:rsidRDefault="001D28CA"/>
    <w:p w14:paraId="6034D2E2" w14:textId="77777777" w:rsidR="001D28CA" w:rsidRDefault="00743AFB">
      <w:pPr>
        <w:keepNext/>
      </w:pPr>
      <w:r>
        <w:t xml:space="preserve">CondA_Phys_25 </w:t>
      </w:r>
      <w:r>
        <w:br/>
      </w:r>
      <w:r>
        <w:rPr>
          <w:b/>
          <w:color w:val="426092"/>
        </w:rPr>
        <w:t>${lm://Field/1}</w:t>
      </w:r>
      <w:r>
        <w:br/>
      </w:r>
      <w:r>
        <w:br/>
        <w:t xml:space="preserve">Would you be willing to pay £25 per month to keep the </w:t>
      </w:r>
      <w:r>
        <w:rPr>
          <w:b/>
          <w:color w:val="426092"/>
        </w:rPr>
        <w:t>${lm://Field/1}</w:t>
      </w:r>
      <w:r>
        <w:t xml:space="preserve"> data private? </w:t>
      </w:r>
    </w:p>
    <w:p w14:paraId="658B0B9B" w14:textId="77777777" w:rsidR="001D28CA" w:rsidRDefault="00743AFB">
      <w:pPr>
        <w:pStyle w:val="ListParagraph"/>
        <w:keepNext/>
        <w:numPr>
          <w:ilvl w:val="0"/>
          <w:numId w:val="4"/>
        </w:numPr>
      </w:pPr>
      <w:r>
        <w:t xml:space="preserve">I would pay £25 to keep the data </w:t>
      </w:r>
      <w:proofErr w:type="gramStart"/>
      <w:r>
        <w:t>private  (</w:t>
      </w:r>
      <w:proofErr w:type="gramEnd"/>
      <w:r>
        <w:t xml:space="preserve">1) </w:t>
      </w:r>
    </w:p>
    <w:p w14:paraId="22491B8B" w14:textId="77777777" w:rsidR="001D28CA" w:rsidRDefault="00743AFB">
      <w:pPr>
        <w:pStyle w:val="ListParagraph"/>
        <w:keepNext/>
        <w:numPr>
          <w:ilvl w:val="0"/>
          <w:numId w:val="4"/>
        </w:numPr>
      </w:pPr>
      <w:r>
        <w:t xml:space="preserve">I would not pay £25 to keep the data </w:t>
      </w:r>
      <w:proofErr w:type="gramStart"/>
      <w:r>
        <w:t>private  (</w:t>
      </w:r>
      <w:proofErr w:type="gramEnd"/>
      <w:r>
        <w:t xml:space="preserve">2) </w:t>
      </w:r>
    </w:p>
    <w:p w14:paraId="69B25BFD" w14:textId="77777777" w:rsidR="001D28CA" w:rsidRDefault="001D28CA"/>
    <w:p w14:paraId="7A7FF776" w14:textId="77777777" w:rsidR="001D28CA" w:rsidRDefault="00743AFB">
      <w:pPr>
        <w:pStyle w:val="QSkipLogic"/>
      </w:pPr>
      <w:r>
        <w:t>Skip To: CondA_Phys_3</w:t>
      </w:r>
      <w:r>
        <w:t xml:space="preserve">0 If ${lm://Field/1} Would you be willing to pay £25 per month to keep the ${lm://Field/1} data </w:t>
      </w:r>
      <w:proofErr w:type="spellStart"/>
      <w:r>
        <w:t>privat</w:t>
      </w:r>
      <w:proofErr w:type="spellEnd"/>
      <w:r>
        <w:t>... = I would pay £25 to keep the data private</w:t>
      </w:r>
    </w:p>
    <w:p w14:paraId="1A45620E" w14:textId="77777777" w:rsidR="001D28CA" w:rsidRDefault="00743AFB">
      <w:pPr>
        <w:pStyle w:val="QSkipLogic"/>
      </w:pPr>
      <w:r>
        <w:lastRenderedPageBreak/>
        <w:t>Skip To: CondA_Phys_20 If ${lm://Field/1} Would you be willing to pay £25 per month to keep the ${lm://Fiel</w:t>
      </w:r>
      <w:r>
        <w:t xml:space="preserve">d/1} data </w:t>
      </w:r>
      <w:proofErr w:type="spellStart"/>
      <w:r>
        <w:t>privat</w:t>
      </w:r>
      <w:proofErr w:type="spellEnd"/>
      <w:r>
        <w:t>... = I would not pay £25 to keep the data private</w:t>
      </w:r>
    </w:p>
    <w:p w14:paraId="72CF740C" w14:textId="77777777" w:rsidR="001D28CA" w:rsidRDefault="001D28CA">
      <w:pPr>
        <w:pStyle w:val="QuestionSeparator"/>
      </w:pPr>
    </w:p>
    <w:p w14:paraId="1BA3DCB5" w14:textId="77777777" w:rsidR="001D28CA" w:rsidRDefault="001D28CA"/>
    <w:p w14:paraId="7856D867" w14:textId="77777777" w:rsidR="001D28CA" w:rsidRDefault="00743AFB">
      <w:pPr>
        <w:keepNext/>
      </w:pPr>
      <w:r>
        <w:t xml:space="preserve">CondA_Phys_5 </w:t>
      </w:r>
      <w:r>
        <w:br/>
      </w:r>
      <w:r>
        <w:rPr>
          <w:b/>
          <w:color w:val="426092"/>
        </w:rPr>
        <w:t>${lm://Field/1}</w:t>
      </w:r>
      <w:r>
        <w:br/>
      </w:r>
      <w:r>
        <w:br/>
        <w:t xml:space="preserve">Would you be willing to pay £5 per month to keep the </w:t>
      </w:r>
      <w:r>
        <w:rPr>
          <w:b/>
          <w:color w:val="426092"/>
        </w:rPr>
        <w:t>${lm://Field/1}</w:t>
      </w:r>
      <w:r>
        <w:t xml:space="preserve"> data private? </w:t>
      </w:r>
    </w:p>
    <w:p w14:paraId="36B8E0A7" w14:textId="77777777" w:rsidR="001D28CA" w:rsidRDefault="00743AFB">
      <w:pPr>
        <w:pStyle w:val="ListParagraph"/>
        <w:keepNext/>
        <w:numPr>
          <w:ilvl w:val="0"/>
          <w:numId w:val="4"/>
        </w:numPr>
      </w:pPr>
      <w:r>
        <w:t xml:space="preserve">I would pay £5 to keep the data </w:t>
      </w:r>
      <w:proofErr w:type="gramStart"/>
      <w:r>
        <w:t>private  (</w:t>
      </w:r>
      <w:proofErr w:type="gramEnd"/>
      <w:r>
        <w:t xml:space="preserve">1) </w:t>
      </w:r>
    </w:p>
    <w:p w14:paraId="6D8F3C9C" w14:textId="77777777" w:rsidR="001D28CA" w:rsidRDefault="00743AFB">
      <w:pPr>
        <w:pStyle w:val="ListParagraph"/>
        <w:keepNext/>
        <w:numPr>
          <w:ilvl w:val="0"/>
          <w:numId w:val="4"/>
        </w:numPr>
      </w:pPr>
      <w:r>
        <w:t>I would not pay £5 to keep</w:t>
      </w:r>
      <w:r>
        <w:t xml:space="preserve"> the data </w:t>
      </w:r>
      <w:proofErr w:type="gramStart"/>
      <w:r>
        <w:t>private  (</w:t>
      </w:r>
      <w:proofErr w:type="gramEnd"/>
      <w:r>
        <w:t xml:space="preserve">2) </w:t>
      </w:r>
    </w:p>
    <w:p w14:paraId="2B1513A0" w14:textId="77777777" w:rsidR="001D28CA" w:rsidRDefault="001D28CA"/>
    <w:p w14:paraId="629EAAC7" w14:textId="77777777" w:rsidR="001D28CA" w:rsidRDefault="00743AFB">
      <w:pPr>
        <w:pStyle w:val="QSkipLogic"/>
      </w:pPr>
      <w:r>
        <w:t>Skip To: CondA_Phys_10 If ${lm://Field/1} Would you be willing to pay £5 per month to keep the ${lm://Field/1} data private... = I would pay £5 to keep the data private</w:t>
      </w:r>
    </w:p>
    <w:p w14:paraId="7C0A8355" w14:textId="77777777" w:rsidR="001D28CA" w:rsidRDefault="00743AFB">
      <w:pPr>
        <w:pStyle w:val="QSkipLogic"/>
      </w:pPr>
      <w:r>
        <w:t>Skip To: CondA_Phys_1pound If ${lm://Field/1} Would you be wil</w:t>
      </w:r>
      <w:r>
        <w:t>ling to pay £5 per month to keep the ${lm://Field/1} data private... = I would not pay £5 to keep the data private</w:t>
      </w:r>
    </w:p>
    <w:p w14:paraId="3A5D5B6D" w14:textId="77777777" w:rsidR="001D28CA" w:rsidRDefault="001D28CA">
      <w:pPr>
        <w:pStyle w:val="QuestionSeparator"/>
      </w:pPr>
    </w:p>
    <w:p w14:paraId="2A892EB4" w14:textId="77777777" w:rsidR="001D28CA" w:rsidRDefault="001D28CA"/>
    <w:p w14:paraId="6BD17B84" w14:textId="77777777" w:rsidR="001D28CA" w:rsidRDefault="00743AFB">
      <w:pPr>
        <w:keepNext/>
      </w:pPr>
      <w:r>
        <w:t xml:space="preserve">CondA_Phys_200 </w:t>
      </w:r>
      <w:r>
        <w:br/>
      </w:r>
      <w:r>
        <w:rPr>
          <w:b/>
          <w:color w:val="426092"/>
        </w:rPr>
        <w:t>${lm://Field/1}</w:t>
      </w:r>
      <w:r>
        <w:br/>
      </w:r>
      <w:r>
        <w:br/>
        <w:t>Would you be willing to pay £200 per month to keep the</w:t>
      </w:r>
      <w:r>
        <w:rPr>
          <w:b/>
        </w:rPr>
        <w:t xml:space="preserve"> </w:t>
      </w:r>
      <w:r>
        <w:rPr>
          <w:b/>
          <w:color w:val="426092"/>
        </w:rPr>
        <w:t>${lm://Field/1}</w:t>
      </w:r>
      <w:r>
        <w:t xml:space="preserve"> data private? </w:t>
      </w:r>
    </w:p>
    <w:p w14:paraId="5E7C65C5" w14:textId="77777777" w:rsidR="001D28CA" w:rsidRDefault="00743AFB">
      <w:pPr>
        <w:pStyle w:val="ListParagraph"/>
        <w:keepNext/>
        <w:numPr>
          <w:ilvl w:val="0"/>
          <w:numId w:val="4"/>
        </w:numPr>
      </w:pPr>
      <w:r>
        <w:t xml:space="preserve">I would pay £200 to keep the data </w:t>
      </w:r>
      <w:proofErr w:type="gramStart"/>
      <w:r>
        <w:t>private  (</w:t>
      </w:r>
      <w:proofErr w:type="gramEnd"/>
      <w:r>
        <w:t xml:space="preserve">1) </w:t>
      </w:r>
    </w:p>
    <w:p w14:paraId="65592948" w14:textId="77777777" w:rsidR="001D28CA" w:rsidRDefault="00743AFB">
      <w:pPr>
        <w:pStyle w:val="ListParagraph"/>
        <w:keepNext/>
        <w:numPr>
          <w:ilvl w:val="0"/>
          <w:numId w:val="4"/>
        </w:numPr>
      </w:pPr>
      <w:r>
        <w:t xml:space="preserve">I would not pay £200 to keep the data </w:t>
      </w:r>
      <w:proofErr w:type="gramStart"/>
      <w:r>
        <w:t>private  (</w:t>
      </w:r>
      <w:proofErr w:type="gramEnd"/>
      <w:r>
        <w:t xml:space="preserve">2) </w:t>
      </w:r>
    </w:p>
    <w:p w14:paraId="28918C85" w14:textId="77777777" w:rsidR="001D28CA" w:rsidRDefault="001D28CA"/>
    <w:p w14:paraId="72C88A3A" w14:textId="77777777" w:rsidR="001D28CA" w:rsidRDefault="00743AFB">
      <w:pPr>
        <w:pStyle w:val="QSkipLogic"/>
      </w:pPr>
      <w:r>
        <w:t xml:space="preserve">Skip To: </w:t>
      </w:r>
      <w:proofErr w:type="spellStart"/>
      <w:r>
        <w:t>CondA_Phys_Max</w:t>
      </w:r>
      <w:proofErr w:type="spellEnd"/>
      <w:r>
        <w:t xml:space="preserve"> If ${lm://Field/1} Would you be willing to pay £200 per month to keep the ${lm://Field/1} data </w:t>
      </w:r>
      <w:proofErr w:type="spellStart"/>
      <w:r>
        <w:t>priva</w:t>
      </w:r>
      <w:proofErr w:type="spellEnd"/>
      <w:r>
        <w:t xml:space="preserve">... = I would pay £200 to </w:t>
      </w:r>
      <w:r>
        <w:t>keep the data private</w:t>
      </w:r>
    </w:p>
    <w:p w14:paraId="126BD0F4" w14:textId="77777777" w:rsidR="001D28CA" w:rsidRDefault="00743AFB">
      <w:pPr>
        <w:pStyle w:val="QSkipLogic"/>
      </w:pPr>
      <w:r>
        <w:t xml:space="preserve">Skip To: End of Block If ${lm://Field/1} Would you be willing to pay £200 per month to keep the ${lm://Field/1} data </w:t>
      </w:r>
      <w:proofErr w:type="spellStart"/>
      <w:r>
        <w:t>priva</w:t>
      </w:r>
      <w:proofErr w:type="spellEnd"/>
      <w:r>
        <w:t>... = I would not pay £200 to keep the data private</w:t>
      </w:r>
    </w:p>
    <w:p w14:paraId="4D3BDA1C" w14:textId="77777777" w:rsidR="001D28CA" w:rsidRDefault="001D28CA">
      <w:pPr>
        <w:pStyle w:val="QuestionSeparator"/>
      </w:pPr>
    </w:p>
    <w:p w14:paraId="0C2B4A3A" w14:textId="77777777" w:rsidR="001D28CA" w:rsidRDefault="001D28CA"/>
    <w:p w14:paraId="73CB55AE" w14:textId="77777777" w:rsidR="001D28CA" w:rsidRDefault="00743AFB">
      <w:pPr>
        <w:keepNext/>
      </w:pPr>
      <w:r>
        <w:t xml:space="preserve">CondA_Phys_150 </w:t>
      </w:r>
      <w:r>
        <w:br/>
      </w:r>
      <w:r>
        <w:rPr>
          <w:b/>
          <w:color w:val="426092"/>
        </w:rPr>
        <w:t>${lm://Field/1}</w:t>
      </w:r>
      <w:r>
        <w:br/>
      </w:r>
      <w:r>
        <w:br/>
        <w:t>Would you be willing to p</w:t>
      </w:r>
      <w:r>
        <w:t xml:space="preserve">ay £150 per month to keep the </w:t>
      </w:r>
      <w:r>
        <w:rPr>
          <w:b/>
          <w:color w:val="426092"/>
        </w:rPr>
        <w:t>${lm://Field/1}</w:t>
      </w:r>
      <w:r>
        <w:t xml:space="preserve"> data private? </w:t>
      </w:r>
    </w:p>
    <w:p w14:paraId="5AA2E068" w14:textId="77777777" w:rsidR="001D28CA" w:rsidRDefault="00743AFB">
      <w:pPr>
        <w:pStyle w:val="ListParagraph"/>
        <w:keepNext/>
        <w:numPr>
          <w:ilvl w:val="0"/>
          <w:numId w:val="4"/>
        </w:numPr>
      </w:pPr>
      <w:r>
        <w:t xml:space="preserve">I would pay £150 to keep the data </w:t>
      </w:r>
      <w:proofErr w:type="gramStart"/>
      <w:r>
        <w:t>private  (</w:t>
      </w:r>
      <w:proofErr w:type="gramEnd"/>
      <w:r>
        <w:t xml:space="preserve">1) </w:t>
      </w:r>
    </w:p>
    <w:p w14:paraId="3587DAB6" w14:textId="77777777" w:rsidR="001D28CA" w:rsidRDefault="00743AFB">
      <w:pPr>
        <w:pStyle w:val="ListParagraph"/>
        <w:keepNext/>
        <w:numPr>
          <w:ilvl w:val="0"/>
          <w:numId w:val="4"/>
        </w:numPr>
      </w:pPr>
      <w:r>
        <w:t xml:space="preserve">I would not pay £150 to keep the data </w:t>
      </w:r>
      <w:proofErr w:type="gramStart"/>
      <w:r>
        <w:t>private  (</w:t>
      </w:r>
      <w:proofErr w:type="gramEnd"/>
      <w:r>
        <w:t xml:space="preserve">2) </w:t>
      </w:r>
    </w:p>
    <w:p w14:paraId="37DE454B" w14:textId="77777777" w:rsidR="001D28CA" w:rsidRDefault="001D28CA"/>
    <w:p w14:paraId="65152B88" w14:textId="77777777" w:rsidR="001D28CA" w:rsidRDefault="00743AFB">
      <w:pPr>
        <w:pStyle w:val="QSkipLogic"/>
      </w:pPr>
      <w:r>
        <w:lastRenderedPageBreak/>
        <w:t>Skip To: End of Block If ${lm://Field/1} Would you be willing to pay £150 per month to keep th</w:t>
      </w:r>
      <w:r>
        <w:t xml:space="preserve">e ${lm://Field/1} data </w:t>
      </w:r>
      <w:proofErr w:type="spellStart"/>
      <w:r>
        <w:t>priva</w:t>
      </w:r>
      <w:proofErr w:type="spellEnd"/>
      <w:r>
        <w:t>... = I would pay £150 to keep the data private</w:t>
      </w:r>
    </w:p>
    <w:p w14:paraId="7833DFB6" w14:textId="77777777" w:rsidR="001D28CA" w:rsidRDefault="00743AFB">
      <w:pPr>
        <w:pStyle w:val="QSkipLogic"/>
      </w:pPr>
      <w:r>
        <w:t xml:space="preserve">Skip To: End of Block If ${lm://Field/1} Would you be willing to pay £150 per month to keep the ${lm://Field/1} data </w:t>
      </w:r>
      <w:proofErr w:type="spellStart"/>
      <w:r>
        <w:t>priva</w:t>
      </w:r>
      <w:proofErr w:type="spellEnd"/>
      <w:r>
        <w:t>... = I would not pay £150 to keep the data private</w:t>
      </w:r>
    </w:p>
    <w:p w14:paraId="791A4B1D" w14:textId="77777777" w:rsidR="001D28CA" w:rsidRDefault="001D28CA">
      <w:pPr>
        <w:pStyle w:val="QuestionSeparator"/>
      </w:pPr>
    </w:p>
    <w:p w14:paraId="00C09D70" w14:textId="77777777" w:rsidR="001D28CA" w:rsidRDefault="001D28CA"/>
    <w:p w14:paraId="78647593" w14:textId="77777777" w:rsidR="001D28CA" w:rsidRDefault="00743AFB">
      <w:pPr>
        <w:keepNext/>
      </w:pPr>
      <w:r>
        <w:t>Cond</w:t>
      </w:r>
      <w:r>
        <w:t xml:space="preserve">A_Phys_100 </w:t>
      </w:r>
      <w:r>
        <w:br/>
      </w:r>
      <w:r>
        <w:rPr>
          <w:b/>
          <w:color w:val="426092"/>
        </w:rPr>
        <w:t>${lm://Field/1}</w:t>
      </w:r>
      <w:r>
        <w:br/>
      </w:r>
      <w:r>
        <w:br/>
        <w:t xml:space="preserve">Would you be willing to pay £100 per month to keep the </w:t>
      </w:r>
      <w:r>
        <w:rPr>
          <w:b/>
          <w:color w:val="426092"/>
        </w:rPr>
        <w:t>${lm://Field/1}</w:t>
      </w:r>
      <w:r>
        <w:t xml:space="preserve"> data private? </w:t>
      </w:r>
    </w:p>
    <w:p w14:paraId="40FF88D5" w14:textId="77777777" w:rsidR="001D28CA" w:rsidRDefault="00743AFB">
      <w:pPr>
        <w:pStyle w:val="ListParagraph"/>
        <w:keepNext/>
        <w:numPr>
          <w:ilvl w:val="0"/>
          <w:numId w:val="4"/>
        </w:numPr>
      </w:pPr>
      <w:r>
        <w:t xml:space="preserve">I would pay £100 to keep the data </w:t>
      </w:r>
      <w:proofErr w:type="gramStart"/>
      <w:r>
        <w:t>private  (</w:t>
      </w:r>
      <w:proofErr w:type="gramEnd"/>
      <w:r>
        <w:t xml:space="preserve">1) </w:t>
      </w:r>
    </w:p>
    <w:p w14:paraId="26311F22" w14:textId="77777777" w:rsidR="001D28CA" w:rsidRDefault="00743AFB">
      <w:pPr>
        <w:pStyle w:val="ListParagraph"/>
        <w:keepNext/>
        <w:numPr>
          <w:ilvl w:val="0"/>
          <w:numId w:val="4"/>
        </w:numPr>
      </w:pPr>
      <w:r>
        <w:t xml:space="preserve">I would not pay £100 to keep the data </w:t>
      </w:r>
      <w:proofErr w:type="gramStart"/>
      <w:r>
        <w:t>private  (</w:t>
      </w:r>
      <w:proofErr w:type="gramEnd"/>
      <w:r>
        <w:t xml:space="preserve">2) </w:t>
      </w:r>
    </w:p>
    <w:p w14:paraId="45842754" w14:textId="77777777" w:rsidR="001D28CA" w:rsidRDefault="001D28CA"/>
    <w:p w14:paraId="79E5A265" w14:textId="77777777" w:rsidR="001D28CA" w:rsidRDefault="00743AFB">
      <w:pPr>
        <w:pStyle w:val="QSkipLogic"/>
      </w:pPr>
      <w:r>
        <w:t>Skip To: End of Block If ${lm://Field/1}</w:t>
      </w:r>
      <w:r>
        <w:t xml:space="preserve"> Would you be willing to pay £100 per month to keep the ${lm://Field/1} data </w:t>
      </w:r>
      <w:proofErr w:type="spellStart"/>
      <w:r>
        <w:t>priva</w:t>
      </w:r>
      <w:proofErr w:type="spellEnd"/>
      <w:r>
        <w:t>... = I would pay £100 to keep the data private</w:t>
      </w:r>
    </w:p>
    <w:p w14:paraId="7993F792" w14:textId="77777777" w:rsidR="001D28CA" w:rsidRDefault="00743AFB">
      <w:pPr>
        <w:pStyle w:val="QSkipLogic"/>
      </w:pPr>
      <w:r>
        <w:t xml:space="preserve">Skip To: End of Block If ${lm://Field/1} Would you be willing to pay £100 per month to keep the ${lm://Field/1} data </w:t>
      </w:r>
      <w:proofErr w:type="spellStart"/>
      <w:r>
        <w:t>priva</w:t>
      </w:r>
      <w:proofErr w:type="spellEnd"/>
      <w:r>
        <w:t xml:space="preserve">... </w:t>
      </w:r>
      <w:r>
        <w:t>= I would not pay £100 to keep the data private</w:t>
      </w:r>
    </w:p>
    <w:p w14:paraId="3C8D980C" w14:textId="77777777" w:rsidR="001D28CA" w:rsidRDefault="001D28CA">
      <w:pPr>
        <w:pStyle w:val="QuestionSeparator"/>
      </w:pPr>
    </w:p>
    <w:p w14:paraId="1F0ECF84" w14:textId="77777777" w:rsidR="001D28CA" w:rsidRDefault="001D28CA"/>
    <w:p w14:paraId="163BB58D" w14:textId="77777777" w:rsidR="001D28CA" w:rsidRDefault="00743AFB">
      <w:pPr>
        <w:keepNext/>
      </w:pPr>
      <w:r>
        <w:t xml:space="preserve">CondA_Phys_50 </w:t>
      </w:r>
      <w:r>
        <w:br/>
      </w:r>
      <w:r>
        <w:rPr>
          <w:b/>
          <w:color w:val="426092"/>
        </w:rPr>
        <w:t>${lm://Field/1}</w:t>
      </w:r>
      <w:r>
        <w:br/>
      </w:r>
      <w:r>
        <w:br/>
        <w:t xml:space="preserve">Would you be willing to pay £50 per month to keep the </w:t>
      </w:r>
      <w:r>
        <w:rPr>
          <w:b/>
          <w:color w:val="426092"/>
        </w:rPr>
        <w:t>${lm://Field/1}</w:t>
      </w:r>
      <w:r>
        <w:t xml:space="preserve"> data private? </w:t>
      </w:r>
    </w:p>
    <w:p w14:paraId="0BB0975A" w14:textId="77777777" w:rsidR="001D28CA" w:rsidRDefault="00743AFB">
      <w:pPr>
        <w:pStyle w:val="ListParagraph"/>
        <w:keepNext/>
        <w:numPr>
          <w:ilvl w:val="0"/>
          <w:numId w:val="4"/>
        </w:numPr>
      </w:pPr>
      <w:r>
        <w:t xml:space="preserve">I would pay £50 to keep the data </w:t>
      </w:r>
      <w:proofErr w:type="gramStart"/>
      <w:r>
        <w:t>private  (</w:t>
      </w:r>
      <w:proofErr w:type="gramEnd"/>
      <w:r>
        <w:t xml:space="preserve">1) </w:t>
      </w:r>
    </w:p>
    <w:p w14:paraId="10AB02DB" w14:textId="77777777" w:rsidR="001D28CA" w:rsidRDefault="00743AFB">
      <w:pPr>
        <w:pStyle w:val="ListParagraph"/>
        <w:keepNext/>
        <w:numPr>
          <w:ilvl w:val="0"/>
          <w:numId w:val="4"/>
        </w:numPr>
      </w:pPr>
      <w:r>
        <w:t xml:space="preserve">I would not pay £50 to keep the data </w:t>
      </w:r>
      <w:proofErr w:type="gramStart"/>
      <w:r>
        <w:t>priva</w:t>
      </w:r>
      <w:r>
        <w:t>te  (</w:t>
      </w:r>
      <w:proofErr w:type="gramEnd"/>
      <w:r>
        <w:t xml:space="preserve">2) </w:t>
      </w:r>
    </w:p>
    <w:p w14:paraId="0B995704" w14:textId="77777777" w:rsidR="001D28CA" w:rsidRDefault="001D28CA"/>
    <w:p w14:paraId="14ABE48F" w14:textId="77777777" w:rsidR="001D28CA" w:rsidRDefault="00743AFB">
      <w:pPr>
        <w:pStyle w:val="QSkipLogic"/>
      </w:pPr>
      <w:r>
        <w:t xml:space="preserve">Skip To: End of Block If ${lm://Field/1} Would you be willing to pay £50 per month to keep the ${lm://Field/1} data </w:t>
      </w:r>
      <w:proofErr w:type="spellStart"/>
      <w:r>
        <w:t>privat</w:t>
      </w:r>
      <w:proofErr w:type="spellEnd"/>
      <w:r>
        <w:t>... = I would pay £50 to keep the data private</w:t>
      </w:r>
    </w:p>
    <w:p w14:paraId="216C0CF4" w14:textId="77777777" w:rsidR="001D28CA" w:rsidRDefault="00743AFB">
      <w:pPr>
        <w:pStyle w:val="QSkipLogic"/>
      </w:pPr>
      <w:r>
        <w:t xml:space="preserve">Skip To: End of Block If ${lm://Field/1} Would you be willing to pay £50 per </w:t>
      </w:r>
      <w:r>
        <w:t xml:space="preserve">month to keep the ${lm://Field/1} data </w:t>
      </w:r>
      <w:proofErr w:type="spellStart"/>
      <w:r>
        <w:t>privat</w:t>
      </w:r>
      <w:proofErr w:type="spellEnd"/>
      <w:r>
        <w:t>... = I would not pay £50 to keep the data private</w:t>
      </w:r>
    </w:p>
    <w:p w14:paraId="4939BFA9" w14:textId="77777777" w:rsidR="001D28CA" w:rsidRDefault="001D28CA">
      <w:pPr>
        <w:pStyle w:val="QuestionSeparator"/>
      </w:pPr>
    </w:p>
    <w:p w14:paraId="477A9A20" w14:textId="77777777" w:rsidR="001D28CA" w:rsidRDefault="001D28CA"/>
    <w:p w14:paraId="45778E66" w14:textId="77777777" w:rsidR="001D28CA" w:rsidRDefault="00743AFB">
      <w:pPr>
        <w:keepNext/>
      </w:pPr>
      <w:r>
        <w:t xml:space="preserve">CondA_Phys_30 </w:t>
      </w:r>
      <w:r>
        <w:br/>
      </w:r>
      <w:r>
        <w:rPr>
          <w:b/>
          <w:color w:val="426092"/>
        </w:rPr>
        <w:t>${lm://Field/1}</w:t>
      </w:r>
      <w:r>
        <w:br/>
      </w:r>
      <w:r>
        <w:lastRenderedPageBreak/>
        <w:br/>
        <w:t xml:space="preserve">Would you be willing to pay £30 per month to keep the </w:t>
      </w:r>
      <w:r>
        <w:rPr>
          <w:b/>
          <w:color w:val="426092"/>
        </w:rPr>
        <w:t>${lm://Field/1}</w:t>
      </w:r>
      <w:r>
        <w:t xml:space="preserve"> data private? </w:t>
      </w:r>
    </w:p>
    <w:p w14:paraId="169EB18E" w14:textId="77777777" w:rsidR="001D28CA" w:rsidRDefault="00743AFB">
      <w:pPr>
        <w:pStyle w:val="ListParagraph"/>
        <w:keepNext/>
        <w:numPr>
          <w:ilvl w:val="0"/>
          <w:numId w:val="4"/>
        </w:numPr>
      </w:pPr>
      <w:r>
        <w:t xml:space="preserve">I would pay £30 to keep the data </w:t>
      </w:r>
      <w:proofErr w:type="gramStart"/>
      <w:r>
        <w:t>private  (</w:t>
      </w:r>
      <w:proofErr w:type="gramEnd"/>
      <w:r>
        <w:t xml:space="preserve">1) </w:t>
      </w:r>
    </w:p>
    <w:p w14:paraId="610E4789" w14:textId="77777777" w:rsidR="001D28CA" w:rsidRDefault="00743AFB">
      <w:pPr>
        <w:pStyle w:val="ListParagraph"/>
        <w:keepNext/>
        <w:numPr>
          <w:ilvl w:val="0"/>
          <w:numId w:val="4"/>
        </w:numPr>
      </w:pPr>
      <w:r>
        <w:t xml:space="preserve">I would not pay £30 to keep the data </w:t>
      </w:r>
      <w:proofErr w:type="gramStart"/>
      <w:r>
        <w:t>private  (</w:t>
      </w:r>
      <w:proofErr w:type="gramEnd"/>
      <w:r>
        <w:t xml:space="preserve">2) </w:t>
      </w:r>
    </w:p>
    <w:p w14:paraId="7BDB4063" w14:textId="77777777" w:rsidR="001D28CA" w:rsidRDefault="001D28CA"/>
    <w:p w14:paraId="25420C34" w14:textId="77777777" w:rsidR="001D28CA" w:rsidRDefault="00743AFB">
      <w:pPr>
        <w:pStyle w:val="QSkipLogic"/>
      </w:pPr>
      <w:r>
        <w:t xml:space="preserve">Skip To: End of Block If ${lm://Field/1} Would you be willing to pay £30 per month to keep the ${lm://Field/1} data </w:t>
      </w:r>
      <w:proofErr w:type="spellStart"/>
      <w:r>
        <w:t>privat</w:t>
      </w:r>
      <w:proofErr w:type="spellEnd"/>
      <w:r>
        <w:t>... = I would pay £30 to keep the d</w:t>
      </w:r>
      <w:r>
        <w:t>ata private</w:t>
      </w:r>
    </w:p>
    <w:p w14:paraId="71DAF2A4" w14:textId="77777777" w:rsidR="001D28CA" w:rsidRDefault="00743AFB">
      <w:pPr>
        <w:pStyle w:val="QSkipLogic"/>
      </w:pPr>
      <w:r>
        <w:t xml:space="preserve">Skip To: End of Block If ${lm://Field/1} Would you be willing to pay £30 per month to keep the ${lm://Field/1} data </w:t>
      </w:r>
      <w:proofErr w:type="spellStart"/>
      <w:r>
        <w:t>privat</w:t>
      </w:r>
      <w:proofErr w:type="spellEnd"/>
      <w:r>
        <w:t>... = I would not pay £30 to keep the data private</w:t>
      </w:r>
    </w:p>
    <w:p w14:paraId="779B6FEA" w14:textId="77777777" w:rsidR="001D28CA" w:rsidRDefault="001D28CA">
      <w:pPr>
        <w:pStyle w:val="QuestionSeparator"/>
      </w:pPr>
    </w:p>
    <w:p w14:paraId="21216B68" w14:textId="77777777" w:rsidR="001D28CA" w:rsidRDefault="001D28CA"/>
    <w:p w14:paraId="1A2230F4" w14:textId="77777777" w:rsidR="001D28CA" w:rsidRDefault="00743AFB">
      <w:pPr>
        <w:keepNext/>
      </w:pPr>
      <w:r>
        <w:t xml:space="preserve">CondA_Phys_20 </w:t>
      </w:r>
      <w:r>
        <w:br/>
      </w:r>
      <w:r>
        <w:rPr>
          <w:b/>
          <w:color w:val="426092"/>
        </w:rPr>
        <w:t>${lm://Field/1}</w:t>
      </w:r>
      <w:r>
        <w:br/>
      </w:r>
      <w:r>
        <w:br/>
        <w:t>Would you be willing to pay £20 per m</w:t>
      </w:r>
      <w:r>
        <w:t xml:space="preserve">onth to keep the </w:t>
      </w:r>
      <w:r>
        <w:rPr>
          <w:b/>
          <w:color w:val="426092"/>
        </w:rPr>
        <w:t>${lm://Field/1}</w:t>
      </w:r>
      <w:r>
        <w:t xml:space="preserve"> data private, or would you use the app for free and share the data?</w:t>
      </w:r>
    </w:p>
    <w:p w14:paraId="2CBCAEA6" w14:textId="77777777" w:rsidR="001D28CA" w:rsidRDefault="00743AFB">
      <w:pPr>
        <w:pStyle w:val="ListParagraph"/>
        <w:keepNext/>
        <w:numPr>
          <w:ilvl w:val="0"/>
          <w:numId w:val="4"/>
        </w:numPr>
      </w:pPr>
      <w:r>
        <w:t xml:space="preserve">I would pay £20 to keep the data </w:t>
      </w:r>
      <w:proofErr w:type="gramStart"/>
      <w:r>
        <w:t>private  (</w:t>
      </w:r>
      <w:proofErr w:type="gramEnd"/>
      <w:r>
        <w:t xml:space="preserve">1) </w:t>
      </w:r>
    </w:p>
    <w:p w14:paraId="5D84DE02" w14:textId="77777777" w:rsidR="001D28CA" w:rsidRDefault="00743AFB">
      <w:pPr>
        <w:pStyle w:val="ListParagraph"/>
        <w:keepNext/>
        <w:numPr>
          <w:ilvl w:val="0"/>
          <w:numId w:val="4"/>
        </w:numPr>
      </w:pPr>
      <w:r>
        <w:t xml:space="preserve">I would not pay £20 to keep the data </w:t>
      </w:r>
      <w:proofErr w:type="gramStart"/>
      <w:r>
        <w:t>private  (</w:t>
      </w:r>
      <w:proofErr w:type="gramEnd"/>
      <w:r>
        <w:t xml:space="preserve">2) </w:t>
      </w:r>
    </w:p>
    <w:p w14:paraId="4D45EC69" w14:textId="77777777" w:rsidR="001D28CA" w:rsidRDefault="001D28CA"/>
    <w:p w14:paraId="0E8B5163" w14:textId="77777777" w:rsidR="001D28CA" w:rsidRDefault="00743AFB">
      <w:pPr>
        <w:pStyle w:val="QSkipLogic"/>
      </w:pPr>
      <w:r>
        <w:t>Skip To: End of Block If ${lm://Field/1} Would you be wi</w:t>
      </w:r>
      <w:r>
        <w:t xml:space="preserve">lling to pay £20 per month to keep the ${lm://Field/1} data </w:t>
      </w:r>
      <w:proofErr w:type="spellStart"/>
      <w:r>
        <w:t>privat</w:t>
      </w:r>
      <w:proofErr w:type="spellEnd"/>
      <w:r>
        <w:t>... = I would pay £20 to keep the data private</w:t>
      </w:r>
    </w:p>
    <w:p w14:paraId="11BE0342" w14:textId="77777777" w:rsidR="001D28CA" w:rsidRDefault="00743AFB">
      <w:pPr>
        <w:pStyle w:val="QSkipLogic"/>
      </w:pPr>
      <w:r>
        <w:t xml:space="preserve">Skip To: End of Block If ${lm://Field/1} Would you be willing to pay £20 per month to keep the ${lm://Field/1} data </w:t>
      </w:r>
      <w:proofErr w:type="spellStart"/>
      <w:r>
        <w:t>privat</w:t>
      </w:r>
      <w:proofErr w:type="spellEnd"/>
      <w:r>
        <w:t>... = I would pay £20</w:t>
      </w:r>
      <w:r>
        <w:t xml:space="preserve"> to keep the data private</w:t>
      </w:r>
    </w:p>
    <w:p w14:paraId="418FA89C" w14:textId="77777777" w:rsidR="001D28CA" w:rsidRDefault="001D28CA">
      <w:pPr>
        <w:pStyle w:val="QuestionSeparator"/>
      </w:pPr>
    </w:p>
    <w:p w14:paraId="3F4433E6" w14:textId="77777777" w:rsidR="001D28CA" w:rsidRDefault="001D28CA"/>
    <w:p w14:paraId="3687E67B" w14:textId="77777777" w:rsidR="001D28CA" w:rsidRDefault="00743AFB">
      <w:pPr>
        <w:keepNext/>
      </w:pPr>
      <w:r>
        <w:t xml:space="preserve">CondA_Phys_10 </w:t>
      </w:r>
      <w:r>
        <w:br/>
      </w:r>
      <w:r>
        <w:rPr>
          <w:b/>
          <w:color w:val="426092"/>
        </w:rPr>
        <w:t>${lm://Field/1}</w:t>
      </w:r>
      <w:r>
        <w:br/>
      </w:r>
      <w:r>
        <w:br/>
        <w:t xml:space="preserve">Would you be willing to pay £10 per month to keep the </w:t>
      </w:r>
      <w:r>
        <w:rPr>
          <w:b/>
          <w:color w:val="426092"/>
        </w:rPr>
        <w:t>${lm://Field/1}</w:t>
      </w:r>
      <w:r>
        <w:t xml:space="preserve"> data private? </w:t>
      </w:r>
    </w:p>
    <w:p w14:paraId="16A1D40E" w14:textId="77777777" w:rsidR="001D28CA" w:rsidRDefault="00743AFB">
      <w:pPr>
        <w:pStyle w:val="ListParagraph"/>
        <w:keepNext/>
        <w:numPr>
          <w:ilvl w:val="0"/>
          <w:numId w:val="4"/>
        </w:numPr>
      </w:pPr>
      <w:r>
        <w:t xml:space="preserve">I would pay £10 to keep the data </w:t>
      </w:r>
      <w:proofErr w:type="gramStart"/>
      <w:r>
        <w:t>private  (</w:t>
      </w:r>
      <w:proofErr w:type="gramEnd"/>
      <w:r>
        <w:t xml:space="preserve">1) </w:t>
      </w:r>
    </w:p>
    <w:p w14:paraId="5950C89E" w14:textId="77777777" w:rsidR="001D28CA" w:rsidRDefault="00743AFB">
      <w:pPr>
        <w:pStyle w:val="ListParagraph"/>
        <w:keepNext/>
        <w:numPr>
          <w:ilvl w:val="0"/>
          <w:numId w:val="4"/>
        </w:numPr>
      </w:pPr>
      <w:r>
        <w:t xml:space="preserve">I would not pay £10 to keep the data </w:t>
      </w:r>
      <w:proofErr w:type="gramStart"/>
      <w:r>
        <w:t>private  (</w:t>
      </w:r>
      <w:proofErr w:type="gramEnd"/>
      <w:r>
        <w:t xml:space="preserve">2) </w:t>
      </w:r>
    </w:p>
    <w:p w14:paraId="0B2D43B2" w14:textId="77777777" w:rsidR="001D28CA" w:rsidRDefault="001D28CA"/>
    <w:p w14:paraId="628AC586" w14:textId="77777777" w:rsidR="001D28CA" w:rsidRDefault="00743AFB">
      <w:pPr>
        <w:pStyle w:val="QSkipLogic"/>
      </w:pPr>
      <w:r>
        <w:t>Skip To: End</w:t>
      </w:r>
      <w:r>
        <w:t xml:space="preserve"> of Block If ${lm://Field/1} Would you be willing to pay £10 per month to keep the ${lm://Field/1} data private? = I would pay £10 to keep the data private</w:t>
      </w:r>
    </w:p>
    <w:p w14:paraId="00C898EC" w14:textId="77777777" w:rsidR="001D28CA" w:rsidRDefault="00743AFB">
      <w:pPr>
        <w:pStyle w:val="QSkipLogic"/>
      </w:pPr>
      <w:r>
        <w:t>Skip To: End of Block If ${lm://Field/1} Would you be willing to pay £10 per month to keep the ${lm:</w:t>
      </w:r>
      <w:r>
        <w:t>//Field/1} data private? = I would not pay £10 to keep the data private</w:t>
      </w:r>
    </w:p>
    <w:p w14:paraId="2A9F5726" w14:textId="77777777" w:rsidR="001D28CA" w:rsidRDefault="001D28CA">
      <w:pPr>
        <w:pStyle w:val="QuestionSeparator"/>
      </w:pPr>
    </w:p>
    <w:p w14:paraId="3DDF163C" w14:textId="77777777" w:rsidR="001D28CA" w:rsidRDefault="001D28CA"/>
    <w:p w14:paraId="3264E170" w14:textId="77777777" w:rsidR="001D28CA" w:rsidRDefault="00743AFB">
      <w:pPr>
        <w:keepNext/>
      </w:pPr>
      <w:r>
        <w:t xml:space="preserve">CondA_Phys_1pound </w:t>
      </w:r>
      <w:r>
        <w:br/>
      </w:r>
      <w:r>
        <w:rPr>
          <w:b/>
          <w:color w:val="426092"/>
        </w:rPr>
        <w:t>${lm://Field/1}</w:t>
      </w:r>
      <w:r>
        <w:br/>
      </w:r>
      <w:r>
        <w:br/>
        <w:t xml:space="preserve">Would you be willing to pay £1 per month to keep the </w:t>
      </w:r>
      <w:r>
        <w:rPr>
          <w:b/>
          <w:color w:val="426092"/>
        </w:rPr>
        <w:t>${lm://Field/1}</w:t>
      </w:r>
      <w:r>
        <w:t xml:space="preserve"> data private? </w:t>
      </w:r>
    </w:p>
    <w:p w14:paraId="63295B8E" w14:textId="77777777" w:rsidR="001D28CA" w:rsidRDefault="00743AFB">
      <w:pPr>
        <w:pStyle w:val="ListParagraph"/>
        <w:keepNext/>
        <w:numPr>
          <w:ilvl w:val="0"/>
          <w:numId w:val="4"/>
        </w:numPr>
      </w:pPr>
      <w:r>
        <w:t xml:space="preserve">I would pay £1 to keep the data </w:t>
      </w:r>
      <w:proofErr w:type="gramStart"/>
      <w:r>
        <w:t>private  (</w:t>
      </w:r>
      <w:proofErr w:type="gramEnd"/>
      <w:r>
        <w:t xml:space="preserve">1) </w:t>
      </w:r>
    </w:p>
    <w:p w14:paraId="44AA3692" w14:textId="77777777" w:rsidR="001D28CA" w:rsidRDefault="00743AFB">
      <w:pPr>
        <w:pStyle w:val="ListParagraph"/>
        <w:keepNext/>
        <w:numPr>
          <w:ilvl w:val="0"/>
          <w:numId w:val="4"/>
        </w:numPr>
      </w:pPr>
      <w:r>
        <w:t xml:space="preserve">I would not pay £1 to keep the data </w:t>
      </w:r>
      <w:proofErr w:type="gramStart"/>
      <w:r>
        <w:t>private  (</w:t>
      </w:r>
      <w:proofErr w:type="gramEnd"/>
      <w:r>
        <w:t xml:space="preserve">2) </w:t>
      </w:r>
    </w:p>
    <w:p w14:paraId="50FC4CAA" w14:textId="77777777" w:rsidR="001D28CA" w:rsidRDefault="001D28CA"/>
    <w:p w14:paraId="7A15F67D" w14:textId="77777777" w:rsidR="001D28CA" w:rsidRDefault="00743AFB">
      <w:pPr>
        <w:pStyle w:val="QSkipLogic"/>
      </w:pPr>
      <w:r>
        <w:t>Skip To: End of Block If ${lm://Field/1} Would you be willing to pay £1 per month to keep the ${lm://Field/1} data private... = I would pay £1 to keep the data</w:t>
      </w:r>
      <w:r>
        <w:t xml:space="preserve"> private</w:t>
      </w:r>
    </w:p>
    <w:p w14:paraId="379E065B" w14:textId="77777777" w:rsidR="001D28CA" w:rsidRDefault="00743AFB">
      <w:pPr>
        <w:pStyle w:val="QSkipLogic"/>
      </w:pPr>
      <w:r>
        <w:t>Skip To: CondA_Phys_1penny If ${lm://Field/1} Would you be willing to pay £1 per month to keep the ${lm://Field/1} data private... = I would not pay £1 to keep the data private</w:t>
      </w:r>
    </w:p>
    <w:p w14:paraId="4466AF18" w14:textId="77777777" w:rsidR="001D28CA" w:rsidRDefault="001D28CA">
      <w:pPr>
        <w:pStyle w:val="QuestionSeparator"/>
      </w:pPr>
    </w:p>
    <w:p w14:paraId="325803FC" w14:textId="77777777" w:rsidR="001D28CA" w:rsidRDefault="001D28CA"/>
    <w:p w14:paraId="759DB355" w14:textId="77777777" w:rsidR="001D28CA" w:rsidRDefault="00743AFB">
      <w:pPr>
        <w:keepNext/>
      </w:pPr>
      <w:r>
        <w:t xml:space="preserve">CondA_Phys_1penny </w:t>
      </w:r>
      <w:r>
        <w:br/>
      </w:r>
      <w:r>
        <w:rPr>
          <w:b/>
          <w:color w:val="426092"/>
        </w:rPr>
        <w:t>${lm://Field/1}</w:t>
      </w:r>
      <w:r>
        <w:br/>
      </w:r>
      <w:r>
        <w:br/>
        <w:t>Would you be willing to pay 1p p</w:t>
      </w:r>
      <w:r>
        <w:t xml:space="preserve">er month to keep the </w:t>
      </w:r>
      <w:r>
        <w:rPr>
          <w:b/>
          <w:color w:val="426092"/>
        </w:rPr>
        <w:t>${lm://Field/1}</w:t>
      </w:r>
      <w:r>
        <w:t xml:space="preserve"> data private? </w:t>
      </w:r>
    </w:p>
    <w:p w14:paraId="3DF5CD73" w14:textId="77777777" w:rsidR="001D28CA" w:rsidRDefault="00743AFB">
      <w:pPr>
        <w:pStyle w:val="ListParagraph"/>
        <w:keepNext/>
        <w:numPr>
          <w:ilvl w:val="0"/>
          <w:numId w:val="4"/>
        </w:numPr>
      </w:pPr>
      <w:r>
        <w:t xml:space="preserve">I would pay 1p to keep the data </w:t>
      </w:r>
      <w:proofErr w:type="gramStart"/>
      <w:r>
        <w:t>private  (</w:t>
      </w:r>
      <w:proofErr w:type="gramEnd"/>
      <w:r>
        <w:t xml:space="preserve">1) </w:t>
      </w:r>
    </w:p>
    <w:p w14:paraId="19D77B23" w14:textId="77777777" w:rsidR="001D28CA" w:rsidRDefault="00743AFB">
      <w:pPr>
        <w:pStyle w:val="ListParagraph"/>
        <w:keepNext/>
        <w:numPr>
          <w:ilvl w:val="0"/>
          <w:numId w:val="4"/>
        </w:numPr>
      </w:pPr>
      <w:r>
        <w:t xml:space="preserve">I would not pay 1p to keep the data </w:t>
      </w:r>
      <w:proofErr w:type="gramStart"/>
      <w:r>
        <w:t>private  (</w:t>
      </w:r>
      <w:proofErr w:type="gramEnd"/>
      <w:r>
        <w:t xml:space="preserve">2) </w:t>
      </w:r>
    </w:p>
    <w:p w14:paraId="7A9BB6B1" w14:textId="77777777" w:rsidR="001D28CA" w:rsidRDefault="001D28CA"/>
    <w:p w14:paraId="42BCA15B" w14:textId="77777777" w:rsidR="001D28CA" w:rsidRDefault="00743AFB">
      <w:pPr>
        <w:pStyle w:val="QSkipLogic"/>
      </w:pPr>
      <w:r>
        <w:t>Skip To: End of Block If ${lm://Field/1} Would you be willing to pay 1p per month to keep the ${lm://Field/</w:t>
      </w:r>
      <w:r>
        <w:t>1} data private?  = I would pay 1p to keep the data private</w:t>
      </w:r>
    </w:p>
    <w:p w14:paraId="5987000A" w14:textId="77777777" w:rsidR="001D28CA" w:rsidRDefault="00743AFB">
      <w:pPr>
        <w:pStyle w:val="QSkipLogic"/>
      </w:pPr>
      <w:r>
        <w:t>Skip To: End of Block If ${lm://Field/1} Would you be willing to pay 1p per month to keep the ${lm://Field/1} data private?  = I would not pay 1p to keep the data private</w:t>
      </w:r>
    </w:p>
    <w:p w14:paraId="2B1973A0" w14:textId="77777777" w:rsidR="001D28CA" w:rsidRDefault="001D28CA">
      <w:pPr>
        <w:pStyle w:val="QuestionSeparator"/>
      </w:pPr>
    </w:p>
    <w:p w14:paraId="0A757B7F" w14:textId="77777777" w:rsidR="001D28CA" w:rsidRDefault="001D28CA"/>
    <w:p w14:paraId="580F7DB8" w14:textId="77777777" w:rsidR="001D28CA" w:rsidRDefault="00743AFB">
      <w:pPr>
        <w:keepNext/>
      </w:pPr>
      <w:proofErr w:type="spellStart"/>
      <w:r>
        <w:t>CondA_Phys_Max</w:t>
      </w:r>
      <w:proofErr w:type="spellEnd"/>
      <w:r>
        <w:t xml:space="preserve"> </w:t>
      </w:r>
      <w:r>
        <w:br/>
      </w:r>
      <w:r>
        <w:rPr>
          <w:b/>
          <w:color w:val="426092"/>
        </w:rPr>
        <w:t>${lm://</w:t>
      </w:r>
      <w:r>
        <w:rPr>
          <w:b/>
          <w:color w:val="426092"/>
        </w:rPr>
        <w:t>Field/1}</w:t>
      </w:r>
      <w:r>
        <w:br/>
      </w:r>
      <w:r>
        <w:br/>
        <w:t xml:space="preserve">You said you would be willing to pay £200 per month to keep the </w:t>
      </w:r>
      <w:r>
        <w:rPr>
          <w:b/>
          <w:color w:val="426092"/>
        </w:rPr>
        <w:t>${lm://Field/1}</w:t>
      </w:r>
      <w:r>
        <w:t xml:space="preserve"> data private. What is the maximum amount of money you would be willing to pay per month to keep this data private?</w:t>
      </w:r>
    </w:p>
    <w:p w14:paraId="6556D9BA" w14:textId="77777777" w:rsidR="001D28CA" w:rsidRDefault="00743AFB">
      <w:pPr>
        <w:pStyle w:val="ListParagraph"/>
        <w:keepNext/>
        <w:numPr>
          <w:ilvl w:val="0"/>
          <w:numId w:val="4"/>
        </w:numPr>
      </w:pPr>
      <w:r>
        <w:t xml:space="preserve">Each month, I would pay up to </w:t>
      </w:r>
      <w:proofErr w:type="gramStart"/>
      <w:r>
        <w:t>£  (</w:t>
      </w:r>
      <w:proofErr w:type="gramEnd"/>
      <w:r>
        <w:t>1) ______________</w:t>
      </w:r>
      <w:r>
        <w:t>__________________________________</w:t>
      </w:r>
    </w:p>
    <w:p w14:paraId="4FEBA543" w14:textId="77777777" w:rsidR="001D28CA" w:rsidRDefault="001D28CA"/>
    <w:p w14:paraId="1E2FDC60" w14:textId="77777777" w:rsidR="001D28CA" w:rsidRDefault="00743AFB">
      <w:pPr>
        <w:pStyle w:val="BlockEndLabel"/>
      </w:pPr>
      <w:r>
        <w:t xml:space="preserve">End of Block: </w:t>
      </w:r>
      <w:proofErr w:type="spellStart"/>
      <w:r>
        <w:t>CondA_Physical</w:t>
      </w:r>
      <w:proofErr w:type="spellEnd"/>
    </w:p>
    <w:p w14:paraId="2D260AF8" w14:textId="77777777" w:rsidR="001D28CA" w:rsidRDefault="001D28CA">
      <w:pPr>
        <w:pStyle w:val="BlockSeparator"/>
      </w:pPr>
    </w:p>
    <w:p w14:paraId="277F997F" w14:textId="77777777" w:rsidR="001D28CA" w:rsidRDefault="00743AFB">
      <w:pPr>
        <w:pStyle w:val="BlockStartLabel"/>
      </w:pPr>
      <w:r>
        <w:lastRenderedPageBreak/>
        <w:t xml:space="preserve">Start of Block: </w:t>
      </w:r>
      <w:proofErr w:type="spellStart"/>
      <w:r>
        <w:t>CondA_Social</w:t>
      </w:r>
      <w:proofErr w:type="spellEnd"/>
    </w:p>
    <w:p w14:paraId="653068F6" w14:textId="77777777" w:rsidR="001D28CA" w:rsidRDefault="001D28CA"/>
    <w:p w14:paraId="0D379EAE" w14:textId="77777777" w:rsidR="001D28CA" w:rsidRDefault="00743AFB">
      <w:pPr>
        <w:keepNext/>
      </w:pPr>
      <w:proofErr w:type="spellStart"/>
      <w:r>
        <w:t>CondA_Social_Intro</w:t>
      </w:r>
      <w:proofErr w:type="spellEnd"/>
      <w:r>
        <w:t xml:space="preserve"> </w:t>
      </w:r>
      <w:r>
        <w:rPr>
          <w:b/>
          <w:color w:val="426092"/>
        </w:rPr>
        <w:t>${lm://Field/1}</w:t>
      </w:r>
      <w:r>
        <w:br/>
        <w:t xml:space="preserve">When you first use the personal data app you are given two choices; either you can run the app in a “free” mode or </w:t>
      </w:r>
      <w:proofErr w:type="spellStart"/>
      <w:r>
        <w:t>or</w:t>
      </w:r>
      <w:proofErr w:type="spellEnd"/>
      <w:r>
        <w:t xml:space="preserve"> you can</w:t>
      </w:r>
      <w:r>
        <w:t xml:space="preserve"> use it in “paid” mode.    In “free” mode, you do not have to pay anything but the company providing the app will collect information about you when you use it.  In “paid” mode, you pay money for the service and your data will remain private. If you choose</w:t>
      </w:r>
      <w:r>
        <w:t xml:space="preserve"> this option, your data will not be used by the company providing the service for any purposes apart from maintaining the functionality of the app.</w:t>
      </w:r>
    </w:p>
    <w:p w14:paraId="29CF2F9C" w14:textId="77777777" w:rsidR="001D28CA" w:rsidRDefault="001D28CA"/>
    <w:p w14:paraId="0C624892" w14:textId="77777777" w:rsidR="001D28CA" w:rsidRDefault="001D28CA">
      <w:pPr>
        <w:pStyle w:val="QuestionSeparator"/>
      </w:pPr>
    </w:p>
    <w:p w14:paraId="3186B4CC" w14:textId="77777777" w:rsidR="001D28CA" w:rsidRDefault="001D28CA"/>
    <w:p w14:paraId="17D2D2F3" w14:textId="77777777" w:rsidR="001D28CA" w:rsidRDefault="00743AFB">
      <w:pPr>
        <w:keepNext/>
      </w:pPr>
      <w:proofErr w:type="spellStart"/>
      <w:r>
        <w:t>CondA_Social_Any</w:t>
      </w:r>
      <w:proofErr w:type="spellEnd"/>
      <w:r>
        <w:t xml:space="preserve"> Would you be willing to pay something, even a very small amount, to keep the </w:t>
      </w:r>
      <w:r>
        <w:rPr>
          <w:b/>
          <w:color w:val="426092"/>
        </w:rPr>
        <w:t>${lm://Fiel</w:t>
      </w:r>
      <w:r>
        <w:rPr>
          <w:b/>
          <w:color w:val="426092"/>
        </w:rPr>
        <w:t>d/1}</w:t>
      </w:r>
      <w:r>
        <w:t xml:space="preserve"> data private, or would you use the app for free and share the data with the app provider?</w:t>
      </w:r>
    </w:p>
    <w:p w14:paraId="0DF369C8" w14:textId="77777777" w:rsidR="001D28CA" w:rsidRDefault="00743AFB">
      <w:pPr>
        <w:pStyle w:val="ListParagraph"/>
        <w:keepNext/>
        <w:numPr>
          <w:ilvl w:val="0"/>
          <w:numId w:val="4"/>
        </w:numPr>
      </w:pPr>
      <w:r>
        <w:t xml:space="preserve">I would pay something to keep the data private.  (1) </w:t>
      </w:r>
    </w:p>
    <w:p w14:paraId="4E2DC54B" w14:textId="77777777" w:rsidR="001D28CA" w:rsidRDefault="00743AFB">
      <w:pPr>
        <w:pStyle w:val="ListParagraph"/>
        <w:keepNext/>
        <w:numPr>
          <w:ilvl w:val="0"/>
          <w:numId w:val="4"/>
        </w:numPr>
      </w:pPr>
      <w:r>
        <w:t xml:space="preserve">I would use the app for free and share the data.  (2) </w:t>
      </w:r>
    </w:p>
    <w:p w14:paraId="4CF6AB75" w14:textId="77777777" w:rsidR="001D28CA" w:rsidRDefault="001D28CA"/>
    <w:p w14:paraId="2E1C7FD9" w14:textId="77777777" w:rsidR="001D28CA" w:rsidRDefault="00743AFB">
      <w:pPr>
        <w:pStyle w:val="QSkipLogic"/>
      </w:pPr>
      <w:r>
        <w:t xml:space="preserve">Skip To: CondA_Social_40 If </w:t>
      </w:r>
      <w:proofErr w:type="gramStart"/>
      <w:r>
        <w:t>Would</w:t>
      </w:r>
      <w:proofErr w:type="gramEnd"/>
      <w:r>
        <w:t xml:space="preserve"> you be willing to pay something, even a very small amount, to keep the ${lm://Field/1} data... = I would pay something to keep the data private.</w:t>
      </w:r>
    </w:p>
    <w:p w14:paraId="1661613B" w14:textId="77777777" w:rsidR="001D28CA" w:rsidRDefault="00743AFB">
      <w:pPr>
        <w:pStyle w:val="QSkipLogic"/>
      </w:pPr>
      <w:r>
        <w:t>Skip To: End of Block</w:t>
      </w:r>
      <w:r>
        <w:t xml:space="preserve"> If Would you be willing to pay something, even a very small amount, to keep the ${lm://Field/1} data... = I would use the app for free and share the data.</w:t>
      </w:r>
    </w:p>
    <w:p w14:paraId="30DBCD28" w14:textId="77777777" w:rsidR="001D28CA" w:rsidRDefault="001D28CA">
      <w:pPr>
        <w:pStyle w:val="QuestionSeparator"/>
      </w:pPr>
    </w:p>
    <w:p w14:paraId="7B5A3E43" w14:textId="77777777" w:rsidR="001D28CA" w:rsidRDefault="001D28CA"/>
    <w:p w14:paraId="50137C29" w14:textId="77777777" w:rsidR="001D28CA" w:rsidRDefault="00743AFB">
      <w:pPr>
        <w:keepNext/>
      </w:pPr>
      <w:r>
        <w:t xml:space="preserve">CondA_Social_40 </w:t>
      </w:r>
      <w:r>
        <w:br/>
      </w:r>
      <w:r>
        <w:rPr>
          <w:b/>
          <w:color w:val="426092"/>
        </w:rPr>
        <w:t>${lm://Field/1}</w:t>
      </w:r>
      <w:r>
        <w:br/>
      </w:r>
      <w:r>
        <w:br/>
        <w:t xml:space="preserve">Would you be willing to pay £40 per month to keep the </w:t>
      </w:r>
      <w:r>
        <w:rPr>
          <w:b/>
          <w:color w:val="426092"/>
        </w:rPr>
        <w:t>${lm://Fie</w:t>
      </w:r>
      <w:r>
        <w:rPr>
          <w:b/>
          <w:color w:val="426092"/>
        </w:rPr>
        <w:t>ld/1}</w:t>
      </w:r>
      <w:r>
        <w:t xml:space="preserve"> data private? </w:t>
      </w:r>
    </w:p>
    <w:p w14:paraId="168F196C" w14:textId="77777777" w:rsidR="001D28CA" w:rsidRDefault="00743AFB">
      <w:pPr>
        <w:pStyle w:val="ListParagraph"/>
        <w:keepNext/>
        <w:numPr>
          <w:ilvl w:val="0"/>
          <w:numId w:val="4"/>
        </w:numPr>
      </w:pPr>
      <w:r>
        <w:t xml:space="preserve">I would pay £40 to keep the data private.  (1) </w:t>
      </w:r>
    </w:p>
    <w:p w14:paraId="0ACF06A0" w14:textId="77777777" w:rsidR="001D28CA" w:rsidRDefault="00743AFB">
      <w:pPr>
        <w:pStyle w:val="ListParagraph"/>
        <w:keepNext/>
        <w:numPr>
          <w:ilvl w:val="0"/>
          <w:numId w:val="4"/>
        </w:numPr>
      </w:pPr>
      <w:r>
        <w:t xml:space="preserve">I would not pay £40 to keep the data private.  (2) </w:t>
      </w:r>
    </w:p>
    <w:p w14:paraId="433DD90E" w14:textId="77777777" w:rsidR="001D28CA" w:rsidRDefault="001D28CA"/>
    <w:p w14:paraId="36BCB904" w14:textId="77777777" w:rsidR="001D28CA" w:rsidRDefault="00743AFB">
      <w:pPr>
        <w:pStyle w:val="QSkipLogic"/>
      </w:pPr>
      <w:r>
        <w:t xml:space="preserve">Skip To: CondA_Social_125 If ${lm://Field/1} Would you be willing to pay £40 per month to keep the ${lm://Field/1} data </w:t>
      </w:r>
      <w:proofErr w:type="spellStart"/>
      <w:r>
        <w:t>privat</w:t>
      </w:r>
      <w:proofErr w:type="spellEnd"/>
      <w:r>
        <w:t xml:space="preserve">... = I </w:t>
      </w:r>
      <w:r>
        <w:t>would pay £40 to keep the data private.</w:t>
      </w:r>
    </w:p>
    <w:p w14:paraId="01129A82" w14:textId="77777777" w:rsidR="001D28CA" w:rsidRDefault="00743AFB">
      <w:pPr>
        <w:pStyle w:val="QSkipLogic"/>
      </w:pPr>
      <w:r>
        <w:t xml:space="preserve">Skip To: CondA_Social_15 If ${lm://Field/1} Would you be willing to pay £40 per month to keep the ${lm://Field/1} data </w:t>
      </w:r>
      <w:proofErr w:type="spellStart"/>
      <w:r>
        <w:t>privat</w:t>
      </w:r>
      <w:proofErr w:type="spellEnd"/>
      <w:r>
        <w:t>... = I would not pay £40 to keep the data private.</w:t>
      </w:r>
    </w:p>
    <w:p w14:paraId="41BE2EB7" w14:textId="77777777" w:rsidR="001D28CA" w:rsidRDefault="001D28CA">
      <w:pPr>
        <w:pStyle w:val="QuestionSeparator"/>
      </w:pPr>
    </w:p>
    <w:p w14:paraId="3812F2E1" w14:textId="77777777" w:rsidR="001D28CA" w:rsidRDefault="001D28CA"/>
    <w:p w14:paraId="49FC8338" w14:textId="77777777" w:rsidR="001D28CA" w:rsidRDefault="00743AFB">
      <w:pPr>
        <w:keepNext/>
      </w:pPr>
      <w:r>
        <w:t xml:space="preserve">CondA_Social_125 </w:t>
      </w:r>
      <w:r>
        <w:br/>
      </w:r>
      <w:r>
        <w:rPr>
          <w:b/>
          <w:color w:val="426092"/>
        </w:rPr>
        <w:t>${lm://Field/1}</w:t>
      </w:r>
      <w:r>
        <w:br/>
      </w:r>
      <w:r>
        <w:lastRenderedPageBreak/>
        <w:br/>
        <w:t>Wo</w:t>
      </w:r>
      <w:r>
        <w:t xml:space="preserve">uld you be willing to pay £125 per month to keep the </w:t>
      </w:r>
      <w:r>
        <w:rPr>
          <w:b/>
          <w:color w:val="426092"/>
        </w:rPr>
        <w:t>${lm://Field/1}</w:t>
      </w:r>
      <w:r>
        <w:t xml:space="preserve"> data private? </w:t>
      </w:r>
    </w:p>
    <w:p w14:paraId="7742E13E" w14:textId="77777777" w:rsidR="001D28CA" w:rsidRDefault="00743AFB">
      <w:pPr>
        <w:pStyle w:val="ListParagraph"/>
        <w:keepNext/>
        <w:numPr>
          <w:ilvl w:val="0"/>
          <w:numId w:val="4"/>
        </w:numPr>
      </w:pPr>
      <w:r>
        <w:t xml:space="preserve">I would pay £125 to keep the data private.  (1) </w:t>
      </w:r>
    </w:p>
    <w:p w14:paraId="5BC808EC" w14:textId="77777777" w:rsidR="001D28CA" w:rsidRDefault="00743AFB">
      <w:pPr>
        <w:pStyle w:val="ListParagraph"/>
        <w:keepNext/>
        <w:numPr>
          <w:ilvl w:val="0"/>
          <w:numId w:val="4"/>
        </w:numPr>
      </w:pPr>
      <w:r>
        <w:t xml:space="preserve">I would not pay £125 to keep the data private.  (2) </w:t>
      </w:r>
    </w:p>
    <w:p w14:paraId="240B3A40" w14:textId="77777777" w:rsidR="001D28CA" w:rsidRDefault="001D28CA"/>
    <w:p w14:paraId="5DC66E08" w14:textId="77777777" w:rsidR="001D28CA" w:rsidRDefault="00743AFB">
      <w:pPr>
        <w:pStyle w:val="QSkipLogic"/>
      </w:pPr>
      <w:r>
        <w:t xml:space="preserve">Skip To: CondA_Social_175 If ${lm://Field/1} Would you be willing to </w:t>
      </w:r>
      <w:r>
        <w:t xml:space="preserve">pay £125 per month to keep the ${lm://Field/1} data </w:t>
      </w:r>
      <w:proofErr w:type="spellStart"/>
      <w:r>
        <w:t>priva</w:t>
      </w:r>
      <w:proofErr w:type="spellEnd"/>
      <w:r>
        <w:t>... = I would pay £125 to keep the data private.</w:t>
      </w:r>
    </w:p>
    <w:p w14:paraId="20781F5F" w14:textId="77777777" w:rsidR="001D28CA" w:rsidRDefault="00743AFB">
      <w:pPr>
        <w:pStyle w:val="QSkipLogic"/>
      </w:pPr>
      <w:r>
        <w:t xml:space="preserve">Skip To: CondA_Social_75 If ${lm://Field/1} Would you be willing to pay £125 per month to keep the ${lm://Field/1} data </w:t>
      </w:r>
      <w:proofErr w:type="spellStart"/>
      <w:r>
        <w:t>priva</w:t>
      </w:r>
      <w:proofErr w:type="spellEnd"/>
      <w:r>
        <w:t>... = I would not pay £12</w:t>
      </w:r>
      <w:r>
        <w:t>5 to keep the data private.</w:t>
      </w:r>
    </w:p>
    <w:p w14:paraId="3B5839A8" w14:textId="77777777" w:rsidR="001D28CA" w:rsidRDefault="001D28CA">
      <w:pPr>
        <w:pStyle w:val="QuestionSeparator"/>
      </w:pPr>
    </w:p>
    <w:p w14:paraId="42A8BA12" w14:textId="77777777" w:rsidR="001D28CA" w:rsidRDefault="001D28CA"/>
    <w:p w14:paraId="5DF72EC9" w14:textId="77777777" w:rsidR="001D28CA" w:rsidRDefault="00743AFB">
      <w:pPr>
        <w:keepNext/>
      </w:pPr>
      <w:r>
        <w:t xml:space="preserve">CondA_Social_15 </w:t>
      </w:r>
      <w:r>
        <w:br/>
      </w:r>
      <w:r>
        <w:rPr>
          <w:b/>
          <w:color w:val="426092"/>
        </w:rPr>
        <w:t>${lm://Field/1}</w:t>
      </w:r>
      <w:r>
        <w:br/>
      </w:r>
      <w:r>
        <w:br/>
        <w:t xml:space="preserve">Would you be willing to pay £15 per month to keep the </w:t>
      </w:r>
      <w:r>
        <w:rPr>
          <w:b/>
          <w:color w:val="426092"/>
        </w:rPr>
        <w:t>${lm://Field/1}</w:t>
      </w:r>
      <w:r>
        <w:t xml:space="preserve"> data private? </w:t>
      </w:r>
    </w:p>
    <w:p w14:paraId="6ECAC496" w14:textId="77777777" w:rsidR="001D28CA" w:rsidRDefault="00743AFB">
      <w:pPr>
        <w:pStyle w:val="ListParagraph"/>
        <w:keepNext/>
        <w:numPr>
          <w:ilvl w:val="0"/>
          <w:numId w:val="4"/>
        </w:numPr>
      </w:pPr>
      <w:r>
        <w:t xml:space="preserve">I would pay £15 to keep the data private.  (1) </w:t>
      </w:r>
    </w:p>
    <w:p w14:paraId="73E49A16" w14:textId="77777777" w:rsidR="001D28CA" w:rsidRDefault="00743AFB">
      <w:pPr>
        <w:pStyle w:val="ListParagraph"/>
        <w:keepNext/>
        <w:numPr>
          <w:ilvl w:val="0"/>
          <w:numId w:val="4"/>
        </w:numPr>
      </w:pPr>
      <w:r>
        <w:t xml:space="preserve">I would not pay £15 to keep the data private.  (2) </w:t>
      </w:r>
    </w:p>
    <w:p w14:paraId="23F837E7" w14:textId="77777777" w:rsidR="001D28CA" w:rsidRDefault="001D28CA"/>
    <w:p w14:paraId="048560C7" w14:textId="77777777" w:rsidR="001D28CA" w:rsidRDefault="00743AFB">
      <w:pPr>
        <w:pStyle w:val="QSkipLogic"/>
      </w:pPr>
      <w:r>
        <w:t xml:space="preserve">Skip To: CondA_Social_25 If ${lm://Field/1} Would you be willing to pay £15 per month to keep the ${lm://Field/1} data </w:t>
      </w:r>
      <w:proofErr w:type="spellStart"/>
      <w:r>
        <w:t>privat</w:t>
      </w:r>
      <w:proofErr w:type="spellEnd"/>
      <w:r>
        <w:t>... = I would pay £15 to keep the data private.</w:t>
      </w:r>
    </w:p>
    <w:p w14:paraId="0BDE6D31" w14:textId="77777777" w:rsidR="001D28CA" w:rsidRDefault="00743AFB">
      <w:pPr>
        <w:pStyle w:val="QSkipLogic"/>
      </w:pPr>
      <w:r>
        <w:t>Skip To: CondA_Social_5 If ${lm://Field/1} Would you be willing to pay £15 per mont</w:t>
      </w:r>
      <w:r>
        <w:t xml:space="preserve">h to keep the ${lm://Field/1} data </w:t>
      </w:r>
      <w:proofErr w:type="spellStart"/>
      <w:r>
        <w:t>privat</w:t>
      </w:r>
      <w:proofErr w:type="spellEnd"/>
      <w:r>
        <w:t>... = I would not pay £15 to keep the data private.</w:t>
      </w:r>
    </w:p>
    <w:p w14:paraId="6F0F9B6F" w14:textId="77777777" w:rsidR="001D28CA" w:rsidRDefault="001D28CA">
      <w:pPr>
        <w:pStyle w:val="QuestionSeparator"/>
      </w:pPr>
    </w:p>
    <w:p w14:paraId="44CAD8BA" w14:textId="77777777" w:rsidR="001D28CA" w:rsidRDefault="001D28CA"/>
    <w:p w14:paraId="34E92486" w14:textId="77777777" w:rsidR="001D28CA" w:rsidRDefault="00743AFB">
      <w:pPr>
        <w:keepNext/>
      </w:pPr>
      <w:r>
        <w:t xml:space="preserve">CondA_Social_175 </w:t>
      </w:r>
      <w:r>
        <w:br/>
      </w:r>
      <w:r>
        <w:rPr>
          <w:b/>
          <w:color w:val="426092"/>
        </w:rPr>
        <w:t>${lm://Field/1}</w:t>
      </w:r>
      <w:r>
        <w:br/>
      </w:r>
      <w:r>
        <w:br/>
        <w:t xml:space="preserve">Would you be willing to pay £175 per month to keep the </w:t>
      </w:r>
      <w:r>
        <w:rPr>
          <w:b/>
          <w:color w:val="426092"/>
        </w:rPr>
        <w:t>${lm://Field/1}</w:t>
      </w:r>
      <w:r>
        <w:t xml:space="preserve"> data private? </w:t>
      </w:r>
    </w:p>
    <w:p w14:paraId="6F2AF10F" w14:textId="77777777" w:rsidR="001D28CA" w:rsidRDefault="00743AFB">
      <w:pPr>
        <w:pStyle w:val="ListParagraph"/>
        <w:keepNext/>
        <w:numPr>
          <w:ilvl w:val="0"/>
          <w:numId w:val="4"/>
        </w:numPr>
      </w:pPr>
      <w:r>
        <w:t xml:space="preserve">I would pay £175 to keep the data </w:t>
      </w:r>
      <w:proofErr w:type="gramStart"/>
      <w:r>
        <w:t>private  (</w:t>
      </w:r>
      <w:proofErr w:type="gramEnd"/>
      <w:r>
        <w:t xml:space="preserve">1) </w:t>
      </w:r>
    </w:p>
    <w:p w14:paraId="5D6EB81F" w14:textId="77777777" w:rsidR="001D28CA" w:rsidRDefault="00743AFB">
      <w:pPr>
        <w:pStyle w:val="ListParagraph"/>
        <w:keepNext/>
        <w:numPr>
          <w:ilvl w:val="0"/>
          <w:numId w:val="4"/>
        </w:numPr>
      </w:pPr>
      <w:r>
        <w:t xml:space="preserve">I would not pay £175 to keep the data </w:t>
      </w:r>
      <w:proofErr w:type="gramStart"/>
      <w:r>
        <w:t>private  (</w:t>
      </w:r>
      <w:proofErr w:type="gramEnd"/>
      <w:r>
        <w:t xml:space="preserve">2) </w:t>
      </w:r>
    </w:p>
    <w:p w14:paraId="7B9A57D9" w14:textId="77777777" w:rsidR="001D28CA" w:rsidRDefault="001D28CA"/>
    <w:p w14:paraId="6B2910D2" w14:textId="77777777" w:rsidR="001D28CA" w:rsidRDefault="00743AFB">
      <w:pPr>
        <w:pStyle w:val="QSkipLogic"/>
      </w:pPr>
      <w:r>
        <w:t xml:space="preserve">Skip To: CondA_Social_200 If ${lm://Field/1} Would you be willing to pay £175 per month to keep the ${lm://Field/1} data </w:t>
      </w:r>
      <w:proofErr w:type="spellStart"/>
      <w:r>
        <w:t>priva</w:t>
      </w:r>
      <w:proofErr w:type="spellEnd"/>
      <w:r>
        <w:t>... = I would pay £175 to kee</w:t>
      </w:r>
      <w:r>
        <w:t>p the data private</w:t>
      </w:r>
    </w:p>
    <w:p w14:paraId="21774532" w14:textId="77777777" w:rsidR="001D28CA" w:rsidRDefault="00743AFB">
      <w:pPr>
        <w:pStyle w:val="QSkipLogic"/>
      </w:pPr>
      <w:r>
        <w:t xml:space="preserve">Skip To: CondA_Social_150 If ${lm://Field/1} Would you be willing to pay £175 per month to keep the ${lm://Field/1} data </w:t>
      </w:r>
      <w:proofErr w:type="spellStart"/>
      <w:r>
        <w:t>priva</w:t>
      </w:r>
      <w:proofErr w:type="spellEnd"/>
      <w:r>
        <w:t>... = I would not pay £175 to keep the data private</w:t>
      </w:r>
    </w:p>
    <w:p w14:paraId="77A66135" w14:textId="77777777" w:rsidR="001D28CA" w:rsidRDefault="001D28CA">
      <w:pPr>
        <w:pStyle w:val="QuestionSeparator"/>
      </w:pPr>
    </w:p>
    <w:p w14:paraId="44EC2A7C" w14:textId="77777777" w:rsidR="001D28CA" w:rsidRDefault="001D28CA"/>
    <w:p w14:paraId="3326B72E" w14:textId="77777777" w:rsidR="001D28CA" w:rsidRDefault="00743AFB">
      <w:pPr>
        <w:keepNext/>
      </w:pPr>
      <w:r>
        <w:lastRenderedPageBreak/>
        <w:t xml:space="preserve">CondA_Social_75 </w:t>
      </w:r>
      <w:r>
        <w:br/>
      </w:r>
      <w:r>
        <w:rPr>
          <w:b/>
          <w:color w:val="426092"/>
        </w:rPr>
        <w:t>${lm://Field/1}</w:t>
      </w:r>
      <w:r>
        <w:br/>
      </w:r>
      <w:r>
        <w:br/>
        <w:t>Would you be willing to</w:t>
      </w:r>
      <w:r>
        <w:t xml:space="preserve"> pay £75 per month to keep the </w:t>
      </w:r>
      <w:r>
        <w:rPr>
          <w:b/>
          <w:color w:val="426092"/>
        </w:rPr>
        <w:t>${lm://Field/1}</w:t>
      </w:r>
      <w:r>
        <w:t xml:space="preserve"> data private? </w:t>
      </w:r>
    </w:p>
    <w:p w14:paraId="6F4E3B45" w14:textId="77777777" w:rsidR="001D28CA" w:rsidRDefault="00743AFB">
      <w:pPr>
        <w:pStyle w:val="ListParagraph"/>
        <w:keepNext/>
        <w:numPr>
          <w:ilvl w:val="0"/>
          <w:numId w:val="4"/>
        </w:numPr>
      </w:pPr>
      <w:r>
        <w:t xml:space="preserve">I would pay £75 to keep the data </w:t>
      </w:r>
      <w:proofErr w:type="gramStart"/>
      <w:r>
        <w:t>private  (</w:t>
      </w:r>
      <w:proofErr w:type="gramEnd"/>
      <w:r>
        <w:t xml:space="preserve">1) </w:t>
      </w:r>
    </w:p>
    <w:p w14:paraId="2744C4EC" w14:textId="77777777" w:rsidR="001D28CA" w:rsidRDefault="00743AFB">
      <w:pPr>
        <w:pStyle w:val="ListParagraph"/>
        <w:keepNext/>
        <w:numPr>
          <w:ilvl w:val="0"/>
          <w:numId w:val="4"/>
        </w:numPr>
      </w:pPr>
      <w:r>
        <w:t xml:space="preserve">I would not pay £75 to keep the data </w:t>
      </w:r>
      <w:proofErr w:type="gramStart"/>
      <w:r>
        <w:t>private  (</w:t>
      </w:r>
      <w:proofErr w:type="gramEnd"/>
      <w:r>
        <w:t xml:space="preserve">2) </w:t>
      </w:r>
    </w:p>
    <w:p w14:paraId="14435925" w14:textId="77777777" w:rsidR="001D28CA" w:rsidRDefault="001D28CA"/>
    <w:p w14:paraId="76BF97E3" w14:textId="77777777" w:rsidR="001D28CA" w:rsidRDefault="00743AFB">
      <w:pPr>
        <w:pStyle w:val="QSkipLogic"/>
      </w:pPr>
      <w:r>
        <w:t xml:space="preserve">Skip To: CondA_Social_100 If ${lm://Field/1} Would you be willing to pay £75 per month to keep </w:t>
      </w:r>
      <w:r>
        <w:t xml:space="preserve">the ${lm://Field/1} data </w:t>
      </w:r>
      <w:proofErr w:type="spellStart"/>
      <w:r>
        <w:t>privat</w:t>
      </w:r>
      <w:proofErr w:type="spellEnd"/>
      <w:r>
        <w:t>... = I would pay £75 to keep the data private</w:t>
      </w:r>
    </w:p>
    <w:p w14:paraId="2F32C931" w14:textId="77777777" w:rsidR="001D28CA" w:rsidRDefault="00743AFB">
      <w:pPr>
        <w:pStyle w:val="QSkipLogic"/>
      </w:pPr>
      <w:r>
        <w:t xml:space="preserve">Skip To: CondA_Social_50 If ${lm://Field/1} Would you be willing to pay £75 per month to keep the ${lm://Field/1} data </w:t>
      </w:r>
      <w:proofErr w:type="spellStart"/>
      <w:r>
        <w:t>privat</w:t>
      </w:r>
      <w:proofErr w:type="spellEnd"/>
      <w:r>
        <w:t>... = I would not pay £75 to keep the data private</w:t>
      </w:r>
    </w:p>
    <w:p w14:paraId="4A5D1BAA" w14:textId="77777777" w:rsidR="001D28CA" w:rsidRDefault="001D28CA">
      <w:pPr>
        <w:pStyle w:val="QuestionSeparator"/>
      </w:pPr>
    </w:p>
    <w:p w14:paraId="70FB31CE" w14:textId="77777777" w:rsidR="001D28CA" w:rsidRDefault="001D28CA"/>
    <w:p w14:paraId="6FB29F00" w14:textId="77777777" w:rsidR="001D28CA" w:rsidRDefault="00743AFB">
      <w:pPr>
        <w:keepNext/>
      </w:pPr>
      <w:r>
        <w:t xml:space="preserve">CondA_Social_25 </w:t>
      </w:r>
      <w:r>
        <w:br/>
      </w:r>
      <w:r>
        <w:rPr>
          <w:b/>
          <w:color w:val="426092"/>
        </w:rPr>
        <w:t>${lm://Field/1}</w:t>
      </w:r>
      <w:r>
        <w:br/>
      </w:r>
      <w:r>
        <w:br/>
        <w:t xml:space="preserve">Would you be willing to pay £25 per month to keep the </w:t>
      </w:r>
      <w:r>
        <w:rPr>
          <w:b/>
          <w:color w:val="426092"/>
        </w:rPr>
        <w:t>${lm://Field/1}</w:t>
      </w:r>
      <w:r>
        <w:t xml:space="preserve"> data private? </w:t>
      </w:r>
    </w:p>
    <w:p w14:paraId="328AA3E2" w14:textId="77777777" w:rsidR="001D28CA" w:rsidRDefault="00743AFB">
      <w:pPr>
        <w:pStyle w:val="ListParagraph"/>
        <w:keepNext/>
        <w:numPr>
          <w:ilvl w:val="0"/>
          <w:numId w:val="4"/>
        </w:numPr>
      </w:pPr>
      <w:r>
        <w:t xml:space="preserve">I would pay £25 to keep the data </w:t>
      </w:r>
      <w:proofErr w:type="gramStart"/>
      <w:r>
        <w:t>private  (</w:t>
      </w:r>
      <w:proofErr w:type="gramEnd"/>
      <w:r>
        <w:t xml:space="preserve">1) </w:t>
      </w:r>
    </w:p>
    <w:p w14:paraId="0BBDE9B3" w14:textId="77777777" w:rsidR="001D28CA" w:rsidRDefault="00743AFB">
      <w:pPr>
        <w:pStyle w:val="ListParagraph"/>
        <w:keepNext/>
        <w:numPr>
          <w:ilvl w:val="0"/>
          <w:numId w:val="4"/>
        </w:numPr>
      </w:pPr>
      <w:r>
        <w:t xml:space="preserve">I would not pay £25 to keep the data </w:t>
      </w:r>
      <w:proofErr w:type="gramStart"/>
      <w:r>
        <w:t>private  (</w:t>
      </w:r>
      <w:proofErr w:type="gramEnd"/>
      <w:r>
        <w:t xml:space="preserve">2) </w:t>
      </w:r>
    </w:p>
    <w:p w14:paraId="0FBB2E47" w14:textId="77777777" w:rsidR="001D28CA" w:rsidRDefault="001D28CA"/>
    <w:p w14:paraId="1AEB20C1" w14:textId="77777777" w:rsidR="001D28CA" w:rsidRDefault="00743AFB">
      <w:pPr>
        <w:pStyle w:val="QSkipLogic"/>
      </w:pPr>
      <w:r>
        <w:t>Skip To: CondA_Social_30 If ${lm://Fie</w:t>
      </w:r>
      <w:r>
        <w:t xml:space="preserve">ld/1} Would you be willing to pay £25 per month to keep the ${lm://Field/1} data </w:t>
      </w:r>
      <w:proofErr w:type="spellStart"/>
      <w:r>
        <w:t>privat</w:t>
      </w:r>
      <w:proofErr w:type="spellEnd"/>
      <w:r>
        <w:t>... = I would pay £25 to keep the data private</w:t>
      </w:r>
    </w:p>
    <w:p w14:paraId="4954401D" w14:textId="77777777" w:rsidR="001D28CA" w:rsidRDefault="00743AFB">
      <w:pPr>
        <w:pStyle w:val="QSkipLogic"/>
      </w:pPr>
      <w:r>
        <w:t xml:space="preserve">Skip To: CondA_Social_20 If ${lm://Field/1} Would you be willing to pay £25 per month to keep the ${lm://Field/1} data </w:t>
      </w:r>
      <w:proofErr w:type="spellStart"/>
      <w:r>
        <w:t>pri</w:t>
      </w:r>
      <w:r>
        <w:t>vat</w:t>
      </w:r>
      <w:proofErr w:type="spellEnd"/>
      <w:r>
        <w:t>... = I would not pay £25 to keep the data private</w:t>
      </w:r>
    </w:p>
    <w:p w14:paraId="402C749F" w14:textId="77777777" w:rsidR="001D28CA" w:rsidRDefault="001D28CA">
      <w:pPr>
        <w:pStyle w:val="QuestionSeparator"/>
      </w:pPr>
    </w:p>
    <w:p w14:paraId="0482DAAC" w14:textId="77777777" w:rsidR="001D28CA" w:rsidRDefault="001D28CA"/>
    <w:p w14:paraId="2B0BA2F8" w14:textId="77777777" w:rsidR="001D28CA" w:rsidRDefault="00743AFB">
      <w:pPr>
        <w:keepNext/>
      </w:pPr>
      <w:r>
        <w:t xml:space="preserve">CondA_Social_5 </w:t>
      </w:r>
      <w:r>
        <w:br/>
      </w:r>
      <w:r>
        <w:rPr>
          <w:b/>
          <w:color w:val="426092"/>
        </w:rPr>
        <w:t>${lm://Field/1}</w:t>
      </w:r>
      <w:r>
        <w:br/>
      </w:r>
      <w:r>
        <w:br/>
        <w:t xml:space="preserve">Would you be willing to pay £5 per month to keep the </w:t>
      </w:r>
      <w:r>
        <w:rPr>
          <w:b/>
          <w:color w:val="426092"/>
        </w:rPr>
        <w:t>${lm://Field/1}</w:t>
      </w:r>
      <w:r>
        <w:t xml:space="preserve"> data private? </w:t>
      </w:r>
    </w:p>
    <w:p w14:paraId="7877DD8E" w14:textId="77777777" w:rsidR="001D28CA" w:rsidRDefault="00743AFB">
      <w:pPr>
        <w:pStyle w:val="ListParagraph"/>
        <w:keepNext/>
        <w:numPr>
          <w:ilvl w:val="0"/>
          <w:numId w:val="4"/>
        </w:numPr>
      </w:pPr>
      <w:r>
        <w:t xml:space="preserve">I would pay £5 to keep the data </w:t>
      </w:r>
      <w:proofErr w:type="gramStart"/>
      <w:r>
        <w:t>private  (</w:t>
      </w:r>
      <w:proofErr w:type="gramEnd"/>
      <w:r>
        <w:t xml:space="preserve">1) </w:t>
      </w:r>
    </w:p>
    <w:p w14:paraId="297B8C25" w14:textId="77777777" w:rsidR="001D28CA" w:rsidRDefault="00743AFB">
      <w:pPr>
        <w:pStyle w:val="ListParagraph"/>
        <w:keepNext/>
        <w:numPr>
          <w:ilvl w:val="0"/>
          <w:numId w:val="4"/>
        </w:numPr>
      </w:pPr>
      <w:r>
        <w:t xml:space="preserve">I would not pay £5 to keep the data </w:t>
      </w:r>
      <w:proofErr w:type="gramStart"/>
      <w:r>
        <w:t>private  (</w:t>
      </w:r>
      <w:proofErr w:type="gramEnd"/>
      <w:r>
        <w:t xml:space="preserve">2) </w:t>
      </w:r>
    </w:p>
    <w:p w14:paraId="03BC2F27" w14:textId="77777777" w:rsidR="001D28CA" w:rsidRDefault="001D28CA"/>
    <w:p w14:paraId="6569981F" w14:textId="77777777" w:rsidR="001D28CA" w:rsidRDefault="00743AFB">
      <w:pPr>
        <w:pStyle w:val="QSkipLogic"/>
      </w:pPr>
      <w:r>
        <w:t>Skip To: CondA_Social_10 If ${lm://Field/1} Would you be willing to pay £5 per month to keep the ${lm://Field/1} data private... = I would pay £5 to keep the d</w:t>
      </w:r>
      <w:r>
        <w:t>ata private</w:t>
      </w:r>
    </w:p>
    <w:p w14:paraId="1EFDDCDE" w14:textId="77777777" w:rsidR="001D28CA" w:rsidRDefault="00743AFB">
      <w:pPr>
        <w:pStyle w:val="QSkipLogic"/>
      </w:pPr>
      <w:r>
        <w:t>Skip To: CondA_Social_1pound If ${lm://Field/1} Would you be willing to pay £5 per month to keep the ${lm://Field/1} data private... = I would not pay £5 to keep the data private</w:t>
      </w:r>
    </w:p>
    <w:p w14:paraId="0C0EF0F1" w14:textId="77777777" w:rsidR="001D28CA" w:rsidRDefault="001D28CA">
      <w:pPr>
        <w:pStyle w:val="QuestionSeparator"/>
      </w:pPr>
    </w:p>
    <w:p w14:paraId="343DFB2F" w14:textId="77777777" w:rsidR="001D28CA" w:rsidRDefault="001D28CA"/>
    <w:p w14:paraId="48DA054D" w14:textId="77777777" w:rsidR="001D28CA" w:rsidRDefault="00743AFB">
      <w:pPr>
        <w:keepNext/>
      </w:pPr>
      <w:r>
        <w:t xml:space="preserve">CondA_Social_200 </w:t>
      </w:r>
      <w:r>
        <w:br/>
      </w:r>
      <w:r>
        <w:rPr>
          <w:b/>
          <w:color w:val="426092"/>
        </w:rPr>
        <w:t>${lm://Field/1}</w:t>
      </w:r>
      <w:r>
        <w:br/>
      </w:r>
      <w:r>
        <w:br/>
        <w:t xml:space="preserve">Would you be willing to pay </w:t>
      </w:r>
      <w:r>
        <w:t>£200 per month to keep the</w:t>
      </w:r>
      <w:r>
        <w:rPr>
          <w:b/>
        </w:rPr>
        <w:t xml:space="preserve"> </w:t>
      </w:r>
      <w:r>
        <w:rPr>
          <w:b/>
          <w:color w:val="426092"/>
        </w:rPr>
        <w:t>${lm://Field/1}</w:t>
      </w:r>
      <w:r>
        <w:t xml:space="preserve"> data private? </w:t>
      </w:r>
    </w:p>
    <w:p w14:paraId="6F0A42E5" w14:textId="77777777" w:rsidR="001D28CA" w:rsidRDefault="00743AFB">
      <w:pPr>
        <w:pStyle w:val="ListParagraph"/>
        <w:keepNext/>
        <w:numPr>
          <w:ilvl w:val="0"/>
          <w:numId w:val="4"/>
        </w:numPr>
      </w:pPr>
      <w:r>
        <w:t xml:space="preserve">I would pay £200 to keep the data </w:t>
      </w:r>
      <w:proofErr w:type="gramStart"/>
      <w:r>
        <w:t>private  (</w:t>
      </w:r>
      <w:proofErr w:type="gramEnd"/>
      <w:r>
        <w:t xml:space="preserve">1) </w:t>
      </w:r>
    </w:p>
    <w:p w14:paraId="77B548EB" w14:textId="77777777" w:rsidR="001D28CA" w:rsidRDefault="00743AFB">
      <w:pPr>
        <w:pStyle w:val="ListParagraph"/>
        <w:keepNext/>
        <w:numPr>
          <w:ilvl w:val="0"/>
          <w:numId w:val="4"/>
        </w:numPr>
      </w:pPr>
      <w:r>
        <w:t xml:space="preserve">I would not pay £200 to keep the data </w:t>
      </w:r>
      <w:proofErr w:type="gramStart"/>
      <w:r>
        <w:t>private  (</w:t>
      </w:r>
      <w:proofErr w:type="gramEnd"/>
      <w:r>
        <w:t xml:space="preserve">2) </w:t>
      </w:r>
    </w:p>
    <w:p w14:paraId="00BB57C9" w14:textId="77777777" w:rsidR="001D28CA" w:rsidRDefault="001D28CA"/>
    <w:p w14:paraId="2E23699A" w14:textId="77777777" w:rsidR="001D28CA" w:rsidRDefault="00743AFB">
      <w:pPr>
        <w:pStyle w:val="QSkipLogic"/>
      </w:pPr>
      <w:r>
        <w:t xml:space="preserve">Skip To: </w:t>
      </w:r>
      <w:proofErr w:type="spellStart"/>
      <w:r>
        <w:t>CondA_Social_Max</w:t>
      </w:r>
      <w:proofErr w:type="spellEnd"/>
      <w:r>
        <w:t xml:space="preserve"> If ${lm://Field/1} Would you be willing to pay £200 per month to keep t</w:t>
      </w:r>
      <w:r>
        <w:t xml:space="preserve">he ${lm://Field/1} data </w:t>
      </w:r>
      <w:proofErr w:type="spellStart"/>
      <w:r>
        <w:t>priva</w:t>
      </w:r>
      <w:proofErr w:type="spellEnd"/>
      <w:r>
        <w:t>... = I would pay £200 to keep the data private</w:t>
      </w:r>
    </w:p>
    <w:p w14:paraId="1F96F989" w14:textId="77777777" w:rsidR="001D28CA" w:rsidRDefault="00743AFB">
      <w:pPr>
        <w:pStyle w:val="QSkipLogic"/>
      </w:pPr>
      <w:r>
        <w:t xml:space="preserve">Skip To: End of Block If ${lm://Field/1} Would you be willing to pay £200 per month to keep the ${lm://Field/1} data </w:t>
      </w:r>
      <w:proofErr w:type="spellStart"/>
      <w:r>
        <w:t>priva</w:t>
      </w:r>
      <w:proofErr w:type="spellEnd"/>
      <w:r>
        <w:t>... = I would not pay £200 to keep the data private</w:t>
      </w:r>
    </w:p>
    <w:p w14:paraId="7DEFD1C6" w14:textId="77777777" w:rsidR="001D28CA" w:rsidRDefault="001D28CA">
      <w:pPr>
        <w:pStyle w:val="QuestionSeparator"/>
      </w:pPr>
    </w:p>
    <w:p w14:paraId="744F88AF" w14:textId="77777777" w:rsidR="001D28CA" w:rsidRDefault="001D28CA"/>
    <w:p w14:paraId="2A3B8B73" w14:textId="77777777" w:rsidR="001D28CA" w:rsidRDefault="00743AFB">
      <w:pPr>
        <w:keepNext/>
      </w:pPr>
      <w:r>
        <w:t>Con</w:t>
      </w:r>
      <w:r>
        <w:t xml:space="preserve">dA_Social_150 </w:t>
      </w:r>
      <w:r>
        <w:br/>
      </w:r>
      <w:r>
        <w:rPr>
          <w:b/>
          <w:color w:val="426092"/>
        </w:rPr>
        <w:t>${lm://Field/1}</w:t>
      </w:r>
      <w:r>
        <w:br/>
      </w:r>
      <w:r>
        <w:br/>
        <w:t xml:space="preserve">Would you be willing to pay £150 per month to keep the </w:t>
      </w:r>
      <w:r>
        <w:rPr>
          <w:b/>
          <w:color w:val="426092"/>
        </w:rPr>
        <w:t>${lm://Field/1}</w:t>
      </w:r>
      <w:r>
        <w:t xml:space="preserve"> data private? </w:t>
      </w:r>
    </w:p>
    <w:p w14:paraId="49618794" w14:textId="77777777" w:rsidR="001D28CA" w:rsidRDefault="00743AFB">
      <w:pPr>
        <w:pStyle w:val="ListParagraph"/>
        <w:keepNext/>
        <w:numPr>
          <w:ilvl w:val="0"/>
          <w:numId w:val="4"/>
        </w:numPr>
      </w:pPr>
      <w:r>
        <w:t xml:space="preserve">I would pay £150 to keep the data </w:t>
      </w:r>
      <w:proofErr w:type="gramStart"/>
      <w:r>
        <w:t>private  (</w:t>
      </w:r>
      <w:proofErr w:type="gramEnd"/>
      <w:r>
        <w:t xml:space="preserve">1) </w:t>
      </w:r>
    </w:p>
    <w:p w14:paraId="3D9B1993" w14:textId="77777777" w:rsidR="001D28CA" w:rsidRDefault="00743AFB">
      <w:pPr>
        <w:pStyle w:val="ListParagraph"/>
        <w:keepNext/>
        <w:numPr>
          <w:ilvl w:val="0"/>
          <w:numId w:val="4"/>
        </w:numPr>
      </w:pPr>
      <w:r>
        <w:t xml:space="preserve">I would not pay £150 to keep the data </w:t>
      </w:r>
      <w:proofErr w:type="gramStart"/>
      <w:r>
        <w:t>private  (</w:t>
      </w:r>
      <w:proofErr w:type="gramEnd"/>
      <w:r>
        <w:t xml:space="preserve">2) </w:t>
      </w:r>
    </w:p>
    <w:p w14:paraId="0230E9F5" w14:textId="77777777" w:rsidR="001D28CA" w:rsidRDefault="001D28CA"/>
    <w:p w14:paraId="298C0F68" w14:textId="77777777" w:rsidR="001D28CA" w:rsidRDefault="00743AFB">
      <w:pPr>
        <w:pStyle w:val="QSkipLogic"/>
      </w:pPr>
      <w:r>
        <w:t>Skip To: End of Block If ${lm://Field</w:t>
      </w:r>
      <w:r>
        <w:t xml:space="preserve">/1} Would you be willing to pay £150 per month to keep the ${lm://Field/1} data </w:t>
      </w:r>
      <w:proofErr w:type="spellStart"/>
      <w:r>
        <w:t>priva</w:t>
      </w:r>
      <w:proofErr w:type="spellEnd"/>
      <w:r>
        <w:t>... = I would pay £150 to keep the data private</w:t>
      </w:r>
    </w:p>
    <w:p w14:paraId="7D37D37C" w14:textId="77777777" w:rsidR="001D28CA" w:rsidRDefault="00743AFB">
      <w:pPr>
        <w:pStyle w:val="QSkipLogic"/>
      </w:pPr>
      <w:r>
        <w:t xml:space="preserve">Skip To: End of Block If ${lm://Field/1} Would you be willing to pay £150 per month to keep the ${lm://Field/1} data </w:t>
      </w:r>
      <w:proofErr w:type="spellStart"/>
      <w:r>
        <w:t>priva</w:t>
      </w:r>
      <w:proofErr w:type="spellEnd"/>
      <w:r>
        <w:t>.</w:t>
      </w:r>
      <w:r>
        <w:t>.. = I would not pay £150 to keep the data private</w:t>
      </w:r>
    </w:p>
    <w:p w14:paraId="61B9308F" w14:textId="77777777" w:rsidR="001D28CA" w:rsidRDefault="001D28CA">
      <w:pPr>
        <w:pStyle w:val="QuestionSeparator"/>
      </w:pPr>
    </w:p>
    <w:p w14:paraId="1888C92D" w14:textId="77777777" w:rsidR="001D28CA" w:rsidRDefault="001D28CA"/>
    <w:p w14:paraId="529A740D" w14:textId="77777777" w:rsidR="001D28CA" w:rsidRDefault="00743AFB">
      <w:pPr>
        <w:keepNext/>
      </w:pPr>
      <w:r>
        <w:t xml:space="preserve">CondA_Social_100 </w:t>
      </w:r>
      <w:r>
        <w:br/>
      </w:r>
      <w:r>
        <w:rPr>
          <w:b/>
          <w:color w:val="426092"/>
        </w:rPr>
        <w:t>${lm://Field/1}</w:t>
      </w:r>
      <w:r>
        <w:br/>
      </w:r>
      <w:r>
        <w:br/>
        <w:t xml:space="preserve">Would you be willing to pay £100 per month to keep the </w:t>
      </w:r>
      <w:r>
        <w:rPr>
          <w:b/>
          <w:color w:val="426092"/>
        </w:rPr>
        <w:t>${lm://Field/1}</w:t>
      </w:r>
      <w:r>
        <w:t xml:space="preserve"> data private? </w:t>
      </w:r>
    </w:p>
    <w:p w14:paraId="0A62F31D" w14:textId="77777777" w:rsidR="001D28CA" w:rsidRDefault="00743AFB">
      <w:pPr>
        <w:pStyle w:val="ListParagraph"/>
        <w:keepNext/>
        <w:numPr>
          <w:ilvl w:val="0"/>
          <w:numId w:val="4"/>
        </w:numPr>
      </w:pPr>
      <w:r>
        <w:t xml:space="preserve">I would pay £100 to keep the data </w:t>
      </w:r>
      <w:proofErr w:type="gramStart"/>
      <w:r>
        <w:t>private  (</w:t>
      </w:r>
      <w:proofErr w:type="gramEnd"/>
      <w:r>
        <w:t xml:space="preserve">1) </w:t>
      </w:r>
    </w:p>
    <w:p w14:paraId="11155197" w14:textId="77777777" w:rsidR="001D28CA" w:rsidRDefault="00743AFB">
      <w:pPr>
        <w:pStyle w:val="ListParagraph"/>
        <w:keepNext/>
        <w:numPr>
          <w:ilvl w:val="0"/>
          <w:numId w:val="4"/>
        </w:numPr>
      </w:pPr>
      <w:r>
        <w:t xml:space="preserve">I would not pay £100 to keep the data </w:t>
      </w:r>
      <w:proofErr w:type="gramStart"/>
      <w:r>
        <w:t>private  (</w:t>
      </w:r>
      <w:proofErr w:type="gramEnd"/>
      <w:r>
        <w:t xml:space="preserve">2) </w:t>
      </w:r>
    </w:p>
    <w:p w14:paraId="79E7CE37" w14:textId="77777777" w:rsidR="001D28CA" w:rsidRDefault="001D28CA"/>
    <w:p w14:paraId="4CDF154E" w14:textId="77777777" w:rsidR="001D28CA" w:rsidRDefault="00743AFB">
      <w:pPr>
        <w:pStyle w:val="QSkipLogic"/>
      </w:pPr>
      <w:r>
        <w:t xml:space="preserve">Skip To: End of Block If ${lm://Field/1} Would you be willing to pay £100 per month to keep the ${lm://Field/1} data </w:t>
      </w:r>
      <w:proofErr w:type="spellStart"/>
      <w:r>
        <w:t>priva</w:t>
      </w:r>
      <w:proofErr w:type="spellEnd"/>
      <w:r>
        <w:t>... = I would pay £100 to keep the data private</w:t>
      </w:r>
    </w:p>
    <w:p w14:paraId="25413EF5" w14:textId="77777777" w:rsidR="001D28CA" w:rsidRDefault="00743AFB">
      <w:pPr>
        <w:pStyle w:val="QSkipLogic"/>
      </w:pPr>
      <w:r>
        <w:lastRenderedPageBreak/>
        <w:t>Skip To: End of Block If ${lm://F</w:t>
      </w:r>
      <w:r>
        <w:t xml:space="preserve">ield/1} Would you be willing to pay £100 per month to keep the ${lm://Field/1} data </w:t>
      </w:r>
      <w:proofErr w:type="spellStart"/>
      <w:r>
        <w:t>priva</w:t>
      </w:r>
      <w:proofErr w:type="spellEnd"/>
      <w:r>
        <w:t>... = I would not pay £100 to keep the data private</w:t>
      </w:r>
    </w:p>
    <w:p w14:paraId="53190CE0" w14:textId="77777777" w:rsidR="001D28CA" w:rsidRDefault="001D28CA">
      <w:pPr>
        <w:pStyle w:val="QuestionSeparator"/>
      </w:pPr>
    </w:p>
    <w:p w14:paraId="030FDF58" w14:textId="77777777" w:rsidR="001D28CA" w:rsidRDefault="001D28CA"/>
    <w:p w14:paraId="12F7F103" w14:textId="77777777" w:rsidR="001D28CA" w:rsidRDefault="00743AFB">
      <w:pPr>
        <w:keepNext/>
      </w:pPr>
      <w:r>
        <w:t xml:space="preserve">CondA_Social_50 </w:t>
      </w:r>
      <w:r>
        <w:br/>
      </w:r>
      <w:r>
        <w:rPr>
          <w:b/>
          <w:color w:val="426092"/>
        </w:rPr>
        <w:t>${lm://Field/1}</w:t>
      </w:r>
      <w:r>
        <w:br/>
      </w:r>
      <w:r>
        <w:br/>
      </w:r>
      <w:r>
        <w:t xml:space="preserve">Would you be willing to pay £50 per month to keep the </w:t>
      </w:r>
      <w:r>
        <w:rPr>
          <w:b/>
          <w:color w:val="426092"/>
        </w:rPr>
        <w:t>${lm://Field/1}</w:t>
      </w:r>
      <w:r>
        <w:t xml:space="preserve"> data private? </w:t>
      </w:r>
    </w:p>
    <w:p w14:paraId="4CE5C2DA" w14:textId="77777777" w:rsidR="001D28CA" w:rsidRDefault="00743AFB">
      <w:pPr>
        <w:pStyle w:val="ListParagraph"/>
        <w:keepNext/>
        <w:numPr>
          <w:ilvl w:val="0"/>
          <w:numId w:val="4"/>
        </w:numPr>
      </w:pPr>
      <w:r>
        <w:t xml:space="preserve">I would pay £50 to keep the data </w:t>
      </w:r>
      <w:proofErr w:type="gramStart"/>
      <w:r>
        <w:t>private  (</w:t>
      </w:r>
      <w:proofErr w:type="gramEnd"/>
      <w:r>
        <w:t xml:space="preserve">1) </w:t>
      </w:r>
    </w:p>
    <w:p w14:paraId="25710FF8" w14:textId="77777777" w:rsidR="001D28CA" w:rsidRDefault="00743AFB">
      <w:pPr>
        <w:pStyle w:val="ListParagraph"/>
        <w:keepNext/>
        <w:numPr>
          <w:ilvl w:val="0"/>
          <w:numId w:val="4"/>
        </w:numPr>
      </w:pPr>
      <w:r>
        <w:t xml:space="preserve">I would not pay £50 to keep the data </w:t>
      </w:r>
      <w:proofErr w:type="gramStart"/>
      <w:r>
        <w:t>private  (</w:t>
      </w:r>
      <w:proofErr w:type="gramEnd"/>
      <w:r>
        <w:t xml:space="preserve">2) </w:t>
      </w:r>
    </w:p>
    <w:p w14:paraId="7D7E70B6" w14:textId="77777777" w:rsidR="001D28CA" w:rsidRDefault="001D28CA"/>
    <w:p w14:paraId="76B6EB3A" w14:textId="77777777" w:rsidR="001D28CA" w:rsidRDefault="00743AFB">
      <w:pPr>
        <w:pStyle w:val="QSkipLogic"/>
      </w:pPr>
      <w:r>
        <w:t>Skip To: End of Block If ${lm://Field/1} Would you be willing to pay £50</w:t>
      </w:r>
      <w:r>
        <w:t xml:space="preserve"> per month to keep the ${lm://Field/1} data </w:t>
      </w:r>
      <w:proofErr w:type="spellStart"/>
      <w:r>
        <w:t>privat</w:t>
      </w:r>
      <w:proofErr w:type="spellEnd"/>
      <w:r>
        <w:t>... = I would pay £50 to keep the data private</w:t>
      </w:r>
    </w:p>
    <w:p w14:paraId="626B0CAD" w14:textId="77777777" w:rsidR="001D28CA" w:rsidRDefault="00743AFB">
      <w:pPr>
        <w:pStyle w:val="QSkipLogic"/>
      </w:pPr>
      <w:r>
        <w:t xml:space="preserve">Skip To: End of Block If ${lm://Field/1} Would you be willing to pay £50 per month to keep the ${lm://Field/1} data </w:t>
      </w:r>
      <w:proofErr w:type="spellStart"/>
      <w:r>
        <w:t>privat</w:t>
      </w:r>
      <w:proofErr w:type="spellEnd"/>
      <w:r>
        <w:t>... = I would not pay £50 to keep the</w:t>
      </w:r>
      <w:r>
        <w:t xml:space="preserve"> data private</w:t>
      </w:r>
    </w:p>
    <w:p w14:paraId="3FD22562" w14:textId="77777777" w:rsidR="001D28CA" w:rsidRDefault="001D28CA">
      <w:pPr>
        <w:pStyle w:val="QuestionSeparator"/>
      </w:pPr>
    </w:p>
    <w:p w14:paraId="7BF106F3" w14:textId="77777777" w:rsidR="001D28CA" w:rsidRDefault="001D28CA"/>
    <w:p w14:paraId="68A49D20" w14:textId="77777777" w:rsidR="001D28CA" w:rsidRDefault="00743AFB">
      <w:pPr>
        <w:keepNext/>
      </w:pPr>
      <w:r>
        <w:t xml:space="preserve">CondA_Social_30 </w:t>
      </w:r>
      <w:r>
        <w:br/>
      </w:r>
      <w:r>
        <w:rPr>
          <w:b/>
          <w:color w:val="426092"/>
        </w:rPr>
        <w:t>${lm://Field/1}</w:t>
      </w:r>
      <w:r>
        <w:br/>
      </w:r>
      <w:r>
        <w:br/>
        <w:t xml:space="preserve">Would you be willing to pay £30 per month to keep the </w:t>
      </w:r>
      <w:r>
        <w:rPr>
          <w:b/>
          <w:color w:val="426092"/>
        </w:rPr>
        <w:t>${lm://Field/1}</w:t>
      </w:r>
      <w:r>
        <w:t xml:space="preserve"> data private? </w:t>
      </w:r>
    </w:p>
    <w:p w14:paraId="0E2CB06A" w14:textId="77777777" w:rsidR="001D28CA" w:rsidRDefault="00743AFB">
      <w:pPr>
        <w:pStyle w:val="ListParagraph"/>
        <w:keepNext/>
        <w:numPr>
          <w:ilvl w:val="0"/>
          <w:numId w:val="4"/>
        </w:numPr>
      </w:pPr>
      <w:r>
        <w:t xml:space="preserve">I would pay £30 to keep the data </w:t>
      </w:r>
      <w:proofErr w:type="gramStart"/>
      <w:r>
        <w:t>private  (</w:t>
      </w:r>
      <w:proofErr w:type="gramEnd"/>
      <w:r>
        <w:t xml:space="preserve">1) </w:t>
      </w:r>
    </w:p>
    <w:p w14:paraId="6378998A" w14:textId="77777777" w:rsidR="001D28CA" w:rsidRDefault="00743AFB">
      <w:pPr>
        <w:pStyle w:val="ListParagraph"/>
        <w:keepNext/>
        <w:numPr>
          <w:ilvl w:val="0"/>
          <w:numId w:val="4"/>
        </w:numPr>
      </w:pPr>
      <w:r>
        <w:t xml:space="preserve">I would not pay £30 to keep the data </w:t>
      </w:r>
      <w:proofErr w:type="gramStart"/>
      <w:r>
        <w:t>private  (</w:t>
      </w:r>
      <w:proofErr w:type="gramEnd"/>
      <w:r>
        <w:t xml:space="preserve">2) </w:t>
      </w:r>
    </w:p>
    <w:p w14:paraId="24A72477" w14:textId="77777777" w:rsidR="001D28CA" w:rsidRDefault="001D28CA"/>
    <w:p w14:paraId="3B2EC132" w14:textId="77777777" w:rsidR="001D28CA" w:rsidRDefault="00743AFB">
      <w:pPr>
        <w:pStyle w:val="QSkipLogic"/>
      </w:pPr>
      <w:r>
        <w:t xml:space="preserve">Skip To: End of Block </w:t>
      </w:r>
      <w:r>
        <w:t xml:space="preserve">If ${lm://Field/1} Would you be willing to pay £30 per month to keep the ${lm://Field/1} data </w:t>
      </w:r>
      <w:proofErr w:type="spellStart"/>
      <w:r>
        <w:t>privat</w:t>
      </w:r>
      <w:proofErr w:type="spellEnd"/>
      <w:r>
        <w:t>... = I would pay £30 to keep the data private</w:t>
      </w:r>
    </w:p>
    <w:p w14:paraId="0BB67E73" w14:textId="77777777" w:rsidR="001D28CA" w:rsidRDefault="00743AFB">
      <w:pPr>
        <w:pStyle w:val="QSkipLogic"/>
      </w:pPr>
      <w:r>
        <w:t>Skip To: End of Block If ${lm://Field/1} Would you be willing to pay £30 per month to keep the ${lm://Field/1</w:t>
      </w:r>
      <w:r>
        <w:t xml:space="preserve">} data </w:t>
      </w:r>
      <w:proofErr w:type="spellStart"/>
      <w:r>
        <w:t>privat</w:t>
      </w:r>
      <w:proofErr w:type="spellEnd"/>
      <w:r>
        <w:t>... = I would not pay £30 to keep the data private</w:t>
      </w:r>
    </w:p>
    <w:p w14:paraId="731DA8BD" w14:textId="77777777" w:rsidR="001D28CA" w:rsidRDefault="001D28CA">
      <w:pPr>
        <w:pStyle w:val="QuestionSeparator"/>
      </w:pPr>
    </w:p>
    <w:p w14:paraId="53DF45E2" w14:textId="77777777" w:rsidR="001D28CA" w:rsidRDefault="001D28CA"/>
    <w:p w14:paraId="3788C63E" w14:textId="77777777" w:rsidR="001D28CA" w:rsidRDefault="00743AFB">
      <w:pPr>
        <w:keepNext/>
      </w:pPr>
      <w:r>
        <w:t xml:space="preserve">CondA_Social_20 </w:t>
      </w:r>
      <w:r>
        <w:br/>
      </w:r>
      <w:r>
        <w:rPr>
          <w:b/>
          <w:color w:val="426092"/>
        </w:rPr>
        <w:t>${lm://Field/1}</w:t>
      </w:r>
      <w:r>
        <w:br/>
      </w:r>
      <w:r>
        <w:br/>
      </w:r>
      <w:r>
        <w:lastRenderedPageBreak/>
        <w:t xml:space="preserve">Would you be willing to pay £20 per month to keep the </w:t>
      </w:r>
      <w:r>
        <w:rPr>
          <w:b/>
          <w:color w:val="426092"/>
        </w:rPr>
        <w:t>${lm://Field/1}</w:t>
      </w:r>
      <w:r>
        <w:t xml:space="preserve"> data private, or would you use the app for free and share the data?</w:t>
      </w:r>
    </w:p>
    <w:p w14:paraId="152A1BE2" w14:textId="77777777" w:rsidR="001D28CA" w:rsidRDefault="00743AFB">
      <w:pPr>
        <w:pStyle w:val="ListParagraph"/>
        <w:keepNext/>
        <w:numPr>
          <w:ilvl w:val="0"/>
          <w:numId w:val="4"/>
        </w:numPr>
      </w:pPr>
      <w:r>
        <w:t>I would pay £20 to</w:t>
      </w:r>
      <w:r>
        <w:t xml:space="preserve"> keep the data </w:t>
      </w:r>
      <w:proofErr w:type="gramStart"/>
      <w:r>
        <w:t>private  (</w:t>
      </w:r>
      <w:proofErr w:type="gramEnd"/>
      <w:r>
        <w:t xml:space="preserve">1) </w:t>
      </w:r>
    </w:p>
    <w:p w14:paraId="0B7C5B09" w14:textId="77777777" w:rsidR="001D28CA" w:rsidRDefault="00743AFB">
      <w:pPr>
        <w:pStyle w:val="ListParagraph"/>
        <w:keepNext/>
        <w:numPr>
          <w:ilvl w:val="0"/>
          <w:numId w:val="4"/>
        </w:numPr>
      </w:pPr>
      <w:r>
        <w:t xml:space="preserve">I would not pay £20 to keep the data </w:t>
      </w:r>
      <w:proofErr w:type="gramStart"/>
      <w:r>
        <w:t>private  (</w:t>
      </w:r>
      <w:proofErr w:type="gramEnd"/>
      <w:r>
        <w:t xml:space="preserve">2) </w:t>
      </w:r>
    </w:p>
    <w:p w14:paraId="3CBD2902" w14:textId="77777777" w:rsidR="001D28CA" w:rsidRDefault="001D28CA"/>
    <w:p w14:paraId="3FDB092B" w14:textId="77777777" w:rsidR="001D28CA" w:rsidRDefault="00743AFB">
      <w:pPr>
        <w:pStyle w:val="QSkipLogic"/>
      </w:pPr>
      <w:r>
        <w:t xml:space="preserve">Skip To: End of Block If ${lm://Field/1} Would you be willing to pay £20 per month to keep the ${lm://Field/1} data </w:t>
      </w:r>
      <w:proofErr w:type="spellStart"/>
      <w:r>
        <w:t>privat</w:t>
      </w:r>
      <w:proofErr w:type="spellEnd"/>
      <w:r>
        <w:t>... = I would pay £20 to keep the data private</w:t>
      </w:r>
    </w:p>
    <w:p w14:paraId="50FB8F7C" w14:textId="77777777" w:rsidR="001D28CA" w:rsidRDefault="00743AFB">
      <w:pPr>
        <w:pStyle w:val="QSkipLogic"/>
      </w:pPr>
      <w:r>
        <w:t xml:space="preserve">Skip To: End of Block If ${lm://Field/1} Would you be willing to pay £20 per month to keep the ${lm://Field/1} data </w:t>
      </w:r>
      <w:proofErr w:type="spellStart"/>
      <w:r>
        <w:t>privat</w:t>
      </w:r>
      <w:proofErr w:type="spellEnd"/>
      <w:r>
        <w:t>... = I would pay £20 to keep the data private</w:t>
      </w:r>
    </w:p>
    <w:p w14:paraId="5DBC7238" w14:textId="77777777" w:rsidR="001D28CA" w:rsidRDefault="001D28CA">
      <w:pPr>
        <w:pStyle w:val="QuestionSeparator"/>
      </w:pPr>
    </w:p>
    <w:p w14:paraId="2176B6F2" w14:textId="77777777" w:rsidR="001D28CA" w:rsidRDefault="001D28CA"/>
    <w:p w14:paraId="62552B44" w14:textId="77777777" w:rsidR="001D28CA" w:rsidRDefault="00743AFB">
      <w:pPr>
        <w:keepNext/>
      </w:pPr>
      <w:r>
        <w:t xml:space="preserve">CondA_Social_10 </w:t>
      </w:r>
      <w:r>
        <w:br/>
      </w:r>
      <w:r>
        <w:rPr>
          <w:b/>
          <w:color w:val="426092"/>
        </w:rPr>
        <w:t>${lm://Field/1}</w:t>
      </w:r>
      <w:r>
        <w:br/>
      </w:r>
      <w:r>
        <w:br/>
        <w:t>Would you be willing to pay £10 per month to keep t</w:t>
      </w:r>
      <w:r>
        <w:t xml:space="preserve">he </w:t>
      </w:r>
      <w:r>
        <w:rPr>
          <w:b/>
          <w:color w:val="426092"/>
        </w:rPr>
        <w:t>${lm://Field/1}</w:t>
      </w:r>
      <w:r>
        <w:t xml:space="preserve"> data private? </w:t>
      </w:r>
    </w:p>
    <w:p w14:paraId="7869C93C" w14:textId="77777777" w:rsidR="001D28CA" w:rsidRDefault="00743AFB">
      <w:pPr>
        <w:pStyle w:val="ListParagraph"/>
        <w:keepNext/>
        <w:numPr>
          <w:ilvl w:val="0"/>
          <w:numId w:val="4"/>
        </w:numPr>
      </w:pPr>
      <w:r>
        <w:t xml:space="preserve">I would pay £10 to keep the data </w:t>
      </w:r>
      <w:proofErr w:type="gramStart"/>
      <w:r>
        <w:t>private  (</w:t>
      </w:r>
      <w:proofErr w:type="gramEnd"/>
      <w:r>
        <w:t xml:space="preserve">1) </w:t>
      </w:r>
    </w:p>
    <w:p w14:paraId="0D59F477" w14:textId="77777777" w:rsidR="001D28CA" w:rsidRDefault="00743AFB">
      <w:pPr>
        <w:pStyle w:val="ListParagraph"/>
        <w:keepNext/>
        <w:numPr>
          <w:ilvl w:val="0"/>
          <w:numId w:val="4"/>
        </w:numPr>
      </w:pPr>
      <w:r>
        <w:t xml:space="preserve">I would not pay £10 to keep the data </w:t>
      </w:r>
      <w:proofErr w:type="gramStart"/>
      <w:r>
        <w:t>private  (</w:t>
      </w:r>
      <w:proofErr w:type="gramEnd"/>
      <w:r>
        <w:t xml:space="preserve">2) </w:t>
      </w:r>
    </w:p>
    <w:p w14:paraId="4F0441D6" w14:textId="77777777" w:rsidR="001D28CA" w:rsidRDefault="001D28CA"/>
    <w:p w14:paraId="715E88F4" w14:textId="77777777" w:rsidR="001D28CA" w:rsidRDefault="00743AFB">
      <w:pPr>
        <w:pStyle w:val="QSkipLogic"/>
      </w:pPr>
      <w:r>
        <w:t>Skip To: End of Block If ${lm://Field/1} Would you be willing to pay £10 per month to keep the ${lm://Field/1} data private</w:t>
      </w:r>
      <w:r>
        <w:t>? = I would pay £10 to keep the data private</w:t>
      </w:r>
    </w:p>
    <w:p w14:paraId="52B8ED27" w14:textId="77777777" w:rsidR="001D28CA" w:rsidRDefault="00743AFB">
      <w:pPr>
        <w:pStyle w:val="QSkipLogic"/>
      </w:pPr>
      <w:r>
        <w:t>Skip To: End of Block If ${lm://Field/1} Would you be willing to pay £10 per month to keep the ${lm://Field/1} data private? = I would not pay £10 to keep the data private</w:t>
      </w:r>
    </w:p>
    <w:p w14:paraId="1B6EDC65" w14:textId="77777777" w:rsidR="001D28CA" w:rsidRDefault="001D28CA">
      <w:pPr>
        <w:pStyle w:val="QuestionSeparator"/>
      </w:pPr>
    </w:p>
    <w:p w14:paraId="0709BF66" w14:textId="77777777" w:rsidR="001D28CA" w:rsidRDefault="001D28CA"/>
    <w:p w14:paraId="1C006215" w14:textId="77777777" w:rsidR="001D28CA" w:rsidRDefault="00743AFB">
      <w:pPr>
        <w:keepNext/>
      </w:pPr>
      <w:r>
        <w:t xml:space="preserve">CondA_Social_1pound </w:t>
      </w:r>
      <w:r>
        <w:br/>
      </w:r>
      <w:r>
        <w:rPr>
          <w:b/>
          <w:color w:val="426092"/>
        </w:rPr>
        <w:t>${lm://Field/1}</w:t>
      </w:r>
      <w:r>
        <w:br/>
      </w:r>
      <w:r>
        <w:br/>
        <w:t xml:space="preserve">Would you be willing to pay £1 per month to keep the </w:t>
      </w:r>
      <w:r>
        <w:rPr>
          <w:b/>
          <w:color w:val="426092"/>
        </w:rPr>
        <w:t>${lm://Field/1}</w:t>
      </w:r>
      <w:r>
        <w:t xml:space="preserve"> data private? </w:t>
      </w:r>
    </w:p>
    <w:p w14:paraId="55BF71AE" w14:textId="77777777" w:rsidR="001D28CA" w:rsidRDefault="00743AFB">
      <w:pPr>
        <w:pStyle w:val="ListParagraph"/>
        <w:keepNext/>
        <w:numPr>
          <w:ilvl w:val="0"/>
          <w:numId w:val="4"/>
        </w:numPr>
      </w:pPr>
      <w:r>
        <w:t xml:space="preserve">I would pay £1 to keep the data </w:t>
      </w:r>
      <w:proofErr w:type="gramStart"/>
      <w:r>
        <w:t>private  (</w:t>
      </w:r>
      <w:proofErr w:type="gramEnd"/>
      <w:r>
        <w:t xml:space="preserve">1) </w:t>
      </w:r>
    </w:p>
    <w:p w14:paraId="2C7906F0" w14:textId="77777777" w:rsidR="001D28CA" w:rsidRDefault="00743AFB">
      <w:pPr>
        <w:pStyle w:val="ListParagraph"/>
        <w:keepNext/>
        <w:numPr>
          <w:ilvl w:val="0"/>
          <w:numId w:val="4"/>
        </w:numPr>
      </w:pPr>
      <w:r>
        <w:t xml:space="preserve">I would not pay £1 to keep the data </w:t>
      </w:r>
      <w:proofErr w:type="gramStart"/>
      <w:r>
        <w:t>private  (</w:t>
      </w:r>
      <w:proofErr w:type="gramEnd"/>
      <w:r>
        <w:t xml:space="preserve">2) </w:t>
      </w:r>
    </w:p>
    <w:p w14:paraId="3A0C0027" w14:textId="77777777" w:rsidR="001D28CA" w:rsidRDefault="001D28CA"/>
    <w:p w14:paraId="796E9F46" w14:textId="77777777" w:rsidR="001D28CA" w:rsidRDefault="00743AFB">
      <w:pPr>
        <w:pStyle w:val="QSkipLogic"/>
      </w:pPr>
      <w:r>
        <w:t>Skip To: End of Block If ${lm://Field/1} Would you be willing to pay £1 pe</w:t>
      </w:r>
      <w:r>
        <w:t>r month to keep the ${lm://Field/1} data private... = I would pay £1 to keep the data private</w:t>
      </w:r>
    </w:p>
    <w:p w14:paraId="23E128BB" w14:textId="77777777" w:rsidR="001D28CA" w:rsidRDefault="00743AFB">
      <w:pPr>
        <w:pStyle w:val="QSkipLogic"/>
      </w:pPr>
      <w:r>
        <w:t xml:space="preserve">Skip To: CondA_Social_1penny If ${lm://Field/1} Would you be willing to pay £1 per month to keep the ${lm://Field/1} data private... = I would not pay £1 to keep </w:t>
      </w:r>
      <w:r>
        <w:t>the data private</w:t>
      </w:r>
    </w:p>
    <w:p w14:paraId="0FE461C8" w14:textId="77777777" w:rsidR="001D28CA" w:rsidRDefault="001D28CA">
      <w:pPr>
        <w:pStyle w:val="QuestionSeparator"/>
      </w:pPr>
    </w:p>
    <w:p w14:paraId="4787F2F3" w14:textId="77777777" w:rsidR="001D28CA" w:rsidRDefault="001D28CA"/>
    <w:p w14:paraId="45801E15" w14:textId="77777777" w:rsidR="001D28CA" w:rsidRDefault="00743AFB">
      <w:pPr>
        <w:keepNext/>
      </w:pPr>
      <w:r>
        <w:lastRenderedPageBreak/>
        <w:t xml:space="preserve">CondA_Social_1penny </w:t>
      </w:r>
      <w:r>
        <w:br/>
      </w:r>
      <w:r>
        <w:rPr>
          <w:b/>
          <w:color w:val="426092"/>
        </w:rPr>
        <w:t>${lm://Field/1}</w:t>
      </w:r>
      <w:r>
        <w:br/>
      </w:r>
      <w:r>
        <w:br/>
        <w:t xml:space="preserve">Would you be willing to pay 1p per month to keep the </w:t>
      </w:r>
      <w:r>
        <w:rPr>
          <w:b/>
          <w:color w:val="426092"/>
        </w:rPr>
        <w:t>${lm://Field/1}</w:t>
      </w:r>
      <w:r>
        <w:t xml:space="preserve"> data private? </w:t>
      </w:r>
    </w:p>
    <w:p w14:paraId="5F0EE23F" w14:textId="77777777" w:rsidR="001D28CA" w:rsidRDefault="00743AFB">
      <w:pPr>
        <w:pStyle w:val="ListParagraph"/>
        <w:keepNext/>
        <w:numPr>
          <w:ilvl w:val="0"/>
          <w:numId w:val="4"/>
        </w:numPr>
      </w:pPr>
      <w:r>
        <w:t xml:space="preserve">I would pay 1p to keep the data </w:t>
      </w:r>
      <w:proofErr w:type="gramStart"/>
      <w:r>
        <w:t>private  (</w:t>
      </w:r>
      <w:proofErr w:type="gramEnd"/>
      <w:r>
        <w:t xml:space="preserve">1) </w:t>
      </w:r>
    </w:p>
    <w:p w14:paraId="590A63D3" w14:textId="77777777" w:rsidR="001D28CA" w:rsidRDefault="00743AFB">
      <w:pPr>
        <w:pStyle w:val="ListParagraph"/>
        <w:keepNext/>
        <w:numPr>
          <w:ilvl w:val="0"/>
          <w:numId w:val="4"/>
        </w:numPr>
      </w:pPr>
      <w:r>
        <w:t xml:space="preserve">I would not pay 1p to keep the data </w:t>
      </w:r>
      <w:proofErr w:type="gramStart"/>
      <w:r>
        <w:t>private  (</w:t>
      </w:r>
      <w:proofErr w:type="gramEnd"/>
      <w:r>
        <w:t xml:space="preserve">2) </w:t>
      </w:r>
    </w:p>
    <w:p w14:paraId="7EA486CA" w14:textId="77777777" w:rsidR="001D28CA" w:rsidRDefault="001D28CA"/>
    <w:p w14:paraId="08D3FE3B" w14:textId="77777777" w:rsidR="001D28CA" w:rsidRDefault="00743AFB">
      <w:pPr>
        <w:pStyle w:val="QSkipLogic"/>
      </w:pPr>
      <w:r>
        <w:t>Skip To: End of Bl</w:t>
      </w:r>
      <w:r>
        <w:t>ock If ${lm://Field/1} Would you be willing to pay 1p per month to keep the ${lm://Field/1} data private?  = I would pay 1p to keep the data private</w:t>
      </w:r>
    </w:p>
    <w:p w14:paraId="47CCC0E0" w14:textId="77777777" w:rsidR="001D28CA" w:rsidRDefault="00743AFB">
      <w:pPr>
        <w:pStyle w:val="QSkipLogic"/>
      </w:pPr>
      <w:r>
        <w:t>Skip To: End of Block If ${lm://Field/1} Would you be willing to pay 1p per month to keep the ${lm://Field/</w:t>
      </w:r>
      <w:r>
        <w:t>1} data private?  = I would not pay 1p to keep the data private</w:t>
      </w:r>
    </w:p>
    <w:p w14:paraId="151027FF" w14:textId="77777777" w:rsidR="001D28CA" w:rsidRDefault="001D28CA">
      <w:pPr>
        <w:pStyle w:val="QuestionSeparator"/>
      </w:pPr>
    </w:p>
    <w:p w14:paraId="27DB1437" w14:textId="77777777" w:rsidR="001D28CA" w:rsidRDefault="001D28CA"/>
    <w:p w14:paraId="1AA34CC3" w14:textId="77777777" w:rsidR="001D28CA" w:rsidRDefault="00743AFB">
      <w:pPr>
        <w:keepNext/>
      </w:pPr>
      <w:proofErr w:type="spellStart"/>
      <w:r>
        <w:t>CondA_Social_Max</w:t>
      </w:r>
      <w:proofErr w:type="spellEnd"/>
      <w:r>
        <w:t xml:space="preserve"> </w:t>
      </w:r>
      <w:r>
        <w:br/>
      </w:r>
      <w:r>
        <w:rPr>
          <w:b/>
          <w:color w:val="426092"/>
        </w:rPr>
        <w:t>${lm://Field/1}</w:t>
      </w:r>
      <w:r>
        <w:br/>
      </w:r>
      <w:r>
        <w:br/>
        <w:t xml:space="preserve">You said you would be willing to pay £200 per month to keep the </w:t>
      </w:r>
      <w:r>
        <w:rPr>
          <w:b/>
          <w:color w:val="426092"/>
        </w:rPr>
        <w:t>${lm://Field/1}</w:t>
      </w:r>
      <w:r>
        <w:t xml:space="preserve"> data private. What is the maximum amount of money you would be willing to pay per month to keep this data private?</w:t>
      </w:r>
    </w:p>
    <w:p w14:paraId="05C492F6" w14:textId="77777777" w:rsidR="001D28CA" w:rsidRDefault="00743AFB">
      <w:pPr>
        <w:pStyle w:val="ListParagraph"/>
        <w:keepNext/>
        <w:numPr>
          <w:ilvl w:val="0"/>
          <w:numId w:val="4"/>
        </w:numPr>
      </w:pPr>
      <w:r>
        <w:t xml:space="preserve">Each month, I would pay up to </w:t>
      </w:r>
      <w:proofErr w:type="gramStart"/>
      <w:r>
        <w:t>£  (</w:t>
      </w:r>
      <w:proofErr w:type="gramEnd"/>
      <w:r>
        <w:t>1) ________________________________________________</w:t>
      </w:r>
    </w:p>
    <w:p w14:paraId="61468ABB" w14:textId="77777777" w:rsidR="001D28CA" w:rsidRDefault="001D28CA"/>
    <w:p w14:paraId="6A451DF2" w14:textId="77777777" w:rsidR="001D28CA" w:rsidRDefault="00743AFB">
      <w:pPr>
        <w:pStyle w:val="BlockEndLabel"/>
      </w:pPr>
      <w:r>
        <w:t xml:space="preserve">End of Block: </w:t>
      </w:r>
      <w:proofErr w:type="spellStart"/>
      <w:r>
        <w:t>CondA_Social</w:t>
      </w:r>
      <w:proofErr w:type="spellEnd"/>
    </w:p>
    <w:p w14:paraId="789AA9F9" w14:textId="77777777" w:rsidR="001D28CA" w:rsidRDefault="001D28CA">
      <w:pPr>
        <w:pStyle w:val="BlockSeparator"/>
      </w:pPr>
    </w:p>
    <w:p w14:paraId="6077A639" w14:textId="77777777" w:rsidR="001D28CA" w:rsidRDefault="00743AFB">
      <w:pPr>
        <w:pStyle w:val="BlockStartLabel"/>
      </w:pPr>
      <w:r>
        <w:t xml:space="preserve">Start of Block: </w:t>
      </w:r>
      <w:proofErr w:type="spellStart"/>
      <w:r>
        <w:t>CondA_Ele</w:t>
      </w:r>
      <w:r>
        <w:t>ctricity</w:t>
      </w:r>
      <w:proofErr w:type="spellEnd"/>
    </w:p>
    <w:p w14:paraId="6930C0C8" w14:textId="77777777" w:rsidR="001D28CA" w:rsidRDefault="001D28CA"/>
    <w:p w14:paraId="0E609DF6" w14:textId="77777777" w:rsidR="001D28CA" w:rsidRDefault="00743AFB">
      <w:pPr>
        <w:keepNext/>
      </w:pPr>
      <w:proofErr w:type="spellStart"/>
      <w:r>
        <w:t>CondA_Elec_Intro</w:t>
      </w:r>
      <w:proofErr w:type="spellEnd"/>
      <w:r>
        <w:t xml:space="preserve"> </w:t>
      </w:r>
      <w:r>
        <w:rPr>
          <w:b/>
          <w:color w:val="426092"/>
        </w:rPr>
        <w:t>${lm://Field/1}</w:t>
      </w:r>
      <w:r>
        <w:br/>
      </w:r>
      <w:r>
        <w:t xml:space="preserve">When you first use the personal data app you are given two choices; either you can run the app in a “free” mode or </w:t>
      </w:r>
      <w:proofErr w:type="spellStart"/>
      <w:r>
        <w:t>or</w:t>
      </w:r>
      <w:proofErr w:type="spellEnd"/>
      <w:r>
        <w:t xml:space="preserve"> you can use it in “paid” mode.    In “free” mode, you do not have to pay anything but the company providing the app will collect informati</w:t>
      </w:r>
      <w:r>
        <w:t>on about you when you use it.  In “paid” mode, you pay money for the service and your data will remain private. If you choose this option, your data will not be used by the company providing the service for any purposes apart from maintaining the functiona</w:t>
      </w:r>
      <w:r>
        <w:t>lity of the app.</w:t>
      </w:r>
    </w:p>
    <w:p w14:paraId="2B98B006" w14:textId="77777777" w:rsidR="001D28CA" w:rsidRDefault="001D28CA"/>
    <w:p w14:paraId="1BA59EDD" w14:textId="77777777" w:rsidR="001D28CA" w:rsidRDefault="001D28CA">
      <w:pPr>
        <w:pStyle w:val="QuestionSeparator"/>
      </w:pPr>
    </w:p>
    <w:p w14:paraId="3BCC3F1B" w14:textId="77777777" w:rsidR="001D28CA" w:rsidRDefault="001D28CA"/>
    <w:p w14:paraId="259DB8D7" w14:textId="77777777" w:rsidR="001D28CA" w:rsidRDefault="00743AFB">
      <w:pPr>
        <w:keepNext/>
      </w:pPr>
      <w:proofErr w:type="spellStart"/>
      <w:r>
        <w:lastRenderedPageBreak/>
        <w:t>CondA_Elec_Any</w:t>
      </w:r>
      <w:proofErr w:type="spellEnd"/>
      <w:r>
        <w:t xml:space="preserve"> Would you be willing to pay something, even a very small amount, to keep the </w:t>
      </w:r>
      <w:r>
        <w:rPr>
          <w:b/>
          <w:color w:val="426092"/>
        </w:rPr>
        <w:t>${lm://Field/1}</w:t>
      </w:r>
      <w:r>
        <w:t xml:space="preserve"> data private, or would you use the app for free and share the data with the app provider?</w:t>
      </w:r>
    </w:p>
    <w:p w14:paraId="2EC8D544" w14:textId="77777777" w:rsidR="001D28CA" w:rsidRDefault="00743AFB">
      <w:pPr>
        <w:pStyle w:val="ListParagraph"/>
        <w:keepNext/>
        <w:numPr>
          <w:ilvl w:val="0"/>
          <w:numId w:val="4"/>
        </w:numPr>
      </w:pPr>
      <w:r>
        <w:t>I would pay something to keep the data</w:t>
      </w:r>
      <w:r>
        <w:t xml:space="preserve"> private.  (1) </w:t>
      </w:r>
    </w:p>
    <w:p w14:paraId="69AA5E47" w14:textId="77777777" w:rsidR="001D28CA" w:rsidRDefault="00743AFB">
      <w:pPr>
        <w:pStyle w:val="ListParagraph"/>
        <w:keepNext/>
        <w:numPr>
          <w:ilvl w:val="0"/>
          <w:numId w:val="4"/>
        </w:numPr>
      </w:pPr>
      <w:r>
        <w:t xml:space="preserve">I would use the app for free and share the data.  (2) </w:t>
      </w:r>
    </w:p>
    <w:p w14:paraId="47EFBC0F" w14:textId="77777777" w:rsidR="001D28CA" w:rsidRDefault="001D28CA"/>
    <w:p w14:paraId="530E655D" w14:textId="77777777" w:rsidR="001D28CA" w:rsidRDefault="00743AFB">
      <w:pPr>
        <w:pStyle w:val="QSkipLogic"/>
      </w:pPr>
      <w:r>
        <w:t xml:space="preserve">Skip To: CondA_Elec_40 If </w:t>
      </w:r>
      <w:proofErr w:type="gramStart"/>
      <w:r>
        <w:t>Would</w:t>
      </w:r>
      <w:proofErr w:type="gramEnd"/>
      <w:r>
        <w:t xml:space="preserve"> you be willing to pay something, even a very small amount, to keep the ${lm://Field/1} data... = I would pay something to keep the data private.</w:t>
      </w:r>
    </w:p>
    <w:p w14:paraId="6A53796C" w14:textId="77777777" w:rsidR="001D28CA" w:rsidRDefault="00743AFB">
      <w:pPr>
        <w:pStyle w:val="QSkipLogic"/>
      </w:pPr>
      <w:r>
        <w:t>Skip To</w:t>
      </w:r>
      <w:r>
        <w:t>: End of Block If Would you be willing to pay something, even a very small amount, to keep the ${lm://Field/1} data... = I would use the app for free and share the data.</w:t>
      </w:r>
    </w:p>
    <w:p w14:paraId="1F661FDE" w14:textId="77777777" w:rsidR="001D28CA" w:rsidRDefault="001D28CA">
      <w:pPr>
        <w:pStyle w:val="QuestionSeparator"/>
      </w:pPr>
    </w:p>
    <w:p w14:paraId="2BE15640" w14:textId="77777777" w:rsidR="001D28CA" w:rsidRDefault="001D28CA"/>
    <w:p w14:paraId="7EB69D7A" w14:textId="77777777" w:rsidR="001D28CA" w:rsidRDefault="00743AFB">
      <w:pPr>
        <w:keepNext/>
      </w:pPr>
      <w:r>
        <w:t xml:space="preserve">CondA_Elec_40 </w:t>
      </w:r>
      <w:r>
        <w:br/>
      </w:r>
      <w:r>
        <w:rPr>
          <w:b/>
          <w:color w:val="426092"/>
        </w:rPr>
        <w:t>${lm://Field/1}</w:t>
      </w:r>
      <w:r>
        <w:br/>
      </w:r>
      <w:r>
        <w:br/>
        <w:t>Would you be willing to pay £40 per month to keep th</w:t>
      </w:r>
      <w:r>
        <w:t xml:space="preserve">e </w:t>
      </w:r>
      <w:r>
        <w:rPr>
          <w:b/>
          <w:color w:val="426092"/>
        </w:rPr>
        <w:t>${lm://Field/1}</w:t>
      </w:r>
      <w:r>
        <w:t xml:space="preserve"> data private? </w:t>
      </w:r>
    </w:p>
    <w:p w14:paraId="3EC4556B" w14:textId="77777777" w:rsidR="001D28CA" w:rsidRDefault="00743AFB">
      <w:pPr>
        <w:pStyle w:val="ListParagraph"/>
        <w:keepNext/>
        <w:numPr>
          <w:ilvl w:val="0"/>
          <w:numId w:val="4"/>
        </w:numPr>
      </w:pPr>
      <w:r>
        <w:t xml:space="preserve">I would pay £40 to keep the data private.  (1) </w:t>
      </w:r>
    </w:p>
    <w:p w14:paraId="0D0DCCB4" w14:textId="77777777" w:rsidR="001D28CA" w:rsidRDefault="00743AFB">
      <w:pPr>
        <w:pStyle w:val="ListParagraph"/>
        <w:keepNext/>
        <w:numPr>
          <w:ilvl w:val="0"/>
          <w:numId w:val="4"/>
        </w:numPr>
      </w:pPr>
      <w:r>
        <w:t xml:space="preserve">I would not pay £40 to keep the data private.  (2) </w:t>
      </w:r>
    </w:p>
    <w:p w14:paraId="6572DF45" w14:textId="77777777" w:rsidR="001D28CA" w:rsidRDefault="001D28CA"/>
    <w:p w14:paraId="02EC37A8" w14:textId="77777777" w:rsidR="001D28CA" w:rsidRDefault="00743AFB">
      <w:pPr>
        <w:pStyle w:val="QSkipLogic"/>
      </w:pPr>
      <w:r>
        <w:t xml:space="preserve">Skip To: CondA_Elec_125 If ${lm://Field/1} Would you be willing to pay £40 per month to keep the ${lm://Field/1} data </w:t>
      </w:r>
      <w:proofErr w:type="spellStart"/>
      <w:r>
        <w:t>priv</w:t>
      </w:r>
      <w:r>
        <w:t>at</w:t>
      </w:r>
      <w:proofErr w:type="spellEnd"/>
      <w:r>
        <w:t>... = I would pay £40 to keep the data private.</w:t>
      </w:r>
    </w:p>
    <w:p w14:paraId="3B1FD67D" w14:textId="77777777" w:rsidR="001D28CA" w:rsidRDefault="00743AFB">
      <w:pPr>
        <w:pStyle w:val="QSkipLogic"/>
      </w:pPr>
      <w:r>
        <w:t xml:space="preserve">Skip To: CondA_Elec_15 If ${lm://Field/1} Would you be willing to pay £40 per month to keep the ${lm://Field/1} data </w:t>
      </w:r>
      <w:proofErr w:type="spellStart"/>
      <w:r>
        <w:t>privat</w:t>
      </w:r>
      <w:proofErr w:type="spellEnd"/>
      <w:r>
        <w:t>... = I would not pay £40 to keep the data private.</w:t>
      </w:r>
    </w:p>
    <w:p w14:paraId="4F744491" w14:textId="77777777" w:rsidR="001D28CA" w:rsidRDefault="001D28CA">
      <w:pPr>
        <w:pStyle w:val="QuestionSeparator"/>
      </w:pPr>
    </w:p>
    <w:p w14:paraId="3A774046" w14:textId="77777777" w:rsidR="001D28CA" w:rsidRDefault="001D28CA"/>
    <w:p w14:paraId="0BE98FDB" w14:textId="77777777" w:rsidR="001D28CA" w:rsidRDefault="00743AFB">
      <w:pPr>
        <w:keepNext/>
      </w:pPr>
      <w:r>
        <w:t xml:space="preserve">CondA_Elec_125 </w:t>
      </w:r>
      <w:r>
        <w:br/>
      </w:r>
      <w:r>
        <w:rPr>
          <w:b/>
          <w:color w:val="426092"/>
        </w:rPr>
        <w:t>${lm://Field/1}</w:t>
      </w:r>
      <w:r>
        <w:br/>
      </w:r>
      <w:r>
        <w:br/>
        <w:t xml:space="preserve">Would you be willing to pay £125 per month to keep the </w:t>
      </w:r>
      <w:r>
        <w:rPr>
          <w:b/>
          <w:color w:val="426092"/>
        </w:rPr>
        <w:t>${lm://Field/1}</w:t>
      </w:r>
      <w:r>
        <w:t xml:space="preserve"> data private? </w:t>
      </w:r>
    </w:p>
    <w:p w14:paraId="1A40708B" w14:textId="77777777" w:rsidR="001D28CA" w:rsidRDefault="00743AFB">
      <w:pPr>
        <w:pStyle w:val="ListParagraph"/>
        <w:keepNext/>
        <w:numPr>
          <w:ilvl w:val="0"/>
          <w:numId w:val="4"/>
        </w:numPr>
      </w:pPr>
      <w:r>
        <w:t xml:space="preserve">I would pay £125 to keep the data private.  (1) </w:t>
      </w:r>
    </w:p>
    <w:p w14:paraId="352A4FE0" w14:textId="77777777" w:rsidR="001D28CA" w:rsidRDefault="00743AFB">
      <w:pPr>
        <w:pStyle w:val="ListParagraph"/>
        <w:keepNext/>
        <w:numPr>
          <w:ilvl w:val="0"/>
          <w:numId w:val="4"/>
        </w:numPr>
      </w:pPr>
      <w:r>
        <w:t xml:space="preserve">I would not pay £125 to keep the data private.  (2) </w:t>
      </w:r>
    </w:p>
    <w:p w14:paraId="334713E0" w14:textId="77777777" w:rsidR="001D28CA" w:rsidRDefault="001D28CA"/>
    <w:p w14:paraId="48D24780" w14:textId="77777777" w:rsidR="001D28CA" w:rsidRDefault="00743AFB">
      <w:pPr>
        <w:pStyle w:val="QSkipLogic"/>
      </w:pPr>
      <w:r>
        <w:t>Skip To: CondA_Elec_175 If ${lm://</w:t>
      </w:r>
      <w:r>
        <w:t xml:space="preserve">Field/1} Would you be willing to pay £125 per month to keep the ${lm://Field/1} data </w:t>
      </w:r>
      <w:proofErr w:type="spellStart"/>
      <w:r>
        <w:t>priva</w:t>
      </w:r>
      <w:proofErr w:type="spellEnd"/>
      <w:r>
        <w:t>... = I would pay £125 to keep the data private.</w:t>
      </w:r>
    </w:p>
    <w:p w14:paraId="460DCC25" w14:textId="77777777" w:rsidR="001D28CA" w:rsidRDefault="00743AFB">
      <w:pPr>
        <w:pStyle w:val="QSkipLogic"/>
      </w:pPr>
      <w:r>
        <w:t>Skip To: CondA_Elec_75 If ${lm://Field/1} Would you be willing to pay £125 per month to keep the ${lm://Field/1} data</w:t>
      </w:r>
      <w:r>
        <w:t xml:space="preserve"> </w:t>
      </w:r>
      <w:proofErr w:type="spellStart"/>
      <w:r>
        <w:t>priva</w:t>
      </w:r>
      <w:proofErr w:type="spellEnd"/>
      <w:r>
        <w:t>... = I would not pay £125 to keep the data private.</w:t>
      </w:r>
    </w:p>
    <w:p w14:paraId="1A5D8EB2" w14:textId="77777777" w:rsidR="001D28CA" w:rsidRDefault="001D28CA">
      <w:pPr>
        <w:pStyle w:val="QuestionSeparator"/>
      </w:pPr>
    </w:p>
    <w:p w14:paraId="123801AF" w14:textId="77777777" w:rsidR="001D28CA" w:rsidRDefault="001D28CA"/>
    <w:p w14:paraId="09A540D6" w14:textId="77777777" w:rsidR="001D28CA" w:rsidRDefault="00743AFB">
      <w:pPr>
        <w:keepNext/>
      </w:pPr>
      <w:r>
        <w:t xml:space="preserve">CondA_Elec_15 </w:t>
      </w:r>
      <w:r>
        <w:br/>
      </w:r>
      <w:r>
        <w:rPr>
          <w:b/>
          <w:color w:val="426092"/>
        </w:rPr>
        <w:t>${lm://Field/1}</w:t>
      </w:r>
      <w:r>
        <w:br/>
      </w:r>
      <w:r>
        <w:br/>
        <w:t xml:space="preserve">Would you be willing to pay £15 per month to keep the </w:t>
      </w:r>
      <w:r>
        <w:rPr>
          <w:b/>
          <w:color w:val="426092"/>
        </w:rPr>
        <w:t>${lm://Field/1}</w:t>
      </w:r>
      <w:r>
        <w:t xml:space="preserve"> data private? </w:t>
      </w:r>
    </w:p>
    <w:p w14:paraId="23B5164E" w14:textId="77777777" w:rsidR="001D28CA" w:rsidRDefault="00743AFB">
      <w:pPr>
        <w:pStyle w:val="ListParagraph"/>
        <w:keepNext/>
        <w:numPr>
          <w:ilvl w:val="0"/>
          <w:numId w:val="4"/>
        </w:numPr>
      </w:pPr>
      <w:r>
        <w:t xml:space="preserve">I would pay £15 to keep the data private.  (1) </w:t>
      </w:r>
    </w:p>
    <w:p w14:paraId="75256987" w14:textId="77777777" w:rsidR="001D28CA" w:rsidRDefault="00743AFB">
      <w:pPr>
        <w:pStyle w:val="ListParagraph"/>
        <w:keepNext/>
        <w:numPr>
          <w:ilvl w:val="0"/>
          <w:numId w:val="4"/>
        </w:numPr>
      </w:pPr>
      <w:r>
        <w:t>I would not pay £15 to keep th</w:t>
      </w:r>
      <w:r>
        <w:t xml:space="preserve">e data private.  (2) </w:t>
      </w:r>
    </w:p>
    <w:p w14:paraId="374E4CEA" w14:textId="77777777" w:rsidR="001D28CA" w:rsidRDefault="001D28CA"/>
    <w:p w14:paraId="51E98400" w14:textId="77777777" w:rsidR="001D28CA" w:rsidRDefault="00743AFB">
      <w:pPr>
        <w:pStyle w:val="QSkipLogic"/>
      </w:pPr>
      <w:r>
        <w:t xml:space="preserve">Skip To: CondA_Elec_25 If ${lm://Field/1} Would you be willing to pay £15 per month to keep the ${lm://Field/1} data </w:t>
      </w:r>
      <w:proofErr w:type="spellStart"/>
      <w:r>
        <w:t>privat</w:t>
      </w:r>
      <w:proofErr w:type="spellEnd"/>
      <w:r>
        <w:t>... = I would pay £15 to keep the data private.</w:t>
      </w:r>
    </w:p>
    <w:p w14:paraId="0679C96C" w14:textId="77777777" w:rsidR="001D28CA" w:rsidRDefault="00743AFB">
      <w:pPr>
        <w:pStyle w:val="QSkipLogic"/>
      </w:pPr>
      <w:r>
        <w:t xml:space="preserve">Skip To: CondA_Elec_5 If ${lm://Field/1} Would you be willing </w:t>
      </w:r>
      <w:r>
        <w:t xml:space="preserve">to pay £15 per month to keep the ${lm://Field/1} data </w:t>
      </w:r>
      <w:proofErr w:type="spellStart"/>
      <w:r>
        <w:t>privat</w:t>
      </w:r>
      <w:proofErr w:type="spellEnd"/>
      <w:r>
        <w:t>... = I would not pay £15 to keep the data private.</w:t>
      </w:r>
    </w:p>
    <w:p w14:paraId="0930EA69" w14:textId="77777777" w:rsidR="001D28CA" w:rsidRDefault="001D28CA">
      <w:pPr>
        <w:pStyle w:val="QuestionSeparator"/>
      </w:pPr>
    </w:p>
    <w:p w14:paraId="349D7E22" w14:textId="77777777" w:rsidR="001D28CA" w:rsidRDefault="001D28CA"/>
    <w:p w14:paraId="18FCBCD7" w14:textId="77777777" w:rsidR="001D28CA" w:rsidRDefault="00743AFB">
      <w:pPr>
        <w:keepNext/>
      </w:pPr>
      <w:r>
        <w:t xml:space="preserve">CondA_Elec_175 </w:t>
      </w:r>
      <w:r>
        <w:br/>
      </w:r>
      <w:r>
        <w:rPr>
          <w:b/>
          <w:color w:val="426092"/>
        </w:rPr>
        <w:t>${lm://Field/1}</w:t>
      </w:r>
      <w:r>
        <w:br/>
      </w:r>
      <w:r>
        <w:br/>
        <w:t xml:space="preserve">Would you be willing to pay £175 per month to keep the </w:t>
      </w:r>
      <w:r>
        <w:rPr>
          <w:b/>
          <w:color w:val="426092"/>
        </w:rPr>
        <w:t>${lm://Field/1}</w:t>
      </w:r>
      <w:r>
        <w:t xml:space="preserve"> data private? </w:t>
      </w:r>
    </w:p>
    <w:p w14:paraId="32E53975" w14:textId="77777777" w:rsidR="001D28CA" w:rsidRDefault="00743AFB">
      <w:pPr>
        <w:pStyle w:val="ListParagraph"/>
        <w:keepNext/>
        <w:numPr>
          <w:ilvl w:val="0"/>
          <w:numId w:val="4"/>
        </w:numPr>
      </w:pPr>
      <w:r>
        <w:t>I would pay £175 to kee</w:t>
      </w:r>
      <w:r>
        <w:t xml:space="preserve">p the data </w:t>
      </w:r>
      <w:proofErr w:type="gramStart"/>
      <w:r>
        <w:t>private  (</w:t>
      </w:r>
      <w:proofErr w:type="gramEnd"/>
      <w:r>
        <w:t xml:space="preserve">1) </w:t>
      </w:r>
    </w:p>
    <w:p w14:paraId="1ED9FD92" w14:textId="77777777" w:rsidR="001D28CA" w:rsidRDefault="00743AFB">
      <w:pPr>
        <w:pStyle w:val="ListParagraph"/>
        <w:keepNext/>
        <w:numPr>
          <w:ilvl w:val="0"/>
          <w:numId w:val="4"/>
        </w:numPr>
      </w:pPr>
      <w:r>
        <w:t xml:space="preserve">I would not pay £175 to keep the data </w:t>
      </w:r>
      <w:proofErr w:type="gramStart"/>
      <w:r>
        <w:t>private  (</w:t>
      </w:r>
      <w:proofErr w:type="gramEnd"/>
      <w:r>
        <w:t xml:space="preserve">2) </w:t>
      </w:r>
    </w:p>
    <w:p w14:paraId="2BE18921" w14:textId="77777777" w:rsidR="001D28CA" w:rsidRDefault="001D28CA"/>
    <w:p w14:paraId="06568E95" w14:textId="77777777" w:rsidR="001D28CA" w:rsidRDefault="00743AFB">
      <w:pPr>
        <w:pStyle w:val="QSkipLogic"/>
      </w:pPr>
      <w:r>
        <w:t xml:space="preserve">Skip To: CondA_Elec_200 If ${lm://Field/1} Would you be willing to pay £175 per month to keep the ${lm://Field/1} data </w:t>
      </w:r>
      <w:proofErr w:type="spellStart"/>
      <w:r>
        <w:t>priva</w:t>
      </w:r>
      <w:proofErr w:type="spellEnd"/>
      <w:r>
        <w:t>... = I would pay £175 to keep the data private</w:t>
      </w:r>
    </w:p>
    <w:p w14:paraId="41A8AA91" w14:textId="77777777" w:rsidR="001D28CA" w:rsidRDefault="00743AFB">
      <w:pPr>
        <w:pStyle w:val="QSkipLogic"/>
      </w:pPr>
      <w:r>
        <w:t>Skip T</w:t>
      </w:r>
      <w:r>
        <w:t xml:space="preserve">o: CondA_Elec_150 If ${lm://Field/1} Would you be willing to pay £175 per month to keep the ${lm://Field/1} data </w:t>
      </w:r>
      <w:proofErr w:type="spellStart"/>
      <w:r>
        <w:t>priva</w:t>
      </w:r>
      <w:proofErr w:type="spellEnd"/>
      <w:r>
        <w:t>... = I would not pay £175 to keep the data private</w:t>
      </w:r>
    </w:p>
    <w:p w14:paraId="7EA45E9B" w14:textId="77777777" w:rsidR="001D28CA" w:rsidRDefault="001D28CA">
      <w:pPr>
        <w:pStyle w:val="QuestionSeparator"/>
      </w:pPr>
    </w:p>
    <w:p w14:paraId="02CE49A9" w14:textId="77777777" w:rsidR="001D28CA" w:rsidRDefault="001D28CA"/>
    <w:p w14:paraId="3EEC9ADB" w14:textId="77777777" w:rsidR="001D28CA" w:rsidRDefault="00743AFB">
      <w:pPr>
        <w:keepNext/>
      </w:pPr>
      <w:r>
        <w:t xml:space="preserve">CondA_Elec_75 </w:t>
      </w:r>
      <w:r>
        <w:br/>
      </w:r>
      <w:r>
        <w:rPr>
          <w:b/>
          <w:color w:val="426092"/>
        </w:rPr>
        <w:t>${lm://Field/1}</w:t>
      </w:r>
      <w:r>
        <w:br/>
      </w:r>
      <w:r>
        <w:br/>
        <w:t>Would you be willing to pay £75 per month to keep th</w:t>
      </w:r>
      <w:r>
        <w:t xml:space="preserve">e </w:t>
      </w:r>
      <w:r>
        <w:rPr>
          <w:b/>
          <w:color w:val="426092"/>
        </w:rPr>
        <w:t>${lm://Field/1}</w:t>
      </w:r>
      <w:r>
        <w:t xml:space="preserve"> data private? </w:t>
      </w:r>
    </w:p>
    <w:p w14:paraId="15FDA1D3" w14:textId="77777777" w:rsidR="001D28CA" w:rsidRDefault="00743AFB">
      <w:pPr>
        <w:pStyle w:val="ListParagraph"/>
        <w:keepNext/>
        <w:numPr>
          <w:ilvl w:val="0"/>
          <w:numId w:val="4"/>
        </w:numPr>
      </w:pPr>
      <w:r>
        <w:t xml:space="preserve">I would pay £75 to keep the data </w:t>
      </w:r>
      <w:proofErr w:type="gramStart"/>
      <w:r>
        <w:t>private  (</w:t>
      </w:r>
      <w:proofErr w:type="gramEnd"/>
      <w:r>
        <w:t xml:space="preserve">1) </w:t>
      </w:r>
    </w:p>
    <w:p w14:paraId="3E35D31A" w14:textId="77777777" w:rsidR="001D28CA" w:rsidRDefault="00743AFB">
      <w:pPr>
        <w:pStyle w:val="ListParagraph"/>
        <w:keepNext/>
        <w:numPr>
          <w:ilvl w:val="0"/>
          <w:numId w:val="4"/>
        </w:numPr>
      </w:pPr>
      <w:r>
        <w:t xml:space="preserve">I would not pay £75 to keep the data </w:t>
      </w:r>
      <w:proofErr w:type="gramStart"/>
      <w:r>
        <w:t>private  (</w:t>
      </w:r>
      <w:proofErr w:type="gramEnd"/>
      <w:r>
        <w:t xml:space="preserve">2) </w:t>
      </w:r>
    </w:p>
    <w:p w14:paraId="31F04FCF" w14:textId="77777777" w:rsidR="001D28CA" w:rsidRDefault="001D28CA"/>
    <w:p w14:paraId="6B3276FD" w14:textId="77777777" w:rsidR="001D28CA" w:rsidRDefault="00743AFB">
      <w:pPr>
        <w:pStyle w:val="QSkipLogic"/>
      </w:pPr>
      <w:r>
        <w:t xml:space="preserve">Skip To: CondA_Elec_100 If ${lm://Field/1} Would you be willing to pay £75 per month to keep the </w:t>
      </w:r>
      <w:r>
        <w:t xml:space="preserve">${lm://Field/1} data </w:t>
      </w:r>
      <w:proofErr w:type="spellStart"/>
      <w:r>
        <w:t>privat</w:t>
      </w:r>
      <w:proofErr w:type="spellEnd"/>
      <w:r>
        <w:t>... = I would pay £75 to keep the data private</w:t>
      </w:r>
    </w:p>
    <w:p w14:paraId="0A0BA9FF" w14:textId="77777777" w:rsidR="001D28CA" w:rsidRDefault="00743AFB">
      <w:pPr>
        <w:pStyle w:val="QSkipLogic"/>
      </w:pPr>
      <w:r>
        <w:lastRenderedPageBreak/>
        <w:t xml:space="preserve">Skip To: CondA_Elec_50 If ${lm://Field/1} Would you be willing to pay £75 per month to keep the ${lm://Field/1} data </w:t>
      </w:r>
      <w:proofErr w:type="spellStart"/>
      <w:r>
        <w:t>privat</w:t>
      </w:r>
      <w:proofErr w:type="spellEnd"/>
      <w:r>
        <w:t>... = I would not pay £75 to keep the data private</w:t>
      </w:r>
    </w:p>
    <w:p w14:paraId="7C854644" w14:textId="77777777" w:rsidR="001D28CA" w:rsidRDefault="001D28CA">
      <w:pPr>
        <w:pStyle w:val="QuestionSeparator"/>
      </w:pPr>
    </w:p>
    <w:p w14:paraId="1FE5AC78" w14:textId="77777777" w:rsidR="001D28CA" w:rsidRDefault="001D28CA"/>
    <w:p w14:paraId="4916448B" w14:textId="77777777" w:rsidR="001D28CA" w:rsidRDefault="00743AFB">
      <w:pPr>
        <w:keepNext/>
      </w:pPr>
      <w:r>
        <w:t>CondA_</w:t>
      </w:r>
      <w:r>
        <w:t xml:space="preserve">Elec_25 </w:t>
      </w:r>
      <w:r>
        <w:br/>
      </w:r>
      <w:r>
        <w:rPr>
          <w:b/>
          <w:color w:val="426092"/>
        </w:rPr>
        <w:t>${lm://Field/1}</w:t>
      </w:r>
      <w:r>
        <w:br/>
      </w:r>
      <w:r>
        <w:br/>
        <w:t xml:space="preserve">Would you be willing to pay £25 per month to keep the </w:t>
      </w:r>
      <w:r>
        <w:rPr>
          <w:b/>
          <w:color w:val="426092"/>
        </w:rPr>
        <w:t>${lm://Field/1}</w:t>
      </w:r>
      <w:r>
        <w:t xml:space="preserve"> data private? </w:t>
      </w:r>
    </w:p>
    <w:p w14:paraId="7650773D" w14:textId="77777777" w:rsidR="001D28CA" w:rsidRDefault="00743AFB">
      <w:pPr>
        <w:pStyle w:val="ListParagraph"/>
        <w:keepNext/>
        <w:numPr>
          <w:ilvl w:val="0"/>
          <w:numId w:val="4"/>
        </w:numPr>
      </w:pPr>
      <w:r>
        <w:t xml:space="preserve">I would pay £25 to keep the data </w:t>
      </w:r>
      <w:proofErr w:type="gramStart"/>
      <w:r>
        <w:t>private  (</w:t>
      </w:r>
      <w:proofErr w:type="gramEnd"/>
      <w:r>
        <w:t xml:space="preserve">1) </w:t>
      </w:r>
    </w:p>
    <w:p w14:paraId="07FB4AD6" w14:textId="77777777" w:rsidR="001D28CA" w:rsidRDefault="00743AFB">
      <w:pPr>
        <w:pStyle w:val="ListParagraph"/>
        <w:keepNext/>
        <w:numPr>
          <w:ilvl w:val="0"/>
          <w:numId w:val="4"/>
        </w:numPr>
      </w:pPr>
      <w:r>
        <w:t xml:space="preserve">I would not pay £25 to keep the data </w:t>
      </w:r>
      <w:proofErr w:type="gramStart"/>
      <w:r>
        <w:t>private  (</w:t>
      </w:r>
      <w:proofErr w:type="gramEnd"/>
      <w:r>
        <w:t xml:space="preserve">2) </w:t>
      </w:r>
    </w:p>
    <w:p w14:paraId="4E72A7F7" w14:textId="77777777" w:rsidR="001D28CA" w:rsidRDefault="001D28CA"/>
    <w:p w14:paraId="1FA29FBA" w14:textId="77777777" w:rsidR="001D28CA" w:rsidRDefault="00743AFB">
      <w:pPr>
        <w:pStyle w:val="QSkipLogic"/>
      </w:pPr>
      <w:r>
        <w:t>Skip To: CondA_Elec_30 If ${lm://Field/1} Woul</w:t>
      </w:r>
      <w:r>
        <w:t xml:space="preserve">d you be willing to pay £25 per month to keep the ${lm://Field/1} data </w:t>
      </w:r>
      <w:proofErr w:type="spellStart"/>
      <w:r>
        <w:t>privat</w:t>
      </w:r>
      <w:proofErr w:type="spellEnd"/>
      <w:r>
        <w:t>... = I would pay £25 to keep the data private</w:t>
      </w:r>
    </w:p>
    <w:p w14:paraId="3CD652C0" w14:textId="77777777" w:rsidR="001D28CA" w:rsidRDefault="00743AFB">
      <w:pPr>
        <w:pStyle w:val="QSkipLogic"/>
      </w:pPr>
      <w:r>
        <w:t xml:space="preserve">Skip To: CondA_Elec_20 If ${lm://Field/1} Would you be willing to pay £25 per month to keep the ${lm://Field/1} data </w:t>
      </w:r>
      <w:proofErr w:type="spellStart"/>
      <w:r>
        <w:t>privat</w:t>
      </w:r>
      <w:proofErr w:type="spellEnd"/>
      <w:r>
        <w:t>... = I would not pay £25 to keep the data private</w:t>
      </w:r>
    </w:p>
    <w:p w14:paraId="053161BA" w14:textId="77777777" w:rsidR="001D28CA" w:rsidRDefault="001D28CA">
      <w:pPr>
        <w:pStyle w:val="QuestionSeparator"/>
      </w:pPr>
    </w:p>
    <w:p w14:paraId="527EC51B" w14:textId="77777777" w:rsidR="001D28CA" w:rsidRDefault="001D28CA"/>
    <w:p w14:paraId="645C80E9" w14:textId="77777777" w:rsidR="001D28CA" w:rsidRDefault="00743AFB">
      <w:pPr>
        <w:keepNext/>
      </w:pPr>
      <w:r>
        <w:t xml:space="preserve">CondA_Elec_5 </w:t>
      </w:r>
      <w:r>
        <w:br/>
      </w:r>
      <w:r>
        <w:rPr>
          <w:b/>
          <w:color w:val="426092"/>
        </w:rPr>
        <w:t>${lm://Field/1}</w:t>
      </w:r>
      <w:r>
        <w:br/>
      </w:r>
      <w:r>
        <w:br/>
        <w:t xml:space="preserve">Would you be willing to pay £5 per month to keep the </w:t>
      </w:r>
      <w:r>
        <w:rPr>
          <w:b/>
          <w:color w:val="426092"/>
        </w:rPr>
        <w:t>${lm://Field/1}</w:t>
      </w:r>
      <w:r>
        <w:t xml:space="preserve"> data private? </w:t>
      </w:r>
    </w:p>
    <w:p w14:paraId="4BCA5E42" w14:textId="77777777" w:rsidR="001D28CA" w:rsidRDefault="00743AFB">
      <w:pPr>
        <w:pStyle w:val="ListParagraph"/>
        <w:keepNext/>
        <w:numPr>
          <w:ilvl w:val="0"/>
          <w:numId w:val="4"/>
        </w:numPr>
      </w:pPr>
      <w:r>
        <w:t xml:space="preserve">I would pay £5 to keep the data </w:t>
      </w:r>
      <w:proofErr w:type="gramStart"/>
      <w:r>
        <w:t>private  (</w:t>
      </w:r>
      <w:proofErr w:type="gramEnd"/>
      <w:r>
        <w:t xml:space="preserve">1) </w:t>
      </w:r>
    </w:p>
    <w:p w14:paraId="2D8EEE3B" w14:textId="77777777" w:rsidR="001D28CA" w:rsidRDefault="00743AFB">
      <w:pPr>
        <w:pStyle w:val="ListParagraph"/>
        <w:keepNext/>
        <w:numPr>
          <w:ilvl w:val="0"/>
          <w:numId w:val="4"/>
        </w:numPr>
      </w:pPr>
      <w:r>
        <w:t xml:space="preserve">I would not pay £5 to keep the data </w:t>
      </w:r>
      <w:proofErr w:type="gramStart"/>
      <w:r>
        <w:t>private  (</w:t>
      </w:r>
      <w:proofErr w:type="gramEnd"/>
      <w:r>
        <w:t xml:space="preserve">2) </w:t>
      </w:r>
    </w:p>
    <w:p w14:paraId="5F56289F" w14:textId="77777777" w:rsidR="001D28CA" w:rsidRDefault="001D28CA"/>
    <w:p w14:paraId="076137C7" w14:textId="77777777" w:rsidR="001D28CA" w:rsidRDefault="00743AFB">
      <w:pPr>
        <w:pStyle w:val="QSkipLogic"/>
      </w:pPr>
      <w:r>
        <w:t>Skip To: CondA_Elec_10 If ${lm://Field/1} Would you be willing to pay £5 per month to keep the ${lm://Field/1} data private... = I would pay £5 to keep the data private</w:t>
      </w:r>
    </w:p>
    <w:p w14:paraId="37A582DE" w14:textId="77777777" w:rsidR="001D28CA" w:rsidRDefault="00743AFB">
      <w:pPr>
        <w:pStyle w:val="QSkipLogic"/>
      </w:pPr>
      <w:r>
        <w:t>Skip To: CondA_Elec_1pound If ${lm://Field/1} Would you be willing to pa</w:t>
      </w:r>
      <w:r>
        <w:t>y £5 per month to keep the ${lm://Field/1} data private... = I would not pay £5 to keep the data private</w:t>
      </w:r>
    </w:p>
    <w:p w14:paraId="639A539E" w14:textId="77777777" w:rsidR="001D28CA" w:rsidRDefault="001D28CA">
      <w:pPr>
        <w:pStyle w:val="QuestionSeparator"/>
      </w:pPr>
    </w:p>
    <w:p w14:paraId="3286AD7D" w14:textId="77777777" w:rsidR="001D28CA" w:rsidRDefault="001D28CA"/>
    <w:p w14:paraId="73BA6D1F" w14:textId="77777777" w:rsidR="001D28CA" w:rsidRDefault="00743AFB">
      <w:pPr>
        <w:keepNext/>
      </w:pPr>
      <w:r>
        <w:t xml:space="preserve">CondA_Elec_200 </w:t>
      </w:r>
      <w:r>
        <w:br/>
      </w:r>
      <w:r>
        <w:rPr>
          <w:b/>
          <w:color w:val="426092"/>
        </w:rPr>
        <w:t>${lm://Field/1}</w:t>
      </w:r>
      <w:r>
        <w:br/>
      </w:r>
      <w:r>
        <w:br/>
        <w:t>Would you be willing to pay £200 per month to keep the</w:t>
      </w:r>
      <w:r>
        <w:rPr>
          <w:b/>
        </w:rPr>
        <w:t xml:space="preserve"> </w:t>
      </w:r>
      <w:r>
        <w:rPr>
          <w:b/>
          <w:color w:val="426092"/>
        </w:rPr>
        <w:t>${lm://Field/1}</w:t>
      </w:r>
      <w:r>
        <w:t xml:space="preserve"> data private? </w:t>
      </w:r>
    </w:p>
    <w:p w14:paraId="51F940DC" w14:textId="77777777" w:rsidR="001D28CA" w:rsidRDefault="00743AFB">
      <w:pPr>
        <w:pStyle w:val="ListParagraph"/>
        <w:keepNext/>
        <w:numPr>
          <w:ilvl w:val="0"/>
          <w:numId w:val="4"/>
        </w:numPr>
      </w:pPr>
      <w:r>
        <w:t>I would pay £200 to keep the d</w:t>
      </w:r>
      <w:r>
        <w:t xml:space="preserve">ata </w:t>
      </w:r>
      <w:proofErr w:type="gramStart"/>
      <w:r>
        <w:t>private  (</w:t>
      </w:r>
      <w:proofErr w:type="gramEnd"/>
      <w:r>
        <w:t xml:space="preserve">1) </w:t>
      </w:r>
    </w:p>
    <w:p w14:paraId="623A28D6" w14:textId="77777777" w:rsidR="001D28CA" w:rsidRDefault="00743AFB">
      <w:pPr>
        <w:pStyle w:val="ListParagraph"/>
        <w:keepNext/>
        <w:numPr>
          <w:ilvl w:val="0"/>
          <w:numId w:val="4"/>
        </w:numPr>
      </w:pPr>
      <w:r>
        <w:t xml:space="preserve">I would not pay £200 to keep the data </w:t>
      </w:r>
      <w:proofErr w:type="gramStart"/>
      <w:r>
        <w:t>private  (</w:t>
      </w:r>
      <w:proofErr w:type="gramEnd"/>
      <w:r>
        <w:t xml:space="preserve">2) </w:t>
      </w:r>
    </w:p>
    <w:p w14:paraId="6C3D8FAD" w14:textId="77777777" w:rsidR="001D28CA" w:rsidRDefault="001D28CA"/>
    <w:p w14:paraId="10BDDC4F" w14:textId="77777777" w:rsidR="001D28CA" w:rsidRDefault="00743AFB">
      <w:pPr>
        <w:pStyle w:val="QSkipLogic"/>
      </w:pPr>
      <w:r>
        <w:lastRenderedPageBreak/>
        <w:t xml:space="preserve">Skip To: </w:t>
      </w:r>
      <w:proofErr w:type="spellStart"/>
      <w:r>
        <w:t>CondA_Elec_Max</w:t>
      </w:r>
      <w:proofErr w:type="spellEnd"/>
      <w:r>
        <w:t xml:space="preserve"> If ${lm://Field/1} Would you be willing to pay £200 per month to keep the ${lm://Field/1} data </w:t>
      </w:r>
      <w:proofErr w:type="spellStart"/>
      <w:r>
        <w:t>priva</w:t>
      </w:r>
      <w:proofErr w:type="spellEnd"/>
      <w:r>
        <w:t>... = I would pay £200 to keep the data private</w:t>
      </w:r>
    </w:p>
    <w:p w14:paraId="5EB96AEF" w14:textId="77777777" w:rsidR="001D28CA" w:rsidRDefault="00743AFB">
      <w:pPr>
        <w:pStyle w:val="QSkipLogic"/>
      </w:pPr>
      <w:r>
        <w:t xml:space="preserve">Skip To: End </w:t>
      </w:r>
      <w:r>
        <w:t xml:space="preserve">of Block If ${lm://Field/1} Would you be willing to pay £200 per month to keep the ${lm://Field/1} data </w:t>
      </w:r>
      <w:proofErr w:type="spellStart"/>
      <w:r>
        <w:t>priva</w:t>
      </w:r>
      <w:proofErr w:type="spellEnd"/>
      <w:r>
        <w:t>... = I would not pay £200 to keep the data private</w:t>
      </w:r>
    </w:p>
    <w:p w14:paraId="0A48416C" w14:textId="77777777" w:rsidR="001D28CA" w:rsidRDefault="001D28CA">
      <w:pPr>
        <w:pStyle w:val="QuestionSeparator"/>
      </w:pPr>
    </w:p>
    <w:p w14:paraId="1102839C" w14:textId="77777777" w:rsidR="001D28CA" w:rsidRDefault="001D28CA"/>
    <w:p w14:paraId="287FB411" w14:textId="77777777" w:rsidR="001D28CA" w:rsidRDefault="00743AFB">
      <w:pPr>
        <w:keepNext/>
      </w:pPr>
      <w:r>
        <w:t xml:space="preserve">CondA_Elec_150 </w:t>
      </w:r>
      <w:r>
        <w:br/>
      </w:r>
      <w:r>
        <w:rPr>
          <w:b/>
          <w:color w:val="426092"/>
        </w:rPr>
        <w:t>${lm://Field/1}</w:t>
      </w:r>
      <w:r>
        <w:br/>
      </w:r>
      <w:r>
        <w:br/>
      </w:r>
      <w:r>
        <w:t xml:space="preserve">Would you be willing to pay £150 per month to keep the </w:t>
      </w:r>
      <w:r>
        <w:rPr>
          <w:b/>
          <w:color w:val="426092"/>
        </w:rPr>
        <w:t>${lm://Field/1}</w:t>
      </w:r>
      <w:r>
        <w:t xml:space="preserve"> data private? </w:t>
      </w:r>
    </w:p>
    <w:p w14:paraId="462BB316" w14:textId="77777777" w:rsidR="001D28CA" w:rsidRDefault="00743AFB">
      <w:pPr>
        <w:pStyle w:val="ListParagraph"/>
        <w:keepNext/>
        <w:numPr>
          <w:ilvl w:val="0"/>
          <w:numId w:val="4"/>
        </w:numPr>
      </w:pPr>
      <w:r>
        <w:t xml:space="preserve">I would pay £150 to keep the data </w:t>
      </w:r>
      <w:proofErr w:type="gramStart"/>
      <w:r>
        <w:t>private  (</w:t>
      </w:r>
      <w:proofErr w:type="gramEnd"/>
      <w:r>
        <w:t xml:space="preserve">1) </w:t>
      </w:r>
    </w:p>
    <w:p w14:paraId="158234B4" w14:textId="77777777" w:rsidR="001D28CA" w:rsidRDefault="00743AFB">
      <w:pPr>
        <w:pStyle w:val="ListParagraph"/>
        <w:keepNext/>
        <w:numPr>
          <w:ilvl w:val="0"/>
          <w:numId w:val="4"/>
        </w:numPr>
      </w:pPr>
      <w:r>
        <w:t xml:space="preserve">I would not pay £150 to keep the data </w:t>
      </w:r>
      <w:proofErr w:type="gramStart"/>
      <w:r>
        <w:t>private  (</w:t>
      </w:r>
      <w:proofErr w:type="gramEnd"/>
      <w:r>
        <w:t xml:space="preserve">2) </w:t>
      </w:r>
    </w:p>
    <w:p w14:paraId="3F2C8B79" w14:textId="77777777" w:rsidR="001D28CA" w:rsidRDefault="001D28CA"/>
    <w:p w14:paraId="2AEF6FA2" w14:textId="77777777" w:rsidR="001D28CA" w:rsidRDefault="00743AFB">
      <w:pPr>
        <w:pStyle w:val="QSkipLogic"/>
      </w:pPr>
      <w:r>
        <w:t xml:space="preserve">Skip To: End of Block If ${lm://Field/1} Would you be willing to pay </w:t>
      </w:r>
      <w:r>
        <w:t xml:space="preserve">£150 per month to keep the ${lm://Field/1} data </w:t>
      </w:r>
      <w:proofErr w:type="spellStart"/>
      <w:r>
        <w:t>priva</w:t>
      </w:r>
      <w:proofErr w:type="spellEnd"/>
      <w:r>
        <w:t>... = I would pay £150 to keep the data private</w:t>
      </w:r>
    </w:p>
    <w:p w14:paraId="3E9A690D" w14:textId="77777777" w:rsidR="001D28CA" w:rsidRDefault="00743AFB">
      <w:pPr>
        <w:pStyle w:val="QSkipLogic"/>
      </w:pPr>
      <w:r>
        <w:t xml:space="preserve">Skip To: End of Block If ${lm://Field/1} Would you be willing to pay £150 per month to keep the ${lm://Field/1} data </w:t>
      </w:r>
      <w:proofErr w:type="spellStart"/>
      <w:r>
        <w:t>priva</w:t>
      </w:r>
      <w:proofErr w:type="spellEnd"/>
      <w:r>
        <w:t>... = I would not pay £150 to kee</w:t>
      </w:r>
      <w:r>
        <w:t>p the data private</w:t>
      </w:r>
    </w:p>
    <w:p w14:paraId="44BCF156" w14:textId="77777777" w:rsidR="001D28CA" w:rsidRDefault="001D28CA">
      <w:pPr>
        <w:pStyle w:val="QuestionSeparator"/>
      </w:pPr>
    </w:p>
    <w:p w14:paraId="1F835360" w14:textId="77777777" w:rsidR="001D28CA" w:rsidRDefault="001D28CA"/>
    <w:p w14:paraId="0C224945" w14:textId="77777777" w:rsidR="001D28CA" w:rsidRDefault="00743AFB">
      <w:pPr>
        <w:keepNext/>
      </w:pPr>
      <w:r>
        <w:t xml:space="preserve">CondA_Elec_100 </w:t>
      </w:r>
      <w:r>
        <w:br/>
      </w:r>
      <w:r>
        <w:rPr>
          <w:b/>
          <w:color w:val="426092"/>
        </w:rPr>
        <w:t>${lm://Field/1}</w:t>
      </w:r>
      <w:r>
        <w:br/>
      </w:r>
      <w:r>
        <w:br/>
        <w:t xml:space="preserve">Would you be willing to pay £100 per month to keep the </w:t>
      </w:r>
      <w:r>
        <w:rPr>
          <w:b/>
          <w:color w:val="426092"/>
        </w:rPr>
        <w:t>${lm://Field/1}</w:t>
      </w:r>
      <w:r>
        <w:t xml:space="preserve"> data private? </w:t>
      </w:r>
    </w:p>
    <w:p w14:paraId="1A6182CF" w14:textId="77777777" w:rsidR="001D28CA" w:rsidRDefault="00743AFB">
      <w:pPr>
        <w:pStyle w:val="ListParagraph"/>
        <w:keepNext/>
        <w:numPr>
          <w:ilvl w:val="0"/>
          <w:numId w:val="4"/>
        </w:numPr>
      </w:pPr>
      <w:r>
        <w:t xml:space="preserve">I would pay £100 to keep the data </w:t>
      </w:r>
      <w:proofErr w:type="gramStart"/>
      <w:r>
        <w:t>private  (</w:t>
      </w:r>
      <w:proofErr w:type="gramEnd"/>
      <w:r>
        <w:t xml:space="preserve">1) </w:t>
      </w:r>
    </w:p>
    <w:p w14:paraId="29E3EF28" w14:textId="77777777" w:rsidR="001D28CA" w:rsidRDefault="00743AFB">
      <w:pPr>
        <w:pStyle w:val="ListParagraph"/>
        <w:keepNext/>
        <w:numPr>
          <w:ilvl w:val="0"/>
          <w:numId w:val="4"/>
        </w:numPr>
      </w:pPr>
      <w:r>
        <w:t xml:space="preserve">I would not pay £100 to keep the data </w:t>
      </w:r>
      <w:proofErr w:type="gramStart"/>
      <w:r>
        <w:t>private  (</w:t>
      </w:r>
      <w:proofErr w:type="gramEnd"/>
      <w:r>
        <w:t xml:space="preserve">2) </w:t>
      </w:r>
    </w:p>
    <w:p w14:paraId="285A8E99" w14:textId="77777777" w:rsidR="001D28CA" w:rsidRDefault="001D28CA"/>
    <w:p w14:paraId="351D5ED8" w14:textId="77777777" w:rsidR="001D28CA" w:rsidRDefault="00743AFB">
      <w:pPr>
        <w:pStyle w:val="QSkipLogic"/>
      </w:pPr>
      <w:r>
        <w:t>Skip To: End of</w:t>
      </w:r>
      <w:r>
        <w:t xml:space="preserve"> Block If ${lm://Field/1} Would you be willing to pay £100 per month to keep the ${lm://Field/1} data </w:t>
      </w:r>
      <w:proofErr w:type="spellStart"/>
      <w:r>
        <w:t>priva</w:t>
      </w:r>
      <w:proofErr w:type="spellEnd"/>
      <w:r>
        <w:t>... = I would pay £100 to keep the data private</w:t>
      </w:r>
    </w:p>
    <w:p w14:paraId="42CC6773" w14:textId="77777777" w:rsidR="001D28CA" w:rsidRDefault="00743AFB">
      <w:pPr>
        <w:pStyle w:val="QSkipLogic"/>
      </w:pPr>
      <w:r>
        <w:t>Skip To: End of Block If ${lm://Field/1} Would you be willing to pay £100 per month to keep the ${lm:</w:t>
      </w:r>
      <w:r>
        <w:t xml:space="preserve">//Field/1} data </w:t>
      </w:r>
      <w:proofErr w:type="spellStart"/>
      <w:r>
        <w:t>priva</w:t>
      </w:r>
      <w:proofErr w:type="spellEnd"/>
      <w:r>
        <w:t>... = I would not pay £100 to keep the data private</w:t>
      </w:r>
    </w:p>
    <w:p w14:paraId="36A97E98" w14:textId="77777777" w:rsidR="001D28CA" w:rsidRDefault="001D28CA">
      <w:pPr>
        <w:pStyle w:val="QuestionSeparator"/>
      </w:pPr>
    </w:p>
    <w:p w14:paraId="1F6A6290" w14:textId="77777777" w:rsidR="001D28CA" w:rsidRDefault="001D28CA"/>
    <w:p w14:paraId="4F5403E1" w14:textId="77777777" w:rsidR="001D28CA" w:rsidRDefault="00743AFB">
      <w:pPr>
        <w:keepNext/>
      </w:pPr>
      <w:r>
        <w:t xml:space="preserve">CondA_Elec_50 </w:t>
      </w:r>
      <w:r>
        <w:br/>
      </w:r>
      <w:r>
        <w:rPr>
          <w:b/>
          <w:color w:val="426092"/>
        </w:rPr>
        <w:t>${lm://Field/1}</w:t>
      </w:r>
      <w:r>
        <w:br/>
      </w:r>
      <w:r>
        <w:lastRenderedPageBreak/>
        <w:br/>
        <w:t xml:space="preserve">Would you be willing to pay £50 per month to keep the </w:t>
      </w:r>
      <w:r>
        <w:rPr>
          <w:b/>
          <w:color w:val="426092"/>
        </w:rPr>
        <w:t>${lm://Field/1}</w:t>
      </w:r>
      <w:r>
        <w:t xml:space="preserve"> data private? </w:t>
      </w:r>
    </w:p>
    <w:p w14:paraId="6525B936" w14:textId="77777777" w:rsidR="001D28CA" w:rsidRDefault="00743AFB">
      <w:pPr>
        <w:pStyle w:val="ListParagraph"/>
        <w:keepNext/>
        <w:numPr>
          <w:ilvl w:val="0"/>
          <w:numId w:val="4"/>
        </w:numPr>
      </w:pPr>
      <w:r>
        <w:t xml:space="preserve">I would pay £50 to keep the data </w:t>
      </w:r>
      <w:proofErr w:type="gramStart"/>
      <w:r>
        <w:t>private  (</w:t>
      </w:r>
      <w:proofErr w:type="gramEnd"/>
      <w:r>
        <w:t xml:space="preserve">1) </w:t>
      </w:r>
    </w:p>
    <w:p w14:paraId="733F2AB9" w14:textId="77777777" w:rsidR="001D28CA" w:rsidRDefault="00743AFB">
      <w:pPr>
        <w:pStyle w:val="ListParagraph"/>
        <w:keepNext/>
        <w:numPr>
          <w:ilvl w:val="0"/>
          <w:numId w:val="4"/>
        </w:numPr>
      </w:pPr>
      <w:r>
        <w:t>I would not pay £</w:t>
      </w:r>
      <w:r>
        <w:t xml:space="preserve">50 to keep the data </w:t>
      </w:r>
      <w:proofErr w:type="gramStart"/>
      <w:r>
        <w:t>private  (</w:t>
      </w:r>
      <w:proofErr w:type="gramEnd"/>
      <w:r>
        <w:t xml:space="preserve">2) </w:t>
      </w:r>
    </w:p>
    <w:p w14:paraId="595700CE" w14:textId="77777777" w:rsidR="001D28CA" w:rsidRDefault="001D28CA"/>
    <w:p w14:paraId="79C6B394" w14:textId="77777777" w:rsidR="001D28CA" w:rsidRDefault="00743AFB">
      <w:pPr>
        <w:pStyle w:val="QSkipLogic"/>
      </w:pPr>
      <w:r>
        <w:t xml:space="preserve">Skip To: End of Block If ${lm://Field/1} Would you be willing to pay £50 per month to keep the ${lm://Field/1} data </w:t>
      </w:r>
      <w:proofErr w:type="spellStart"/>
      <w:r>
        <w:t>privat</w:t>
      </w:r>
      <w:proofErr w:type="spellEnd"/>
      <w:r>
        <w:t>... = I would pay £50 to keep the data private</w:t>
      </w:r>
    </w:p>
    <w:p w14:paraId="56E41F50" w14:textId="77777777" w:rsidR="001D28CA" w:rsidRDefault="00743AFB">
      <w:pPr>
        <w:pStyle w:val="QSkipLogic"/>
      </w:pPr>
      <w:r>
        <w:t>Skip To: End of Block If ${lm://Field/1} Would you b</w:t>
      </w:r>
      <w:r>
        <w:t xml:space="preserve">e willing to pay £50 per month to keep the ${lm://Field/1} data </w:t>
      </w:r>
      <w:proofErr w:type="spellStart"/>
      <w:r>
        <w:t>privat</w:t>
      </w:r>
      <w:proofErr w:type="spellEnd"/>
      <w:r>
        <w:t>... = I would not pay £50 to keep the data private</w:t>
      </w:r>
    </w:p>
    <w:p w14:paraId="0892254B" w14:textId="77777777" w:rsidR="001D28CA" w:rsidRDefault="001D28CA">
      <w:pPr>
        <w:pStyle w:val="QuestionSeparator"/>
      </w:pPr>
    </w:p>
    <w:p w14:paraId="69AD70EE" w14:textId="77777777" w:rsidR="001D28CA" w:rsidRDefault="001D28CA"/>
    <w:p w14:paraId="3DD24DA0" w14:textId="77777777" w:rsidR="001D28CA" w:rsidRDefault="00743AFB">
      <w:pPr>
        <w:keepNext/>
      </w:pPr>
      <w:r>
        <w:t xml:space="preserve">CondA_Elec_30 </w:t>
      </w:r>
      <w:r>
        <w:br/>
      </w:r>
      <w:r>
        <w:rPr>
          <w:b/>
          <w:color w:val="426092"/>
        </w:rPr>
        <w:t>${lm://Field/1}</w:t>
      </w:r>
      <w:r>
        <w:br/>
      </w:r>
      <w:r>
        <w:br/>
        <w:t xml:space="preserve">Would you be willing to pay £30 per month to keep the </w:t>
      </w:r>
      <w:r>
        <w:rPr>
          <w:b/>
          <w:color w:val="426092"/>
        </w:rPr>
        <w:t>${lm://Field/1}</w:t>
      </w:r>
      <w:r>
        <w:t xml:space="preserve"> data private? </w:t>
      </w:r>
    </w:p>
    <w:p w14:paraId="47F8D3EF" w14:textId="77777777" w:rsidR="001D28CA" w:rsidRDefault="00743AFB">
      <w:pPr>
        <w:pStyle w:val="ListParagraph"/>
        <w:keepNext/>
        <w:numPr>
          <w:ilvl w:val="0"/>
          <w:numId w:val="4"/>
        </w:numPr>
      </w:pPr>
      <w:r>
        <w:t xml:space="preserve">I would pay £30 to keep the data </w:t>
      </w:r>
      <w:proofErr w:type="gramStart"/>
      <w:r>
        <w:t>private  (</w:t>
      </w:r>
      <w:proofErr w:type="gramEnd"/>
      <w:r>
        <w:t xml:space="preserve">1) </w:t>
      </w:r>
    </w:p>
    <w:p w14:paraId="2FE74560" w14:textId="77777777" w:rsidR="001D28CA" w:rsidRDefault="00743AFB">
      <w:pPr>
        <w:pStyle w:val="ListParagraph"/>
        <w:keepNext/>
        <w:numPr>
          <w:ilvl w:val="0"/>
          <w:numId w:val="4"/>
        </w:numPr>
      </w:pPr>
      <w:r>
        <w:t xml:space="preserve">I would not pay £30 to keep the data </w:t>
      </w:r>
      <w:proofErr w:type="gramStart"/>
      <w:r>
        <w:t>private  (</w:t>
      </w:r>
      <w:proofErr w:type="gramEnd"/>
      <w:r>
        <w:t xml:space="preserve">2) </w:t>
      </w:r>
    </w:p>
    <w:p w14:paraId="565D4DA3" w14:textId="77777777" w:rsidR="001D28CA" w:rsidRDefault="001D28CA"/>
    <w:p w14:paraId="54785748" w14:textId="77777777" w:rsidR="001D28CA" w:rsidRDefault="00743AFB">
      <w:pPr>
        <w:pStyle w:val="QSkipLogic"/>
      </w:pPr>
      <w:r>
        <w:t xml:space="preserve">Skip To: End of Block If ${lm://Field/1} Would you be willing to pay £30 per month to keep the ${lm://Field/1} data </w:t>
      </w:r>
      <w:proofErr w:type="spellStart"/>
      <w:r>
        <w:t>privat</w:t>
      </w:r>
      <w:proofErr w:type="spellEnd"/>
      <w:r>
        <w:t>... = I would pay £30 to keep the d</w:t>
      </w:r>
      <w:r>
        <w:t>ata private</w:t>
      </w:r>
    </w:p>
    <w:p w14:paraId="27B942AB" w14:textId="77777777" w:rsidR="001D28CA" w:rsidRDefault="00743AFB">
      <w:pPr>
        <w:pStyle w:val="QSkipLogic"/>
      </w:pPr>
      <w:r>
        <w:t xml:space="preserve">Skip To: End of Block If ${lm://Field/1} Would you be willing to pay £30 per month to keep the ${lm://Field/1} data </w:t>
      </w:r>
      <w:proofErr w:type="spellStart"/>
      <w:r>
        <w:t>privat</w:t>
      </w:r>
      <w:proofErr w:type="spellEnd"/>
      <w:r>
        <w:t>... = I would not pay £30 to keep the data private</w:t>
      </w:r>
    </w:p>
    <w:p w14:paraId="093F67FA" w14:textId="77777777" w:rsidR="001D28CA" w:rsidRDefault="001D28CA">
      <w:pPr>
        <w:pStyle w:val="QuestionSeparator"/>
      </w:pPr>
    </w:p>
    <w:p w14:paraId="60848ABB" w14:textId="77777777" w:rsidR="001D28CA" w:rsidRDefault="001D28CA"/>
    <w:p w14:paraId="57CB0884" w14:textId="77777777" w:rsidR="001D28CA" w:rsidRDefault="00743AFB">
      <w:pPr>
        <w:keepNext/>
      </w:pPr>
      <w:r>
        <w:t xml:space="preserve">CondA_Elec_20 </w:t>
      </w:r>
      <w:r>
        <w:br/>
      </w:r>
      <w:r>
        <w:rPr>
          <w:b/>
          <w:color w:val="426092"/>
        </w:rPr>
        <w:t>${lm://Field/1}</w:t>
      </w:r>
      <w:r>
        <w:br/>
      </w:r>
      <w:r>
        <w:br/>
        <w:t>Would you be willing to pay £20 per m</w:t>
      </w:r>
      <w:r>
        <w:t xml:space="preserve">onth to keep the </w:t>
      </w:r>
      <w:r>
        <w:rPr>
          <w:b/>
          <w:color w:val="426092"/>
        </w:rPr>
        <w:t>${lm://Field/1}</w:t>
      </w:r>
      <w:r>
        <w:t xml:space="preserve"> data private, or would you use the app for free and share the data?</w:t>
      </w:r>
    </w:p>
    <w:p w14:paraId="23128EF7" w14:textId="77777777" w:rsidR="001D28CA" w:rsidRDefault="00743AFB">
      <w:pPr>
        <w:pStyle w:val="ListParagraph"/>
        <w:keepNext/>
        <w:numPr>
          <w:ilvl w:val="0"/>
          <w:numId w:val="4"/>
        </w:numPr>
      </w:pPr>
      <w:r>
        <w:t xml:space="preserve">I would pay £20 to keep the data </w:t>
      </w:r>
      <w:proofErr w:type="gramStart"/>
      <w:r>
        <w:t>private  (</w:t>
      </w:r>
      <w:proofErr w:type="gramEnd"/>
      <w:r>
        <w:t xml:space="preserve">1) </w:t>
      </w:r>
    </w:p>
    <w:p w14:paraId="1A03597F" w14:textId="77777777" w:rsidR="001D28CA" w:rsidRDefault="00743AFB">
      <w:pPr>
        <w:pStyle w:val="ListParagraph"/>
        <w:keepNext/>
        <w:numPr>
          <w:ilvl w:val="0"/>
          <w:numId w:val="4"/>
        </w:numPr>
      </w:pPr>
      <w:r>
        <w:t xml:space="preserve">I would not pay £20 to keep the data </w:t>
      </w:r>
      <w:proofErr w:type="gramStart"/>
      <w:r>
        <w:t>private  (</w:t>
      </w:r>
      <w:proofErr w:type="gramEnd"/>
      <w:r>
        <w:t xml:space="preserve">2) </w:t>
      </w:r>
    </w:p>
    <w:p w14:paraId="0D8D26B8" w14:textId="77777777" w:rsidR="001D28CA" w:rsidRDefault="001D28CA"/>
    <w:p w14:paraId="7B13228D" w14:textId="77777777" w:rsidR="001D28CA" w:rsidRDefault="00743AFB">
      <w:pPr>
        <w:pStyle w:val="QSkipLogic"/>
      </w:pPr>
      <w:r>
        <w:t xml:space="preserve">Skip To: End of Block If ${lm://Field/1} Would you be </w:t>
      </w:r>
      <w:r>
        <w:t xml:space="preserve">willing to pay £20 per month to keep the ${lm://Field/1} data </w:t>
      </w:r>
      <w:proofErr w:type="spellStart"/>
      <w:r>
        <w:t>privat</w:t>
      </w:r>
      <w:proofErr w:type="spellEnd"/>
      <w:r>
        <w:t>... = I would pay £20 to keep the data private</w:t>
      </w:r>
    </w:p>
    <w:p w14:paraId="282186E4" w14:textId="77777777" w:rsidR="001D28CA" w:rsidRDefault="00743AFB">
      <w:pPr>
        <w:pStyle w:val="QSkipLogic"/>
      </w:pPr>
      <w:r>
        <w:t xml:space="preserve">Skip To: End of Block If ${lm://Field/1} Would you be willing to pay £20 per month to keep the ${lm://Field/1} data </w:t>
      </w:r>
      <w:proofErr w:type="spellStart"/>
      <w:r>
        <w:t>privat</w:t>
      </w:r>
      <w:proofErr w:type="spellEnd"/>
      <w:r>
        <w:t>... = I would pay £</w:t>
      </w:r>
      <w:r>
        <w:t>20 to keep the data private</w:t>
      </w:r>
    </w:p>
    <w:p w14:paraId="2940A27C" w14:textId="77777777" w:rsidR="001D28CA" w:rsidRDefault="001D28CA">
      <w:pPr>
        <w:pStyle w:val="QuestionSeparator"/>
      </w:pPr>
    </w:p>
    <w:p w14:paraId="2FA637BB" w14:textId="77777777" w:rsidR="001D28CA" w:rsidRDefault="001D28CA"/>
    <w:p w14:paraId="16B4BBC1" w14:textId="77777777" w:rsidR="001D28CA" w:rsidRDefault="00743AFB">
      <w:pPr>
        <w:keepNext/>
      </w:pPr>
      <w:r>
        <w:t xml:space="preserve">CondA_Elec_10 </w:t>
      </w:r>
      <w:r>
        <w:br/>
      </w:r>
      <w:r>
        <w:rPr>
          <w:b/>
          <w:color w:val="426092"/>
        </w:rPr>
        <w:t>${lm://Field/1}</w:t>
      </w:r>
      <w:r>
        <w:br/>
      </w:r>
      <w:r>
        <w:br/>
        <w:t xml:space="preserve">Would you be willing to pay £10 per month to keep the </w:t>
      </w:r>
      <w:r>
        <w:rPr>
          <w:b/>
          <w:color w:val="426092"/>
        </w:rPr>
        <w:t>${lm://Field/1}</w:t>
      </w:r>
      <w:r>
        <w:t xml:space="preserve"> data private? </w:t>
      </w:r>
    </w:p>
    <w:p w14:paraId="2E93A525" w14:textId="77777777" w:rsidR="001D28CA" w:rsidRDefault="00743AFB">
      <w:pPr>
        <w:pStyle w:val="ListParagraph"/>
        <w:keepNext/>
        <w:numPr>
          <w:ilvl w:val="0"/>
          <w:numId w:val="4"/>
        </w:numPr>
      </w:pPr>
      <w:r>
        <w:t xml:space="preserve">I would pay £10 to keep the data </w:t>
      </w:r>
      <w:proofErr w:type="gramStart"/>
      <w:r>
        <w:t>private  (</w:t>
      </w:r>
      <w:proofErr w:type="gramEnd"/>
      <w:r>
        <w:t xml:space="preserve">1) </w:t>
      </w:r>
    </w:p>
    <w:p w14:paraId="71334199" w14:textId="77777777" w:rsidR="001D28CA" w:rsidRDefault="00743AFB">
      <w:pPr>
        <w:pStyle w:val="ListParagraph"/>
        <w:keepNext/>
        <w:numPr>
          <w:ilvl w:val="0"/>
          <w:numId w:val="4"/>
        </w:numPr>
      </w:pPr>
      <w:r>
        <w:t xml:space="preserve">I would not pay £10 to keep the data </w:t>
      </w:r>
      <w:proofErr w:type="gramStart"/>
      <w:r>
        <w:t>private  (</w:t>
      </w:r>
      <w:proofErr w:type="gramEnd"/>
      <w:r>
        <w:t xml:space="preserve">2) </w:t>
      </w:r>
    </w:p>
    <w:p w14:paraId="56687D85" w14:textId="77777777" w:rsidR="001D28CA" w:rsidRDefault="001D28CA"/>
    <w:p w14:paraId="01A449BC" w14:textId="77777777" w:rsidR="001D28CA" w:rsidRDefault="00743AFB">
      <w:pPr>
        <w:pStyle w:val="QSkipLogic"/>
      </w:pPr>
      <w:r>
        <w:t>Skip To: E</w:t>
      </w:r>
      <w:r>
        <w:t>nd of Block If ${lm://Field/1} Would you be willing to pay £10 per month to keep the ${lm://Field/1} data private? = I would pay £10 to keep the data private</w:t>
      </w:r>
    </w:p>
    <w:p w14:paraId="16AD72C9" w14:textId="77777777" w:rsidR="001D28CA" w:rsidRDefault="00743AFB">
      <w:pPr>
        <w:pStyle w:val="QSkipLogic"/>
      </w:pPr>
      <w:r>
        <w:t>Skip To: End of Block If ${lm://Field/1} Would you be willing to pay £10 per month to keep the ${l</w:t>
      </w:r>
      <w:r>
        <w:t>m://Field/1} data private? = I would not pay £10 to keep the data private</w:t>
      </w:r>
    </w:p>
    <w:p w14:paraId="1719596C" w14:textId="77777777" w:rsidR="001D28CA" w:rsidRDefault="001D28CA">
      <w:pPr>
        <w:pStyle w:val="QuestionSeparator"/>
      </w:pPr>
    </w:p>
    <w:p w14:paraId="42883F64" w14:textId="77777777" w:rsidR="001D28CA" w:rsidRDefault="001D28CA"/>
    <w:p w14:paraId="7FF4B588" w14:textId="77777777" w:rsidR="001D28CA" w:rsidRDefault="00743AFB">
      <w:pPr>
        <w:keepNext/>
      </w:pPr>
      <w:r>
        <w:t xml:space="preserve">CondA_Elec_1pound </w:t>
      </w:r>
      <w:r>
        <w:br/>
      </w:r>
      <w:r>
        <w:rPr>
          <w:b/>
          <w:color w:val="426092"/>
        </w:rPr>
        <w:t>${lm://Field/1}</w:t>
      </w:r>
      <w:r>
        <w:br/>
      </w:r>
      <w:r>
        <w:br/>
        <w:t xml:space="preserve">Would you be willing to pay £1 per month to keep the </w:t>
      </w:r>
      <w:r>
        <w:rPr>
          <w:b/>
          <w:color w:val="426092"/>
        </w:rPr>
        <w:t>${lm://Field/1}</w:t>
      </w:r>
      <w:r>
        <w:t xml:space="preserve"> data private? </w:t>
      </w:r>
    </w:p>
    <w:p w14:paraId="69E50E9A" w14:textId="77777777" w:rsidR="001D28CA" w:rsidRDefault="00743AFB">
      <w:pPr>
        <w:pStyle w:val="ListParagraph"/>
        <w:keepNext/>
        <w:numPr>
          <w:ilvl w:val="0"/>
          <w:numId w:val="4"/>
        </w:numPr>
      </w:pPr>
      <w:r>
        <w:t xml:space="preserve">I would pay £1 to keep the data </w:t>
      </w:r>
      <w:proofErr w:type="gramStart"/>
      <w:r>
        <w:t>private  (</w:t>
      </w:r>
      <w:proofErr w:type="gramEnd"/>
      <w:r>
        <w:t xml:space="preserve">1) </w:t>
      </w:r>
    </w:p>
    <w:p w14:paraId="136E0EE0" w14:textId="77777777" w:rsidR="001D28CA" w:rsidRDefault="00743AFB">
      <w:pPr>
        <w:pStyle w:val="ListParagraph"/>
        <w:keepNext/>
        <w:numPr>
          <w:ilvl w:val="0"/>
          <w:numId w:val="4"/>
        </w:numPr>
      </w:pPr>
      <w:r>
        <w:t>I would not pa</w:t>
      </w:r>
      <w:r>
        <w:t xml:space="preserve">y £1 to keep the data </w:t>
      </w:r>
      <w:proofErr w:type="gramStart"/>
      <w:r>
        <w:t>private  (</w:t>
      </w:r>
      <w:proofErr w:type="gramEnd"/>
      <w:r>
        <w:t xml:space="preserve">2) </w:t>
      </w:r>
    </w:p>
    <w:p w14:paraId="003D748E" w14:textId="77777777" w:rsidR="001D28CA" w:rsidRDefault="001D28CA"/>
    <w:p w14:paraId="50AD2282" w14:textId="77777777" w:rsidR="001D28CA" w:rsidRDefault="00743AFB">
      <w:pPr>
        <w:pStyle w:val="QSkipLogic"/>
      </w:pPr>
      <w:r>
        <w:t>Skip To: End of Block If ${lm://Field/1} Would you be willing to pay £1 per month to keep the ${lm://Field/1} data private... = I would pay £1 to keep the data private</w:t>
      </w:r>
    </w:p>
    <w:p w14:paraId="1D11B48A" w14:textId="77777777" w:rsidR="001D28CA" w:rsidRDefault="00743AFB">
      <w:pPr>
        <w:pStyle w:val="QSkipLogic"/>
      </w:pPr>
      <w:r>
        <w:t xml:space="preserve">Skip To: CondA_Elec_1penny If </w:t>
      </w:r>
      <w:r>
        <w:t>${lm://Field/1} Would you be willing to pay £1 per month to keep the ${lm://Field/1} data private... = I would not pay £1 to keep the data private</w:t>
      </w:r>
    </w:p>
    <w:p w14:paraId="4B47D5CB" w14:textId="77777777" w:rsidR="001D28CA" w:rsidRDefault="001D28CA">
      <w:pPr>
        <w:pStyle w:val="QuestionSeparator"/>
      </w:pPr>
    </w:p>
    <w:p w14:paraId="1DE1A769" w14:textId="77777777" w:rsidR="001D28CA" w:rsidRDefault="001D28CA"/>
    <w:p w14:paraId="74E038BD" w14:textId="77777777" w:rsidR="001D28CA" w:rsidRDefault="00743AFB">
      <w:pPr>
        <w:keepNext/>
      </w:pPr>
      <w:r>
        <w:t xml:space="preserve">CondA_Elec_1penny </w:t>
      </w:r>
      <w:r>
        <w:br/>
      </w:r>
      <w:r>
        <w:rPr>
          <w:b/>
          <w:color w:val="426092"/>
        </w:rPr>
        <w:t>${lm://Field/1}</w:t>
      </w:r>
      <w:r>
        <w:br/>
      </w:r>
      <w:r>
        <w:br/>
        <w:t xml:space="preserve">Would you be willing to pay 1p per month to keep the </w:t>
      </w:r>
      <w:r>
        <w:rPr>
          <w:b/>
          <w:color w:val="426092"/>
        </w:rPr>
        <w:t>${lm://Field/1}</w:t>
      </w:r>
      <w:r>
        <w:t xml:space="preserve"> da</w:t>
      </w:r>
      <w:r>
        <w:t>ta private? </w:t>
      </w:r>
    </w:p>
    <w:p w14:paraId="58EDA372" w14:textId="77777777" w:rsidR="001D28CA" w:rsidRDefault="00743AFB">
      <w:pPr>
        <w:pStyle w:val="ListParagraph"/>
        <w:keepNext/>
        <w:numPr>
          <w:ilvl w:val="0"/>
          <w:numId w:val="4"/>
        </w:numPr>
      </w:pPr>
      <w:r>
        <w:t xml:space="preserve">I would pay 1p to keep the data </w:t>
      </w:r>
      <w:proofErr w:type="gramStart"/>
      <w:r>
        <w:t>private  (</w:t>
      </w:r>
      <w:proofErr w:type="gramEnd"/>
      <w:r>
        <w:t xml:space="preserve">1) </w:t>
      </w:r>
    </w:p>
    <w:p w14:paraId="2FA41EC3" w14:textId="77777777" w:rsidR="001D28CA" w:rsidRDefault="00743AFB">
      <w:pPr>
        <w:pStyle w:val="ListParagraph"/>
        <w:keepNext/>
        <w:numPr>
          <w:ilvl w:val="0"/>
          <w:numId w:val="4"/>
        </w:numPr>
      </w:pPr>
      <w:r>
        <w:t xml:space="preserve">I would not pay 1p to keep the data </w:t>
      </w:r>
      <w:proofErr w:type="gramStart"/>
      <w:r>
        <w:t>private  (</w:t>
      </w:r>
      <w:proofErr w:type="gramEnd"/>
      <w:r>
        <w:t xml:space="preserve">2) </w:t>
      </w:r>
    </w:p>
    <w:p w14:paraId="463CEA38" w14:textId="77777777" w:rsidR="001D28CA" w:rsidRDefault="001D28CA"/>
    <w:p w14:paraId="29F235D8" w14:textId="77777777" w:rsidR="001D28CA" w:rsidRDefault="00743AFB">
      <w:pPr>
        <w:pStyle w:val="QSkipLogic"/>
      </w:pPr>
      <w:r>
        <w:t>Skip To: End of Block If ${lm://Field/1} Would you be willing to pay 1p per month to keep the ${lm://Field/1} data private?  = I would pay 1p to k</w:t>
      </w:r>
      <w:r>
        <w:t>eep the data private</w:t>
      </w:r>
    </w:p>
    <w:p w14:paraId="4C086E98" w14:textId="77777777" w:rsidR="001D28CA" w:rsidRDefault="00743AFB">
      <w:pPr>
        <w:pStyle w:val="QSkipLogic"/>
      </w:pPr>
      <w:r>
        <w:lastRenderedPageBreak/>
        <w:t>Skip To: End of Block If ${lm://Field/1} Would you be willing to pay 1p per month to keep the ${lm://Field/1} data private?  = I would not pay 1p to keep the data private</w:t>
      </w:r>
    </w:p>
    <w:p w14:paraId="7A878FDD" w14:textId="77777777" w:rsidR="001D28CA" w:rsidRDefault="001D28CA">
      <w:pPr>
        <w:pStyle w:val="QuestionSeparator"/>
      </w:pPr>
    </w:p>
    <w:p w14:paraId="3DA6F889" w14:textId="77777777" w:rsidR="001D28CA" w:rsidRDefault="001D28CA"/>
    <w:p w14:paraId="4999854C" w14:textId="77777777" w:rsidR="001D28CA" w:rsidRDefault="00743AFB">
      <w:pPr>
        <w:keepNext/>
      </w:pPr>
      <w:proofErr w:type="spellStart"/>
      <w:r>
        <w:t>CondA_Elec_Max</w:t>
      </w:r>
      <w:proofErr w:type="spellEnd"/>
      <w:r>
        <w:t xml:space="preserve"> </w:t>
      </w:r>
      <w:r>
        <w:br/>
      </w:r>
      <w:r>
        <w:rPr>
          <w:b/>
          <w:color w:val="426092"/>
        </w:rPr>
        <w:t>${lm://Field/1}</w:t>
      </w:r>
      <w:r>
        <w:br/>
      </w:r>
      <w:r>
        <w:br/>
        <w:t>You said you would be willing</w:t>
      </w:r>
      <w:r>
        <w:t xml:space="preserve"> to pay £200 per month to keep the </w:t>
      </w:r>
      <w:r>
        <w:rPr>
          <w:b/>
          <w:color w:val="426092"/>
        </w:rPr>
        <w:t>${lm://Field/1}</w:t>
      </w:r>
      <w:r>
        <w:t xml:space="preserve"> data private. What is the maximum amount of money you would be willing to pay per month to keep this data private?</w:t>
      </w:r>
    </w:p>
    <w:p w14:paraId="219B932C" w14:textId="77777777" w:rsidR="001D28CA" w:rsidRDefault="00743AFB">
      <w:pPr>
        <w:pStyle w:val="ListParagraph"/>
        <w:keepNext/>
        <w:numPr>
          <w:ilvl w:val="0"/>
          <w:numId w:val="4"/>
        </w:numPr>
      </w:pPr>
      <w:r>
        <w:t xml:space="preserve">Each month, I would pay up to </w:t>
      </w:r>
      <w:proofErr w:type="gramStart"/>
      <w:r>
        <w:t>£  (</w:t>
      </w:r>
      <w:proofErr w:type="gramEnd"/>
      <w:r>
        <w:t>1) ________________________________________________</w:t>
      </w:r>
    </w:p>
    <w:p w14:paraId="6869BB4D" w14:textId="77777777" w:rsidR="001D28CA" w:rsidRDefault="001D28CA"/>
    <w:p w14:paraId="3B435B47" w14:textId="77777777" w:rsidR="001D28CA" w:rsidRDefault="00743AFB">
      <w:pPr>
        <w:pStyle w:val="BlockEndLabel"/>
      </w:pPr>
      <w:r>
        <w:t>End</w:t>
      </w:r>
      <w:r>
        <w:t xml:space="preserve"> of Block: </w:t>
      </w:r>
      <w:proofErr w:type="spellStart"/>
      <w:r>
        <w:t>CondA_Electricity</w:t>
      </w:r>
      <w:proofErr w:type="spellEnd"/>
    </w:p>
    <w:p w14:paraId="2211989F" w14:textId="77777777" w:rsidR="001D28CA" w:rsidRDefault="001D28CA">
      <w:pPr>
        <w:pStyle w:val="BlockSeparator"/>
      </w:pPr>
    </w:p>
    <w:p w14:paraId="1818DFD6" w14:textId="77777777" w:rsidR="001D28CA" w:rsidRDefault="00743AFB">
      <w:pPr>
        <w:pStyle w:val="BlockStartLabel"/>
      </w:pPr>
      <w:r>
        <w:t xml:space="preserve">Start of Block: </w:t>
      </w:r>
      <w:proofErr w:type="spellStart"/>
      <w:r>
        <w:t>CondA_Mobile</w:t>
      </w:r>
      <w:proofErr w:type="spellEnd"/>
      <w:r>
        <w:t xml:space="preserve"> GPS</w:t>
      </w:r>
    </w:p>
    <w:p w14:paraId="0D4FC094" w14:textId="77777777" w:rsidR="001D28CA" w:rsidRDefault="001D28CA"/>
    <w:p w14:paraId="479BAB35" w14:textId="77777777" w:rsidR="001D28CA" w:rsidRDefault="00743AFB">
      <w:pPr>
        <w:keepNext/>
      </w:pPr>
      <w:proofErr w:type="spellStart"/>
      <w:r>
        <w:t>CondA_MoGPS_Intro</w:t>
      </w:r>
      <w:proofErr w:type="spellEnd"/>
      <w:r>
        <w:t xml:space="preserve"> </w:t>
      </w:r>
      <w:r>
        <w:rPr>
          <w:b/>
          <w:color w:val="426092"/>
        </w:rPr>
        <w:t>${lm://Field/1}</w:t>
      </w:r>
      <w:r>
        <w:br/>
        <w:t xml:space="preserve">When you first use the personal data app you are given two choices; either you can run the app in a “free” mode or </w:t>
      </w:r>
      <w:proofErr w:type="spellStart"/>
      <w:r>
        <w:t>or</w:t>
      </w:r>
      <w:proofErr w:type="spellEnd"/>
      <w:r>
        <w:t xml:space="preserve"> you can use it in “paid” mode.    In “fr</w:t>
      </w:r>
      <w:r>
        <w:t xml:space="preserve">ee” mode, you do not have to pay anything but the company providing the app will collect information about you when you use it.  In “paid” mode, you pay money for the service and your data will remain private. If you choose this option, your data will not </w:t>
      </w:r>
      <w:r>
        <w:t>be used by the company providing the service for any purposes apart from maintaining the functionality of the app.</w:t>
      </w:r>
    </w:p>
    <w:p w14:paraId="3A03E7FF" w14:textId="77777777" w:rsidR="001D28CA" w:rsidRDefault="001D28CA"/>
    <w:p w14:paraId="42E7F003" w14:textId="77777777" w:rsidR="001D28CA" w:rsidRDefault="001D28CA">
      <w:pPr>
        <w:pStyle w:val="QuestionSeparator"/>
      </w:pPr>
    </w:p>
    <w:p w14:paraId="56EF7CC7" w14:textId="77777777" w:rsidR="001D28CA" w:rsidRDefault="001D28CA"/>
    <w:p w14:paraId="3C92C864" w14:textId="77777777" w:rsidR="001D28CA" w:rsidRDefault="00743AFB">
      <w:pPr>
        <w:keepNext/>
      </w:pPr>
      <w:proofErr w:type="spellStart"/>
      <w:r>
        <w:t>CondA_MoGPS_Any</w:t>
      </w:r>
      <w:proofErr w:type="spellEnd"/>
      <w:r>
        <w:t xml:space="preserve"> Would you be willing to pay something, even a very small amount, to keep the </w:t>
      </w:r>
      <w:r>
        <w:rPr>
          <w:b/>
          <w:color w:val="426092"/>
        </w:rPr>
        <w:t>${lm://Field/1}</w:t>
      </w:r>
      <w:r>
        <w:t xml:space="preserve"> data private, or would you us</w:t>
      </w:r>
      <w:r>
        <w:t>e the app for free and share the data with the app provider?</w:t>
      </w:r>
    </w:p>
    <w:p w14:paraId="661E85F5" w14:textId="77777777" w:rsidR="001D28CA" w:rsidRDefault="00743AFB">
      <w:pPr>
        <w:pStyle w:val="ListParagraph"/>
        <w:keepNext/>
        <w:numPr>
          <w:ilvl w:val="0"/>
          <w:numId w:val="4"/>
        </w:numPr>
      </w:pPr>
      <w:r>
        <w:t xml:space="preserve">I would pay something to keep the data private.  (1) </w:t>
      </w:r>
    </w:p>
    <w:p w14:paraId="3C05FBD8" w14:textId="77777777" w:rsidR="001D28CA" w:rsidRDefault="00743AFB">
      <w:pPr>
        <w:pStyle w:val="ListParagraph"/>
        <w:keepNext/>
        <w:numPr>
          <w:ilvl w:val="0"/>
          <w:numId w:val="4"/>
        </w:numPr>
      </w:pPr>
      <w:r>
        <w:t xml:space="preserve">I would use the app for free and share the data.  (2) </w:t>
      </w:r>
    </w:p>
    <w:p w14:paraId="4C9B6044" w14:textId="77777777" w:rsidR="001D28CA" w:rsidRDefault="001D28CA"/>
    <w:p w14:paraId="7FC8DF86" w14:textId="77777777" w:rsidR="001D28CA" w:rsidRDefault="00743AFB">
      <w:pPr>
        <w:pStyle w:val="QSkipLogic"/>
      </w:pPr>
      <w:r>
        <w:t xml:space="preserve">Skip To: CondA_MoGPS_40 If </w:t>
      </w:r>
      <w:proofErr w:type="gramStart"/>
      <w:r>
        <w:t>Would</w:t>
      </w:r>
      <w:proofErr w:type="gramEnd"/>
      <w:r>
        <w:t xml:space="preserve"> you be willing to pay something, even a very </w:t>
      </w:r>
      <w:r>
        <w:t>small amount, to keep the ${lm://Field/1} data... = I would pay something to keep the data private.</w:t>
      </w:r>
    </w:p>
    <w:p w14:paraId="58341B2D" w14:textId="77777777" w:rsidR="001D28CA" w:rsidRDefault="00743AFB">
      <w:pPr>
        <w:pStyle w:val="QSkipLogic"/>
      </w:pPr>
      <w:r>
        <w:t>Skip To: End of Block If Would you be willing to pay something, even a very small amount, to keep the ${lm://Field/1} data... = I would use the app for free</w:t>
      </w:r>
      <w:r>
        <w:t xml:space="preserve"> and share the data.</w:t>
      </w:r>
    </w:p>
    <w:p w14:paraId="62038528" w14:textId="77777777" w:rsidR="001D28CA" w:rsidRDefault="001D28CA">
      <w:pPr>
        <w:pStyle w:val="QuestionSeparator"/>
      </w:pPr>
    </w:p>
    <w:p w14:paraId="3C183A61" w14:textId="77777777" w:rsidR="001D28CA" w:rsidRDefault="001D28CA"/>
    <w:p w14:paraId="088475D5" w14:textId="77777777" w:rsidR="001D28CA" w:rsidRDefault="00743AFB">
      <w:pPr>
        <w:keepNext/>
      </w:pPr>
      <w:r>
        <w:lastRenderedPageBreak/>
        <w:t xml:space="preserve">CondA_MoGPS_40 </w:t>
      </w:r>
      <w:r>
        <w:br/>
      </w:r>
      <w:r>
        <w:rPr>
          <w:color w:val="426092"/>
        </w:rPr>
        <w:t>${lm://Field/1}</w:t>
      </w:r>
      <w:r>
        <w:br/>
      </w:r>
      <w:r>
        <w:br/>
        <w:t xml:space="preserve">Would you be willing to pay £40 per month to keep the </w:t>
      </w:r>
      <w:r>
        <w:rPr>
          <w:b/>
          <w:color w:val="426092"/>
        </w:rPr>
        <w:t>${lm://Field/1}</w:t>
      </w:r>
      <w:r>
        <w:t xml:space="preserve"> data private? </w:t>
      </w:r>
    </w:p>
    <w:p w14:paraId="5CA910A5" w14:textId="77777777" w:rsidR="001D28CA" w:rsidRDefault="00743AFB">
      <w:pPr>
        <w:pStyle w:val="ListParagraph"/>
        <w:keepNext/>
        <w:numPr>
          <w:ilvl w:val="0"/>
          <w:numId w:val="4"/>
        </w:numPr>
      </w:pPr>
      <w:r>
        <w:t xml:space="preserve">I would pay £40 to keep the data private.  (1) </w:t>
      </w:r>
    </w:p>
    <w:p w14:paraId="5CF0607B" w14:textId="77777777" w:rsidR="001D28CA" w:rsidRDefault="00743AFB">
      <w:pPr>
        <w:pStyle w:val="ListParagraph"/>
        <w:keepNext/>
        <w:numPr>
          <w:ilvl w:val="0"/>
          <w:numId w:val="4"/>
        </w:numPr>
      </w:pPr>
      <w:r>
        <w:t xml:space="preserve">I would not pay £40 to keep the data private.  (2) </w:t>
      </w:r>
    </w:p>
    <w:p w14:paraId="0CB24706" w14:textId="77777777" w:rsidR="001D28CA" w:rsidRDefault="001D28CA"/>
    <w:p w14:paraId="2E5B59B8" w14:textId="77777777" w:rsidR="001D28CA" w:rsidRDefault="00743AFB">
      <w:pPr>
        <w:pStyle w:val="QSkipLogic"/>
      </w:pPr>
      <w:r>
        <w:t>Skip To: CondA</w:t>
      </w:r>
      <w:r>
        <w:t xml:space="preserve">_MoGPS_125 If ${lm://Field/1} Would you be willing to pay £40 per month to keep the ${lm://Field/1} data </w:t>
      </w:r>
      <w:proofErr w:type="spellStart"/>
      <w:r>
        <w:t>privat</w:t>
      </w:r>
      <w:proofErr w:type="spellEnd"/>
      <w:r>
        <w:t>... = I would pay £40 to keep the data private.</w:t>
      </w:r>
    </w:p>
    <w:p w14:paraId="018DA597" w14:textId="77777777" w:rsidR="001D28CA" w:rsidRDefault="00743AFB">
      <w:pPr>
        <w:pStyle w:val="QSkipLogic"/>
      </w:pPr>
      <w:r>
        <w:t xml:space="preserve">Skip To: CondA_MoGPS_15 If ${lm://Field/1} Would you be willing to pay £40 per month to keep the </w:t>
      </w:r>
      <w:r>
        <w:t xml:space="preserve">${lm://Field/1} data </w:t>
      </w:r>
      <w:proofErr w:type="spellStart"/>
      <w:r>
        <w:t>privat</w:t>
      </w:r>
      <w:proofErr w:type="spellEnd"/>
      <w:r>
        <w:t>... = I would not pay £40 to keep the data private.</w:t>
      </w:r>
    </w:p>
    <w:p w14:paraId="321638BF" w14:textId="77777777" w:rsidR="001D28CA" w:rsidRDefault="001D28CA">
      <w:pPr>
        <w:pStyle w:val="QuestionSeparator"/>
      </w:pPr>
    </w:p>
    <w:p w14:paraId="198BB548" w14:textId="77777777" w:rsidR="001D28CA" w:rsidRDefault="001D28CA"/>
    <w:p w14:paraId="1FB64B7C" w14:textId="77777777" w:rsidR="001D28CA" w:rsidRDefault="00743AFB">
      <w:pPr>
        <w:keepNext/>
      </w:pPr>
      <w:r>
        <w:t xml:space="preserve">CondA_MoGPS_125 </w:t>
      </w:r>
      <w:r>
        <w:br/>
      </w:r>
      <w:r>
        <w:rPr>
          <w:color w:val="426092"/>
        </w:rPr>
        <w:t>${lm://Field/1}</w:t>
      </w:r>
      <w:r>
        <w:br/>
      </w:r>
      <w:r>
        <w:br/>
        <w:t xml:space="preserve">Would you be willing to pay £125 per month to keep the </w:t>
      </w:r>
      <w:r>
        <w:rPr>
          <w:b/>
          <w:color w:val="426092"/>
        </w:rPr>
        <w:t>${lm://Field/1}</w:t>
      </w:r>
      <w:r>
        <w:t xml:space="preserve"> data private? </w:t>
      </w:r>
    </w:p>
    <w:p w14:paraId="2F7A9858" w14:textId="77777777" w:rsidR="001D28CA" w:rsidRDefault="00743AFB">
      <w:pPr>
        <w:pStyle w:val="ListParagraph"/>
        <w:keepNext/>
        <w:numPr>
          <w:ilvl w:val="0"/>
          <w:numId w:val="4"/>
        </w:numPr>
      </w:pPr>
      <w:r>
        <w:t xml:space="preserve">I would pay £125 to keep the data private.  (1) </w:t>
      </w:r>
    </w:p>
    <w:p w14:paraId="0D334452" w14:textId="77777777" w:rsidR="001D28CA" w:rsidRDefault="00743AFB">
      <w:pPr>
        <w:pStyle w:val="ListParagraph"/>
        <w:keepNext/>
        <w:numPr>
          <w:ilvl w:val="0"/>
          <w:numId w:val="4"/>
        </w:numPr>
      </w:pPr>
      <w:r>
        <w:t xml:space="preserve">I would not pay £125 to keep the data private.  (2) </w:t>
      </w:r>
    </w:p>
    <w:p w14:paraId="02D0BF8B" w14:textId="77777777" w:rsidR="001D28CA" w:rsidRDefault="001D28CA"/>
    <w:p w14:paraId="1D50E6BE" w14:textId="77777777" w:rsidR="001D28CA" w:rsidRDefault="00743AFB">
      <w:pPr>
        <w:pStyle w:val="QSkipLogic"/>
      </w:pPr>
      <w:r>
        <w:t xml:space="preserve">Skip To: CondA_MoGPS_175 If ${lm://Field/1} Would you be willing to pay £125 per month to keep the ${lm://Field/1} data </w:t>
      </w:r>
      <w:proofErr w:type="spellStart"/>
      <w:r>
        <w:t>priva</w:t>
      </w:r>
      <w:proofErr w:type="spellEnd"/>
      <w:r>
        <w:t>... = I would pay £125 to ke</w:t>
      </w:r>
      <w:r>
        <w:t>ep the data private.</w:t>
      </w:r>
    </w:p>
    <w:p w14:paraId="43B0BB70" w14:textId="77777777" w:rsidR="001D28CA" w:rsidRDefault="00743AFB">
      <w:pPr>
        <w:pStyle w:val="QSkipLogic"/>
      </w:pPr>
      <w:r>
        <w:t xml:space="preserve">Skip To: CondA_MoGPS_75 If ${lm://Field/1} Would you be willing to pay £125 per month to keep the ${lm://Field/1} data </w:t>
      </w:r>
      <w:proofErr w:type="spellStart"/>
      <w:r>
        <w:t>priva</w:t>
      </w:r>
      <w:proofErr w:type="spellEnd"/>
      <w:r>
        <w:t>... = I would not pay £125 to keep the data private.</w:t>
      </w:r>
    </w:p>
    <w:p w14:paraId="6E13978E" w14:textId="77777777" w:rsidR="001D28CA" w:rsidRDefault="001D28CA">
      <w:pPr>
        <w:pStyle w:val="QuestionSeparator"/>
      </w:pPr>
    </w:p>
    <w:p w14:paraId="00AA1F45" w14:textId="77777777" w:rsidR="001D28CA" w:rsidRDefault="001D28CA"/>
    <w:p w14:paraId="197E5723" w14:textId="77777777" w:rsidR="001D28CA" w:rsidRDefault="00743AFB">
      <w:pPr>
        <w:keepNext/>
      </w:pPr>
      <w:r>
        <w:t xml:space="preserve">CondA_MoGPS_15 </w:t>
      </w:r>
      <w:r>
        <w:br/>
      </w:r>
      <w:r>
        <w:rPr>
          <w:color w:val="426092"/>
        </w:rPr>
        <w:t>${lm://Field/1}</w:t>
      </w:r>
      <w:r>
        <w:br/>
      </w:r>
      <w:r>
        <w:br/>
        <w:t>Would you be willing to</w:t>
      </w:r>
      <w:r>
        <w:t xml:space="preserve"> pay £15 per month to keep the </w:t>
      </w:r>
      <w:r>
        <w:rPr>
          <w:b/>
          <w:color w:val="426092"/>
        </w:rPr>
        <w:t>${lm://Field/1}</w:t>
      </w:r>
      <w:r>
        <w:t xml:space="preserve"> data private? </w:t>
      </w:r>
    </w:p>
    <w:p w14:paraId="1EE18E9E" w14:textId="77777777" w:rsidR="001D28CA" w:rsidRDefault="00743AFB">
      <w:pPr>
        <w:pStyle w:val="ListParagraph"/>
        <w:keepNext/>
        <w:numPr>
          <w:ilvl w:val="0"/>
          <w:numId w:val="4"/>
        </w:numPr>
      </w:pPr>
      <w:r>
        <w:t xml:space="preserve">I would pay £15 to keep the data private.  (1) </w:t>
      </w:r>
    </w:p>
    <w:p w14:paraId="4E290B84" w14:textId="77777777" w:rsidR="001D28CA" w:rsidRDefault="00743AFB">
      <w:pPr>
        <w:pStyle w:val="ListParagraph"/>
        <w:keepNext/>
        <w:numPr>
          <w:ilvl w:val="0"/>
          <w:numId w:val="4"/>
        </w:numPr>
      </w:pPr>
      <w:r>
        <w:t xml:space="preserve">I would not pay £15 to keep the data private.  (2) </w:t>
      </w:r>
    </w:p>
    <w:p w14:paraId="17ABAD6C" w14:textId="77777777" w:rsidR="001D28CA" w:rsidRDefault="001D28CA"/>
    <w:p w14:paraId="3028B797" w14:textId="77777777" w:rsidR="001D28CA" w:rsidRDefault="00743AFB">
      <w:pPr>
        <w:pStyle w:val="QSkipLogic"/>
      </w:pPr>
      <w:r>
        <w:t xml:space="preserve">Skip To: CondA_MoGPS_25 If ${lm://Field/1} Would you be willing to pay £15 per month to keep </w:t>
      </w:r>
      <w:r>
        <w:t xml:space="preserve">the ${lm://Field/1} data </w:t>
      </w:r>
      <w:proofErr w:type="spellStart"/>
      <w:r>
        <w:t>privat</w:t>
      </w:r>
      <w:proofErr w:type="spellEnd"/>
      <w:r>
        <w:t>... = I would pay £15 to keep the data private.</w:t>
      </w:r>
    </w:p>
    <w:p w14:paraId="2517EDE7" w14:textId="77777777" w:rsidR="001D28CA" w:rsidRDefault="00743AFB">
      <w:pPr>
        <w:pStyle w:val="QSkipLogic"/>
      </w:pPr>
      <w:r>
        <w:t xml:space="preserve">Skip To: CondA_MoGPS_5 If ${lm://Field/1} Would you be willing to pay £15 per month to keep the ${lm://Field/1} data </w:t>
      </w:r>
      <w:proofErr w:type="spellStart"/>
      <w:r>
        <w:t>privat</w:t>
      </w:r>
      <w:proofErr w:type="spellEnd"/>
      <w:r>
        <w:t>... = I would not pay £15 to keep the data private.</w:t>
      </w:r>
    </w:p>
    <w:p w14:paraId="220E8CCA" w14:textId="77777777" w:rsidR="001D28CA" w:rsidRDefault="001D28CA">
      <w:pPr>
        <w:pStyle w:val="QuestionSeparator"/>
      </w:pPr>
    </w:p>
    <w:p w14:paraId="233BDB01" w14:textId="77777777" w:rsidR="001D28CA" w:rsidRDefault="001D28CA"/>
    <w:p w14:paraId="4A4D82FD" w14:textId="77777777" w:rsidR="001D28CA" w:rsidRDefault="00743AFB">
      <w:pPr>
        <w:keepNext/>
      </w:pPr>
      <w:r>
        <w:t xml:space="preserve">CondA_MoGPS_175 </w:t>
      </w:r>
      <w:r>
        <w:br/>
      </w:r>
      <w:r>
        <w:rPr>
          <w:color w:val="426092"/>
        </w:rPr>
        <w:t>${lm://Field/1}</w:t>
      </w:r>
      <w:r>
        <w:br/>
      </w:r>
      <w:r>
        <w:br/>
        <w:t xml:space="preserve">Would you be willing to pay £175 per month to keep the </w:t>
      </w:r>
      <w:r>
        <w:rPr>
          <w:b/>
          <w:color w:val="426092"/>
        </w:rPr>
        <w:t>${lm://Field/1}</w:t>
      </w:r>
      <w:r>
        <w:t xml:space="preserve"> data private? </w:t>
      </w:r>
    </w:p>
    <w:p w14:paraId="1AA704A5" w14:textId="77777777" w:rsidR="001D28CA" w:rsidRDefault="00743AFB">
      <w:pPr>
        <w:pStyle w:val="ListParagraph"/>
        <w:keepNext/>
        <w:numPr>
          <w:ilvl w:val="0"/>
          <w:numId w:val="4"/>
        </w:numPr>
      </w:pPr>
      <w:r>
        <w:t xml:space="preserve">I would pay £175 to keep the data </w:t>
      </w:r>
      <w:proofErr w:type="gramStart"/>
      <w:r>
        <w:t>private  (</w:t>
      </w:r>
      <w:proofErr w:type="gramEnd"/>
      <w:r>
        <w:t xml:space="preserve">1) </w:t>
      </w:r>
    </w:p>
    <w:p w14:paraId="1469F487" w14:textId="77777777" w:rsidR="001D28CA" w:rsidRDefault="00743AFB">
      <w:pPr>
        <w:pStyle w:val="ListParagraph"/>
        <w:keepNext/>
        <w:numPr>
          <w:ilvl w:val="0"/>
          <w:numId w:val="4"/>
        </w:numPr>
      </w:pPr>
      <w:r>
        <w:t xml:space="preserve">I would not pay £175 to keep the data </w:t>
      </w:r>
      <w:proofErr w:type="gramStart"/>
      <w:r>
        <w:t>private  (</w:t>
      </w:r>
      <w:proofErr w:type="gramEnd"/>
      <w:r>
        <w:t xml:space="preserve">2) </w:t>
      </w:r>
    </w:p>
    <w:p w14:paraId="3FD69691" w14:textId="77777777" w:rsidR="001D28CA" w:rsidRDefault="001D28CA"/>
    <w:p w14:paraId="265B0302" w14:textId="77777777" w:rsidR="001D28CA" w:rsidRDefault="00743AFB">
      <w:pPr>
        <w:pStyle w:val="QSkipLogic"/>
      </w:pPr>
      <w:r>
        <w:t>Skip To: CondA_MoGPS_200 If ${lm:/</w:t>
      </w:r>
      <w:r>
        <w:t xml:space="preserve">/Field/1} Would you be willing to pay £175 per month to keep the ${lm://Field/1} data </w:t>
      </w:r>
      <w:proofErr w:type="spellStart"/>
      <w:r>
        <w:t>priva</w:t>
      </w:r>
      <w:proofErr w:type="spellEnd"/>
      <w:r>
        <w:t>... = I would pay £175 to keep the data private</w:t>
      </w:r>
    </w:p>
    <w:p w14:paraId="0C8F1E66" w14:textId="77777777" w:rsidR="001D28CA" w:rsidRDefault="00743AFB">
      <w:pPr>
        <w:pStyle w:val="QSkipLogic"/>
      </w:pPr>
      <w:r>
        <w:t>Skip To: CondA_MoGPS_150 If ${lm://Field/1} Would you be willing to pay £175 per month to keep the ${lm://Field/1} da</w:t>
      </w:r>
      <w:r>
        <w:t xml:space="preserve">ta </w:t>
      </w:r>
      <w:proofErr w:type="spellStart"/>
      <w:r>
        <w:t>priva</w:t>
      </w:r>
      <w:proofErr w:type="spellEnd"/>
      <w:r>
        <w:t>... = I would not pay £175 to keep the data private</w:t>
      </w:r>
    </w:p>
    <w:p w14:paraId="698DEB25" w14:textId="77777777" w:rsidR="001D28CA" w:rsidRDefault="001D28CA">
      <w:pPr>
        <w:pStyle w:val="QuestionSeparator"/>
      </w:pPr>
    </w:p>
    <w:p w14:paraId="0482DE36" w14:textId="77777777" w:rsidR="001D28CA" w:rsidRDefault="001D28CA"/>
    <w:p w14:paraId="2B936315" w14:textId="77777777" w:rsidR="001D28CA" w:rsidRDefault="00743AFB">
      <w:pPr>
        <w:keepNext/>
      </w:pPr>
      <w:r>
        <w:t xml:space="preserve">CondA_MoGPS_75 </w:t>
      </w:r>
      <w:r>
        <w:br/>
      </w:r>
      <w:r>
        <w:rPr>
          <w:color w:val="426092"/>
        </w:rPr>
        <w:t>${lm://Field/1}</w:t>
      </w:r>
      <w:r>
        <w:br/>
      </w:r>
      <w:r>
        <w:br/>
        <w:t xml:space="preserve">Would you be willing to pay £75 per month to keep the </w:t>
      </w:r>
      <w:r>
        <w:rPr>
          <w:b/>
          <w:color w:val="426092"/>
        </w:rPr>
        <w:t>${lm://Field/1}</w:t>
      </w:r>
      <w:r>
        <w:t xml:space="preserve"> data private? </w:t>
      </w:r>
    </w:p>
    <w:p w14:paraId="504CEF93" w14:textId="77777777" w:rsidR="001D28CA" w:rsidRDefault="00743AFB">
      <w:pPr>
        <w:pStyle w:val="ListParagraph"/>
        <w:keepNext/>
        <w:numPr>
          <w:ilvl w:val="0"/>
          <w:numId w:val="4"/>
        </w:numPr>
      </w:pPr>
      <w:r>
        <w:t xml:space="preserve">I would pay £75 to keep the data </w:t>
      </w:r>
      <w:proofErr w:type="gramStart"/>
      <w:r>
        <w:t>private  (</w:t>
      </w:r>
      <w:proofErr w:type="gramEnd"/>
      <w:r>
        <w:t xml:space="preserve">1) </w:t>
      </w:r>
    </w:p>
    <w:p w14:paraId="328FB72A" w14:textId="77777777" w:rsidR="001D28CA" w:rsidRDefault="00743AFB">
      <w:pPr>
        <w:pStyle w:val="ListParagraph"/>
        <w:keepNext/>
        <w:numPr>
          <w:ilvl w:val="0"/>
          <w:numId w:val="4"/>
        </w:numPr>
      </w:pPr>
      <w:r>
        <w:t>I would not pay £75 to keep t</w:t>
      </w:r>
      <w:r>
        <w:t xml:space="preserve">he data </w:t>
      </w:r>
      <w:proofErr w:type="gramStart"/>
      <w:r>
        <w:t>private  (</w:t>
      </w:r>
      <w:proofErr w:type="gramEnd"/>
      <w:r>
        <w:t xml:space="preserve">2) </w:t>
      </w:r>
    </w:p>
    <w:p w14:paraId="4E729B27" w14:textId="77777777" w:rsidR="001D28CA" w:rsidRDefault="001D28CA"/>
    <w:p w14:paraId="1DB6F94B" w14:textId="77777777" w:rsidR="001D28CA" w:rsidRDefault="00743AFB">
      <w:pPr>
        <w:pStyle w:val="QSkipLogic"/>
      </w:pPr>
      <w:r>
        <w:t xml:space="preserve">Skip To: CondA_MoGPS_100 If ${lm://Field/1} Would you be willing to pay £75 per month to keep the ${lm://Field/1} data </w:t>
      </w:r>
      <w:proofErr w:type="spellStart"/>
      <w:r>
        <w:t>privat</w:t>
      </w:r>
      <w:proofErr w:type="spellEnd"/>
      <w:r>
        <w:t>... = I would pay £75 to keep the data private</w:t>
      </w:r>
    </w:p>
    <w:p w14:paraId="0F8668B9" w14:textId="77777777" w:rsidR="001D28CA" w:rsidRDefault="00743AFB">
      <w:pPr>
        <w:pStyle w:val="QSkipLogic"/>
      </w:pPr>
      <w:r>
        <w:t>Skip To: CondA_MoGPS_50 If ${lm://Field/1} Would you be willi</w:t>
      </w:r>
      <w:r>
        <w:t xml:space="preserve">ng to pay £75 per month to keep the ${lm://Field/1} data </w:t>
      </w:r>
      <w:proofErr w:type="spellStart"/>
      <w:r>
        <w:t>privat</w:t>
      </w:r>
      <w:proofErr w:type="spellEnd"/>
      <w:r>
        <w:t>... = I would not pay £75 to keep the data private</w:t>
      </w:r>
    </w:p>
    <w:p w14:paraId="326C36B5" w14:textId="77777777" w:rsidR="001D28CA" w:rsidRDefault="001D28CA">
      <w:pPr>
        <w:pStyle w:val="QuestionSeparator"/>
      </w:pPr>
    </w:p>
    <w:p w14:paraId="7C7B8BC0" w14:textId="77777777" w:rsidR="001D28CA" w:rsidRDefault="001D28CA"/>
    <w:p w14:paraId="2AAD4853" w14:textId="77777777" w:rsidR="001D28CA" w:rsidRDefault="00743AFB">
      <w:pPr>
        <w:keepNext/>
      </w:pPr>
      <w:r>
        <w:t xml:space="preserve">CondA_MoGPS_25 </w:t>
      </w:r>
      <w:r>
        <w:br/>
      </w:r>
      <w:r>
        <w:rPr>
          <w:color w:val="426092"/>
        </w:rPr>
        <w:t>${lm://Field/1}</w:t>
      </w:r>
      <w:r>
        <w:br/>
      </w:r>
      <w:r>
        <w:br/>
        <w:t xml:space="preserve">Would you be willing to pay £25 per month to keep the </w:t>
      </w:r>
      <w:r>
        <w:rPr>
          <w:b/>
          <w:color w:val="426092"/>
        </w:rPr>
        <w:t>${lm://Field/1}</w:t>
      </w:r>
      <w:r>
        <w:t xml:space="preserve"> data private? </w:t>
      </w:r>
    </w:p>
    <w:p w14:paraId="54BC707E" w14:textId="77777777" w:rsidR="001D28CA" w:rsidRDefault="00743AFB">
      <w:pPr>
        <w:pStyle w:val="ListParagraph"/>
        <w:keepNext/>
        <w:numPr>
          <w:ilvl w:val="0"/>
          <w:numId w:val="4"/>
        </w:numPr>
      </w:pPr>
      <w:r>
        <w:t>I would pay £25 to kee</w:t>
      </w:r>
      <w:r>
        <w:t xml:space="preserve">p the data </w:t>
      </w:r>
      <w:proofErr w:type="gramStart"/>
      <w:r>
        <w:t>private  (</w:t>
      </w:r>
      <w:proofErr w:type="gramEnd"/>
      <w:r>
        <w:t xml:space="preserve">1) </w:t>
      </w:r>
    </w:p>
    <w:p w14:paraId="5C347188" w14:textId="77777777" w:rsidR="001D28CA" w:rsidRDefault="00743AFB">
      <w:pPr>
        <w:pStyle w:val="ListParagraph"/>
        <w:keepNext/>
        <w:numPr>
          <w:ilvl w:val="0"/>
          <w:numId w:val="4"/>
        </w:numPr>
      </w:pPr>
      <w:r>
        <w:t xml:space="preserve">I would not pay £25 to keep the data </w:t>
      </w:r>
      <w:proofErr w:type="gramStart"/>
      <w:r>
        <w:t>private  (</w:t>
      </w:r>
      <w:proofErr w:type="gramEnd"/>
      <w:r>
        <w:t xml:space="preserve">2) </w:t>
      </w:r>
    </w:p>
    <w:p w14:paraId="62F44D7D" w14:textId="77777777" w:rsidR="001D28CA" w:rsidRDefault="001D28CA"/>
    <w:p w14:paraId="514DA181" w14:textId="77777777" w:rsidR="001D28CA" w:rsidRDefault="00743AFB">
      <w:pPr>
        <w:pStyle w:val="QSkipLogic"/>
      </w:pPr>
      <w:r>
        <w:t xml:space="preserve">Skip To: CondA_MoGPS_30 If ${lm://Field/1} Would you be willing to pay £25 per month to keep the ${lm://Field/1} data </w:t>
      </w:r>
      <w:proofErr w:type="spellStart"/>
      <w:r>
        <w:t>privat</w:t>
      </w:r>
      <w:proofErr w:type="spellEnd"/>
      <w:r>
        <w:t>... = I would pay £25 to keep the data private</w:t>
      </w:r>
    </w:p>
    <w:p w14:paraId="2A39BDB0" w14:textId="77777777" w:rsidR="001D28CA" w:rsidRDefault="00743AFB">
      <w:pPr>
        <w:pStyle w:val="QSkipLogic"/>
      </w:pPr>
      <w:r>
        <w:lastRenderedPageBreak/>
        <w:t>Skip To:</w:t>
      </w:r>
      <w:r>
        <w:t xml:space="preserve"> CondA_MoGPS_20 If ${lm://Field/1} Would you be willing to pay £25 per month to keep the ${lm://Field/1} data </w:t>
      </w:r>
      <w:proofErr w:type="spellStart"/>
      <w:r>
        <w:t>privat</w:t>
      </w:r>
      <w:proofErr w:type="spellEnd"/>
      <w:r>
        <w:t>... = I would not pay £25 to keep the data private</w:t>
      </w:r>
    </w:p>
    <w:p w14:paraId="042ECB07" w14:textId="77777777" w:rsidR="001D28CA" w:rsidRDefault="001D28CA">
      <w:pPr>
        <w:pStyle w:val="QuestionSeparator"/>
      </w:pPr>
    </w:p>
    <w:p w14:paraId="122F86F7" w14:textId="77777777" w:rsidR="001D28CA" w:rsidRDefault="001D28CA"/>
    <w:p w14:paraId="445966C8" w14:textId="77777777" w:rsidR="001D28CA" w:rsidRDefault="00743AFB">
      <w:pPr>
        <w:keepNext/>
      </w:pPr>
      <w:r>
        <w:t xml:space="preserve">CondA_MoGPS_5 </w:t>
      </w:r>
      <w:r>
        <w:br/>
      </w:r>
      <w:r>
        <w:rPr>
          <w:color w:val="426092"/>
        </w:rPr>
        <w:t>${lm://Field/1}</w:t>
      </w:r>
      <w:r>
        <w:br/>
      </w:r>
      <w:r>
        <w:br/>
        <w:t xml:space="preserve">Would you be willing to pay £5 per month to keep the </w:t>
      </w:r>
      <w:r>
        <w:rPr>
          <w:b/>
          <w:color w:val="426092"/>
        </w:rPr>
        <w:t>${</w:t>
      </w:r>
      <w:r>
        <w:rPr>
          <w:b/>
          <w:color w:val="426092"/>
        </w:rPr>
        <w:t>lm://Field/1}</w:t>
      </w:r>
      <w:r>
        <w:t xml:space="preserve"> data private? </w:t>
      </w:r>
    </w:p>
    <w:p w14:paraId="34C8D136" w14:textId="77777777" w:rsidR="001D28CA" w:rsidRDefault="00743AFB">
      <w:pPr>
        <w:pStyle w:val="ListParagraph"/>
        <w:keepNext/>
        <w:numPr>
          <w:ilvl w:val="0"/>
          <w:numId w:val="4"/>
        </w:numPr>
      </w:pPr>
      <w:r>
        <w:t xml:space="preserve">I would pay £5 to keep the data </w:t>
      </w:r>
      <w:proofErr w:type="gramStart"/>
      <w:r>
        <w:t>private  (</w:t>
      </w:r>
      <w:proofErr w:type="gramEnd"/>
      <w:r>
        <w:t xml:space="preserve">1) </w:t>
      </w:r>
    </w:p>
    <w:p w14:paraId="170ED432" w14:textId="77777777" w:rsidR="001D28CA" w:rsidRDefault="00743AFB">
      <w:pPr>
        <w:pStyle w:val="ListParagraph"/>
        <w:keepNext/>
        <w:numPr>
          <w:ilvl w:val="0"/>
          <w:numId w:val="4"/>
        </w:numPr>
      </w:pPr>
      <w:r>
        <w:t xml:space="preserve">I would not pay £5 to keep the data </w:t>
      </w:r>
      <w:proofErr w:type="gramStart"/>
      <w:r>
        <w:t>private  (</w:t>
      </w:r>
      <w:proofErr w:type="gramEnd"/>
      <w:r>
        <w:t xml:space="preserve">2) </w:t>
      </w:r>
    </w:p>
    <w:p w14:paraId="2EEF31E5" w14:textId="77777777" w:rsidR="001D28CA" w:rsidRDefault="001D28CA"/>
    <w:p w14:paraId="2959ECB8" w14:textId="77777777" w:rsidR="001D28CA" w:rsidRDefault="00743AFB">
      <w:pPr>
        <w:pStyle w:val="QSkipLogic"/>
      </w:pPr>
      <w:r>
        <w:t xml:space="preserve">Skip To: CondA_MoGPS_10 If ${lm://Field/1} Would you be willing to pay £5 per month to keep the ${lm://Field/1} data </w:t>
      </w:r>
      <w:r>
        <w:t>private... = I would pay £5 to keep the data private</w:t>
      </w:r>
    </w:p>
    <w:p w14:paraId="79DB101A" w14:textId="77777777" w:rsidR="001D28CA" w:rsidRDefault="00743AFB">
      <w:pPr>
        <w:pStyle w:val="QSkipLogic"/>
      </w:pPr>
      <w:r>
        <w:t>Skip To: CondA_MoGPS_1pound If ${lm://Field/1} Would you be willing to pay £5 per month to keep the ${lm://Field/1} data private... = I would not pay £5 to keep the data private</w:t>
      </w:r>
    </w:p>
    <w:p w14:paraId="6405BDAA" w14:textId="77777777" w:rsidR="001D28CA" w:rsidRDefault="001D28CA">
      <w:pPr>
        <w:pStyle w:val="QuestionSeparator"/>
      </w:pPr>
    </w:p>
    <w:p w14:paraId="4B4A054A" w14:textId="77777777" w:rsidR="001D28CA" w:rsidRDefault="001D28CA"/>
    <w:p w14:paraId="71B9BC40" w14:textId="77777777" w:rsidR="001D28CA" w:rsidRDefault="00743AFB">
      <w:pPr>
        <w:keepNext/>
      </w:pPr>
      <w:r>
        <w:t xml:space="preserve">CondA_MoGPS_200 </w:t>
      </w:r>
      <w:r>
        <w:br/>
      </w:r>
      <w:r>
        <w:rPr>
          <w:color w:val="426092"/>
        </w:rPr>
        <w:t>${lm:/</w:t>
      </w:r>
      <w:r>
        <w:rPr>
          <w:color w:val="426092"/>
        </w:rPr>
        <w:t>/Field/1}</w:t>
      </w:r>
      <w:r>
        <w:br/>
      </w:r>
      <w:r>
        <w:br/>
        <w:t>Would you be willing to pay £200 per month to keep the</w:t>
      </w:r>
      <w:r>
        <w:rPr>
          <w:b/>
        </w:rPr>
        <w:t xml:space="preserve"> </w:t>
      </w:r>
      <w:r>
        <w:rPr>
          <w:b/>
          <w:color w:val="426092"/>
        </w:rPr>
        <w:t>${lm://Field/1}</w:t>
      </w:r>
      <w:r>
        <w:t xml:space="preserve"> data private? </w:t>
      </w:r>
    </w:p>
    <w:p w14:paraId="7D77D151" w14:textId="77777777" w:rsidR="001D28CA" w:rsidRDefault="00743AFB">
      <w:pPr>
        <w:pStyle w:val="ListParagraph"/>
        <w:keepNext/>
        <w:numPr>
          <w:ilvl w:val="0"/>
          <w:numId w:val="4"/>
        </w:numPr>
      </w:pPr>
      <w:r>
        <w:t xml:space="preserve">I would pay £200 to keep the data </w:t>
      </w:r>
      <w:proofErr w:type="gramStart"/>
      <w:r>
        <w:t>private  (</w:t>
      </w:r>
      <w:proofErr w:type="gramEnd"/>
      <w:r>
        <w:t xml:space="preserve">1) </w:t>
      </w:r>
    </w:p>
    <w:p w14:paraId="78A60A2E" w14:textId="77777777" w:rsidR="001D28CA" w:rsidRDefault="00743AFB">
      <w:pPr>
        <w:pStyle w:val="ListParagraph"/>
        <w:keepNext/>
        <w:numPr>
          <w:ilvl w:val="0"/>
          <w:numId w:val="4"/>
        </w:numPr>
      </w:pPr>
      <w:r>
        <w:t xml:space="preserve">I would not pay £200 to keep the data </w:t>
      </w:r>
      <w:proofErr w:type="gramStart"/>
      <w:r>
        <w:t>private  (</w:t>
      </w:r>
      <w:proofErr w:type="gramEnd"/>
      <w:r>
        <w:t xml:space="preserve">2) </w:t>
      </w:r>
    </w:p>
    <w:p w14:paraId="14E18D5C" w14:textId="77777777" w:rsidR="001D28CA" w:rsidRDefault="001D28CA"/>
    <w:p w14:paraId="2BF8C5A2" w14:textId="77777777" w:rsidR="001D28CA" w:rsidRDefault="00743AFB">
      <w:pPr>
        <w:pStyle w:val="QSkipLogic"/>
      </w:pPr>
      <w:r>
        <w:t xml:space="preserve">Skip To: </w:t>
      </w:r>
      <w:proofErr w:type="spellStart"/>
      <w:r>
        <w:t>CondA_MoGPS_Max</w:t>
      </w:r>
      <w:proofErr w:type="spellEnd"/>
      <w:r>
        <w:t xml:space="preserve"> If ${lm://Field/1} Would you be w</w:t>
      </w:r>
      <w:r>
        <w:t xml:space="preserve">illing to pay £200 per month to keep the ${lm://Field/1} data </w:t>
      </w:r>
      <w:proofErr w:type="spellStart"/>
      <w:r>
        <w:t>priva</w:t>
      </w:r>
      <w:proofErr w:type="spellEnd"/>
      <w:r>
        <w:t>... = I would pay £200 to keep the data private</w:t>
      </w:r>
    </w:p>
    <w:p w14:paraId="01C2AF12" w14:textId="77777777" w:rsidR="001D28CA" w:rsidRDefault="00743AFB">
      <w:pPr>
        <w:pStyle w:val="QSkipLogic"/>
      </w:pPr>
      <w:r>
        <w:t xml:space="preserve">Skip To: End of Block If ${lm://Field/1} Would you be willing to pay £200 per month to keep the ${lm://Field/1} data </w:t>
      </w:r>
      <w:proofErr w:type="spellStart"/>
      <w:r>
        <w:t>priva</w:t>
      </w:r>
      <w:proofErr w:type="spellEnd"/>
      <w:r>
        <w:t>... = I would not p</w:t>
      </w:r>
      <w:r>
        <w:t>ay £200 to keep the data private</w:t>
      </w:r>
    </w:p>
    <w:p w14:paraId="24C30980" w14:textId="77777777" w:rsidR="001D28CA" w:rsidRDefault="001D28CA">
      <w:pPr>
        <w:pStyle w:val="QuestionSeparator"/>
      </w:pPr>
    </w:p>
    <w:p w14:paraId="695043AC" w14:textId="77777777" w:rsidR="001D28CA" w:rsidRDefault="001D28CA"/>
    <w:p w14:paraId="47411BF7" w14:textId="77777777" w:rsidR="001D28CA" w:rsidRDefault="00743AFB">
      <w:pPr>
        <w:keepNext/>
      </w:pPr>
      <w:r>
        <w:t xml:space="preserve">CondA_MoGPS_150 </w:t>
      </w:r>
      <w:r>
        <w:br/>
      </w:r>
      <w:r>
        <w:rPr>
          <w:color w:val="426092"/>
        </w:rPr>
        <w:t>${lm://Field/1}</w:t>
      </w:r>
      <w:r>
        <w:br/>
      </w:r>
      <w:r>
        <w:br/>
        <w:t xml:space="preserve">Would you be willing to pay £150 per month to keep the </w:t>
      </w:r>
      <w:r>
        <w:rPr>
          <w:b/>
          <w:color w:val="426092"/>
        </w:rPr>
        <w:t>${lm://Field/1}</w:t>
      </w:r>
      <w:r>
        <w:t xml:space="preserve"> data private? </w:t>
      </w:r>
    </w:p>
    <w:p w14:paraId="27DA9D96" w14:textId="77777777" w:rsidR="001D28CA" w:rsidRDefault="00743AFB">
      <w:pPr>
        <w:pStyle w:val="ListParagraph"/>
        <w:keepNext/>
        <w:numPr>
          <w:ilvl w:val="0"/>
          <w:numId w:val="4"/>
        </w:numPr>
      </w:pPr>
      <w:r>
        <w:t xml:space="preserve">I would pay £150 to keep the data </w:t>
      </w:r>
      <w:proofErr w:type="gramStart"/>
      <w:r>
        <w:t>private  (</w:t>
      </w:r>
      <w:proofErr w:type="gramEnd"/>
      <w:r>
        <w:t xml:space="preserve">1) </w:t>
      </w:r>
    </w:p>
    <w:p w14:paraId="08DC4894" w14:textId="77777777" w:rsidR="001D28CA" w:rsidRDefault="00743AFB">
      <w:pPr>
        <w:pStyle w:val="ListParagraph"/>
        <w:keepNext/>
        <w:numPr>
          <w:ilvl w:val="0"/>
          <w:numId w:val="4"/>
        </w:numPr>
      </w:pPr>
      <w:r>
        <w:t xml:space="preserve">I would not pay £150 to keep the data </w:t>
      </w:r>
      <w:proofErr w:type="gramStart"/>
      <w:r>
        <w:t>private  (</w:t>
      </w:r>
      <w:proofErr w:type="gramEnd"/>
      <w:r>
        <w:t xml:space="preserve">2) </w:t>
      </w:r>
    </w:p>
    <w:p w14:paraId="05D91B61" w14:textId="77777777" w:rsidR="001D28CA" w:rsidRDefault="001D28CA"/>
    <w:p w14:paraId="74FC01E5" w14:textId="77777777" w:rsidR="001D28CA" w:rsidRDefault="00743AFB">
      <w:pPr>
        <w:pStyle w:val="QSkipLogic"/>
      </w:pPr>
      <w:r>
        <w:lastRenderedPageBreak/>
        <w:t xml:space="preserve">Skip To: End of Block If ${lm://Field/1} Would you be willing to pay £150 per month to keep the ${lm://Field/1} data </w:t>
      </w:r>
      <w:proofErr w:type="spellStart"/>
      <w:r>
        <w:t>priva</w:t>
      </w:r>
      <w:proofErr w:type="spellEnd"/>
      <w:r>
        <w:t>... = I would pay £150 to keep the data private</w:t>
      </w:r>
    </w:p>
    <w:p w14:paraId="02E1AE19" w14:textId="77777777" w:rsidR="001D28CA" w:rsidRDefault="00743AFB">
      <w:pPr>
        <w:pStyle w:val="QSkipLogic"/>
      </w:pPr>
      <w:r>
        <w:t>Skip To: End of Block If ${lm://F</w:t>
      </w:r>
      <w:r>
        <w:t xml:space="preserve">ield/1} Would you be willing to pay £150 per month to keep the ${lm://Field/1} data </w:t>
      </w:r>
      <w:proofErr w:type="spellStart"/>
      <w:r>
        <w:t>priva</w:t>
      </w:r>
      <w:proofErr w:type="spellEnd"/>
      <w:r>
        <w:t>... = I would not pay £150 to keep the data private</w:t>
      </w:r>
    </w:p>
    <w:p w14:paraId="26E0AAF5" w14:textId="77777777" w:rsidR="001D28CA" w:rsidRDefault="001D28CA">
      <w:pPr>
        <w:pStyle w:val="QuestionSeparator"/>
      </w:pPr>
    </w:p>
    <w:p w14:paraId="140B437D" w14:textId="77777777" w:rsidR="001D28CA" w:rsidRDefault="001D28CA"/>
    <w:p w14:paraId="0F28CBA9" w14:textId="77777777" w:rsidR="001D28CA" w:rsidRDefault="00743AFB">
      <w:pPr>
        <w:keepNext/>
      </w:pPr>
      <w:r>
        <w:t xml:space="preserve">CondA_MoGPS_100 </w:t>
      </w:r>
      <w:r>
        <w:br/>
      </w:r>
      <w:r>
        <w:rPr>
          <w:color w:val="426092"/>
        </w:rPr>
        <w:t>${lm://Field/1}</w:t>
      </w:r>
      <w:r>
        <w:br/>
      </w:r>
      <w:r>
        <w:br/>
        <w:t xml:space="preserve">Would you be willing to pay £100 per month to keep the </w:t>
      </w:r>
      <w:r>
        <w:rPr>
          <w:b/>
          <w:color w:val="426092"/>
        </w:rPr>
        <w:t>${lm://Field/1}</w:t>
      </w:r>
      <w:r>
        <w:t xml:space="preserve"> data pri</w:t>
      </w:r>
      <w:r>
        <w:t>vate? </w:t>
      </w:r>
    </w:p>
    <w:p w14:paraId="2B19BD2E" w14:textId="77777777" w:rsidR="001D28CA" w:rsidRDefault="00743AFB">
      <w:pPr>
        <w:pStyle w:val="ListParagraph"/>
        <w:keepNext/>
        <w:numPr>
          <w:ilvl w:val="0"/>
          <w:numId w:val="4"/>
        </w:numPr>
      </w:pPr>
      <w:r>
        <w:t xml:space="preserve">I would pay £100 to keep the data </w:t>
      </w:r>
      <w:proofErr w:type="gramStart"/>
      <w:r>
        <w:t>private  (</w:t>
      </w:r>
      <w:proofErr w:type="gramEnd"/>
      <w:r>
        <w:t xml:space="preserve">1) </w:t>
      </w:r>
    </w:p>
    <w:p w14:paraId="157B5CB0" w14:textId="77777777" w:rsidR="001D28CA" w:rsidRDefault="00743AFB">
      <w:pPr>
        <w:pStyle w:val="ListParagraph"/>
        <w:keepNext/>
        <w:numPr>
          <w:ilvl w:val="0"/>
          <w:numId w:val="4"/>
        </w:numPr>
      </w:pPr>
      <w:r>
        <w:t xml:space="preserve">I would not pay £100 to keep the data </w:t>
      </w:r>
      <w:proofErr w:type="gramStart"/>
      <w:r>
        <w:t>private  (</w:t>
      </w:r>
      <w:proofErr w:type="gramEnd"/>
      <w:r>
        <w:t xml:space="preserve">2) </w:t>
      </w:r>
    </w:p>
    <w:p w14:paraId="389F90A6" w14:textId="77777777" w:rsidR="001D28CA" w:rsidRDefault="001D28CA"/>
    <w:p w14:paraId="5C7CF96F" w14:textId="77777777" w:rsidR="001D28CA" w:rsidRDefault="00743AFB">
      <w:pPr>
        <w:pStyle w:val="QSkipLogic"/>
      </w:pPr>
      <w:r>
        <w:t xml:space="preserve">Skip To: End of Block If ${lm://Field/1} Would you be willing to pay £100 per month to keep the ${lm://Field/1} data </w:t>
      </w:r>
      <w:proofErr w:type="spellStart"/>
      <w:r>
        <w:t>priva</w:t>
      </w:r>
      <w:proofErr w:type="spellEnd"/>
      <w:r>
        <w:t xml:space="preserve">... = I would pay £100 to </w:t>
      </w:r>
      <w:r>
        <w:t>keep the data private</w:t>
      </w:r>
    </w:p>
    <w:p w14:paraId="4179FBF4" w14:textId="77777777" w:rsidR="001D28CA" w:rsidRDefault="00743AFB">
      <w:pPr>
        <w:pStyle w:val="QSkipLogic"/>
      </w:pPr>
      <w:r>
        <w:t xml:space="preserve">Skip To: End of Block If ${lm://Field/1} Would you be willing to pay £100 per month to keep the ${lm://Field/1} data </w:t>
      </w:r>
      <w:proofErr w:type="spellStart"/>
      <w:r>
        <w:t>priva</w:t>
      </w:r>
      <w:proofErr w:type="spellEnd"/>
      <w:r>
        <w:t>... = I would not pay £100 to keep the data private</w:t>
      </w:r>
    </w:p>
    <w:p w14:paraId="7FC3974E" w14:textId="77777777" w:rsidR="001D28CA" w:rsidRDefault="001D28CA">
      <w:pPr>
        <w:pStyle w:val="QuestionSeparator"/>
      </w:pPr>
    </w:p>
    <w:p w14:paraId="0D90791C" w14:textId="77777777" w:rsidR="001D28CA" w:rsidRDefault="001D28CA"/>
    <w:p w14:paraId="7A82DEB1" w14:textId="77777777" w:rsidR="001D28CA" w:rsidRDefault="00743AFB">
      <w:pPr>
        <w:keepNext/>
      </w:pPr>
      <w:r>
        <w:t xml:space="preserve">CondA_MoGPS_50 </w:t>
      </w:r>
      <w:r>
        <w:br/>
      </w:r>
      <w:r>
        <w:rPr>
          <w:color w:val="426092"/>
        </w:rPr>
        <w:t>${lm://Field/1}</w:t>
      </w:r>
      <w:r>
        <w:br/>
      </w:r>
      <w:r>
        <w:br/>
      </w:r>
      <w:r>
        <w:t xml:space="preserve">Would you be willing to pay £50 per month to keep the </w:t>
      </w:r>
      <w:r>
        <w:rPr>
          <w:b/>
          <w:color w:val="426092"/>
        </w:rPr>
        <w:t>${lm://Field/1}</w:t>
      </w:r>
      <w:r>
        <w:t xml:space="preserve"> data private? </w:t>
      </w:r>
    </w:p>
    <w:p w14:paraId="09A61CFF" w14:textId="77777777" w:rsidR="001D28CA" w:rsidRDefault="00743AFB">
      <w:pPr>
        <w:pStyle w:val="ListParagraph"/>
        <w:keepNext/>
        <w:numPr>
          <w:ilvl w:val="0"/>
          <w:numId w:val="4"/>
        </w:numPr>
      </w:pPr>
      <w:r>
        <w:t xml:space="preserve">I would pay £50 to keep the data </w:t>
      </w:r>
      <w:proofErr w:type="gramStart"/>
      <w:r>
        <w:t>private  (</w:t>
      </w:r>
      <w:proofErr w:type="gramEnd"/>
      <w:r>
        <w:t xml:space="preserve">1) </w:t>
      </w:r>
    </w:p>
    <w:p w14:paraId="44B31D4E" w14:textId="77777777" w:rsidR="001D28CA" w:rsidRDefault="00743AFB">
      <w:pPr>
        <w:pStyle w:val="ListParagraph"/>
        <w:keepNext/>
        <w:numPr>
          <w:ilvl w:val="0"/>
          <w:numId w:val="4"/>
        </w:numPr>
      </w:pPr>
      <w:r>
        <w:t xml:space="preserve">I would not pay £50 to keep the data </w:t>
      </w:r>
      <w:proofErr w:type="gramStart"/>
      <w:r>
        <w:t>private  (</w:t>
      </w:r>
      <w:proofErr w:type="gramEnd"/>
      <w:r>
        <w:t xml:space="preserve">2) </w:t>
      </w:r>
    </w:p>
    <w:p w14:paraId="26781BCB" w14:textId="77777777" w:rsidR="001D28CA" w:rsidRDefault="001D28CA"/>
    <w:p w14:paraId="68CF0825" w14:textId="77777777" w:rsidR="001D28CA" w:rsidRDefault="00743AFB">
      <w:pPr>
        <w:pStyle w:val="QSkipLogic"/>
      </w:pPr>
      <w:r>
        <w:t>Skip To: End of Block If ${lm://Field/1} Would you be willing to pay £50</w:t>
      </w:r>
      <w:r>
        <w:t xml:space="preserve"> per month to keep the ${lm://Field/1} data </w:t>
      </w:r>
      <w:proofErr w:type="spellStart"/>
      <w:r>
        <w:t>privat</w:t>
      </w:r>
      <w:proofErr w:type="spellEnd"/>
      <w:r>
        <w:t>... = I would pay £50 to keep the data private</w:t>
      </w:r>
    </w:p>
    <w:p w14:paraId="697865A1" w14:textId="77777777" w:rsidR="001D28CA" w:rsidRDefault="00743AFB">
      <w:pPr>
        <w:pStyle w:val="QSkipLogic"/>
      </w:pPr>
      <w:r>
        <w:t xml:space="preserve">Skip To: End of Block If ${lm://Field/1} Would you be willing to pay £50 per month to keep the ${lm://Field/1} data </w:t>
      </w:r>
      <w:proofErr w:type="spellStart"/>
      <w:r>
        <w:t>privat</w:t>
      </w:r>
      <w:proofErr w:type="spellEnd"/>
      <w:r>
        <w:t>... = I would not pay £50 to keep the</w:t>
      </w:r>
      <w:r>
        <w:t xml:space="preserve"> data private</w:t>
      </w:r>
    </w:p>
    <w:p w14:paraId="4ADFCACC" w14:textId="77777777" w:rsidR="001D28CA" w:rsidRDefault="001D28CA">
      <w:pPr>
        <w:pStyle w:val="QuestionSeparator"/>
      </w:pPr>
    </w:p>
    <w:p w14:paraId="0673D0E0" w14:textId="77777777" w:rsidR="001D28CA" w:rsidRDefault="001D28CA"/>
    <w:p w14:paraId="2420CFE8" w14:textId="77777777" w:rsidR="001D28CA" w:rsidRDefault="00743AFB">
      <w:pPr>
        <w:keepNext/>
      </w:pPr>
      <w:r>
        <w:t xml:space="preserve">CondA_MoGPS_30 </w:t>
      </w:r>
      <w:r>
        <w:br/>
      </w:r>
      <w:r>
        <w:rPr>
          <w:color w:val="426092"/>
        </w:rPr>
        <w:t>${lm://Field/1}</w:t>
      </w:r>
      <w:r>
        <w:br/>
      </w:r>
      <w:r>
        <w:lastRenderedPageBreak/>
        <w:br/>
        <w:t xml:space="preserve">Would you be willing to pay £30 per month to keep the </w:t>
      </w:r>
      <w:r>
        <w:rPr>
          <w:b/>
          <w:color w:val="426092"/>
        </w:rPr>
        <w:t>${lm://Field/1}</w:t>
      </w:r>
      <w:r>
        <w:t xml:space="preserve"> data private? </w:t>
      </w:r>
    </w:p>
    <w:p w14:paraId="19D4C968" w14:textId="77777777" w:rsidR="001D28CA" w:rsidRDefault="00743AFB">
      <w:pPr>
        <w:pStyle w:val="ListParagraph"/>
        <w:keepNext/>
        <w:numPr>
          <w:ilvl w:val="0"/>
          <w:numId w:val="4"/>
        </w:numPr>
      </w:pPr>
      <w:r>
        <w:t xml:space="preserve">I would pay £30 to keep the data </w:t>
      </w:r>
      <w:proofErr w:type="gramStart"/>
      <w:r>
        <w:t>private  (</w:t>
      </w:r>
      <w:proofErr w:type="gramEnd"/>
      <w:r>
        <w:t xml:space="preserve">1) </w:t>
      </w:r>
    </w:p>
    <w:p w14:paraId="133F5142" w14:textId="77777777" w:rsidR="001D28CA" w:rsidRDefault="00743AFB">
      <w:pPr>
        <w:pStyle w:val="ListParagraph"/>
        <w:keepNext/>
        <w:numPr>
          <w:ilvl w:val="0"/>
          <w:numId w:val="4"/>
        </w:numPr>
      </w:pPr>
      <w:r>
        <w:t xml:space="preserve">I would not pay £30 to keep the data </w:t>
      </w:r>
      <w:proofErr w:type="gramStart"/>
      <w:r>
        <w:t>private  (</w:t>
      </w:r>
      <w:proofErr w:type="gramEnd"/>
      <w:r>
        <w:t xml:space="preserve">2) </w:t>
      </w:r>
    </w:p>
    <w:p w14:paraId="7F1D0679" w14:textId="77777777" w:rsidR="001D28CA" w:rsidRDefault="001D28CA"/>
    <w:p w14:paraId="178E4453" w14:textId="77777777" w:rsidR="001D28CA" w:rsidRDefault="00743AFB">
      <w:pPr>
        <w:pStyle w:val="QSkipLogic"/>
      </w:pPr>
      <w:r>
        <w:t>Skip To: End of Block I</w:t>
      </w:r>
      <w:r>
        <w:t xml:space="preserve">f ${lm://Field/1} Would you be willing to pay £30 per month to keep the ${lm://Field/1} data </w:t>
      </w:r>
      <w:proofErr w:type="spellStart"/>
      <w:r>
        <w:t>privat</w:t>
      </w:r>
      <w:proofErr w:type="spellEnd"/>
      <w:r>
        <w:t>... = I would pay £30 to keep the data private</w:t>
      </w:r>
    </w:p>
    <w:p w14:paraId="47DFDB13" w14:textId="77777777" w:rsidR="001D28CA" w:rsidRDefault="00743AFB">
      <w:pPr>
        <w:pStyle w:val="QSkipLogic"/>
      </w:pPr>
      <w:r>
        <w:t>Skip To: End of Block If ${lm://Field/1} Would you be willing to pay £30 per month to keep the ${lm://Field/1}</w:t>
      </w:r>
      <w:r>
        <w:t xml:space="preserve"> data </w:t>
      </w:r>
      <w:proofErr w:type="spellStart"/>
      <w:r>
        <w:t>privat</w:t>
      </w:r>
      <w:proofErr w:type="spellEnd"/>
      <w:r>
        <w:t>... = I would not pay £30 to keep the data private</w:t>
      </w:r>
    </w:p>
    <w:p w14:paraId="71E44735" w14:textId="77777777" w:rsidR="001D28CA" w:rsidRDefault="001D28CA">
      <w:pPr>
        <w:pStyle w:val="QuestionSeparator"/>
      </w:pPr>
    </w:p>
    <w:p w14:paraId="5D8CBE41" w14:textId="77777777" w:rsidR="001D28CA" w:rsidRDefault="001D28CA"/>
    <w:p w14:paraId="7B6BA325" w14:textId="77777777" w:rsidR="001D28CA" w:rsidRDefault="00743AFB">
      <w:pPr>
        <w:keepNext/>
      </w:pPr>
      <w:r>
        <w:t xml:space="preserve">CondA_MoGPS_20 </w:t>
      </w:r>
      <w:r>
        <w:br/>
      </w:r>
      <w:r>
        <w:rPr>
          <w:color w:val="426092"/>
        </w:rPr>
        <w:t>${lm://Field/1}</w:t>
      </w:r>
      <w:r>
        <w:br/>
      </w:r>
      <w:r>
        <w:br/>
        <w:t xml:space="preserve">Would you be willing to pay £20 per month to keep the </w:t>
      </w:r>
      <w:r>
        <w:rPr>
          <w:b/>
          <w:color w:val="426092"/>
        </w:rPr>
        <w:t>${lm://Field/1}</w:t>
      </w:r>
      <w:r>
        <w:t xml:space="preserve"> data private, or would you use the app for free and share the data?</w:t>
      </w:r>
    </w:p>
    <w:p w14:paraId="6B5EB2FB" w14:textId="77777777" w:rsidR="001D28CA" w:rsidRDefault="00743AFB">
      <w:pPr>
        <w:pStyle w:val="ListParagraph"/>
        <w:keepNext/>
        <w:numPr>
          <w:ilvl w:val="0"/>
          <w:numId w:val="4"/>
        </w:numPr>
      </w:pPr>
      <w:r>
        <w:t>I would pay £20 to k</w:t>
      </w:r>
      <w:r>
        <w:t xml:space="preserve">eep the data </w:t>
      </w:r>
      <w:proofErr w:type="gramStart"/>
      <w:r>
        <w:t>private  (</w:t>
      </w:r>
      <w:proofErr w:type="gramEnd"/>
      <w:r>
        <w:t xml:space="preserve">1) </w:t>
      </w:r>
    </w:p>
    <w:p w14:paraId="2B0540CB" w14:textId="77777777" w:rsidR="001D28CA" w:rsidRDefault="00743AFB">
      <w:pPr>
        <w:pStyle w:val="ListParagraph"/>
        <w:keepNext/>
        <w:numPr>
          <w:ilvl w:val="0"/>
          <w:numId w:val="4"/>
        </w:numPr>
      </w:pPr>
      <w:r>
        <w:t xml:space="preserve">I would not pay £20 to keep the data </w:t>
      </w:r>
      <w:proofErr w:type="gramStart"/>
      <w:r>
        <w:t>private  (</w:t>
      </w:r>
      <w:proofErr w:type="gramEnd"/>
      <w:r>
        <w:t xml:space="preserve">2) </w:t>
      </w:r>
    </w:p>
    <w:p w14:paraId="03937E19" w14:textId="77777777" w:rsidR="001D28CA" w:rsidRDefault="001D28CA"/>
    <w:p w14:paraId="4C592A19" w14:textId="77777777" w:rsidR="001D28CA" w:rsidRDefault="00743AFB">
      <w:pPr>
        <w:pStyle w:val="QSkipLogic"/>
      </w:pPr>
      <w:r>
        <w:t xml:space="preserve">Skip To: End of Block If ${lm://Field/1} Would you be willing to pay £20 per month to keep the ${lm://Field/1} data </w:t>
      </w:r>
      <w:proofErr w:type="spellStart"/>
      <w:r>
        <w:t>privat</w:t>
      </w:r>
      <w:proofErr w:type="spellEnd"/>
      <w:r>
        <w:t>... = I would pay £20 to keep the data private</w:t>
      </w:r>
    </w:p>
    <w:p w14:paraId="13B0D095" w14:textId="77777777" w:rsidR="001D28CA" w:rsidRDefault="00743AFB">
      <w:pPr>
        <w:pStyle w:val="QSkipLogic"/>
      </w:pPr>
      <w:r>
        <w:t>Skip To:</w:t>
      </w:r>
      <w:r>
        <w:t xml:space="preserve"> End of Block If ${lm://Field/1} Would you be willing to pay £20 per month to keep the ${lm://Field/1} data </w:t>
      </w:r>
      <w:proofErr w:type="spellStart"/>
      <w:r>
        <w:t>privat</w:t>
      </w:r>
      <w:proofErr w:type="spellEnd"/>
      <w:r>
        <w:t>... = I would pay £20 to keep the data private</w:t>
      </w:r>
    </w:p>
    <w:p w14:paraId="013EB342" w14:textId="77777777" w:rsidR="001D28CA" w:rsidRDefault="001D28CA">
      <w:pPr>
        <w:pStyle w:val="QuestionSeparator"/>
      </w:pPr>
    </w:p>
    <w:p w14:paraId="5D6F9742" w14:textId="77777777" w:rsidR="001D28CA" w:rsidRDefault="001D28CA"/>
    <w:p w14:paraId="1D0AA63B" w14:textId="77777777" w:rsidR="001D28CA" w:rsidRDefault="00743AFB">
      <w:pPr>
        <w:keepNext/>
      </w:pPr>
      <w:r>
        <w:t xml:space="preserve">CondA_MoGPS_10 </w:t>
      </w:r>
      <w:r>
        <w:br/>
      </w:r>
      <w:r>
        <w:rPr>
          <w:color w:val="426092"/>
        </w:rPr>
        <w:t>${lm://Field/1}</w:t>
      </w:r>
      <w:r>
        <w:br/>
      </w:r>
      <w:r>
        <w:br/>
      </w:r>
      <w:r>
        <w:t xml:space="preserve">Would you be willing to pay £10 per month to keep the </w:t>
      </w:r>
      <w:r>
        <w:rPr>
          <w:b/>
          <w:color w:val="426092"/>
        </w:rPr>
        <w:t>${lm://Field/1}</w:t>
      </w:r>
      <w:r>
        <w:t xml:space="preserve"> data private? </w:t>
      </w:r>
    </w:p>
    <w:p w14:paraId="3C97EFEA" w14:textId="77777777" w:rsidR="001D28CA" w:rsidRDefault="00743AFB">
      <w:pPr>
        <w:pStyle w:val="ListParagraph"/>
        <w:keepNext/>
        <w:numPr>
          <w:ilvl w:val="0"/>
          <w:numId w:val="4"/>
        </w:numPr>
      </w:pPr>
      <w:r>
        <w:t xml:space="preserve">I would pay £10 to keep the data </w:t>
      </w:r>
      <w:proofErr w:type="gramStart"/>
      <w:r>
        <w:t>private  (</w:t>
      </w:r>
      <w:proofErr w:type="gramEnd"/>
      <w:r>
        <w:t xml:space="preserve">1) </w:t>
      </w:r>
    </w:p>
    <w:p w14:paraId="2BDBAC9D" w14:textId="77777777" w:rsidR="001D28CA" w:rsidRDefault="00743AFB">
      <w:pPr>
        <w:pStyle w:val="ListParagraph"/>
        <w:keepNext/>
        <w:numPr>
          <w:ilvl w:val="0"/>
          <w:numId w:val="4"/>
        </w:numPr>
      </w:pPr>
      <w:r>
        <w:t xml:space="preserve">I would not pay £10 to keep the data </w:t>
      </w:r>
      <w:proofErr w:type="gramStart"/>
      <w:r>
        <w:t>private  (</w:t>
      </w:r>
      <w:proofErr w:type="gramEnd"/>
      <w:r>
        <w:t xml:space="preserve">2) </w:t>
      </w:r>
    </w:p>
    <w:p w14:paraId="2579DD40" w14:textId="77777777" w:rsidR="001D28CA" w:rsidRDefault="001D28CA"/>
    <w:p w14:paraId="4F29AE66" w14:textId="77777777" w:rsidR="001D28CA" w:rsidRDefault="00743AFB">
      <w:pPr>
        <w:pStyle w:val="QSkipLogic"/>
      </w:pPr>
      <w:r>
        <w:t>Skip To: End of Block If ${lm://Field/1} Would you be willing to pay £10</w:t>
      </w:r>
      <w:r>
        <w:t xml:space="preserve"> per month to keep the ${lm://Field/1} data private? = I would pay £10 to keep the data private</w:t>
      </w:r>
    </w:p>
    <w:p w14:paraId="0D146A35" w14:textId="77777777" w:rsidR="001D28CA" w:rsidRDefault="00743AFB">
      <w:pPr>
        <w:pStyle w:val="QSkipLogic"/>
      </w:pPr>
      <w:r>
        <w:t>Skip To: End of Block If ${lm://Field/1} Would you be willing to pay £10 per month to keep the ${lm://Field/1} data private? = I would not pay £10 to keep the d</w:t>
      </w:r>
      <w:r>
        <w:t>ata private</w:t>
      </w:r>
    </w:p>
    <w:p w14:paraId="633B1CFD" w14:textId="77777777" w:rsidR="001D28CA" w:rsidRDefault="001D28CA">
      <w:pPr>
        <w:pStyle w:val="QuestionSeparator"/>
      </w:pPr>
    </w:p>
    <w:p w14:paraId="6DD3F66A" w14:textId="77777777" w:rsidR="001D28CA" w:rsidRDefault="001D28CA"/>
    <w:p w14:paraId="77A13EE9" w14:textId="77777777" w:rsidR="001D28CA" w:rsidRDefault="00743AFB">
      <w:pPr>
        <w:keepNext/>
      </w:pPr>
      <w:r>
        <w:t xml:space="preserve">CondA_MoGPS_1pound </w:t>
      </w:r>
      <w:r>
        <w:br/>
      </w:r>
      <w:r>
        <w:rPr>
          <w:color w:val="426092"/>
        </w:rPr>
        <w:t>${lm://Field/1}</w:t>
      </w:r>
      <w:r>
        <w:br/>
      </w:r>
      <w:r>
        <w:br/>
        <w:t xml:space="preserve">Would you be willing to pay £1 per month to keep the </w:t>
      </w:r>
      <w:r>
        <w:rPr>
          <w:b/>
          <w:color w:val="426092"/>
        </w:rPr>
        <w:t>${lm://Field/1}</w:t>
      </w:r>
      <w:r>
        <w:t xml:space="preserve"> data private? </w:t>
      </w:r>
    </w:p>
    <w:p w14:paraId="7FF75AF7" w14:textId="77777777" w:rsidR="001D28CA" w:rsidRDefault="00743AFB">
      <w:pPr>
        <w:pStyle w:val="ListParagraph"/>
        <w:keepNext/>
        <w:numPr>
          <w:ilvl w:val="0"/>
          <w:numId w:val="4"/>
        </w:numPr>
      </w:pPr>
      <w:r>
        <w:t xml:space="preserve">I would pay £1 to keep the data </w:t>
      </w:r>
      <w:proofErr w:type="gramStart"/>
      <w:r>
        <w:t>private  (</w:t>
      </w:r>
      <w:proofErr w:type="gramEnd"/>
      <w:r>
        <w:t xml:space="preserve">1) </w:t>
      </w:r>
    </w:p>
    <w:p w14:paraId="4F69AC57" w14:textId="77777777" w:rsidR="001D28CA" w:rsidRDefault="00743AFB">
      <w:pPr>
        <w:pStyle w:val="ListParagraph"/>
        <w:keepNext/>
        <w:numPr>
          <w:ilvl w:val="0"/>
          <w:numId w:val="4"/>
        </w:numPr>
      </w:pPr>
      <w:r>
        <w:t xml:space="preserve">I would not pay £1 to keep the data </w:t>
      </w:r>
      <w:proofErr w:type="gramStart"/>
      <w:r>
        <w:t>private  (</w:t>
      </w:r>
      <w:proofErr w:type="gramEnd"/>
      <w:r>
        <w:t xml:space="preserve">2) </w:t>
      </w:r>
    </w:p>
    <w:p w14:paraId="24057420" w14:textId="77777777" w:rsidR="001D28CA" w:rsidRDefault="001D28CA"/>
    <w:p w14:paraId="0044C665" w14:textId="77777777" w:rsidR="001D28CA" w:rsidRDefault="00743AFB">
      <w:pPr>
        <w:pStyle w:val="QSkipLogic"/>
      </w:pPr>
      <w:r>
        <w:t>Skip To: End of Block If</w:t>
      </w:r>
      <w:r>
        <w:t xml:space="preserve"> ${lm://Field/1} Would you be willing to pay £1 per month to keep the ${lm://Field/1} data private... = I would pay £1 to keep the data private</w:t>
      </w:r>
    </w:p>
    <w:p w14:paraId="697BD134" w14:textId="77777777" w:rsidR="001D28CA" w:rsidRDefault="00743AFB">
      <w:pPr>
        <w:pStyle w:val="QSkipLogic"/>
      </w:pPr>
      <w:r>
        <w:t xml:space="preserve">Skip To: CondA_MoGPS_1penny If ${lm://Field/1} Would you be willing to pay £1 per month to keep the </w:t>
      </w:r>
      <w:r>
        <w:t>${lm://Field/1} data private... = I would not pay £1 to keep the data private</w:t>
      </w:r>
    </w:p>
    <w:p w14:paraId="4E15A0CB" w14:textId="77777777" w:rsidR="001D28CA" w:rsidRDefault="001D28CA">
      <w:pPr>
        <w:pStyle w:val="QuestionSeparator"/>
      </w:pPr>
    </w:p>
    <w:p w14:paraId="2EC65900" w14:textId="77777777" w:rsidR="001D28CA" w:rsidRDefault="001D28CA"/>
    <w:p w14:paraId="0A5112E5" w14:textId="77777777" w:rsidR="001D28CA" w:rsidRDefault="00743AFB">
      <w:pPr>
        <w:keepNext/>
      </w:pPr>
      <w:r>
        <w:t xml:space="preserve">CondA_MoGPS_1penny </w:t>
      </w:r>
      <w:r>
        <w:br/>
      </w:r>
      <w:r>
        <w:rPr>
          <w:color w:val="426092"/>
        </w:rPr>
        <w:t>${lm://Field/1}</w:t>
      </w:r>
      <w:r>
        <w:br/>
      </w:r>
      <w:r>
        <w:br/>
        <w:t xml:space="preserve">Would you be willing to pay 1p per month to keep the </w:t>
      </w:r>
      <w:r>
        <w:rPr>
          <w:b/>
          <w:color w:val="426092"/>
        </w:rPr>
        <w:t>${lm://Field/1}</w:t>
      </w:r>
      <w:r>
        <w:t xml:space="preserve"> data private? </w:t>
      </w:r>
    </w:p>
    <w:p w14:paraId="634E9004" w14:textId="77777777" w:rsidR="001D28CA" w:rsidRDefault="00743AFB">
      <w:pPr>
        <w:pStyle w:val="ListParagraph"/>
        <w:keepNext/>
        <w:numPr>
          <w:ilvl w:val="0"/>
          <w:numId w:val="4"/>
        </w:numPr>
      </w:pPr>
      <w:r>
        <w:t xml:space="preserve">I would pay 1p to keep the data </w:t>
      </w:r>
      <w:proofErr w:type="gramStart"/>
      <w:r>
        <w:t>private  (</w:t>
      </w:r>
      <w:proofErr w:type="gramEnd"/>
      <w:r>
        <w:t xml:space="preserve">1) </w:t>
      </w:r>
    </w:p>
    <w:p w14:paraId="57F7C577" w14:textId="77777777" w:rsidR="001D28CA" w:rsidRDefault="00743AFB">
      <w:pPr>
        <w:pStyle w:val="ListParagraph"/>
        <w:keepNext/>
        <w:numPr>
          <w:ilvl w:val="0"/>
          <w:numId w:val="4"/>
        </w:numPr>
      </w:pPr>
      <w:r>
        <w:t>I would n</w:t>
      </w:r>
      <w:r>
        <w:t xml:space="preserve">ot pay 1p to keep the data </w:t>
      </w:r>
      <w:proofErr w:type="gramStart"/>
      <w:r>
        <w:t>private  (</w:t>
      </w:r>
      <w:proofErr w:type="gramEnd"/>
      <w:r>
        <w:t xml:space="preserve">2) </w:t>
      </w:r>
    </w:p>
    <w:p w14:paraId="575F422B" w14:textId="77777777" w:rsidR="001D28CA" w:rsidRDefault="001D28CA"/>
    <w:p w14:paraId="7C7A4096" w14:textId="77777777" w:rsidR="001D28CA" w:rsidRDefault="00743AFB">
      <w:pPr>
        <w:pStyle w:val="QSkipLogic"/>
      </w:pPr>
      <w:r>
        <w:t>Skip To: End of Block If ${lm://Field/1} Would you be willing to pay 1p per month to keep the ${lm://Field/1} data private?  = I would pay 1p to keep the data private</w:t>
      </w:r>
    </w:p>
    <w:p w14:paraId="790CB9F1" w14:textId="77777777" w:rsidR="001D28CA" w:rsidRDefault="00743AFB">
      <w:pPr>
        <w:pStyle w:val="QSkipLogic"/>
      </w:pPr>
      <w:r>
        <w:t xml:space="preserve">Skip To: End of Block If ${lm://Field/1} Would </w:t>
      </w:r>
      <w:r>
        <w:t>you be willing to pay 1p per month to keep the ${lm://Field/1} data private?  = I would not pay 1p to keep the data private</w:t>
      </w:r>
    </w:p>
    <w:p w14:paraId="784651B3" w14:textId="77777777" w:rsidR="001D28CA" w:rsidRDefault="001D28CA">
      <w:pPr>
        <w:pStyle w:val="QuestionSeparator"/>
      </w:pPr>
    </w:p>
    <w:p w14:paraId="3CB949AC" w14:textId="77777777" w:rsidR="001D28CA" w:rsidRDefault="001D28CA"/>
    <w:p w14:paraId="2B4C18E3" w14:textId="77777777" w:rsidR="001D28CA" w:rsidRDefault="00743AFB">
      <w:pPr>
        <w:keepNext/>
      </w:pPr>
      <w:proofErr w:type="spellStart"/>
      <w:r>
        <w:t>CondA_MoGPS_Max</w:t>
      </w:r>
      <w:proofErr w:type="spellEnd"/>
      <w:r>
        <w:t xml:space="preserve"> </w:t>
      </w:r>
      <w:r>
        <w:br/>
      </w:r>
      <w:r>
        <w:rPr>
          <w:color w:val="426092"/>
        </w:rPr>
        <w:t>${lm://Field/1}</w:t>
      </w:r>
      <w:r>
        <w:br/>
      </w:r>
      <w:r>
        <w:br/>
        <w:t xml:space="preserve">You said you would be willing to pay £200 per month to keep the </w:t>
      </w:r>
      <w:r>
        <w:rPr>
          <w:b/>
          <w:color w:val="426092"/>
        </w:rPr>
        <w:t>${lm://Field/1}</w:t>
      </w:r>
      <w:r>
        <w:t xml:space="preserve"> data private. Wh</w:t>
      </w:r>
      <w:r>
        <w:t>at is the maximum amount of money you would be willing to pay per month to keep this data private?</w:t>
      </w:r>
    </w:p>
    <w:p w14:paraId="2163884B" w14:textId="77777777" w:rsidR="001D28CA" w:rsidRDefault="00743AFB">
      <w:pPr>
        <w:pStyle w:val="ListParagraph"/>
        <w:keepNext/>
        <w:numPr>
          <w:ilvl w:val="0"/>
          <w:numId w:val="4"/>
        </w:numPr>
      </w:pPr>
      <w:r>
        <w:t xml:space="preserve">Each month, I would pay up to </w:t>
      </w:r>
      <w:proofErr w:type="gramStart"/>
      <w:r>
        <w:t>£  (</w:t>
      </w:r>
      <w:proofErr w:type="gramEnd"/>
      <w:r>
        <w:t>1) ________________________________________________</w:t>
      </w:r>
    </w:p>
    <w:p w14:paraId="02707832" w14:textId="77777777" w:rsidR="001D28CA" w:rsidRDefault="001D28CA"/>
    <w:p w14:paraId="2FBFCC90" w14:textId="77777777" w:rsidR="001D28CA" w:rsidRDefault="00743AFB">
      <w:pPr>
        <w:pStyle w:val="BlockEndLabel"/>
      </w:pPr>
      <w:r>
        <w:t xml:space="preserve">End of Block: </w:t>
      </w:r>
      <w:proofErr w:type="spellStart"/>
      <w:r>
        <w:t>CondA_Mobile</w:t>
      </w:r>
      <w:proofErr w:type="spellEnd"/>
      <w:r>
        <w:t xml:space="preserve"> GPS</w:t>
      </w:r>
    </w:p>
    <w:p w14:paraId="6C178535" w14:textId="77777777" w:rsidR="001D28CA" w:rsidRDefault="001D28CA">
      <w:pPr>
        <w:pStyle w:val="BlockSeparator"/>
      </w:pPr>
    </w:p>
    <w:p w14:paraId="5D5E2B60" w14:textId="77777777" w:rsidR="001D28CA" w:rsidRDefault="00743AFB">
      <w:pPr>
        <w:pStyle w:val="BlockStartLabel"/>
      </w:pPr>
      <w:r>
        <w:lastRenderedPageBreak/>
        <w:t xml:space="preserve">Start of Block: </w:t>
      </w:r>
      <w:proofErr w:type="spellStart"/>
      <w:r>
        <w:t>CondA_Banking</w:t>
      </w:r>
      <w:proofErr w:type="spellEnd"/>
    </w:p>
    <w:p w14:paraId="00B2FC16" w14:textId="77777777" w:rsidR="001D28CA" w:rsidRDefault="001D28CA"/>
    <w:p w14:paraId="6D7D9548" w14:textId="77777777" w:rsidR="001D28CA" w:rsidRDefault="00743AFB">
      <w:pPr>
        <w:keepNext/>
      </w:pPr>
      <w:proofErr w:type="spellStart"/>
      <w:r>
        <w:t>CondA_BANK_intro</w:t>
      </w:r>
      <w:proofErr w:type="spellEnd"/>
      <w:r>
        <w:t xml:space="preserve"> </w:t>
      </w:r>
      <w:r>
        <w:rPr>
          <w:b/>
          <w:color w:val="426092"/>
        </w:rPr>
        <w:t>${lm://Field/1}</w:t>
      </w:r>
      <w:r>
        <w:br/>
        <w:t xml:space="preserve">When you first use the personal data app you are given two choices; either you can run the app in a “free” mode or </w:t>
      </w:r>
      <w:proofErr w:type="spellStart"/>
      <w:r>
        <w:t>or</w:t>
      </w:r>
      <w:proofErr w:type="spellEnd"/>
      <w:r>
        <w:t xml:space="preserve"> you can use it in “paid” mode.    In “free” mode, you do not have to pay anything but the </w:t>
      </w:r>
      <w:r>
        <w:t>company providing the app will collect information about you when you use it.  In “paid” mode, you pay money for the service and your data will remain private. If you choose this option, your data will not be used by the company providing the service for a</w:t>
      </w:r>
      <w:r>
        <w:t>ny purposes apart from maintaining the functionality of the app.</w:t>
      </w:r>
    </w:p>
    <w:p w14:paraId="05D4DB54" w14:textId="77777777" w:rsidR="001D28CA" w:rsidRDefault="001D28CA"/>
    <w:p w14:paraId="51EEE162" w14:textId="77777777" w:rsidR="001D28CA" w:rsidRDefault="001D28CA">
      <w:pPr>
        <w:pStyle w:val="QuestionSeparator"/>
      </w:pPr>
    </w:p>
    <w:p w14:paraId="54494B76" w14:textId="77777777" w:rsidR="001D28CA" w:rsidRDefault="001D28CA"/>
    <w:p w14:paraId="1AE0C60F" w14:textId="77777777" w:rsidR="001D28CA" w:rsidRDefault="00743AFB">
      <w:pPr>
        <w:keepNext/>
      </w:pPr>
      <w:proofErr w:type="spellStart"/>
      <w:r>
        <w:t>CondA_BANK_any</w:t>
      </w:r>
      <w:proofErr w:type="spellEnd"/>
      <w:r>
        <w:t xml:space="preserve"> Would you be willing to pay something, even a very small amount, to keep the </w:t>
      </w:r>
      <w:r>
        <w:rPr>
          <w:b/>
          <w:color w:val="426092"/>
        </w:rPr>
        <w:t>${lm://Field/1}</w:t>
      </w:r>
      <w:r>
        <w:t xml:space="preserve"> data private, or would you use the app for free and share the data with the app </w:t>
      </w:r>
      <w:r>
        <w:t>provider?</w:t>
      </w:r>
    </w:p>
    <w:p w14:paraId="3C1AFF45" w14:textId="77777777" w:rsidR="001D28CA" w:rsidRDefault="00743AFB">
      <w:pPr>
        <w:pStyle w:val="ListParagraph"/>
        <w:keepNext/>
        <w:numPr>
          <w:ilvl w:val="0"/>
          <w:numId w:val="4"/>
        </w:numPr>
      </w:pPr>
      <w:r>
        <w:t xml:space="preserve">I would pay something to keep the data private.  (1) </w:t>
      </w:r>
    </w:p>
    <w:p w14:paraId="72BFE164" w14:textId="77777777" w:rsidR="001D28CA" w:rsidRDefault="00743AFB">
      <w:pPr>
        <w:pStyle w:val="ListParagraph"/>
        <w:keepNext/>
        <w:numPr>
          <w:ilvl w:val="0"/>
          <w:numId w:val="4"/>
        </w:numPr>
      </w:pPr>
      <w:r>
        <w:t xml:space="preserve">I would use the app for free and share the data.  (2) </w:t>
      </w:r>
    </w:p>
    <w:p w14:paraId="4636A5AD" w14:textId="77777777" w:rsidR="001D28CA" w:rsidRDefault="001D28CA"/>
    <w:p w14:paraId="397EAA80" w14:textId="77777777" w:rsidR="001D28CA" w:rsidRDefault="00743AFB">
      <w:pPr>
        <w:pStyle w:val="QSkipLogic"/>
      </w:pPr>
      <w:r>
        <w:t xml:space="preserve">Skip To: CondA_BANK_40 If </w:t>
      </w:r>
      <w:proofErr w:type="gramStart"/>
      <w:r>
        <w:t>Would</w:t>
      </w:r>
      <w:proofErr w:type="gramEnd"/>
      <w:r>
        <w:t xml:space="preserve"> you be willing to pay something, even a very small amount, to keep the ${lm://Field/1} data... = I would</w:t>
      </w:r>
      <w:r>
        <w:t xml:space="preserve"> pay something to keep the data private.</w:t>
      </w:r>
    </w:p>
    <w:p w14:paraId="4B5FC35F" w14:textId="77777777" w:rsidR="001D28CA" w:rsidRDefault="00743AFB">
      <w:pPr>
        <w:pStyle w:val="QSkipLogic"/>
      </w:pPr>
      <w:r>
        <w:t>Skip To: End of Block If Would you be willing to pay something, even a very small amount, to keep the ${lm://Field/1} data... = I would use the app for free and share the data.</w:t>
      </w:r>
    </w:p>
    <w:p w14:paraId="33D6E94E" w14:textId="77777777" w:rsidR="001D28CA" w:rsidRDefault="001D28CA">
      <w:pPr>
        <w:pStyle w:val="QuestionSeparator"/>
      </w:pPr>
    </w:p>
    <w:p w14:paraId="56C12E5A" w14:textId="77777777" w:rsidR="001D28CA" w:rsidRDefault="001D28CA"/>
    <w:p w14:paraId="4C1C0471" w14:textId="77777777" w:rsidR="001D28CA" w:rsidRDefault="00743AFB">
      <w:pPr>
        <w:keepNext/>
      </w:pPr>
      <w:r>
        <w:t xml:space="preserve">CondA_BANK_40 </w:t>
      </w:r>
      <w:r>
        <w:br/>
      </w:r>
      <w:r>
        <w:rPr>
          <w:color w:val="426092"/>
        </w:rPr>
        <w:t>${lm://Field/1}</w:t>
      </w:r>
      <w:r>
        <w:br/>
      </w:r>
      <w:r>
        <w:br/>
        <w:t>Woul</w:t>
      </w:r>
      <w:r>
        <w:t xml:space="preserve">d you be willing to pay £40 per month to keep the </w:t>
      </w:r>
      <w:r>
        <w:rPr>
          <w:b/>
          <w:color w:val="426092"/>
        </w:rPr>
        <w:t>${lm://Field/1}</w:t>
      </w:r>
      <w:r>
        <w:t xml:space="preserve"> data private? </w:t>
      </w:r>
    </w:p>
    <w:p w14:paraId="69E34368" w14:textId="77777777" w:rsidR="001D28CA" w:rsidRDefault="00743AFB">
      <w:pPr>
        <w:pStyle w:val="ListParagraph"/>
        <w:keepNext/>
        <w:numPr>
          <w:ilvl w:val="0"/>
          <w:numId w:val="4"/>
        </w:numPr>
      </w:pPr>
      <w:r>
        <w:t xml:space="preserve">I would pay £40 to keep the data private.  (1) </w:t>
      </w:r>
    </w:p>
    <w:p w14:paraId="4E9DDD40" w14:textId="77777777" w:rsidR="001D28CA" w:rsidRDefault="00743AFB">
      <w:pPr>
        <w:pStyle w:val="ListParagraph"/>
        <w:keepNext/>
        <w:numPr>
          <w:ilvl w:val="0"/>
          <w:numId w:val="4"/>
        </w:numPr>
      </w:pPr>
      <w:r>
        <w:t xml:space="preserve">I would not pay £40 to keep the data private.  (2) </w:t>
      </w:r>
    </w:p>
    <w:p w14:paraId="193DAC61" w14:textId="77777777" w:rsidR="001D28CA" w:rsidRDefault="001D28CA"/>
    <w:p w14:paraId="6E0ACDB1" w14:textId="77777777" w:rsidR="001D28CA" w:rsidRDefault="00743AFB">
      <w:pPr>
        <w:pStyle w:val="QSkipLogic"/>
      </w:pPr>
      <w:r>
        <w:t>Skip To: CondA_BANK_125 If ${lm://Field/1} Would you be willing to pay £40</w:t>
      </w:r>
      <w:r>
        <w:t xml:space="preserve"> per month to keep the ${lm://Field/1} data </w:t>
      </w:r>
      <w:proofErr w:type="spellStart"/>
      <w:r>
        <w:t>privat</w:t>
      </w:r>
      <w:proofErr w:type="spellEnd"/>
      <w:r>
        <w:t>... = I would pay £40 to keep the data private.</w:t>
      </w:r>
    </w:p>
    <w:p w14:paraId="2F81F1F1" w14:textId="77777777" w:rsidR="001D28CA" w:rsidRDefault="00743AFB">
      <w:pPr>
        <w:pStyle w:val="QSkipLogic"/>
      </w:pPr>
      <w:r>
        <w:t xml:space="preserve">Skip To: CondA_BANK_15 If ${lm://Field/1} Would you be willing to pay £40 per month to keep the ${lm://Field/1} data </w:t>
      </w:r>
      <w:proofErr w:type="spellStart"/>
      <w:r>
        <w:t>privat</w:t>
      </w:r>
      <w:proofErr w:type="spellEnd"/>
      <w:r>
        <w:t>... = I would not pay £40 to keep t</w:t>
      </w:r>
      <w:r>
        <w:t>he data private.</w:t>
      </w:r>
    </w:p>
    <w:p w14:paraId="272B8118" w14:textId="77777777" w:rsidR="001D28CA" w:rsidRDefault="001D28CA">
      <w:pPr>
        <w:pStyle w:val="QuestionSeparator"/>
      </w:pPr>
    </w:p>
    <w:p w14:paraId="4B0447B1" w14:textId="77777777" w:rsidR="001D28CA" w:rsidRDefault="001D28CA"/>
    <w:p w14:paraId="7E3F2032" w14:textId="77777777" w:rsidR="001D28CA" w:rsidRDefault="00743AFB">
      <w:pPr>
        <w:keepNext/>
      </w:pPr>
      <w:r>
        <w:t xml:space="preserve">CondA_BANK_125 </w:t>
      </w:r>
      <w:r>
        <w:br/>
      </w:r>
      <w:r>
        <w:rPr>
          <w:color w:val="426092"/>
        </w:rPr>
        <w:t>${lm://Field/1}</w:t>
      </w:r>
      <w:r>
        <w:br/>
      </w:r>
      <w:r>
        <w:lastRenderedPageBreak/>
        <w:br/>
        <w:t xml:space="preserve">Would you be willing to pay £125 per month to keep the </w:t>
      </w:r>
      <w:r>
        <w:rPr>
          <w:b/>
          <w:color w:val="426092"/>
        </w:rPr>
        <w:t>${lm://Field/1}</w:t>
      </w:r>
      <w:r>
        <w:t xml:space="preserve"> data private? </w:t>
      </w:r>
    </w:p>
    <w:p w14:paraId="56C328A1" w14:textId="77777777" w:rsidR="001D28CA" w:rsidRDefault="00743AFB">
      <w:pPr>
        <w:pStyle w:val="ListParagraph"/>
        <w:keepNext/>
        <w:numPr>
          <w:ilvl w:val="0"/>
          <w:numId w:val="4"/>
        </w:numPr>
      </w:pPr>
      <w:r>
        <w:t xml:space="preserve">I would pay £125 to keep the data private.  (1) </w:t>
      </w:r>
    </w:p>
    <w:p w14:paraId="17FA9C1B" w14:textId="77777777" w:rsidR="001D28CA" w:rsidRDefault="00743AFB">
      <w:pPr>
        <w:pStyle w:val="ListParagraph"/>
        <w:keepNext/>
        <w:numPr>
          <w:ilvl w:val="0"/>
          <w:numId w:val="4"/>
        </w:numPr>
      </w:pPr>
      <w:r>
        <w:t xml:space="preserve">I would not pay £125 to keep the data private.  (2) </w:t>
      </w:r>
    </w:p>
    <w:p w14:paraId="044375B4" w14:textId="77777777" w:rsidR="001D28CA" w:rsidRDefault="001D28CA"/>
    <w:p w14:paraId="2B072F37" w14:textId="77777777" w:rsidR="001D28CA" w:rsidRDefault="00743AFB">
      <w:pPr>
        <w:pStyle w:val="QSkipLogic"/>
      </w:pPr>
      <w:r>
        <w:t xml:space="preserve">Skip To: </w:t>
      </w:r>
      <w:r>
        <w:t xml:space="preserve">CondA_BANK_175 If ${lm://Field/1} Would you be willing to pay £125 per month to keep the ${lm://Field/1} data </w:t>
      </w:r>
      <w:proofErr w:type="spellStart"/>
      <w:r>
        <w:t>priva</w:t>
      </w:r>
      <w:proofErr w:type="spellEnd"/>
      <w:r>
        <w:t>... = I would pay £125 to keep the data private.</w:t>
      </w:r>
    </w:p>
    <w:p w14:paraId="4DAB2CFE" w14:textId="77777777" w:rsidR="001D28CA" w:rsidRDefault="00743AFB">
      <w:pPr>
        <w:pStyle w:val="QSkipLogic"/>
      </w:pPr>
      <w:r>
        <w:t>Skip To: CondA_BANK_75 If ${lm://Field/1} Would you be willing to pay £125 per month to keep</w:t>
      </w:r>
      <w:r>
        <w:t xml:space="preserve"> the ${lm://Field/1} data </w:t>
      </w:r>
      <w:proofErr w:type="spellStart"/>
      <w:r>
        <w:t>priva</w:t>
      </w:r>
      <w:proofErr w:type="spellEnd"/>
      <w:r>
        <w:t>... = I would not pay £125 to keep the data private.</w:t>
      </w:r>
    </w:p>
    <w:p w14:paraId="3AE9E836" w14:textId="77777777" w:rsidR="001D28CA" w:rsidRDefault="001D28CA">
      <w:pPr>
        <w:pStyle w:val="QuestionSeparator"/>
      </w:pPr>
    </w:p>
    <w:p w14:paraId="3A7E3496" w14:textId="77777777" w:rsidR="001D28CA" w:rsidRDefault="001D28CA"/>
    <w:p w14:paraId="16B43796" w14:textId="77777777" w:rsidR="001D28CA" w:rsidRDefault="00743AFB">
      <w:pPr>
        <w:keepNext/>
      </w:pPr>
      <w:r>
        <w:t xml:space="preserve">CondA_BANK_15 </w:t>
      </w:r>
      <w:r>
        <w:br/>
      </w:r>
      <w:r>
        <w:rPr>
          <w:color w:val="426092"/>
        </w:rPr>
        <w:t>${lm://Field/1}</w:t>
      </w:r>
      <w:r>
        <w:br/>
      </w:r>
      <w:r>
        <w:br/>
        <w:t xml:space="preserve">Would you be willing to pay £15 per month to keep the </w:t>
      </w:r>
      <w:r>
        <w:rPr>
          <w:b/>
          <w:color w:val="426092"/>
        </w:rPr>
        <w:t>${lm://Field/1}</w:t>
      </w:r>
      <w:r>
        <w:t xml:space="preserve"> data private? </w:t>
      </w:r>
    </w:p>
    <w:p w14:paraId="1AC527D9" w14:textId="77777777" w:rsidR="001D28CA" w:rsidRDefault="00743AFB">
      <w:pPr>
        <w:pStyle w:val="ListParagraph"/>
        <w:keepNext/>
        <w:numPr>
          <w:ilvl w:val="0"/>
          <w:numId w:val="4"/>
        </w:numPr>
      </w:pPr>
      <w:r>
        <w:t xml:space="preserve">I would pay £15 to keep the data private.  (1) </w:t>
      </w:r>
    </w:p>
    <w:p w14:paraId="189665B5" w14:textId="77777777" w:rsidR="001D28CA" w:rsidRDefault="00743AFB">
      <w:pPr>
        <w:pStyle w:val="ListParagraph"/>
        <w:keepNext/>
        <w:numPr>
          <w:ilvl w:val="0"/>
          <w:numId w:val="4"/>
        </w:numPr>
      </w:pPr>
      <w:r>
        <w:t>I wou</w:t>
      </w:r>
      <w:r>
        <w:t xml:space="preserve">ld not pay £15 to keep the data private.  (2) </w:t>
      </w:r>
    </w:p>
    <w:p w14:paraId="5CC89B3B" w14:textId="77777777" w:rsidR="001D28CA" w:rsidRDefault="001D28CA"/>
    <w:p w14:paraId="16F81568" w14:textId="77777777" w:rsidR="001D28CA" w:rsidRDefault="00743AFB">
      <w:pPr>
        <w:pStyle w:val="QSkipLogic"/>
      </w:pPr>
      <w:r>
        <w:t xml:space="preserve">Skip To: CondA_BANK_25 If ${lm://Field/1} Would you be willing to pay £15 per month to keep the ${lm://Field/1} data </w:t>
      </w:r>
      <w:proofErr w:type="spellStart"/>
      <w:r>
        <w:t>privat</w:t>
      </w:r>
      <w:proofErr w:type="spellEnd"/>
      <w:r>
        <w:t>... = I would pay £15 to keep the data private.</w:t>
      </w:r>
    </w:p>
    <w:p w14:paraId="4659EAA2" w14:textId="77777777" w:rsidR="001D28CA" w:rsidRDefault="00743AFB">
      <w:pPr>
        <w:pStyle w:val="QSkipLogic"/>
      </w:pPr>
      <w:r>
        <w:t>Skip To: CondA_BANK_5 If ${lm://Field</w:t>
      </w:r>
      <w:r>
        <w:t xml:space="preserve">/1} Would you be willing to pay £15 per month to keep the ${lm://Field/1} data </w:t>
      </w:r>
      <w:proofErr w:type="spellStart"/>
      <w:r>
        <w:t>privat</w:t>
      </w:r>
      <w:proofErr w:type="spellEnd"/>
      <w:r>
        <w:t>... = I would not pay £15 to keep the data private.</w:t>
      </w:r>
    </w:p>
    <w:p w14:paraId="028B1701" w14:textId="77777777" w:rsidR="001D28CA" w:rsidRDefault="001D28CA">
      <w:pPr>
        <w:pStyle w:val="QuestionSeparator"/>
      </w:pPr>
    </w:p>
    <w:p w14:paraId="2CFE4626" w14:textId="77777777" w:rsidR="001D28CA" w:rsidRDefault="001D28CA"/>
    <w:p w14:paraId="31D5EFE8" w14:textId="77777777" w:rsidR="001D28CA" w:rsidRDefault="00743AFB">
      <w:pPr>
        <w:keepNext/>
      </w:pPr>
      <w:r>
        <w:t xml:space="preserve">CondA_BANK_175 </w:t>
      </w:r>
      <w:r>
        <w:br/>
      </w:r>
      <w:r>
        <w:rPr>
          <w:color w:val="426092"/>
        </w:rPr>
        <w:t>${lm://Field/1}</w:t>
      </w:r>
      <w:r>
        <w:br/>
      </w:r>
      <w:r>
        <w:br/>
        <w:t xml:space="preserve">Would you be willing to pay £175 per month to keep the </w:t>
      </w:r>
      <w:r>
        <w:rPr>
          <w:b/>
          <w:color w:val="426092"/>
        </w:rPr>
        <w:t>${lm://Field/1}</w:t>
      </w:r>
      <w:r>
        <w:t xml:space="preserve"> data private?</w:t>
      </w:r>
      <w:r>
        <w:t> </w:t>
      </w:r>
    </w:p>
    <w:p w14:paraId="7761686D" w14:textId="77777777" w:rsidR="001D28CA" w:rsidRDefault="00743AFB">
      <w:pPr>
        <w:pStyle w:val="ListParagraph"/>
        <w:keepNext/>
        <w:numPr>
          <w:ilvl w:val="0"/>
          <w:numId w:val="4"/>
        </w:numPr>
      </w:pPr>
      <w:r>
        <w:t xml:space="preserve">I would pay £175 to keep the data </w:t>
      </w:r>
      <w:proofErr w:type="gramStart"/>
      <w:r>
        <w:t>private  (</w:t>
      </w:r>
      <w:proofErr w:type="gramEnd"/>
      <w:r>
        <w:t xml:space="preserve">1) </w:t>
      </w:r>
    </w:p>
    <w:p w14:paraId="6EF012EF" w14:textId="77777777" w:rsidR="001D28CA" w:rsidRDefault="00743AFB">
      <w:pPr>
        <w:pStyle w:val="ListParagraph"/>
        <w:keepNext/>
        <w:numPr>
          <w:ilvl w:val="0"/>
          <w:numId w:val="4"/>
        </w:numPr>
      </w:pPr>
      <w:r>
        <w:t xml:space="preserve">I would not pay £175 to keep the data </w:t>
      </w:r>
      <w:proofErr w:type="gramStart"/>
      <w:r>
        <w:t>private  (</w:t>
      </w:r>
      <w:proofErr w:type="gramEnd"/>
      <w:r>
        <w:t xml:space="preserve">2) </w:t>
      </w:r>
    </w:p>
    <w:p w14:paraId="0B13460D" w14:textId="77777777" w:rsidR="001D28CA" w:rsidRDefault="001D28CA"/>
    <w:p w14:paraId="7D73117F" w14:textId="77777777" w:rsidR="001D28CA" w:rsidRDefault="00743AFB">
      <w:pPr>
        <w:pStyle w:val="QSkipLogic"/>
      </w:pPr>
      <w:r>
        <w:t xml:space="preserve">Skip To: CondA_BANK_200 If ${lm://Field/1} Would you be willing to pay £175 per month to keep the ${lm://Field/1} data </w:t>
      </w:r>
      <w:proofErr w:type="spellStart"/>
      <w:r>
        <w:t>priva</w:t>
      </w:r>
      <w:proofErr w:type="spellEnd"/>
      <w:r>
        <w:t xml:space="preserve">... = I would pay £175 to </w:t>
      </w:r>
      <w:r>
        <w:t>keep the data private</w:t>
      </w:r>
    </w:p>
    <w:p w14:paraId="42733EDB" w14:textId="77777777" w:rsidR="001D28CA" w:rsidRDefault="00743AFB">
      <w:pPr>
        <w:pStyle w:val="QSkipLogic"/>
      </w:pPr>
      <w:r>
        <w:t xml:space="preserve">Skip To: CondA_BANK_150 If ${lm://Field/1} Would you be willing to pay £175 per month to keep the ${lm://Field/1} data </w:t>
      </w:r>
      <w:proofErr w:type="spellStart"/>
      <w:r>
        <w:t>priva</w:t>
      </w:r>
      <w:proofErr w:type="spellEnd"/>
      <w:r>
        <w:t>... = I would not pay £175 to keep the data private</w:t>
      </w:r>
    </w:p>
    <w:p w14:paraId="5A3F2C00" w14:textId="77777777" w:rsidR="001D28CA" w:rsidRDefault="001D28CA">
      <w:pPr>
        <w:pStyle w:val="QuestionSeparator"/>
      </w:pPr>
    </w:p>
    <w:p w14:paraId="4487F10A" w14:textId="77777777" w:rsidR="001D28CA" w:rsidRDefault="001D28CA"/>
    <w:p w14:paraId="2E36DBD5" w14:textId="77777777" w:rsidR="001D28CA" w:rsidRDefault="00743AFB">
      <w:pPr>
        <w:keepNext/>
      </w:pPr>
      <w:r>
        <w:lastRenderedPageBreak/>
        <w:t xml:space="preserve">CondA_BANK_75 </w:t>
      </w:r>
      <w:r>
        <w:br/>
      </w:r>
      <w:r>
        <w:rPr>
          <w:color w:val="426092"/>
        </w:rPr>
        <w:t>${lm://Field/1}</w:t>
      </w:r>
      <w:r>
        <w:br/>
      </w:r>
      <w:r>
        <w:br/>
        <w:t xml:space="preserve">Would you be willing to </w:t>
      </w:r>
      <w:r>
        <w:t xml:space="preserve">pay £75 per month to keep the </w:t>
      </w:r>
      <w:r>
        <w:rPr>
          <w:b/>
          <w:color w:val="426092"/>
        </w:rPr>
        <w:t>${lm://Field/1}</w:t>
      </w:r>
      <w:r>
        <w:t xml:space="preserve"> data private? </w:t>
      </w:r>
    </w:p>
    <w:p w14:paraId="099C53FF" w14:textId="77777777" w:rsidR="001D28CA" w:rsidRDefault="00743AFB">
      <w:pPr>
        <w:pStyle w:val="ListParagraph"/>
        <w:keepNext/>
        <w:numPr>
          <w:ilvl w:val="0"/>
          <w:numId w:val="4"/>
        </w:numPr>
      </w:pPr>
      <w:r>
        <w:t xml:space="preserve">I would pay £75 to keep the data </w:t>
      </w:r>
      <w:proofErr w:type="gramStart"/>
      <w:r>
        <w:t>private  (</w:t>
      </w:r>
      <w:proofErr w:type="gramEnd"/>
      <w:r>
        <w:t xml:space="preserve">1) </w:t>
      </w:r>
    </w:p>
    <w:p w14:paraId="4D4F1A67" w14:textId="77777777" w:rsidR="001D28CA" w:rsidRDefault="00743AFB">
      <w:pPr>
        <w:pStyle w:val="ListParagraph"/>
        <w:keepNext/>
        <w:numPr>
          <w:ilvl w:val="0"/>
          <w:numId w:val="4"/>
        </w:numPr>
      </w:pPr>
      <w:r>
        <w:t xml:space="preserve">I would not pay £75 to keep the data </w:t>
      </w:r>
      <w:proofErr w:type="gramStart"/>
      <w:r>
        <w:t>private  (</w:t>
      </w:r>
      <w:proofErr w:type="gramEnd"/>
      <w:r>
        <w:t xml:space="preserve">2) </w:t>
      </w:r>
    </w:p>
    <w:p w14:paraId="6EB4C72B" w14:textId="77777777" w:rsidR="001D28CA" w:rsidRDefault="001D28CA"/>
    <w:p w14:paraId="2849B016" w14:textId="77777777" w:rsidR="001D28CA" w:rsidRDefault="00743AFB">
      <w:pPr>
        <w:pStyle w:val="QSkipLogic"/>
      </w:pPr>
      <w:r>
        <w:t>Skip To: CondA_BANK_100 If ${lm://Field/1} Would you be willing to pay £75 per month to keep the</w:t>
      </w:r>
      <w:r>
        <w:t xml:space="preserve"> ${lm://Field/1} data </w:t>
      </w:r>
      <w:proofErr w:type="spellStart"/>
      <w:r>
        <w:t>privat</w:t>
      </w:r>
      <w:proofErr w:type="spellEnd"/>
      <w:r>
        <w:t>... = I would pay £75 to keep the data private</w:t>
      </w:r>
    </w:p>
    <w:p w14:paraId="2DF51263" w14:textId="77777777" w:rsidR="001D28CA" w:rsidRDefault="00743AFB">
      <w:pPr>
        <w:pStyle w:val="QSkipLogic"/>
      </w:pPr>
      <w:r>
        <w:t xml:space="preserve">Skip To: CondA_BANK_50 If ${lm://Field/1} Would you be willing to pay £75 per month to keep the ${lm://Field/1} data </w:t>
      </w:r>
      <w:proofErr w:type="spellStart"/>
      <w:r>
        <w:t>privat</w:t>
      </w:r>
      <w:proofErr w:type="spellEnd"/>
      <w:r>
        <w:t>... = I would not pay £75 to keep the data private</w:t>
      </w:r>
    </w:p>
    <w:p w14:paraId="2DCF2400" w14:textId="77777777" w:rsidR="001D28CA" w:rsidRDefault="001D28CA">
      <w:pPr>
        <w:pStyle w:val="QuestionSeparator"/>
      </w:pPr>
    </w:p>
    <w:p w14:paraId="7EA4EB23" w14:textId="77777777" w:rsidR="001D28CA" w:rsidRDefault="001D28CA"/>
    <w:p w14:paraId="17DDA770" w14:textId="77777777" w:rsidR="001D28CA" w:rsidRDefault="00743AFB">
      <w:pPr>
        <w:keepNext/>
      </w:pPr>
      <w:r>
        <w:t xml:space="preserve">CondA_BANK_25 </w:t>
      </w:r>
      <w:r>
        <w:br/>
      </w:r>
      <w:r>
        <w:rPr>
          <w:color w:val="426092"/>
        </w:rPr>
        <w:t>${lm://Field/1}</w:t>
      </w:r>
      <w:r>
        <w:br/>
      </w:r>
      <w:r>
        <w:br/>
        <w:t xml:space="preserve">Would you be willing to pay £25 per month to keep the </w:t>
      </w:r>
      <w:r>
        <w:rPr>
          <w:b/>
          <w:color w:val="426092"/>
        </w:rPr>
        <w:t>${lm://Field/1}</w:t>
      </w:r>
      <w:r>
        <w:t xml:space="preserve"> data private? </w:t>
      </w:r>
    </w:p>
    <w:p w14:paraId="2D6D21C5" w14:textId="77777777" w:rsidR="001D28CA" w:rsidRDefault="00743AFB">
      <w:pPr>
        <w:pStyle w:val="ListParagraph"/>
        <w:keepNext/>
        <w:numPr>
          <w:ilvl w:val="0"/>
          <w:numId w:val="4"/>
        </w:numPr>
      </w:pPr>
      <w:r>
        <w:t xml:space="preserve">I would pay £25 to keep the data </w:t>
      </w:r>
      <w:proofErr w:type="gramStart"/>
      <w:r>
        <w:t>private  (</w:t>
      </w:r>
      <w:proofErr w:type="gramEnd"/>
      <w:r>
        <w:t xml:space="preserve">1) </w:t>
      </w:r>
    </w:p>
    <w:p w14:paraId="4EB5513E" w14:textId="77777777" w:rsidR="001D28CA" w:rsidRDefault="00743AFB">
      <w:pPr>
        <w:pStyle w:val="ListParagraph"/>
        <w:keepNext/>
        <w:numPr>
          <w:ilvl w:val="0"/>
          <w:numId w:val="4"/>
        </w:numPr>
      </w:pPr>
      <w:r>
        <w:t xml:space="preserve">I would not pay £25 to keep the data </w:t>
      </w:r>
      <w:proofErr w:type="gramStart"/>
      <w:r>
        <w:t>private  (</w:t>
      </w:r>
      <w:proofErr w:type="gramEnd"/>
      <w:r>
        <w:t xml:space="preserve">2) </w:t>
      </w:r>
    </w:p>
    <w:p w14:paraId="1CFA86BA" w14:textId="77777777" w:rsidR="001D28CA" w:rsidRDefault="001D28CA"/>
    <w:p w14:paraId="520F40D2" w14:textId="77777777" w:rsidR="001D28CA" w:rsidRDefault="00743AFB">
      <w:pPr>
        <w:pStyle w:val="QSkipLogic"/>
      </w:pPr>
      <w:r>
        <w:t>Skip To: CondA_BANK_30 If ${lm://Field/1</w:t>
      </w:r>
      <w:r>
        <w:t xml:space="preserve">} Would you be willing to pay £25 per month to keep the ${lm://Field/1} data </w:t>
      </w:r>
      <w:proofErr w:type="spellStart"/>
      <w:r>
        <w:t>privat</w:t>
      </w:r>
      <w:proofErr w:type="spellEnd"/>
      <w:r>
        <w:t>... = I would pay £25 to keep the data private</w:t>
      </w:r>
    </w:p>
    <w:p w14:paraId="2E369B6C" w14:textId="77777777" w:rsidR="001D28CA" w:rsidRDefault="00743AFB">
      <w:pPr>
        <w:pStyle w:val="QSkipLogic"/>
      </w:pPr>
      <w:r>
        <w:t xml:space="preserve">Skip To: CondA_BANK_20 If ${lm://Field/1} Would you be willing to pay £25 per month to keep the ${lm://Field/1} data </w:t>
      </w:r>
      <w:proofErr w:type="spellStart"/>
      <w:r>
        <w:t>privat</w:t>
      </w:r>
      <w:proofErr w:type="spellEnd"/>
      <w:r>
        <w:t>...</w:t>
      </w:r>
      <w:r>
        <w:t xml:space="preserve"> = I would not pay £25 to keep the data private</w:t>
      </w:r>
    </w:p>
    <w:p w14:paraId="7FF53D9F" w14:textId="77777777" w:rsidR="001D28CA" w:rsidRDefault="001D28CA">
      <w:pPr>
        <w:pStyle w:val="QuestionSeparator"/>
      </w:pPr>
    </w:p>
    <w:p w14:paraId="7E49F039" w14:textId="77777777" w:rsidR="001D28CA" w:rsidRDefault="001D28CA"/>
    <w:p w14:paraId="7591B776" w14:textId="77777777" w:rsidR="001D28CA" w:rsidRDefault="00743AFB">
      <w:pPr>
        <w:keepNext/>
      </w:pPr>
      <w:r>
        <w:t xml:space="preserve">CondA_BANK_5 </w:t>
      </w:r>
      <w:r>
        <w:br/>
      </w:r>
      <w:r>
        <w:rPr>
          <w:color w:val="426092"/>
        </w:rPr>
        <w:t>${lm://Field/1}</w:t>
      </w:r>
      <w:r>
        <w:br/>
      </w:r>
      <w:r>
        <w:br/>
        <w:t xml:space="preserve">Would you be willing to pay £5 per month to keep the </w:t>
      </w:r>
      <w:r>
        <w:rPr>
          <w:b/>
          <w:color w:val="426092"/>
        </w:rPr>
        <w:t>${lm://Field/1}</w:t>
      </w:r>
      <w:r>
        <w:t xml:space="preserve"> data private? </w:t>
      </w:r>
    </w:p>
    <w:p w14:paraId="72381456" w14:textId="77777777" w:rsidR="001D28CA" w:rsidRDefault="00743AFB">
      <w:pPr>
        <w:pStyle w:val="ListParagraph"/>
        <w:keepNext/>
        <w:numPr>
          <w:ilvl w:val="0"/>
          <w:numId w:val="4"/>
        </w:numPr>
      </w:pPr>
      <w:r>
        <w:t xml:space="preserve">I would pay £5 to keep the data </w:t>
      </w:r>
      <w:proofErr w:type="gramStart"/>
      <w:r>
        <w:t>private  (</w:t>
      </w:r>
      <w:proofErr w:type="gramEnd"/>
      <w:r>
        <w:t xml:space="preserve">1) </w:t>
      </w:r>
    </w:p>
    <w:p w14:paraId="6C712BCA" w14:textId="77777777" w:rsidR="001D28CA" w:rsidRDefault="00743AFB">
      <w:pPr>
        <w:pStyle w:val="ListParagraph"/>
        <w:keepNext/>
        <w:numPr>
          <w:ilvl w:val="0"/>
          <w:numId w:val="4"/>
        </w:numPr>
      </w:pPr>
      <w:r>
        <w:t xml:space="preserve">I would not pay £5 to keep the data </w:t>
      </w:r>
      <w:proofErr w:type="gramStart"/>
      <w:r>
        <w:t xml:space="preserve">private  </w:t>
      </w:r>
      <w:r>
        <w:t>(</w:t>
      </w:r>
      <w:proofErr w:type="gramEnd"/>
      <w:r>
        <w:t xml:space="preserve">2) </w:t>
      </w:r>
    </w:p>
    <w:p w14:paraId="4CA9CAA9" w14:textId="77777777" w:rsidR="001D28CA" w:rsidRDefault="001D28CA"/>
    <w:p w14:paraId="28D08CFD" w14:textId="77777777" w:rsidR="001D28CA" w:rsidRDefault="00743AFB">
      <w:pPr>
        <w:pStyle w:val="QSkipLogic"/>
      </w:pPr>
      <w:r>
        <w:t>Skip To: CondA_BANK_10 If ${lm://Field/1} Would you be willing to pay £5 per month to keep the ${lm://Field/1} data private... = I would pay £5 to keep the data private</w:t>
      </w:r>
    </w:p>
    <w:p w14:paraId="63BD8659" w14:textId="77777777" w:rsidR="001D28CA" w:rsidRDefault="00743AFB">
      <w:pPr>
        <w:pStyle w:val="QSkipLogic"/>
      </w:pPr>
      <w:r>
        <w:t xml:space="preserve">Skip To: CondA_BANK_1pound If ${lm://Field/1} Would you be willing to pay £5 per </w:t>
      </w:r>
      <w:r>
        <w:t>month to keep the ${lm://Field/1} data private... = I would not pay £5 to keep the data private</w:t>
      </w:r>
    </w:p>
    <w:p w14:paraId="78D7E643" w14:textId="77777777" w:rsidR="001D28CA" w:rsidRDefault="001D28CA">
      <w:pPr>
        <w:pStyle w:val="QuestionSeparator"/>
      </w:pPr>
    </w:p>
    <w:p w14:paraId="0DA981B1" w14:textId="77777777" w:rsidR="001D28CA" w:rsidRDefault="001D28CA"/>
    <w:p w14:paraId="3AE125C3" w14:textId="77777777" w:rsidR="001D28CA" w:rsidRDefault="00743AFB">
      <w:pPr>
        <w:keepNext/>
      </w:pPr>
      <w:r>
        <w:t xml:space="preserve">CondA_BANK_200 </w:t>
      </w:r>
      <w:r>
        <w:br/>
      </w:r>
      <w:r>
        <w:rPr>
          <w:color w:val="426092"/>
        </w:rPr>
        <w:t>${lm://Field/1}</w:t>
      </w:r>
      <w:r>
        <w:br/>
      </w:r>
      <w:r>
        <w:br/>
        <w:t>Would you be willing to pay £200 per month to keep the</w:t>
      </w:r>
      <w:r>
        <w:rPr>
          <w:b/>
        </w:rPr>
        <w:t xml:space="preserve"> </w:t>
      </w:r>
      <w:r>
        <w:rPr>
          <w:b/>
          <w:color w:val="426092"/>
        </w:rPr>
        <w:t>${lm://Field/1}</w:t>
      </w:r>
      <w:r>
        <w:t xml:space="preserve"> data private? </w:t>
      </w:r>
    </w:p>
    <w:p w14:paraId="6A728819" w14:textId="77777777" w:rsidR="001D28CA" w:rsidRDefault="00743AFB">
      <w:pPr>
        <w:pStyle w:val="ListParagraph"/>
        <w:keepNext/>
        <w:numPr>
          <w:ilvl w:val="0"/>
          <w:numId w:val="4"/>
        </w:numPr>
      </w:pPr>
      <w:r>
        <w:t xml:space="preserve">I would pay £200 to keep the data </w:t>
      </w:r>
      <w:proofErr w:type="gramStart"/>
      <w:r>
        <w:t>priva</w:t>
      </w:r>
      <w:r>
        <w:t>te  (</w:t>
      </w:r>
      <w:proofErr w:type="gramEnd"/>
      <w:r>
        <w:t xml:space="preserve">1) </w:t>
      </w:r>
    </w:p>
    <w:p w14:paraId="46DC1441" w14:textId="77777777" w:rsidR="001D28CA" w:rsidRDefault="00743AFB">
      <w:pPr>
        <w:pStyle w:val="ListParagraph"/>
        <w:keepNext/>
        <w:numPr>
          <w:ilvl w:val="0"/>
          <w:numId w:val="4"/>
        </w:numPr>
      </w:pPr>
      <w:r>
        <w:t xml:space="preserve">I would not pay £200 to keep the data </w:t>
      </w:r>
      <w:proofErr w:type="gramStart"/>
      <w:r>
        <w:t>private  (</w:t>
      </w:r>
      <w:proofErr w:type="gramEnd"/>
      <w:r>
        <w:t xml:space="preserve">2) </w:t>
      </w:r>
    </w:p>
    <w:p w14:paraId="0401CE0B" w14:textId="77777777" w:rsidR="001D28CA" w:rsidRDefault="001D28CA"/>
    <w:p w14:paraId="544A39F6" w14:textId="77777777" w:rsidR="001D28CA" w:rsidRDefault="00743AFB">
      <w:pPr>
        <w:pStyle w:val="QSkipLogic"/>
      </w:pPr>
      <w:r>
        <w:t xml:space="preserve">Skip To: </w:t>
      </w:r>
      <w:proofErr w:type="spellStart"/>
      <w:r>
        <w:t>CondA_BANK_max</w:t>
      </w:r>
      <w:proofErr w:type="spellEnd"/>
      <w:r>
        <w:t xml:space="preserve"> If ${lm://Field/1} Would you be willing to pay £200 per month to keep the ${lm://Field/1} data </w:t>
      </w:r>
      <w:proofErr w:type="spellStart"/>
      <w:r>
        <w:t>priva</w:t>
      </w:r>
      <w:proofErr w:type="spellEnd"/>
      <w:r>
        <w:t>... = I would pay £200 to keep the data private</w:t>
      </w:r>
    </w:p>
    <w:p w14:paraId="3E9E7486" w14:textId="77777777" w:rsidR="001D28CA" w:rsidRDefault="00743AFB">
      <w:pPr>
        <w:pStyle w:val="QSkipLogic"/>
      </w:pPr>
      <w:r>
        <w:t xml:space="preserve">Skip To: End of Block </w:t>
      </w:r>
      <w:r>
        <w:t xml:space="preserve">If ${lm://Field/1} Would you be willing to pay £200 per month to keep the ${lm://Field/1} data </w:t>
      </w:r>
      <w:proofErr w:type="spellStart"/>
      <w:r>
        <w:t>priva</w:t>
      </w:r>
      <w:proofErr w:type="spellEnd"/>
      <w:r>
        <w:t>... = I would not pay £200 to keep the data private</w:t>
      </w:r>
    </w:p>
    <w:p w14:paraId="5FE91092" w14:textId="77777777" w:rsidR="001D28CA" w:rsidRDefault="001D28CA">
      <w:pPr>
        <w:pStyle w:val="QuestionSeparator"/>
      </w:pPr>
    </w:p>
    <w:p w14:paraId="0B2D8D5B" w14:textId="77777777" w:rsidR="001D28CA" w:rsidRDefault="001D28CA"/>
    <w:p w14:paraId="6D948724" w14:textId="77777777" w:rsidR="001D28CA" w:rsidRDefault="00743AFB">
      <w:pPr>
        <w:keepNext/>
      </w:pPr>
      <w:r>
        <w:t xml:space="preserve">CondA_BANK_150 </w:t>
      </w:r>
      <w:r>
        <w:br/>
      </w:r>
      <w:r>
        <w:rPr>
          <w:color w:val="426092"/>
        </w:rPr>
        <w:t>${lm://Field/1}</w:t>
      </w:r>
      <w:r>
        <w:br/>
      </w:r>
      <w:r>
        <w:br/>
        <w:t xml:space="preserve">Would you be willing to pay £150 per month to keep the </w:t>
      </w:r>
      <w:r>
        <w:rPr>
          <w:b/>
          <w:color w:val="426092"/>
        </w:rPr>
        <w:t>${lm://Field/1</w:t>
      </w:r>
      <w:r>
        <w:rPr>
          <w:b/>
          <w:color w:val="426092"/>
        </w:rPr>
        <w:t>}</w:t>
      </w:r>
      <w:r>
        <w:t xml:space="preserve"> data private? </w:t>
      </w:r>
    </w:p>
    <w:p w14:paraId="76115AEC" w14:textId="77777777" w:rsidR="001D28CA" w:rsidRDefault="00743AFB">
      <w:pPr>
        <w:pStyle w:val="ListParagraph"/>
        <w:keepNext/>
        <w:numPr>
          <w:ilvl w:val="0"/>
          <w:numId w:val="4"/>
        </w:numPr>
      </w:pPr>
      <w:r>
        <w:t xml:space="preserve">I would pay £150 to keep the data </w:t>
      </w:r>
      <w:proofErr w:type="gramStart"/>
      <w:r>
        <w:t>private  (</w:t>
      </w:r>
      <w:proofErr w:type="gramEnd"/>
      <w:r>
        <w:t xml:space="preserve">1) </w:t>
      </w:r>
    </w:p>
    <w:p w14:paraId="12DA10D7" w14:textId="77777777" w:rsidR="001D28CA" w:rsidRDefault="00743AFB">
      <w:pPr>
        <w:pStyle w:val="ListParagraph"/>
        <w:keepNext/>
        <w:numPr>
          <w:ilvl w:val="0"/>
          <w:numId w:val="4"/>
        </w:numPr>
      </w:pPr>
      <w:r>
        <w:t xml:space="preserve">I would not pay £150 to keep the data </w:t>
      </w:r>
      <w:proofErr w:type="gramStart"/>
      <w:r>
        <w:t>private  (</w:t>
      </w:r>
      <w:proofErr w:type="gramEnd"/>
      <w:r>
        <w:t xml:space="preserve">2) </w:t>
      </w:r>
    </w:p>
    <w:p w14:paraId="52C4BA62" w14:textId="77777777" w:rsidR="001D28CA" w:rsidRDefault="001D28CA"/>
    <w:p w14:paraId="602F16DE" w14:textId="77777777" w:rsidR="001D28CA" w:rsidRDefault="00743AFB">
      <w:pPr>
        <w:pStyle w:val="QSkipLogic"/>
      </w:pPr>
      <w:r>
        <w:t xml:space="preserve">Skip To: End of Block If ${lm://Field/1} Would you be willing to pay £150 per month to keep the ${lm://Field/1} data </w:t>
      </w:r>
      <w:proofErr w:type="spellStart"/>
      <w:r>
        <w:t>priva</w:t>
      </w:r>
      <w:proofErr w:type="spellEnd"/>
      <w:r>
        <w:t xml:space="preserve">... = I </w:t>
      </w:r>
      <w:r>
        <w:t>would pay £150 to keep the data private</w:t>
      </w:r>
    </w:p>
    <w:p w14:paraId="098D379D" w14:textId="77777777" w:rsidR="001D28CA" w:rsidRDefault="00743AFB">
      <w:pPr>
        <w:pStyle w:val="QSkipLogic"/>
      </w:pPr>
      <w:r>
        <w:t xml:space="preserve">Skip To: End of Block If ${lm://Field/1} Would you be willing to pay £150 per month to keep the ${lm://Field/1} data </w:t>
      </w:r>
      <w:proofErr w:type="spellStart"/>
      <w:r>
        <w:t>priva</w:t>
      </w:r>
      <w:proofErr w:type="spellEnd"/>
      <w:r>
        <w:t>... = I would not pay £150 to keep the data private</w:t>
      </w:r>
    </w:p>
    <w:p w14:paraId="099B4A45" w14:textId="77777777" w:rsidR="001D28CA" w:rsidRDefault="001D28CA">
      <w:pPr>
        <w:pStyle w:val="QuestionSeparator"/>
      </w:pPr>
    </w:p>
    <w:p w14:paraId="257CF071" w14:textId="77777777" w:rsidR="001D28CA" w:rsidRDefault="001D28CA"/>
    <w:p w14:paraId="4520DB71" w14:textId="77777777" w:rsidR="001D28CA" w:rsidRDefault="00743AFB">
      <w:pPr>
        <w:keepNext/>
      </w:pPr>
      <w:r>
        <w:t xml:space="preserve">CondA_BANK_100 </w:t>
      </w:r>
      <w:r>
        <w:br/>
      </w:r>
      <w:r>
        <w:rPr>
          <w:color w:val="426092"/>
        </w:rPr>
        <w:t>${lm://Field/1}</w:t>
      </w:r>
      <w:r>
        <w:br/>
      </w:r>
      <w:r>
        <w:br/>
        <w:t>Would y</w:t>
      </w:r>
      <w:r>
        <w:t xml:space="preserve">ou be willing to pay £100 per month to keep the </w:t>
      </w:r>
      <w:r>
        <w:rPr>
          <w:b/>
          <w:color w:val="426092"/>
        </w:rPr>
        <w:t>${lm://Field/1}</w:t>
      </w:r>
      <w:r>
        <w:t xml:space="preserve"> data private? </w:t>
      </w:r>
    </w:p>
    <w:p w14:paraId="188F6754" w14:textId="77777777" w:rsidR="001D28CA" w:rsidRDefault="00743AFB">
      <w:pPr>
        <w:pStyle w:val="ListParagraph"/>
        <w:keepNext/>
        <w:numPr>
          <w:ilvl w:val="0"/>
          <w:numId w:val="4"/>
        </w:numPr>
      </w:pPr>
      <w:r>
        <w:t xml:space="preserve">I would pay £100 to keep the data </w:t>
      </w:r>
      <w:proofErr w:type="gramStart"/>
      <w:r>
        <w:t>private  (</w:t>
      </w:r>
      <w:proofErr w:type="gramEnd"/>
      <w:r>
        <w:t xml:space="preserve">1) </w:t>
      </w:r>
    </w:p>
    <w:p w14:paraId="507BBCDC" w14:textId="77777777" w:rsidR="001D28CA" w:rsidRDefault="00743AFB">
      <w:pPr>
        <w:pStyle w:val="ListParagraph"/>
        <w:keepNext/>
        <w:numPr>
          <w:ilvl w:val="0"/>
          <w:numId w:val="4"/>
        </w:numPr>
      </w:pPr>
      <w:r>
        <w:t xml:space="preserve">I would not pay £100 to keep the data </w:t>
      </w:r>
      <w:proofErr w:type="gramStart"/>
      <w:r>
        <w:t>private  (</w:t>
      </w:r>
      <w:proofErr w:type="gramEnd"/>
      <w:r>
        <w:t xml:space="preserve">2) </w:t>
      </w:r>
    </w:p>
    <w:p w14:paraId="3609185E" w14:textId="77777777" w:rsidR="001D28CA" w:rsidRDefault="001D28CA"/>
    <w:p w14:paraId="15F89CD3" w14:textId="77777777" w:rsidR="001D28CA" w:rsidRDefault="00743AFB">
      <w:pPr>
        <w:pStyle w:val="QSkipLogic"/>
      </w:pPr>
      <w:r>
        <w:t>Skip To: End of Block If ${lm://Field/1} Would you be willing to pay £100 pe</w:t>
      </w:r>
      <w:r>
        <w:t xml:space="preserve">r month to keep the ${lm://Field/1} data </w:t>
      </w:r>
      <w:proofErr w:type="spellStart"/>
      <w:r>
        <w:t>priva</w:t>
      </w:r>
      <w:proofErr w:type="spellEnd"/>
      <w:r>
        <w:t>... = I would pay £100 to keep the data private</w:t>
      </w:r>
    </w:p>
    <w:p w14:paraId="7DA519D9" w14:textId="77777777" w:rsidR="001D28CA" w:rsidRDefault="00743AFB">
      <w:pPr>
        <w:pStyle w:val="QSkipLogic"/>
      </w:pPr>
      <w:r>
        <w:lastRenderedPageBreak/>
        <w:t xml:space="preserve">Skip To: End of Block If ${lm://Field/1} Would you be willing to pay £100 per month to keep the ${lm://Field/1} data </w:t>
      </w:r>
      <w:proofErr w:type="spellStart"/>
      <w:r>
        <w:t>priva</w:t>
      </w:r>
      <w:proofErr w:type="spellEnd"/>
      <w:r>
        <w:t>... = I would not pay £100 to keep the d</w:t>
      </w:r>
      <w:r>
        <w:t>ata private</w:t>
      </w:r>
    </w:p>
    <w:p w14:paraId="41DD99CF" w14:textId="77777777" w:rsidR="001D28CA" w:rsidRDefault="001D28CA">
      <w:pPr>
        <w:pStyle w:val="QuestionSeparator"/>
      </w:pPr>
    </w:p>
    <w:p w14:paraId="6D627D54" w14:textId="77777777" w:rsidR="001D28CA" w:rsidRDefault="001D28CA"/>
    <w:p w14:paraId="766EE544" w14:textId="77777777" w:rsidR="001D28CA" w:rsidRDefault="00743AFB">
      <w:pPr>
        <w:keepNext/>
      </w:pPr>
      <w:r>
        <w:t xml:space="preserve">CondA_BANK_50 </w:t>
      </w:r>
      <w:r>
        <w:br/>
      </w:r>
      <w:r>
        <w:rPr>
          <w:color w:val="426092"/>
        </w:rPr>
        <w:t>${lm://Field/1}</w:t>
      </w:r>
      <w:r>
        <w:br/>
      </w:r>
      <w:r>
        <w:br/>
        <w:t xml:space="preserve">Would you be willing to pay £50 per month to keep the </w:t>
      </w:r>
      <w:r>
        <w:rPr>
          <w:b/>
          <w:color w:val="426092"/>
        </w:rPr>
        <w:t>${lm://Field/1}</w:t>
      </w:r>
      <w:r>
        <w:t xml:space="preserve"> data private? </w:t>
      </w:r>
    </w:p>
    <w:p w14:paraId="175E5552" w14:textId="77777777" w:rsidR="001D28CA" w:rsidRDefault="00743AFB">
      <w:pPr>
        <w:pStyle w:val="ListParagraph"/>
        <w:keepNext/>
        <w:numPr>
          <w:ilvl w:val="0"/>
          <w:numId w:val="4"/>
        </w:numPr>
      </w:pPr>
      <w:r>
        <w:t xml:space="preserve">I would pay £50 to keep the data </w:t>
      </w:r>
      <w:proofErr w:type="gramStart"/>
      <w:r>
        <w:t>private  (</w:t>
      </w:r>
      <w:proofErr w:type="gramEnd"/>
      <w:r>
        <w:t xml:space="preserve">1) </w:t>
      </w:r>
    </w:p>
    <w:p w14:paraId="18FBE8C2" w14:textId="77777777" w:rsidR="001D28CA" w:rsidRDefault="00743AFB">
      <w:pPr>
        <w:pStyle w:val="ListParagraph"/>
        <w:keepNext/>
        <w:numPr>
          <w:ilvl w:val="0"/>
          <w:numId w:val="4"/>
        </w:numPr>
      </w:pPr>
      <w:r>
        <w:t xml:space="preserve">I would not pay £50 to keep the data </w:t>
      </w:r>
      <w:proofErr w:type="gramStart"/>
      <w:r>
        <w:t>private  (</w:t>
      </w:r>
      <w:proofErr w:type="gramEnd"/>
      <w:r>
        <w:t xml:space="preserve">2) </w:t>
      </w:r>
    </w:p>
    <w:p w14:paraId="131D1646" w14:textId="77777777" w:rsidR="001D28CA" w:rsidRDefault="001D28CA"/>
    <w:p w14:paraId="5DEC2CF5" w14:textId="77777777" w:rsidR="001D28CA" w:rsidRDefault="00743AFB">
      <w:pPr>
        <w:pStyle w:val="QSkipLogic"/>
      </w:pPr>
      <w:r>
        <w:t xml:space="preserve">Skip To: End of Block If ${lm://Field/1} Would you be willing to pay £50 per month to keep the ${lm://Field/1} data </w:t>
      </w:r>
      <w:proofErr w:type="spellStart"/>
      <w:r>
        <w:t>privat</w:t>
      </w:r>
      <w:proofErr w:type="spellEnd"/>
      <w:r>
        <w:t>... = I would pay £50 to keep the data private</w:t>
      </w:r>
    </w:p>
    <w:p w14:paraId="48858F51" w14:textId="77777777" w:rsidR="001D28CA" w:rsidRDefault="00743AFB">
      <w:pPr>
        <w:pStyle w:val="QSkipLogic"/>
      </w:pPr>
      <w:r>
        <w:t>Skip To: End of Block If ${lm://Fie</w:t>
      </w:r>
      <w:r>
        <w:t xml:space="preserve">ld/1} Would you be willing to pay £50 per month to keep the ${lm://Field/1} data </w:t>
      </w:r>
      <w:proofErr w:type="spellStart"/>
      <w:r>
        <w:t>privat</w:t>
      </w:r>
      <w:proofErr w:type="spellEnd"/>
      <w:r>
        <w:t>... = I would not pay £50 to keep the data private</w:t>
      </w:r>
    </w:p>
    <w:p w14:paraId="46D7E7DF" w14:textId="77777777" w:rsidR="001D28CA" w:rsidRDefault="001D28CA">
      <w:pPr>
        <w:pStyle w:val="QuestionSeparator"/>
      </w:pPr>
    </w:p>
    <w:p w14:paraId="63E740DC" w14:textId="77777777" w:rsidR="001D28CA" w:rsidRDefault="001D28CA"/>
    <w:p w14:paraId="39B01283" w14:textId="77777777" w:rsidR="001D28CA" w:rsidRDefault="00743AFB">
      <w:pPr>
        <w:keepNext/>
      </w:pPr>
      <w:r>
        <w:t xml:space="preserve">CondA_BANK_30 </w:t>
      </w:r>
      <w:r>
        <w:br/>
      </w:r>
      <w:r>
        <w:rPr>
          <w:color w:val="426092"/>
        </w:rPr>
        <w:t>${lm://Field/1}</w:t>
      </w:r>
      <w:r>
        <w:br/>
      </w:r>
      <w:r>
        <w:br/>
        <w:t xml:space="preserve">Would you be willing to pay £30 per month to keep the </w:t>
      </w:r>
      <w:r>
        <w:rPr>
          <w:b/>
          <w:color w:val="426092"/>
        </w:rPr>
        <w:t>${lm://Field/1}</w:t>
      </w:r>
      <w:r>
        <w:t xml:space="preserve"> data private? </w:t>
      </w:r>
    </w:p>
    <w:p w14:paraId="32C2F638" w14:textId="77777777" w:rsidR="001D28CA" w:rsidRDefault="00743AFB">
      <w:pPr>
        <w:pStyle w:val="ListParagraph"/>
        <w:keepNext/>
        <w:numPr>
          <w:ilvl w:val="0"/>
          <w:numId w:val="4"/>
        </w:numPr>
      </w:pPr>
      <w:r>
        <w:t xml:space="preserve">I would pay £30 to keep the data </w:t>
      </w:r>
      <w:proofErr w:type="gramStart"/>
      <w:r>
        <w:t>private  (</w:t>
      </w:r>
      <w:proofErr w:type="gramEnd"/>
      <w:r>
        <w:t xml:space="preserve">1) </w:t>
      </w:r>
    </w:p>
    <w:p w14:paraId="7C6C98E2" w14:textId="77777777" w:rsidR="001D28CA" w:rsidRDefault="00743AFB">
      <w:pPr>
        <w:pStyle w:val="ListParagraph"/>
        <w:keepNext/>
        <w:numPr>
          <w:ilvl w:val="0"/>
          <w:numId w:val="4"/>
        </w:numPr>
      </w:pPr>
      <w:r>
        <w:t xml:space="preserve">I would not pay £30 to keep the data </w:t>
      </w:r>
      <w:proofErr w:type="gramStart"/>
      <w:r>
        <w:t>private  (</w:t>
      </w:r>
      <w:proofErr w:type="gramEnd"/>
      <w:r>
        <w:t xml:space="preserve">2) </w:t>
      </w:r>
    </w:p>
    <w:p w14:paraId="6D320E6F" w14:textId="77777777" w:rsidR="001D28CA" w:rsidRDefault="001D28CA"/>
    <w:p w14:paraId="3460ADBD" w14:textId="77777777" w:rsidR="001D28CA" w:rsidRDefault="00743AFB">
      <w:pPr>
        <w:pStyle w:val="QSkipLogic"/>
      </w:pPr>
      <w:r>
        <w:t xml:space="preserve">Skip To: End of Block If ${lm://Field/1} Would you be willing to pay £30 per month to keep the ${lm://Field/1} data </w:t>
      </w:r>
      <w:proofErr w:type="spellStart"/>
      <w:r>
        <w:t>privat</w:t>
      </w:r>
      <w:proofErr w:type="spellEnd"/>
      <w:r>
        <w:t xml:space="preserve">... = I would pay £30 to keep </w:t>
      </w:r>
      <w:r>
        <w:t>the data private</w:t>
      </w:r>
    </w:p>
    <w:p w14:paraId="7BF5F769" w14:textId="77777777" w:rsidR="001D28CA" w:rsidRDefault="00743AFB">
      <w:pPr>
        <w:pStyle w:val="QSkipLogic"/>
      </w:pPr>
      <w:r>
        <w:t xml:space="preserve">Skip To: End of Block If ${lm://Field/1} Would you be willing to pay £30 per month to keep the ${lm://Field/1} data </w:t>
      </w:r>
      <w:proofErr w:type="spellStart"/>
      <w:r>
        <w:t>privat</w:t>
      </w:r>
      <w:proofErr w:type="spellEnd"/>
      <w:r>
        <w:t>... = I would not pay £30 to keep the data private</w:t>
      </w:r>
    </w:p>
    <w:p w14:paraId="2621697D" w14:textId="77777777" w:rsidR="001D28CA" w:rsidRDefault="001D28CA">
      <w:pPr>
        <w:pStyle w:val="QuestionSeparator"/>
      </w:pPr>
    </w:p>
    <w:p w14:paraId="6AD89B14" w14:textId="77777777" w:rsidR="001D28CA" w:rsidRDefault="001D28CA"/>
    <w:p w14:paraId="12C230B9" w14:textId="77777777" w:rsidR="001D28CA" w:rsidRDefault="00743AFB">
      <w:pPr>
        <w:keepNext/>
      </w:pPr>
      <w:r>
        <w:t xml:space="preserve">CondA_BANK_20 </w:t>
      </w:r>
      <w:r>
        <w:br/>
      </w:r>
      <w:r>
        <w:rPr>
          <w:color w:val="426092"/>
        </w:rPr>
        <w:t>${lm://Field/1}</w:t>
      </w:r>
      <w:r>
        <w:br/>
      </w:r>
      <w:r>
        <w:br/>
      </w:r>
      <w:r>
        <w:lastRenderedPageBreak/>
        <w:t xml:space="preserve">Would you be willing to pay £20 </w:t>
      </w:r>
      <w:r>
        <w:t xml:space="preserve">per month to keep the </w:t>
      </w:r>
      <w:r>
        <w:rPr>
          <w:b/>
          <w:color w:val="426092"/>
        </w:rPr>
        <w:t>${lm://Field/1}</w:t>
      </w:r>
      <w:r>
        <w:t xml:space="preserve"> data private, or would you use the app for free and share the data?</w:t>
      </w:r>
    </w:p>
    <w:p w14:paraId="3ED3F6C2" w14:textId="77777777" w:rsidR="001D28CA" w:rsidRDefault="00743AFB">
      <w:pPr>
        <w:pStyle w:val="ListParagraph"/>
        <w:keepNext/>
        <w:numPr>
          <w:ilvl w:val="0"/>
          <w:numId w:val="4"/>
        </w:numPr>
      </w:pPr>
      <w:r>
        <w:t xml:space="preserve">I would pay £20 to keep the data </w:t>
      </w:r>
      <w:proofErr w:type="gramStart"/>
      <w:r>
        <w:t>private  (</w:t>
      </w:r>
      <w:proofErr w:type="gramEnd"/>
      <w:r>
        <w:t xml:space="preserve">1) </w:t>
      </w:r>
    </w:p>
    <w:p w14:paraId="64AE4A3D" w14:textId="77777777" w:rsidR="001D28CA" w:rsidRDefault="00743AFB">
      <w:pPr>
        <w:pStyle w:val="ListParagraph"/>
        <w:keepNext/>
        <w:numPr>
          <w:ilvl w:val="0"/>
          <w:numId w:val="4"/>
        </w:numPr>
      </w:pPr>
      <w:r>
        <w:t xml:space="preserve">I would not pay £20 to keep the data </w:t>
      </w:r>
      <w:proofErr w:type="gramStart"/>
      <w:r>
        <w:t>private  (</w:t>
      </w:r>
      <w:proofErr w:type="gramEnd"/>
      <w:r>
        <w:t xml:space="preserve">2) </w:t>
      </w:r>
    </w:p>
    <w:p w14:paraId="0D62F73B" w14:textId="77777777" w:rsidR="001D28CA" w:rsidRDefault="001D28CA"/>
    <w:p w14:paraId="28B34995" w14:textId="77777777" w:rsidR="001D28CA" w:rsidRDefault="00743AFB">
      <w:pPr>
        <w:pStyle w:val="QSkipLogic"/>
      </w:pPr>
      <w:r>
        <w:t xml:space="preserve">Skip To: End of Block If ${lm://Field/1} Would you </w:t>
      </w:r>
      <w:r>
        <w:t xml:space="preserve">be willing to pay £20 per month to keep the ${lm://Field/1} data </w:t>
      </w:r>
      <w:proofErr w:type="spellStart"/>
      <w:r>
        <w:t>privat</w:t>
      </w:r>
      <w:proofErr w:type="spellEnd"/>
      <w:r>
        <w:t>... = I would pay £20 to keep the data private</w:t>
      </w:r>
    </w:p>
    <w:p w14:paraId="011AA6FC" w14:textId="77777777" w:rsidR="001D28CA" w:rsidRDefault="00743AFB">
      <w:pPr>
        <w:pStyle w:val="QSkipLogic"/>
      </w:pPr>
      <w:r>
        <w:t xml:space="preserve">Skip To: End of Block If ${lm://Field/1} Would you be willing to pay £20 per month to keep the ${lm://Field/1} data </w:t>
      </w:r>
      <w:proofErr w:type="spellStart"/>
      <w:r>
        <w:t>privat</w:t>
      </w:r>
      <w:proofErr w:type="spellEnd"/>
      <w:r>
        <w:t>... = I would pa</w:t>
      </w:r>
      <w:r>
        <w:t>y £20 to keep the data private</w:t>
      </w:r>
    </w:p>
    <w:p w14:paraId="7684BA74" w14:textId="77777777" w:rsidR="001D28CA" w:rsidRDefault="001D28CA">
      <w:pPr>
        <w:pStyle w:val="QuestionSeparator"/>
      </w:pPr>
    </w:p>
    <w:p w14:paraId="5CF1FB16" w14:textId="77777777" w:rsidR="001D28CA" w:rsidRDefault="001D28CA"/>
    <w:p w14:paraId="4A3A659D" w14:textId="77777777" w:rsidR="001D28CA" w:rsidRDefault="00743AFB">
      <w:pPr>
        <w:keepNext/>
      </w:pPr>
      <w:r>
        <w:t xml:space="preserve">CondA_BANK_10 </w:t>
      </w:r>
      <w:r>
        <w:br/>
      </w:r>
      <w:r>
        <w:rPr>
          <w:color w:val="426092"/>
        </w:rPr>
        <w:t>${lm://Field/1}</w:t>
      </w:r>
      <w:r>
        <w:br/>
      </w:r>
      <w:r>
        <w:br/>
        <w:t xml:space="preserve">Would you be willing to pay £10 per month to keep the </w:t>
      </w:r>
      <w:r>
        <w:rPr>
          <w:b/>
          <w:color w:val="426092"/>
        </w:rPr>
        <w:t>${lm://Field/1}</w:t>
      </w:r>
      <w:r>
        <w:t xml:space="preserve"> data private? </w:t>
      </w:r>
    </w:p>
    <w:p w14:paraId="3D592415" w14:textId="77777777" w:rsidR="001D28CA" w:rsidRDefault="00743AFB">
      <w:pPr>
        <w:pStyle w:val="ListParagraph"/>
        <w:keepNext/>
        <w:numPr>
          <w:ilvl w:val="0"/>
          <w:numId w:val="4"/>
        </w:numPr>
      </w:pPr>
      <w:r>
        <w:t xml:space="preserve">I would pay £10 to keep the data </w:t>
      </w:r>
      <w:proofErr w:type="gramStart"/>
      <w:r>
        <w:t>private  (</w:t>
      </w:r>
      <w:proofErr w:type="gramEnd"/>
      <w:r>
        <w:t xml:space="preserve">1) </w:t>
      </w:r>
    </w:p>
    <w:p w14:paraId="1FCA109F" w14:textId="77777777" w:rsidR="001D28CA" w:rsidRDefault="00743AFB">
      <w:pPr>
        <w:pStyle w:val="ListParagraph"/>
        <w:keepNext/>
        <w:numPr>
          <w:ilvl w:val="0"/>
          <w:numId w:val="4"/>
        </w:numPr>
      </w:pPr>
      <w:r>
        <w:t xml:space="preserve">I would not pay £10 to keep the data </w:t>
      </w:r>
      <w:proofErr w:type="gramStart"/>
      <w:r>
        <w:t>private  (</w:t>
      </w:r>
      <w:proofErr w:type="gramEnd"/>
      <w:r>
        <w:t xml:space="preserve">2) </w:t>
      </w:r>
    </w:p>
    <w:p w14:paraId="25EC792F" w14:textId="77777777" w:rsidR="001D28CA" w:rsidRDefault="001D28CA"/>
    <w:p w14:paraId="7BF1B63E" w14:textId="77777777" w:rsidR="001D28CA" w:rsidRDefault="00743AFB">
      <w:pPr>
        <w:pStyle w:val="QSkipLogic"/>
      </w:pPr>
      <w:r>
        <w:t>Skip To</w:t>
      </w:r>
      <w:r>
        <w:t>: End of Block If ${lm://Field/1} Would you be willing to pay £10 per month to keep the ${lm://Field/1} data private? = I would pay £10 to keep the data private</w:t>
      </w:r>
    </w:p>
    <w:p w14:paraId="02E9753E" w14:textId="77777777" w:rsidR="001D28CA" w:rsidRDefault="00743AFB">
      <w:pPr>
        <w:pStyle w:val="QSkipLogic"/>
      </w:pPr>
      <w:r>
        <w:t xml:space="preserve">Skip To: End of Block If ${lm://Field/1} Would you be willing to pay £10 per month to keep the </w:t>
      </w:r>
      <w:r>
        <w:t>${lm://Field/1} data private? = I would not pay £10 to keep the data private</w:t>
      </w:r>
    </w:p>
    <w:p w14:paraId="514383CB" w14:textId="77777777" w:rsidR="001D28CA" w:rsidRDefault="001D28CA">
      <w:pPr>
        <w:pStyle w:val="QuestionSeparator"/>
      </w:pPr>
    </w:p>
    <w:p w14:paraId="2623EC66" w14:textId="77777777" w:rsidR="001D28CA" w:rsidRDefault="001D28CA"/>
    <w:p w14:paraId="4B30D3E1" w14:textId="77777777" w:rsidR="001D28CA" w:rsidRDefault="00743AFB">
      <w:pPr>
        <w:keepNext/>
      </w:pPr>
      <w:r>
        <w:t xml:space="preserve">CondA_BANK_1pound </w:t>
      </w:r>
      <w:r>
        <w:br/>
      </w:r>
      <w:r>
        <w:rPr>
          <w:color w:val="426092"/>
        </w:rPr>
        <w:t>${lm://Field/1}</w:t>
      </w:r>
      <w:r>
        <w:br/>
      </w:r>
      <w:r>
        <w:br/>
        <w:t xml:space="preserve">Would you be willing to pay £1 per month to keep the </w:t>
      </w:r>
      <w:r>
        <w:rPr>
          <w:b/>
          <w:color w:val="426092"/>
        </w:rPr>
        <w:t>${lm://Field/1}</w:t>
      </w:r>
      <w:r>
        <w:t xml:space="preserve"> data private? </w:t>
      </w:r>
    </w:p>
    <w:p w14:paraId="2B3D3BE0" w14:textId="77777777" w:rsidR="001D28CA" w:rsidRDefault="00743AFB">
      <w:pPr>
        <w:pStyle w:val="ListParagraph"/>
        <w:keepNext/>
        <w:numPr>
          <w:ilvl w:val="0"/>
          <w:numId w:val="4"/>
        </w:numPr>
      </w:pPr>
      <w:r>
        <w:t xml:space="preserve">I would pay £1 to keep the data </w:t>
      </w:r>
      <w:proofErr w:type="gramStart"/>
      <w:r>
        <w:t>private  (</w:t>
      </w:r>
      <w:proofErr w:type="gramEnd"/>
      <w:r>
        <w:t xml:space="preserve">1) </w:t>
      </w:r>
    </w:p>
    <w:p w14:paraId="672ED1BF" w14:textId="77777777" w:rsidR="001D28CA" w:rsidRDefault="00743AFB">
      <w:pPr>
        <w:pStyle w:val="ListParagraph"/>
        <w:keepNext/>
        <w:numPr>
          <w:ilvl w:val="0"/>
          <w:numId w:val="4"/>
        </w:numPr>
      </w:pPr>
      <w:r>
        <w:t>I would not</w:t>
      </w:r>
      <w:r>
        <w:t xml:space="preserve"> pay £1 to keep the data </w:t>
      </w:r>
      <w:proofErr w:type="gramStart"/>
      <w:r>
        <w:t>private  (</w:t>
      </w:r>
      <w:proofErr w:type="gramEnd"/>
      <w:r>
        <w:t xml:space="preserve">2) </w:t>
      </w:r>
    </w:p>
    <w:p w14:paraId="0A317045" w14:textId="77777777" w:rsidR="001D28CA" w:rsidRDefault="001D28CA"/>
    <w:p w14:paraId="25ACBF6A" w14:textId="77777777" w:rsidR="001D28CA" w:rsidRDefault="00743AFB">
      <w:pPr>
        <w:pStyle w:val="QSkipLogic"/>
      </w:pPr>
      <w:r>
        <w:t>Skip To: End of Block If ${lm://Field/1} Would you be willing to pay £1 per month to keep the ${lm://Field/1} data private... = I would pay £1 to keep the data private</w:t>
      </w:r>
    </w:p>
    <w:p w14:paraId="6F380FC2" w14:textId="77777777" w:rsidR="001D28CA" w:rsidRDefault="00743AFB">
      <w:pPr>
        <w:pStyle w:val="QSkipLogic"/>
      </w:pPr>
      <w:r>
        <w:t>Skip To: CondA_BANK_1penny If ${lm://Field/1} Wo</w:t>
      </w:r>
      <w:r>
        <w:t>uld you be willing to pay £1 per month to keep the ${lm://Field/1} data private... = I would not pay £1 to keep the data private</w:t>
      </w:r>
    </w:p>
    <w:p w14:paraId="54C185E7" w14:textId="77777777" w:rsidR="001D28CA" w:rsidRDefault="001D28CA">
      <w:pPr>
        <w:pStyle w:val="QuestionSeparator"/>
      </w:pPr>
    </w:p>
    <w:p w14:paraId="1F3AD5A6" w14:textId="77777777" w:rsidR="001D28CA" w:rsidRDefault="001D28CA"/>
    <w:p w14:paraId="2F22F5E8" w14:textId="77777777" w:rsidR="001D28CA" w:rsidRDefault="00743AFB">
      <w:pPr>
        <w:keepNext/>
      </w:pPr>
      <w:r>
        <w:lastRenderedPageBreak/>
        <w:t xml:space="preserve">CondA_BANK_1penny </w:t>
      </w:r>
      <w:r>
        <w:br/>
      </w:r>
      <w:r>
        <w:rPr>
          <w:color w:val="426092"/>
        </w:rPr>
        <w:t>${lm://Field/1}</w:t>
      </w:r>
      <w:r>
        <w:br/>
      </w:r>
      <w:r>
        <w:br/>
      </w:r>
      <w:r>
        <w:t xml:space="preserve">Would you be willing to pay 1p per month to keep the </w:t>
      </w:r>
      <w:r>
        <w:rPr>
          <w:b/>
          <w:color w:val="426092"/>
        </w:rPr>
        <w:t>${lm://Field/1}</w:t>
      </w:r>
      <w:r>
        <w:t xml:space="preserve"> data private? </w:t>
      </w:r>
    </w:p>
    <w:p w14:paraId="6B408C63" w14:textId="77777777" w:rsidR="001D28CA" w:rsidRDefault="00743AFB">
      <w:pPr>
        <w:pStyle w:val="ListParagraph"/>
        <w:keepNext/>
        <w:numPr>
          <w:ilvl w:val="0"/>
          <w:numId w:val="4"/>
        </w:numPr>
      </w:pPr>
      <w:r>
        <w:t xml:space="preserve">I would pay 1p to keep the data </w:t>
      </w:r>
      <w:proofErr w:type="gramStart"/>
      <w:r>
        <w:t>private  (</w:t>
      </w:r>
      <w:proofErr w:type="gramEnd"/>
      <w:r>
        <w:t xml:space="preserve">1) </w:t>
      </w:r>
    </w:p>
    <w:p w14:paraId="26569A44" w14:textId="77777777" w:rsidR="001D28CA" w:rsidRDefault="00743AFB">
      <w:pPr>
        <w:pStyle w:val="ListParagraph"/>
        <w:keepNext/>
        <w:numPr>
          <w:ilvl w:val="0"/>
          <w:numId w:val="4"/>
        </w:numPr>
      </w:pPr>
      <w:r>
        <w:t xml:space="preserve">I would not pay 1p to keep the data </w:t>
      </w:r>
      <w:proofErr w:type="gramStart"/>
      <w:r>
        <w:t>private  (</w:t>
      </w:r>
      <w:proofErr w:type="gramEnd"/>
      <w:r>
        <w:t xml:space="preserve">2) </w:t>
      </w:r>
    </w:p>
    <w:p w14:paraId="6368F68C" w14:textId="77777777" w:rsidR="001D28CA" w:rsidRDefault="001D28CA"/>
    <w:p w14:paraId="4CC73C83" w14:textId="77777777" w:rsidR="001D28CA" w:rsidRDefault="00743AFB">
      <w:pPr>
        <w:pStyle w:val="QSkipLogic"/>
      </w:pPr>
      <w:r>
        <w:t>Skip To: End of Block If ${lm://Field/1} Would you be willing to pay 1p per</w:t>
      </w:r>
      <w:r>
        <w:t xml:space="preserve"> month to keep the ${lm://Field/1} data private?  = I would pay 1p to keep the data private</w:t>
      </w:r>
    </w:p>
    <w:p w14:paraId="12695DC3" w14:textId="77777777" w:rsidR="001D28CA" w:rsidRDefault="00743AFB">
      <w:pPr>
        <w:pStyle w:val="QSkipLogic"/>
      </w:pPr>
      <w:r>
        <w:t>Skip To: End of Block If ${lm://Field/1} Would you be willing to pay 1p per month to keep the ${lm://Field/1} data private?  = I would not pay 1p to keep the data p</w:t>
      </w:r>
      <w:r>
        <w:t>rivate</w:t>
      </w:r>
    </w:p>
    <w:p w14:paraId="6F3EB217" w14:textId="77777777" w:rsidR="001D28CA" w:rsidRDefault="001D28CA">
      <w:pPr>
        <w:pStyle w:val="QuestionSeparator"/>
      </w:pPr>
    </w:p>
    <w:p w14:paraId="53431BA8" w14:textId="77777777" w:rsidR="001D28CA" w:rsidRDefault="001D28CA"/>
    <w:p w14:paraId="5088ED3F" w14:textId="77777777" w:rsidR="001D28CA" w:rsidRDefault="00743AFB">
      <w:pPr>
        <w:keepNext/>
      </w:pPr>
      <w:proofErr w:type="spellStart"/>
      <w:r>
        <w:t>CondA_BANK_max</w:t>
      </w:r>
      <w:proofErr w:type="spellEnd"/>
      <w:r>
        <w:t xml:space="preserve"> </w:t>
      </w:r>
      <w:r>
        <w:br/>
      </w:r>
      <w:r>
        <w:rPr>
          <w:color w:val="426092"/>
        </w:rPr>
        <w:t>${lm://Field/1}</w:t>
      </w:r>
      <w:r>
        <w:br/>
      </w:r>
      <w:r>
        <w:br/>
        <w:t xml:space="preserve">You said you would be willing to pay £200 per month to keep the </w:t>
      </w:r>
      <w:r>
        <w:rPr>
          <w:b/>
          <w:color w:val="426092"/>
        </w:rPr>
        <w:t>${lm://Field/1}</w:t>
      </w:r>
      <w:r>
        <w:t xml:space="preserve"> data private. What is the maximum amount of money you would be willing to pay per month to keep this data private?</w:t>
      </w:r>
    </w:p>
    <w:p w14:paraId="30027556" w14:textId="77777777" w:rsidR="001D28CA" w:rsidRDefault="00743AFB">
      <w:pPr>
        <w:pStyle w:val="ListParagraph"/>
        <w:keepNext/>
        <w:numPr>
          <w:ilvl w:val="0"/>
          <w:numId w:val="4"/>
        </w:numPr>
      </w:pPr>
      <w:r>
        <w:t>Each month, I would</w:t>
      </w:r>
      <w:r>
        <w:t xml:space="preserve"> pay up to </w:t>
      </w:r>
      <w:proofErr w:type="gramStart"/>
      <w:r>
        <w:t>£  (</w:t>
      </w:r>
      <w:proofErr w:type="gramEnd"/>
      <w:r>
        <w:t>1) ________________________________________________</w:t>
      </w:r>
    </w:p>
    <w:p w14:paraId="695C29D9" w14:textId="77777777" w:rsidR="001D28CA" w:rsidRDefault="001D28CA"/>
    <w:p w14:paraId="0FBE6039" w14:textId="77777777" w:rsidR="001D28CA" w:rsidRDefault="00743AFB">
      <w:pPr>
        <w:pStyle w:val="BlockEndLabel"/>
      </w:pPr>
      <w:r>
        <w:t xml:space="preserve">End of Block: </w:t>
      </w:r>
      <w:proofErr w:type="spellStart"/>
      <w:r>
        <w:t>CondA_Banking</w:t>
      </w:r>
      <w:proofErr w:type="spellEnd"/>
    </w:p>
    <w:p w14:paraId="157E1DE3" w14:textId="77777777" w:rsidR="001D28CA" w:rsidRDefault="001D28CA">
      <w:pPr>
        <w:pStyle w:val="BlockSeparator"/>
      </w:pPr>
    </w:p>
    <w:p w14:paraId="224D4344" w14:textId="77777777" w:rsidR="001D28CA" w:rsidRDefault="00743AFB">
      <w:pPr>
        <w:pStyle w:val="BlockStartLabel"/>
      </w:pPr>
      <w:r>
        <w:t>Start of Block: Comments A</w:t>
      </w:r>
    </w:p>
    <w:p w14:paraId="091A4B38" w14:textId="77777777" w:rsidR="001D28CA" w:rsidRDefault="001D28CA"/>
    <w:p w14:paraId="50C449B5" w14:textId="77777777" w:rsidR="001D28CA" w:rsidRDefault="00743AFB">
      <w:pPr>
        <w:keepNext/>
      </w:pPr>
      <w:proofErr w:type="spellStart"/>
      <w:r>
        <w:t>commentsA</w:t>
      </w:r>
      <w:proofErr w:type="spellEnd"/>
      <w:r>
        <w:t xml:space="preserve"> If you have any comments, please use the box below to add them. </w:t>
      </w:r>
    </w:p>
    <w:p w14:paraId="154C7E99" w14:textId="77777777" w:rsidR="001D28CA" w:rsidRDefault="00743AFB">
      <w:pPr>
        <w:pStyle w:val="TextEntryLine"/>
        <w:ind w:firstLine="400"/>
      </w:pPr>
      <w:r>
        <w:t>________________________________________________________________</w:t>
      </w:r>
    </w:p>
    <w:p w14:paraId="32A15EE4" w14:textId="77777777" w:rsidR="001D28CA" w:rsidRDefault="00743AFB">
      <w:pPr>
        <w:pStyle w:val="TextEntryLine"/>
        <w:ind w:firstLine="400"/>
      </w:pPr>
      <w:r>
        <w:t>________________________________________________________________</w:t>
      </w:r>
    </w:p>
    <w:p w14:paraId="73C22A37" w14:textId="77777777" w:rsidR="001D28CA" w:rsidRDefault="00743AFB">
      <w:pPr>
        <w:pStyle w:val="TextEntryLine"/>
        <w:ind w:firstLine="400"/>
      </w:pPr>
      <w:r>
        <w:t>________________________________________________________________</w:t>
      </w:r>
    </w:p>
    <w:p w14:paraId="7ADA7491" w14:textId="77777777" w:rsidR="001D28CA" w:rsidRDefault="00743AFB">
      <w:pPr>
        <w:pStyle w:val="TextEntryLine"/>
        <w:ind w:firstLine="400"/>
      </w:pPr>
      <w:r>
        <w:t>_____________________________________________________________</w:t>
      </w:r>
      <w:r>
        <w:t>___</w:t>
      </w:r>
    </w:p>
    <w:p w14:paraId="29B6D0CB" w14:textId="77777777" w:rsidR="001D28CA" w:rsidRDefault="00743AFB">
      <w:pPr>
        <w:pStyle w:val="TextEntryLine"/>
        <w:ind w:firstLine="400"/>
      </w:pPr>
      <w:r>
        <w:t>________________________________________________________________</w:t>
      </w:r>
    </w:p>
    <w:p w14:paraId="6574C7CC" w14:textId="77777777" w:rsidR="001D28CA" w:rsidRDefault="001D28CA"/>
    <w:p w14:paraId="4C21C4F6" w14:textId="77777777" w:rsidR="001D28CA" w:rsidRDefault="00743AFB">
      <w:pPr>
        <w:pStyle w:val="BlockEndLabel"/>
      </w:pPr>
      <w:r>
        <w:t>End of Block: Comments A</w:t>
      </w:r>
    </w:p>
    <w:p w14:paraId="468DE1C4" w14:textId="77777777" w:rsidR="001D28CA" w:rsidRDefault="001D28CA">
      <w:pPr>
        <w:pStyle w:val="BlockSeparator"/>
      </w:pPr>
    </w:p>
    <w:p w14:paraId="4C1AF238" w14:textId="77777777" w:rsidR="001D28CA" w:rsidRDefault="00743AFB">
      <w:pPr>
        <w:pStyle w:val="BlockStartLabel"/>
      </w:pPr>
      <w:r>
        <w:t>Start of Block: Condition B (L&amp;M version)</w:t>
      </w:r>
    </w:p>
    <w:tbl>
      <w:tblPr>
        <w:tblStyle w:val="QQuestionIconTable"/>
        <w:tblW w:w="50" w:type="auto"/>
        <w:tblLook w:val="07E0" w:firstRow="1" w:lastRow="1" w:firstColumn="1" w:lastColumn="1" w:noHBand="1" w:noVBand="1"/>
      </w:tblPr>
      <w:tblGrid>
        <w:gridCol w:w="380"/>
      </w:tblGrid>
      <w:tr w:rsidR="001D28CA" w14:paraId="4FD3C216" w14:textId="77777777">
        <w:tc>
          <w:tcPr>
            <w:tcW w:w="50" w:type="dxa"/>
          </w:tcPr>
          <w:p w14:paraId="40CB3C44" w14:textId="77777777" w:rsidR="001D28CA" w:rsidRDefault="00743AFB">
            <w:pPr>
              <w:keepNext/>
            </w:pPr>
            <w:r>
              <w:rPr>
                <w:noProof/>
              </w:rPr>
              <w:lastRenderedPageBreak/>
              <w:drawing>
                <wp:inline distT="0" distB="0" distL="0" distR="0" wp14:anchorId="5406AE74" wp14:editId="1F5F7E1F">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9C9A77A" w14:textId="77777777" w:rsidR="001D28CA" w:rsidRDefault="001D28CA"/>
    <w:p w14:paraId="182AB2DD" w14:textId="77777777" w:rsidR="001D28CA" w:rsidRDefault="00743AFB">
      <w:pPr>
        <w:keepNext/>
      </w:pPr>
      <w:r>
        <w:t>Importance How important is it for you to keep </w:t>
      </w:r>
      <w:r>
        <w:rPr>
          <w:color w:val="426092"/>
        </w:rPr>
        <w:t>${lm://Field/1}</w:t>
      </w:r>
      <w:r>
        <w:t> data private as opposed to sharing it with the app provider? Please indicate on the scale from “</w:t>
      </w:r>
      <w:r>
        <w:rPr>
          <w:b/>
        </w:rPr>
        <w:t xml:space="preserve">Not </w:t>
      </w:r>
      <w:proofErr w:type="gramStart"/>
      <w:r>
        <w:rPr>
          <w:b/>
        </w:rPr>
        <w:t>At</w:t>
      </w:r>
      <w:proofErr w:type="gramEnd"/>
      <w:r>
        <w:rPr>
          <w:b/>
        </w:rPr>
        <w:t xml:space="preserve"> All Important</w:t>
      </w:r>
      <w:r>
        <w:t>” to “</w:t>
      </w:r>
      <w:r>
        <w:rPr>
          <w:b/>
        </w:rPr>
        <w:t>Extremely Important</w:t>
      </w:r>
      <w:r>
        <w:t>”.</w:t>
      </w:r>
    </w:p>
    <w:p w14:paraId="391C7CF6" w14:textId="77777777" w:rsidR="001D28CA" w:rsidRDefault="00743AFB">
      <w:pPr>
        <w:pStyle w:val="ListParagraph"/>
        <w:keepNext/>
        <w:numPr>
          <w:ilvl w:val="0"/>
          <w:numId w:val="4"/>
        </w:numPr>
      </w:pPr>
      <w:r>
        <w:t xml:space="preserve">Not At All </w:t>
      </w:r>
      <w:proofErr w:type="gramStart"/>
      <w:r>
        <w:t>Important  (</w:t>
      </w:r>
      <w:proofErr w:type="gramEnd"/>
      <w:r>
        <w:t xml:space="preserve">1) </w:t>
      </w:r>
    </w:p>
    <w:p w14:paraId="14F2B772" w14:textId="77777777" w:rsidR="001D28CA" w:rsidRDefault="00743AFB">
      <w:pPr>
        <w:pStyle w:val="ListParagraph"/>
        <w:keepNext/>
        <w:numPr>
          <w:ilvl w:val="0"/>
          <w:numId w:val="4"/>
        </w:numPr>
      </w:pPr>
      <w:r>
        <w:t xml:space="preserve">Slightly </w:t>
      </w:r>
      <w:proofErr w:type="gramStart"/>
      <w:r>
        <w:t>Important  (</w:t>
      </w:r>
      <w:proofErr w:type="gramEnd"/>
      <w:r>
        <w:t xml:space="preserve">2) </w:t>
      </w:r>
    </w:p>
    <w:p w14:paraId="3E744E3B" w14:textId="77777777" w:rsidR="001D28CA" w:rsidRDefault="00743AFB">
      <w:pPr>
        <w:pStyle w:val="ListParagraph"/>
        <w:keepNext/>
        <w:numPr>
          <w:ilvl w:val="0"/>
          <w:numId w:val="4"/>
        </w:numPr>
      </w:pPr>
      <w:r>
        <w:t xml:space="preserve">Moderately </w:t>
      </w:r>
      <w:proofErr w:type="gramStart"/>
      <w:r>
        <w:t>Important  (</w:t>
      </w:r>
      <w:proofErr w:type="gramEnd"/>
      <w:r>
        <w:t xml:space="preserve">3) </w:t>
      </w:r>
    </w:p>
    <w:p w14:paraId="0EEA01A8" w14:textId="77777777" w:rsidR="001D28CA" w:rsidRDefault="00743AFB">
      <w:pPr>
        <w:pStyle w:val="ListParagraph"/>
        <w:keepNext/>
        <w:numPr>
          <w:ilvl w:val="0"/>
          <w:numId w:val="4"/>
        </w:numPr>
      </w:pPr>
      <w:r>
        <w:t xml:space="preserve">Very </w:t>
      </w:r>
      <w:proofErr w:type="gramStart"/>
      <w:r>
        <w:t>Important  (</w:t>
      </w:r>
      <w:proofErr w:type="gramEnd"/>
      <w:r>
        <w:t xml:space="preserve">4) </w:t>
      </w:r>
    </w:p>
    <w:p w14:paraId="424E43CD" w14:textId="77777777" w:rsidR="001D28CA" w:rsidRDefault="00743AFB">
      <w:pPr>
        <w:pStyle w:val="ListParagraph"/>
        <w:keepNext/>
        <w:numPr>
          <w:ilvl w:val="0"/>
          <w:numId w:val="4"/>
        </w:numPr>
      </w:pPr>
      <w:r>
        <w:t xml:space="preserve">Extremely </w:t>
      </w:r>
      <w:proofErr w:type="gramStart"/>
      <w:r>
        <w:t>I</w:t>
      </w:r>
      <w:r>
        <w:t>mportant  (</w:t>
      </w:r>
      <w:proofErr w:type="gramEnd"/>
      <w:r>
        <w:t xml:space="preserve">5) </w:t>
      </w:r>
    </w:p>
    <w:p w14:paraId="4F8BEB09" w14:textId="77777777" w:rsidR="001D28CA" w:rsidRDefault="001D28CA"/>
    <w:p w14:paraId="45C490C3" w14:textId="77777777" w:rsidR="001D28CA" w:rsidRDefault="00743AFB">
      <w:pPr>
        <w:pStyle w:val="BlockEndLabel"/>
      </w:pPr>
      <w:r>
        <w:t>End of Block: Condition B (L&amp;M version)</w:t>
      </w:r>
    </w:p>
    <w:p w14:paraId="20F2502C" w14:textId="77777777" w:rsidR="001D28CA" w:rsidRDefault="001D28CA">
      <w:pPr>
        <w:pStyle w:val="BlockSeparator"/>
      </w:pPr>
    </w:p>
    <w:p w14:paraId="0AFA7ED4" w14:textId="77777777" w:rsidR="001D28CA" w:rsidRDefault="00743AFB">
      <w:pPr>
        <w:pStyle w:val="BlockStartLabel"/>
      </w:pPr>
      <w:r>
        <w:t>Start of Block: Comments B</w:t>
      </w:r>
    </w:p>
    <w:p w14:paraId="46E0527F" w14:textId="77777777" w:rsidR="001D28CA" w:rsidRDefault="001D28CA"/>
    <w:p w14:paraId="26C9B6EB" w14:textId="77777777" w:rsidR="001D28CA" w:rsidRDefault="00743AFB">
      <w:pPr>
        <w:keepNext/>
      </w:pPr>
      <w:proofErr w:type="spellStart"/>
      <w:r>
        <w:t>commentsB</w:t>
      </w:r>
      <w:proofErr w:type="spellEnd"/>
      <w:r>
        <w:t xml:space="preserve"> If you have any comments, please use the box below to add them. </w:t>
      </w:r>
    </w:p>
    <w:p w14:paraId="237B149D" w14:textId="77777777" w:rsidR="001D28CA" w:rsidRDefault="00743AFB">
      <w:pPr>
        <w:pStyle w:val="TextEntryLine"/>
        <w:ind w:firstLine="400"/>
      </w:pPr>
      <w:r>
        <w:t>________________________________________________________________</w:t>
      </w:r>
    </w:p>
    <w:p w14:paraId="43D28A33" w14:textId="77777777" w:rsidR="001D28CA" w:rsidRDefault="00743AFB">
      <w:pPr>
        <w:pStyle w:val="TextEntryLine"/>
        <w:ind w:firstLine="400"/>
      </w:pPr>
      <w:r>
        <w:t>_______________________________</w:t>
      </w:r>
      <w:r>
        <w:t>_________________________________</w:t>
      </w:r>
    </w:p>
    <w:p w14:paraId="7F0CA515" w14:textId="77777777" w:rsidR="001D28CA" w:rsidRDefault="00743AFB">
      <w:pPr>
        <w:pStyle w:val="TextEntryLine"/>
        <w:ind w:firstLine="400"/>
      </w:pPr>
      <w:r>
        <w:t>________________________________________________________________</w:t>
      </w:r>
    </w:p>
    <w:p w14:paraId="23261FAD" w14:textId="77777777" w:rsidR="001D28CA" w:rsidRDefault="00743AFB">
      <w:pPr>
        <w:pStyle w:val="TextEntryLine"/>
        <w:ind w:firstLine="400"/>
      </w:pPr>
      <w:r>
        <w:t>________________________________________________________________</w:t>
      </w:r>
    </w:p>
    <w:p w14:paraId="0899EBDE" w14:textId="77777777" w:rsidR="001D28CA" w:rsidRDefault="00743AFB">
      <w:pPr>
        <w:pStyle w:val="TextEntryLine"/>
        <w:ind w:firstLine="400"/>
      </w:pPr>
      <w:r>
        <w:t>________________________________________________________________</w:t>
      </w:r>
    </w:p>
    <w:p w14:paraId="13FA6A16" w14:textId="77777777" w:rsidR="001D28CA" w:rsidRDefault="001D28CA"/>
    <w:p w14:paraId="08C47795" w14:textId="77777777" w:rsidR="001D28CA" w:rsidRDefault="00743AFB">
      <w:pPr>
        <w:pStyle w:val="BlockEndLabel"/>
      </w:pPr>
      <w:r>
        <w:t xml:space="preserve">End of Block: </w:t>
      </w:r>
      <w:r>
        <w:t>Comments B</w:t>
      </w:r>
    </w:p>
    <w:p w14:paraId="742C3B55" w14:textId="77777777" w:rsidR="001D28CA" w:rsidRDefault="001D28CA">
      <w:pPr>
        <w:pStyle w:val="BlockSeparator"/>
      </w:pPr>
    </w:p>
    <w:p w14:paraId="5FED3286" w14:textId="77777777" w:rsidR="001D28CA" w:rsidRDefault="00743AFB">
      <w:pPr>
        <w:pStyle w:val="BlockStartLabel"/>
      </w:pPr>
      <w:r>
        <w:t>Start of Block: Condition C</w:t>
      </w:r>
    </w:p>
    <w:p w14:paraId="29B82841" w14:textId="77777777" w:rsidR="001D28CA" w:rsidRDefault="001D28CA"/>
    <w:p w14:paraId="18ED1CD5" w14:textId="77777777" w:rsidR="001D28CA" w:rsidRDefault="00743AFB">
      <w:pPr>
        <w:keepNext/>
      </w:pPr>
      <w:proofErr w:type="spellStart"/>
      <w:r>
        <w:t>SliderIntro</w:t>
      </w:r>
      <w:proofErr w:type="spellEnd"/>
      <w:r>
        <w:t xml:space="preserve"> When you first use the personal data app you are given two choices; either you can run the app in a “free” mode or </w:t>
      </w:r>
      <w:proofErr w:type="spellStart"/>
      <w:r>
        <w:t>or</w:t>
      </w:r>
      <w:proofErr w:type="spellEnd"/>
      <w:r>
        <w:t xml:space="preserve"> you can use it in “paid” mode.    In “free” mode, you do not have to pay anything but</w:t>
      </w:r>
      <w:r>
        <w:t xml:space="preserve"> the company providing the app will collect information about you when you use it.  In “paid” mode, you pay money for the service and your data will remain private. If you choose this option, your data will not be used by the company providing the service </w:t>
      </w:r>
      <w:r>
        <w:t xml:space="preserve">for any purposes apart from maintaining the functionality of the app. </w:t>
      </w:r>
    </w:p>
    <w:p w14:paraId="5B77DB56" w14:textId="77777777" w:rsidR="001D28CA" w:rsidRDefault="001D28CA"/>
    <w:p w14:paraId="202668C8" w14:textId="77777777" w:rsidR="001D28CA" w:rsidRDefault="001D28CA">
      <w:pPr>
        <w:pStyle w:val="QuestionSeparator"/>
      </w:pPr>
    </w:p>
    <w:tbl>
      <w:tblPr>
        <w:tblStyle w:val="QQuestionIconTable"/>
        <w:tblW w:w="50" w:type="auto"/>
        <w:tblLook w:val="07E0" w:firstRow="1" w:lastRow="1" w:firstColumn="1" w:lastColumn="1" w:noHBand="1" w:noVBand="1"/>
      </w:tblPr>
      <w:tblGrid>
        <w:gridCol w:w="380"/>
      </w:tblGrid>
      <w:tr w:rsidR="001D28CA" w14:paraId="0215367D" w14:textId="77777777">
        <w:tc>
          <w:tcPr>
            <w:tcW w:w="50" w:type="dxa"/>
          </w:tcPr>
          <w:p w14:paraId="7C8E81C4" w14:textId="77777777" w:rsidR="001D28CA" w:rsidRDefault="00743AFB">
            <w:pPr>
              <w:keepNext/>
            </w:pPr>
            <w:r>
              <w:rPr>
                <w:noProof/>
              </w:rPr>
              <w:lastRenderedPageBreak/>
              <w:drawing>
                <wp:inline distT="0" distB="0" distL="0" distR="0" wp14:anchorId="2D7626E8" wp14:editId="28BF5C3D">
                  <wp:extent cx="228600" cy="228600"/>
                  <wp:effectExtent l="0" t="0" r="0" b="0"/>
                  <wp:docPr id="2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DefaultChoices.png"/>
                          <pic:cNvPicPr/>
                        </pic:nvPicPr>
                        <pic:blipFill>
                          <a:blip r:embed="rId9"/>
                          <a:stretch>
                            <a:fillRect/>
                          </a:stretch>
                        </pic:blipFill>
                        <pic:spPr>
                          <a:xfrm>
                            <a:off x="0" y="0"/>
                            <a:ext cx="228600" cy="228600"/>
                          </a:xfrm>
                          <a:prstGeom prst="rect">
                            <a:avLst/>
                          </a:prstGeom>
                        </pic:spPr>
                      </pic:pic>
                    </a:graphicData>
                  </a:graphic>
                </wp:inline>
              </w:drawing>
            </w:r>
          </w:p>
        </w:tc>
      </w:tr>
    </w:tbl>
    <w:p w14:paraId="02D81DAD" w14:textId="77777777" w:rsidR="001D28CA" w:rsidRDefault="001D28CA"/>
    <w:p w14:paraId="37F7152C" w14:textId="77777777" w:rsidR="001D28CA" w:rsidRDefault="00743AFB">
      <w:pPr>
        <w:keepNext/>
      </w:pPr>
      <w:r>
        <w:t xml:space="preserve">Slider </w:t>
      </w:r>
      <w:r>
        <w:br/>
        <w:t>Please use the slider to assign the largest amount of money you would be willing to pay per month to use the app in paid mode, keeping </w:t>
      </w:r>
      <w:r>
        <w:rPr>
          <w:color w:val="426092"/>
        </w:rPr>
        <w:t>${lm://Field/1}</w:t>
      </w:r>
      <w:r>
        <w:t xml:space="preserve"> data private. If you</w:t>
      </w:r>
      <w:r>
        <w:t xml:space="preserve"> would prefer to use the app in the "free" mode set the slider on 0. </w:t>
      </w:r>
      <w:r>
        <w:br/>
        <w:t xml:space="preserve">  </w:t>
      </w:r>
      <w:r>
        <w:br/>
        <w:t xml:space="preserve"> </w:t>
      </w:r>
      <w:r>
        <w:br/>
        <w:t xml:space="preserve">   </w:t>
      </w:r>
      <w:r>
        <w:br/>
        <w:t xml:space="preserve">(The amounts are in GBP)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37"/>
        <w:gridCol w:w="519"/>
        <w:gridCol w:w="523"/>
        <w:gridCol w:w="523"/>
        <w:gridCol w:w="523"/>
        <w:gridCol w:w="527"/>
        <w:gridCol w:w="527"/>
        <w:gridCol w:w="527"/>
        <w:gridCol w:w="527"/>
        <w:gridCol w:w="527"/>
      </w:tblGrid>
      <w:tr w:rsidR="001D28CA" w14:paraId="35FB63FC" w14:textId="77777777">
        <w:tblPrEx>
          <w:tblCellMar>
            <w:top w:w="0" w:type="dxa"/>
            <w:left w:w="0" w:type="dxa"/>
            <w:bottom w:w="0" w:type="dxa"/>
            <w:right w:w="0" w:type="dxa"/>
          </w:tblCellMar>
        </w:tblPrEx>
        <w:tc>
          <w:tcPr>
            <w:tcW w:w="4788" w:type="dxa"/>
          </w:tcPr>
          <w:p w14:paraId="1CF4009D" w14:textId="77777777" w:rsidR="001D28CA" w:rsidRDefault="001D28CA"/>
        </w:tc>
        <w:tc>
          <w:tcPr>
            <w:tcW w:w="532" w:type="dxa"/>
          </w:tcPr>
          <w:p w14:paraId="57C84BBE" w14:textId="77777777" w:rsidR="001D28CA" w:rsidRDefault="00743AFB">
            <w:r>
              <w:t>0</w:t>
            </w:r>
          </w:p>
        </w:tc>
        <w:tc>
          <w:tcPr>
            <w:tcW w:w="532" w:type="dxa"/>
          </w:tcPr>
          <w:p w14:paraId="3A0EA784" w14:textId="77777777" w:rsidR="001D28CA" w:rsidRDefault="00743AFB">
            <w:r>
              <w:t>25</w:t>
            </w:r>
          </w:p>
        </w:tc>
        <w:tc>
          <w:tcPr>
            <w:tcW w:w="532" w:type="dxa"/>
          </w:tcPr>
          <w:p w14:paraId="5F3D5795" w14:textId="77777777" w:rsidR="001D28CA" w:rsidRDefault="00743AFB">
            <w:r>
              <w:t>50</w:t>
            </w:r>
          </w:p>
        </w:tc>
        <w:tc>
          <w:tcPr>
            <w:tcW w:w="532" w:type="dxa"/>
          </w:tcPr>
          <w:p w14:paraId="4F55C6CB" w14:textId="77777777" w:rsidR="001D28CA" w:rsidRDefault="00743AFB">
            <w:r>
              <w:t>75</w:t>
            </w:r>
          </w:p>
        </w:tc>
        <w:tc>
          <w:tcPr>
            <w:tcW w:w="532" w:type="dxa"/>
          </w:tcPr>
          <w:p w14:paraId="28B84785" w14:textId="77777777" w:rsidR="001D28CA" w:rsidRDefault="00743AFB">
            <w:r>
              <w:t>100</w:t>
            </w:r>
          </w:p>
        </w:tc>
        <w:tc>
          <w:tcPr>
            <w:tcW w:w="532" w:type="dxa"/>
          </w:tcPr>
          <w:p w14:paraId="409C70C3" w14:textId="77777777" w:rsidR="001D28CA" w:rsidRDefault="00743AFB">
            <w:r>
              <w:t>125</w:t>
            </w:r>
          </w:p>
        </w:tc>
        <w:tc>
          <w:tcPr>
            <w:tcW w:w="532" w:type="dxa"/>
          </w:tcPr>
          <w:p w14:paraId="4C9ED290" w14:textId="77777777" w:rsidR="001D28CA" w:rsidRDefault="00743AFB">
            <w:r>
              <w:t>150</w:t>
            </w:r>
          </w:p>
        </w:tc>
        <w:tc>
          <w:tcPr>
            <w:tcW w:w="532" w:type="dxa"/>
          </w:tcPr>
          <w:p w14:paraId="0400C378" w14:textId="77777777" w:rsidR="001D28CA" w:rsidRDefault="00743AFB">
            <w:r>
              <w:t>175</w:t>
            </w:r>
          </w:p>
        </w:tc>
        <w:tc>
          <w:tcPr>
            <w:tcW w:w="532" w:type="dxa"/>
          </w:tcPr>
          <w:p w14:paraId="2C578E50" w14:textId="77777777" w:rsidR="001D28CA" w:rsidRDefault="00743AFB">
            <w:r>
              <w:t>200</w:t>
            </w:r>
          </w:p>
        </w:tc>
      </w:tr>
    </w:tbl>
    <w:p w14:paraId="08379AFC" w14:textId="77777777" w:rsidR="001D28CA" w:rsidRDefault="001D28CA"/>
    <w:tbl>
      <w:tblPr>
        <w:tblStyle w:val="QStandardSliderTable"/>
        <w:tblW w:w="9576" w:type="auto"/>
        <w:tblLook w:val="07E0" w:firstRow="1" w:lastRow="1" w:firstColumn="1" w:lastColumn="1" w:noHBand="1" w:noVBand="1"/>
      </w:tblPr>
      <w:tblGrid>
        <w:gridCol w:w="4629"/>
        <w:gridCol w:w="4731"/>
      </w:tblGrid>
      <w:tr w:rsidR="001D28CA" w14:paraId="7F050B60" w14:textId="77777777" w:rsidTr="001D28CA">
        <w:tc>
          <w:tcPr>
            <w:cnfStyle w:val="001000000000" w:firstRow="0" w:lastRow="0" w:firstColumn="1" w:lastColumn="0" w:oddVBand="0" w:evenVBand="0" w:oddHBand="0" w:evenHBand="0" w:firstRowFirstColumn="0" w:firstRowLastColumn="0" w:lastRowFirstColumn="0" w:lastRowLastColumn="0"/>
            <w:tcW w:w="4788" w:type="dxa"/>
          </w:tcPr>
          <w:p w14:paraId="58416041" w14:textId="77777777" w:rsidR="001D28CA" w:rsidRDefault="00743AFB">
            <w:pPr>
              <w:keepNext/>
            </w:pPr>
            <w:r>
              <w:t>  ()</w:t>
            </w:r>
          </w:p>
        </w:tc>
        <w:tc>
          <w:tcPr>
            <w:tcW w:w="4788" w:type="dxa"/>
          </w:tcPr>
          <w:p w14:paraId="5F168BFB" w14:textId="77777777" w:rsidR="001D28CA" w:rsidRDefault="00743AF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0424E5A" wp14:editId="1AC4A365">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7F9250FD" w14:textId="77777777" w:rsidR="001D28CA" w:rsidRDefault="001D28CA"/>
    <w:p w14:paraId="2B3A0880" w14:textId="77777777" w:rsidR="001D28CA" w:rsidRDefault="001D28CA"/>
    <w:p w14:paraId="6C64E373" w14:textId="77777777" w:rsidR="001D28CA" w:rsidRDefault="00743AFB">
      <w:pPr>
        <w:pStyle w:val="BlockEndLabel"/>
      </w:pPr>
      <w:r>
        <w:t>End of Block: Condition C</w:t>
      </w:r>
    </w:p>
    <w:p w14:paraId="7576A185" w14:textId="77777777" w:rsidR="001D28CA" w:rsidRDefault="001D28CA">
      <w:pPr>
        <w:pStyle w:val="BlockSeparator"/>
      </w:pPr>
    </w:p>
    <w:p w14:paraId="631F5723" w14:textId="77777777" w:rsidR="001D28CA" w:rsidRDefault="00743AFB">
      <w:pPr>
        <w:pStyle w:val="BlockStartLabel"/>
      </w:pPr>
      <w:r>
        <w:t>Start of Block: Comments C</w:t>
      </w:r>
    </w:p>
    <w:p w14:paraId="445EC23D" w14:textId="77777777" w:rsidR="001D28CA" w:rsidRDefault="001D28CA"/>
    <w:p w14:paraId="024E86EA" w14:textId="77777777" w:rsidR="001D28CA" w:rsidRDefault="00743AFB">
      <w:pPr>
        <w:keepNext/>
      </w:pPr>
      <w:proofErr w:type="spellStart"/>
      <w:r>
        <w:t>commentsC</w:t>
      </w:r>
      <w:proofErr w:type="spellEnd"/>
      <w:r>
        <w:t xml:space="preserve"> If you have any comments, please use the box below to add them. </w:t>
      </w:r>
    </w:p>
    <w:p w14:paraId="199A6FF0" w14:textId="77777777" w:rsidR="001D28CA" w:rsidRDefault="00743AFB">
      <w:pPr>
        <w:pStyle w:val="TextEntryLine"/>
        <w:ind w:firstLine="400"/>
      </w:pPr>
      <w:r>
        <w:t>________________________________________________________________</w:t>
      </w:r>
    </w:p>
    <w:p w14:paraId="54C5151E" w14:textId="77777777" w:rsidR="001D28CA" w:rsidRDefault="00743AFB">
      <w:pPr>
        <w:pStyle w:val="TextEntryLine"/>
        <w:ind w:firstLine="400"/>
      </w:pPr>
      <w:r>
        <w:t>________________________________________________________________</w:t>
      </w:r>
    </w:p>
    <w:p w14:paraId="27C802F5" w14:textId="77777777" w:rsidR="001D28CA" w:rsidRDefault="00743AFB">
      <w:pPr>
        <w:pStyle w:val="TextEntryLine"/>
        <w:ind w:firstLine="400"/>
      </w:pPr>
      <w:r>
        <w:t>________________________________________________________________</w:t>
      </w:r>
    </w:p>
    <w:p w14:paraId="3F26296D" w14:textId="77777777" w:rsidR="001D28CA" w:rsidRDefault="00743AFB">
      <w:pPr>
        <w:pStyle w:val="TextEntryLine"/>
        <w:ind w:firstLine="400"/>
      </w:pPr>
      <w:r>
        <w:t>________________________________________________________________</w:t>
      </w:r>
    </w:p>
    <w:p w14:paraId="36100BD2" w14:textId="77777777" w:rsidR="001D28CA" w:rsidRDefault="00743AFB">
      <w:pPr>
        <w:pStyle w:val="TextEntryLine"/>
        <w:ind w:firstLine="400"/>
      </w:pPr>
      <w:r>
        <w:t>________________________________________________________________</w:t>
      </w:r>
    </w:p>
    <w:p w14:paraId="20A24D3C" w14:textId="77777777" w:rsidR="001D28CA" w:rsidRDefault="001D28CA"/>
    <w:p w14:paraId="0D79B763" w14:textId="77777777" w:rsidR="001D28CA" w:rsidRDefault="00743AFB">
      <w:pPr>
        <w:pStyle w:val="BlockEndLabel"/>
      </w:pPr>
      <w:r>
        <w:t>End of Block: Comments C</w:t>
      </w:r>
    </w:p>
    <w:p w14:paraId="117D1A79" w14:textId="77777777" w:rsidR="001D28CA" w:rsidRDefault="001D28CA">
      <w:pPr>
        <w:pStyle w:val="BlockSeparator"/>
      </w:pPr>
    </w:p>
    <w:p w14:paraId="076D4EB4" w14:textId="77777777" w:rsidR="001D28CA" w:rsidRDefault="00743AFB">
      <w:pPr>
        <w:pStyle w:val="BlockStartLabel"/>
      </w:pPr>
      <w:r>
        <w:t>Start of Block: Condition D</w:t>
      </w:r>
    </w:p>
    <w:tbl>
      <w:tblPr>
        <w:tblStyle w:val="QQuestionIconTable"/>
        <w:tblW w:w="100" w:type="auto"/>
        <w:tblLook w:val="07E0" w:firstRow="1" w:lastRow="1" w:firstColumn="1" w:lastColumn="1" w:noHBand="1" w:noVBand="1"/>
      </w:tblPr>
      <w:tblGrid>
        <w:gridCol w:w="380"/>
        <w:gridCol w:w="380"/>
      </w:tblGrid>
      <w:tr w:rsidR="001D28CA" w14:paraId="2F85BC70" w14:textId="77777777">
        <w:tc>
          <w:tcPr>
            <w:tcW w:w="50" w:type="dxa"/>
          </w:tcPr>
          <w:p w14:paraId="07711275" w14:textId="77777777" w:rsidR="001D28CA" w:rsidRDefault="00743AFB">
            <w:pPr>
              <w:keepNext/>
            </w:pPr>
            <w:r>
              <w:rPr>
                <w:noProof/>
              </w:rPr>
              <w:drawing>
                <wp:inline distT="0" distB="0" distL="0" distR="0" wp14:anchorId="04BD2539" wp14:editId="6749B2C7">
                  <wp:extent cx="228600" cy="228600"/>
                  <wp:effectExtent l="0" t="0" r="0" b="0"/>
                  <wp:docPr id="2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7DDB56C" w14:textId="77777777" w:rsidR="001D28CA" w:rsidRDefault="00743AFB">
            <w:pPr>
              <w:keepNext/>
            </w:pPr>
            <w:r>
              <w:rPr>
                <w:noProof/>
              </w:rPr>
              <w:drawing>
                <wp:inline distT="0" distB="0" distL="0" distR="0" wp14:anchorId="115C698B" wp14:editId="2149A688">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89AE41D" w14:textId="77777777" w:rsidR="001D28CA" w:rsidRDefault="001D28CA"/>
    <w:p w14:paraId="292DF4B1" w14:textId="77777777" w:rsidR="001D28CA" w:rsidRDefault="00743AFB">
      <w:pPr>
        <w:keepNext/>
      </w:pPr>
      <w:r>
        <w:t>Ranking Using the app requires you to share some pieces of your data with the app providers. All the pieces of personal data are listed below. We would like to know how you would rank them.</w:t>
      </w:r>
      <w:r>
        <w:br/>
        <w:t xml:space="preserve"> </w:t>
      </w:r>
      <w:r>
        <w:br/>
        <w:t xml:space="preserve"> The </w:t>
      </w:r>
      <w:r>
        <w:rPr>
          <w:b/>
        </w:rPr>
        <w:t>top</w:t>
      </w:r>
      <w:r>
        <w:t xml:space="preserve"> of the ranking should be the data you would be </w:t>
      </w:r>
      <w:r>
        <w:rPr>
          <w:b/>
        </w:rPr>
        <w:t>the mos</w:t>
      </w:r>
      <w:r>
        <w:rPr>
          <w:b/>
        </w:rPr>
        <w:t xml:space="preserve">t willing to share </w:t>
      </w:r>
      <w:r>
        <w:t xml:space="preserve">with the app </w:t>
      </w:r>
      <w:proofErr w:type="gramStart"/>
      <w:r>
        <w:t>provider, if</w:t>
      </w:r>
      <w:proofErr w:type="gramEnd"/>
      <w:r>
        <w:t xml:space="preserve"> you needed to use the service for free. The </w:t>
      </w:r>
      <w:r>
        <w:rPr>
          <w:b/>
        </w:rPr>
        <w:t>bottom</w:t>
      </w:r>
      <w:r>
        <w:t xml:space="preserve"> of the ranking should be the data you would be </w:t>
      </w:r>
      <w:r>
        <w:rPr>
          <w:b/>
        </w:rPr>
        <w:t xml:space="preserve">the most unwilling to share </w:t>
      </w:r>
      <w:r>
        <w:t>with the app provider.</w:t>
      </w:r>
      <w:r>
        <w:br/>
      </w:r>
      <w:r>
        <w:lastRenderedPageBreak/>
        <w:t xml:space="preserve"> </w:t>
      </w:r>
      <w:r>
        <w:br/>
        <w:t xml:space="preserve"> Drag and drop the different pieces of information to create</w:t>
      </w:r>
      <w:r>
        <w:t xml:space="preserve"> your ranking</w:t>
      </w:r>
    </w:p>
    <w:p w14:paraId="63110111" w14:textId="77777777" w:rsidR="001D28CA" w:rsidRDefault="00743AFB">
      <w:pPr>
        <w:pStyle w:val="ListParagraph"/>
        <w:keepNext/>
        <w:ind w:left="0"/>
      </w:pPr>
      <w:r>
        <w:t>______ Banking Transactions data (1)</w:t>
      </w:r>
    </w:p>
    <w:p w14:paraId="1E62D00E" w14:textId="77777777" w:rsidR="001D28CA" w:rsidRDefault="00743AFB">
      <w:pPr>
        <w:pStyle w:val="ListParagraph"/>
        <w:keepNext/>
        <w:ind w:left="0"/>
      </w:pPr>
      <w:r>
        <w:t>______ Browsing/Search/Click History data (2)</w:t>
      </w:r>
    </w:p>
    <w:p w14:paraId="4FD46B9F" w14:textId="77777777" w:rsidR="001D28CA" w:rsidRDefault="00743AFB">
      <w:pPr>
        <w:pStyle w:val="ListParagraph"/>
        <w:keepNext/>
        <w:ind w:left="0"/>
      </w:pPr>
      <w:r>
        <w:t>______ Electricity Use at Home data (3)</w:t>
      </w:r>
    </w:p>
    <w:p w14:paraId="233197FE" w14:textId="77777777" w:rsidR="001D28CA" w:rsidRDefault="00743AFB">
      <w:pPr>
        <w:pStyle w:val="ListParagraph"/>
        <w:keepNext/>
        <w:ind w:left="0"/>
      </w:pPr>
      <w:r>
        <w:t>______ Loyalty Cards data (4)</w:t>
      </w:r>
    </w:p>
    <w:p w14:paraId="40A0ADF6" w14:textId="77777777" w:rsidR="001D28CA" w:rsidRDefault="00743AFB">
      <w:pPr>
        <w:pStyle w:val="ListParagraph"/>
        <w:keepNext/>
        <w:ind w:left="0"/>
      </w:pPr>
      <w:r>
        <w:t>______ Medical Records data (5)</w:t>
      </w:r>
    </w:p>
    <w:p w14:paraId="6F3E832B" w14:textId="77777777" w:rsidR="001D28CA" w:rsidRDefault="00743AFB">
      <w:pPr>
        <w:pStyle w:val="ListParagraph"/>
        <w:keepNext/>
        <w:ind w:left="0"/>
      </w:pPr>
      <w:r>
        <w:t>______ Mobile phone GPS data (6)</w:t>
      </w:r>
    </w:p>
    <w:p w14:paraId="4C3AE96E" w14:textId="77777777" w:rsidR="001D28CA" w:rsidRDefault="00743AFB">
      <w:pPr>
        <w:pStyle w:val="ListParagraph"/>
        <w:keepNext/>
        <w:ind w:left="0"/>
      </w:pPr>
      <w:r>
        <w:t>______ Physical Activity</w:t>
      </w:r>
      <w:r>
        <w:t xml:space="preserve"> (Exercise) Tracking data (7)</w:t>
      </w:r>
    </w:p>
    <w:p w14:paraId="0B19EE84" w14:textId="77777777" w:rsidR="001D28CA" w:rsidRDefault="00743AFB">
      <w:pPr>
        <w:pStyle w:val="ListParagraph"/>
        <w:keepNext/>
        <w:ind w:left="0"/>
      </w:pPr>
      <w:r>
        <w:t>______ Social Media data (8)</w:t>
      </w:r>
    </w:p>
    <w:p w14:paraId="7CDFF15A" w14:textId="77777777" w:rsidR="001D28CA" w:rsidRDefault="001D28CA"/>
    <w:p w14:paraId="363AFAC3" w14:textId="77777777" w:rsidR="001D28CA" w:rsidRDefault="001D28CA">
      <w:pPr>
        <w:pStyle w:val="QuestionSeparator"/>
      </w:pPr>
    </w:p>
    <w:p w14:paraId="0FB2E86E" w14:textId="77777777" w:rsidR="001D28CA" w:rsidRDefault="001D28CA"/>
    <w:p w14:paraId="5D8B726A" w14:textId="77777777" w:rsidR="001D28CA" w:rsidRDefault="00743AFB">
      <w:pPr>
        <w:keepNext/>
      </w:pPr>
      <w:proofErr w:type="spellStart"/>
      <w:r>
        <w:t>CommentsD</w:t>
      </w:r>
      <w:proofErr w:type="spellEnd"/>
      <w:r>
        <w:t xml:space="preserve"> If you have any comments, please use the box below to add them. </w:t>
      </w:r>
    </w:p>
    <w:p w14:paraId="49B13E06" w14:textId="77777777" w:rsidR="001D28CA" w:rsidRDefault="00743AFB">
      <w:pPr>
        <w:pStyle w:val="TextEntryLine"/>
        <w:ind w:firstLine="400"/>
      </w:pPr>
      <w:r>
        <w:t>________________________________________________________________</w:t>
      </w:r>
    </w:p>
    <w:p w14:paraId="2FA54D23" w14:textId="77777777" w:rsidR="001D28CA" w:rsidRDefault="00743AFB">
      <w:pPr>
        <w:pStyle w:val="TextEntryLine"/>
        <w:ind w:firstLine="400"/>
      </w:pPr>
      <w:r>
        <w:t>________________________________________________________________</w:t>
      </w:r>
    </w:p>
    <w:p w14:paraId="738D1333" w14:textId="77777777" w:rsidR="001D28CA" w:rsidRDefault="00743AFB">
      <w:pPr>
        <w:pStyle w:val="TextEntryLine"/>
        <w:ind w:firstLine="400"/>
      </w:pPr>
      <w:r>
        <w:t>________________________________________________________________</w:t>
      </w:r>
    </w:p>
    <w:p w14:paraId="0626836B" w14:textId="77777777" w:rsidR="001D28CA" w:rsidRDefault="00743AFB">
      <w:pPr>
        <w:pStyle w:val="TextEntryLine"/>
        <w:ind w:firstLine="400"/>
      </w:pPr>
      <w:r>
        <w:t>________________________________________________________________</w:t>
      </w:r>
    </w:p>
    <w:p w14:paraId="0E8C44F7" w14:textId="77777777" w:rsidR="001D28CA" w:rsidRDefault="00743AFB">
      <w:pPr>
        <w:pStyle w:val="TextEntryLine"/>
        <w:ind w:firstLine="400"/>
      </w:pPr>
      <w:r>
        <w:t>_____________________________________________________________</w:t>
      </w:r>
      <w:r>
        <w:t>___</w:t>
      </w:r>
    </w:p>
    <w:p w14:paraId="363E67D6" w14:textId="77777777" w:rsidR="001D28CA" w:rsidRDefault="001D28CA"/>
    <w:p w14:paraId="132247C0" w14:textId="77777777" w:rsidR="001D28CA" w:rsidRDefault="00743AFB">
      <w:pPr>
        <w:pStyle w:val="BlockEndLabel"/>
      </w:pPr>
      <w:r>
        <w:t>End of Block: Condition D</w:t>
      </w:r>
    </w:p>
    <w:p w14:paraId="25273D69" w14:textId="77777777" w:rsidR="001D28CA" w:rsidRDefault="001D28CA">
      <w:pPr>
        <w:pStyle w:val="BlockSeparator"/>
      </w:pPr>
    </w:p>
    <w:p w14:paraId="6D6BA282" w14:textId="77777777" w:rsidR="001D28CA" w:rsidRDefault="00743AFB">
      <w:pPr>
        <w:pStyle w:val="BlockStartLabel"/>
      </w:pPr>
      <w:r>
        <w:t>Start of Block: Condition E</w:t>
      </w:r>
    </w:p>
    <w:tbl>
      <w:tblPr>
        <w:tblStyle w:val="QQuestionIconTable"/>
        <w:tblW w:w="100" w:type="auto"/>
        <w:tblLook w:val="07E0" w:firstRow="1" w:lastRow="1" w:firstColumn="1" w:lastColumn="1" w:noHBand="1" w:noVBand="1"/>
      </w:tblPr>
      <w:tblGrid>
        <w:gridCol w:w="380"/>
        <w:gridCol w:w="380"/>
      </w:tblGrid>
      <w:tr w:rsidR="001D28CA" w14:paraId="7AEF8935" w14:textId="77777777">
        <w:tc>
          <w:tcPr>
            <w:tcW w:w="50" w:type="dxa"/>
          </w:tcPr>
          <w:p w14:paraId="55464C5D" w14:textId="77777777" w:rsidR="001D28CA" w:rsidRDefault="00743AFB">
            <w:pPr>
              <w:keepNext/>
            </w:pPr>
            <w:r>
              <w:rPr>
                <w:noProof/>
              </w:rPr>
              <w:drawing>
                <wp:inline distT="0" distB="0" distL="0" distR="0" wp14:anchorId="21866941" wp14:editId="3C809EC8">
                  <wp:extent cx="228600" cy="228600"/>
                  <wp:effectExtent l="0" t="0" r="0" b="0"/>
                  <wp:docPr id="2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4EC5E6F" w14:textId="77777777" w:rsidR="001D28CA" w:rsidRDefault="00743AFB">
            <w:pPr>
              <w:keepNext/>
            </w:pPr>
            <w:r>
              <w:rPr>
                <w:noProof/>
              </w:rPr>
              <w:drawing>
                <wp:inline distT="0" distB="0" distL="0" distR="0" wp14:anchorId="2D583307" wp14:editId="2BAA5B40">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26FC1FF" w14:textId="77777777" w:rsidR="001D28CA" w:rsidRDefault="001D28CA"/>
    <w:p w14:paraId="24722456" w14:textId="77777777" w:rsidR="001D28CA" w:rsidRDefault="00743AFB">
      <w:pPr>
        <w:keepNext/>
      </w:pPr>
      <w:r>
        <w:t xml:space="preserve">Pairwise Using the app requires you to share some pieces of your data with the app provider. Here are two pieces of personal data: </w:t>
      </w:r>
      <w:r>
        <w:rPr>
          <w:b/>
          <w:color w:val="426092"/>
        </w:rPr>
        <w:t>${lm://Field/1}</w:t>
      </w:r>
      <w:r>
        <w:t xml:space="preserve"> and </w:t>
      </w:r>
      <w:r>
        <w:rPr>
          <w:b/>
          <w:color w:val="426092"/>
        </w:rPr>
        <w:t>${lm://Field/2}</w:t>
      </w:r>
      <w:r>
        <w:t>. Which would you rather</w:t>
      </w:r>
      <w:r>
        <w:t xml:space="preserve"> give away if you needed to use the service for free? </w:t>
      </w:r>
    </w:p>
    <w:p w14:paraId="49E8C2C5" w14:textId="77777777" w:rsidR="001D28CA" w:rsidRDefault="00743AFB">
      <w:pPr>
        <w:pStyle w:val="ListParagraph"/>
        <w:keepNext/>
        <w:numPr>
          <w:ilvl w:val="0"/>
          <w:numId w:val="4"/>
        </w:numPr>
      </w:pPr>
      <w:r>
        <w:t xml:space="preserve">Give away </w:t>
      </w:r>
      <w:r>
        <w:rPr>
          <w:b/>
          <w:color w:val="426092"/>
        </w:rPr>
        <w:t>${</w:t>
      </w:r>
      <w:proofErr w:type="gramStart"/>
      <w:r>
        <w:rPr>
          <w:b/>
          <w:color w:val="426092"/>
        </w:rPr>
        <w:t>lm://Field/1}</w:t>
      </w:r>
      <w:r>
        <w:t xml:space="preserve">  (</w:t>
      </w:r>
      <w:proofErr w:type="gramEnd"/>
      <w:r>
        <w:t xml:space="preserve">1) </w:t>
      </w:r>
    </w:p>
    <w:p w14:paraId="0184DD02" w14:textId="77777777" w:rsidR="001D28CA" w:rsidRDefault="00743AFB">
      <w:pPr>
        <w:pStyle w:val="ListParagraph"/>
        <w:keepNext/>
        <w:numPr>
          <w:ilvl w:val="0"/>
          <w:numId w:val="4"/>
        </w:numPr>
      </w:pPr>
      <w:r>
        <w:t xml:space="preserve">Give away </w:t>
      </w:r>
      <w:r>
        <w:rPr>
          <w:b/>
          <w:color w:val="426092"/>
        </w:rPr>
        <w:t>${</w:t>
      </w:r>
      <w:proofErr w:type="gramStart"/>
      <w:r>
        <w:rPr>
          <w:b/>
          <w:color w:val="426092"/>
        </w:rPr>
        <w:t>lm://Field/2}</w:t>
      </w:r>
      <w:r>
        <w:t xml:space="preserve">  (</w:t>
      </w:r>
      <w:proofErr w:type="gramEnd"/>
      <w:r>
        <w:t xml:space="preserve">2) </w:t>
      </w:r>
    </w:p>
    <w:p w14:paraId="611F363E" w14:textId="77777777" w:rsidR="001D28CA" w:rsidRDefault="001D28CA"/>
    <w:p w14:paraId="0570E249" w14:textId="77777777" w:rsidR="001D28CA" w:rsidRDefault="00743AFB">
      <w:pPr>
        <w:pStyle w:val="BlockEndLabel"/>
      </w:pPr>
      <w:r>
        <w:t>End of Block: Condition E</w:t>
      </w:r>
    </w:p>
    <w:p w14:paraId="56A5CFD4" w14:textId="77777777" w:rsidR="001D28CA" w:rsidRDefault="001D28CA">
      <w:pPr>
        <w:pStyle w:val="BlockSeparator"/>
      </w:pPr>
    </w:p>
    <w:p w14:paraId="3222D288" w14:textId="77777777" w:rsidR="001D28CA" w:rsidRDefault="00743AFB">
      <w:pPr>
        <w:pStyle w:val="BlockStartLabel"/>
      </w:pPr>
      <w:r>
        <w:t>Start of Block: Comments E</w:t>
      </w:r>
    </w:p>
    <w:p w14:paraId="7CF36F10" w14:textId="77777777" w:rsidR="001D28CA" w:rsidRDefault="001D28CA"/>
    <w:p w14:paraId="21F8B9D7" w14:textId="77777777" w:rsidR="001D28CA" w:rsidRDefault="00743AFB">
      <w:pPr>
        <w:keepNext/>
      </w:pPr>
      <w:proofErr w:type="spellStart"/>
      <w:r>
        <w:lastRenderedPageBreak/>
        <w:t>commentsE</w:t>
      </w:r>
      <w:proofErr w:type="spellEnd"/>
      <w:r>
        <w:t xml:space="preserve"> If you have any comments, please use the box below to add them. </w:t>
      </w:r>
    </w:p>
    <w:p w14:paraId="5DFE3EDA" w14:textId="77777777" w:rsidR="001D28CA" w:rsidRDefault="00743AFB">
      <w:pPr>
        <w:pStyle w:val="TextEntryLine"/>
        <w:ind w:firstLine="400"/>
      </w:pPr>
      <w:r>
        <w:t>________________________________________________________________</w:t>
      </w:r>
    </w:p>
    <w:p w14:paraId="7DBE118D" w14:textId="77777777" w:rsidR="001D28CA" w:rsidRDefault="00743AFB">
      <w:pPr>
        <w:pStyle w:val="TextEntryLine"/>
        <w:ind w:firstLine="400"/>
      </w:pPr>
      <w:r>
        <w:t>________________________________________________________________</w:t>
      </w:r>
    </w:p>
    <w:p w14:paraId="7FB43EB0" w14:textId="77777777" w:rsidR="001D28CA" w:rsidRDefault="00743AFB">
      <w:pPr>
        <w:pStyle w:val="TextEntryLine"/>
        <w:ind w:firstLine="400"/>
      </w:pPr>
      <w:r>
        <w:t>________________________________________________________________</w:t>
      </w:r>
    </w:p>
    <w:p w14:paraId="40D5D881" w14:textId="77777777" w:rsidR="001D28CA" w:rsidRDefault="00743AFB">
      <w:pPr>
        <w:pStyle w:val="TextEntryLine"/>
        <w:ind w:firstLine="400"/>
      </w:pPr>
      <w:r>
        <w:t>_____________________________________________________________</w:t>
      </w:r>
      <w:r>
        <w:t>___</w:t>
      </w:r>
    </w:p>
    <w:p w14:paraId="66DF9C5C" w14:textId="77777777" w:rsidR="001D28CA" w:rsidRDefault="00743AFB">
      <w:pPr>
        <w:pStyle w:val="TextEntryLine"/>
        <w:ind w:firstLine="400"/>
      </w:pPr>
      <w:r>
        <w:t>________________________________________________________________</w:t>
      </w:r>
    </w:p>
    <w:p w14:paraId="2B7E6AE9" w14:textId="77777777" w:rsidR="001D28CA" w:rsidRDefault="001D28CA"/>
    <w:p w14:paraId="2BD83F4B" w14:textId="77777777" w:rsidR="001D28CA" w:rsidRDefault="00743AFB">
      <w:pPr>
        <w:pStyle w:val="BlockEndLabel"/>
      </w:pPr>
      <w:r>
        <w:t>End of Block: Comments E</w:t>
      </w:r>
    </w:p>
    <w:p w14:paraId="2200E123" w14:textId="77777777" w:rsidR="001D28CA" w:rsidRDefault="001D28CA">
      <w:pPr>
        <w:pStyle w:val="BlockSeparator"/>
      </w:pPr>
    </w:p>
    <w:p w14:paraId="540D688E" w14:textId="77777777" w:rsidR="001D28CA" w:rsidRDefault="001D28CA"/>
    <w:p w14:paraId="0E79B196" w14:textId="77777777" w:rsidR="001D28CA" w:rsidRDefault="001D28CA"/>
    <w:tbl>
      <w:tblPr>
        <w:tblW w:w="0" w:type="auto"/>
        <w:tblInd w:w="10" w:type="dxa"/>
        <w:tblCellMar>
          <w:left w:w="10" w:type="dxa"/>
          <w:right w:w="10" w:type="dxa"/>
        </w:tblCellMar>
        <w:tblLook w:val="0000" w:firstRow="0" w:lastRow="0" w:firstColumn="0" w:lastColumn="0" w:noHBand="0" w:noVBand="0"/>
      </w:tblPr>
      <w:tblGrid>
        <w:gridCol w:w="1348"/>
        <w:gridCol w:w="8002"/>
      </w:tblGrid>
      <w:tr w:rsidR="001D28CA" w14:paraId="32EF78DC" w14:textId="77777777" w:rsidTr="00F768A5">
        <w:tblPrEx>
          <w:tblCellMar>
            <w:top w:w="0" w:type="dxa"/>
            <w:bottom w:w="0" w:type="dxa"/>
          </w:tblCellMar>
        </w:tblPrEx>
        <w:trPr>
          <w:trHeight w:val="300"/>
        </w:trPr>
        <w:tc>
          <w:tcPr>
            <w:tcW w:w="1348" w:type="dxa"/>
            <w:tcBorders>
              <w:top w:val="nil"/>
              <w:left w:val="nil"/>
              <w:bottom w:val="nil"/>
              <w:right w:val="nil"/>
            </w:tcBorders>
          </w:tcPr>
          <w:p w14:paraId="03FA612E" w14:textId="77777777" w:rsidR="001D28CA" w:rsidRDefault="00743AFB">
            <w:pPr>
              <w:rPr>
                <w:color w:val="CCCCCC"/>
              </w:rPr>
            </w:pPr>
            <w:r>
              <w:rPr>
                <w:color w:val="CCCCCC"/>
              </w:rPr>
              <w:t>Page Break</w:t>
            </w:r>
          </w:p>
        </w:tc>
        <w:tc>
          <w:tcPr>
            <w:tcW w:w="8002" w:type="dxa"/>
            <w:tcBorders>
              <w:top w:val="nil"/>
              <w:left w:val="nil"/>
              <w:bottom w:val="nil"/>
              <w:right w:val="nil"/>
            </w:tcBorders>
          </w:tcPr>
          <w:p w14:paraId="376EDBB5" w14:textId="77777777" w:rsidR="001D28CA" w:rsidRDefault="001D28CA">
            <w:pPr>
              <w:pBdr>
                <w:top w:val="single" w:sz="8" w:space="0" w:color="CCCCCC"/>
              </w:pBdr>
              <w:spacing w:before="120" w:after="120" w:line="120" w:lineRule="auto"/>
              <w:jc w:val="center"/>
              <w:rPr>
                <w:color w:val="CCCCCC"/>
              </w:rPr>
            </w:pPr>
          </w:p>
        </w:tc>
      </w:tr>
    </w:tbl>
    <w:p w14:paraId="466CEAC7" w14:textId="77777777" w:rsidR="001D28CA" w:rsidRDefault="001D28CA"/>
    <w:p w14:paraId="5B77A67D" w14:textId="77777777" w:rsidR="001D28CA" w:rsidRDefault="00743AFB">
      <w:pPr>
        <w:keepNext/>
      </w:pPr>
      <w:r>
        <w:t xml:space="preserve">Comments </w:t>
      </w:r>
      <w:proofErr w:type="gramStart"/>
      <w:r>
        <w:t>Thank  you</w:t>
      </w:r>
      <w:proofErr w:type="gramEnd"/>
      <w:r>
        <w:t xml:space="preserve"> for your answers. If you have any comments about the survey, please enter them below. </w:t>
      </w:r>
      <w:r>
        <w:br/>
      </w:r>
      <w:r>
        <w:br/>
      </w:r>
      <w:r>
        <w:br/>
        <w:t>Don't forget to click the "&gt;&gt;" button to proceed to Prolific and claim your reward.</w:t>
      </w:r>
    </w:p>
    <w:p w14:paraId="183AED38" w14:textId="77777777" w:rsidR="001D28CA" w:rsidRDefault="00743AFB">
      <w:pPr>
        <w:pStyle w:val="TextEntryLine"/>
        <w:ind w:firstLine="400"/>
      </w:pPr>
      <w:r>
        <w:t>______________________________________________</w:t>
      </w:r>
      <w:r>
        <w:t>__________________</w:t>
      </w:r>
    </w:p>
    <w:p w14:paraId="27AB2EB9" w14:textId="77777777" w:rsidR="001D28CA" w:rsidRDefault="00743AFB">
      <w:pPr>
        <w:pStyle w:val="TextEntryLine"/>
        <w:ind w:firstLine="400"/>
      </w:pPr>
      <w:r>
        <w:t>________________________________________________________________</w:t>
      </w:r>
    </w:p>
    <w:p w14:paraId="6D2C3D94" w14:textId="77777777" w:rsidR="001D28CA" w:rsidRDefault="00743AFB">
      <w:pPr>
        <w:pStyle w:val="TextEntryLine"/>
        <w:ind w:firstLine="400"/>
      </w:pPr>
      <w:r>
        <w:t>________________________________________________________________</w:t>
      </w:r>
    </w:p>
    <w:p w14:paraId="554356D1" w14:textId="77777777" w:rsidR="001D28CA" w:rsidRDefault="00743AFB">
      <w:pPr>
        <w:pStyle w:val="TextEntryLine"/>
        <w:ind w:firstLine="400"/>
      </w:pPr>
      <w:r>
        <w:t>________________________________________________________________</w:t>
      </w:r>
    </w:p>
    <w:p w14:paraId="13667A1A" w14:textId="77777777" w:rsidR="001D28CA" w:rsidRDefault="00743AFB">
      <w:pPr>
        <w:pStyle w:val="TextEntryLine"/>
        <w:ind w:firstLine="400"/>
      </w:pPr>
      <w:r>
        <w:t>__________________________________________</w:t>
      </w:r>
      <w:r>
        <w:t>______________________</w:t>
      </w:r>
    </w:p>
    <w:p w14:paraId="5D66F9AE" w14:textId="77777777" w:rsidR="001D28CA" w:rsidRDefault="001D28CA"/>
    <w:p w14:paraId="528577EE" w14:textId="77777777" w:rsidR="001D28CA" w:rsidRDefault="00743AFB">
      <w:pPr>
        <w:pStyle w:val="BlockEndLabel"/>
      </w:pPr>
      <w:r>
        <w:t xml:space="preserve">End of Block: </w:t>
      </w:r>
      <w:proofErr w:type="gramStart"/>
      <w:r>
        <w:t>Good bye</w:t>
      </w:r>
      <w:proofErr w:type="gramEnd"/>
    </w:p>
    <w:p w14:paraId="6556B8A1" w14:textId="77777777" w:rsidR="001D28CA" w:rsidRDefault="001D28CA">
      <w:pPr>
        <w:pStyle w:val="BlockSeparator"/>
      </w:pPr>
    </w:p>
    <w:p w14:paraId="4AF5EA27" w14:textId="77777777" w:rsidR="001D28CA" w:rsidRDefault="001D28CA"/>
    <w:sectPr w:rsidR="001D28CA">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D1806" w14:textId="77777777" w:rsidR="00743AFB" w:rsidRDefault="00743AFB">
      <w:pPr>
        <w:spacing w:line="240" w:lineRule="auto"/>
      </w:pPr>
      <w:r>
        <w:separator/>
      </w:r>
    </w:p>
  </w:endnote>
  <w:endnote w:type="continuationSeparator" w:id="0">
    <w:p w14:paraId="08C36045" w14:textId="77777777" w:rsidR="00743AFB" w:rsidRDefault="00743A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8EFAED" w14:textId="77777777" w:rsidR="00EB001B" w:rsidRDefault="00743AF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93D19E8" w14:textId="77777777" w:rsidR="00EB001B" w:rsidRDefault="00743AF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5C474" w14:textId="77777777" w:rsidR="00EB001B" w:rsidRDefault="00743AF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AFE8FAC" w14:textId="77777777" w:rsidR="00EB001B" w:rsidRDefault="00743A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4A5D0" w14:textId="77777777" w:rsidR="00743AFB" w:rsidRDefault="00743AFB">
      <w:pPr>
        <w:spacing w:line="240" w:lineRule="auto"/>
      </w:pPr>
      <w:r>
        <w:separator/>
      </w:r>
    </w:p>
  </w:footnote>
  <w:footnote w:type="continuationSeparator" w:id="0">
    <w:p w14:paraId="25F3AAA4" w14:textId="77777777" w:rsidR="00743AFB" w:rsidRDefault="00743AF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69A6B" w14:textId="77777777" w:rsidR="00000000" w:rsidRDefault="00743AF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D28CA"/>
    <w:rsid w:val="00743AFB"/>
    <w:rsid w:val="00B70267"/>
    <w:rsid w:val="00D2590B"/>
    <w:rsid w:val="00E2269A"/>
    <w:rsid w:val="00F22B15"/>
    <w:rsid w:val="00F768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F94B4"/>
  <w15:docId w15:val="{B4317C98-5A47-264D-93C6-52A90BD80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paragraph" w:styleId="Heading1">
    <w:name w:val="heading 1"/>
    <w:basedOn w:val="Normal"/>
    <w:next w:val="Normal"/>
    <w:link w:val="Heading1Char"/>
    <w:uiPriority w:val="9"/>
    <w:qFormat/>
    <w:rsid w:val="00D2590B"/>
    <w:pPr>
      <w:keepNext/>
      <w:keepLines/>
      <w:spacing w:before="400" w:after="120"/>
      <w:outlineLvl w:val="0"/>
    </w:pPr>
    <w:rPr>
      <w:rFonts w:ascii="Arial" w:eastAsia="Arial" w:hAnsi="Arial" w:cs="Arial"/>
      <w:sz w:val="40"/>
      <w:szCs w:val="4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customStyle="1" w:styleId="Heading1Char">
    <w:name w:val="Heading 1 Char"/>
    <w:basedOn w:val="DefaultParagraphFont"/>
    <w:link w:val="Heading1"/>
    <w:uiPriority w:val="9"/>
    <w:rsid w:val="00D2590B"/>
    <w:rPr>
      <w:rFonts w:ascii="Arial" w:eastAsia="Arial" w:hAnsi="Arial" w:cs="Arial"/>
      <w:sz w:val="40"/>
      <w:szCs w:val="4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5</Pages>
  <Words>14640</Words>
  <Characters>83448</Characters>
  <Application>Microsoft Office Word</Application>
  <DocSecurity>0</DocSecurity>
  <Lines>695</Lines>
  <Paragraphs>195</Paragraphs>
  <ScaleCrop>false</ScaleCrop>
  <Company>Qualtrics</Company>
  <LinksUpToDate>false</LinksUpToDate>
  <CharactersWithSpaces>97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eriment - Value Personal Data - June 2017</dc:title>
  <dc:subject/>
  <dc:creator>Qualtrics</dc:creator>
  <cp:keywords/>
  <dc:description/>
  <cp:lastModifiedBy>Anya Skatova</cp:lastModifiedBy>
  <cp:revision>4</cp:revision>
  <dcterms:created xsi:type="dcterms:W3CDTF">2022-04-02T09:50:00Z</dcterms:created>
  <dcterms:modified xsi:type="dcterms:W3CDTF">2022-04-02T10:03:00Z</dcterms:modified>
</cp:coreProperties>
</file>